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1C96E" w14:textId="77777777" w:rsidR="00AF7DB1" w:rsidRPr="00AF7DB1" w:rsidRDefault="00AF7DB1" w:rsidP="00AF7DB1">
      <w:pPr>
        <w:spacing w:line="276" w:lineRule="auto"/>
        <w:rPr>
          <w:rFonts w:ascii="Calibri" w:hAnsi="Calibri" w:cs="Calibri"/>
          <w:b/>
          <w:bCs/>
          <w:sz w:val="28"/>
          <w:lang w:eastAsia="en-AU" w:bidi="ar-SA"/>
        </w:rPr>
      </w:pPr>
      <w:bookmarkStart w:id="0" w:name="_Hlk185260136"/>
      <w:r w:rsidRPr="00AF7DB1">
        <w:rPr>
          <w:rFonts w:ascii="Calibri" w:hAnsi="Calibri" w:cs="Calibri"/>
          <w:b/>
          <w:bCs/>
          <w:sz w:val="28"/>
          <w:lang w:eastAsia="en-AU" w:bidi="ar-SA"/>
        </w:rPr>
        <w:t>The TSANZ practical guide for clinicians in the management of screen- and incidentally detected nodules</w:t>
      </w:r>
    </w:p>
    <w:bookmarkEnd w:id="0"/>
    <w:p w14:paraId="543994B6" w14:textId="77777777" w:rsidR="00CC1FFB" w:rsidRDefault="00CC1FFB" w:rsidP="00B75A7C">
      <w:pPr>
        <w:spacing w:after="160" w:line="259" w:lineRule="auto"/>
        <w:rPr>
          <w:rFonts w:ascii="Calibri" w:hAnsi="Calibri" w:cs="Calibri"/>
          <w:szCs w:val="22"/>
          <w:lang w:val="en-US" w:eastAsia="en-AU" w:bidi="ar-SA"/>
        </w:rPr>
      </w:pPr>
    </w:p>
    <w:p w14:paraId="156975A4" w14:textId="3B840ED3" w:rsidR="00B75A7C" w:rsidRPr="00F66898" w:rsidRDefault="00A056ED" w:rsidP="00B75A7C">
      <w:pPr>
        <w:spacing w:after="160" w:line="259" w:lineRule="auto"/>
        <w:rPr>
          <w:rFonts w:ascii="Calibri" w:hAnsi="Calibri" w:cs="Calibri"/>
          <w:b/>
          <w:bCs/>
          <w:sz w:val="28"/>
          <w:lang w:val="en-US" w:eastAsia="en-AU" w:bidi="ar-SA"/>
        </w:rPr>
      </w:pPr>
      <w:r w:rsidRPr="00F66898">
        <w:rPr>
          <w:rFonts w:ascii="Calibri" w:hAnsi="Calibri" w:cs="Calibri"/>
          <w:b/>
          <w:bCs/>
          <w:sz w:val="28"/>
          <w:lang w:val="en-US" w:eastAsia="en-AU" w:bidi="ar-SA"/>
        </w:rPr>
        <w:t>Online supplemental information</w:t>
      </w:r>
    </w:p>
    <w:p w14:paraId="7C0EC8BA" w14:textId="77777777" w:rsidR="00CC1FFB" w:rsidRPr="00CC1FFB" w:rsidRDefault="00CC1FFB" w:rsidP="00B75A7C">
      <w:pPr>
        <w:spacing w:after="160" w:line="259" w:lineRule="auto"/>
        <w:rPr>
          <w:rFonts w:ascii="Calibri" w:hAnsi="Calibri" w:cs="Calibri"/>
          <w:szCs w:val="22"/>
          <w:lang w:val="en-US" w:eastAsia="en-AU" w:bidi="ar-SA"/>
        </w:rPr>
      </w:pPr>
    </w:p>
    <w:p w14:paraId="09D2DD56" w14:textId="19BD84E3" w:rsidR="00B75A7C" w:rsidRPr="00F66898" w:rsidRDefault="00F66898" w:rsidP="00B75A7C">
      <w:pPr>
        <w:spacing w:after="160" w:line="259" w:lineRule="auto"/>
        <w:rPr>
          <w:rFonts w:ascii="Calibri" w:hAnsi="Calibri" w:cs="Calibri"/>
          <w:b/>
          <w:bCs/>
          <w:sz w:val="24"/>
          <w:szCs w:val="24"/>
          <w:lang w:val="en-US" w:eastAsia="en-AU" w:bidi="ar-SA"/>
        </w:rPr>
      </w:pPr>
      <w:r w:rsidRPr="00F66898">
        <w:rPr>
          <w:rFonts w:ascii="Calibri" w:hAnsi="Calibri" w:cs="Calibri"/>
          <w:b/>
          <w:bCs/>
          <w:sz w:val="24"/>
          <w:szCs w:val="24"/>
          <w:lang w:val="en-US" w:eastAsia="en-AU" w:bidi="ar-SA"/>
        </w:rPr>
        <w:t xml:space="preserve">Indeterminate Pulmonary </w:t>
      </w:r>
      <w:r w:rsidR="00B75A7C" w:rsidRPr="00F66898">
        <w:rPr>
          <w:rFonts w:ascii="Calibri" w:hAnsi="Calibri" w:cs="Calibri"/>
          <w:b/>
          <w:bCs/>
          <w:sz w:val="24"/>
          <w:szCs w:val="24"/>
          <w:lang w:val="en-US" w:eastAsia="en-AU" w:bidi="ar-SA"/>
        </w:rPr>
        <w:t>Nodule Guidelines Comparison</w:t>
      </w:r>
    </w:p>
    <w:p w14:paraId="07A6154A" w14:textId="328FFA09" w:rsidR="00B75A7C" w:rsidRPr="00F66898" w:rsidRDefault="00CC1FFB" w:rsidP="00B75A7C">
      <w:pPr>
        <w:spacing w:after="160" w:line="259" w:lineRule="auto"/>
        <w:rPr>
          <w:rFonts w:ascii="Calibri" w:hAnsi="Calibri" w:cs="Calibri"/>
          <w:b/>
          <w:bCs/>
          <w:sz w:val="24"/>
          <w:szCs w:val="24"/>
          <w:lang w:val="en-US" w:eastAsia="en-AU" w:bidi="ar-SA"/>
        </w:rPr>
      </w:pPr>
      <w:r w:rsidRPr="00F66898">
        <w:rPr>
          <w:rFonts w:ascii="Calibri" w:hAnsi="Calibri" w:cs="Calibri"/>
          <w:b/>
          <w:bCs/>
          <w:sz w:val="24"/>
          <w:szCs w:val="24"/>
          <w:lang w:val="en-US" w:eastAsia="en-AU" w:bidi="ar-SA"/>
        </w:rPr>
        <w:t xml:space="preserve">Solid nodules </w:t>
      </w:r>
    </w:p>
    <w:p w14:paraId="098B6DAF" w14:textId="05322BF7" w:rsidR="00B75A7C" w:rsidRDefault="00B75A7C" w:rsidP="00B75A7C">
      <w:pPr>
        <w:spacing w:after="160" w:line="259" w:lineRule="auto"/>
        <w:rPr>
          <w:rFonts w:ascii="Calibri" w:hAnsi="Calibri" w:cs="Calibri"/>
          <w:sz w:val="24"/>
          <w:szCs w:val="24"/>
          <w:lang w:eastAsia="en-AU" w:bidi="ar-SA"/>
        </w:rPr>
      </w:pPr>
      <w:r w:rsidRPr="00F66898">
        <w:rPr>
          <w:rFonts w:ascii="Calibri" w:hAnsi="Calibri" w:cs="Calibri"/>
          <w:sz w:val="24"/>
          <w:szCs w:val="24"/>
          <w:lang w:eastAsia="en-AU" w:bidi="ar-SA"/>
        </w:rPr>
        <w:t xml:space="preserve">Figure 1 compares four major guidelines, including Fleischner </w:t>
      </w:r>
      <w:r w:rsidR="00F3080B" w:rsidRPr="00F66898">
        <w:rPr>
          <w:rFonts w:ascii="Calibri" w:hAnsi="Calibri" w:cs="Calibri"/>
          <w:sz w:val="24"/>
          <w:szCs w:val="24"/>
          <w:lang w:eastAsia="en-AU" w:bidi="ar-SA"/>
        </w:rPr>
        <w:t>s</w:t>
      </w:r>
      <w:r w:rsidRPr="00F66898">
        <w:rPr>
          <w:rFonts w:ascii="Calibri" w:hAnsi="Calibri" w:cs="Calibri"/>
          <w:sz w:val="24"/>
          <w:szCs w:val="24"/>
          <w:lang w:eastAsia="en-AU" w:bidi="ar-SA"/>
        </w:rPr>
        <w:t>ociety,</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MacMahon&lt;/Author&gt;&lt;Year&gt;2017&lt;/Year&gt;&lt;RecNum&gt;295&lt;/RecNum&gt;&lt;DisplayText&gt;&lt;style face="superscript"&gt;1&lt;/style&gt;&lt;/DisplayText&gt;&lt;record&gt;&lt;rec-number&gt;295&lt;/rec-number&gt;&lt;foreign-keys&gt;&lt;key app="EN" db-id="wdsr5022awape1ewrtox5xz45pd9d2fwzaz5" timestamp="1734486350"&gt;295&lt;/key&gt;&lt;/foreign-keys&gt;&lt;ref-type name="Journal Article"&gt;17&lt;/ref-type&gt;&lt;contributors&gt;&lt;authors&gt;&lt;author&gt;MacMahon, Heber&lt;/author&gt;&lt;author&gt;Naidich, David P&lt;/author&gt;&lt;author&gt;Goo, Jin Mo&lt;/author&gt;&lt;author&gt;Lee, Kyung Soo&lt;/author&gt;&lt;author&gt;Leung, Ann NC&lt;/author&gt;&lt;author&gt;Mayo, John R&lt;/author&gt;&lt;author&gt;Mehta, Atul C&lt;/author&gt;&lt;author&gt;Ohno, Yoshiharu&lt;/author&gt;&lt;author&gt;Powell, Charles A&lt;/author&gt;&lt;author&gt;Prokop, Mathias&lt;/author&gt;&lt;/authors&gt;&lt;/contributors&gt;&lt;titles&gt;&lt;title&gt;Guidelines for management of incidental pulmonary nodules detected on CT images: from the Fleischner Society 2017&lt;/title&gt;&lt;secondary-title&gt;Radiology&lt;/secondary-title&gt;&lt;/titles&gt;&lt;periodical&gt;&lt;full-title&gt;Radiology&lt;/full-title&gt;&lt;/periodical&gt;&lt;pages&gt;228-243&lt;/pages&gt;&lt;volume&gt;284&lt;/volume&gt;&lt;number&gt;1&lt;/number&gt;&lt;dates&gt;&lt;year&gt;2017&lt;/year&gt;&lt;/dates&gt;&lt;isbn&gt;0033-8419&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1</w:t>
      </w:r>
      <w:r w:rsidR="00F3080B" w:rsidRPr="00F66898">
        <w:rPr>
          <w:rFonts w:ascii="Calibri" w:hAnsi="Calibri" w:cs="Calibri"/>
          <w:sz w:val="24"/>
          <w:szCs w:val="24"/>
          <w:lang w:eastAsia="en-AU" w:bidi="ar-SA"/>
        </w:rPr>
        <w:fldChar w:fldCharType="end"/>
      </w:r>
      <w:r w:rsidRPr="00F66898">
        <w:rPr>
          <w:rFonts w:ascii="Calibri" w:hAnsi="Calibri" w:cs="Calibri"/>
          <w:sz w:val="24"/>
          <w:szCs w:val="24"/>
          <w:lang w:eastAsia="en-AU" w:bidi="ar-SA"/>
        </w:rPr>
        <w:t xml:space="preserve"> British Thoracic Society,</w:t>
      </w:r>
      <w:r w:rsidR="00F3080B" w:rsidRPr="00F66898">
        <w:rPr>
          <w:rFonts w:ascii="Calibri" w:hAnsi="Calibri" w:cs="Calibri"/>
          <w:sz w:val="24"/>
          <w:szCs w:val="24"/>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sidRPr="00F66898">
        <w:rPr>
          <w:rFonts w:ascii="Calibri" w:hAnsi="Calibri" w:cs="Calibri"/>
          <w:sz w:val="24"/>
          <w:szCs w:val="24"/>
          <w:lang w:eastAsia="en-AU" w:bidi="ar-SA"/>
        </w:rPr>
        <w:instrText xml:space="preserve"> ADDIN EN.CITE </w:instrText>
      </w:r>
      <w:r w:rsidR="00F3080B" w:rsidRPr="00F66898">
        <w:rPr>
          <w:rFonts w:ascii="Calibri" w:hAnsi="Calibri" w:cs="Calibri"/>
          <w:sz w:val="24"/>
          <w:szCs w:val="24"/>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sidRPr="00F66898">
        <w:rPr>
          <w:rFonts w:ascii="Calibri" w:hAnsi="Calibri" w:cs="Calibri"/>
          <w:sz w:val="24"/>
          <w:szCs w:val="24"/>
          <w:lang w:eastAsia="en-AU" w:bidi="ar-SA"/>
        </w:rPr>
        <w:instrText xml:space="preserve"> ADDIN EN.CITE.DATA </w:instrText>
      </w:r>
      <w:r w:rsidR="00F3080B" w:rsidRPr="00F66898">
        <w:rPr>
          <w:rFonts w:ascii="Calibri" w:hAnsi="Calibri" w:cs="Calibri"/>
          <w:sz w:val="24"/>
          <w:szCs w:val="24"/>
          <w:lang w:eastAsia="en-AU" w:bidi="ar-SA"/>
        </w:rPr>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2</w:t>
      </w:r>
      <w:r w:rsidR="00F3080B" w:rsidRPr="00F66898">
        <w:rPr>
          <w:rFonts w:ascii="Calibri" w:hAnsi="Calibri" w:cs="Calibri"/>
          <w:sz w:val="24"/>
          <w:szCs w:val="24"/>
          <w:lang w:eastAsia="en-AU" w:bidi="ar-SA"/>
        </w:rPr>
        <w:fldChar w:fldCharType="end"/>
      </w:r>
      <w:r w:rsidRPr="00F66898">
        <w:rPr>
          <w:rFonts w:ascii="Calibri" w:hAnsi="Calibri" w:cs="Calibri"/>
          <w:sz w:val="24"/>
          <w:szCs w:val="24"/>
          <w:lang w:eastAsia="en-AU" w:bidi="ar-SA"/>
        </w:rPr>
        <w:t xml:space="preserve"> </w:t>
      </w:r>
      <w:r w:rsidR="00F66898" w:rsidRPr="00F66898">
        <w:rPr>
          <w:rFonts w:ascii="Calibri" w:hAnsi="Calibri" w:cs="Calibri"/>
          <w:sz w:val="24"/>
          <w:szCs w:val="24"/>
          <w:lang w:eastAsia="en-AU" w:bidi="ar-SA"/>
        </w:rPr>
        <w:t>Lung-RADS</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Christensen&lt;/Author&gt;&lt;Year&gt;2024&lt;/Year&gt;&lt;RecNum&gt;282&lt;/RecNum&gt;&lt;DisplayText&gt;&lt;style face="superscript"&gt;3&lt;/style&gt;&lt;/DisplayText&gt;&lt;record&gt;&lt;rec-number&gt;282&lt;/rec-number&gt;&lt;foreign-keys&gt;&lt;key app="EN" db-id="wdsr5022awape1ewrtox5xz45pd9d2fwzaz5" timestamp="1734335425"&gt;282&lt;/key&gt;&lt;/foreign-keys&gt;&lt;ref-type name="Journal Article"&gt;17&lt;/ref-type&gt;&lt;contributors&gt;&lt;authors&gt;&lt;author&gt;Christensen, Jared&lt;/author&gt;&lt;author&gt;Prosper, Ashley Elizabeth&lt;/author&gt;&lt;author&gt;Wu, Carol C&lt;/author&gt;&lt;author&gt;Chung, Jonathan&lt;/author&gt;&lt;author&gt;Lee, Elizabeth&lt;/author&gt;&lt;author&gt;Elicker, Brett&lt;/author&gt;&lt;author&gt;Hunsaker, Andetta R&lt;/author&gt;&lt;author&gt;Petranovic, Milena&lt;/author&gt;&lt;author&gt;Sandler, Kim L&lt;/author&gt;&lt;author&gt;Stiles, Brendon&lt;/author&gt;&lt;/authors&gt;&lt;/contributors&gt;&lt;titles&gt;&lt;title&gt;ACR lung-RADS v2022: assessment categories and management recommendations&lt;/title&gt;&lt;secondary-title&gt;Journal of the American College of Radiology&lt;/secondary-title&gt;&lt;/titles&gt;&lt;periodical&gt;&lt;full-title&gt;Journal of the American College of Radiology&lt;/full-title&gt;&lt;/periodical&gt;&lt;pages&gt;473-488&lt;/pages&gt;&lt;volume&gt;21&lt;/volume&gt;&lt;number&gt;3&lt;/number&gt;&lt;dates&gt;&lt;year&gt;2024&lt;/year&gt;&lt;/dates&gt;&lt;isbn&gt;1546-1440&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3</w:t>
      </w:r>
      <w:r w:rsidR="00F3080B" w:rsidRPr="00F66898">
        <w:rPr>
          <w:rFonts w:ascii="Calibri" w:hAnsi="Calibri" w:cs="Calibri"/>
          <w:sz w:val="24"/>
          <w:szCs w:val="24"/>
          <w:lang w:eastAsia="en-AU" w:bidi="ar-SA"/>
        </w:rPr>
        <w:fldChar w:fldCharType="end"/>
      </w:r>
      <w:r w:rsidRPr="00F66898">
        <w:rPr>
          <w:rFonts w:ascii="Calibri" w:hAnsi="Calibri" w:cs="Calibri"/>
          <w:sz w:val="24"/>
          <w:szCs w:val="24"/>
          <w:lang w:eastAsia="en-AU" w:bidi="ar-SA"/>
        </w:rPr>
        <w:t xml:space="preserve"> and American College of Chest Physicians</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Gould&lt;/Author&gt;&lt;Year&gt;2013&lt;/Year&gt;&lt;RecNum&gt;301&lt;/RecNum&gt;&lt;DisplayText&gt;&lt;style face="superscript"&gt;4&lt;/style&gt;&lt;/DisplayText&gt;&lt;record&gt;&lt;rec-number&gt;301&lt;/rec-number&gt;&lt;foreign-keys&gt;&lt;key app="EN" db-id="wdsr5022awape1ewrtox5xz45pd9d2fwzaz5" timestamp="1734588420"&gt;301&lt;/key&gt;&lt;/foreign-keys&gt;&lt;ref-type name="Journal Article"&gt;17&lt;/ref-type&gt;&lt;contributors&gt;&lt;authors&gt;&lt;author&gt;Gould, Michael K&lt;/author&gt;&lt;author&gt;Donington, Jessica&lt;/author&gt;&lt;author&gt;Lynch, William R&lt;/author&gt;&lt;author&gt;Mazzone, Peter J&lt;/author&gt;&lt;author&gt;Midthun, David E&lt;/author&gt;&lt;author&gt;Naidich, David P&lt;/author&gt;&lt;author&gt;Wiener, Renda Soylemez&lt;/author&gt;&lt;/authors&gt;&lt;/contributors&gt;&lt;titles&gt;&lt;title&gt;Evaluation of individuals with pulmonary nodules: When is it lung cancer?: Diagnosis and management of lung cancer: American College of Chest Physicians evidence-based clinical practice guidelines&lt;/title&gt;&lt;secondary-title&gt;Chest&lt;/secondary-title&gt;&lt;/titles&gt;&lt;periodical&gt;&lt;full-title&gt;Chest&lt;/full-title&gt;&lt;/periodical&gt;&lt;pages&gt;e93S-e120S&lt;/pages&gt;&lt;volume&gt;143&lt;/volume&gt;&lt;number&gt;5&lt;/number&gt;&lt;dates&gt;&lt;year&gt;2013&lt;/year&gt;&lt;/dates&gt;&lt;isbn&gt;0012-3692&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4</w:t>
      </w:r>
      <w:r w:rsidR="00F3080B" w:rsidRPr="00F66898">
        <w:rPr>
          <w:rFonts w:ascii="Calibri" w:hAnsi="Calibri" w:cs="Calibri"/>
          <w:sz w:val="24"/>
          <w:szCs w:val="24"/>
          <w:lang w:eastAsia="en-AU" w:bidi="ar-SA"/>
        </w:rPr>
        <w:fldChar w:fldCharType="end"/>
      </w:r>
      <w:r w:rsidRPr="00F66898">
        <w:rPr>
          <w:rFonts w:ascii="Calibri" w:hAnsi="Calibri" w:cs="Calibri"/>
          <w:sz w:val="24"/>
          <w:szCs w:val="24"/>
          <w:lang w:eastAsia="en-AU" w:bidi="ar-SA"/>
        </w:rPr>
        <w:t xml:space="preserve"> for the initial next investigation or surveillance interval recommendation for solitary solid indeterminate pulmonary nodules</w:t>
      </w:r>
      <w:r w:rsidR="00F66898">
        <w:rPr>
          <w:rFonts w:ascii="Calibri" w:hAnsi="Calibri" w:cs="Calibri"/>
          <w:sz w:val="24"/>
          <w:szCs w:val="24"/>
          <w:lang w:eastAsia="en-AU" w:bidi="ar-SA"/>
        </w:rPr>
        <w:t xml:space="preserve"> (IPNs)</w:t>
      </w:r>
      <w:r w:rsidRPr="00F66898">
        <w:rPr>
          <w:rFonts w:ascii="Calibri" w:hAnsi="Calibri" w:cs="Calibri"/>
          <w:sz w:val="24"/>
          <w:szCs w:val="24"/>
          <w:lang w:eastAsia="en-AU" w:bidi="ar-SA"/>
        </w:rPr>
        <w:t xml:space="preserve">. Management of multiple pulmonary nodules was excluded in this evaluation. NCCN offers two separate guidelines NCCN incidental nodule guidelines are based on the Fleischner society guidelines and the NCCN screened nodule guidelines are based on the </w:t>
      </w:r>
      <w:r w:rsidR="00F66898" w:rsidRPr="00F66898">
        <w:rPr>
          <w:rFonts w:ascii="Calibri" w:hAnsi="Calibri" w:cs="Calibri"/>
          <w:sz w:val="24"/>
          <w:szCs w:val="24"/>
          <w:lang w:eastAsia="en-AU" w:bidi="ar-SA"/>
        </w:rPr>
        <w:t>Lung-RADS</w:t>
      </w:r>
      <w:r w:rsidRPr="00F66898">
        <w:rPr>
          <w:rFonts w:ascii="Calibri" w:hAnsi="Calibri" w:cs="Calibri"/>
          <w:sz w:val="24"/>
          <w:szCs w:val="24"/>
          <w:lang w:eastAsia="en-AU" w:bidi="ar-SA"/>
        </w:rPr>
        <w:t xml:space="preserve"> guidelines, although subtle differences are present.</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Gould&lt;/Author&gt;&lt;Year&gt;2013&lt;/Year&gt;&lt;RecNum&gt;301&lt;/RecNum&gt;&lt;DisplayText&gt;&lt;style face="superscript"&gt;4&lt;/style&gt;&lt;/DisplayText&gt;&lt;record&gt;&lt;rec-number&gt;301&lt;/rec-number&gt;&lt;foreign-keys&gt;&lt;key app="EN" db-id="wdsr5022awape1ewrtox5xz45pd9d2fwzaz5" timestamp="1734588420"&gt;301&lt;/key&gt;&lt;/foreign-keys&gt;&lt;ref-type name="Journal Article"&gt;17&lt;/ref-type&gt;&lt;contributors&gt;&lt;authors&gt;&lt;author&gt;Gould, Michael K&lt;/author&gt;&lt;author&gt;Donington, Jessica&lt;/author&gt;&lt;author&gt;Lynch, William R&lt;/author&gt;&lt;author&gt;Mazzone, Peter J&lt;/author&gt;&lt;author&gt;Midthun, David E&lt;/author&gt;&lt;author&gt;Naidich, David P&lt;/author&gt;&lt;author&gt;Wiener, Renda Soylemez&lt;/author&gt;&lt;/authors&gt;&lt;/contributors&gt;&lt;titles&gt;&lt;title&gt;Evaluation of individuals with pulmonary nodules: When is it lung cancer?: Diagnosis and management of lung cancer: American College of Chest Physicians evidence-based clinical practice guidelines&lt;/title&gt;&lt;secondary-title&gt;Chest&lt;/secondary-title&gt;&lt;/titles&gt;&lt;periodical&gt;&lt;full-title&gt;Chest&lt;/full-title&gt;&lt;/periodical&gt;&lt;pages&gt;e93S-e120S&lt;/pages&gt;&lt;volume&gt;143&lt;/volume&gt;&lt;number&gt;5&lt;/number&gt;&lt;dates&gt;&lt;year&gt;2013&lt;/year&gt;&lt;/dates&gt;&lt;isbn&gt;0012-3692&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4</w:t>
      </w:r>
      <w:r w:rsidR="00F3080B" w:rsidRPr="00F66898">
        <w:rPr>
          <w:rFonts w:ascii="Calibri" w:hAnsi="Calibri" w:cs="Calibri"/>
          <w:sz w:val="24"/>
          <w:szCs w:val="24"/>
          <w:lang w:eastAsia="en-AU" w:bidi="ar-SA"/>
        </w:rPr>
        <w:fldChar w:fldCharType="end"/>
      </w:r>
      <w:r w:rsidRPr="00F66898">
        <w:rPr>
          <w:rFonts w:ascii="Calibri" w:hAnsi="Calibri" w:cs="Calibri"/>
          <w:sz w:val="24"/>
          <w:szCs w:val="24"/>
          <w:lang w:eastAsia="en-AU" w:bidi="ar-SA"/>
        </w:rPr>
        <w:t xml:space="preserve"> Due to significant overlap, the NCCN guidelines were not included in this comparison. </w:t>
      </w:r>
    </w:p>
    <w:p w14:paraId="3A435C5F" w14:textId="77777777" w:rsidR="00F66898" w:rsidRPr="00F66898" w:rsidRDefault="00F66898" w:rsidP="00F66898">
      <w:pPr>
        <w:spacing w:after="160" w:line="259" w:lineRule="auto"/>
        <w:rPr>
          <w:rFonts w:ascii="Calibri" w:hAnsi="Calibri" w:cs="Calibri"/>
          <w:sz w:val="24"/>
          <w:szCs w:val="24"/>
          <w:lang w:eastAsia="en-AU" w:bidi="ar-SA"/>
        </w:rPr>
      </w:pPr>
      <w:r w:rsidRPr="00F66898">
        <w:rPr>
          <w:rFonts w:ascii="Calibri" w:hAnsi="Calibri" w:cs="Calibri"/>
          <w:noProof/>
          <w:sz w:val="24"/>
          <w:szCs w:val="24"/>
          <w:lang w:eastAsia="en-AU" w:bidi="ar-SA"/>
        </w:rPr>
        <w:drawing>
          <wp:inline distT="0" distB="0" distL="0" distR="0" wp14:anchorId="14F95FE8" wp14:editId="2A2563D9">
            <wp:extent cx="5724525" cy="2695575"/>
            <wp:effectExtent l="0" t="0" r="9525" b="9525"/>
            <wp:docPr id="1684161525"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161525" name="Picture 9" descr="A screenshot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2695575"/>
                    </a:xfrm>
                    <a:prstGeom prst="rect">
                      <a:avLst/>
                    </a:prstGeom>
                    <a:noFill/>
                    <a:ln>
                      <a:noFill/>
                    </a:ln>
                  </pic:spPr>
                </pic:pic>
              </a:graphicData>
            </a:graphic>
          </wp:inline>
        </w:drawing>
      </w:r>
    </w:p>
    <w:p w14:paraId="453B74B7" w14:textId="660D8A7E" w:rsidR="00F66898" w:rsidRPr="00F66898" w:rsidRDefault="00F66898" w:rsidP="00F66898">
      <w:pPr>
        <w:spacing w:after="160" w:line="259" w:lineRule="auto"/>
        <w:rPr>
          <w:rFonts w:ascii="Calibri" w:hAnsi="Calibri" w:cs="Calibri"/>
          <w:szCs w:val="22"/>
          <w:lang w:eastAsia="en-AU" w:bidi="ar-SA"/>
        </w:rPr>
      </w:pPr>
      <w:r w:rsidRPr="00F66898">
        <w:rPr>
          <w:rFonts w:ascii="Calibri" w:hAnsi="Calibri" w:cs="Calibri"/>
          <w:b/>
          <w:bCs/>
          <w:szCs w:val="22"/>
          <w:lang w:val="en-US" w:eastAsia="en-AU" w:bidi="ar-SA"/>
        </w:rPr>
        <w:t>Figure S1.</w:t>
      </w:r>
      <w:r w:rsidRPr="00F66898">
        <w:rPr>
          <w:rFonts w:ascii="Calibri" w:hAnsi="Calibri" w:cs="Calibri"/>
          <w:szCs w:val="22"/>
          <w:lang w:val="en-US" w:eastAsia="en-AU" w:bidi="ar-SA"/>
        </w:rPr>
        <w:t xml:space="preserve"> Comparison of management guidelines for solitary indeterminate solid pulmonary nodules. </w:t>
      </w:r>
      <w:r w:rsidRPr="00F66898">
        <w:rPr>
          <w:rFonts w:ascii="Calibri" w:hAnsi="Calibri" w:cs="Calibri"/>
          <w:i/>
          <w:iCs/>
          <w:szCs w:val="22"/>
          <w:lang w:val="en-US" w:eastAsia="en-AU" w:bidi="ar-SA"/>
        </w:rPr>
        <w:t>BTS = British Thoracic Society; ACCP = American College of Chest Physicians;</w:t>
      </w:r>
      <w:r>
        <w:rPr>
          <w:rFonts w:ascii="Calibri" w:hAnsi="Calibri" w:cs="Calibri"/>
          <w:szCs w:val="22"/>
          <w:lang w:val="en-US" w:eastAsia="en-AU" w:bidi="ar-SA"/>
        </w:rPr>
        <w:t xml:space="preserve"> </w:t>
      </w:r>
      <w:r w:rsidRPr="00F66898">
        <w:rPr>
          <w:rFonts w:ascii="Calibri" w:hAnsi="Calibri" w:cs="Calibri"/>
          <w:i/>
          <w:iCs/>
          <w:szCs w:val="22"/>
          <w:lang w:val="en-US" w:eastAsia="en-AU" w:bidi="ar-SA"/>
        </w:rPr>
        <w:t>LR = low risk; HR = high risk; mo = months; Cat = category</w:t>
      </w:r>
      <w:r w:rsidRPr="00F66898">
        <w:rPr>
          <w:rFonts w:ascii="Calibri" w:hAnsi="Calibri" w:cs="Calibri"/>
          <w:szCs w:val="22"/>
          <w:lang w:val="en-US" w:eastAsia="en-AU" w:bidi="ar-SA"/>
        </w:rPr>
        <w:t xml:space="preserve">; </w:t>
      </w:r>
      <w:r w:rsidRPr="00F66898">
        <w:rPr>
          <w:rFonts w:ascii="Calibri" w:hAnsi="Calibri" w:cs="Calibri"/>
          <w:i/>
          <w:iCs/>
          <w:szCs w:val="22"/>
          <w:lang w:eastAsia="en-AU" w:bidi="ar-SA"/>
        </w:rPr>
        <w:t>PET = positron emission tomography;</w:t>
      </w:r>
    </w:p>
    <w:p w14:paraId="386CA003" w14:textId="77777777" w:rsidR="00F66898" w:rsidRPr="00F66898" w:rsidRDefault="00F66898" w:rsidP="00B75A7C">
      <w:pPr>
        <w:spacing w:after="160" w:line="259" w:lineRule="auto"/>
        <w:rPr>
          <w:rFonts w:ascii="Calibri" w:hAnsi="Calibri" w:cs="Calibri"/>
          <w:sz w:val="24"/>
          <w:szCs w:val="24"/>
          <w:lang w:eastAsia="en-AU" w:bidi="ar-SA"/>
        </w:rPr>
      </w:pPr>
    </w:p>
    <w:p w14:paraId="44FB9616" w14:textId="47747699" w:rsidR="00B75A7C" w:rsidRPr="00F66898" w:rsidRDefault="00CC1FFB" w:rsidP="00B75A7C">
      <w:pPr>
        <w:spacing w:after="160" w:line="259" w:lineRule="auto"/>
        <w:rPr>
          <w:rFonts w:ascii="Calibri" w:hAnsi="Calibri" w:cs="Calibri"/>
          <w:b/>
          <w:bCs/>
          <w:sz w:val="24"/>
          <w:szCs w:val="24"/>
          <w:lang w:val="en-US" w:eastAsia="en-AU" w:bidi="ar-SA"/>
        </w:rPr>
      </w:pPr>
      <w:r w:rsidRPr="00F66898">
        <w:rPr>
          <w:rFonts w:ascii="Calibri" w:hAnsi="Calibri" w:cs="Calibri"/>
          <w:b/>
          <w:bCs/>
          <w:sz w:val="24"/>
          <w:szCs w:val="24"/>
          <w:lang w:val="en-US" w:eastAsia="en-AU" w:bidi="ar-SA"/>
        </w:rPr>
        <w:t>Part solid and non</w:t>
      </w:r>
      <w:r w:rsidR="00AB4EA0" w:rsidRPr="00F66898">
        <w:rPr>
          <w:rFonts w:ascii="Calibri" w:hAnsi="Calibri" w:cs="Calibri"/>
          <w:b/>
          <w:bCs/>
          <w:sz w:val="24"/>
          <w:szCs w:val="24"/>
          <w:lang w:val="en-US" w:eastAsia="en-AU" w:bidi="ar-SA"/>
        </w:rPr>
        <w:t>-</w:t>
      </w:r>
      <w:r w:rsidRPr="00F66898">
        <w:rPr>
          <w:rFonts w:ascii="Calibri" w:hAnsi="Calibri" w:cs="Calibri"/>
          <w:b/>
          <w:bCs/>
          <w:sz w:val="24"/>
          <w:szCs w:val="24"/>
          <w:lang w:val="en-US" w:eastAsia="en-AU" w:bidi="ar-SA"/>
        </w:rPr>
        <w:t>solid</w:t>
      </w:r>
      <w:r w:rsidR="00F3080B" w:rsidRPr="00F66898">
        <w:rPr>
          <w:rFonts w:ascii="Calibri" w:hAnsi="Calibri" w:cs="Calibri"/>
          <w:b/>
          <w:bCs/>
          <w:sz w:val="24"/>
          <w:szCs w:val="24"/>
          <w:lang w:val="en-US" w:eastAsia="en-AU" w:bidi="ar-SA"/>
        </w:rPr>
        <w:t xml:space="preserve"> nodules</w:t>
      </w:r>
    </w:p>
    <w:p w14:paraId="0EF7280C" w14:textId="608443BC" w:rsidR="00CC1FFB" w:rsidRPr="00F66898" w:rsidRDefault="00CC1FFB" w:rsidP="00CC1FFB">
      <w:pPr>
        <w:spacing w:after="160" w:line="259" w:lineRule="auto"/>
        <w:rPr>
          <w:rFonts w:ascii="Calibri" w:hAnsi="Calibri" w:cs="Calibri"/>
          <w:sz w:val="24"/>
          <w:szCs w:val="24"/>
          <w:lang w:eastAsia="en-AU" w:bidi="ar-SA"/>
        </w:rPr>
      </w:pPr>
      <w:r w:rsidRPr="00F66898">
        <w:rPr>
          <w:rFonts w:ascii="Calibri" w:hAnsi="Calibri" w:cs="Calibri"/>
          <w:sz w:val="24"/>
          <w:szCs w:val="24"/>
          <w:lang w:eastAsia="en-AU" w:bidi="ar-SA"/>
        </w:rPr>
        <w:t xml:space="preserve">Figure 2 compares four major guidelines, including </w:t>
      </w:r>
      <w:r w:rsidR="00F3080B" w:rsidRPr="00F66898">
        <w:rPr>
          <w:rFonts w:ascii="Calibri" w:hAnsi="Calibri" w:cs="Calibri"/>
          <w:sz w:val="24"/>
          <w:szCs w:val="24"/>
          <w:lang w:eastAsia="en-AU" w:bidi="ar-SA"/>
        </w:rPr>
        <w:t>Fleischner society,</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MacMahon&lt;/Author&gt;&lt;Year&gt;2017&lt;/Year&gt;&lt;RecNum&gt;295&lt;/RecNum&gt;&lt;DisplayText&gt;&lt;style face="superscript"&gt;1&lt;/style&gt;&lt;/DisplayText&gt;&lt;record&gt;&lt;rec-number&gt;295&lt;/rec-number&gt;&lt;foreign-keys&gt;&lt;key app="EN" db-id="wdsr5022awape1ewrtox5xz45pd9d2fwzaz5" timestamp="1734486350"&gt;295&lt;/key&gt;&lt;/foreign-keys&gt;&lt;ref-type name="Journal Article"&gt;17&lt;/ref-type&gt;&lt;contributors&gt;&lt;authors&gt;&lt;author&gt;MacMahon, Heber&lt;/author&gt;&lt;author&gt;Naidich, David P&lt;/author&gt;&lt;author&gt;Goo, Jin Mo&lt;/author&gt;&lt;author&gt;Lee, Kyung Soo&lt;/author&gt;&lt;author&gt;Leung, Ann NC&lt;/author&gt;&lt;author&gt;Mayo, John R&lt;/author&gt;&lt;author&gt;Mehta, Atul C&lt;/author&gt;&lt;author&gt;Ohno, Yoshiharu&lt;/author&gt;&lt;author&gt;Powell, Charles A&lt;/author&gt;&lt;author&gt;Prokop, Mathias&lt;/author&gt;&lt;/authors&gt;&lt;/contributors&gt;&lt;titles&gt;&lt;title&gt;Guidelines for management of incidental pulmonary nodules detected on CT images: from the Fleischner Society 2017&lt;/title&gt;&lt;secondary-title&gt;Radiology&lt;/secondary-title&gt;&lt;/titles&gt;&lt;periodical&gt;&lt;full-title&gt;Radiology&lt;/full-title&gt;&lt;/periodical&gt;&lt;pages&gt;228-243&lt;/pages&gt;&lt;volume&gt;284&lt;/volume&gt;&lt;number&gt;1&lt;/number&gt;&lt;dates&gt;&lt;year&gt;2017&lt;/year&gt;&lt;/dates&gt;&lt;isbn&gt;0033-8419&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1</w:t>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t xml:space="preserve"> British Thoracic Society,</w:t>
      </w:r>
      <w:r w:rsidR="00F3080B" w:rsidRPr="00F66898">
        <w:rPr>
          <w:rFonts w:ascii="Calibri" w:hAnsi="Calibri" w:cs="Calibri"/>
          <w:sz w:val="24"/>
          <w:szCs w:val="24"/>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sidRPr="00F66898">
        <w:rPr>
          <w:rFonts w:ascii="Calibri" w:hAnsi="Calibri" w:cs="Calibri"/>
          <w:sz w:val="24"/>
          <w:szCs w:val="24"/>
          <w:lang w:eastAsia="en-AU" w:bidi="ar-SA"/>
        </w:rPr>
        <w:instrText xml:space="preserve"> ADDIN EN.CITE </w:instrText>
      </w:r>
      <w:r w:rsidR="00F3080B" w:rsidRPr="00F66898">
        <w:rPr>
          <w:rFonts w:ascii="Calibri" w:hAnsi="Calibri" w:cs="Calibri"/>
          <w:sz w:val="24"/>
          <w:szCs w:val="24"/>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sidRPr="00F66898">
        <w:rPr>
          <w:rFonts w:ascii="Calibri" w:hAnsi="Calibri" w:cs="Calibri"/>
          <w:sz w:val="24"/>
          <w:szCs w:val="24"/>
          <w:lang w:eastAsia="en-AU" w:bidi="ar-SA"/>
        </w:rPr>
        <w:instrText xml:space="preserve"> ADDIN EN.CITE.DATA </w:instrText>
      </w:r>
      <w:r w:rsidR="00F3080B" w:rsidRPr="00F66898">
        <w:rPr>
          <w:rFonts w:ascii="Calibri" w:hAnsi="Calibri" w:cs="Calibri"/>
          <w:sz w:val="24"/>
          <w:szCs w:val="24"/>
          <w:lang w:eastAsia="en-AU" w:bidi="ar-SA"/>
        </w:rPr>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2</w:t>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t xml:space="preserve"> </w:t>
      </w:r>
      <w:r w:rsidR="00F66898" w:rsidRPr="00F66898">
        <w:rPr>
          <w:rFonts w:ascii="Calibri" w:hAnsi="Calibri" w:cs="Calibri"/>
          <w:sz w:val="24"/>
          <w:szCs w:val="24"/>
          <w:lang w:eastAsia="en-AU" w:bidi="ar-SA"/>
        </w:rPr>
        <w:t>Lung-RADS</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Christensen&lt;/Author&gt;&lt;Year&gt;2024&lt;/Year&gt;&lt;RecNum&gt;282&lt;/RecNum&gt;&lt;DisplayText&gt;&lt;style face="superscript"&gt;3&lt;/style&gt;&lt;/DisplayText&gt;&lt;record&gt;&lt;rec-number&gt;282&lt;/rec-number&gt;&lt;foreign-keys&gt;&lt;key app="EN" db-id="wdsr5022awape1ewrtox5xz45pd9d2fwzaz5" timestamp="1734335425"&gt;282&lt;/key&gt;&lt;/foreign-keys&gt;&lt;ref-type name="Journal Article"&gt;17&lt;/ref-type&gt;&lt;contributors&gt;&lt;authors&gt;&lt;author&gt;Christensen, Jared&lt;/author&gt;&lt;author&gt;Prosper, Ashley Elizabeth&lt;/author&gt;&lt;author&gt;Wu, Carol C&lt;/author&gt;&lt;author&gt;Chung, Jonathan&lt;/author&gt;&lt;author&gt;Lee, Elizabeth&lt;/author&gt;&lt;author&gt;Elicker, Brett&lt;/author&gt;&lt;author&gt;Hunsaker, Andetta R&lt;/author&gt;&lt;author&gt;Petranovic, Milena&lt;/author&gt;&lt;author&gt;Sandler, Kim L&lt;/author&gt;&lt;author&gt;Stiles, Brendon&lt;/author&gt;&lt;/authors&gt;&lt;/contributors&gt;&lt;titles&gt;&lt;title&gt;ACR lung-RADS v2022: assessment categories and management recommendations&lt;/title&gt;&lt;secondary-title&gt;Journal of the American College of Radiology&lt;/secondary-title&gt;&lt;/titles&gt;&lt;periodical&gt;&lt;full-title&gt;Journal of the American College of Radiology&lt;/full-title&gt;&lt;/periodical&gt;&lt;pages&gt;473-488&lt;/pages&gt;&lt;volume&gt;21&lt;/volume&gt;&lt;number&gt;3&lt;/number&gt;&lt;dates&gt;&lt;year&gt;2024&lt;/year&gt;&lt;/dates&gt;&lt;isbn&gt;1546-1440&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3</w:t>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t xml:space="preserve"> and American College of Chest Physicians</w:t>
      </w:r>
      <w:r w:rsidR="00F3080B" w:rsidRPr="00F66898">
        <w:rPr>
          <w:rFonts w:ascii="Calibri" w:hAnsi="Calibri" w:cs="Calibri"/>
          <w:sz w:val="24"/>
          <w:szCs w:val="24"/>
          <w:lang w:eastAsia="en-AU" w:bidi="ar-SA"/>
        </w:rPr>
        <w:fldChar w:fldCharType="begin"/>
      </w:r>
      <w:r w:rsidR="00F3080B" w:rsidRPr="00F66898">
        <w:rPr>
          <w:rFonts w:ascii="Calibri" w:hAnsi="Calibri" w:cs="Calibri"/>
          <w:sz w:val="24"/>
          <w:szCs w:val="24"/>
          <w:lang w:eastAsia="en-AU" w:bidi="ar-SA"/>
        </w:rPr>
        <w:instrText xml:space="preserve"> ADDIN EN.CITE &lt;EndNote&gt;&lt;Cite&gt;&lt;Author&gt;Gould&lt;/Author&gt;&lt;Year&gt;2013&lt;/Year&gt;&lt;RecNum&gt;301&lt;/RecNum&gt;&lt;DisplayText&gt;&lt;style face="superscript"&gt;4&lt;/style&gt;&lt;/DisplayText&gt;&lt;record&gt;&lt;rec-number&gt;301&lt;/rec-number&gt;&lt;foreign-keys&gt;&lt;key app="EN" db-id="wdsr5022awape1ewrtox5xz45pd9d2fwzaz5" timestamp="1734588420"&gt;301&lt;/key&gt;&lt;/foreign-keys&gt;&lt;ref-type name="Journal Article"&gt;17&lt;/ref-type&gt;&lt;contributors&gt;&lt;authors&gt;&lt;author&gt;Gould, Michael K&lt;/author&gt;&lt;author&gt;Donington, Jessica&lt;/author&gt;&lt;author&gt;Lynch, William R&lt;/author&gt;&lt;author&gt;Mazzone, Peter J&lt;/author&gt;&lt;author&gt;Midthun, David E&lt;/author&gt;&lt;author&gt;Naidich, David P&lt;/author&gt;&lt;author&gt;Wiener, Renda Soylemez&lt;/author&gt;&lt;/authors&gt;&lt;/contributors&gt;&lt;titles&gt;&lt;title&gt;Evaluation of individuals with pulmonary nodules: When is it lung cancer?: Diagnosis and management of lung cancer: American College of Chest Physicians evidence-based clinical practice guidelines&lt;/title&gt;&lt;secondary-title&gt;Chest&lt;/secondary-title&gt;&lt;/titles&gt;&lt;periodical&gt;&lt;full-title&gt;Chest&lt;/full-title&gt;&lt;/periodical&gt;&lt;pages&gt;e93S-e120S&lt;/pages&gt;&lt;volume&gt;143&lt;/volume&gt;&lt;number&gt;5&lt;/number&gt;&lt;dates&gt;&lt;year&gt;2013&lt;/year&gt;&lt;/dates&gt;&lt;isbn&gt;0012-3692&lt;/isbn&gt;&lt;urls&gt;&lt;/urls&gt;&lt;/record&gt;&lt;/Cite&gt;&lt;/EndNote&gt;</w:instrText>
      </w:r>
      <w:r w:rsidR="00F3080B" w:rsidRPr="00F66898">
        <w:rPr>
          <w:rFonts w:ascii="Calibri" w:hAnsi="Calibri" w:cs="Calibri"/>
          <w:sz w:val="24"/>
          <w:szCs w:val="24"/>
          <w:lang w:eastAsia="en-AU" w:bidi="ar-SA"/>
        </w:rPr>
        <w:fldChar w:fldCharType="separate"/>
      </w:r>
      <w:r w:rsidR="00F3080B" w:rsidRPr="00F66898">
        <w:rPr>
          <w:rFonts w:ascii="Calibri" w:hAnsi="Calibri" w:cs="Calibri"/>
          <w:noProof/>
          <w:sz w:val="24"/>
          <w:szCs w:val="24"/>
          <w:vertAlign w:val="superscript"/>
          <w:lang w:eastAsia="en-AU" w:bidi="ar-SA"/>
        </w:rPr>
        <w:t>4</w:t>
      </w:r>
      <w:r w:rsidR="00F3080B" w:rsidRPr="00F66898">
        <w:rPr>
          <w:rFonts w:ascii="Calibri" w:hAnsi="Calibri" w:cs="Calibri"/>
          <w:sz w:val="24"/>
          <w:szCs w:val="24"/>
          <w:lang w:eastAsia="en-AU" w:bidi="ar-SA"/>
        </w:rPr>
        <w:fldChar w:fldCharType="end"/>
      </w:r>
      <w:r w:rsidR="00F3080B" w:rsidRPr="00F66898">
        <w:rPr>
          <w:rFonts w:ascii="Calibri" w:hAnsi="Calibri" w:cs="Calibri"/>
          <w:sz w:val="24"/>
          <w:szCs w:val="24"/>
          <w:lang w:eastAsia="en-AU" w:bidi="ar-SA"/>
        </w:rPr>
        <w:t xml:space="preserve"> </w:t>
      </w:r>
      <w:r w:rsidRPr="00F66898">
        <w:rPr>
          <w:rFonts w:ascii="Calibri" w:hAnsi="Calibri" w:cs="Calibri"/>
          <w:sz w:val="24"/>
          <w:szCs w:val="24"/>
          <w:lang w:eastAsia="en-AU" w:bidi="ar-SA"/>
        </w:rPr>
        <w:t xml:space="preserve">for the initial next investigation or surveillance interval recommendation for solitary </w:t>
      </w:r>
      <w:r w:rsidR="00F66898">
        <w:rPr>
          <w:rFonts w:ascii="Calibri" w:hAnsi="Calibri" w:cs="Calibri"/>
          <w:sz w:val="24"/>
          <w:szCs w:val="24"/>
          <w:lang w:val="en-US" w:eastAsia="en-AU" w:bidi="ar-SA"/>
        </w:rPr>
        <w:t>p</w:t>
      </w:r>
      <w:r w:rsidR="00F66898" w:rsidRPr="00F66898">
        <w:rPr>
          <w:rFonts w:ascii="Calibri" w:hAnsi="Calibri" w:cs="Calibri"/>
          <w:sz w:val="24"/>
          <w:szCs w:val="24"/>
          <w:lang w:val="en-US" w:eastAsia="en-AU" w:bidi="ar-SA"/>
        </w:rPr>
        <w:t xml:space="preserve">art solid and non-solid </w:t>
      </w:r>
      <w:r w:rsidR="00F66898">
        <w:rPr>
          <w:rFonts w:ascii="Calibri" w:hAnsi="Calibri" w:cs="Calibri"/>
          <w:sz w:val="24"/>
          <w:szCs w:val="24"/>
          <w:lang w:eastAsia="en-AU" w:bidi="ar-SA"/>
        </w:rPr>
        <w:t>IPNs</w:t>
      </w:r>
      <w:r w:rsidRPr="00F66898">
        <w:rPr>
          <w:rFonts w:ascii="Calibri" w:hAnsi="Calibri" w:cs="Calibri"/>
          <w:sz w:val="24"/>
          <w:szCs w:val="24"/>
          <w:lang w:eastAsia="en-AU" w:bidi="ar-SA"/>
        </w:rPr>
        <w:t xml:space="preserve">. Management of multiple pulmonary nodules was excluded in this evaluation. NCCN guidelines were excluded in this comparison again. Recommendations are depicted </w:t>
      </w:r>
      <w:r w:rsidRPr="00F66898">
        <w:rPr>
          <w:rFonts w:ascii="Calibri" w:hAnsi="Calibri" w:cs="Calibri"/>
          <w:sz w:val="24"/>
          <w:szCs w:val="24"/>
          <w:lang w:eastAsia="en-AU" w:bidi="ar-SA"/>
        </w:rPr>
        <w:lastRenderedPageBreak/>
        <w:t>separately for pure ground glass nodules (GGN) and part-solid nodules (PSN) when the guidelines offered divergent recommendations.</w:t>
      </w:r>
    </w:p>
    <w:p w14:paraId="0684072C" w14:textId="77777777" w:rsidR="00F66898" w:rsidRPr="00F66898" w:rsidRDefault="00F66898" w:rsidP="00B75A7C">
      <w:pPr>
        <w:spacing w:after="160" w:line="259" w:lineRule="auto"/>
        <w:rPr>
          <w:rFonts w:ascii="Calibri" w:hAnsi="Calibri" w:cs="Calibri"/>
          <w:sz w:val="24"/>
          <w:szCs w:val="24"/>
          <w:lang w:val="en-US" w:eastAsia="en-AU" w:bidi="ar-SA"/>
        </w:rPr>
      </w:pPr>
    </w:p>
    <w:p w14:paraId="24D7EAAF" w14:textId="5B645CB8" w:rsidR="00B75A7C" w:rsidRPr="00F66898" w:rsidRDefault="00B75A7C" w:rsidP="00B75A7C">
      <w:pPr>
        <w:spacing w:after="160" w:line="259" w:lineRule="auto"/>
        <w:rPr>
          <w:rFonts w:ascii="Calibri" w:hAnsi="Calibri" w:cs="Calibri"/>
          <w:sz w:val="24"/>
          <w:szCs w:val="24"/>
          <w:lang w:eastAsia="en-AU" w:bidi="ar-SA"/>
        </w:rPr>
      </w:pPr>
      <w:r w:rsidRPr="00F66898">
        <w:rPr>
          <w:rFonts w:ascii="Calibri" w:hAnsi="Calibri" w:cs="Calibri"/>
          <w:noProof/>
          <w:sz w:val="24"/>
          <w:szCs w:val="24"/>
          <w:lang w:eastAsia="en-AU" w:bidi="ar-SA"/>
        </w:rPr>
        <w:drawing>
          <wp:inline distT="0" distB="0" distL="0" distR="0" wp14:anchorId="687F8838" wp14:editId="7F99C8F2">
            <wp:extent cx="5724525" cy="2676525"/>
            <wp:effectExtent l="0" t="0" r="9525" b="9525"/>
            <wp:docPr id="1489778046"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778046" name="Picture 8" descr="A screenshot of a comput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2676525"/>
                    </a:xfrm>
                    <a:prstGeom prst="rect">
                      <a:avLst/>
                    </a:prstGeom>
                    <a:noFill/>
                    <a:ln>
                      <a:noFill/>
                    </a:ln>
                  </pic:spPr>
                </pic:pic>
              </a:graphicData>
            </a:graphic>
          </wp:inline>
        </w:drawing>
      </w:r>
      <w:r w:rsidRPr="00F66898">
        <w:rPr>
          <w:rFonts w:ascii="Calibri" w:hAnsi="Calibri" w:cs="Calibri"/>
          <w:b/>
          <w:bCs/>
          <w:sz w:val="24"/>
          <w:szCs w:val="24"/>
          <w:lang w:eastAsia="en-AU" w:bidi="ar-SA"/>
        </w:rPr>
        <w:t xml:space="preserve">Figure </w:t>
      </w:r>
      <w:r w:rsidR="00AB4EA0" w:rsidRPr="00F66898">
        <w:rPr>
          <w:rFonts w:ascii="Calibri" w:hAnsi="Calibri" w:cs="Calibri"/>
          <w:b/>
          <w:bCs/>
          <w:sz w:val="24"/>
          <w:szCs w:val="24"/>
          <w:lang w:eastAsia="en-AU" w:bidi="ar-SA"/>
        </w:rPr>
        <w:t>S</w:t>
      </w:r>
      <w:r w:rsidRPr="00F66898">
        <w:rPr>
          <w:rFonts w:ascii="Calibri" w:hAnsi="Calibri" w:cs="Calibri"/>
          <w:b/>
          <w:bCs/>
          <w:sz w:val="24"/>
          <w:szCs w:val="24"/>
          <w:lang w:eastAsia="en-AU" w:bidi="ar-SA"/>
        </w:rPr>
        <w:t>2.</w:t>
      </w:r>
      <w:r w:rsidRPr="00F66898">
        <w:rPr>
          <w:rFonts w:ascii="Calibri" w:hAnsi="Calibri" w:cs="Calibri"/>
          <w:sz w:val="24"/>
          <w:szCs w:val="24"/>
          <w:lang w:eastAsia="en-AU" w:bidi="ar-SA"/>
        </w:rPr>
        <w:t xml:space="preserve"> Comparison of management guidelines for solitary subsolid pulmonary nodules. </w:t>
      </w:r>
      <w:r w:rsidR="00F66898" w:rsidRPr="00F66898">
        <w:rPr>
          <w:rFonts w:ascii="Calibri" w:hAnsi="Calibri" w:cs="Calibri"/>
          <w:i/>
          <w:iCs/>
          <w:szCs w:val="22"/>
          <w:lang w:val="en-US" w:eastAsia="en-AU" w:bidi="ar-SA"/>
        </w:rPr>
        <w:t>BTS = British Thoracic Society; ACCP = American College of Chest Physicians;</w:t>
      </w:r>
      <w:r w:rsidR="00F66898">
        <w:rPr>
          <w:rFonts w:ascii="Calibri" w:hAnsi="Calibri" w:cs="Calibri"/>
          <w:szCs w:val="22"/>
          <w:lang w:val="en-US" w:eastAsia="en-AU" w:bidi="ar-SA"/>
        </w:rPr>
        <w:t xml:space="preserve"> </w:t>
      </w:r>
      <w:r w:rsidR="00F66898">
        <w:rPr>
          <w:rFonts w:ascii="Calibri" w:hAnsi="Calibri" w:cs="Calibri"/>
          <w:i/>
          <w:iCs/>
          <w:szCs w:val="22"/>
          <w:lang w:val="en-US" w:eastAsia="en-AU" w:bidi="ar-SA"/>
        </w:rPr>
        <w:t>GGN = ground glass (non-solid) nodule</w:t>
      </w:r>
      <w:r w:rsidR="00F66898" w:rsidRPr="00F66898">
        <w:rPr>
          <w:rFonts w:ascii="Calibri" w:hAnsi="Calibri" w:cs="Calibri"/>
          <w:i/>
          <w:iCs/>
          <w:szCs w:val="22"/>
          <w:lang w:val="en-US" w:eastAsia="en-AU" w:bidi="ar-SA"/>
        </w:rPr>
        <w:t xml:space="preserve">; </w:t>
      </w:r>
      <w:r w:rsidR="00F66898">
        <w:rPr>
          <w:rFonts w:ascii="Calibri" w:hAnsi="Calibri" w:cs="Calibri"/>
          <w:i/>
          <w:iCs/>
          <w:szCs w:val="22"/>
          <w:lang w:val="en-US" w:eastAsia="en-AU" w:bidi="ar-SA"/>
        </w:rPr>
        <w:t xml:space="preserve">PSN = part solid nodule; </w:t>
      </w:r>
      <w:r w:rsidR="00F66898" w:rsidRPr="00F66898">
        <w:rPr>
          <w:rFonts w:ascii="Calibri" w:hAnsi="Calibri" w:cs="Calibri"/>
          <w:i/>
          <w:iCs/>
          <w:szCs w:val="22"/>
          <w:lang w:val="en-US" w:eastAsia="en-AU" w:bidi="ar-SA"/>
        </w:rPr>
        <w:t>mo = months; Cat = category</w:t>
      </w:r>
      <w:r w:rsidR="00F66898" w:rsidRPr="00F66898">
        <w:rPr>
          <w:rFonts w:ascii="Calibri" w:hAnsi="Calibri" w:cs="Calibri"/>
          <w:szCs w:val="22"/>
          <w:lang w:val="en-US" w:eastAsia="en-AU" w:bidi="ar-SA"/>
        </w:rPr>
        <w:t xml:space="preserve">; </w:t>
      </w:r>
      <w:r w:rsidR="00F66898" w:rsidRPr="00F66898">
        <w:rPr>
          <w:rFonts w:ascii="Calibri" w:hAnsi="Calibri" w:cs="Calibri"/>
          <w:i/>
          <w:iCs/>
          <w:szCs w:val="22"/>
          <w:lang w:eastAsia="en-AU" w:bidi="ar-SA"/>
        </w:rPr>
        <w:t>PET = positron emission tomography;</w:t>
      </w:r>
    </w:p>
    <w:p w14:paraId="0A530D41" w14:textId="77777777" w:rsidR="00B75A7C" w:rsidRPr="00F66898" w:rsidRDefault="00B75A7C" w:rsidP="00B75A7C">
      <w:pPr>
        <w:spacing w:after="160" w:line="259" w:lineRule="auto"/>
        <w:rPr>
          <w:rFonts w:ascii="Calibri" w:hAnsi="Calibri" w:cs="Calibri"/>
          <w:sz w:val="24"/>
          <w:szCs w:val="24"/>
          <w:lang w:eastAsia="en-AU" w:bidi="ar-SA"/>
        </w:rPr>
      </w:pPr>
    </w:p>
    <w:p w14:paraId="4820F0F5" w14:textId="4FB6F560" w:rsidR="00CC1FFB" w:rsidRPr="00F66898" w:rsidRDefault="00CC1FFB" w:rsidP="00CC1FFB">
      <w:pPr>
        <w:spacing w:after="160" w:line="259" w:lineRule="auto"/>
        <w:rPr>
          <w:rFonts w:ascii="Calibri" w:hAnsi="Calibri" w:cs="Calibri"/>
          <w:sz w:val="24"/>
          <w:szCs w:val="24"/>
          <w:lang w:val="en-US" w:eastAsia="en-AU" w:bidi="ar-SA"/>
        </w:rPr>
      </w:pPr>
      <w:r w:rsidRPr="00F66898">
        <w:rPr>
          <w:rFonts w:ascii="Calibri" w:hAnsi="Calibri" w:cs="Calibri"/>
          <w:sz w:val="24"/>
          <w:szCs w:val="24"/>
          <w:lang w:eastAsia="en-AU" w:bidi="ar-SA"/>
        </w:rPr>
        <w:t xml:space="preserve">Table S1 </w:t>
      </w:r>
      <w:r w:rsidRPr="00F66898">
        <w:rPr>
          <w:rFonts w:ascii="Calibri" w:hAnsi="Calibri" w:cs="Calibri"/>
          <w:sz w:val="24"/>
          <w:szCs w:val="24"/>
          <w:lang w:val="en-US" w:eastAsia="en-AU" w:bidi="ar-SA"/>
        </w:rPr>
        <w:t xml:space="preserve">compares four major guidelines, including Fleischner society, British Thoracic Society, </w:t>
      </w:r>
      <w:r w:rsidR="00F66898" w:rsidRPr="00F66898">
        <w:rPr>
          <w:rFonts w:ascii="Calibri" w:hAnsi="Calibri" w:cs="Calibri"/>
          <w:sz w:val="24"/>
          <w:szCs w:val="24"/>
          <w:lang w:val="en-US" w:eastAsia="en-AU" w:bidi="ar-SA"/>
        </w:rPr>
        <w:t>Lung-RADS</w:t>
      </w:r>
      <w:r w:rsidRPr="00F66898">
        <w:rPr>
          <w:rFonts w:ascii="Calibri" w:hAnsi="Calibri" w:cs="Calibri"/>
          <w:sz w:val="24"/>
          <w:szCs w:val="24"/>
          <w:lang w:val="en-US" w:eastAsia="en-AU" w:bidi="ar-SA"/>
        </w:rPr>
        <w:t xml:space="preserve"> and American College of Chest Physicians. Comparison elements include applicable cohorts, recommendations for image acquisition, recommendations for nodule and growth measurement, risk assessment protocols and surveillance durations.</w:t>
      </w:r>
    </w:p>
    <w:tbl>
      <w:tblPr>
        <w:tblW w:w="9014" w:type="dxa"/>
        <w:tblLayout w:type="fixed"/>
        <w:tblLook w:val="06A0" w:firstRow="1" w:lastRow="0" w:firstColumn="1" w:lastColumn="0" w:noHBand="1" w:noVBand="1"/>
      </w:tblPr>
      <w:tblGrid>
        <w:gridCol w:w="1408"/>
        <w:gridCol w:w="1901"/>
        <w:gridCol w:w="1902"/>
        <w:gridCol w:w="1901"/>
        <w:gridCol w:w="1902"/>
      </w:tblGrid>
      <w:tr w:rsidR="00B75A7C" w:rsidRPr="00CC1FFB" w14:paraId="42B40198" w14:textId="77777777" w:rsidTr="00F66898">
        <w:trPr>
          <w:trHeight w:val="1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tcPr>
          <w:p w14:paraId="0764699F" w14:textId="77777777" w:rsidR="00B75A7C" w:rsidRPr="00CC1FFB" w:rsidRDefault="00B75A7C" w:rsidP="00F3080B">
            <w:pPr>
              <w:spacing w:line="276" w:lineRule="auto"/>
              <w:rPr>
                <w:rFonts w:ascii="Calibri" w:hAnsi="Calibri" w:cs="Calibri"/>
                <w:szCs w:val="22"/>
                <w:lang w:eastAsia="en-AU" w:bidi="ar-SA"/>
              </w:rPr>
            </w:pP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234AB0A" w14:textId="5F4C43FE"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Fleischner 2017</w:t>
            </w:r>
            <w:r w:rsidR="00F3080B">
              <w:rPr>
                <w:rFonts w:ascii="Calibri" w:hAnsi="Calibri" w:cs="Calibri"/>
                <w:szCs w:val="22"/>
                <w:lang w:eastAsia="en-AU" w:bidi="ar-SA"/>
              </w:rPr>
              <w:fldChar w:fldCharType="begin"/>
            </w:r>
            <w:r w:rsidR="00F3080B">
              <w:rPr>
                <w:rFonts w:ascii="Calibri" w:hAnsi="Calibri" w:cs="Calibri"/>
                <w:szCs w:val="22"/>
                <w:lang w:eastAsia="en-AU" w:bidi="ar-SA"/>
              </w:rPr>
              <w:instrText xml:space="preserve"> ADDIN EN.CITE &lt;EndNote&gt;&lt;Cite&gt;&lt;Author&gt;MacMahon&lt;/Author&gt;&lt;Year&gt;2017&lt;/Year&gt;&lt;RecNum&gt;295&lt;/RecNum&gt;&lt;DisplayText&gt;&lt;style face="superscript"&gt;1&lt;/style&gt;&lt;/DisplayText&gt;&lt;record&gt;&lt;rec-number&gt;295&lt;/rec-number&gt;&lt;foreign-keys&gt;&lt;key app="EN" db-id="wdsr5022awape1ewrtox5xz45pd9d2fwzaz5" timestamp="1734486350"&gt;295&lt;/key&gt;&lt;/foreign-keys&gt;&lt;ref-type name="Journal Article"&gt;17&lt;/ref-type&gt;&lt;contributors&gt;&lt;authors&gt;&lt;author&gt;MacMahon, Heber&lt;/author&gt;&lt;author&gt;Naidich, David P&lt;/author&gt;&lt;author&gt;Goo, Jin Mo&lt;/author&gt;&lt;author&gt;Lee, Kyung Soo&lt;/author&gt;&lt;author&gt;Leung, Ann NC&lt;/author&gt;&lt;author&gt;Mayo, John R&lt;/author&gt;&lt;author&gt;Mehta, Atul C&lt;/author&gt;&lt;author&gt;Ohno, Yoshiharu&lt;/author&gt;&lt;author&gt;Powell, Charles A&lt;/author&gt;&lt;author&gt;Prokop, Mathias&lt;/author&gt;&lt;/authors&gt;&lt;/contributors&gt;&lt;titles&gt;&lt;title&gt;Guidelines for management of incidental pulmonary nodules detected on CT images: from the Fleischner Society 2017&lt;/title&gt;&lt;secondary-title&gt;Radiology&lt;/secondary-title&gt;&lt;/titles&gt;&lt;periodical&gt;&lt;full-title&gt;Radiology&lt;/full-title&gt;&lt;/periodical&gt;&lt;pages&gt;228-243&lt;/pages&gt;&lt;volume&gt;284&lt;/volume&gt;&lt;number&gt;1&lt;/number&gt;&lt;dates&gt;&lt;year&gt;2017&lt;/year&gt;&lt;/dates&gt;&lt;isbn&gt;0033-8419&lt;/isbn&gt;&lt;urls&gt;&lt;/urls&gt;&lt;/record&gt;&lt;/Cite&gt;&lt;/EndNote&gt;</w:instrText>
            </w:r>
            <w:r w:rsidR="00F3080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1</w:t>
            </w:r>
            <w:r w:rsidR="00F3080B">
              <w:rPr>
                <w:rFonts w:ascii="Calibri" w:hAnsi="Calibri" w:cs="Calibri"/>
                <w:szCs w:val="22"/>
                <w:lang w:eastAsia="en-AU" w:bidi="ar-SA"/>
              </w:rPr>
              <w:fldChar w:fldCharType="end"/>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299273E7" w14:textId="29BB898F"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BTS 2015</w:t>
            </w:r>
            <w:r w:rsidR="00F3080B">
              <w:rPr>
                <w:rFonts w:ascii="Calibri" w:hAnsi="Calibri" w:cs="Calibri"/>
                <w:szCs w:val="22"/>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DYWxsaXN0ZXI8L0F1dGhvcj48WWVhcj4yMDE1PC9ZZWFy
PjxSZWNOdW0+MjQ2PC9SZWNOdW0+PERpc3BsYXlUZXh0PjxzdHlsZSBmYWNlPSJzdXBlcnNjcmlw
dCI+Mjwvc3R5bGU+PC9EaXNwbGF5VGV4dD48cmVjb3JkPjxyZWMtbnVtYmVyPjI0NjwvcmVjLW51
bWJlcj48Zm9yZWlnbi1rZXlzPjxrZXkgYXBwPSJFTiIgZGItaWQ9Indkc3I1MDIyYXdhcGUxZXdy
dG94NXh6NDVwZDlkMmZ3emF6NSIgdGltZXN0YW1wPSIxNzM0MzE0Mzk4Ij4yNDY8L2tleT48L2Zv
cmVpZ24ta2V5cz48cmVmLXR5cGUgbmFtZT0iSm91cm5hbCBBcnRpY2xlIj4xNzwvcmVmLXR5cGU+
PGNvbnRyaWJ1dG9ycz48YXV0aG9ycz48YXV0aG9yPkNhbGxpc3RlciwgTS4gRS48L2F1dGhvcj48
YXV0aG9yPkJhbGR3aW4sIEQuIFIuPC9hdXRob3I+PGF1dGhvcj5Ba3JhbSwgQS4gUi48L2F1dGhv
cj48YXV0aG9yPkJhcm5hcmQsIFMuPC9hdXRob3I+PGF1dGhvcj5DYW5lLCBQLjwvYXV0aG9yPjxh
dXRob3I+RHJhZmZhbiwgSi48L2F1dGhvcj48YXV0aG9yPkZyYW5rcywgSy48L2F1dGhvcj48YXV0
aG9yPkdsZWVzb24sIEYuPC9hdXRob3I+PGF1dGhvcj5HcmFoYW0sIFIuPC9hdXRob3I+PGF1dGhv
cj5NYWxob3RyYSwgUC48L2F1dGhvcj48YXV0aG9yPlByb2tvcCwgTS48L2F1dGhvcj48YXV0aG9y
PlJvZGdlciwgSy48L2F1dGhvcj48YXV0aG9yPlN1YmVzaW5naGUsIE0uPC9hdXRob3I+PGF1dGhv
cj5XYWxsZXIsIEQuPC9hdXRob3I+PGF1dGhvcj5Xb29saG91c2UsIEkuPC9hdXRob3I+PGF1dGhv
cj5Ccml0aXNoIFRob3JhY2ljIFNvY2lldHkgUHVsbW9uYXJ5IE5vZHVsZSBHdWlkZWxpbmUgRGV2
ZWxvcG1lbnQsIEdyb3VwPC9hdXRob3I+PGF1dGhvcj5Ccml0aXNoIFRob3JhY2ljIFNvY2lldHkg
U3RhbmRhcmRzIG9mIENhcmUsIENvbW1pdHRlZTwvYXV0aG9yPjwvYXV0aG9ycz48L2NvbnRyaWJ1
dG9ycz48YXV0aC1hZGRyZXNzPkRlcGFydG1lbnQgb2YgUmVzcGlyYXRvcnkgTWVkaWNpbmUsIExl
ZWRzIFRlYWNoaW5nIEhvc3BpdGFscywgTGVlZHMsIFVLLiYjeEQ7Tm90dGluZ2hhbSBVbml2ZXJz
aXR5IEhvc3BpdGFscywgTm90dGluZ2hhbSwgVUsuJiN4RDtSb3lhbCBJbmZpcm1hcnkgb2YgRWRp
bmJ1cmdoLCBFZGluYnVyZ2gsIFVLLiYjeEQ7RGVwYXJ0bWVudCBvZiBDYXJkaW90aG9yYWNpYyBT
dXJnZXJ5LCBGcmVlbWFuIEhvc3BpdGFsLCBOZXdjYXN0bGUsIFVLLiYjeEQ7RGVwYXJ0bWVudCBv
ZiBIaXN0b3BhdGhvbG9neSwgU3QgVGhvbWFzJmFwb3M7IEhvc3BpdGFsLCBMb25kb24sIFVLLiYj
eEQ7VW5pdmVyc2l0eSBIb3NwaXRhbCBvZiBOb3J0aCBUZWVzLCBTdG9ja3RvbiBvbiBUZWVzLCBV
Sy4mI3hEO0NsaW5pY2FsIE9uY29sb2d5LCBTdCBKYW1lcyZhcG9zO3MgSW5zdGl0dXRlIG9mIE9u
Y29sb2d5LCBMZWVkcywgVUsuJiN4RDtEZXBhcnRtZW50IG9mIFJhZGlvbG9neSwgT3hmb3JkIFVu
aXZlcnNpdHkgSG9zcGl0YWxzIE5IUyBUcnVzdCwgT3hmb3JkLCBVSy4mI3hEO1JveWFsIFVuaXRl
ZCBIb3NwaXRhbCwgQmF0aCwgVUsuJiN4RDtTdCBIZWxlbnMgYW5kIEtub3dzbGV5IFRlYWNoaW5n
IEhvc3BpdGFscyBOSFMgVHJ1c3QsIFVLLiYjeEQ7RGVwYXJ0bWVudCBvZiBSYWRpb2xvZ3kgYW5k
IE51Y2xlYXIgTWVkaWNpbmUsIFJhZGJvdWQgVW5pdmVyc2l0eSBNZWRpY2FsIENlbnRlciwgTmlq
bWVnZW4sIE5ldGhlcmxhbmRzLiYjeEQ7UmVzcGlyYXRvcnkgTWVkaWNpbmUsIFN0IEphbWVzJmFw
b3M7cyBVbml2ZXJzaXR5IEhvc3BpdGFsLCBMZWVkcywgVUsuJiN4RDtEZXBhcnRtZW50IG9mIFJh
ZGlvbG9neSwgQ2h1cmNoaWxsIEhvc3BpdGFsLCBPeGZvcmQsIFVLLiYjeEQ7RGVwYXJ0bWVudCBv
ZiBUaG9yYWNpYyBTdXJnZXJ5LCBHbGVuZmllbGQgSG9zcGl0YWwsIExlaWNlc3RlciwgVUsuJiN4
RDtEZXBhcnRtZW50IG9mIFJlc3BpcmF0b3J5IE1lZGljaW5lLCBVbml2ZXJzaXR5IEhvc3BpdGFs
cyBvZiBCaXJtaW5naGFtLCBCaXJtaW5naGFtLCBVSy48L2F1dGgtYWRkcmVzcz48dGl0bGVzPjx0
aXRsZT5Ccml0aXNoIFRob3JhY2ljIFNvY2lldHkgZ3VpZGVsaW5lcyBmb3IgdGhlIGludmVzdGln
YXRpb24gYW5kIG1hbmFnZW1lbnQgb2YgcHVsbW9uYXJ5IG5vZHVsZXM8L3RpdGxlPjxzZWNvbmRh
cnktdGl0bGU+VGhvcmF4PC9zZWNvbmRhcnktdGl0bGU+PC90aXRsZXM+PHBlcmlvZGljYWw+PGZ1
bGwtdGl0bGU+VGhvcmF4PC9mdWxsLXRpdGxlPjwvcGVyaW9kaWNhbD48cGFnZXM+aWkxLWlpNTQ8
L3BhZ2VzPjx2b2x1bWU+NzAgU3VwcGwgMjwvdm9sdW1lPjxrZXl3b3Jkcz48a2V5d29yZD5CaW9w
c3k8L2tleXdvcmQ+PGtleXdvcmQ+QnJvbmNob3Njb3B5PC9rZXl3b3JkPjxrZXl3b3JkPkNhdGhl
dGVyIEFibGF0aW9uPC9rZXl3b3JkPjxrZXl3b3JkPkRlY2lzaW9uIFRyZWVzPC9rZXl3b3JkPjxr
ZXl3b3JkPkh1bWFuczwva2V5d29yZD48a2V5d29yZD5MdW5nIE5lb3BsYXNtcy8qZGlhZ25vc2lz
Lyp0aGVyYXB5PC9rZXl3b3JkPjxrZXl3b3JkPk1hZ25ldGljIFJlc29uYW5jZSBJbWFnaW5nPC9r
ZXl3b3JkPjxrZXl3b3JkPk11bHRpbW9kYWwgSW1hZ2luZzwva2V5d29yZD48a2V5d29yZD5NdWx0
aXBsZSBQdWxtb25hcnkgTm9kdWxlcy8qZGlhZ25vc2lzLyp0aGVyYXB5PC9rZXl3b3JkPjxrZXl3
b3JkPlBuZXVtb25lY3RvbXk8L2tleXdvcmQ+PGtleXdvcmQ+UG9zaXRyb24tRW1pc3Npb24gVG9t
b2dyYXBoeTwva2V5d29yZD48a2V5d29yZD5Tb2xpdGFyeSBQdWxtb25hcnkgTm9kdWxlLypkaWFn
bm9zaXMvKnRoZXJhcHk8L2tleXdvcmQ+PGtleXdvcmQ+VG9tb2dyYXBoeSwgRW1pc3Npb24tQ29t
cHV0ZWQsIFNpbmdsZS1QaG90b248L2tleXdvcmQ+PGtleXdvcmQ+VG9tb2dyYXBoeSwgWC1SYXkg
Q29tcHV0ZWQ8L2tleXdvcmQ+PGtleXdvcmQ+VW5pdGVkIEtpbmdkb208L2tleXdvcmQ+PC9rZXl3
b3Jkcz48ZGF0ZXM+PHllYXI+MjAxNTwveWVhcj48cHViLWRhdGVzPjxkYXRlPkF1ZzwvZGF0ZT48
L3B1Yi1kYXRlcz48L2RhdGVzPjxpc2JuPjE0NjgtMzI5NiAoRWxlY3Ryb25pYykmI3hEOzAwNDAt
NjM3NiAoTGlua2luZyk8L2lzYm4+PGFjY2Vzc2lvbi1udW0+MjYwODIxNTk8L2FjY2Vzc2lvbi1u
dW0+PHVybHM+PHJlbGF0ZWQtdXJscz48dXJsPmh0dHBzOi8vd3d3Lm5jYmkubmxtLm5paC5nb3Yv
cHVibWVkLzI2MDgyMTU5PC91cmw+PC9yZWxhdGVkLXVybHM+PC91cmxzPjxlbGVjdHJvbmljLXJl
c291cmNlLW51bT4xMC4xMTM2L3Rob3JheGpubC0yMDE1LTIwNzE2ODwvZWxlY3Ryb25pYy1yZXNv
dXJjZS1udW0+PHJlbW90ZS1kYXRhYmFzZS1uYW1lPk1lZGxpbmU8L3JlbW90ZS1kYXRhYmFzZS1u
YW1lPjxyZW1vdGUtZGF0YWJhc2UtcHJvdmlkZXI+TkxNPC9yZW1vdGUtZGF0YWJhc2UtcHJvdmlk
ZXI+PC9yZWNvcmQ+PC9DaXRlPjwvRW5kTm90ZT4A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F3080B">
              <w:rPr>
                <w:rFonts w:ascii="Calibri" w:hAnsi="Calibri" w:cs="Calibri"/>
                <w:szCs w:val="22"/>
                <w:lang w:eastAsia="en-AU" w:bidi="ar-SA"/>
              </w:rPr>
            </w:r>
            <w:r w:rsidR="00F3080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2</w:t>
            </w:r>
            <w:r w:rsidR="00F3080B">
              <w:rPr>
                <w:rFonts w:ascii="Calibri" w:hAnsi="Calibri" w:cs="Calibri"/>
                <w:szCs w:val="22"/>
                <w:lang w:eastAsia="en-AU" w:bidi="ar-SA"/>
              </w:rPr>
              <w:fldChar w:fldCharType="end"/>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753384" w14:textId="2EA4659A"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CCP 2013</w:t>
            </w:r>
            <w:r w:rsidR="0029501A">
              <w:rPr>
                <w:rFonts w:ascii="Calibri" w:hAnsi="Calibri" w:cs="Calibri"/>
                <w:szCs w:val="22"/>
                <w:lang w:eastAsia="en-AU" w:bidi="ar-SA"/>
              </w:rPr>
              <w:fldChar w:fldCharType="begin"/>
            </w:r>
            <w:r w:rsidR="0029501A">
              <w:rPr>
                <w:rFonts w:ascii="Calibri" w:hAnsi="Calibri" w:cs="Calibri"/>
                <w:szCs w:val="22"/>
                <w:lang w:eastAsia="en-AU" w:bidi="ar-SA"/>
              </w:rPr>
              <w:instrText xml:space="preserve"> ADDIN EN.CITE &lt;EndNote&gt;&lt;Cite&gt;&lt;Author&gt;Gould&lt;/Author&gt;&lt;Year&gt;2013&lt;/Year&gt;&lt;RecNum&gt;301&lt;/RecNum&gt;&lt;DisplayText&gt;&lt;style face="superscript"&gt;4&lt;/style&gt;&lt;/DisplayText&gt;&lt;record&gt;&lt;rec-number&gt;301&lt;/rec-number&gt;&lt;foreign-keys&gt;&lt;key app="EN" db-id="wdsr5022awape1ewrtox5xz45pd9d2fwzaz5" timestamp="1734588420"&gt;301&lt;/key&gt;&lt;/foreign-keys&gt;&lt;ref-type name="Journal Article"&gt;17&lt;/ref-type&gt;&lt;contributors&gt;&lt;authors&gt;&lt;author&gt;Gould, Michael K&lt;/author&gt;&lt;author&gt;Donington, Jessica&lt;/author&gt;&lt;author&gt;Lynch, William R&lt;/author&gt;&lt;author&gt;Mazzone, Peter J&lt;/author&gt;&lt;author&gt;Midthun, David E&lt;/author&gt;&lt;author&gt;Naidich, David P&lt;/author&gt;&lt;author&gt;Wiener, Renda Soylemez&lt;/author&gt;&lt;/authors&gt;&lt;/contributors&gt;&lt;titles&gt;&lt;title&gt;Evaluation of individuals with pulmonary nodules: When is it lung cancer?: Diagnosis and management of lung cancer: American College of Chest Physicians evidence-based clinical practice guidelines&lt;/title&gt;&lt;secondary-title&gt;Chest&lt;/secondary-title&gt;&lt;/titles&gt;&lt;periodical&gt;&lt;full-title&gt;Chest&lt;/full-title&gt;&lt;/periodical&gt;&lt;pages&gt;e93S-e120S&lt;/pages&gt;&lt;volume&gt;143&lt;/volume&gt;&lt;number&gt;5&lt;/number&gt;&lt;dates&gt;&lt;year&gt;2013&lt;/year&gt;&lt;/dates&gt;&lt;isbn&gt;0012-3692&lt;/isbn&gt;&lt;urls&gt;&lt;/urls&gt;&lt;/record&gt;&lt;/Cite&gt;&lt;/EndNote&gt;</w:instrText>
            </w:r>
            <w:r w:rsidR="0029501A">
              <w:rPr>
                <w:rFonts w:ascii="Calibri" w:hAnsi="Calibri" w:cs="Calibri"/>
                <w:szCs w:val="22"/>
                <w:lang w:eastAsia="en-AU" w:bidi="ar-SA"/>
              </w:rPr>
              <w:fldChar w:fldCharType="separate"/>
            </w:r>
            <w:r w:rsidR="0029501A" w:rsidRPr="00F3080B">
              <w:rPr>
                <w:rFonts w:ascii="Calibri" w:hAnsi="Calibri" w:cs="Calibri"/>
                <w:noProof/>
                <w:szCs w:val="22"/>
                <w:vertAlign w:val="superscript"/>
                <w:lang w:eastAsia="en-AU" w:bidi="ar-SA"/>
              </w:rPr>
              <w:t>4</w:t>
            </w:r>
            <w:r w:rsidR="0029501A">
              <w:rPr>
                <w:rFonts w:ascii="Calibri" w:hAnsi="Calibri" w:cs="Calibri"/>
                <w:szCs w:val="22"/>
                <w:lang w:eastAsia="en-AU" w:bidi="ar-SA"/>
              </w:rPr>
              <w:fldChar w:fldCharType="end"/>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15463D8D" w14:textId="141B598D"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Lung-RADS v2022</w:t>
            </w:r>
            <w:r w:rsidR="0029501A">
              <w:rPr>
                <w:rFonts w:ascii="Calibri" w:hAnsi="Calibri" w:cs="Calibri"/>
                <w:szCs w:val="22"/>
                <w:lang w:eastAsia="en-AU" w:bidi="ar-SA"/>
              </w:rPr>
              <w:fldChar w:fldCharType="begin"/>
            </w:r>
            <w:r w:rsidR="0029501A">
              <w:rPr>
                <w:rFonts w:ascii="Calibri" w:hAnsi="Calibri" w:cs="Calibri"/>
                <w:szCs w:val="22"/>
                <w:lang w:eastAsia="en-AU" w:bidi="ar-SA"/>
              </w:rPr>
              <w:instrText xml:space="preserve"> ADDIN EN.CITE &lt;EndNote&gt;&lt;Cite&gt;&lt;Author&gt;Christensen&lt;/Author&gt;&lt;Year&gt;2024&lt;/Year&gt;&lt;RecNum&gt;282&lt;/RecNum&gt;&lt;DisplayText&gt;&lt;style face="superscript"&gt;3&lt;/style&gt;&lt;/DisplayText&gt;&lt;record&gt;&lt;rec-number&gt;282&lt;/rec-number&gt;&lt;foreign-keys&gt;&lt;key app="EN" db-id="wdsr5022awape1ewrtox5xz45pd9d2fwzaz5" timestamp="1734335425"&gt;282&lt;/key&gt;&lt;/foreign-keys&gt;&lt;ref-type name="Journal Article"&gt;17&lt;/ref-type&gt;&lt;contributors&gt;&lt;authors&gt;&lt;author&gt;Christensen, Jared&lt;/author&gt;&lt;author&gt;Prosper, Ashley Elizabeth&lt;/author&gt;&lt;author&gt;Wu, Carol C&lt;/author&gt;&lt;author&gt;Chung, Jonathan&lt;/author&gt;&lt;author&gt;Lee, Elizabeth&lt;/author&gt;&lt;author&gt;Elicker, Brett&lt;/author&gt;&lt;author&gt;Hunsaker, Andetta R&lt;/author&gt;&lt;author&gt;Petranovic, Milena&lt;/author&gt;&lt;author&gt;Sandler, Kim L&lt;/author&gt;&lt;author&gt;Stiles, Brendon&lt;/author&gt;&lt;/authors&gt;&lt;/contributors&gt;&lt;titles&gt;&lt;title&gt;ACR lung-RADS v2022: assessment categories and management recommendations&lt;/title&gt;&lt;secondary-title&gt;Journal of the American College of Radiology&lt;/secondary-title&gt;&lt;/titles&gt;&lt;periodical&gt;&lt;full-title&gt;Journal of the American College of Radiology&lt;/full-title&gt;&lt;/periodical&gt;&lt;pages&gt;473-488&lt;/pages&gt;&lt;volume&gt;21&lt;/volume&gt;&lt;number&gt;3&lt;/number&gt;&lt;dates&gt;&lt;year&gt;2024&lt;/year&gt;&lt;/dates&gt;&lt;isbn&gt;1546-1440&lt;/isbn&gt;&lt;urls&gt;&lt;/urls&gt;&lt;/record&gt;&lt;/Cite&gt;&lt;/EndNote&gt;</w:instrText>
            </w:r>
            <w:r w:rsidR="0029501A">
              <w:rPr>
                <w:rFonts w:ascii="Calibri" w:hAnsi="Calibri" w:cs="Calibri"/>
                <w:szCs w:val="22"/>
                <w:lang w:eastAsia="en-AU" w:bidi="ar-SA"/>
              </w:rPr>
              <w:fldChar w:fldCharType="separate"/>
            </w:r>
            <w:r w:rsidR="0029501A" w:rsidRPr="00F3080B">
              <w:rPr>
                <w:rFonts w:ascii="Calibri" w:hAnsi="Calibri" w:cs="Calibri"/>
                <w:noProof/>
                <w:szCs w:val="22"/>
                <w:vertAlign w:val="superscript"/>
                <w:lang w:eastAsia="en-AU" w:bidi="ar-SA"/>
              </w:rPr>
              <w:t>3</w:t>
            </w:r>
            <w:r w:rsidR="0029501A">
              <w:rPr>
                <w:rFonts w:ascii="Calibri" w:hAnsi="Calibri" w:cs="Calibri"/>
                <w:szCs w:val="22"/>
                <w:lang w:eastAsia="en-AU" w:bidi="ar-SA"/>
              </w:rPr>
              <w:fldChar w:fldCharType="end"/>
            </w:r>
          </w:p>
        </w:tc>
      </w:tr>
      <w:tr w:rsidR="00B75A7C" w:rsidRPr="00CC1FFB" w14:paraId="5FC126A0" w14:textId="77777777" w:rsidTr="00F66898">
        <w:trPr>
          <w:trHeight w:val="1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0EAE06FA"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Remit</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4E67BB"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Incidental</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6BEE52A3"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Incidental, Screened</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0E5320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Incidental, Screen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63BCDEED"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creened</w:t>
            </w:r>
          </w:p>
        </w:tc>
      </w:tr>
      <w:tr w:rsidR="00B75A7C" w:rsidRPr="00CC1FFB" w14:paraId="25B45EDF" w14:textId="77777777" w:rsidTr="00F66898">
        <w:trPr>
          <w:trHeight w:val="97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0FF3C3FC"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Guideline exclusion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5B257B1"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ge &lt; 35 years</w:t>
            </w:r>
          </w:p>
          <w:p w14:paraId="75DADD2A"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Pre-existing malignancy </w:t>
            </w:r>
          </w:p>
          <w:p w14:paraId="6863997A"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immunocompromise</w:t>
            </w:r>
          </w:p>
          <w:p w14:paraId="5003DC0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creening population</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3F1CB1F0"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Age &lt; 18 years </w:t>
            </w:r>
          </w:p>
          <w:p w14:paraId="4AE32345"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Nodule has a pathological diagnosis of malignancy</w:t>
            </w:r>
          </w:p>
          <w:p w14:paraId="06CCFB2A"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00CC3FB8"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Known malignancy or immunosuppression not excluded</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6B537EE"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Not specifi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612F873E"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Patients out of the screening cohort</w:t>
            </w:r>
          </w:p>
          <w:p w14:paraId="77643C6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5B6DFDF4" w14:textId="38F0406A"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w:t>
            </w:r>
            <w:r w:rsidR="00F66898">
              <w:rPr>
                <w:rFonts w:ascii="Calibri" w:hAnsi="Calibri" w:cs="Calibri"/>
                <w:szCs w:val="22"/>
                <w:lang w:eastAsia="en-AU" w:bidi="ar-SA"/>
              </w:rPr>
              <w:t>Lung-RADS</w:t>
            </w:r>
            <w:r w:rsidRPr="00CC1FFB">
              <w:rPr>
                <w:rFonts w:ascii="Calibri" w:hAnsi="Calibri" w:cs="Calibri"/>
                <w:szCs w:val="22"/>
                <w:lang w:eastAsia="en-AU" w:bidi="ar-SA"/>
              </w:rPr>
              <w:t xml:space="preserve"> assessment can still be considered for people no longer eligible for screening due to </w:t>
            </w:r>
            <w:r w:rsidRPr="00CC1FFB">
              <w:rPr>
                <w:rFonts w:ascii="Calibri" w:hAnsi="Calibri" w:cs="Calibri"/>
                <w:szCs w:val="22"/>
                <w:lang w:eastAsia="en-AU" w:bidi="ar-SA"/>
              </w:rPr>
              <w:lastRenderedPageBreak/>
              <w:t>ageing or quit years beyond 15 years.</w:t>
            </w:r>
          </w:p>
        </w:tc>
      </w:tr>
      <w:tr w:rsidR="00B75A7C" w:rsidRPr="00CC1FFB" w14:paraId="423C56FC" w14:textId="77777777" w:rsidTr="00F66898">
        <w:trPr>
          <w:trHeight w:val="58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13A853B3"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lastRenderedPageBreak/>
              <w:t>Imaging specific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B9FC6D4"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CT slices &lt;= 1.5mm</w:t>
            </w:r>
          </w:p>
          <w:p w14:paraId="7B9B93D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1A82D335"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Low risk nodules &gt; 1cm visible on CXR can be followed up with CXR</w:t>
            </w:r>
          </w:p>
          <w:p w14:paraId="27ED4BBB"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557F169B"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Incomplete scans can be used for nodule assessment: if &lt; 6mm (low risk), formal CT chest not required. If nodule 6-8mm, CT chest can be performed at next interval time. If &gt; 8mm, formal CT chest is requir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079311B4"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CT slides &lt;= 1.25mm</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01ACE41"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For nodules &gt;8mm, PET-CT for nodule characterisation is preferred for nodule risk 5-65%, but not for risk &gt; 65%. PET-CT can be performed for staging/ pre-treatment workup.</w:t>
            </w:r>
          </w:p>
          <w:p w14:paraId="0F675F5E"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0BC26521"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urveillance is preferred when nodule risk is &lt;30-40% and PET-CT does not show hypermetabolic activity or dynamic contrast CT does not enhance &gt; 15 Hounsfield units.</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3BAE5D8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CT chest with contrast is recommended for category 4A, 4X when further imaging/ investigation is warranted. </w:t>
            </w:r>
          </w:p>
          <w:p w14:paraId="2B4618BF"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3B302D08"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pecific recommendations for atypical cysts, juxtapleural nodules, airway-centred nodules and potentially infectious findings.</w:t>
            </w:r>
          </w:p>
        </w:tc>
      </w:tr>
      <w:tr w:rsidR="00B75A7C" w:rsidRPr="00CC1FFB" w14:paraId="1FBA653A" w14:textId="77777777" w:rsidTr="00F66898">
        <w:trPr>
          <w:trHeight w:val="1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1FE1DB8A"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ize measurement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6AFF661"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verage of long and short axis in plane with longest dimensions rounded to whole number</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178BB863"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Volumetry preferred</w:t>
            </w:r>
          </w:p>
          <w:p w14:paraId="662D7CF0"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Maximal diameter in any plane</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1EEE4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s per Fleischner</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0FA74979"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verage diameter. Measurement and reporting to one decimal point.</w:t>
            </w:r>
          </w:p>
        </w:tc>
      </w:tr>
      <w:tr w:rsidR="00B75A7C" w:rsidRPr="00CC1FFB" w14:paraId="2D731E84" w14:textId="77777777" w:rsidTr="00F66898">
        <w:trPr>
          <w:trHeight w:val="1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4CCA135F"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Growth definition</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F561147"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gt;= 2mm in diameter</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23E1D4F8"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gt; 25% volume</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9B3F175"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Not specifi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7742D44A" w14:textId="40B3D991"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gt;1.5mm in mean diameter within a 12 month interval</w:t>
            </w:r>
          </w:p>
          <w:p w14:paraId="59D72353" w14:textId="34740700" w:rsidR="00B75A7C" w:rsidRPr="00CC1FFB" w:rsidRDefault="009E07BB" w:rsidP="00F3080B">
            <w:pPr>
              <w:spacing w:line="276" w:lineRule="auto"/>
              <w:rPr>
                <w:rFonts w:ascii="Calibri" w:hAnsi="Calibri" w:cs="Calibri"/>
                <w:szCs w:val="22"/>
                <w:lang w:eastAsia="en-AU" w:bidi="ar-SA"/>
              </w:rPr>
            </w:pPr>
            <w:r w:rsidRPr="009E07BB">
              <w:rPr>
                <w:rFonts w:ascii="Calibri" w:hAnsi="Calibri" w:cs="Calibri"/>
                <w:color w:val="1F1F1F"/>
                <w:szCs w:val="22"/>
                <w:shd w:val="clear" w:color="auto" w:fill="FFFFFF"/>
              </w:rPr>
              <w:t>≤</w:t>
            </w:r>
            <w:r w:rsidR="00B75A7C" w:rsidRPr="00CC1FFB">
              <w:rPr>
                <w:rFonts w:ascii="Calibri" w:hAnsi="Calibri" w:cs="Calibri"/>
                <w:szCs w:val="22"/>
                <w:lang w:eastAsia="en-AU" w:bidi="ar-SA"/>
              </w:rPr>
              <w:t>1.5mm growth in a &gt;12 month interval is defined as slow-growing</w:t>
            </w:r>
          </w:p>
        </w:tc>
      </w:tr>
      <w:tr w:rsidR="00B75A7C" w:rsidRPr="00CC1FFB" w14:paraId="2BE319A4" w14:textId="77777777" w:rsidTr="00F66898">
        <w:trPr>
          <w:trHeight w:val="58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34666EFE"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lastRenderedPageBreak/>
              <w:t>Diameter to volume definition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8BCD339"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6mm = 100mm</w:t>
            </w:r>
            <w:r w:rsidRPr="009E07BB">
              <w:rPr>
                <w:rFonts w:ascii="Calibri" w:hAnsi="Calibri" w:cs="Calibri"/>
                <w:szCs w:val="22"/>
                <w:vertAlign w:val="superscript"/>
                <w:lang w:eastAsia="en-AU" w:bidi="ar-SA"/>
              </w:rPr>
              <w:t>3</w:t>
            </w:r>
          </w:p>
          <w:p w14:paraId="5F002073" w14:textId="3DDF9A2F"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8mm = 250mm</w:t>
            </w:r>
            <w:r w:rsidR="009E07BB" w:rsidRPr="009E07BB">
              <w:rPr>
                <w:rFonts w:ascii="Calibri" w:hAnsi="Calibri" w:cs="Calibri"/>
                <w:szCs w:val="22"/>
                <w:vertAlign w:val="superscript"/>
                <w:lang w:eastAsia="en-AU" w:bidi="ar-SA"/>
              </w:rPr>
              <w:t>3</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22E9C774" w14:textId="7397EB48"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5mm = 80mm</w:t>
            </w:r>
            <w:r w:rsidR="009E07BB" w:rsidRPr="009E07BB">
              <w:rPr>
                <w:rFonts w:ascii="Calibri" w:hAnsi="Calibri" w:cs="Calibri"/>
                <w:szCs w:val="22"/>
                <w:vertAlign w:val="superscript"/>
                <w:lang w:eastAsia="en-AU" w:bidi="ar-SA"/>
              </w:rPr>
              <w:t>3</w:t>
            </w:r>
          </w:p>
          <w:p w14:paraId="7D95614A" w14:textId="0369BF34"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8mm = 300mm</w:t>
            </w:r>
            <w:r w:rsidR="009E07BB" w:rsidRPr="009E07BB">
              <w:rPr>
                <w:rFonts w:ascii="Calibri" w:hAnsi="Calibri" w:cs="Calibri"/>
                <w:szCs w:val="22"/>
                <w:vertAlign w:val="superscript"/>
                <w:lang w:eastAsia="en-AU" w:bidi="ar-SA"/>
              </w:rPr>
              <w:t>3</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6C23DE8"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Not specifi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44CDC805" w14:textId="39568D9F"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4mm = 34mm</w:t>
            </w:r>
            <w:r w:rsidR="009E07BB" w:rsidRPr="009E07BB">
              <w:rPr>
                <w:rFonts w:ascii="Calibri" w:hAnsi="Calibri" w:cs="Calibri"/>
                <w:szCs w:val="22"/>
                <w:vertAlign w:val="superscript"/>
                <w:lang w:eastAsia="en-AU" w:bidi="ar-SA"/>
              </w:rPr>
              <w:t>3</w:t>
            </w:r>
          </w:p>
          <w:p w14:paraId="257F4062" w14:textId="64DF761A"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6mm = 113mm</w:t>
            </w:r>
            <w:r w:rsidR="009E07BB" w:rsidRPr="009E07BB">
              <w:rPr>
                <w:rFonts w:ascii="Calibri" w:hAnsi="Calibri" w:cs="Calibri"/>
                <w:szCs w:val="22"/>
                <w:vertAlign w:val="superscript"/>
                <w:lang w:eastAsia="en-AU" w:bidi="ar-SA"/>
              </w:rPr>
              <w:t>3</w:t>
            </w:r>
          </w:p>
          <w:p w14:paraId="1DD5BDE7" w14:textId="3E61784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8mm = 268mm</w:t>
            </w:r>
            <w:r w:rsidR="009E07BB" w:rsidRPr="009E07BB">
              <w:rPr>
                <w:rFonts w:ascii="Calibri" w:hAnsi="Calibri" w:cs="Calibri"/>
                <w:szCs w:val="22"/>
                <w:vertAlign w:val="superscript"/>
                <w:lang w:eastAsia="en-AU" w:bidi="ar-SA"/>
              </w:rPr>
              <w:t>3</w:t>
            </w:r>
          </w:p>
        </w:tc>
      </w:tr>
      <w:tr w:rsidR="00B75A7C" w:rsidRPr="00CC1FFB" w14:paraId="7FD807F1" w14:textId="77777777" w:rsidTr="00F66898">
        <w:trPr>
          <w:trHeight w:val="58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425B706F"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Risk assessment</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F53395"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Cutoff for discharge selected as &lt;1% malignancy risk</w:t>
            </w:r>
          </w:p>
          <w:p w14:paraId="01C8AC21"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0A802F08" w14:textId="4C2280BA"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Low risk classified as &lt;5% risk High risk </w:t>
            </w:r>
            <w:r w:rsidR="009E07BB" w:rsidRPr="009E07BB">
              <w:rPr>
                <w:rFonts w:ascii="Calibri" w:hAnsi="Calibri" w:cs="Calibri"/>
                <w:color w:val="040C28"/>
                <w:szCs w:val="22"/>
              </w:rPr>
              <w:t>≥</w:t>
            </w:r>
            <w:r w:rsidRPr="00CC1FFB">
              <w:rPr>
                <w:rFonts w:ascii="Calibri" w:hAnsi="Calibri" w:cs="Calibri"/>
                <w:szCs w:val="22"/>
                <w:lang w:eastAsia="en-AU" w:bidi="ar-SA"/>
              </w:rPr>
              <w:t>5%</w:t>
            </w:r>
          </w:p>
          <w:p w14:paraId="7298EC7E"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6FB5A38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CCP nodule risk calculation recommended</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264EABFD"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PanCan risk calculator used (&lt;10% low risk)</w:t>
            </w:r>
          </w:p>
          <w:p w14:paraId="3328C2D5"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3DC72884"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PET-CT and Herder model recommended if PanCan risk&gt;= 10%. </w:t>
            </w:r>
          </w:p>
          <w:p w14:paraId="1C6A2034"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2E6232F9"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Risk categories: low &lt;10%, intermediate 10-70%, high &gt;70%</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84A4A4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Clinical judgement or a validated quantitative model for risk assessment recommended (e.g. Mayo).</w:t>
            </w:r>
          </w:p>
          <w:p w14:paraId="250F8A9D"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60456B3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Qualitative features on clinical history, CT, PET and biopsy provided in determining risk category. </w:t>
            </w:r>
          </w:p>
          <w:p w14:paraId="622E45E9"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 </w:t>
            </w:r>
          </w:p>
          <w:p w14:paraId="243CF94D"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Risk categories: low &lt;5%, intermediate 5-65%, high &gt;65%</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5234C9E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ize-based risk</w:t>
            </w:r>
          </w:p>
          <w:p w14:paraId="4E326EF8"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Risk modified by classification of nodule as pre-existing or new since last scan.</w:t>
            </w:r>
          </w:p>
        </w:tc>
      </w:tr>
      <w:tr w:rsidR="00B75A7C" w:rsidRPr="00CC1FFB" w14:paraId="2BC83815" w14:textId="77777777" w:rsidTr="00F66898">
        <w:trPr>
          <w:trHeight w:val="58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1DB59F51" w14:textId="13CD0130" w:rsidR="00B75A7C" w:rsidRPr="00CC1FFB" w:rsidRDefault="00F66898" w:rsidP="00F3080B">
            <w:pPr>
              <w:spacing w:line="276" w:lineRule="auto"/>
              <w:rPr>
                <w:rFonts w:ascii="Calibri" w:hAnsi="Calibri" w:cs="Calibri"/>
                <w:szCs w:val="22"/>
                <w:lang w:eastAsia="en-AU" w:bidi="ar-SA"/>
              </w:rPr>
            </w:pPr>
            <w:r>
              <w:rPr>
                <w:rFonts w:ascii="Calibri" w:hAnsi="Calibri" w:cs="Calibri"/>
                <w:szCs w:val="22"/>
                <w:lang w:eastAsia="en-AU" w:bidi="ar-SA"/>
              </w:rPr>
              <w:t>Solitary IPN</w:t>
            </w:r>
            <w:r w:rsidR="00B75A7C" w:rsidRPr="00CC1FFB">
              <w:rPr>
                <w:rFonts w:ascii="Calibri" w:hAnsi="Calibri" w:cs="Calibri"/>
                <w:szCs w:val="22"/>
                <w:lang w:eastAsia="en-AU" w:bidi="ar-SA"/>
              </w:rPr>
              <w:t xml:space="preserve"> surveillance duration</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BAD9627"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2 years</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2D664B0F" w14:textId="3078F886"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1 year if volume growth &lt;25%</w:t>
            </w:r>
          </w:p>
          <w:p w14:paraId="485A3FB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2 years if diameter used</w:t>
            </w:r>
          </w:p>
          <w:p w14:paraId="494B0AF9" w14:textId="2BE2E9D3"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Surveillance &gt;2 years considered if VDT &gt;400 day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EF0D4D6"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2 years</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58220289"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 xml:space="preserve">Annual screen </w:t>
            </w:r>
          </w:p>
        </w:tc>
      </w:tr>
      <w:tr w:rsidR="00B75A7C" w:rsidRPr="00CC1FFB" w14:paraId="556AADDF" w14:textId="77777777" w:rsidTr="00F66898">
        <w:trPr>
          <w:trHeight w:val="1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3B1C5033" w14:textId="7BF6482B" w:rsidR="00B75A7C" w:rsidRPr="00CC1FFB" w:rsidRDefault="00F66898" w:rsidP="00F3080B">
            <w:pPr>
              <w:spacing w:line="276" w:lineRule="auto"/>
              <w:rPr>
                <w:rFonts w:ascii="Calibri" w:hAnsi="Calibri" w:cs="Calibri"/>
                <w:szCs w:val="22"/>
                <w:lang w:eastAsia="en-AU" w:bidi="ar-SA"/>
              </w:rPr>
            </w:pPr>
            <w:r>
              <w:rPr>
                <w:rFonts w:ascii="Calibri" w:hAnsi="Calibri" w:cs="Calibri"/>
                <w:szCs w:val="22"/>
                <w:lang w:eastAsia="en-AU" w:bidi="ar-SA"/>
              </w:rPr>
              <w:t xml:space="preserve">Non or part solid nodule </w:t>
            </w:r>
            <w:r w:rsidR="00B75A7C" w:rsidRPr="00CC1FFB">
              <w:rPr>
                <w:rFonts w:ascii="Calibri" w:hAnsi="Calibri" w:cs="Calibri"/>
                <w:szCs w:val="22"/>
                <w:lang w:eastAsia="en-AU" w:bidi="ar-SA"/>
              </w:rPr>
              <w:t xml:space="preserve"> surveillance</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3D94CF"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5 years</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7D82B2B2"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4 years</w:t>
            </w:r>
          </w:p>
        </w:tc>
        <w:tc>
          <w:tcPr>
            <w:tcW w:w="1901"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0E4D47" w14:textId="77777777" w:rsidR="00B75A7C" w:rsidRPr="00CC1FFB" w:rsidRDefault="00B75A7C" w:rsidP="00F3080B">
            <w:pPr>
              <w:spacing w:line="276" w:lineRule="auto"/>
              <w:rPr>
                <w:rFonts w:ascii="Calibri" w:hAnsi="Calibri" w:cs="Calibri"/>
                <w:szCs w:val="22"/>
                <w:lang w:eastAsia="en-AU" w:bidi="ar-SA"/>
              </w:rPr>
            </w:pPr>
            <w:r w:rsidRPr="00F66898">
              <w:rPr>
                <w:rFonts w:ascii="Calibri" w:hAnsi="Calibri" w:cs="Calibri"/>
                <w:szCs w:val="22"/>
                <w:lang w:eastAsia="en-AU" w:bidi="ar-SA"/>
              </w:rPr>
              <w:t>GGN</w:t>
            </w:r>
            <w:r w:rsidRPr="00CC1FFB">
              <w:rPr>
                <w:rFonts w:ascii="Calibri" w:hAnsi="Calibri" w:cs="Calibri"/>
                <w:szCs w:val="22"/>
                <w:lang w:eastAsia="en-AU" w:bidi="ar-SA"/>
              </w:rPr>
              <w:t xml:space="preserve">: 3 years, </w:t>
            </w:r>
          </w:p>
          <w:p w14:paraId="31B764F3"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PSN: 3-5 years</w:t>
            </w:r>
          </w:p>
        </w:tc>
        <w:tc>
          <w:tcPr>
            <w:tcW w:w="19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72" w:type="dxa"/>
              <w:left w:w="144" w:type="dxa"/>
              <w:bottom w:w="72" w:type="dxa"/>
              <w:right w:w="144" w:type="dxa"/>
            </w:tcMar>
            <w:hideMark/>
          </w:tcPr>
          <w:p w14:paraId="63A8950B" w14:textId="77777777" w:rsidR="00B75A7C" w:rsidRPr="00CC1FFB" w:rsidRDefault="00B75A7C" w:rsidP="00F3080B">
            <w:pPr>
              <w:spacing w:line="276" w:lineRule="auto"/>
              <w:rPr>
                <w:rFonts w:ascii="Calibri" w:hAnsi="Calibri" w:cs="Calibri"/>
                <w:szCs w:val="22"/>
                <w:lang w:eastAsia="en-AU" w:bidi="ar-SA"/>
              </w:rPr>
            </w:pPr>
            <w:r w:rsidRPr="00CC1FFB">
              <w:rPr>
                <w:rFonts w:ascii="Calibri" w:hAnsi="Calibri" w:cs="Calibri"/>
                <w:szCs w:val="22"/>
                <w:lang w:eastAsia="en-AU" w:bidi="ar-SA"/>
              </w:rPr>
              <w:t>Annual screen, unless &gt;20mm</w:t>
            </w:r>
          </w:p>
        </w:tc>
      </w:tr>
    </w:tbl>
    <w:p w14:paraId="47E5EC54" w14:textId="02EDD763" w:rsidR="00F66898" w:rsidRPr="00F66898" w:rsidRDefault="00B75A7C" w:rsidP="00F66898">
      <w:pPr>
        <w:spacing w:after="160" w:line="259" w:lineRule="auto"/>
        <w:rPr>
          <w:rFonts w:ascii="Calibri" w:hAnsi="Calibri" w:cs="Calibri"/>
          <w:sz w:val="24"/>
          <w:szCs w:val="24"/>
          <w:lang w:eastAsia="en-AU" w:bidi="ar-SA"/>
        </w:rPr>
      </w:pPr>
      <w:r w:rsidRPr="00CC1FFB">
        <w:rPr>
          <w:rFonts w:ascii="Calibri" w:hAnsi="Calibri" w:cs="Calibri"/>
          <w:b/>
          <w:bCs/>
          <w:szCs w:val="22"/>
          <w:lang w:eastAsia="en-AU" w:bidi="ar-SA"/>
        </w:rPr>
        <w:t xml:space="preserve">Table </w:t>
      </w:r>
      <w:r w:rsidR="00CC1FFB" w:rsidRPr="00CC1FFB">
        <w:rPr>
          <w:rFonts w:ascii="Calibri" w:hAnsi="Calibri" w:cs="Calibri"/>
          <w:b/>
          <w:bCs/>
          <w:szCs w:val="22"/>
          <w:lang w:eastAsia="en-AU" w:bidi="ar-SA"/>
        </w:rPr>
        <w:t>S1</w:t>
      </w:r>
      <w:r w:rsidRPr="00CC1FFB">
        <w:rPr>
          <w:rFonts w:ascii="Calibri" w:hAnsi="Calibri" w:cs="Calibri"/>
          <w:b/>
          <w:bCs/>
          <w:szCs w:val="22"/>
          <w:lang w:eastAsia="en-AU" w:bidi="ar-SA"/>
        </w:rPr>
        <w:t>.</w:t>
      </w:r>
      <w:r w:rsidRPr="00CC1FFB">
        <w:rPr>
          <w:rFonts w:ascii="Calibri" w:hAnsi="Calibri" w:cs="Calibri"/>
          <w:szCs w:val="22"/>
          <w:lang w:eastAsia="en-AU" w:bidi="ar-SA"/>
        </w:rPr>
        <w:t xml:space="preserve"> Summary of differences between various pulmonary nodule management guidelines.</w:t>
      </w:r>
      <w:r w:rsidR="00F66898">
        <w:rPr>
          <w:rFonts w:ascii="Calibri" w:hAnsi="Calibri" w:cs="Calibri"/>
          <w:szCs w:val="22"/>
          <w:lang w:eastAsia="en-AU" w:bidi="ar-SA"/>
        </w:rPr>
        <w:t xml:space="preserve"> </w:t>
      </w:r>
      <w:r w:rsidR="00F66898" w:rsidRPr="00F66898">
        <w:rPr>
          <w:rFonts w:ascii="Calibri" w:hAnsi="Calibri" w:cs="Calibri"/>
          <w:i/>
          <w:iCs/>
          <w:szCs w:val="22"/>
          <w:lang w:val="en-US" w:eastAsia="en-AU" w:bidi="ar-SA"/>
        </w:rPr>
        <w:t>British Thoracic Society; ACCP = American College of Chest Physicians;</w:t>
      </w:r>
      <w:r w:rsidR="00F66898">
        <w:rPr>
          <w:rFonts w:ascii="Calibri" w:hAnsi="Calibri" w:cs="Calibri"/>
          <w:i/>
          <w:iCs/>
          <w:szCs w:val="22"/>
          <w:lang w:val="en-US" w:eastAsia="en-AU" w:bidi="ar-SA"/>
        </w:rPr>
        <w:t xml:space="preserve"> GGN = ground glass (non-solid) nodule</w:t>
      </w:r>
      <w:r w:rsidR="00F66898" w:rsidRPr="00F66898">
        <w:rPr>
          <w:rFonts w:ascii="Calibri" w:hAnsi="Calibri" w:cs="Calibri"/>
          <w:i/>
          <w:iCs/>
          <w:szCs w:val="22"/>
          <w:lang w:val="en-US" w:eastAsia="en-AU" w:bidi="ar-SA"/>
        </w:rPr>
        <w:t xml:space="preserve">; </w:t>
      </w:r>
      <w:r w:rsidR="00F66898">
        <w:rPr>
          <w:rFonts w:ascii="Calibri" w:hAnsi="Calibri" w:cs="Calibri"/>
          <w:i/>
          <w:iCs/>
          <w:szCs w:val="22"/>
          <w:lang w:val="en-US" w:eastAsia="en-AU" w:bidi="ar-SA"/>
        </w:rPr>
        <w:t xml:space="preserve">PSN = part solid nodule; </w:t>
      </w:r>
      <w:r w:rsidR="00F66898" w:rsidRPr="00F66898">
        <w:rPr>
          <w:rFonts w:ascii="Calibri" w:hAnsi="Calibri" w:cs="Calibri"/>
          <w:i/>
          <w:iCs/>
          <w:szCs w:val="22"/>
          <w:lang w:eastAsia="en-AU" w:bidi="ar-SA"/>
        </w:rPr>
        <w:t>PET = positron emission tomography;</w:t>
      </w:r>
    </w:p>
    <w:p w14:paraId="36183081" w14:textId="77777777" w:rsidR="00CC1FFB" w:rsidRDefault="00CC1FFB" w:rsidP="00B75A7C">
      <w:pPr>
        <w:spacing w:after="160" w:line="259" w:lineRule="auto"/>
        <w:rPr>
          <w:rFonts w:ascii="Calibri" w:hAnsi="Calibri" w:cs="Calibri"/>
          <w:szCs w:val="22"/>
          <w:lang w:eastAsia="en-AU" w:bidi="ar-SA"/>
        </w:rPr>
      </w:pPr>
    </w:p>
    <w:p w14:paraId="2C1F8D6A" w14:textId="52CE7371" w:rsidR="00AF7DB1" w:rsidRDefault="00AF7DB1">
      <w:pPr>
        <w:spacing w:after="160" w:line="259" w:lineRule="auto"/>
        <w:rPr>
          <w:rFonts w:ascii="Calibri" w:eastAsia="Times New Roman" w:hAnsi="Calibri" w:cs="Calibri"/>
          <w:kern w:val="0"/>
          <w:szCs w:val="22"/>
          <w:lang w:eastAsia="en-AU" w:bidi="ar-SA"/>
          <w14:ligatures w14:val="none"/>
        </w:rPr>
      </w:pPr>
      <w:r>
        <w:rPr>
          <w:rFonts w:ascii="Calibri" w:hAnsi="Calibri" w:cs="Calibri"/>
          <w:szCs w:val="22"/>
        </w:rPr>
        <w:br w:type="page"/>
      </w:r>
    </w:p>
    <w:p w14:paraId="552FAACA" w14:textId="77777777" w:rsidR="00AF7DB1" w:rsidRPr="00EE3797" w:rsidRDefault="00AF7DB1" w:rsidP="00AF7DB1">
      <w:pPr>
        <w:pStyle w:val="NormalWeb"/>
        <w:spacing w:before="0" w:beforeAutospacing="0" w:after="0" w:afterAutospacing="0" w:line="276" w:lineRule="auto"/>
        <w:rPr>
          <w:rFonts w:ascii="Calibri" w:hAnsi="Calibri" w:cs="Calibri"/>
          <w:sz w:val="22"/>
          <w:szCs w:val="22"/>
        </w:rPr>
      </w:pPr>
    </w:p>
    <w:tbl>
      <w:tblPr>
        <w:tblStyle w:val="TableGrid"/>
        <w:tblW w:w="0" w:type="auto"/>
        <w:tblLook w:val="04A0" w:firstRow="1" w:lastRow="0" w:firstColumn="1" w:lastColumn="0" w:noHBand="0" w:noVBand="1"/>
      </w:tblPr>
      <w:tblGrid>
        <w:gridCol w:w="2830"/>
        <w:gridCol w:w="3176"/>
        <w:gridCol w:w="3004"/>
      </w:tblGrid>
      <w:tr w:rsidR="00AF7DB1" w:rsidRPr="00EE3797" w14:paraId="0A2C2AA2" w14:textId="77777777" w:rsidTr="00684682">
        <w:tc>
          <w:tcPr>
            <w:tcW w:w="2830" w:type="dxa"/>
            <w:shd w:val="clear" w:color="auto" w:fill="E8E8E8" w:themeFill="background2"/>
          </w:tcPr>
          <w:p w14:paraId="5180E8D6" w14:textId="77777777" w:rsidR="00AF7DB1" w:rsidRPr="00DD1AFF" w:rsidRDefault="00AF7DB1" w:rsidP="00684682">
            <w:pPr>
              <w:pStyle w:val="NormalWeb"/>
              <w:spacing w:before="0" w:beforeAutospacing="0" w:after="0" w:afterAutospacing="0" w:line="276" w:lineRule="auto"/>
              <w:rPr>
                <w:rFonts w:ascii="Calibri" w:hAnsi="Calibri" w:cs="Calibri"/>
                <w:b/>
                <w:bCs/>
                <w:sz w:val="22"/>
                <w:szCs w:val="22"/>
              </w:rPr>
            </w:pPr>
            <w:r w:rsidRPr="00DD1AFF">
              <w:rPr>
                <w:rFonts w:ascii="Calibri" w:hAnsi="Calibri" w:cs="Calibri"/>
                <w:b/>
                <w:bCs/>
                <w:sz w:val="22"/>
                <w:szCs w:val="22"/>
              </w:rPr>
              <w:t xml:space="preserve">Different </w:t>
            </w:r>
            <w:r>
              <w:rPr>
                <w:rFonts w:ascii="Calibri" w:hAnsi="Calibri" w:cs="Calibri"/>
                <w:b/>
                <w:bCs/>
                <w:sz w:val="22"/>
                <w:szCs w:val="22"/>
              </w:rPr>
              <w:t xml:space="preserve">nodule </w:t>
            </w:r>
            <w:r w:rsidRPr="00DD1AFF">
              <w:rPr>
                <w:rFonts w:ascii="Calibri" w:hAnsi="Calibri" w:cs="Calibri"/>
                <w:b/>
                <w:bCs/>
                <w:sz w:val="22"/>
                <w:szCs w:val="22"/>
              </w:rPr>
              <w:t>MDM models of care</w:t>
            </w:r>
          </w:p>
        </w:tc>
        <w:tc>
          <w:tcPr>
            <w:tcW w:w="3176" w:type="dxa"/>
            <w:shd w:val="clear" w:color="auto" w:fill="E8E8E8" w:themeFill="background2"/>
          </w:tcPr>
          <w:p w14:paraId="59712A1A" w14:textId="77777777" w:rsidR="00AF7DB1" w:rsidRPr="00DD1AFF" w:rsidRDefault="00AF7DB1" w:rsidP="00684682">
            <w:pPr>
              <w:pStyle w:val="NormalWeb"/>
              <w:spacing w:before="0" w:beforeAutospacing="0" w:after="0" w:afterAutospacing="0" w:line="276" w:lineRule="auto"/>
              <w:rPr>
                <w:rFonts w:ascii="Calibri" w:hAnsi="Calibri" w:cs="Calibri"/>
                <w:b/>
                <w:bCs/>
                <w:sz w:val="22"/>
                <w:szCs w:val="22"/>
              </w:rPr>
            </w:pPr>
            <w:r w:rsidRPr="00DD1AFF">
              <w:rPr>
                <w:rFonts w:ascii="Calibri" w:hAnsi="Calibri" w:cs="Calibri"/>
                <w:b/>
                <w:bCs/>
                <w:sz w:val="22"/>
                <w:szCs w:val="22"/>
              </w:rPr>
              <w:t>Potential advantages</w:t>
            </w:r>
          </w:p>
        </w:tc>
        <w:tc>
          <w:tcPr>
            <w:tcW w:w="3004" w:type="dxa"/>
            <w:shd w:val="clear" w:color="auto" w:fill="E8E8E8" w:themeFill="background2"/>
          </w:tcPr>
          <w:p w14:paraId="65690D32" w14:textId="77777777" w:rsidR="00AF7DB1" w:rsidRPr="00DD1AFF" w:rsidRDefault="00AF7DB1" w:rsidP="00684682">
            <w:pPr>
              <w:pStyle w:val="NormalWeb"/>
              <w:spacing w:before="0" w:beforeAutospacing="0" w:after="0" w:afterAutospacing="0" w:line="276" w:lineRule="auto"/>
              <w:rPr>
                <w:rFonts w:ascii="Calibri" w:hAnsi="Calibri" w:cs="Calibri"/>
                <w:b/>
                <w:bCs/>
                <w:sz w:val="22"/>
                <w:szCs w:val="22"/>
              </w:rPr>
            </w:pPr>
            <w:r w:rsidRPr="00DD1AFF">
              <w:rPr>
                <w:rFonts w:ascii="Calibri" w:hAnsi="Calibri" w:cs="Calibri"/>
                <w:b/>
                <w:bCs/>
                <w:sz w:val="22"/>
                <w:szCs w:val="22"/>
              </w:rPr>
              <w:t>Potential disadvantages</w:t>
            </w:r>
          </w:p>
        </w:tc>
      </w:tr>
      <w:tr w:rsidR="00AF7DB1" w:rsidRPr="00EE3797" w14:paraId="19DA9D1E" w14:textId="77777777" w:rsidTr="00684682">
        <w:tc>
          <w:tcPr>
            <w:tcW w:w="2830" w:type="dxa"/>
          </w:tcPr>
          <w:p w14:paraId="5B6C38CE" w14:textId="77777777" w:rsidR="00AF7DB1" w:rsidRPr="00EE3797" w:rsidRDefault="00AF7DB1" w:rsidP="00684682">
            <w:pPr>
              <w:pStyle w:val="NormalWeb"/>
              <w:spacing w:before="0" w:beforeAutospacing="0" w:after="0" w:afterAutospacing="0" w:line="276" w:lineRule="auto"/>
              <w:rPr>
                <w:rFonts w:ascii="Calibri" w:hAnsi="Calibri" w:cs="Calibri"/>
                <w:sz w:val="22"/>
                <w:szCs w:val="22"/>
              </w:rPr>
            </w:pPr>
            <w:r w:rsidRPr="00EE3797">
              <w:rPr>
                <w:rFonts w:ascii="Calibri" w:hAnsi="Calibri" w:cs="Calibri"/>
                <w:sz w:val="22"/>
                <w:szCs w:val="22"/>
              </w:rPr>
              <w:t>All nodules reviewed</w:t>
            </w:r>
          </w:p>
        </w:tc>
        <w:tc>
          <w:tcPr>
            <w:tcW w:w="3176" w:type="dxa"/>
          </w:tcPr>
          <w:p w14:paraId="61CC1A44" w14:textId="77777777" w:rsidR="00AF7DB1" w:rsidRPr="00EE3797" w:rsidRDefault="00AF7DB1" w:rsidP="00AF7DB1">
            <w:pPr>
              <w:pStyle w:val="NormalWeb"/>
              <w:widowControl w:val="0"/>
              <w:numPr>
                <w:ilvl w:val="0"/>
                <w:numId w:val="8"/>
              </w:numPr>
              <w:tabs>
                <w:tab w:val="left" w:pos="315"/>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Enables consistency of practice</w:t>
            </w:r>
          </w:p>
          <w:p w14:paraId="6E187DF7" w14:textId="77777777" w:rsidR="00AF7DB1" w:rsidRPr="00EE3797" w:rsidRDefault="00AF7DB1" w:rsidP="00AF7DB1">
            <w:pPr>
              <w:pStyle w:val="NormalWeb"/>
              <w:widowControl w:val="0"/>
              <w:numPr>
                <w:ilvl w:val="0"/>
                <w:numId w:val="8"/>
              </w:numPr>
              <w:tabs>
                <w:tab w:val="left" w:pos="315"/>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Does not rely on individual clinician</w:t>
            </w:r>
          </w:p>
          <w:p w14:paraId="3CA54FB6" w14:textId="77777777" w:rsidR="00AF7DB1" w:rsidRPr="00EE3797" w:rsidRDefault="00AF7DB1" w:rsidP="00AF7DB1">
            <w:pPr>
              <w:pStyle w:val="NormalWeb"/>
              <w:widowControl w:val="0"/>
              <w:numPr>
                <w:ilvl w:val="0"/>
                <w:numId w:val="8"/>
              </w:numPr>
              <w:tabs>
                <w:tab w:val="left" w:pos="315"/>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May be more useful for incidental nodules that have lacked the risk-based, protocol driven follow up of screen-detected nodules</w:t>
            </w:r>
          </w:p>
          <w:p w14:paraId="2CEFD102" w14:textId="77777777" w:rsidR="00AF7DB1" w:rsidRPr="00EE3797" w:rsidRDefault="00AF7DB1" w:rsidP="00AF7DB1">
            <w:pPr>
              <w:pStyle w:val="NormalWeb"/>
              <w:widowControl w:val="0"/>
              <w:numPr>
                <w:ilvl w:val="0"/>
                <w:numId w:val="8"/>
              </w:numPr>
              <w:tabs>
                <w:tab w:val="left" w:pos="315"/>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All cases reviewed may ensure fewer cancers missed</w:t>
            </w:r>
          </w:p>
        </w:tc>
        <w:tc>
          <w:tcPr>
            <w:tcW w:w="3004" w:type="dxa"/>
          </w:tcPr>
          <w:p w14:paraId="0732160B" w14:textId="77777777" w:rsidR="00AF7DB1" w:rsidRPr="00EE3797" w:rsidRDefault="00AF7DB1" w:rsidP="00AF7DB1">
            <w:pPr>
              <w:pStyle w:val="NormalWeb"/>
              <w:widowControl w:val="0"/>
              <w:numPr>
                <w:ilvl w:val="0"/>
                <w:numId w:val="8"/>
              </w:numPr>
              <w:tabs>
                <w:tab w:val="left" w:pos="407"/>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 xml:space="preserve">Time and staff resources </w:t>
            </w:r>
          </w:p>
          <w:p w14:paraId="27844F15" w14:textId="77777777" w:rsidR="00AF7DB1" w:rsidRPr="00EE3797" w:rsidRDefault="00AF7DB1" w:rsidP="00AF7DB1">
            <w:pPr>
              <w:pStyle w:val="NormalWeb"/>
              <w:widowControl w:val="0"/>
              <w:numPr>
                <w:ilvl w:val="0"/>
                <w:numId w:val="8"/>
              </w:numPr>
              <w:tabs>
                <w:tab w:val="left" w:pos="407"/>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Inefficiency: low risk and stable nodules may be discussed</w:t>
            </w:r>
          </w:p>
        </w:tc>
      </w:tr>
      <w:tr w:rsidR="00AF7DB1" w:rsidRPr="00EE3797" w14:paraId="2B766D83" w14:textId="77777777" w:rsidTr="00684682">
        <w:tc>
          <w:tcPr>
            <w:tcW w:w="2830" w:type="dxa"/>
          </w:tcPr>
          <w:p w14:paraId="72CA3C1F" w14:textId="77777777" w:rsidR="00AF7DB1" w:rsidRPr="00EE3797" w:rsidRDefault="00AF7DB1" w:rsidP="00684682">
            <w:pPr>
              <w:pStyle w:val="NormalWeb"/>
              <w:spacing w:before="0" w:beforeAutospacing="0" w:after="0" w:afterAutospacing="0" w:line="276" w:lineRule="auto"/>
              <w:rPr>
                <w:rFonts w:ascii="Calibri" w:hAnsi="Calibri" w:cs="Calibri"/>
                <w:sz w:val="22"/>
                <w:szCs w:val="22"/>
              </w:rPr>
            </w:pPr>
            <w:r w:rsidRPr="00EE3797">
              <w:rPr>
                <w:rFonts w:ascii="Calibri" w:hAnsi="Calibri" w:cs="Calibri"/>
                <w:sz w:val="22"/>
                <w:szCs w:val="22"/>
              </w:rPr>
              <w:t>Only high risk / growing nodules reviewed after decision to act</w:t>
            </w:r>
          </w:p>
        </w:tc>
        <w:tc>
          <w:tcPr>
            <w:tcW w:w="3176" w:type="dxa"/>
          </w:tcPr>
          <w:p w14:paraId="53716241" w14:textId="77777777" w:rsidR="00AF7DB1" w:rsidRPr="00EE3797" w:rsidRDefault="00AF7DB1" w:rsidP="00AF7DB1">
            <w:pPr>
              <w:pStyle w:val="NormalWeb"/>
              <w:widowControl w:val="0"/>
              <w:numPr>
                <w:ilvl w:val="0"/>
                <w:numId w:val="8"/>
              </w:numPr>
              <w:tabs>
                <w:tab w:val="left" w:pos="315"/>
                <w:tab w:val="left" w:pos="598"/>
              </w:tabs>
              <w:autoSpaceDE w:val="0"/>
              <w:autoSpaceDN w:val="0"/>
              <w:spacing w:before="0" w:beforeAutospacing="0" w:after="0" w:afterAutospacing="0" w:line="276" w:lineRule="auto"/>
              <w:ind w:left="31" w:firstLine="0"/>
              <w:rPr>
                <w:rFonts w:ascii="Calibri" w:hAnsi="Calibri" w:cs="Calibri"/>
                <w:sz w:val="22"/>
                <w:szCs w:val="22"/>
              </w:rPr>
            </w:pPr>
            <w:r w:rsidRPr="00EE3797">
              <w:rPr>
                <w:rFonts w:ascii="Calibri" w:hAnsi="Calibri" w:cs="Calibri"/>
                <w:sz w:val="22"/>
                <w:szCs w:val="22"/>
              </w:rPr>
              <w:t xml:space="preserve">Allows focus on more complex cases </w:t>
            </w:r>
          </w:p>
          <w:p w14:paraId="3FD32E28" w14:textId="77777777" w:rsidR="00AF7DB1" w:rsidRPr="00EE3797" w:rsidRDefault="00AF7DB1" w:rsidP="00AF7DB1">
            <w:pPr>
              <w:pStyle w:val="NormalWeb"/>
              <w:widowControl w:val="0"/>
              <w:numPr>
                <w:ilvl w:val="0"/>
                <w:numId w:val="8"/>
              </w:numPr>
              <w:tabs>
                <w:tab w:val="left" w:pos="315"/>
                <w:tab w:val="left" w:pos="598"/>
              </w:tabs>
              <w:autoSpaceDE w:val="0"/>
              <w:autoSpaceDN w:val="0"/>
              <w:spacing w:before="0" w:beforeAutospacing="0" w:after="0" w:afterAutospacing="0" w:line="276" w:lineRule="auto"/>
              <w:ind w:left="31" w:firstLine="0"/>
              <w:rPr>
                <w:rFonts w:ascii="Calibri" w:hAnsi="Calibri" w:cs="Calibri"/>
                <w:sz w:val="22"/>
                <w:szCs w:val="22"/>
              </w:rPr>
            </w:pPr>
            <w:r w:rsidRPr="00EE3797">
              <w:rPr>
                <w:rFonts w:ascii="Calibri" w:hAnsi="Calibri" w:cs="Calibri"/>
                <w:sz w:val="22"/>
                <w:szCs w:val="22"/>
              </w:rPr>
              <w:t>Efficiency – higher likelihood of intervention / biopsy plan</w:t>
            </w:r>
          </w:p>
          <w:p w14:paraId="239E8681" w14:textId="77777777" w:rsidR="00AF7DB1" w:rsidRPr="00EE3797" w:rsidRDefault="00AF7DB1" w:rsidP="00AF7DB1">
            <w:pPr>
              <w:pStyle w:val="NormalWeb"/>
              <w:widowControl w:val="0"/>
              <w:numPr>
                <w:ilvl w:val="0"/>
                <w:numId w:val="8"/>
              </w:numPr>
              <w:tabs>
                <w:tab w:val="left" w:pos="315"/>
                <w:tab w:val="left" w:pos="598"/>
              </w:tabs>
              <w:autoSpaceDE w:val="0"/>
              <w:autoSpaceDN w:val="0"/>
              <w:spacing w:before="0" w:beforeAutospacing="0" w:after="0" w:afterAutospacing="0" w:line="276" w:lineRule="auto"/>
              <w:ind w:left="31" w:firstLine="0"/>
              <w:rPr>
                <w:rFonts w:ascii="Calibri" w:hAnsi="Calibri" w:cs="Calibri"/>
                <w:sz w:val="22"/>
                <w:szCs w:val="22"/>
              </w:rPr>
            </w:pPr>
            <w:r w:rsidRPr="00EE3797">
              <w:rPr>
                <w:rFonts w:ascii="Calibri" w:hAnsi="Calibri" w:cs="Calibri"/>
                <w:sz w:val="22"/>
                <w:szCs w:val="22"/>
              </w:rPr>
              <w:t>Fewer cases - less staff time and resources</w:t>
            </w:r>
          </w:p>
        </w:tc>
        <w:tc>
          <w:tcPr>
            <w:tcW w:w="3004" w:type="dxa"/>
          </w:tcPr>
          <w:p w14:paraId="139AD1C4" w14:textId="77777777" w:rsidR="00AF7DB1" w:rsidRPr="00EE3797" w:rsidRDefault="00AF7DB1" w:rsidP="00AF7DB1">
            <w:pPr>
              <w:pStyle w:val="NormalWeb"/>
              <w:widowControl w:val="0"/>
              <w:numPr>
                <w:ilvl w:val="0"/>
                <w:numId w:val="8"/>
              </w:numPr>
              <w:tabs>
                <w:tab w:val="left" w:pos="407"/>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 xml:space="preserve">Relies on skilled, trained LNET staff at triage and clinics </w:t>
            </w:r>
          </w:p>
          <w:p w14:paraId="356E09F2" w14:textId="77777777" w:rsidR="00AF7DB1" w:rsidRPr="00EE3797" w:rsidRDefault="00AF7DB1" w:rsidP="00AF7DB1">
            <w:pPr>
              <w:pStyle w:val="NormalWeb"/>
              <w:widowControl w:val="0"/>
              <w:numPr>
                <w:ilvl w:val="0"/>
                <w:numId w:val="8"/>
              </w:numPr>
              <w:tabs>
                <w:tab w:val="left" w:pos="407"/>
              </w:tabs>
              <w:autoSpaceDE w:val="0"/>
              <w:autoSpaceDN w:val="0"/>
              <w:spacing w:before="0" w:beforeAutospacing="0" w:after="0" w:afterAutospacing="0" w:line="276" w:lineRule="auto"/>
              <w:ind w:left="0" w:firstLine="0"/>
              <w:rPr>
                <w:rFonts w:ascii="Calibri" w:hAnsi="Calibri" w:cs="Calibri"/>
                <w:sz w:val="22"/>
                <w:szCs w:val="22"/>
              </w:rPr>
            </w:pPr>
            <w:r w:rsidRPr="00EE3797">
              <w:rPr>
                <w:rFonts w:ascii="Calibri" w:hAnsi="Calibri" w:cs="Calibri"/>
                <w:sz w:val="22"/>
                <w:szCs w:val="22"/>
              </w:rPr>
              <w:t>Requires robust operating procedures/ protocol</w:t>
            </w:r>
          </w:p>
          <w:p w14:paraId="5980562A" w14:textId="77777777" w:rsidR="00AF7DB1" w:rsidRPr="00EE3797" w:rsidRDefault="00AF7DB1" w:rsidP="00684682">
            <w:pPr>
              <w:pStyle w:val="NormalWeb"/>
              <w:spacing w:before="0" w:beforeAutospacing="0" w:after="0" w:afterAutospacing="0" w:line="276" w:lineRule="auto"/>
              <w:rPr>
                <w:rFonts w:ascii="Calibri" w:hAnsi="Calibri" w:cs="Calibri"/>
                <w:sz w:val="22"/>
                <w:szCs w:val="22"/>
              </w:rPr>
            </w:pPr>
          </w:p>
        </w:tc>
      </w:tr>
    </w:tbl>
    <w:p w14:paraId="26FEE500" w14:textId="606F6E7E" w:rsidR="00AF7DB1" w:rsidRDefault="00AF7DB1" w:rsidP="00B75A7C">
      <w:pPr>
        <w:spacing w:after="160" w:line="259" w:lineRule="auto"/>
        <w:rPr>
          <w:rFonts w:ascii="Calibri" w:hAnsi="Calibri" w:cs="Calibri"/>
          <w:szCs w:val="22"/>
          <w:lang w:eastAsia="en-AU" w:bidi="ar-SA"/>
        </w:rPr>
      </w:pPr>
      <w:r w:rsidRPr="00BF5C03">
        <w:rPr>
          <w:rFonts w:ascii="Calibri" w:hAnsi="Calibri" w:cs="Calibri"/>
          <w:b/>
          <w:bCs/>
          <w:szCs w:val="22"/>
        </w:rPr>
        <w:t xml:space="preserve">Table </w:t>
      </w:r>
      <w:r>
        <w:rPr>
          <w:rFonts w:ascii="Calibri" w:hAnsi="Calibri" w:cs="Calibri"/>
          <w:b/>
          <w:bCs/>
          <w:szCs w:val="22"/>
        </w:rPr>
        <w:t>S2</w:t>
      </w:r>
      <w:r w:rsidRPr="00BF5C03">
        <w:rPr>
          <w:rFonts w:ascii="Calibri" w:hAnsi="Calibri" w:cs="Calibri"/>
          <w:szCs w:val="22"/>
        </w:rPr>
        <w:t>.</w:t>
      </w:r>
      <w:r w:rsidRPr="00EE3797">
        <w:rPr>
          <w:rFonts w:ascii="Calibri" w:hAnsi="Calibri" w:cs="Calibri"/>
          <w:szCs w:val="22"/>
        </w:rPr>
        <w:t xml:space="preserve"> Potential advantages and disadvantages of different </w:t>
      </w:r>
      <w:r>
        <w:rPr>
          <w:rFonts w:ascii="Calibri" w:hAnsi="Calibri" w:cs="Calibri"/>
          <w:szCs w:val="22"/>
        </w:rPr>
        <w:t>n</w:t>
      </w:r>
      <w:r w:rsidRPr="00EE3797">
        <w:rPr>
          <w:rFonts w:ascii="Calibri" w:hAnsi="Calibri" w:cs="Calibri"/>
          <w:szCs w:val="22"/>
        </w:rPr>
        <w:t xml:space="preserve">odule MDM models of care. </w:t>
      </w:r>
      <w:r>
        <w:rPr>
          <w:rFonts w:ascii="Calibri" w:hAnsi="Calibri" w:cs="Calibri"/>
          <w:i/>
          <w:iCs/>
          <w:szCs w:val="22"/>
        </w:rPr>
        <w:t>LNET = lung nodule evaluation team</w:t>
      </w:r>
    </w:p>
    <w:p w14:paraId="494259A3" w14:textId="77777777" w:rsidR="00AF7DB1" w:rsidRDefault="00AF7DB1" w:rsidP="00B75A7C">
      <w:pPr>
        <w:spacing w:after="160" w:line="259" w:lineRule="auto"/>
        <w:rPr>
          <w:rFonts w:ascii="Calibri" w:hAnsi="Calibri" w:cs="Calibri"/>
          <w:szCs w:val="22"/>
          <w:lang w:eastAsia="en-AU" w:bidi="ar-SA"/>
        </w:rPr>
      </w:pPr>
    </w:p>
    <w:p w14:paraId="40D0CBDF" w14:textId="2ACEB5AE" w:rsidR="00B75A7C" w:rsidRPr="00CC1FFB" w:rsidRDefault="00CC1FFB" w:rsidP="00B75A7C">
      <w:pPr>
        <w:spacing w:after="160" w:line="259" w:lineRule="auto"/>
        <w:rPr>
          <w:rFonts w:ascii="Calibri" w:hAnsi="Calibri" w:cs="Calibri"/>
          <w:szCs w:val="22"/>
          <w:lang w:eastAsia="en-AU" w:bidi="ar-SA"/>
        </w:rPr>
      </w:pPr>
      <w:r>
        <w:rPr>
          <w:rFonts w:ascii="Calibri" w:hAnsi="Calibri" w:cs="Calibri"/>
          <w:szCs w:val="22"/>
          <w:lang w:eastAsia="en-AU" w:bidi="ar-SA"/>
        </w:rPr>
        <w:t>Tables S</w:t>
      </w:r>
      <w:r w:rsidR="00AF7DB1">
        <w:rPr>
          <w:rFonts w:ascii="Calibri" w:hAnsi="Calibri" w:cs="Calibri"/>
          <w:szCs w:val="22"/>
          <w:lang w:eastAsia="en-AU" w:bidi="ar-SA"/>
        </w:rPr>
        <w:t>3</w:t>
      </w:r>
      <w:r>
        <w:rPr>
          <w:rFonts w:ascii="Calibri" w:hAnsi="Calibri" w:cs="Calibri"/>
          <w:szCs w:val="22"/>
          <w:lang w:eastAsia="en-AU" w:bidi="ar-SA"/>
        </w:rPr>
        <w:t xml:space="preserve"> and S</w:t>
      </w:r>
      <w:r w:rsidR="00AF7DB1">
        <w:rPr>
          <w:rFonts w:ascii="Calibri" w:hAnsi="Calibri" w:cs="Calibri"/>
          <w:szCs w:val="22"/>
          <w:lang w:eastAsia="en-AU" w:bidi="ar-SA"/>
        </w:rPr>
        <w:t>4</w:t>
      </w:r>
      <w:r>
        <w:rPr>
          <w:rFonts w:ascii="Calibri" w:hAnsi="Calibri" w:cs="Calibri"/>
          <w:szCs w:val="22"/>
          <w:lang w:eastAsia="en-AU" w:bidi="ar-SA"/>
        </w:rPr>
        <w:t xml:space="preserve"> summarise the recommended core and desirable data required for a nodule MDM to capture the important clinical information required and ensure audit and benchmarking of clinical care.</w:t>
      </w:r>
    </w:p>
    <w:p w14:paraId="2E0BB854" w14:textId="77777777" w:rsidR="006344F7" w:rsidRPr="00CC1FFB" w:rsidRDefault="006344F7" w:rsidP="00C655EF">
      <w:pPr>
        <w:spacing w:after="160" w:line="259" w:lineRule="auto"/>
        <w:rPr>
          <w:rFonts w:ascii="Calibri" w:hAnsi="Calibri" w:cs="Calibri"/>
          <w:szCs w:val="22"/>
          <w:lang w:val="en-US" w:eastAsia="en-AU" w:bidi="ar-SA"/>
        </w:rPr>
      </w:pPr>
    </w:p>
    <w:tbl>
      <w:tblPr>
        <w:tblStyle w:val="TableGrid"/>
        <w:tblW w:w="9351" w:type="dxa"/>
        <w:tblLook w:val="04A0" w:firstRow="1" w:lastRow="0" w:firstColumn="1" w:lastColumn="0" w:noHBand="0" w:noVBand="1"/>
      </w:tblPr>
      <w:tblGrid>
        <w:gridCol w:w="2972"/>
        <w:gridCol w:w="2977"/>
        <w:gridCol w:w="3402"/>
      </w:tblGrid>
      <w:tr w:rsidR="006344F7" w:rsidRPr="006344F7" w14:paraId="30403D9E" w14:textId="77777777" w:rsidTr="00D31F4A">
        <w:trPr>
          <w:trHeight w:val="330"/>
        </w:trPr>
        <w:tc>
          <w:tcPr>
            <w:tcW w:w="2972" w:type="dxa"/>
            <w:shd w:val="clear" w:color="auto" w:fill="E8E8E8" w:themeFill="background2"/>
            <w:hideMark/>
          </w:tcPr>
          <w:p w14:paraId="16E51E0C"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Patient</w:t>
            </w:r>
          </w:p>
        </w:tc>
        <w:tc>
          <w:tcPr>
            <w:tcW w:w="2977" w:type="dxa"/>
            <w:shd w:val="clear" w:color="auto" w:fill="E8E8E8" w:themeFill="background2"/>
            <w:hideMark/>
          </w:tcPr>
          <w:p w14:paraId="6EBE6E4D"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Scan (Index)</w:t>
            </w:r>
          </w:p>
        </w:tc>
        <w:tc>
          <w:tcPr>
            <w:tcW w:w="3402" w:type="dxa"/>
            <w:shd w:val="clear" w:color="auto" w:fill="E8E8E8" w:themeFill="background2"/>
            <w:hideMark/>
          </w:tcPr>
          <w:p w14:paraId="1A9A65CE"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Nodule</w:t>
            </w:r>
          </w:p>
        </w:tc>
      </w:tr>
      <w:tr w:rsidR="006344F7" w:rsidRPr="006344F7" w14:paraId="7A2082F7" w14:textId="77777777" w:rsidTr="00D31F4A">
        <w:trPr>
          <w:trHeight w:val="330"/>
        </w:trPr>
        <w:tc>
          <w:tcPr>
            <w:tcW w:w="2972" w:type="dxa"/>
            <w:hideMark/>
          </w:tcPr>
          <w:p w14:paraId="2B88AF91"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Name</w:t>
            </w:r>
          </w:p>
        </w:tc>
        <w:tc>
          <w:tcPr>
            <w:tcW w:w="2977" w:type="dxa"/>
            <w:hideMark/>
          </w:tcPr>
          <w:p w14:paraId="35C406FF"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Date</w:t>
            </w:r>
          </w:p>
        </w:tc>
        <w:tc>
          <w:tcPr>
            <w:tcW w:w="3402" w:type="dxa"/>
            <w:hideMark/>
          </w:tcPr>
          <w:p w14:paraId="3C4D3CC1"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Lobe</w:t>
            </w:r>
          </w:p>
        </w:tc>
      </w:tr>
      <w:tr w:rsidR="006344F7" w:rsidRPr="006344F7" w14:paraId="370934E2" w14:textId="77777777" w:rsidTr="00D31F4A">
        <w:trPr>
          <w:trHeight w:val="330"/>
        </w:trPr>
        <w:tc>
          <w:tcPr>
            <w:tcW w:w="2972" w:type="dxa"/>
            <w:hideMark/>
          </w:tcPr>
          <w:p w14:paraId="4C4D292D"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Record number</w:t>
            </w:r>
          </w:p>
        </w:tc>
        <w:tc>
          <w:tcPr>
            <w:tcW w:w="2977" w:type="dxa"/>
            <w:hideMark/>
          </w:tcPr>
          <w:p w14:paraId="47318F7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rovider</w:t>
            </w:r>
          </w:p>
        </w:tc>
        <w:tc>
          <w:tcPr>
            <w:tcW w:w="3402" w:type="dxa"/>
            <w:hideMark/>
          </w:tcPr>
          <w:p w14:paraId="5359CC8E" w14:textId="7664A518"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 xml:space="preserve">Subsegment / </w:t>
            </w:r>
            <w:r w:rsidR="00D31F4A" w:rsidRPr="00CC1FFB">
              <w:rPr>
                <w:rFonts w:ascii="Calibri" w:eastAsia="Times New Roman" w:hAnsi="Calibri" w:cs="Calibri"/>
                <w:color w:val="000000"/>
                <w:kern w:val="0"/>
                <w:szCs w:val="22"/>
                <w:lang w:eastAsia="en-AU" w:bidi="ar-SA"/>
                <w14:ligatures w14:val="none"/>
              </w:rPr>
              <w:t>S</w:t>
            </w:r>
            <w:r w:rsidRPr="006344F7">
              <w:rPr>
                <w:rFonts w:ascii="Calibri" w:eastAsia="Times New Roman" w:hAnsi="Calibri" w:cs="Calibri"/>
                <w:color w:val="000000"/>
                <w:kern w:val="0"/>
                <w:szCs w:val="22"/>
                <w:lang w:eastAsia="en-AU" w:bidi="ar-SA"/>
                <w14:ligatures w14:val="none"/>
              </w:rPr>
              <w:t xml:space="preserve">lice number </w:t>
            </w:r>
          </w:p>
        </w:tc>
      </w:tr>
      <w:tr w:rsidR="006344F7" w:rsidRPr="006344F7" w14:paraId="6F19477D" w14:textId="77777777" w:rsidTr="00D31F4A">
        <w:trPr>
          <w:trHeight w:val="330"/>
        </w:trPr>
        <w:tc>
          <w:tcPr>
            <w:tcW w:w="2972" w:type="dxa"/>
            <w:hideMark/>
          </w:tcPr>
          <w:p w14:paraId="773E9F02"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DOB</w:t>
            </w:r>
          </w:p>
        </w:tc>
        <w:tc>
          <w:tcPr>
            <w:tcW w:w="2977" w:type="dxa"/>
            <w:hideMark/>
          </w:tcPr>
          <w:p w14:paraId="386718EC"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Type</w:t>
            </w:r>
          </w:p>
        </w:tc>
        <w:tc>
          <w:tcPr>
            <w:tcW w:w="3402" w:type="dxa"/>
            <w:hideMark/>
          </w:tcPr>
          <w:p w14:paraId="6633DFB0" w14:textId="041E00BE" w:rsidR="006344F7" w:rsidRPr="006344F7" w:rsidRDefault="00D31F4A" w:rsidP="006344F7">
            <w:pPr>
              <w:spacing w:line="240" w:lineRule="auto"/>
              <w:rPr>
                <w:rFonts w:ascii="Calibri" w:eastAsia="Times New Roman" w:hAnsi="Calibri" w:cs="Calibri"/>
                <w:color w:val="000000"/>
                <w:kern w:val="0"/>
                <w:szCs w:val="22"/>
                <w:lang w:eastAsia="en-AU" w:bidi="ar-SA"/>
                <w14:ligatures w14:val="none"/>
              </w:rPr>
            </w:pPr>
            <w:r w:rsidRPr="00CC1FFB">
              <w:rPr>
                <w:rFonts w:ascii="Calibri" w:eastAsia="Times New Roman" w:hAnsi="Calibri" w:cs="Calibri"/>
                <w:color w:val="000000"/>
                <w:kern w:val="0"/>
                <w:szCs w:val="22"/>
                <w:lang w:eastAsia="en-AU" w:bidi="ar-SA"/>
                <w14:ligatures w14:val="none"/>
              </w:rPr>
              <w:t>Morphology</w:t>
            </w:r>
            <w:r w:rsidR="006344F7" w:rsidRPr="006344F7">
              <w:rPr>
                <w:rFonts w:ascii="Calibri" w:eastAsia="Times New Roman" w:hAnsi="Calibri" w:cs="Calibri"/>
                <w:color w:val="000000"/>
                <w:kern w:val="0"/>
                <w:szCs w:val="22"/>
                <w:lang w:eastAsia="en-AU" w:bidi="ar-SA"/>
                <w14:ligatures w14:val="none"/>
              </w:rPr>
              <w:t xml:space="preserve"> (S / PS / NS / Cy)</w:t>
            </w:r>
          </w:p>
        </w:tc>
      </w:tr>
      <w:tr w:rsidR="006344F7" w:rsidRPr="006344F7" w14:paraId="41E1B5D2" w14:textId="77777777" w:rsidTr="00D31F4A">
        <w:trPr>
          <w:trHeight w:val="330"/>
        </w:trPr>
        <w:tc>
          <w:tcPr>
            <w:tcW w:w="2972" w:type="dxa"/>
            <w:hideMark/>
          </w:tcPr>
          <w:p w14:paraId="37D87D79"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Gender</w:t>
            </w:r>
          </w:p>
        </w:tc>
        <w:tc>
          <w:tcPr>
            <w:tcW w:w="2977" w:type="dxa"/>
            <w:shd w:val="clear" w:color="auto" w:fill="E8E8E8" w:themeFill="background2"/>
            <w:hideMark/>
          </w:tcPr>
          <w:p w14:paraId="07525690"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Scan (Current)</w:t>
            </w:r>
          </w:p>
        </w:tc>
        <w:tc>
          <w:tcPr>
            <w:tcW w:w="3402" w:type="dxa"/>
            <w:hideMark/>
          </w:tcPr>
          <w:p w14:paraId="7CCF905A" w14:textId="6D504622" w:rsidR="006344F7" w:rsidRPr="009E07BB" w:rsidRDefault="009E07BB" w:rsidP="006344F7">
            <w:pPr>
              <w:spacing w:line="240" w:lineRule="auto"/>
              <w:rPr>
                <w:rFonts w:ascii="Calibri" w:eastAsia="Times New Roman" w:hAnsi="Calibri" w:cs="Calibri"/>
                <w:color w:val="000000"/>
                <w:kern w:val="0"/>
                <w:szCs w:val="22"/>
                <w:lang w:eastAsia="en-AU" w:bidi="ar-SA"/>
                <w14:ligatures w14:val="none"/>
              </w:rPr>
            </w:pPr>
            <w:r w:rsidRPr="009E07BB">
              <w:rPr>
                <w:rFonts w:ascii="Calibri" w:eastAsia="Times New Roman" w:hAnsi="Calibri" w:cs="Calibri"/>
                <w:color w:val="000000"/>
                <w:kern w:val="0"/>
                <w:szCs w:val="22"/>
                <w:lang w:eastAsia="en-AU" w:bidi="ar-SA"/>
                <w14:ligatures w14:val="none"/>
              </w:rPr>
              <w:t>Nodule measurement</w:t>
            </w:r>
          </w:p>
        </w:tc>
      </w:tr>
      <w:tr w:rsidR="006344F7" w:rsidRPr="006344F7" w14:paraId="6CA65319" w14:textId="77777777" w:rsidTr="00D31F4A">
        <w:trPr>
          <w:trHeight w:val="330"/>
        </w:trPr>
        <w:tc>
          <w:tcPr>
            <w:tcW w:w="2972" w:type="dxa"/>
            <w:hideMark/>
          </w:tcPr>
          <w:p w14:paraId="0B090D23"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Ethnicity</w:t>
            </w:r>
          </w:p>
        </w:tc>
        <w:tc>
          <w:tcPr>
            <w:tcW w:w="2977" w:type="dxa"/>
            <w:hideMark/>
          </w:tcPr>
          <w:p w14:paraId="7549B501"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Date (interval from index)</w:t>
            </w:r>
          </w:p>
        </w:tc>
        <w:tc>
          <w:tcPr>
            <w:tcW w:w="3402" w:type="dxa"/>
            <w:hideMark/>
          </w:tcPr>
          <w:p w14:paraId="27B1D788" w14:textId="7B2D55A0" w:rsidR="006344F7" w:rsidRPr="009E07BB" w:rsidRDefault="006344F7" w:rsidP="006344F7">
            <w:pPr>
              <w:spacing w:line="240" w:lineRule="auto"/>
              <w:rPr>
                <w:rFonts w:ascii="Calibri" w:eastAsia="Times New Roman" w:hAnsi="Calibri" w:cs="Calibri"/>
                <w:color w:val="000000"/>
                <w:kern w:val="0"/>
                <w:szCs w:val="22"/>
                <w:lang w:eastAsia="en-AU" w:bidi="ar-SA"/>
                <w14:ligatures w14:val="none"/>
              </w:rPr>
            </w:pPr>
            <w:r w:rsidRPr="009E07BB">
              <w:rPr>
                <w:rFonts w:ascii="Calibri" w:eastAsia="Times New Roman" w:hAnsi="Calibri" w:cs="Calibri"/>
                <w:color w:val="000000"/>
                <w:kern w:val="0"/>
                <w:szCs w:val="22"/>
                <w:lang w:eastAsia="en-AU" w:bidi="ar-SA"/>
                <w14:ligatures w14:val="none"/>
              </w:rPr>
              <w:t xml:space="preserve">Solid </w:t>
            </w:r>
            <w:r w:rsidR="009E07BB" w:rsidRPr="009E07BB">
              <w:rPr>
                <w:rFonts w:ascii="Calibri" w:eastAsia="Times New Roman" w:hAnsi="Calibri" w:cs="Calibri"/>
                <w:color w:val="000000"/>
                <w:kern w:val="0"/>
                <w:szCs w:val="22"/>
                <w:lang w:eastAsia="en-AU" w:bidi="ar-SA"/>
                <w14:ligatures w14:val="none"/>
              </w:rPr>
              <w:t>nodule measurement</w:t>
            </w:r>
          </w:p>
        </w:tc>
      </w:tr>
      <w:tr w:rsidR="006344F7" w:rsidRPr="006344F7" w14:paraId="79D0BBC8" w14:textId="77777777" w:rsidTr="00D31F4A">
        <w:trPr>
          <w:trHeight w:val="330"/>
        </w:trPr>
        <w:tc>
          <w:tcPr>
            <w:tcW w:w="2972" w:type="dxa"/>
            <w:hideMark/>
          </w:tcPr>
          <w:p w14:paraId="43CEC5FE"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Hx Lung Ca</w:t>
            </w:r>
          </w:p>
        </w:tc>
        <w:tc>
          <w:tcPr>
            <w:tcW w:w="2977" w:type="dxa"/>
            <w:hideMark/>
          </w:tcPr>
          <w:p w14:paraId="6E8E67EE"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rovider</w:t>
            </w:r>
          </w:p>
        </w:tc>
        <w:tc>
          <w:tcPr>
            <w:tcW w:w="3402" w:type="dxa"/>
            <w:hideMark/>
          </w:tcPr>
          <w:p w14:paraId="6835FA50"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Spiculation</w:t>
            </w:r>
          </w:p>
        </w:tc>
      </w:tr>
      <w:tr w:rsidR="006344F7" w:rsidRPr="006344F7" w14:paraId="22E3F90F" w14:textId="77777777" w:rsidTr="00D31F4A">
        <w:trPr>
          <w:trHeight w:val="285"/>
        </w:trPr>
        <w:tc>
          <w:tcPr>
            <w:tcW w:w="2972" w:type="dxa"/>
            <w:hideMark/>
          </w:tcPr>
          <w:p w14:paraId="57C0D700"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FHx Lung Ca</w:t>
            </w:r>
          </w:p>
        </w:tc>
        <w:tc>
          <w:tcPr>
            <w:tcW w:w="2977" w:type="dxa"/>
            <w:hideMark/>
          </w:tcPr>
          <w:p w14:paraId="1C04F1D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Type</w:t>
            </w:r>
          </w:p>
        </w:tc>
        <w:tc>
          <w:tcPr>
            <w:tcW w:w="3402" w:type="dxa"/>
            <w:hideMark/>
          </w:tcPr>
          <w:p w14:paraId="04BEB2F4" w14:textId="11633D32" w:rsidR="006344F7" w:rsidRPr="009E07BB" w:rsidRDefault="009E07BB" w:rsidP="006344F7">
            <w:pPr>
              <w:spacing w:line="240" w:lineRule="auto"/>
              <w:rPr>
                <w:rFonts w:ascii="Calibri" w:eastAsia="Times New Roman" w:hAnsi="Calibri" w:cs="Calibri"/>
                <w:color w:val="000000"/>
                <w:kern w:val="0"/>
                <w:szCs w:val="22"/>
                <w:lang w:eastAsia="en-AU" w:bidi="ar-SA"/>
                <w14:ligatures w14:val="none"/>
              </w:rPr>
            </w:pPr>
            <w:r w:rsidRPr="009E07BB">
              <w:rPr>
                <w:rFonts w:ascii="Calibri" w:hAnsi="Calibri" w:cs="Calibri"/>
                <w:color w:val="000000"/>
                <w:kern w:val="0"/>
                <w:szCs w:val="22"/>
                <w:lang w:val="en-GB" w:bidi="ar-SA"/>
              </w:rPr>
              <w:t>Radiological likelihood of malignancy</w:t>
            </w:r>
          </w:p>
        </w:tc>
      </w:tr>
      <w:tr w:rsidR="006344F7" w:rsidRPr="006344F7" w14:paraId="3BB29B10" w14:textId="77777777" w:rsidTr="00D31F4A">
        <w:trPr>
          <w:trHeight w:val="330"/>
        </w:trPr>
        <w:tc>
          <w:tcPr>
            <w:tcW w:w="2972" w:type="dxa"/>
            <w:hideMark/>
          </w:tcPr>
          <w:p w14:paraId="1ED673B1"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Hx any cancer</w:t>
            </w:r>
          </w:p>
        </w:tc>
        <w:tc>
          <w:tcPr>
            <w:tcW w:w="2977" w:type="dxa"/>
            <w:hideMark/>
          </w:tcPr>
          <w:p w14:paraId="24210C7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Number of nodules &gt;4mm</w:t>
            </w:r>
          </w:p>
        </w:tc>
        <w:tc>
          <w:tcPr>
            <w:tcW w:w="3402" w:type="dxa"/>
            <w:hideMark/>
          </w:tcPr>
          <w:p w14:paraId="22E80FCB" w14:textId="13F2D643"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Air</w:t>
            </w:r>
            <w:r w:rsidR="00F3080B">
              <w:rPr>
                <w:rFonts w:ascii="Calibri" w:eastAsia="Times New Roman" w:hAnsi="Calibri" w:cs="Calibri"/>
                <w:color w:val="000000"/>
                <w:kern w:val="0"/>
                <w:szCs w:val="22"/>
                <w:lang w:eastAsia="en-AU" w:bidi="ar-SA"/>
                <w14:ligatures w14:val="none"/>
              </w:rPr>
              <w:t xml:space="preserve"> </w:t>
            </w:r>
            <w:r w:rsidRPr="006344F7">
              <w:rPr>
                <w:rFonts w:ascii="Calibri" w:eastAsia="Times New Roman" w:hAnsi="Calibri" w:cs="Calibri"/>
                <w:color w:val="000000"/>
                <w:kern w:val="0"/>
                <w:szCs w:val="22"/>
                <w:lang w:eastAsia="en-AU" w:bidi="ar-SA"/>
                <w14:ligatures w14:val="none"/>
              </w:rPr>
              <w:t>bronchus sign</w:t>
            </w:r>
          </w:p>
        </w:tc>
      </w:tr>
      <w:tr w:rsidR="006344F7" w:rsidRPr="006344F7" w14:paraId="7FB5E3C5" w14:textId="77777777" w:rsidTr="00D31F4A">
        <w:trPr>
          <w:trHeight w:val="330"/>
        </w:trPr>
        <w:tc>
          <w:tcPr>
            <w:tcW w:w="2972" w:type="dxa"/>
            <w:hideMark/>
          </w:tcPr>
          <w:p w14:paraId="4DF3971E"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Hx any cancer last 5 years</w:t>
            </w:r>
          </w:p>
        </w:tc>
        <w:tc>
          <w:tcPr>
            <w:tcW w:w="2977" w:type="dxa"/>
            <w:hideMark/>
          </w:tcPr>
          <w:p w14:paraId="14F93FBB"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Mediastinal lymphadenopathy</w:t>
            </w:r>
          </w:p>
        </w:tc>
        <w:tc>
          <w:tcPr>
            <w:tcW w:w="3402" w:type="dxa"/>
            <w:shd w:val="clear" w:color="auto" w:fill="E8E8E8" w:themeFill="background2"/>
            <w:hideMark/>
          </w:tcPr>
          <w:p w14:paraId="390E96A4"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Outcomes</w:t>
            </w:r>
          </w:p>
        </w:tc>
      </w:tr>
      <w:tr w:rsidR="006344F7" w:rsidRPr="006344F7" w14:paraId="1C5E9E4A" w14:textId="77777777" w:rsidTr="00D31F4A">
        <w:trPr>
          <w:trHeight w:val="330"/>
        </w:trPr>
        <w:tc>
          <w:tcPr>
            <w:tcW w:w="2972" w:type="dxa"/>
            <w:hideMark/>
          </w:tcPr>
          <w:p w14:paraId="7FF006BB"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Immunosuppression</w:t>
            </w:r>
          </w:p>
        </w:tc>
        <w:tc>
          <w:tcPr>
            <w:tcW w:w="2977" w:type="dxa"/>
            <w:hideMark/>
          </w:tcPr>
          <w:p w14:paraId="363F320A"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Emphysema on CT</w:t>
            </w:r>
          </w:p>
        </w:tc>
        <w:tc>
          <w:tcPr>
            <w:tcW w:w="3402" w:type="dxa"/>
            <w:hideMark/>
          </w:tcPr>
          <w:p w14:paraId="316F7815"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 xml:space="preserve">Differential diagnoses </w:t>
            </w:r>
          </w:p>
        </w:tc>
      </w:tr>
      <w:tr w:rsidR="006344F7" w:rsidRPr="006344F7" w14:paraId="1EABCE53" w14:textId="77777777" w:rsidTr="00D31F4A">
        <w:trPr>
          <w:trHeight w:val="330"/>
        </w:trPr>
        <w:tc>
          <w:tcPr>
            <w:tcW w:w="2972" w:type="dxa"/>
            <w:hideMark/>
          </w:tcPr>
          <w:p w14:paraId="74EB3C7E"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Smoking status</w:t>
            </w:r>
          </w:p>
        </w:tc>
        <w:tc>
          <w:tcPr>
            <w:tcW w:w="2977" w:type="dxa"/>
            <w:shd w:val="clear" w:color="auto" w:fill="E8E8E8" w:themeFill="background2"/>
            <w:noWrap/>
            <w:hideMark/>
          </w:tcPr>
          <w:p w14:paraId="7F7CB624" w14:textId="77777777"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6344F7">
              <w:rPr>
                <w:rFonts w:ascii="Calibri" w:eastAsia="Times New Roman" w:hAnsi="Calibri" w:cs="Calibri"/>
                <w:b/>
                <w:bCs/>
                <w:color w:val="000000"/>
                <w:kern w:val="0"/>
                <w:szCs w:val="22"/>
                <w:lang w:eastAsia="en-AU" w:bidi="ar-SA"/>
                <w14:ligatures w14:val="none"/>
              </w:rPr>
              <w:t>Additional imaging</w:t>
            </w:r>
          </w:p>
        </w:tc>
        <w:tc>
          <w:tcPr>
            <w:tcW w:w="3402" w:type="dxa"/>
            <w:shd w:val="clear" w:color="auto" w:fill="E8E8E8" w:themeFill="background2"/>
            <w:hideMark/>
          </w:tcPr>
          <w:p w14:paraId="6E647365" w14:textId="5D0587DD" w:rsidR="006344F7" w:rsidRPr="006344F7" w:rsidRDefault="006344F7" w:rsidP="006344F7">
            <w:pPr>
              <w:spacing w:line="240" w:lineRule="auto"/>
              <w:rPr>
                <w:rFonts w:ascii="Calibri" w:eastAsia="Times New Roman" w:hAnsi="Calibri" w:cs="Calibri"/>
                <w:b/>
                <w:bCs/>
                <w:color w:val="000000"/>
                <w:kern w:val="0"/>
                <w:szCs w:val="22"/>
                <w:lang w:eastAsia="en-AU" w:bidi="ar-SA"/>
                <w14:ligatures w14:val="none"/>
              </w:rPr>
            </w:pPr>
            <w:r w:rsidRPr="00CC1FFB">
              <w:rPr>
                <w:rFonts w:ascii="Calibri" w:eastAsia="Times New Roman" w:hAnsi="Calibri" w:cs="Calibri"/>
                <w:b/>
                <w:bCs/>
                <w:color w:val="000000"/>
                <w:kern w:val="0"/>
                <w:szCs w:val="22"/>
                <w:lang w:eastAsia="en-AU" w:bidi="ar-SA"/>
                <w14:ligatures w14:val="none"/>
              </w:rPr>
              <w:t>Recommendations</w:t>
            </w:r>
          </w:p>
        </w:tc>
      </w:tr>
      <w:tr w:rsidR="006344F7" w:rsidRPr="006344F7" w14:paraId="79001E10" w14:textId="77777777" w:rsidTr="00D31F4A">
        <w:trPr>
          <w:trHeight w:val="330"/>
        </w:trPr>
        <w:tc>
          <w:tcPr>
            <w:tcW w:w="2972" w:type="dxa"/>
            <w:hideMark/>
          </w:tcPr>
          <w:p w14:paraId="4016F78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Pack years</w:t>
            </w:r>
          </w:p>
        </w:tc>
        <w:tc>
          <w:tcPr>
            <w:tcW w:w="2977" w:type="dxa"/>
            <w:hideMark/>
          </w:tcPr>
          <w:p w14:paraId="4C22EAC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If PET: date / provider</w:t>
            </w:r>
          </w:p>
        </w:tc>
        <w:tc>
          <w:tcPr>
            <w:tcW w:w="3402" w:type="dxa"/>
            <w:hideMark/>
          </w:tcPr>
          <w:p w14:paraId="7295D458"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 xml:space="preserve">Surveillance - Interval (months) </w:t>
            </w:r>
          </w:p>
        </w:tc>
      </w:tr>
      <w:tr w:rsidR="00D31F4A" w:rsidRPr="00CC1FFB" w14:paraId="04EAD6A9" w14:textId="77777777" w:rsidTr="00D31F4A">
        <w:trPr>
          <w:trHeight w:val="615"/>
        </w:trPr>
        <w:tc>
          <w:tcPr>
            <w:tcW w:w="2972" w:type="dxa"/>
            <w:hideMark/>
          </w:tcPr>
          <w:p w14:paraId="148E53CF" w14:textId="77777777" w:rsidR="00D31F4A" w:rsidRPr="006344F7" w:rsidRDefault="00D31F4A"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lastRenderedPageBreak/>
              <w:t>Asbestos / occupational carcinogen exposure</w:t>
            </w:r>
          </w:p>
        </w:tc>
        <w:tc>
          <w:tcPr>
            <w:tcW w:w="2977" w:type="dxa"/>
            <w:hideMark/>
          </w:tcPr>
          <w:p w14:paraId="3331F9C0" w14:textId="383A00F4" w:rsidR="00D31F4A" w:rsidRPr="006344F7" w:rsidRDefault="00D31F4A"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SUV</w:t>
            </w:r>
            <w:r w:rsidRPr="00CC1FFB">
              <w:rPr>
                <w:rFonts w:ascii="Calibri" w:eastAsia="Times New Roman" w:hAnsi="Calibri" w:cs="Calibri"/>
                <w:color w:val="000000"/>
                <w:kern w:val="0"/>
                <w:szCs w:val="22"/>
                <w:lang w:eastAsia="en-AU" w:bidi="ar-SA"/>
                <w14:ligatures w14:val="none"/>
              </w:rPr>
              <w:t xml:space="preserve"> </w:t>
            </w:r>
            <w:r w:rsidRPr="006344F7">
              <w:rPr>
                <w:rFonts w:ascii="Calibri" w:eastAsia="Times New Roman" w:hAnsi="Calibri" w:cs="Calibri"/>
                <w:color w:val="000000"/>
                <w:kern w:val="0"/>
                <w:szCs w:val="22"/>
                <w:lang w:eastAsia="en-AU" w:bidi="ar-SA"/>
                <w14:ligatures w14:val="none"/>
              </w:rPr>
              <w:t>max</w:t>
            </w:r>
          </w:p>
        </w:tc>
        <w:tc>
          <w:tcPr>
            <w:tcW w:w="3402" w:type="dxa"/>
            <w:vMerge w:val="restart"/>
            <w:hideMark/>
          </w:tcPr>
          <w:p w14:paraId="0093CD22" w14:textId="77777777" w:rsidR="00D31F4A" w:rsidRPr="00CC1FFB" w:rsidRDefault="00D31F4A"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Biopsy</w:t>
            </w:r>
            <w:r w:rsidRPr="00CC1FFB">
              <w:rPr>
                <w:rFonts w:ascii="Calibri" w:eastAsia="Times New Roman" w:hAnsi="Calibri" w:cs="Calibri"/>
                <w:color w:val="000000"/>
                <w:kern w:val="0"/>
                <w:szCs w:val="22"/>
                <w:lang w:eastAsia="en-AU" w:bidi="ar-SA"/>
                <w14:ligatures w14:val="none"/>
              </w:rPr>
              <w:t xml:space="preserve"> – modality:</w:t>
            </w:r>
          </w:p>
          <w:p w14:paraId="6739F089" w14:textId="77777777" w:rsidR="00D31F4A" w:rsidRPr="00CC1FFB" w:rsidRDefault="00D31F4A" w:rsidP="00D31F4A">
            <w:pPr>
              <w:pStyle w:val="ListParagraph"/>
              <w:numPr>
                <w:ilvl w:val="0"/>
                <w:numId w:val="1"/>
              </w:numPr>
              <w:spacing w:line="240" w:lineRule="auto"/>
              <w:rPr>
                <w:rFonts w:ascii="Calibri" w:eastAsia="Times New Roman" w:hAnsi="Calibri" w:cs="Calibri"/>
                <w:color w:val="000000"/>
                <w:kern w:val="0"/>
                <w:lang w:eastAsia="en-AU"/>
                <w14:ligatures w14:val="none"/>
              </w:rPr>
            </w:pPr>
            <w:r w:rsidRPr="00CC1FFB">
              <w:rPr>
                <w:rFonts w:ascii="Calibri" w:eastAsia="Times New Roman" w:hAnsi="Calibri" w:cs="Calibri"/>
                <w:color w:val="000000"/>
                <w:kern w:val="0"/>
                <w:lang w:eastAsia="en-AU"/>
                <w14:ligatures w14:val="none"/>
              </w:rPr>
              <w:t>EBUS radial / linear / combined</w:t>
            </w:r>
          </w:p>
          <w:p w14:paraId="1F471484" w14:textId="5CABAA7E" w:rsidR="00D31F4A" w:rsidRPr="00CC1FFB" w:rsidRDefault="00D31F4A" w:rsidP="00D31F4A">
            <w:pPr>
              <w:pStyle w:val="ListParagraph"/>
              <w:numPr>
                <w:ilvl w:val="0"/>
                <w:numId w:val="1"/>
              </w:numPr>
              <w:spacing w:line="240" w:lineRule="auto"/>
              <w:rPr>
                <w:rFonts w:ascii="Calibri" w:eastAsia="Times New Roman" w:hAnsi="Calibri" w:cs="Calibri"/>
                <w:color w:val="000000"/>
                <w:kern w:val="0"/>
                <w:lang w:eastAsia="en-AU"/>
                <w14:ligatures w14:val="none"/>
              </w:rPr>
            </w:pPr>
            <w:r w:rsidRPr="00CC1FFB">
              <w:rPr>
                <w:rFonts w:ascii="Calibri" w:eastAsia="Times New Roman" w:hAnsi="Calibri" w:cs="Calibri"/>
                <w:color w:val="000000"/>
                <w:kern w:val="0"/>
                <w:lang w:eastAsia="en-AU"/>
                <w14:ligatures w14:val="none"/>
              </w:rPr>
              <w:t>CTFNA / CTCNB / U/S FNA</w:t>
            </w:r>
            <w:r w:rsidR="007B0653">
              <w:rPr>
                <w:rFonts w:ascii="Calibri" w:eastAsia="Times New Roman" w:hAnsi="Calibri" w:cs="Calibri"/>
                <w:color w:val="000000"/>
                <w:kern w:val="0"/>
                <w:lang w:eastAsia="en-AU"/>
                <w14:ligatures w14:val="none"/>
              </w:rPr>
              <w:t xml:space="preserve"> / U/S CNB</w:t>
            </w:r>
          </w:p>
        </w:tc>
      </w:tr>
      <w:tr w:rsidR="00D31F4A" w:rsidRPr="00CC1FFB" w14:paraId="1284A5E5" w14:textId="77777777" w:rsidTr="00D31F4A">
        <w:trPr>
          <w:trHeight w:val="351"/>
        </w:trPr>
        <w:tc>
          <w:tcPr>
            <w:tcW w:w="2972" w:type="dxa"/>
            <w:hideMark/>
          </w:tcPr>
          <w:p w14:paraId="4039C88B" w14:textId="77777777" w:rsidR="00D31F4A" w:rsidRPr="006344F7" w:rsidRDefault="00D31F4A"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 xml:space="preserve">TB exposure / history </w:t>
            </w:r>
          </w:p>
        </w:tc>
        <w:tc>
          <w:tcPr>
            <w:tcW w:w="2977" w:type="dxa"/>
            <w:noWrap/>
            <w:hideMark/>
          </w:tcPr>
          <w:p w14:paraId="03CF4A5A" w14:textId="77777777" w:rsidR="00D31F4A" w:rsidRPr="006344F7" w:rsidRDefault="00D31F4A" w:rsidP="006344F7">
            <w:pPr>
              <w:spacing w:line="240" w:lineRule="auto"/>
              <w:rPr>
                <w:rFonts w:ascii="Calibri" w:eastAsia="Times New Roman" w:hAnsi="Calibri" w:cs="Calibri"/>
                <w:color w:val="000000"/>
                <w:kern w:val="0"/>
                <w:szCs w:val="22"/>
                <w:lang w:eastAsia="en-AU" w:bidi="ar-SA"/>
                <w14:ligatures w14:val="none"/>
              </w:rPr>
            </w:pPr>
          </w:p>
        </w:tc>
        <w:tc>
          <w:tcPr>
            <w:tcW w:w="3402" w:type="dxa"/>
            <w:vMerge/>
            <w:hideMark/>
          </w:tcPr>
          <w:p w14:paraId="4264079B" w14:textId="0A0BC511" w:rsidR="00D31F4A" w:rsidRPr="006344F7" w:rsidRDefault="00D31F4A" w:rsidP="006344F7">
            <w:pPr>
              <w:spacing w:line="240" w:lineRule="auto"/>
              <w:ind w:firstLineChars="100" w:firstLine="220"/>
              <w:rPr>
                <w:rFonts w:ascii="Calibri" w:eastAsia="Times New Roman" w:hAnsi="Calibri" w:cs="Calibri"/>
                <w:color w:val="000000"/>
                <w:kern w:val="0"/>
                <w:szCs w:val="22"/>
                <w:lang w:eastAsia="en-AU" w:bidi="ar-SA"/>
                <w14:ligatures w14:val="none"/>
              </w:rPr>
            </w:pPr>
          </w:p>
        </w:tc>
      </w:tr>
      <w:tr w:rsidR="006344F7" w:rsidRPr="006344F7" w14:paraId="76EE3DEE" w14:textId="77777777" w:rsidTr="00D31F4A">
        <w:trPr>
          <w:trHeight w:val="615"/>
        </w:trPr>
        <w:tc>
          <w:tcPr>
            <w:tcW w:w="2972" w:type="dxa"/>
            <w:hideMark/>
          </w:tcPr>
          <w:p w14:paraId="05DCFAD7" w14:textId="1624D680"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 xml:space="preserve">ECOG </w:t>
            </w:r>
            <w:r w:rsidR="00D31F4A" w:rsidRPr="00CC1FFB">
              <w:rPr>
                <w:rFonts w:ascii="Calibri" w:eastAsia="Times New Roman" w:hAnsi="Calibri" w:cs="Calibri"/>
                <w:color w:val="000000"/>
                <w:kern w:val="0"/>
                <w:szCs w:val="22"/>
                <w:lang w:eastAsia="en-AU" w:bidi="ar-SA"/>
                <w14:ligatures w14:val="none"/>
              </w:rPr>
              <w:t>performance</w:t>
            </w:r>
            <w:r w:rsidRPr="006344F7">
              <w:rPr>
                <w:rFonts w:ascii="Calibri" w:eastAsia="Times New Roman" w:hAnsi="Calibri" w:cs="Calibri"/>
                <w:color w:val="000000"/>
                <w:kern w:val="0"/>
                <w:szCs w:val="22"/>
                <w:lang w:eastAsia="en-AU" w:bidi="ar-SA"/>
                <w14:ligatures w14:val="none"/>
              </w:rPr>
              <w:t xml:space="preserve"> status</w:t>
            </w:r>
          </w:p>
        </w:tc>
        <w:tc>
          <w:tcPr>
            <w:tcW w:w="2977" w:type="dxa"/>
            <w:noWrap/>
            <w:hideMark/>
          </w:tcPr>
          <w:p w14:paraId="098FC9E0"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p>
        </w:tc>
        <w:tc>
          <w:tcPr>
            <w:tcW w:w="3402" w:type="dxa"/>
            <w:hideMark/>
          </w:tcPr>
          <w:p w14:paraId="6C403997" w14:textId="7ED8ED38"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Thoracic MD</w:t>
            </w:r>
            <w:r w:rsidR="009E07BB">
              <w:rPr>
                <w:rFonts w:ascii="Calibri" w:eastAsia="Times New Roman" w:hAnsi="Calibri" w:cs="Calibri"/>
                <w:color w:val="000000"/>
                <w:kern w:val="0"/>
                <w:szCs w:val="22"/>
                <w:lang w:eastAsia="en-AU" w:bidi="ar-SA"/>
                <w14:ligatures w14:val="none"/>
              </w:rPr>
              <w:t>M</w:t>
            </w:r>
            <w:r w:rsidRPr="006344F7">
              <w:rPr>
                <w:rFonts w:ascii="Calibri" w:eastAsia="Times New Roman" w:hAnsi="Calibri" w:cs="Calibri"/>
                <w:color w:val="000000"/>
                <w:kern w:val="0"/>
                <w:szCs w:val="22"/>
                <w:lang w:eastAsia="en-AU" w:bidi="ar-SA"/>
                <w14:ligatures w14:val="none"/>
              </w:rPr>
              <w:t xml:space="preserve"> discussion (consider empiric SABR / surgery)</w:t>
            </w:r>
          </w:p>
        </w:tc>
      </w:tr>
      <w:tr w:rsidR="006344F7" w:rsidRPr="006344F7" w14:paraId="6A2C6F38" w14:textId="77777777" w:rsidTr="00D31F4A">
        <w:trPr>
          <w:trHeight w:val="330"/>
        </w:trPr>
        <w:tc>
          <w:tcPr>
            <w:tcW w:w="2972" w:type="dxa"/>
            <w:hideMark/>
          </w:tcPr>
          <w:p w14:paraId="2CCAB8D7"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Screen detected / incidental</w:t>
            </w:r>
          </w:p>
        </w:tc>
        <w:tc>
          <w:tcPr>
            <w:tcW w:w="2977" w:type="dxa"/>
            <w:noWrap/>
            <w:hideMark/>
          </w:tcPr>
          <w:p w14:paraId="7821E0CD"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p>
        </w:tc>
        <w:tc>
          <w:tcPr>
            <w:tcW w:w="3402" w:type="dxa"/>
            <w:hideMark/>
          </w:tcPr>
          <w:p w14:paraId="46BA0A5D"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Other test(s)</w:t>
            </w:r>
          </w:p>
        </w:tc>
      </w:tr>
      <w:tr w:rsidR="006344F7" w:rsidRPr="006344F7" w14:paraId="300DEE09" w14:textId="77777777" w:rsidTr="00D31F4A">
        <w:trPr>
          <w:trHeight w:val="330"/>
        </w:trPr>
        <w:tc>
          <w:tcPr>
            <w:tcW w:w="2972" w:type="dxa"/>
            <w:hideMark/>
          </w:tcPr>
          <w:p w14:paraId="45B3A497"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r w:rsidRPr="006344F7">
              <w:rPr>
                <w:rFonts w:ascii="Calibri" w:eastAsia="Times New Roman" w:hAnsi="Calibri" w:cs="Calibri"/>
                <w:color w:val="000000"/>
                <w:kern w:val="0"/>
                <w:szCs w:val="22"/>
                <w:lang w:eastAsia="en-AU" w:bidi="ar-SA"/>
                <w14:ligatures w14:val="none"/>
              </w:rPr>
              <w:t>Clear question for the meeting</w:t>
            </w:r>
          </w:p>
        </w:tc>
        <w:tc>
          <w:tcPr>
            <w:tcW w:w="2977" w:type="dxa"/>
            <w:noWrap/>
            <w:hideMark/>
          </w:tcPr>
          <w:p w14:paraId="17BE0841" w14:textId="77777777" w:rsidR="006344F7" w:rsidRPr="006344F7" w:rsidRDefault="006344F7" w:rsidP="006344F7">
            <w:pPr>
              <w:spacing w:line="240" w:lineRule="auto"/>
              <w:rPr>
                <w:rFonts w:ascii="Calibri" w:eastAsia="Times New Roman" w:hAnsi="Calibri" w:cs="Calibri"/>
                <w:color w:val="000000"/>
                <w:kern w:val="0"/>
                <w:szCs w:val="22"/>
                <w:lang w:eastAsia="en-AU" w:bidi="ar-SA"/>
                <w14:ligatures w14:val="none"/>
              </w:rPr>
            </w:pPr>
          </w:p>
        </w:tc>
        <w:tc>
          <w:tcPr>
            <w:tcW w:w="3402" w:type="dxa"/>
            <w:noWrap/>
            <w:hideMark/>
          </w:tcPr>
          <w:p w14:paraId="704F5F75" w14:textId="77777777" w:rsidR="006344F7" w:rsidRPr="006344F7" w:rsidRDefault="006344F7" w:rsidP="006344F7">
            <w:pPr>
              <w:spacing w:line="240" w:lineRule="auto"/>
              <w:rPr>
                <w:rFonts w:ascii="Calibri" w:eastAsia="Times New Roman" w:hAnsi="Calibri" w:cs="Calibri"/>
                <w:kern w:val="0"/>
                <w:szCs w:val="22"/>
                <w:lang w:eastAsia="en-AU" w:bidi="ar-SA"/>
                <w14:ligatures w14:val="none"/>
              </w:rPr>
            </w:pPr>
          </w:p>
        </w:tc>
      </w:tr>
    </w:tbl>
    <w:p w14:paraId="5FC22DF7" w14:textId="7D4BF412" w:rsidR="009E07BB" w:rsidRPr="005A41B9" w:rsidRDefault="00D31F4A" w:rsidP="009E07BB">
      <w:pPr>
        <w:spacing w:after="160" w:line="259" w:lineRule="auto"/>
        <w:rPr>
          <w:rFonts w:ascii="Calibri" w:hAnsi="Calibri" w:cs="Calibri"/>
          <w:sz w:val="20"/>
          <w:szCs w:val="20"/>
        </w:rPr>
      </w:pPr>
      <w:r w:rsidRPr="00CC1FFB">
        <w:rPr>
          <w:rFonts w:ascii="Calibri" w:hAnsi="Calibri" w:cs="Calibri"/>
          <w:b/>
          <w:bCs/>
          <w:szCs w:val="22"/>
          <w:lang w:val="en-US" w:eastAsia="en-AU" w:bidi="ar-SA"/>
        </w:rPr>
        <w:t xml:space="preserve">Table </w:t>
      </w:r>
      <w:r w:rsidR="00CC1FFB" w:rsidRPr="00CC1FFB">
        <w:rPr>
          <w:rFonts w:ascii="Calibri" w:hAnsi="Calibri" w:cs="Calibri"/>
          <w:b/>
          <w:bCs/>
          <w:szCs w:val="22"/>
          <w:lang w:val="en-US" w:eastAsia="en-AU" w:bidi="ar-SA"/>
        </w:rPr>
        <w:t>S</w:t>
      </w:r>
      <w:r w:rsidR="00AF7DB1">
        <w:rPr>
          <w:rFonts w:ascii="Calibri" w:hAnsi="Calibri" w:cs="Calibri"/>
          <w:b/>
          <w:bCs/>
          <w:szCs w:val="22"/>
          <w:lang w:val="en-US" w:eastAsia="en-AU" w:bidi="ar-SA"/>
        </w:rPr>
        <w:t>3</w:t>
      </w:r>
      <w:r w:rsidR="00CC1FFB" w:rsidRPr="00CC1FFB">
        <w:rPr>
          <w:rFonts w:ascii="Calibri" w:hAnsi="Calibri" w:cs="Calibri"/>
          <w:b/>
          <w:bCs/>
          <w:szCs w:val="22"/>
          <w:lang w:val="en-US" w:eastAsia="en-AU" w:bidi="ar-SA"/>
        </w:rPr>
        <w:t>.</w:t>
      </w:r>
      <w:r w:rsidRPr="00CC1FFB">
        <w:rPr>
          <w:rFonts w:ascii="Calibri" w:hAnsi="Calibri" w:cs="Calibri"/>
          <w:szCs w:val="22"/>
          <w:lang w:val="en-US" w:eastAsia="en-AU" w:bidi="ar-SA"/>
        </w:rPr>
        <w:t xml:space="preserve"> Core data for Nodule MDM</w:t>
      </w:r>
      <w:r w:rsidR="00523851">
        <w:rPr>
          <w:rFonts w:ascii="Calibri" w:hAnsi="Calibri" w:cs="Calibri"/>
          <w:szCs w:val="22"/>
          <w:lang w:val="en-US" w:eastAsia="en-AU" w:bidi="ar-SA"/>
        </w:rPr>
        <w:t xml:space="preserve">. </w:t>
      </w:r>
      <w:r w:rsidR="00F3080B">
        <w:rPr>
          <w:rFonts w:ascii="Calibri" w:hAnsi="Calibri" w:cs="Calibri"/>
          <w:szCs w:val="22"/>
          <w:lang w:val="en-US" w:eastAsia="en-AU" w:bidi="ar-SA"/>
        </w:rPr>
        <w:t>‘</w:t>
      </w:r>
      <w:r w:rsidR="00523851">
        <w:rPr>
          <w:rFonts w:ascii="Calibri" w:hAnsi="Calibri" w:cs="Calibri"/>
          <w:szCs w:val="22"/>
          <w:lang w:val="en-US" w:eastAsia="en-AU" w:bidi="ar-SA"/>
        </w:rPr>
        <w:t>Index scan</w:t>
      </w:r>
      <w:r w:rsidR="00F3080B">
        <w:rPr>
          <w:rFonts w:ascii="Calibri" w:hAnsi="Calibri" w:cs="Calibri"/>
          <w:szCs w:val="22"/>
          <w:lang w:val="en-US" w:eastAsia="en-AU" w:bidi="ar-SA"/>
        </w:rPr>
        <w:t>’</w:t>
      </w:r>
      <w:r w:rsidR="00523851">
        <w:rPr>
          <w:rFonts w:ascii="Calibri" w:hAnsi="Calibri" w:cs="Calibri"/>
          <w:szCs w:val="22"/>
          <w:lang w:val="en-US" w:eastAsia="en-AU" w:bidi="ar-SA"/>
        </w:rPr>
        <w:t xml:space="preserve"> refers to the first scan </w:t>
      </w:r>
      <w:r w:rsidR="00F3080B">
        <w:rPr>
          <w:rFonts w:ascii="Calibri" w:hAnsi="Calibri" w:cs="Calibri"/>
          <w:szCs w:val="22"/>
          <w:lang w:val="en-US" w:eastAsia="en-AU" w:bidi="ar-SA"/>
        </w:rPr>
        <w:t>where the nodule was observed</w:t>
      </w:r>
      <w:r w:rsidR="009E07BB">
        <w:rPr>
          <w:rFonts w:ascii="Calibri" w:hAnsi="Calibri" w:cs="Calibri"/>
          <w:szCs w:val="22"/>
          <w:lang w:val="en-US" w:eastAsia="en-AU" w:bidi="ar-SA"/>
        </w:rPr>
        <w:t xml:space="preserve">. </w:t>
      </w:r>
      <w:r w:rsidR="009E07BB" w:rsidRPr="009E07BB">
        <w:rPr>
          <w:rFonts w:ascii="Calibri" w:hAnsi="Calibri" w:cs="Calibri"/>
          <w:i/>
          <w:iCs/>
          <w:szCs w:val="22"/>
          <w:lang w:val="en-US" w:eastAsia="en-AU" w:bidi="ar-SA"/>
        </w:rPr>
        <w:t xml:space="preserve">PHx = personal history; FHx = family history; TB = tuberculosis; ECOG = </w:t>
      </w:r>
      <w:r w:rsidR="009E07BB" w:rsidRPr="009E07BB">
        <w:rPr>
          <w:rFonts w:ascii="Calibri" w:hAnsi="Calibri" w:cs="Calibri"/>
          <w:i/>
          <w:iCs/>
          <w:color w:val="001D35"/>
          <w:szCs w:val="22"/>
        </w:rPr>
        <w:t xml:space="preserve">Eastern Cooperative Oncology Group; </w:t>
      </w:r>
      <w:r w:rsidR="009E07BB" w:rsidRPr="009E07BB">
        <w:rPr>
          <w:rFonts w:ascii="Calibri" w:hAnsi="Calibri" w:cs="Calibri"/>
          <w:i/>
          <w:iCs/>
          <w:szCs w:val="22"/>
          <w:lang w:eastAsia="en-AU" w:bidi="ar-SA"/>
        </w:rPr>
        <w:t>PET = positron emission tomography</w:t>
      </w:r>
      <w:r w:rsidR="009E07BB" w:rsidRPr="009E07BB">
        <w:rPr>
          <w:rFonts w:ascii="Calibri" w:eastAsia="Times New Roman" w:hAnsi="Calibri" w:cs="Calibri"/>
          <w:i/>
          <w:iCs/>
          <w:color w:val="000000"/>
          <w:kern w:val="0"/>
          <w:szCs w:val="22"/>
          <w:lang w:eastAsia="en-AU" w:bidi="ar-SA"/>
          <w14:ligatures w14:val="none"/>
        </w:rPr>
        <w:t xml:space="preserve">; SUV max = maximum standardised uptake value; S / PS / NS / Cy = </w:t>
      </w:r>
      <w:r w:rsidR="009E07BB" w:rsidRPr="009E07BB">
        <w:rPr>
          <w:rFonts w:ascii="Calibri" w:hAnsi="Calibri" w:cs="Calibri"/>
          <w:i/>
          <w:iCs/>
          <w:szCs w:val="22"/>
        </w:rPr>
        <w:t xml:space="preserve">Solid / Part-Solid / Non-Solid / Cystic; </w:t>
      </w:r>
      <w:r w:rsidR="009E07BB" w:rsidRPr="009E07BB">
        <w:rPr>
          <w:rFonts w:ascii="Calibri" w:hAnsi="Calibri" w:cs="Calibri"/>
          <w:i/>
          <w:iCs/>
          <w:szCs w:val="22"/>
          <w:lang w:eastAsia="en-AU" w:bidi="ar-SA"/>
        </w:rPr>
        <w:t xml:space="preserve">CT-FNA = CT fine needle aspirate; CT-CNB = CT core needle biopsy; </w:t>
      </w:r>
      <w:r w:rsidR="009E07BB">
        <w:rPr>
          <w:rFonts w:ascii="Calibri" w:hAnsi="Calibri" w:cs="Calibri"/>
          <w:i/>
          <w:iCs/>
          <w:szCs w:val="22"/>
          <w:lang w:eastAsia="en-AU" w:bidi="ar-SA"/>
        </w:rPr>
        <w:t xml:space="preserve">U/S = ultrasound; </w:t>
      </w:r>
      <w:r w:rsidR="009E07BB" w:rsidRPr="009E07BB">
        <w:rPr>
          <w:rFonts w:ascii="Calibri" w:hAnsi="Calibri" w:cs="Calibri"/>
          <w:i/>
          <w:iCs/>
          <w:szCs w:val="22"/>
          <w:lang w:eastAsia="en-AU" w:bidi="ar-SA"/>
        </w:rPr>
        <w:t>EBUS = endobronchial ultrasound</w:t>
      </w:r>
      <w:r w:rsidR="009E07BB">
        <w:rPr>
          <w:rFonts w:ascii="Calibri" w:hAnsi="Calibri" w:cs="Calibri"/>
          <w:i/>
          <w:iCs/>
          <w:szCs w:val="22"/>
          <w:lang w:eastAsia="en-AU" w:bidi="ar-SA"/>
        </w:rPr>
        <w:t>; SABR stereotactic ablative body radiotherapy; MDM = multidisciplinary meeting</w:t>
      </w:r>
    </w:p>
    <w:p w14:paraId="301EE2E4" w14:textId="77777777" w:rsidR="00D31F4A" w:rsidRPr="00CC1FFB" w:rsidRDefault="00D31F4A" w:rsidP="00C655EF">
      <w:pPr>
        <w:spacing w:after="160" w:line="259" w:lineRule="auto"/>
        <w:rPr>
          <w:rFonts w:ascii="Calibri" w:hAnsi="Calibri" w:cs="Calibri"/>
          <w:szCs w:val="22"/>
          <w:lang w:val="en-US" w:eastAsia="en-AU" w:bidi="ar-SA"/>
        </w:rPr>
      </w:pPr>
    </w:p>
    <w:tbl>
      <w:tblPr>
        <w:tblStyle w:val="TableGrid"/>
        <w:tblW w:w="5780" w:type="dxa"/>
        <w:tblLook w:val="04A0" w:firstRow="1" w:lastRow="0" w:firstColumn="1" w:lastColumn="0" w:noHBand="0" w:noVBand="1"/>
      </w:tblPr>
      <w:tblGrid>
        <w:gridCol w:w="2400"/>
        <w:gridCol w:w="3380"/>
      </w:tblGrid>
      <w:tr w:rsidR="00D31F4A" w:rsidRPr="00D31F4A" w14:paraId="5BA4E5AE" w14:textId="77777777" w:rsidTr="00D31F4A">
        <w:trPr>
          <w:trHeight w:val="330"/>
        </w:trPr>
        <w:tc>
          <w:tcPr>
            <w:tcW w:w="2400" w:type="dxa"/>
            <w:shd w:val="clear" w:color="auto" w:fill="E8E8E8" w:themeFill="background2"/>
          </w:tcPr>
          <w:p w14:paraId="60DFF419" w14:textId="06378DE4"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r w:rsidRPr="00CC1FFB">
              <w:rPr>
                <w:rFonts w:ascii="Calibri" w:eastAsia="Times New Roman" w:hAnsi="Calibri" w:cs="Calibri"/>
                <w:b/>
                <w:bCs/>
                <w:color w:val="000000"/>
                <w:kern w:val="0"/>
                <w:szCs w:val="22"/>
                <w:lang w:eastAsia="en-AU" w:bidi="ar-SA"/>
                <w14:ligatures w14:val="none"/>
              </w:rPr>
              <w:t xml:space="preserve">Lung Function </w:t>
            </w:r>
          </w:p>
        </w:tc>
        <w:tc>
          <w:tcPr>
            <w:tcW w:w="3380" w:type="dxa"/>
            <w:shd w:val="clear" w:color="auto" w:fill="E8E8E8" w:themeFill="background2"/>
          </w:tcPr>
          <w:p w14:paraId="0AA44983" w14:textId="6BF9B548"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r w:rsidRPr="00D31F4A">
              <w:rPr>
                <w:rFonts w:ascii="Calibri" w:eastAsia="Times New Roman" w:hAnsi="Calibri" w:cs="Calibri"/>
                <w:b/>
                <w:bCs/>
                <w:color w:val="000000"/>
                <w:kern w:val="0"/>
                <w:szCs w:val="22"/>
                <w:lang w:eastAsia="en-AU" w:bidi="ar-SA"/>
                <w14:ligatures w14:val="none"/>
              </w:rPr>
              <w:t>N</w:t>
            </w:r>
            <w:r w:rsidRPr="00CC1FFB">
              <w:rPr>
                <w:rFonts w:ascii="Calibri" w:eastAsia="Times New Roman" w:hAnsi="Calibri" w:cs="Calibri"/>
                <w:b/>
                <w:bCs/>
                <w:color w:val="000000"/>
                <w:kern w:val="0"/>
                <w:szCs w:val="22"/>
                <w:lang w:eastAsia="en-AU" w:bidi="ar-SA"/>
                <w14:ligatures w14:val="none"/>
              </w:rPr>
              <w:t>o</w:t>
            </w:r>
            <w:r w:rsidRPr="00D31F4A">
              <w:rPr>
                <w:rFonts w:ascii="Calibri" w:eastAsia="Times New Roman" w:hAnsi="Calibri" w:cs="Calibri"/>
                <w:b/>
                <w:bCs/>
                <w:color w:val="000000"/>
                <w:kern w:val="0"/>
                <w:szCs w:val="22"/>
                <w:lang w:eastAsia="en-AU" w:bidi="ar-SA"/>
                <w14:ligatures w14:val="none"/>
              </w:rPr>
              <w:t xml:space="preserve">dule </w:t>
            </w:r>
          </w:p>
        </w:tc>
      </w:tr>
      <w:tr w:rsidR="00D31F4A" w:rsidRPr="00D31F4A" w14:paraId="71FA555C" w14:textId="77777777" w:rsidTr="00D31F4A">
        <w:trPr>
          <w:trHeight w:val="407"/>
        </w:trPr>
        <w:tc>
          <w:tcPr>
            <w:tcW w:w="2400" w:type="dxa"/>
          </w:tcPr>
          <w:p w14:paraId="600C1BCD" w14:textId="73164D6C" w:rsidR="00D31F4A" w:rsidRPr="00D31F4A" w:rsidRDefault="00A0169D"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FEV</w:t>
            </w:r>
            <w:r w:rsidRPr="00D31F4A">
              <w:rPr>
                <w:rFonts w:ascii="Calibri" w:eastAsia="Times New Roman" w:hAnsi="Calibri" w:cs="Calibri"/>
                <w:color w:val="000000"/>
                <w:kern w:val="0"/>
                <w:szCs w:val="22"/>
                <w:vertAlign w:val="subscript"/>
                <w:lang w:eastAsia="en-AU" w:bidi="ar-SA"/>
                <w14:ligatures w14:val="none"/>
              </w:rPr>
              <w:t>1</w:t>
            </w:r>
            <w:r>
              <w:rPr>
                <w:rFonts w:ascii="Calibri" w:eastAsia="Times New Roman" w:hAnsi="Calibri" w:cs="Calibri"/>
                <w:color w:val="000000"/>
                <w:kern w:val="0"/>
                <w:szCs w:val="22"/>
                <w:lang w:eastAsia="en-AU" w:bidi="ar-SA"/>
                <w14:ligatures w14:val="none"/>
              </w:rPr>
              <w:t xml:space="preserve"> </w:t>
            </w:r>
          </w:p>
        </w:tc>
        <w:tc>
          <w:tcPr>
            <w:tcW w:w="3380" w:type="dxa"/>
          </w:tcPr>
          <w:p w14:paraId="4B936E46" w14:textId="0298A9DE" w:rsidR="00D31F4A" w:rsidRPr="00D31F4A" w:rsidRDefault="00D31F4A"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Distance from hilum/pleura</w:t>
            </w:r>
          </w:p>
        </w:tc>
      </w:tr>
      <w:tr w:rsidR="00D31F4A" w:rsidRPr="00D31F4A" w14:paraId="6C853B96" w14:textId="77777777" w:rsidTr="00D31F4A">
        <w:trPr>
          <w:trHeight w:val="330"/>
        </w:trPr>
        <w:tc>
          <w:tcPr>
            <w:tcW w:w="2400" w:type="dxa"/>
          </w:tcPr>
          <w:p w14:paraId="2BA993C6" w14:textId="39A52DD5" w:rsidR="00D31F4A" w:rsidRPr="00D31F4A" w:rsidRDefault="00A0169D"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DLCO</w:t>
            </w:r>
          </w:p>
        </w:tc>
        <w:tc>
          <w:tcPr>
            <w:tcW w:w="3380" w:type="dxa"/>
          </w:tcPr>
          <w:p w14:paraId="2396D565" w14:textId="35B95136" w:rsidR="00D31F4A" w:rsidRPr="00D31F4A" w:rsidRDefault="00D31F4A"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Lobulation</w:t>
            </w:r>
          </w:p>
        </w:tc>
      </w:tr>
      <w:tr w:rsidR="00D31F4A" w:rsidRPr="00D31F4A" w14:paraId="46EB4346" w14:textId="77777777" w:rsidTr="00D31F4A">
        <w:trPr>
          <w:trHeight w:val="330"/>
        </w:trPr>
        <w:tc>
          <w:tcPr>
            <w:tcW w:w="2400" w:type="dxa"/>
            <w:shd w:val="clear" w:color="auto" w:fill="E8E8E8" w:themeFill="background2"/>
          </w:tcPr>
          <w:p w14:paraId="4E4BD6AA" w14:textId="3701AC27"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r w:rsidRPr="00D31F4A">
              <w:rPr>
                <w:rFonts w:ascii="Calibri" w:eastAsia="Times New Roman" w:hAnsi="Calibri" w:cs="Calibri"/>
                <w:b/>
                <w:bCs/>
                <w:kern w:val="0"/>
                <w:szCs w:val="22"/>
                <w:lang w:eastAsia="en-AU" w:bidi="ar-SA"/>
                <w14:ligatures w14:val="none"/>
              </w:rPr>
              <w:t>Scan (Index)</w:t>
            </w:r>
          </w:p>
        </w:tc>
        <w:tc>
          <w:tcPr>
            <w:tcW w:w="3380" w:type="dxa"/>
          </w:tcPr>
          <w:p w14:paraId="4E770442" w14:textId="37A90BC9"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p>
        </w:tc>
      </w:tr>
      <w:tr w:rsidR="00D31F4A" w:rsidRPr="00D31F4A" w14:paraId="53687BED" w14:textId="77777777" w:rsidTr="00D31F4A">
        <w:trPr>
          <w:trHeight w:val="50"/>
        </w:trPr>
        <w:tc>
          <w:tcPr>
            <w:tcW w:w="2400" w:type="dxa"/>
          </w:tcPr>
          <w:p w14:paraId="4A80B277" w14:textId="56361CC6" w:rsidR="00D31F4A" w:rsidRPr="00D31F4A" w:rsidRDefault="00D31F4A"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Min</w:t>
            </w:r>
            <w:r w:rsidRPr="00CC1FFB">
              <w:rPr>
                <w:rFonts w:ascii="Calibri" w:eastAsia="Times New Roman" w:hAnsi="Calibri" w:cs="Calibri"/>
                <w:color w:val="000000"/>
                <w:kern w:val="0"/>
                <w:szCs w:val="22"/>
                <w:lang w:eastAsia="en-AU" w:bidi="ar-SA"/>
                <w14:ligatures w14:val="none"/>
              </w:rPr>
              <w:t>imum</w:t>
            </w:r>
            <w:r w:rsidRPr="00D31F4A">
              <w:rPr>
                <w:rFonts w:ascii="Calibri" w:eastAsia="Times New Roman" w:hAnsi="Calibri" w:cs="Calibri"/>
                <w:color w:val="000000"/>
                <w:kern w:val="0"/>
                <w:szCs w:val="22"/>
                <w:lang w:eastAsia="en-AU" w:bidi="ar-SA"/>
                <w14:ligatures w14:val="none"/>
              </w:rPr>
              <w:t xml:space="preserve"> thickness</w:t>
            </w:r>
          </w:p>
        </w:tc>
        <w:tc>
          <w:tcPr>
            <w:tcW w:w="3380" w:type="dxa"/>
          </w:tcPr>
          <w:p w14:paraId="464B577F" w14:textId="4A0DED78"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p>
        </w:tc>
      </w:tr>
      <w:tr w:rsidR="00D31F4A" w:rsidRPr="00D31F4A" w14:paraId="24BC99A5" w14:textId="77777777" w:rsidTr="00D31F4A">
        <w:trPr>
          <w:trHeight w:val="330"/>
        </w:trPr>
        <w:tc>
          <w:tcPr>
            <w:tcW w:w="2400" w:type="dxa"/>
            <w:shd w:val="clear" w:color="auto" w:fill="E8E8E8" w:themeFill="background2"/>
            <w:noWrap/>
          </w:tcPr>
          <w:p w14:paraId="6A67164D" w14:textId="3C9D3897"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r w:rsidRPr="00D31F4A">
              <w:rPr>
                <w:rFonts w:ascii="Calibri" w:eastAsia="Times New Roman" w:hAnsi="Calibri" w:cs="Calibri"/>
                <w:b/>
                <w:bCs/>
                <w:color w:val="000000"/>
                <w:kern w:val="0"/>
                <w:szCs w:val="22"/>
                <w:lang w:eastAsia="en-AU" w:bidi="ar-SA"/>
                <w14:ligatures w14:val="none"/>
              </w:rPr>
              <w:t>Scan (Current)</w:t>
            </w:r>
          </w:p>
        </w:tc>
        <w:tc>
          <w:tcPr>
            <w:tcW w:w="3380" w:type="dxa"/>
            <w:noWrap/>
          </w:tcPr>
          <w:p w14:paraId="0FCF74B2" w14:textId="77777777" w:rsidR="00D31F4A" w:rsidRPr="00D31F4A" w:rsidRDefault="00D31F4A" w:rsidP="00D31F4A">
            <w:pPr>
              <w:spacing w:line="240" w:lineRule="auto"/>
              <w:rPr>
                <w:rFonts w:ascii="Calibri" w:eastAsia="Times New Roman" w:hAnsi="Calibri" w:cs="Calibri"/>
                <w:color w:val="000000"/>
                <w:kern w:val="0"/>
                <w:szCs w:val="22"/>
                <w:lang w:eastAsia="en-AU" w:bidi="ar-SA"/>
                <w14:ligatures w14:val="none"/>
              </w:rPr>
            </w:pPr>
          </w:p>
        </w:tc>
      </w:tr>
      <w:tr w:rsidR="00D31F4A" w:rsidRPr="00D31F4A" w14:paraId="2151DA80" w14:textId="77777777" w:rsidTr="00D31F4A">
        <w:trPr>
          <w:trHeight w:val="330"/>
        </w:trPr>
        <w:tc>
          <w:tcPr>
            <w:tcW w:w="2400" w:type="dxa"/>
          </w:tcPr>
          <w:p w14:paraId="725F25A1" w14:textId="7690CFFE" w:rsidR="00D31F4A" w:rsidRPr="00D31F4A" w:rsidRDefault="00D31F4A" w:rsidP="00D31F4A">
            <w:pPr>
              <w:spacing w:line="240" w:lineRule="auto"/>
              <w:rPr>
                <w:rFonts w:ascii="Calibri" w:eastAsia="Times New Roman" w:hAnsi="Calibri" w:cs="Calibri"/>
                <w:color w:val="000000"/>
                <w:kern w:val="0"/>
                <w:szCs w:val="22"/>
                <w:lang w:eastAsia="en-AU" w:bidi="ar-SA"/>
                <w14:ligatures w14:val="none"/>
              </w:rPr>
            </w:pPr>
            <w:r w:rsidRPr="00D31F4A">
              <w:rPr>
                <w:rFonts w:ascii="Calibri" w:eastAsia="Times New Roman" w:hAnsi="Calibri" w:cs="Calibri"/>
                <w:color w:val="000000"/>
                <w:kern w:val="0"/>
                <w:szCs w:val="22"/>
                <w:lang w:eastAsia="en-AU" w:bidi="ar-SA"/>
                <w14:ligatures w14:val="none"/>
              </w:rPr>
              <w:t>Min</w:t>
            </w:r>
            <w:r w:rsidRPr="00CC1FFB">
              <w:rPr>
                <w:rFonts w:ascii="Calibri" w:eastAsia="Times New Roman" w:hAnsi="Calibri" w:cs="Calibri"/>
                <w:color w:val="000000"/>
                <w:kern w:val="0"/>
                <w:szCs w:val="22"/>
                <w:lang w:eastAsia="en-AU" w:bidi="ar-SA"/>
                <w14:ligatures w14:val="none"/>
              </w:rPr>
              <w:t xml:space="preserve">imum </w:t>
            </w:r>
            <w:r w:rsidRPr="00D31F4A">
              <w:rPr>
                <w:rFonts w:ascii="Calibri" w:eastAsia="Times New Roman" w:hAnsi="Calibri" w:cs="Calibri"/>
                <w:color w:val="000000"/>
                <w:kern w:val="0"/>
                <w:szCs w:val="22"/>
                <w:lang w:eastAsia="en-AU" w:bidi="ar-SA"/>
                <w14:ligatures w14:val="none"/>
              </w:rPr>
              <w:t>thickness</w:t>
            </w:r>
          </w:p>
        </w:tc>
        <w:tc>
          <w:tcPr>
            <w:tcW w:w="3380" w:type="dxa"/>
          </w:tcPr>
          <w:p w14:paraId="473397C2" w14:textId="452E3BD8" w:rsidR="00D31F4A" w:rsidRPr="00D31F4A" w:rsidRDefault="00D31F4A" w:rsidP="00D31F4A">
            <w:pPr>
              <w:spacing w:line="240" w:lineRule="auto"/>
              <w:rPr>
                <w:rFonts w:ascii="Calibri" w:eastAsia="Times New Roman" w:hAnsi="Calibri" w:cs="Calibri"/>
                <w:b/>
                <w:bCs/>
                <w:color w:val="000000"/>
                <w:kern w:val="0"/>
                <w:szCs w:val="22"/>
                <w:lang w:eastAsia="en-AU" w:bidi="ar-SA"/>
                <w14:ligatures w14:val="none"/>
              </w:rPr>
            </w:pPr>
          </w:p>
        </w:tc>
      </w:tr>
    </w:tbl>
    <w:p w14:paraId="1EFAE878" w14:textId="437A0F7F" w:rsidR="00D31F4A" w:rsidRPr="00A0169D" w:rsidRDefault="00D31F4A" w:rsidP="00D31F4A">
      <w:pPr>
        <w:spacing w:after="160" w:line="259" w:lineRule="auto"/>
        <w:rPr>
          <w:rFonts w:ascii="Calibri" w:hAnsi="Calibri" w:cs="Calibri"/>
          <w:i/>
          <w:iCs/>
          <w:szCs w:val="22"/>
          <w:lang w:val="en-US" w:eastAsia="en-AU" w:bidi="ar-SA"/>
        </w:rPr>
      </w:pPr>
      <w:r w:rsidRPr="00CC1FFB">
        <w:rPr>
          <w:rFonts w:ascii="Calibri" w:hAnsi="Calibri" w:cs="Calibri"/>
          <w:b/>
          <w:bCs/>
          <w:szCs w:val="22"/>
          <w:lang w:val="en-US" w:eastAsia="en-AU" w:bidi="ar-SA"/>
        </w:rPr>
        <w:t xml:space="preserve">Table </w:t>
      </w:r>
      <w:r w:rsidR="00CC1FFB" w:rsidRPr="00CC1FFB">
        <w:rPr>
          <w:rFonts w:ascii="Calibri" w:hAnsi="Calibri" w:cs="Calibri"/>
          <w:b/>
          <w:bCs/>
          <w:szCs w:val="22"/>
          <w:lang w:val="en-US" w:eastAsia="en-AU" w:bidi="ar-SA"/>
        </w:rPr>
        <w:t>S</w:t>
      </w:r>
      <w:r w:rsidR="00AF7DB1">
        <w:rPr>
          <w:rFonts w:ascii="Calibri" w:hAnsi="Calibri" w:cs="Calibri"/>
          <w:b/>
          <w:bCs/>
          <w:szCs w:val="22"/>
          <w:lang w:val="en-US" w:eastAsia="en-AU" w:bidi="ar-SA"/>
        </w:rPr>
        <w:t>4</w:t>
      </w:r>
      <w:r w:rsidR="00CC1FFB">
        <w:rPr>
          <w:rFonts w:ascii="Calibri" w:hAnsi="Calibri" w:cs="Calibri"/>
          <w:szCs w:val="22"/>
          <w:lang w:val="en-US" w:eastAsia="en-AU" w:bidi="ar-SA"/>
        </w:rPr>
        <w:t>.</w:t>
      </w:r>
      <w:r w:rsidRPr="00CC1FFB">
        <w:rPr>
          <w:rFonts w:ascii="Calibri" w:hAnsi="Calibri" w:cs="Calibri"/>
          <w:szCs w:val="22"/>
          <w:lang w:val="en-US" w:eastAsia="en-AU" w:bidi="ar-SA"/>
        </w:rPr>
        <w:t xml:space="preserve"> Desirable data for Nodule MDM</w:t>
      </w:r>
      <w:r w:rsidR="009E07BB">
        <w:rPr>
          <w:rFonts w:ascii="Calibri" w:hAnsi="Calibri" w:cs="Calibri"/>
          <w:szCs w:val="22"/>
          <w:lang w:val="en-US" w:eastAsia="en-AU" w:bidi="ar-SA"/>
        </w:rPr>
        <w:t xml:space="preserve">. </w:t>
      </w:r>
      <w:r w:rsidR="00A0169D" w:rsidRPr="00A0169D">
        <w:rPr>
          <w:rFonts w:ascii="Calibri" w:eastAsia="Times New Roman" w:hAnsi="Calibri" w:cs="Calibri"/>
          <w:i/>
          <w:iCs/>
          <w:color w:val="000000"/>
          <w:kern w:val="0"/>
          <w:szCs w:val="22"/>
          <w:lang w:eastAsia="en-AU" w:bidi="ar-SA"/>
          <w14:ligatures w14:val="none"/>
        </w:rPr>
        <w:t>FEV</w:t>
      </w:r>
      <w:r w:rsidR="00A0169D" w:rsidRPr="00A0169D">
        <w:rPr>
          <w:rFonts w:ascii="Calibri" w:eastAsia="Times New Roman" w:hAnsi="Calibri" w:cs="Calibri"/>
          <w:i/>
          <w:iCs/>
          <w:color w:val="000000"/>
          <w:kern w:val="0"/>
          <w:szCs w:val="22"/>
          <w:vertAlign w:val="subscript"/>
          <w:lang w:eastAsia="en-AU" w:bidi="ar-SA"/>
          <w14:ligatures w14:val="none"/>
        </w:rPr>
        <w:t>1</w:t>
      </w:r>
      <w:r w:rsidR="00A0169D" w:rsidRPr="00A0169D">
        <w:rPr>
          <w:rFonts w:ascii="Calibri" w:eastAsia="Times New Roman" w:hAnsi="Calibri" w:cs="Calibri"/>
          <w:i/>
          <w:iCs/>
          <w:color w:val="000000"/>
          <w:kern w:val="0"/>
          <w:szCs w:val="22"/>
          <w:lang w:eastAsia="en-AU" w:bidi="ar-SA"/>
          <w14:ligatures w14:val="none"/>
        </w:rPr>
        <w:t xml:space="preserve"> = forced expiratory volume in 1 second; DLCO = </w:t>
      </w:r>
      <w:r w:rsidR="00A0169D" w:rsidRPr="00A0169D">
        <w:rPr>
          <w:rFonts w:ascii="Calibri" w:hAnsi="Calibri" w:cs="Calibri"/>
          <w:i/>
          <w:iCs/>
          <w:color w:val="001D35"/>
          <w:szCs w:val="22"/>
        </w:rPr>
        <w:t>diffusing capacity of the lungs for carbon monoxide</w:t>
      </w:r>
    </w:p>
    <w:p w14:paraId="4DEA14EA" w14:textId="77777777" w:rsidR="006344F7" w:rsidRPr="00CC1FFB" w:rsidRDefault="006344F7" w:rsidP="00C655EF">
      <w:pPr>
        <w:spacing w:after="160" w:line="259" w:lineRule="auto"/>
        <w:rPr>
          <w:rFonts w:ascii="Calibri" w:hAnsi="Calibri" w:cs="Calibri"/>
          <w:szCs w:val="22"/>
          <w:lang w:val="en-US" w:eastAsia="en-AU" w:bidi="ar-SA"/>
        </w:rPr>
      </w:pPr>
    </w:p>
    <w:p w14:paraId="56C29008" w14:textId="77777777" w:rsidR="005A6F40" w:rsidRPr="00CC1FFB" w:rsidRDefault="005A6F40">
      <w:p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br w:type="page"/>
      </w:r>
    </w:p>
    <w:p w14:paraId="1D8A5FBE" w14:textId="3F533D66" w:rsidR="005A6F40" w:rsidRPr="00CC1FFB" w:rsidRDefault="005A6F40" w:rsidP="005A6F40">
      <w:pPr>
        <w:spacing w:after="160" w:line="259" w:lineRule="auto"/>
        <w:rPr>
          <w:rFonts w:ascii="Calibri" w:hAnsi="Calibri" w:cs="Calibri"/>
          <w:b/>
          <w:bCs/>
          <w:szCs w:val="22"/>
          <w:lang w:eastAsia="en-AU" w:bidi="ar-SA"/>
        </w:rPr>
      </w:pPr>
    </w:p>
    <w:tbl>
      <w:tblPr>
        <w:tblStyle w:val="TableGrid"/>
        <w:tblW w:w="0" w:type="auto"/>
        <w:tblLook w:val="04A0" w:firstRow="1" w:lastRow="0" w:firstColumn="1" w:lastColumn="0" w:noHBand="0" w:noVBand="1"/>
      </w:tblPr>
      <w:tblGrid>
        <w:gridCol w:w="9016"/>
      </w:tblGrid>
      <w:tr w:rsidR="005A6F40" w:rsidRPr="00CC1FFB" w14:paraId="56ACDDDB" w14:textId="77777777" w:rsidTr="00EE3797">
        <w:tc>
          <w:tcPr>
            <w:tcW w:w="9016" w:type="dxa"/>
          </w:tcPr>
          <w:p w14:paraId="6087B9FD" w14:textId="77777777" w:rsidR="005A6F40" w:rsidRPr="00CC1FFB" w:rsidRDefault="005A6F40" w:rsidP="00EE3797">
            <w:pPr>
              <w:spacing w:after="160" w:line="259" w:lineRule="auto"/>
              <w:rPr>
                <w:rFonts w:ascii="Calibri" w:hAnsi="Calibri" w:cs="Calibri"/>
                <w:b/>
                <w:bCs/>
                <w:szCs w:val="22"/>
                <w:lang w:val="en-US" w:eastAsia="en-AU" w:bidi="ar-SA"/>
              </w:rPr>
            </w:pPr>
            <w:r w:rsidRPr="00CC1FFB">
              <w:rPr>
                <w:rFonts w:ascii="Calibri" w:hAnsi="Calibri" w:cs="Calibri"/>
                <w:szCs w:val="22"/>
                <w:lang w:val="en-US" w:eastAsia="en-AU" w:bidi="ar-SA"/>
              </w:rPr>
              <w:t xml:space="preserve">1.  </w:t>
            </w:r>
            <w:r w:rsidRPr="00CC1FFB">
              <w:rPr>
                <w:rFonts w:ascii="Calibri" w:hAnsi="Calibri" w:cs="Calibri"/>
                <w:b/>
                <w:bCs/>
                <w:szCs w:val="22"/>
                <w:lang w:val="en-US" w:eastAsia="en-AU" w:bidi="ar-SA"/>
              </w:rPr>
              <w:t xml:space="preserve">Assess reason for CT scan: screening vs. symptoms vs. incidental finding. </w:t>
            </w:r>
          </w:p>
          <w:p w14:paraId="51F70111" w14:textId="77777777" w:rsidR="005A6F40" w:rsidRPr="00CC1FFB" w:rsidRDefault="005A6F40" w:rsidP="005A6F40">
            <w:pPr>
              <w:numPr>
                <w:ilvl w:val="0"/>
                <w:numId w:val="2"/>
              </w:numPr>
              <w:spacing w:line="240" w:lineRule="auto"/>
              <w:ind w:left="714" w:hanging="357"/>
              <w:rPr>
                <w:rFonts w:ascii="Calibri" w:hAnsi="Calibri" w:cs="Calibri"/>
                <w:szCs w:val="22"/>
                <w:lang w:val="en-US" w:eastAsia="en-AU" w:bidi="ar-SA"/>
              </w:rPr>
            </w:pPr>
            <w:r w:rsidRPr="00CC1FFB">
              <w:rPr>
                <w:rFonts w:ascii="Calibri" w:hAnsi="Calibri" w:cs="Calibri"/>
                <w:szCs w:val="22"/>
                <w:lang w:val="en-US" w:eastAsia="en-AU" w:bidi="ar-SA"/>
              </w:rPr>
              <w:t xml:space="preserve">Screening – participant and nodule will have raised risk for malignancy </w:t>
            </w:r>
          </w:p>
          <w:p w14:paraId="0BF0C112" w14:textId="77777777" w:rsidR="005A6F40" w:rsidRPr="00CC1FFB" w:rsidRDefault="005A6F40" w:rsidP="005A6F40">
            <w:pPr>
              <w:numPr>
                <w:ilvl w:val="0"/>
                <w:numId w:val="2"/>
              </w:numPr>
              <w:spacing w:line="240" w:lineRule="auto"/>
              <w:ind w:left="714" w:hanging="357"/>
              <w:rPr>
                <w:rFonts w:ascii="Calibri" w:hAnsi="Calibri" w:cs="Calibri"/>
                <w:szCs w:val="22"/>
                <w:lang w:val="en-US" w:eastAsia="en-AU" w:bidi="ar-SA"/>
              </w:rPr>
            </w:pPr>
            <w:r w:rsidRPr="00CC1FFB">
              <w:rPr>
                <w:rFonts w:ascii="Calibri" w:hAnsi="Calibri" w:cs="Calibri"/>
                <w:szCs w:val="22"/>
                <w:lang w:val="en-US" w:eastAsia="en-AU" w:bidi="ar-SA"/>
              </w:rPr>
              <w:t>Incidental – assessment for background lung cancer risk required</w:t>
            </w:r>
          </w:p>
          <w:p w14:paraId="6CF39B70" w14:textId="77777777" w:rsidR="005A6F40" w:rsidRDefault="005A6F40" w:rsidP="005A6F40">
            <w:pPr>
              <w:numPr>
                <w:ilvl w:val="0"/>
                <w:numId w:val="2"/>
              </w:numPr>
              <w:spacing w:line="240" w:lineRule="auto"/>
              <w:ind w:left="714" w:hanging="357"/>
              <w:rPr>
                <w:rFonts w:ascii="Calibri" w:hAnsi="Calibri" w:cs="Calibri"/>
                <w:szCs w:val="22"/>
                <w:lang w:val="en-US" w:eastAsia="en-AU" w:bidi="ar-SA"/>
              </w:rPr>
            </w:pPr>
            <w:r w:rsidRPr="00CC1FFB">
              <w:rPr>
                <w:rFonts w:ascii="Calibri" w:hAnsi="Calibri" w:cs="Calibri"/>
                <w:szCs w:val="22"/>
                <w:lang w:val="en-US" w:eastAsia="en-AU" w:bidi="ar-SA"/>
              </w:rPr>
              <w:t xml:space="preserve">Symptoms – consider short interval CT to assess for resolution </w:t>
            </w:r>
          </w:p>
          <w:p w14:paraId="2E2B857D" w14:textId="77777777" w:rsidR="00AB4EA0" w:rsidRPr="00CC1FFB" w:rsidRDefault="00AB4EA0" w:rsidP="00F66898">
            <w:pPr>
              <w:spacing w:line="240" w:lineRule="auto"/>
              <w:ind w:left="714"/>
              <w:rPr>
                <w:rFonts w:ascii="Calibri" w:hAnsi="Calibri" w:cs="Calibri"/>
                <w:szCs w:val="22"/>
                <w:lang w:val="en-US" w:eastAsia="en-AU" w:bidi="ar-SA"/>
              </w:rPr>
            </w:pPr>
          </w:p>
        </w:tc>
      </w:tr>
      <w:tr w:rsidR="005A6F40" w:rsidRPr="00CC1FFB" w14:paraId="2746D8CF" w14:textId="77777777" w:rsidTr="00EE3797">
        <w:tc>
          <w:tcPr>
            <w:tcW w:w="9016" w:type="dxa"/>
          </w:tcPr>
          <w:p w14:paraId="40C80568" w14:textId="77777777" w:rsidR="005A6F40" w:rsidRPr="00CC1FFB" w:rsidRDefault="005A6F40" w:rsidP="00EE3797">
            <w:p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 xml:space="preserve">2.  </w:t>
            </w:r>
            <w:r w:rsidRPr="00CC1FFB">
              <w:rPr>
                <w:rFonts w:ascii="Calibri" w:hAnsi="Calibri" w:cs="Calibri"/>
                <w:b/>
                <w:bCs/>
                <w:szCs w:val="22"/>
                <w:lang w:val="en-US" w:eastAsia="en-AU" w:bidi="ar-SA"/>
              </w:rPr>
              <w:t>Compare to old imaging. Find the earliest date the nodule was present (or absent)</w:t>
            </w:r>
            <w:r w:rsidRPr="00CC1FFB">
              <w:rPr>
                <w:rFonts w:ascii="Calibri" w:hAnsi="Calibri" w:cs="Calibri"/>
                <w:szCs w:val="22"/>
                <w:lang w:val="en-US" w:eastAsia="en-AU" w:bidi="ar-SA"/>
              </w:rPr>
              <w:t xml:space="preserve"> </w:t>
            </w:r>
          </w:p>
          <w:p w14:paraId="5484415E" w14:textId="77777777" w:rsidR="005A6F40" w:rsidRPr="00CC1FFB" w:rsidRDefault="005A6F40" w:rsidP="005A6F40">
            <w:pPr>
              <w:numPr>
                <w:ilvl w:val="0"/>
                <w:numId w:val="3"/>
              </w:num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 xml:space="preserve">Images should be compared with any previous imaging to establish a baseline and identify any significant changes in size (diameter or volume) over time. Evaluate any previous incomplete thoracic CT scans (e.g. CT coronary angiogram or CT abdomen that may have captured the area of interest). </w:t>
            </w:r>
            <w:r w:rsidRPr="00CC1FFB">
              <w:rPr>
                <w:rFonts w:ascii="Calibri" w:hAnsi="Calibri" w:cs="Calibri"/>
                <w:szCs w:val="22"/>
              </w:rPr>
              <w:t>My Health Record may be useful (Australian setting)</w:t>
            </w:r>
          </w:p>
          <w:p w14:paraId="70CCA423" w14:textId="44B0D0B1" w:rsidR="005A6F40" w:rsidRPr="00CC1FFB" w:rsidRDefault="005A6F40" w:rsidP="005A6F40">
            <w:pPr>
              <w:pStyle w:val="ListParagraph"/>
              <w:numPr>
                <w:ilvl w:val="0"/>
                <w:numId w:val="3"/>
              </w:numPr>
              <w:rPr>
                <w:rFonts w:ascii="Calibri" w:hAnsi="Calibri" w:cs="Calibri"/>
                <w:lang w:val="en-US" w:eastAsia="en-AU"/>
              </w:rPr>
            </w:pPr>
            <w:r w:rsidRPr="00CC1FFB">
              <w:rPr>
                <w:rFonts w:ascii="Calibri" w:hAnsi="Calibri" w:cs="Calibri"/>
                <w:lang w:val="en-US" w:eastAsia="en-AU"/>
              </w:rPr>
              <w:t xml:space="preserve">Note differing CT scan characteristics known to affect nodule characterization. Key factors include, </w:t>
            </w:r>
            <w:r w:rsidR="00122EFB">
              <w:rPr>
                <w:rFonts w:ascii="Calibri" w:hAnsi="Calibri" w:cs="Calibri"/>
                <w:lang w:val="en-US" w:eastAsia="en-AU"/>
              </w:rPr>
              <w:t xml:space="preserve">CT scanner vendor/model, </w:t>
            </w:r>
            <w:r w:rsidRPr="00CC1FFB">
              <w:rPr>
                <w:rFonts w:ascii="Calibri" w:hAnsi="Calibri" w:cs="Calibri"/>
                <w:lang w:val="en-US" w:eastAsia="en-AU"/>
              </w:rPr>
              <w:t>radiation dose, presence of contrast</w:t>
            </w:r>
            <w:r w:rsidR="00122EFB">
              <w:rPr>
                <w:rFonts w:ascii="Calibri" w:hAnsi="Calibri" w:cs="Calibri"/>
                <w:lang w:val="en-US" w:eastAsia="en-AU"/>
              </w:rPr>
              <w:t xml:space="preserve">, </w:t>
            </w:r>
            <w:r w:rsidR="00122EFB" w:rsidRPr="00CC1FFB">
              <w:rPr>
                <w:rFonts w:ascii="Calibri" w:hAnsi="Calibri" w:cs="Calibri"/>
                <w:lang w:val="en-US" w:eastAsia="en-AU"/>
              </w:rPr>
              <w:t xml:space="preserve">phase of respiration, </w:t>
            </w:r>
            <w:r w:rsidR="00122EFB">
              <w:rPr>
                <w:rFonts w:ascii="Calibri" w:hAnsi="Calibri" w:cs="Calibri"/>
                <w:lang w:val="en-US" w:eastAsia="en-AU"/>
              </w:rPr>
              <w:t xml:space="preserve">reconstruction method, </w:t>
            </w:r>
            <w:r w:rsidR="00122EFB" w:rsidRPr="00CC1FFB">
              <w:rPr>
                <w:rFonts w:ascii="Calibri" w:hAnsi="Calibri" w:cs="Calibri"/>
                <w:lang w:val="en-US" w:eastAsia="en-AU"/>
              </w:rPr>
              <w:t>slice thickness</w:t>
            </w:r>
            <w:r w:rsidRPr="00CC1FFB">
              <w:rPr>
                <w:rFonts w:ascii="Calibri" w:hAnsi="Calibri" w:cs="Calibri"/>
                <w:lang w:val="en-US" w:eastAsia="en-AU"/>
              </w:rPr>
              <w:t xml:space="preserve"> and type of software utilised for volumetric analysis.</w:t>
            </w:r>
          </w:p>
          <w:p w14:paraId="75C1CF9E" w14:textId="6FDAA404" w:rsidR="005A6F40" w:rsidRPr="00CC1FFB" w:rsidRDefault="005A6F40" w:rsidP="005A6F40">
            <w:pPr>
              <w:numPr>
                <w:ilvl w:val="0"/>
                <w:numId w:val="3"/>
              </w:num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 xml:space="preserve">Changes in nodule size </w:t>
            </w:r>
            <w:r w:rsidR="00143A3F">
              <w:rPr>
                <w:rFonts w:ascii="Calibri" w:hAnsi="Calibri" w:cs="Calibri"/>
                <w:szCs w:val="22"/>
                <w:lang w:val="en-US" w:eastAsia="en-AU" w:bidi="ar-SA"/>
              </w:rPr>
              <w:t>&lt;1.5</w:t>
            </w:r>
            <w:r w:rsidRPr="00CC1FFB">
              <w:rPr>
                <w:rFonts w:ascii="Calibri" w:hAnsi="Calibri" w:cs="Calibri"/>
                <w:szCs w:val="22"/>
                <w:lang w:val="en-US" w:eastAsia="en-AU" w:bidi="ar-SA"/>
              </w:rPr>
              <w:t xml:space="preserve">mm in diameter or </w:t>
            </w:r>
            <w:r w:rsidR="00AB4EA0">
              <w:rPr>
                <w:rFonts w:ascii="Calibri" w:hAnsi="Calibri" w:cs="Calibri"/>
                <w:szCs w:val="22"/>
                <w:lang w:val="en-US" w:eastAsia="en-AU" w:bidi="ar-SA"/>
              </w:rPr>
              <w:t>&lt;</w:t>
            </w:r>
            <w:r w:rsidRPr="00CC1FFB">
              <w:rPr>
                <w:rFonts w:ascii="Calibri" w:hAnsi="Calibri" w:cs="Calibri"/>
                <w:szCs w:val="22"/>
                <w:lang w:val="en-US" w:eastAsia="en-AU" w:bidi="ar-SA"/>
              </w:rPr>
              <w:t xml:space="preserve">25% in volume are typically </w:t>
            </w:r>
            <w:r w:rsidR="00191EF0" w:rsidRPr="00191EF0">
              <w:rPr>
                <w:rFonts w:ascii="Calibri" w:hAnsi="Calibri" w:cs="Calibri"/>
                <w:i/>
                <w:iCs/>
                <w:szCs w:val="22"/>
                <w:lang w:val="en-US" w:eastAsia="en-AU" w:bidi="ar-SA"/>
              </w:rPr>
              <w:t>not</w:t>
            </w:r>
            <w:r w:rsidR="00191EF0">
              <w:rPr>
                <w:rFonts w:ascii="Calibri" w:hAnsi="Calibri" w:cs="Calibri"/>
                <w:szCs w:val="22"/>
                <w:lang w:val="en-US" w:eastAsia="en-AU" w:bidi="ar-SA"/>
              </w:rPr>
              <w:t xml:space="preserve"> </w:t>
            </w:r>
            <w:r w:rsidRPr="00CC1FFB">
              <w:rPr>
                <w:rFonts w:ascii="Calibri" w:hAnsi="Calibri" w:cs="Calibri"/>
                <w:szCs w:val="22"/>
                <w:lang w:val="en-US" w:eastAsia="en-AU" w:bidi="ar-SA"/>
              </w:rPr>
              <w:t xml:space="preserve">considered to </w:t>
            </w:r>
            <w:r w:rsidR="00191EF0">
              <w:rPr>
                <w:rFonts w:ascii="Calibri" w:hAnsi="Calibri" w:cs="Calibri"/>
                <w:szCs w:val="22"/>
                <w:lang w:val="en-US" w:eastAsia="en-AU" w:bidi="ar-SA"/>
              </w:rPr>
              <w:t>b</w:t>
            </w:r>
            <w:r w:rsidRPr="00CC1FFB">
              <w:rPr>
                <w:rFonts w:ascii="Calibri" w:hAnsi="Calibri" w:cs="Calibri"/>
                <w:szCs w:val="22"/>
                <w:lang w:val="en-US" w:eastAsia="en-AU" w:bidi="ar-SA"/>
              </w:rPr>
              <w:t>e demonstrating significant growth.</w:t>
            </w:r>
          </w:p>
        </w:tc>
      </w:tr>
      <w:tr w:rsidR="005A6F40" w:rsidRPr="00CC1FFB" w14:paraId="57C47440" w14:textId="77777777" w:rsidTr="00EE3797">
        <w:tc>
          <w:tcPr>
            <w:tcW w:w="9016" w:type="dxa"/>
          </w:tcPr>
          <w:p w14:paraId="63F85324" w14:textId="77777777" w:rsidR="005A6F40" w:rsidRPr="00CC1FFB" w:rsidRDefault="005A6F40" w:rsidP="00EE3797">
            <w:p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 xml:space="preserve">3.  </w:t>
            </w:r>
            <w:r w:rsidRPr="00CC1FFB">
              <w:rPr>
                <w:rFonts w:ascii="Calibri" w:hAnsi="Calibri" w:cs="Calibri"/>
                <w:b/>
                <w:bCs/>
                <w:szCs w:val="22"/>
                <w:lang w:val="en-US" w:eastAsia="en-AU" w:bidi="ar-SA"/>
              </w:rPr>
              <w:t>Assessment pre-test probability of malignancy for patient and the nodule</w:t>
            </w:r>
          </w:p>
          <w:p w14:paraId="489A7308" w14:textId="08D01512" w:rsidR="005A6F40" w:rsidRPr="00CC1FFB" w:rsidRDefault="005A6F40" w:rsidP="005A6F40">
            <w:pPr>
              <w:pStyle w:val="ListParagraph"/>
              <w:numPr>
                <w:ilvl w:val="0"/>
                <w:numId w:val="6"/>
              </w:numPr>
              <w:rPr>
                <w:rFonts w:ascii="Calibri" w:hAnsi="Calibri" w:cs="Calibri"/>
                <w:lang w:val="en-US" w:eastAsia="en-AU"/>
              </w:rPr>
            </w:pPr>
            <w:r w:rsidRPr="00CC1FFB">
              <w:rPr>
                <w:rFonts w:ascii="Calibri" w:hAnsi="Calibri" w:cs="Calibri"/>
                <w:lang w:val="en-US" w:eastAsia="en-AU"/>
              </w:rPr>
              <w:t>Patient factors include age, tobacco smoke exposure, family history, ethnicity, occupational exposures, history of other cancer</w:t>
            </w:r>
            <w:r w:rsidR="00AB4EA0">
              <w:rPr>
                <w:rFonts w:ascii="Calibri" w:hAnsi="Calibri" w:cs="Calibri"/>
                <w:lang w:val="en-US" w:eastAsia="en-AU"/>
              </w:rPr>
              <w:t>.</w:t>
            </w:r>
            <w:r w:rsidRPr="00CC1FFB">
              <w:rPr>
                <w:rFonts w:ascii="Calibri" w:hAnsi="Calibri" w:cs="Calibri"/>
                <w:lang w:val="en-US" w:eastAsia="en-AU"/>
              </w:rPr>
              <w:t xml:space="preserve"> </w:t>
            </w:r>
          </w:p>
          <w:p w14:paraId="683BC369" w14:textId="66F72401" w:rsidR="005A6F40" w:rsidRPr="00CC1FFB" w:rsidRDefault="005A6F40" w:rsidP="005A6F40">
            <w:pPr>
              <w:pStyle w:val="ListParagraph"/>
              <w:numPr>
                <w:ilvl w:val="0"/>
                <w:numId w:val="6"/>
              </w:numPr>
              <w:rPr>
                <w:rFonts w:ascii="Calibri" w:hAnsi="Calibri" w:cs="Calibri"/>
                <w:lang w:val="en-US" w:eastAsia="en-AU"/>
              </w:rPr>
            </w:pPr>
            <w:r w:rsidRPr="00CC1FFB">
              <w:rPr>
                <w:rFonts w:ascii="Calibri" w:hAnsi="Calibri" w:cs="Calibri"/>
                <w:lang w:val="en-US" w:eastAsia="en-AU"/>
              </w:rPr>
              <w:t>The PanCan malignancy risk model incorporates clinical history and radiological parameters and is validated in screening and incidental</w:t>
            </w:r>
            <w:r w:rsidR="00122EFB">
              <w:rPr>
                <w:rFonts w:ascii="Calibri" w:hAnsi="Calibri" w:cs="Calibri"/>
                <w:lang w:val="en-US" w:eastAsia="en-AU"/>
              </w:rPr>
              <w:t>ly</w:t>
            </w:r>
            <w:r w:rsidRPr="00CC1FFB">
              <w:rPr>
                <w:rFonts w:ascii="Calibri" w:hAnsi="Calibri" w:cs="Calibri"/>
                <w:lang w:val="en-US" w:eastAsia="en-AU"/>
              </w:rPr>
              <w:t xml:space="preserve"> detected nodules</w:t>
            </w:r>
            <w:r w:rsidR="00AB4EA0">
              <w:rPr>
                <w:rFonts w:ascii="Calibri" w:hAnsi="Calibri" w:cs="Calibri"/>
                <w:lang w:val="en-US" w:eastAsia="en-AU"/>
              </w:rPr>
              <w:t>.</w:t>
            </w:r>
          </w:p>
        </w:tc>
      </w:tr>
      <w:tr w:rsidR="005A6F40" w:rsidRPr="00CC1FFB" w14:paraId="65C6A030" w14:textId="77777777" w:rsidTr="00EE3797">
        <w:tc>
          <w:tcPr>
            <w:tcW w:w="9016" w:type="dxa"/>
          </w:tcPr>
          <w:p w14:paraId="26ACA4AD" w14:textId="77777777" w:rsidR="005A6F40" w:rsidRPr="00CC1FFB" w:rsidRDefault="005A6F40" w:rsidP="00EE3797">
            <w:pPr>
              <w:spacing w:after="160" w:line="259" w:lineRule="auto"/>
              <w:rPr>
                <w:rFonts w:ascii="Calibri" w:hAnsi="Calibri" w:cs="Calibri"/>
                <w:b/>
                <w:bCs/>
                <w:szCs w:val="22"/>
                <w:lang w:val="en-US" w:eastAsia="en-AU" w:bidi="ar-SA"/>
              </w:rPr>
            </w:pPr>
            <w:r w:rsidRPr="00CC1FFB">
              <w:rPr>
                <w:rFonts w:ascii="Calibri" w:hAnsi="Calibri" w:cs="Calibri"/>
                <w:szCs w:val="22"/>
                <w:lang w:val="en-US" w:eastAsia="en-AU" w:bidi="ar-SA"/>
              </w:rPr>
              <w:t xml:space="preserve">4.  </w:t>
            </w:r>
            <w:r w:rsidRPr="00CC1FFB">
              <w:rPr>
                <w:rFonts w:ascii="Calibri" w:hAnsi="Calibri" w:cs="Calibri"/>
                <w:b/>
                <w:bCs/>
                <w:szCs w:val="22"/>
                <w:lang w:val="en-US" w:eastAsia="en-AU" w:bidi="ar-SA"/>
              </w:rPr>
              <w:t>Recognise limitations of PET-CT scans in nodule assessment.</w:t>
            </w:r>
          </w:p>
          <w:p w14:paraId="48364A21" w14:textId="77777777" w:rsidR="005A6F40" w:rsidRPr="00CC1FFB" w:rsidRDefault="005A6F40" w:rsidP="005A6F40">
            <w:pPr>
              <w:numPr>
                <w:ilvl w:val="0"/>
                <w:numId w:val="4"/>
              </w:num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Sensitivity and specificity of PET-CT for malignancy prediction is reduced for smaller solid nodules and subsolid nodules. Interval growth and nodule morphology may be a better predictor of malignancy in this context.</w:t>
            </w:r>
          </w:p>
        </w:tc>
      </w:tr>
      <w:tr w:rsidR="005A6F40" w:rsidRPr="00CC1FFB" w14:paraId="68573BD6" w14:textId="77777777" w:rsidTr="00EE3797">
        <w:tc>
          <w:tcPr>
            <w:tcW w:w="9016" w:type="dxa"/>
          </w:tcPr>
          <w:p w14:paraId="0FFC473A" w14:textId="65FC880F" w:rsidR="005A6F40" w:rsidRPr="00CC1FFB" w:rsidRDefault="005A6F40" w:rsidP="00EE3797">
            <w:pPr>
              <w:spacing w:after="160" w:line="259" w:lineRule="auto"/>
              <w:rPr>
                <w:rFonts w:ascii="Calibri" w:hAnsi="Calibri" w:cs="Calibri"/>
                <w:b/>
                <w:bCs/>
                <w:szCs w:val="22"/>
                <w:lang w:val="en-US" w:eastAsia="en-AU" w:bidi="ar-SA"/>
              </w:rPr>
            </w:pPr>
            <w:r w:rsidRPr="00CC1FFB">
              <w:rPr>
                <w:rFonts w:ascii="Calibri" w:hAnsi="Calibri" w:cs="Calibri"/>
                <w:szCs w:val="22"/>
                <w:lang w:val="en-US" w:eastAsia="en-AU" w:bidi="ar-SA"/>
              </w:rPr>
              <w:t xml:space="preserve">5.  </w:t>
            </w:r>
            <w:r w:rsidRPr="00CC1FFB">
              <w:rPr>
                <w:rFonts w:ascii="Calibri" w:hAnsi="Calibri" w:cs="Calibri"/>
                <w:b/>
                <w:bCs/>
                <w:szCs w:val="22"/>
                <w:lang w:val="en-US" w:eastAsia="en-AU" w:bidi="ar-SA"/>
              </w:rPr>
              <w:t>Refer to appropriate pulmonary nodule management guidelines for further investigation and surveillance intervals.</w:t>
            </w:r>
          </w:p>
          <w:p w14:paraId="5C45443A" w14:textId="6E19A29A" w:rsidR="005A6F40" w:rsidRPr="00CC1FFB" w:rsidRDefault="005A6F40" w:rsidP="005A6F40">
            <w:pPr>
              <w:numPr>
                <w:ilvl w:val="0"/>
                <w:numId w:val="5"/>
              </w:num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Agree a local protocol for incidentally detected nodules using the PanCan malignancy risk model or Fleischner guidelines</w:t>
            </w:r>
            <w:r w:rsidR="00122EFB">
              <w:rPr>
                <w:rFonts w:ascii="Calibri" w:hAnsi="Calibri" w:cs="Calibri"/>
                <w:szCs w:val="22"/>
                <w:lang w:val="en-US" w:eastAsia="en-AU" w:bidi="ar-SA"/>
              </w:rPr>
              <w:t>.</w:t>
            </w:r>
            <w:r w:rsidRPr="00CC1FFB">
              <w:rPr>
                <w:rFonts w:ascii="Calibri" w:hAnsi="Calibri" w:cs="Calibri"/>
                <w:szCs w:val="22"/>
                <w:lang w:val="en-US" w:eastAsia="en-AU" w:bidi="ar-SA"/>
              </w:rPr>
              <w:t xml:space="preserve"> </w:t>
            </w:r>
          </w:p>
        </w:tc>
      </w:tr>
      <w:tr w:rsidR="005A6F40" w:rsidRPr="00CC1FFB" w14:paraId="7F57014B" w14:textId="77777777" w:rsidTr="00EE3797">
        <w:tc>
          <w:tcPr>
            <w:tcW w:w="9016" w:type="dxa"/>
          </w:tcPr>
          <w:p w14:paraId="4315A32D" w14:textId="77777777" w:rsidR="00CC1FFB" w:rsidRDefault="005A6F40" w:rsidP="00EE3797">
            <w:pPr>
              <w:spacing w:after="160" w:line="259" w:lineRule="auto"/>
              <w:rPr>
                <w:rFonts w:ascii="Calibri" w:hAnsi="Calibri" w:cs="Calibri"/>
                <w:szCs w:val="22"/>
                <w:lang w:val="en-US" w:eastAsia="en-AU" w:bidi="ar-SA"/>
              </w:rPr>
            </w:pPr>
            <w:r w:rsidRPr="00CC1FFB">
              <w:rPr>
                <w:rFonts w:ascii="Calibri" w:hAnsi="Calibri" w:cs="Calibri"/>
                <w:szCs w:val="22"/>
                <w:lang w:val="en-US" w:eastAsia="en-AU" w:bidi="ar-SA"/>
              </w:rPr>
              <w:t xml:space="preserve">6.  </w:t>
            </w:r>
            <w:r w:rsidR="00CC1FFB" w:rsidRPr="00CC1FFB">
              <w:rPr>
                <w:rFonts w:ascii="Calibri" w:hAnsi="Calibri" w:cs="Calibri"/>
                <w:b/>
                <w:bCs/>
                <w:szCs w:val="22"/>
                <w:lang w:val="en-US" w:eastAsia="en-AU" w:bidi="ar-SA"/>
              </w:rPr>
              <w:t>Principles of care.</w:t>
            </w:r>
          </w:p>
          <w:p w14:paraId="203419B9" w14:textId="77777777" w:rsidR="005A6F40" w:rsidRDefault="005A6F40" w:rsidP="00CC1FFB">
            <w:pPr>
              <w:pStyle w:val="ListParagraph"/>
              <w:numPr>
                <w:ilvl w:val="0"/>
                <w:numId w:val="7"/>
              </w:numPr>
              <w:rPr>
                <w:rFonts w:ascii="Calibri" w:hAnsi="Calibri" w:cs="Calibri"/>
                <w:lang w:val="en-US" w:eastAsia="en-AU"/>
              </w:rPr>
            </w:pPr>
            <w:r w:rsidRPr="00CC1FFB">
              <w:rPr>
                <w:rFonts w:ascii="Calibri" w:hAnsi="Calibri" w:cs="Calibri"/>
                <w:lang w:val="en-US" w:eastAsia="en-AU"/>
              </w:rPr>
              <w:t>The optimal management of pulmonary nodules includes timely review, adherence to guidelines and multidisciplinary input for investigation and management (as part of a Lung Nodule Evaluation Team and Nodule MDM).</w:t>
            </w:r>
          </w:p>
          <w:p w14:paraId="28E3C610" w14:textId="77777777" w:rsidR="00CC1FFB" w:rsidRDefault="00CC1FFB" w:rsidP="00CC1FFB">
            <w:pPr>
              <w:pStyle w:val="ListParagraph"/>
              <w:numPr>
                <w:ilvl w:val="0"/>
                <w:numId w:val="7"/>
              </w:numPr>
              <w:rPr>
                <w:rFonts w:ascii="Calibri" w:hAnsi="Calibri" w:cs="Calibri"/>
                <w:lang w:val="en-US" w:eastAsia="en-AU"/>
              </w:rPr>
            </w:pPr>
            <w:r w:rsidRPr="00CC1FFB">
              <w:rPr>
                <w:rFonts w:ascii="Calibri" w:hAnsi="Calibri" w:cs="Calibri"/>
                <w:lang w:val="en-US" w:eastAsia="en-AU"/>
              </w:rPr>
              <w:t>Streamlined referral pathways and Fast Track Clinics for urgent assessment of growing nodules can improve adherence to guidelines, timeliness of care and patient satisfaction.</w:t>
            </w:r>
          </w:p>
          <w:p w14:paraId="759F679E" w14:textId="1DAEF7CA" w:rsidR="00CC1FFB" w:rsidRPr="00CC1FFB" w:rsidRDefault="00CC1FFB" w:rsidP="00CC1FFB">
            <w:pPr>
              <w:pStyle w:val="ListParagraph"/>
              <w:numPr>
                <w:ilvl w:val="0"/>
                <w:numId w:val="7"/>
              </w:numPr>
              <w:rPr>
                <w:rFonts w:ascii="Calibri" w:hAnsi="Calibri" w:cs="Calibri"/>
                <w:lang w:val="en-US" w:eastAsia="en-AU"/>
              </w:rPr>
            </w:pPr>
            <w:r w:rsidRPr="00CC1FFB">
              <w:rPr>
                <w:rFonts w:ascii="Calibri" w:hAnsi="Calibri" w:cs="Calibri"/>
                <w:lang w:val="en-US" w:eastAsia="en-AU"/>
              </w:rPr>
              <w:t>A nodule assessment consult is an important opportunity to counsel on smoking cessation and manage other additional findings</w:t>
            </w:r>
            <w:r w:rsidR="00AB4EA0">
              <w:rPr>
                <w:rFonts w:ascii="Calibri" w:hAnsi="Calibri" w:cs="Calibri"/>
                <w:lang w:val="en-US" w:eastAsia="en-AU"/>
              </w:rPr>
              <w:t>.</w:t>
            </w:r>
          </w:p>
        </w:tc>
      </w:tr>
    </w:tbl>
    <w:p w14:paraId="379E462A" w14:textId="2E37E34F" w:rsidR="00B92D42" w:rsidRPr="000A38A4" w:rsidRDefault="00CC1FFB">
      <w:pPr>
        <w:spacing w:after="160" w:line="259" w:lineRule="auto"/>
        <w:rPr>
          <w:rFonts w:ascii="Calibri" w:hAnsi="Calibri" w:cs="Calibri"/>
          <w:szCs w:val="22"/>
          <w:lang w:val="en-US" w:eastAsia="en-AU" w:bidi="ar-SA"/>
        </w:rPr>
      </w:pPr>
      <w:r w:rsidRPr="000A38A4">
        <w:rPr>
          <w:rFonts w:ascii="Calibri" w:hAnsi="Calibri" w:cs="Calibri"/>
          <w:b/>
          <w:bCs/>
          <w:szCs w:val="22"/>
          <w:lang w:val="en-US" w:eastAsia="en-AU" w:bidi="ar-SA"/>
        </w:rPr>
        <w:t>Box S1.</w:t>
      </w:r>
      <w:r w:rsidRPr="00CC1FFB">
        <w:rPr>
          <w:rFonts w:ascii="Calibri" w:hAnsi="Calibri" w:cs="Calibri"/>
          <w:b/>
          <w:bCs/>
          <w:szCs w:val="22"/>
          <w:lang w:val="en-US" w:eastAsia="en-AU" w:bidi="ar-SA"/>
        </w:rPr>
        <w:t xml:space="preserve"> </w:t>
      </w:r>
      <w:r w:rsidRPr="000A38A4">
        <w:rPr>
          <w:rFonts w:ascii="Calibri" w:hAnsi="Calibri" w:cs="Calibri"/>
          <w:szCs w:val="22"/>
          <w:lang w:val="en-US" w:eastAsia="en-AU" w:bidi="ar-SA"/>
        </w:rPr>
        <w:t>Practical tips to nodule characterisation and risk assessment.</w:t>
      </w:r>
      <w:r w:rsidR="00191EF0">
        <w:rPr>
          <w:rFonts w:ascii="Calibri" w:hAnsi="Calibri" w:cs="Calibri"/>
          <w:szCs w:val="22"/>
          <w:lang w:val="en-US" w:eastAsia="en-AU" w:bidi="ar-SA"/>
        </w:rPr>
        <w:t xml:space="preserve"> </w:t>
      </w:r>
      <w:r w:rsidR="00191EF0" w:rsidRPr="009E07BB">
        <w:rPr>
          <w:rFonts w:ascii="Calibri" w:hAnsi="Calibri" w:cs="Calibri"/>
          <w:i/>
          <w:iCs/>
          <w:szCs w:val="22"/>
          <w:lang w:eastAsia="en-AU" w:bidi="ar-SA"/>
        </w:rPr>
        <w:t>PET = positron emission tomography</w:t>
      </w:r>
      <w:r w:rsidR="00191EF0">
        <w:rPr>
          <w:rFonts w:ascii="Calibri" w:hAnsi="Calibri" w:cs="Calibri"/>
          <w:szCs w:val="22"/>
          <w:lang w:val="en-US" w:eastAsia="en-AU" w:bidi="ar-SA"/>
        </w:rPr>
        <w:t xml:space="preserve">. </w:t>
      </w:r>
      <w:r w:rsidR="00191EF0">
        <w:rPr>
          <w:rFonts w:ascii="Calibri" w:hAnsi="Calibri" w:cs="Calibri"/>
          <w:i/>
          <w:iCs/>
          <w:szCs w:val="22"/>
          <w:lang w:eastAsia="en-AU" w:bidi="ar-SA"/>
        </w:rPr>
        <w:t>MDM = multidisciplinary meeting</w:t>
      </w:r>
      <w:r w:rsidR="00191EF0" w:rsidRPr="000A38A4">
        <w:rPr>
          <w:rFonts w:ascii="Calibri" w:hAnsi="Calibri" w:cs="Calibri"/>
          <w:szCs w:val="22"/>
          <w:lang w:val="en-US" w:eastAsia="en-AU" w:bidi="ar-SA"/>
        </w:rPr>
        <w:t xml:space="preserve"> </w:t>
      </w:r>
      <w:r w:rsidR="00B92D42" w:rsidRPr="000A38A4">
        <w:rPr>
          <w:rFonts w:ascii="Calibri" w:hAnsi="Calibri" w:cs="Calibri"/>
          <w:szCs w:val="22"/>
          <w:lang w:val="en-US" w:eastAsia="en-AU" w:bidi="ar-SA"/>
        </w:rPr>
        <w:br w:type="page"/>
      </w:r>
    </w:p>
    <w:p w14:paraId="5D6F2F09" w14:textId="77777777" w:rsidR="00B92D42" w:rsidRPr="00CC1FFB" w:rsidRDefault="00B92D42" w:rsidP="00B92D42">
      <w:pPr>
        <w:spacing w:after="160" w:line="276" w:lineRule="auto"/>
        <w:ind w:left="360"/>
        <w:rPr>
          <w:rFonts w:ascii="Calibri" w:hAnsi="Calibri" w:cs="Calibri"/>
          <w:szCs w:val="22"/>
        </w:rPr>
      </w:pPr>
    </w:p>
    <w:tbl>
      <w:tblPr>
        <w:tblStyle w:val="TableGrid"/>
        <w:tblW w:w="0" w:type="auto"/>
        <w:tblLook w:val="04A0" w:firstRow="1" w:lastRow="0" w:firstColumn="1" w:lastColumn="0" w:noHBand="0" w:noVBand="1"/>
      </w:tblPr>
      <w:tblGrid>
        <w:gridCol w:w="2544"/>
        <w:gridCol w:w="6472"/>
      </w:tblGrid>
      <w:tr w:rsidR="00B92D42" w:rsidRPr="00CC1FFB" w14:paraId="169F9079" w14:textId="77777777" w:rsidTr="00523851">
        <w:tc>
          <w:tcPr>
            <w:tcW w:w="0" w:type="auto"/>
            <w:shd w:val="clear" w:color="auto" w:fill="FFFFFF" w:themeFill="background1"/>
            <w:hideMark/>
          </w:tcPr>
          <w:p w14:paraId="0D6C4D3B" w14:textId="77777777" w:rsidR="00B92D42" w:rsidRPr="00CC1FFB" w:rsidRDefault="00B92D42" w:rsidP="00EE3797">
            <w:pPr>
              <w:rPr>
                <w:rFonts w:ascii="Calibri" w:hAnsi="Calibri" w:cs="Calibri"/>
                <w:b/>
                <w:bCs/>
                <w:szCs w:val="22"/>
                <w:lang w:eastAsia="en-AU" w:bidi="ar-SA"/>
              </w:rPr>
            </w:pPr>
            <w:r w:rsidRPr="00CC1FFB">
              <w:rPr>
                <w:rFonts w:ascii="Calibri" w:hAnsi="Calibri" w:cs="Calibri"/>
                <w:b/>
                <w:bCs/>
                <w:szCs w:val="22"/>
                <w:lang w:eastAsia="en-AU" w:bidi="ar-SA"/>
              </w:rPr>
              <w:t>Process</w:t>
            </w:r>
          </w:p>
        </w:tc>
        <w:tc>
          <w:tcPr>
            <w:tcW w:w="0" w:type="auto"/>
            <w:shd w:val="clear" w:color="auto" w:fill="FFFFFF" w:themeFill="background1"/>
            <w:hideMark/>
          </w:tcPr>
          <w:p w14:paraId="0EDB8590" w14:textId="77777777" w:rsidR="00B92D42" w:rsidRPr="00CC1FFB" w:rsidRDefault="00B92D42" w:rsidP="00EE3797">
            <w:pPr>
              <w:rPr>
                <w:rFonts w:ascii="Calibri" w:hAnsi="Calibri" w:cs="Calibri"/>
                <w:b/>
                <w:bCs/>
                <w:szCs w:val="22"/>
                <w:lang w:eastAsia="en-AU" w:bidi="ar-SA"/>
              </w:rPr>
            </w:pPr>
            <w:r w:rsidRPr="00CC1FFB">
              <w:rPr>
                <w:rFonts w:ascii="Calibri" w:hAnsi="Calibri" w:cs="Calibri"/>
                <w:b/>
                <w:bCs/>
                <w:szCs w:val="22"/>
                <w:lang w:eastAsia="en-AU" w:bidi="ar-SA"/>
              </w:rPr>
              <w:t>Details</w:t>
            </w:r>
          </w:p>
        </w:tc>
      </w:tr>
      <w:tr w:rsidR="00B92D42" w:rsidRPr="00CC1FFB" w14:paraId="45B7D9C2" w14:textId="77777777" w:rsidTr="00EE3797">
        <w:tc>
          <w:tcPr>
            <w:tcW w:w="0" w:type="auto"/>
            <w:hideMark/>
          </w:tcPr>
          <w:p w14:paraId="02763D6A"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Pre-procedure assessment</w:t>
            </w:r>
          </w:p>
        </w:tc>
        <w:tc>
          <w:tcPr>
            <w:tcW w:w="0" w:type="auto"/>
            <w:hideMark/>
          </w:tcPr>
          <w:p w14:paraId="0D1EBB9D"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Conduct a face-to-face or via telehealth consultation to assess patient’s medical history, medications, symptoms such as breathlessness and pain, and suitability for biopsy procedure and identify potential hazards.</w:t>
            </w:r>
          </w:p>
          <w:p w14:paraId="6F10410A"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Provide procedure information and specific instructions eg. fasting time, anticoagulation advice.</w:t>
            </w:r>
          </w:p>
          <w:p w14:paraId="5D9C06A5"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Review relevant imaging studies (CT, PET scan) for nodule localization and planning.</w:t>
            </w:r>
          </w:p>
        </w:tc>
      </w:tr>
      <w:tr w:rsidR="00B92D42" w:rsidRPr="00CC1FFB" w14:paraId="588CDD4C" w14:textId="77777777" w:rsidTr="00EE3797">
        <w:trPr>
          <w:trHeight w:val="976"/>
        </w:trPr>
        <w:tc>
          <w:tcPr>
            <w:tcW w:w="0" w:type="auto"/>
            <w:hideMark/>
          </w:tcPr>
          <w:p w14:paraId="3929BDF2"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Consider investigations</w:t>
            </w:r>
          </w:p>
        </w:tc>
        <w:tc>
          <w:tcPr>
            <w:tcW w:w="0" w:type="auto"/>
            <w:hideMark/>
          </w:tcPr>
          <w:p w14:paraId="1168B7EC"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FBC, UEC, coagulation profile</w:t>
            </w:r>
          </w:p>
          <w:p w14:paraId="79648563"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ECG, echocardiogram</w:t>
            </w:r>
          </w:p>
          <w:p w14:paraId="205E310F"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 xml:space="preserve">-Lung function tests – prioritise prior to biopsy especially where a pneumothorax may not be well tolerated </w:t>
            </w:r>
          </w:p>
        </w:tc>
      </w:tr>
      <w:tr w:rsidR="00B92D42" w:rsidRPr="00CC1FFB" w14:paraId="314822BE" w14:textId="77777777" w:rsidTr="00EE3797">
        <w:trPr>
          <w:trHeight w:val="918"/>
        </w:trPr>
        <w:tc>
          <w:tcPr>
            <w:tcW w:w="0" w:type="auto"/>
          </w:tcPr>
          <w:p w14:paraId="2F128613"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Obtain informed consent and consider psychosocial factors</w:t>
            </w:r>
          </w:p>
        </w:tc>
        <w:tc>
          <w:tcPr>
            <w:tcW w:w="0" w:type="auto"/>
          </w:tcPr>
          <w:p w14:paraId="74AE5C18"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 xml:space="preserve">-Detailed discussion of the procedure, risks, pros and cons of the proposed technique(s), estimate of diagnostic yield and patient preparation. </w:t>
            </w:r>
          </w:p>
          <w:p w14:paraId="600FF2B6" w14:textId="77777777"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 xml:space="preserve">-Address patient questions and concerns raised. </w:t>
            </w:r>
          </w:p>
          <w:p w14:paraId="5EDF22D5" w14:textId="4EF05B44" w:rsidR="00B92D42" w:rsidRPr="00CC1FFB" w:rsidRDefault="00B92D42" w:rsidP="00EE3797">
            <w:pPr>
              <w:rPr>
                <w:rFonts w:ascii="Calibri" w:hAnsi="Calibri" w:cs="Calibri"/>
                <w:szCs w:val="22"/>
                <w:lang w:eastAsia="en-AU" w:bidi="ar-SA"/>
              </w:rPr>
            </w:pPr>
            <w:r w:rsidRPr="00CC1FFB">
              <w:rPr>
                <w:rFonts w:ascii="Calibri" w:hAnsi="Calibri" w:cs="Calibri"/>
                <w:szCs w:val="22"/>
                <w:lang w:eastAsia="en-AU" w:bidi="ar-SA"/>
              </w:rPr>
              <w:t>-Consider the psychosocial reaction to the decision to act and the possible distress associated with this and impact of waiting for results</w:t>
            </w:r>
            <w:r w:rsidRPr="00CC1FFB">
              <w:rPr>
                <w:rFonts w:ascii="Calibri" w:hAnsi="Calibri" w:cs="Calibri"/>
                <w:szCs w:val="22"/>
                <w:lang w:eastAsia="en-AU" w:bidi="ar-SA"/>
              </w:rPr>
              <w:fldChar w:fldCharType="begin">
                <w:fldData xml:space="preserve">PEVuZE5vdGU+PENpdGU+PEF1dGhvcj5GcmVpbWFuPC9BdXRob3I+PFllYXI+MjAxNjwvWWVhcj48
UmVjTnVtPjI0MTwvUmVjTnVtPjxEaXNwbGF5VGV4dD48c3R5bGUgZmFjZT0ic3VwZXJzY3JpcHQi
PjU8L3N0eWxlPjwvRGlzcGxheVRleHQ+PHJlY29yZD48cmVjLW51bWJlcj4yNDE8L3JlYy1udW1i
ZXI+PGZvcmVpZ24ta2V5cz48a2V5IGFwcD0iRU4iIGRiLWlkPSJ3ZHNyNTAyMmF3YXBlMWV3cnRv
eDV4ejQ1cGQ5ZDJmd3phejUiIHRpbWVzdGFtcD0iMTczMzk2NTQ3MyI+MjQxPC9rZXk+PC9mb3Jl
aWduLWtleXM+PHJlZi10eXBlIG5hbWU9IkpvdXJuYWwgQXJ0aWNsZSI+MTc8L3JlZi10eXBlPjxj
b250cmlidXRvcnM+PGF1dGhvcnM+PGF1dGhvcj5GcmVpbWFuLCBNLiBSLjwvYXV0aG9yPjxhdXRo
b3I+Q2xhcmssIEouIEEuPC9hdXRob3I+PGF1dGhvcj5TbGF0b3JlLCBDLiBHLjwvYXV0aG9yPjxh
dXRob3I+R291bGQsIE0uIEsuPC9hdXRob3I+PGF1dGhvcj5Xb2xvc2hpbiwgUy48L2F1dGhvcj48
YXV0aG9yPlNjaHdhcnR6LCBMLiBNLjwvYXV0aG9yPjxhdXRob3I+V2llbmVyLCBSLiBTLjwvYXV0
aG9yPjwvYXV0aG9ycz48L2NvbnRyaWJ1dG9ycz48YXV0aC1hZGRyZXNzPlB1bG1vbmFyeSBDZW50
ZXIsIEJvc3RvbiBVbml2ZXJzaXR5IE1lZGljYWwgQ2VudGVyLCBCb3N0b24sIE1hc3NhY2h1c2V0
dHMuJiN4RDtDZW50ZXIgZm9yIEhlYWx0aGNhcmUgT3JnYW5pemF0aW9uIGFuZCBJbXBsZW1lbnRh
dGlvbiBSZXNlYXJjaCwgRWRpdGggTm91cnNlIFJvZ2VycyBWZXRlcmFucyBBZmZhaXJzIE1lbW9y
aWFsIEhvc3BpdGFsLCBCZWRmb3JkLCBNYXNzYWNodXNldHRzOyBCb3N0b24gVW5pdmVyc2l0eSBT
Y2hvb2wgb2YgUHVibGljIEhlYWx0aCwgQm9zdG9uLCBNYXNzYWNodXNldHRzLiYjeEQ7Q2VudGVy
IHRvIEltcHJvdmUgVmV0ZXJhbiBJbnZvbHZlbWVudCBhbmQgQ2FyZSwgVmV0ZXJhbnMgQWZmYWly
cyBQb3J0bGFuZCBIZWFsdGggQ2FyZSBTeXN0ZW0sIFBvcnRsYW5kLCBPcmVnb247IERpdmlzaW9u
IG9mIFB1bG1vbmFyeSBhbmQgQ3JpdGljYWwgQ2FyZSBNZWRpY2luZSwgT3JlZ29uIEhlYWx0aCBh
bmQgU2NpZW5jZSBVbml2ZXJzaXR5LCBQb3J0bGFuZCwgT3JlZ29uLiYjeEQ7RGVwYXJ0bWVudCBv
ZiBSZXNlYXJjaCBhbmQgRXZhbHVhdGlvbiwgS2Fpc2VyIFBlcm1hbmVudGUgU291dGhlcm4gQ2Fs
aWZvcm5pYSwgUGFzYWRlbmEsIENhbGlmb3JuaWEuJiN4RDtEYXJ0bW91dGggSW5zdGl0dXRlIGZv
ciBIZWFsdGggUG9saWN5IGFuZCBDbGluaWNhbCBQcmFjdGljZSwgTGViYW5vbiwgTmV3IEhhbXBz
aGlyZS4mI3hEO1B1bG1vbmFyeSBDZW50ZXIsIEJvc3RvbiBVbml2ZXJzaXR5IE1lZGljYWwgQ2Vu
dGVyLCBCb3N0b24sIE1hc3NhY2h1c2V0dHM7IENlbnRlciBmb3IgSGVhbHRoY2FyZSBPcmdhbml6
YXRpb24gYW5kIEltcGxlbWVudGF0aW9uIFJlc2VhcmNoLCBFZGl0aCBOb3Vyc2UgUm9nZXJzIFZl
dGVyYW5zIEFmZmFpcnMgTWVtb3JpYWwgSG9zcGl0YWwsIEJlZGZvcmQsIE1hc3NhY2h1c2V0dHMu
IEVsZWN0cm9uaWMgYWRkcmVzczogcndpZW5lckBidS5lZHUuPC9hdXRoLWFkZHJlc3M+PHRpdGxl
cz48dGl0bGU+UGF0aWVudHMmYXBvczsgS25vd2xlZGdlLCBCZWxpZWZzLCBhbmQgRGlzdHJlc3Mg
QXNzb2NpYXRlZCB3aXRoIERldGVjdGlvbiBhbmQgRXZhbHVhdGlvbiBvZiBJbmNpZGVudGFsIFB1
bG1vbmFyeSBOb2R1bGVzIGZvciBDYW5jZXI6IFJlc3VsdHMgZnJvbSBhIE11bHRpY2VudGVyIFN1
cnZleTwvdGl0bGU+PHNlY29uZGFyeS10aXRsZT5KIFRob3JhYyBPbmNvbDwvc2Vjb25kYXJ5LXRp
dGxlPjwvdGl0bGVzPjxwZXJpb2RpY2FsPjxmdWxsLXRpdGxlPkogVGhvcmFjIE9uY29sPC9mdWxs
LXRpdGxlPjwvcGVyaW9kaWNhbD48cGFnZXM+NzAwLTcwODwvcGFnZXM+PHZvbHVtZT4xMTwvdm9s
dW1lPjxudW1iZXI+NTwvbnVtYmVyPjxlZGl0aW9uPjIwMTYwMzA3PC9lZGl0aW9uPjxrZXl3b3Jk
cz48a2V5d29yZD5BZ2VkPC9rZXl3b3JkPjxrZXl3b3JkPkNyb3NzLVNlY3Rpb25hbCBTdHVkaWVz
PC9rZXl3b3JkPjxrZXl3b3JkPipDdWx0dXJlPC9rZXl3b3JkPjxrZXl3b3JkPkZlbWFsZTwva2V5
d29yZD48a2V5d29yZD4qSGVhbHRoIEtub3dsZWRnZSwgQXR0aXR1ZGVzLCBQcmFjdGljZTwva2V5
d29yZD48a2V5d29yZD5IdW1hbnM8L2tleXdvcmQ+PGtleXdvcmQ+SW5jaWRlbnRhbCBGaW5kaW5n
czwva2V5d29yZD48a2V5d29yZD5MdW5nIE5lb3BsYXNtcy9kaWFnbm9zaXMvKnBzeWNob2xvZ3k8
L2tleXdvcmQ+PGtleXdvcmQ+TWFsZTwva2V5d29yZD48a2V5d29yZD5NdWx0aXBsZSBQdWxtb25h
cnkgTm9kdWxlcy9kaWFnbm9zaXMvKnBzeWNob2xvZ3k8L2tleXdvcmQ+PGtleXdvcmQ+TmVvcGxh
c20gU3RhZ2luZzwva2V5d29yZD48a2V5d29yZD5Qcm9nbm9zaXM8L2tleXdvcmQ+PGtleXdvcmQ+
U29saXRhcnkgUHVsbW9uYXJ5IE5vZHVsZS9kaWFnbm9zaXMvKnBzeWNob2xvZ3k8L2tleXdvcmQ+
PGtleXdvcmQ+KlN0cmVzcywgUHN5Y2hvbG9naWNhbDwva2V5d29yZD48a2V5d29yZD5Db21tdW5p
Y2F0aW9uPC9rZXl3b3JkPjxrZXl3b3JkPkhlYWx0aCBiZWhhdmlvcjwva2V5d29yZD48a2V5d29y
ZD5MdW5nIG5lb3BsYXNtPC9rZXl3b3JkPjxrZXl3b3JkPlBhdGllbnQtY2VudGVyZWQgb3V0Y29t
ZXMgcmVzZWFyY2g8L2tleXdvcmQ+PGtleXdvcmQ+U29saXRhcnkgcHVsbW9uYXJ5IG5vZHVsZTwv
a2V5d29yZD48a2V5d29yZD5TdXJ2ZXk8L2tleXdvcmQ+PC9rZXl3b3Jkcz48ZGF0ZXM+PHllYXI+
MjAxNjwveWVhcj48cHViLWRhdGVzPjxkYXRlPk1heTwvZGF0ZT48L3B1Yi1kYXRlcz48L2RhdGVz
Pjxpc2JuPjE1NTYtMTM4MCAoRWxlY3Ryb25pYykmI3hEOzE1NTYtMDg2NCAoUHJpbnQpJiN4RDsx
NTU2LTA4NjQgKExpbmtpbmcpPC9pc2JuPjxhY2Nlc3Npb24tbnVtPjI2OTYxMzkwPC9hY2Nlc3Np
b24tbnVtPjx1cmxzPjxyZWxhdGVkLXVybHM+PHVybD5odHRwczovL3d3dy5uY2JpLm5sbS5uaWgu
Z292L3B1Ym1lZC8yNjk2MTM5MDwvdXJsPjwvcmVsYXRlZC11cmxzPjwvdXJscz48Y3VzdG9tMT5U
aGUgYXV0aG9ycyBoYXZlIG5vIGNvbmZsaWN0cyBvZiBpbnRlcmVzdCB0byByZXBvcnQuPC9jdXN0
b20xPjxjdXN0b20yPlBNQzQ4NTE5MTQ8L2N1c3RvbTI+PGVsZWN0cm9uaWMtcmVzb3VyY2UtbnVt
PjEwLjEwMTYvai5qdGhvLjIwMTYuMDEuMDE4PC9lbGVjdHJvbmljLXJlc291cmNlLW51bT48cmVt
b3RlLWRhdGFiYXNlLW5hbWU+TWVkbGluZTwvcmVtb3RlLWRhdGFiYXNlLW5hbWU+PHJlbW90ZS1k
YXRhYmFzZS1wcm92aWRlcj5OTE08L3JlbW90ZS1kYXRhYmFzZS1wcm92aWRlcj48L3JlY29yZD48
L0NpdGU+PC9FbmROb3RlPgB=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GcmVpbWFuPC9BdXRob3I+PFllYXI+MjAxNjwvWWVhcj48
UmVjTnVtPjI0MTwvUmVjTnVtPjxEaXNwbGF5VGV4dD48c3R5bGUgZmFjZT0ic3VwZXJzY3JpcHQi
PjU8L3N0eWxlPjwvRGlzcGxheVRleHQ+PHJlY29yZD48cmVjLW51bWJlcj4yNDE8L3JlYy1udW1i
ZXI+PGZvcmVpZ24ta2V5cz48a2V5IGFwcD0iRU4iIGRiLWlkPSJ3ZHNyNTAyMmF3YXBlMWV3cnRv
eDV4ejQ1cGQ5ZDJmd3phejUiIHRpbWVzdGFtcD0iMTczMzk2NTQ3MyI+MjQxPC9rZXk+PC9mb3Jl
aWduLWtleXM+PHJlZi10eXBlIG5hbWU9IkpvdXJuYWwgQXJ0aWNsZSI+MTc8L3JlZi10eXBlPjxj
b250cmlidXRvcnM+PGF1dGhvcnM+PGF1dGhvcj5GcmVpbWFuLCBNLiBSLjwvYXV0aG9yPjxhdXRo
b3I+Q2xhcmssIEouIEEuPC9hdXRob3I+PGF1dGhvcj5TbGF0b3JlLCBDLiBHLjwvYXV0aG9yPjxh
dXRob3I+R291bGQsIE0uIEsuPC9hdXRob3I+PGF1dGhvcj5Xb2xvc2hpbiwgUy48L2F1dGhvcj48
YXV0aG9yPlNjaHdhcnR6LCBMLiBNLjwvYXV0aG9yPjxhdXRob3I+V2llbmVyLCBSLiBTLjwvYXV0
aG9yPjwvYXV0aG9ycz48L2NvbnRyaWJ1dG9ycz48YXV0aC1hZGRyZXNzPlB1bG1vbmFyeSBDZW50
ZXIsIEJvc3RvbiBVbml2ZXJzaXR5IE1lZGljYWwgQ2VudGVyLCBCb3N0b24sIE1hc3NhY2h1c2V0
dHMuJiN4RDtDZW50ZXIgZm9yIEhlYWx0aGNhcmUgT3JnYW5pemF0aW9uIGFuZCBJbXBsZW1lbnRh
dGlvbiBSZXNlYXJjaCwgRWRpdGggTm91cnNlIFJvZ2VycyBWZXRlcmFucyBBZmZhaXJzIE1lbW9y
aWFsIEhvc3BpdGFsLCBCZWRmb3JkLCBNYXNzYWNodXNldHRzOyBCb3N0b24gVW5pdmVyc2l0eSBT
Y2hvb2wgb2YgUHVibGljIEhlYWx0aCwgQm9zdG9uLCBNYXNzYWNodXNldHRzLiYjeEQ7Q2VudGVy
IHRvIEltcHJvdmUgVmV0ZXJhbiBJbnZvbHZlbWVudCBhbmQgQ2FyZSwgVmV0ZXJhbnMgQWZmYWly
cyBQb3J0bGFuZCBIZWFsdGggQ2FyZSBTeXN0ZW0sIFBvcnRsYW5kLCBPcmVnb247IERpdmlzaW9u
IG9mIFB1bG1vbmFyeSBhbmQgQ3JpdGljYWwgQ2FyZSBNZWRpY2luZSwgT3JlZ29uIEhlYWx0aCBh
bmQgU2NpZW5jZSBVbml2ZXJzaXR5LCBQb3J0bGFuZCwgT3JlZ29uLiYjeEQ7RGVwYXJ0bWVudCBv
ZiBSZXNlYXJjaCBhbmQgRXZhbHVhdGlvbiwgS2Fpc2VyIFBlcm1hbmVudGUgU291dGhlcm4gQ2Fs
aWZvcm5pYSwgUGFzYWRlbmEsIENhbGlmb3JuaWEuJiN4RDtEYXJ0bW91dGggSW5zdGl0dXRlIGZv
ciBIZWFsdGggUG9saWN5IGFuZCBDbGluaWNhbCBQcmFjdGljZSwgTGViYW5vbiwgTmV3IEhhbXBz
aGlyZS4mI3hEO1B1bG1vbmFyeSBDZW50ZXIsIEJvc3RvbiBVbml2ZXJzaXR5IE1lZGljYWwgQ2Vu
dGVyLCBCb3N0b24sIE1hc3NhY2h1c2V0dHM7IENlbnRlciBmb3IgSGVhbHRoY2FyZSBPcmdhbml6
YXRpb24gYW5kIEltcGxlbWVudGF0aW9uIFJlc2VhcmNoLCBFZGl0aCBOb3Vyc2UgUm9nZXJzIFZl
dGVyYW5zIEFmZmFpcnMgTWVtb3JpYWwgSG9zcGl0YWwsIEJlZGZvcmQsIE1hc3NhY2h1c2V0dHMu
IEVsZWN0cm9uaWMgYWRkcmVzczogcndpZW5lckBidS5lZHUuPC9hdXRoLWFkZHJlc3M+PHRpdGxl
cz48dGl0bGU+UGF0aWVudHMmYXBvczsgS25vd2xlZGdlLCBCZWxpZWZzLCBhbmQgRGlzdHJlc3Mg
QXNzb2NpYXRlZCB3aXRoIERldGVjdGlvbiBhbmQgRXZhbHVhdGlvbiBvZiBJbmNpZGVudGFsIFB1
bG1vbmFyeSBOb2R1bGVzIGZvciBDYW5jZXI6IFJlc3VsdHMgZnJvbSBhIE11bHRpY2VudGVyIFN1
cnZleTwvdGl0bGU+PHNlY29uZGFyeS10aXRsZT5KIFRob3JhYyBPbmNvbDwvc2Vjb25kYXJ5LXRp
dGxlPjwvdGl0bGVzPjxwZXJpb2RpY2FsPjxmdWxsLXRpdGxlPkogVGhvcmFjIE9uY29sPC9mdWxs
LXRpdGxlPjwvcGVyaW9kaWNhbD48cGFnZXM+NzAwLTcwODwvcGFnZXM+PHZvbHVtZT4xMTwvdm9s
dW1lPjxudW1iZXI+NTwvbnVtYmVyPjxlZGl0aW9uPjIwMTYwMzA3PC9lZGl0aW9uPjxrZXl3b3Jk
cz48a2V5d29yZD5BZ2VkPC9rZXl3b3JkPjxrZXl3b3JkPkNyb3NzLVNlY3Rpb25hbCBTdHVkaWVz
PC9rZXl3b3JkPjxrZXl3b3JkPipDdWx0dXJlPC9rZXl3b3JkPjxrZXl3b3JkPkZlbWFsZTwva2V5
d29yZD48a2V5d29yZD4qSGVhbHRoIEtub3dsZWRnZSwgQXR0aXR1ZGVzLCBQcmFjdGljZTwva2V5
d29yZD48a2V5d29yZD5IdW1hbnM8L2tleXdvcmQ+PGtleXdvcmQ+SW5jaWRlbnRhbCBGaW5kaW5n
czwva2V5d29yZD48a2V5d29yZD5MdW5nIE5lb3BsYXNtcy9kaWFnbm9zaXMvKnBzeWNob2xvZ3k8
L2tleXdvcmQ+PGtleXdvcmQ+TWFsZTwva2V5d29yZD48a2V5d29yZD5NdWx0aXBsZSBQdWxtb25h
cnkgTm9kdWxlcy9kaWFnbm9zaXMvKnBzeWNob2xvZ3k8L2tleXdvcmQ+PGtleXdvcmQ+TmVvcGxh
c20gU3RhZ2luZzwva2V5d29yZD48a2V5d29yZD5Qcm9nbm9zaXM8L2tleXdvcmQ+PGtleXdvcmQ+
U29saXRhcnkgUHVsbW9uYXJ5IE5vZHVsZS9kaWFnbm9zaXMvKnBzeWNob2xvZ3k8L2tleXdvcmQ+
PGtleXdvcmQ+KlN0cmVzcywgUHN5Y2hvbG9naWNhbDwva2V5d29yZD48a2V5d29yZD5Db21tdW5p
Y2F0aW9uPC9rZXl3b3JkPjxrZXl3b3JkPkhlYWx0aCBiZWhhdmlvcjwva2V5d29yZD48a2V5d29y
ZD5MdW5nIG5lb3BsYXNtPC9rZXl3b3JkPjxrZXl3b3JkPlBhdGllbnQtY2VudGVyZWQgb3V0Y29t
ZXMgcmVzZWFyY2g8L2tleXdvcmQ+PGtleXdvcmQ+U29saXRhcnkgcHVsbW9uYXJ5IG5vZHVsZTwv
a2V5d29yZD48a2V5d29yZD5TdXJ2ZXk8L2tleXdvcmQ+PC9rZXl3b3Jkcz48ZGF0ZXM+PHllYXI+
MjAxNjwveWVhcj48cHViLWRhdGVzPjxkYXRlPk1heTwvZGF0ZT48L3B1Yi1kYXRlcz48L2RhdGVz
Pjxpc2JuPjE1NTYtMTM4MCAoRWxlY3Ryb25pYykmI3hEOzE1NTYtMDg2NCAoUHJpbnQpJiN4RDsx
NTU2LTA4NjQgKExpbmtpbmcpPC9pc2JuPjxhY2Nlc3Npb24tbnVtPjI2OTYxMzkwPC9hY2Nlc3Np
b24tbnVtPjx1cmxzPjxyZWxhdGVkLXVybHM+PHVybD5odHRwczovL3d3dy5uY2JpLm5sbS5uaWgu
Z292L3B1Ym1lZC8yNjk2MTM5MDwvdXJsPjwvcmVsYXRlZC11cmxzPjwvdXJscz48Y3VzdG9tMT5U
aGUgYXV0aG9ycyBoYXZlIG5vIGNvbmZsaWN0cyBvZiBpbnRlcmVzdCB0byByZXBvcnQuPC9jdXN0
b20xPjxjdXN0b20yPlBNQzQ4NTE5MTQ8L2N1c3RvbTI+PGVsZWN0cm9uaWMtcmVzb3VyY2UtbnVt
PjEwLjEwMTYvai5qdGhvLjIwMTYuMDEuMDE4PC9lbGVjdHJvbmljLXJlc291cmNlLW51bT48cmVt
b3RlLWRhdGFiYXNlLW5hbWU+TWVkbGluZTwvcmVtb3RlLWRhdGFiYXNlLW5hbWU+PHJlbW90ZS1k
YXRhYmFzZS1wcm92aWRlcj5OTE08L3JlbW90ZS1kYXRhYmFzZS1wcm92aWRlcj48L3JlY29yZD48
L0NpdGU+PC9FbmROb3RlPgB=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Pr="00CC1FFB">
              <w:rPr>
                <w:rFonts w:ascii="Calibri" w:hAnsi="Calibri" w:cs="Calibri"/>
                <w:szCs w:val="22"/>
                <w:lang w:eastAsia="en-AU" w:bidi="ar-SA"/>
              </w:rPr>
            </w:r>
            <w:r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5</w:t>
            </w:r>
            <w:r w:rsidRPr="00CC1FFB">
              <w:rPr>
                <w:rFonts w:ascii="Calibri" w:hAnsi="Calibri" w:cs="Calibri"/>
                <w:szCs w:val="22"/>
                <w:lang w:eastAsia="en-AU" w:bidi="ar-SA"/>
              </w:rPr>
              <w:fldChar w:fldCharType="end"/>
            </w:r>
            <w:r w:rsidRPr="00CC1FFB">
              <w:rPr>
                <w:rFonts w:ascii="Calibri" w:hAnsi="Calibri" w:cs="Calibri"/>
                <w:szCs w:val="22"/>
                <w:lang w:eastAsia="en-AU" w:bidi="ar-SA"/>
              </w:rPr>
              <w:t xml:space="preserve"> </w:t>
            </w:r>
          </w:p>
        </w:tc>
      </w:tr>
    </w:tbl>
    <w:p w14:paraId="376992F0" w14:textId="78AE7CA8" w:rsidR="00B92D42" w:rsidRPr="00CC1FFB" w:rsidRDefault="00B92D42" w:rsidP="00B92D42">
      <w:pPr>
        <w:rPr>
          <w:rFonts w:ascii="Calibri" w:hAnsi="Calibri" w:cs="Calibri"/>
          <w:szCs w:val="22"/>
        </w:rPr>
      </w:pPr>
      <w:r w:rsidRPr="00CC1FFB">
        <w:rPr>
          <w:rFonts w:ascii="Calibri" w:hAnsi="Calibri" w:cs="Calibri"/>
          <w:b/>
          <w:bCs/>
          <w:szCs w:val="22"/>
          <w:lang w:eastAsia="en-AU" w:bidi="ar-SA"/>
        </w:rPr>
        <w:t xml:space="preserve">Table </w:t>
      </w:r>
      <w:r w:rsidR="00CC1FFB">
        <w:rPr>
          <w:rFonts w:ascii="Calibri" w:hAnsi="Calibri" w:cs="Calibri"/>
          <w:b/>
          <w:bCs/>
          <w:szCs w:val="22"/>
          <w:lang w:eastAsia="en-AU" w:bidi="ar-SA"/>
        </w:rPr>
        <w:t>S</w:t>
      </w:r>
      <w:r w:rsidR="00AF7DB1">
        <w:rPr>
          <w:rFonts w:ascii="Calibri" w:hAnsi="Calibri" w:cs="Calibri"/>
          <w:b/>
          <w:bCs/>
          <w:szCs w:val="22"/>
          <w:lang w:eastAsia="en-AU" w:bidi="ar-SA"/>
        </w:rPr>
        <w:t>5</w:t>
      </w:r>
      <w:r w:rsidRPr="00CC1FFB">
        <w:rPr>
          <w:rFonts w:ascii="Calibri" w:hAnsi="Calibri" w:cs="Calibri"/>
          <w:b/>
          <w:bCs/>
          <w:szCs w:val="22"/>
          <w:lang w:eastAsia="en-AU" w:bidi="ar-SA"/>
        </w:rPr>
        <w:t xml:space="preserve">: </w:t>
      </w:r>
      <w:r w:rsidR="00CC1FFB" w:rsidRPr="000A38A4">
        <w:rPr>
          <w:rFonts w:ascii="Calibri" w:hAnsi="Calibri" w:cs="Calibri"/>
          <w:szCs w:val="22"/>
          <w:lang w:eastAsia="en-AU" w:bidi="ar-SA"/>
        </w:rPr>
        <w:t>Factors to consider in the w</w:t>
      </w:r>
      <w:r w:rsidRPr="000A38A4">
        <w:rPr>
          <w:rFonts w:ascii="Calibri" w:hAnsi="Calibri" w:cs="Calibri"/>
          <w:szCs w:val="22"/>
          <w:lang w:eastAsia="en-AU" w:bidi="ar-SA"/>
        </w:rPr>
        <w:t>orkup for lung biopsy</w:t>
      </w:r>
      <w:r w:rsidR="00191EF0">
        <w:rPr>
          <w:rFonts w:ascii="Calibri" w:hAnsi="Calibri" w:cs="Calibri"/>
          <w:szCs w:val="22"/>
          <w:lang w:eastAsia="en-AU" w:bidi="ar-SA"/>
        </w:rPr>
        <w:t xml:space="preserve">. </w:t>
      </w:r>
      <w:r w:rsidR="00191EF0" w:rsidRPr="009E07BB">
        <w:rPr>
          <w:rFonts w:ascii="Calibri" w:hAnsi="Calibri" w:cs="Calibri"/>
          <w:i/>
          <w:iCs/>
          <w:szCs w:val="22"/>
          <w:lang w:eastAsia="en-AU" w:bidi="ar-SA"/>
        </w:rPr>
        <w:t>PET = positron emission tomography</w:t>
      </w:r>
      <w:r w:rsidR="00191EF0">
        <w:rPr>
          <w:rFonts w:ascii="Calibri" w:hAnsi="Calibri" w:cs="Calibri"/>
          <w:i/>
          <w:iCs/>
          <w:szCs w:val="22"/>
          <w:lang w:eastAsia="en-AU" w:bidi="ar-SA"/>
        </w:rPr>
        <w:t>; FBC = full blood count; UEC = urea electrolytes &amp; creatinine; ECG = electrocardiogram</w:t>
      </w:r>
    </w:p>
    <w:p w14:paraId="0805B14B" w14:textId="77777777" w:rsidR="00B92D42" w:rsidRPr="00CC1FFB" w:rsidRDefault="00B92D42" w:rsidP="00C655EF">
      <w:pPr>
        <w:spacing w:after="160" w:line="259" w:lineRule="auto"/>
        <w:rPr>
          <w:rFonts w:ascii="Calibri" w:hAnsi="Calibri" w:cs="Calibri"/>
          <w:szCs w:val="22"/>
          <w:lang w:val="en-US" w:eastAsia="en-AU" w:bidi="ar-SA"/>
        </w:rPr>
      </w:pPr>
    </w:p>
    <w:p w14:paraId="024F2777" w14:textId="77777777" w:rsidR="006344F7" w:rsidRPr="00CC1FFB" w:rsidRDefault="006344F7" w:rsidP="00C655EF">
      <w:pPr>
        <w:spacing w:after="160" w:line="259" w:lineRule="auto"/>
        <w:rPr>
          <w:rFonts w:ascii="Calibri" w:hAnsi="Calibri" w:cs="Calibri"/>
          <w:szCs w:val="22"/>
          <w:lang w:eastAsia="en-AU" w:bidi="ar-SA"/>
        </w:rPr>
      </w:pPr>
    </w:p>
    <w:p w14:paraId="66BF0599" w14:textId="77777777" w:rsidR="00C655EF" w:rsidRPr="00CC1FFB" w:rsidRDefault="00C655EF" w:rsidP="00C655EF">
      <w:pPr>
        <w:rPr>
          <w:rFonts w:ascii="Calibri" w:hAnsi="Calibri" w:cs="Calibri"/>
          <w:szCs w:val="22"/>
          <w:lang w:eastAsia="en-AU" w:bidi="ar-SA"/>
        </w:rPr>
        <w:sectPr w:rsidR="00C655EF" w:rsidRPr="00CC1FFB" w:rsidSect="00C655EF">
          <w:headerReference w:type="even"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4946B2F2" w14:textId="1DEF2C86" w:rsidR="00C655EF" w:rsidRPr="00CC1FFB" w:rsidRDefault="00C655EF" w:rsidP="00C655EF">
      <w:pPr>
        <w:rPr>
          <w:rFonts w:ascii="Calibri" w:hAnsi="Calibri" w:cs="Calibri"/>
          <w:szCs w:val="22"/>
          <w:lang w:eastAsia="en-AU" w:bidi="ar-SA"/>
        </w:rPr>
      </w:pPr>
    </w:p>
    <w:tbl>
      <w:tblPr>
        <w:tblStyle w:val="TableGrid"/>
        <w:tblW w:w="15310" w:type="dxa"/>
        <w:tblInd w:w="-431" w:type="dxa"/>
        <w:tblLook w:val="04A0" w:firstRow="1" w:lastRow="0" w:firstColumn="1" w:lastColumn="0" w:noHBand="0" w:noVBand="1"/>
      </w:tblPr>
      <w:tblGrid>
        <w:gridCol w:w="1842"/>
        <w:gridCol w:w="3120"/>
        <w:gridCol w:w="4128"/>
        <w:gridCol w:w="3527"/>
        <w:gridCol w:w="2693"/>
      </w:tblGrid>
      <w:tr w:rsidR="00C655EF" w:rsidRPr="00CC1FFB" w14:paraId="5FABA1C7" w14:textId="77777777" w:rsidTr="00EE3797">
        <w:tc>
          <w:tcPr>
            <w:tcW w:w="1842" w:type="dxa"/>
          </w:tcPr>
          <w:p w14:paraId="2C2D7D7E" w14:textId="77777777" w:rsidR="00C655EF" w:rsidRPr="00CC1FFB" w:rsidRDefault="00C655EF" w:rsidP="00EE3797">
            <w:pPr>
              <w:rPr>
                <w:rFonts w:ascii="Calibri" w:hAnsi="Calibri" w:cs="Calibri"/>
                <w:b/>
                <w:bCs/>
                <w:szCs w:val="22"/>
                <w:lang w:eastAsia="en-AU" w:bidi="ar-SA"/>
              </w:rPr>
            </w:pPr>
          </w:p>
        </w:tc>
        <w:tc>
          <w:tcPr>
            <w:tcW w:w="3120" w:type="dxa"/>
          </w:tcPr>
          <w:p w14:paraId="6834037E"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Description</w:t>
            </w:r>
          </w:p>
        </w:tc>
        <w:tc>
          <w:tcPr>
            <w:tcW w:w="4128" w:type="dxa"/>
          </w:tcPr>
          <w:p w14:paraId="2E76E5DF"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Pros</w:t>
            </w:r>
          </w:p>
        </w:tc>
        <w:tc>
          <w:tcPr>
            <w:tcW w:w="3527" w:type="dxa"/>
          </w:tcPr>
          <w:p w14:paraId="225D6179"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Cons</w:t>
            </w:r>
          </w:p>
        </w:tc>
        <w:tc>
          <w:tcPr>
            <w:tcW w:w="2693" w:type="dxa"/>
          </w:tcPr>
          <w:p w14:paraId="7371210A"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Diagnostic yield</w:t>
            </w:r>
          </w:p>
          <w:p w14:paraId="560D84C7" w14:textId="3724AB97" w:rsidR="00C655EF" w:rsidRPr="00CC1FFB" w:rsidRDefault="00191EF0" w:rsidP="00EE3797">
            <w:pPr>
              <w:rPr>
                <w:rFonts w:ascii="Calibri" w:hAnsi="Calibri" w:cs="Calibri"/>
                <w:b/>
                <w:bCs/>
                <w:szCs w:val="22"/>
                <w:lang w:eastAsia="en-AU" w:bidi="ar-SA"/>
              </w:rPr>
            </w:pPr>
            <w:r>
              <w:rPr>
                <w:rFonts w:ascii="Calibri" w:hAnsi="Calibri" w:cs="Calibri"/>
                <w:b/>
                <w:bCs/>
                <w:szCs w:val="22"/>
                <w:lang w:eastAsia="en-AU" w:bidi="ar-SA"/>
              </w:rPr>
              <w:t>f</w:t>
            </w:r>
            <w:r w:rsidR="00C655EF" w:rsidRPr="00CC1FFB">
              <w:rPr>
                <w:rFonts w:ascii="Calibri" w:hAnsi="Calibri" w:cs="Calibri"/>
                <w:b/>
                <w:bCs/>
                <w:szCs w:val="22"/>
                <w:lang w:eastAsia="en-AU" w:bidi="ar-SA"/>
              </w:rPr>
              <w:t>rom Meta-analysis (95% CI)</w:t>
            </w:r>
          </w:p>
        </w:tc>
      </w:tr>
      <w:tr w:rsidR="00C655EF" w:rsidRPr="00CC1FFB" w14:paraId="6DD947BC" w14:textId="77777777" w:rsidTr="00EE3797">
        <w:tc>
          <w:tcPr>
            <w:tcW w:w="1842" w:type="dxa"/>
            <w:vAlign w:val="center"/>
          </w:tcPr>
          <w:p w14:paraId="566A472D"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 xml:space="preserve">Flexible bronchoscopy </w:t>
            </w:r>
          </w:p>
        </w:tc>
        <w:tc>
          <w:tcPr>
            <w:tcW w:w="3120" w:type="dxa"/>
            <w:vAlign w:val="center"/>
          </w:tcPr>
          <w:p w14:paraId="46397B2A"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Standard bronchoscopy performed with fluoroscopy in endoscopy/theatre complex</w:t>
            </w:r>
          </w:p>
        </w:tc>
        <w:tc>
          <w:tcPr>
            <w:tcW w:w="4128" w:type="dxa"/>
          </w:tcPr>
          <w:p w14:paraId="2636D0BA"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ow complication rate. Most useful for visible central nodules. Bronchus sign increases yield.</w:t>
            </w:r>
          </w:p>
        </w:tc>
        <w:tc>
          <w:tcPr>
            <w:tcW w:w="3527" w:type="dxa"/>
          </w:tcPr>
          <w:p w14:paraId="1FF23A93"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 xml:space="preserve">Reduced yield for peripheral and small nodules and for nodules not visualised on fluoroscopy. </w:t>
            </w:r>
          </w:p>
        </w:tc>
        <w:tc>
          <w:tcPr>
            <w:tcW w:w="2693" w:type="dxa"/>
          </w:tcPr>
          <w:p w14:paraId="2ABDEC6D"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Nodules &lt;2cm 14-34%</w:t>
            </w:r>
          </w:p>
          <w:p w14:paraId="1FC7AA81" w14:textId="314D6FF0"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Nodules &gt;2cm 53-63%</w:t>
            </w:r>
            <w:r w:rsidRPr="00CC1FFB">
              <w:rPr>
                <w:rFonts w:ascii="Calibri" w:hAnsi="Calibri" w:cs="Calibri"/>
                <w:szCs w:val="22"/>
                <w:lang w:eastAsia="en-AU" w:bidi="ar-SA"/>
              </w:rPr>
              <w:fldChar w:fldCharType="begin">
                <w:fldData xml:space="preserve">PEVuZE5vdGU+PENpdGU+PEF1dGhvcj5SaXZlcmE8L0F1dGhvcj48WWVhcj4yMDEzPC9ZZWFyPjxS
ZWNOdW0+MTk2PC9SZWNOdW0+PERpc3BsYXlUZXh0PjxzdHlsZSBmYWNlPSJzdXBlcnNjcmlwdCI+
Ni04PC9zdHlsZT48L0Rpc3BsYXlUZXh0PjxyZWNvcmQ+PHJlYy1udW1iZXI+MTk2PC9yZWMtbnVt
YmVyPjxmb3JlaWduLWtleXM+PGtleSBhcHA9IkVOIiBkYi1pZD0id2RzcjUwMjJhd2FwZTFld3J0
b3g1eHo0NXBkOWQyZnd6YXo1IiB0aW1lc3RhbXA9IjE3MzM5NjU0NzMiPjE5Njwva2V5PjwvZm9y
ZWlnbi1rZXlzPjxyZWYtdHlwZSBuYW1lPSJKb3VybmFsIEFydGljbGUiPjE3PC9yZWYtdHlwZT48
Y29udHJpYnV0b3JzPjxhdXRob3JzPjxhdXRob3I+Uml2ZXJhLCBNLiBQLjwvYXV0aG9yPjxhdXRo
b3I+TWVodGEsIEEuIEMuPC9hdXRob3I+PGF1dGhvcj5XYWhpZGksIE0uIE0uPC9hdXRob3I+PC9h
dXRob3JzPjwvY29udHJpYnV0b3JzPjxhdXRoLWFkZHJlc3M+RGVwYXJ0bWVudCBvZiBNZWRpY2lu
ZSwgVW5pdmVyc2l0eSBvZiBOb3J0aCBDYXJvbGluYSBhdCBDaGFwZWwgSGlsbCwgQ2hhcGVsIEhp
bGwsIE5DLiBFbGVjdHJvbmljIGFkZHJlc3M6IG1wcml2ZXJhQG1lZC51bmMuZWR1LiYjeEQ7UmVz
cGlyYXRvcnkgSW5zdGl0dXRlIENsZXZlbGFuZCBDbGluaWMsIENsZXZlbGFuZCwgT0guJiN4RDtE
ZXBhcnRtZW50IG9mIE1lZGljaW5lLCBEdWtlIFVuaXZlcnNpdHkgTWVkaWNhbCBDZW50ZXIsIER1
cmhhbSwgTkMuPC9hdXRoLWFkZHJlc3M+PHRpdGxlcz48dGl0bGU+RXN0YWJsaXNoaW5nIHRoZSBk
aWFnbm9zaXMgb2YgbHVuZyBjYW5jZXI6IERpYWdub3NpcyBhbmQgbWFuYWdlbWVudCBvZiBsdW5n
IGNhbmNlciwgM3JkIGVkOiBBbWVyaWNhbiBDb2xsZWdlIG9mIENoZXN0IFBoeXNpY2lhbnMgZXZp
ZGVuY2UtYmFzZWQgY2xpbmljYWwgcHJhY3RpY2UgZ3VpZGVsaW5lczwvdGl0bGU+PHNlY29uZGFy
eS10aXRsZT5DaGVzdDwvc2Vjb25kYXJ5LXRpdGxlPjwvdGl0bGVzPjxwZXJpb2RpY2FsPjxmdWxs
LXRpdGxlPkNoZXN0PC9mdWxsLXRpdGxlPjwvcGVyaW9kaWNhbD48cGFnZXM+ZTE0MlMtZTE2NVM8
L3BhZ2VzPjx2b2x1bWU+MTQzPC92b2x1bWU+PG51bWJlcj41IFN1cHBsPC9udW1iZXI+PGtleXdv
cmRzPjxrZXl3b3JkPkJpb3BzeS9tZXRob2RzPC9rZXl3b3JkPjxrZXl3b3JkPkJyb25jaG9zY29w
eS9tZXRob2RzPC9rZXl3b3JkPjxrZXl3b3JkPkN5dG9kaWFnbm9zaXMvbWV0aG9kczwva2V5d29y
ZD48a2V5d29yZD5EaWFnbm9zaXMsIERpZmZlcmVudGlhbDwva2V5d29yZD48a2V5d29yZD5EaWFn
bm9zdGljIEltYWdpbmc8L2tleXdvcmQ+PGtleXdvcmQ+SHVtYW5zPC9rZXl3b3JkPjxrZXl3b3Jk
Pkx1bmcgTmVvcGxhc21zLypkaWFnbm9zaXM8L2tleXdvcmQ+PGtleXdvcmQ+UmV2aWV3IExpdGVy
YXR1cmUgYXMgVG9waWM8L2tleXdvcmQ+PGtleXdvcmQ+U2Vuc2l0aXZpdHkgYW5kIFNwZWNpZmlj
aXR5PC9rZXl3b3JkPjxrZXl3b3JkPlNwdXR1bS9jeXRvbG9neTwva2V5d29yZD48L2tleXdvcmRz
PjxkYXRlcz48eWVhcj4yMDEzPC95ZWFyPjxwdWItZGF0ZXM+PGRhdGU+TWF5PC9kYXRlPjwvcHVi
LWRhdGVzPjwvZGF0ZXM+PGlzYm4+MTkzMS0zNTQzIChFbGVjdHJvbmljKSYjeEQ7MDAxMi0zNjky
IChMaW5raW5nKTwvaXNibj48YWNjZXNzaW9uLW51bT4yMzY0OTQzNjwvYWNjZXNzaW9uLW51bT48
dXJscz48cmVsYXRlZC11cmxzPjx1cmw+aHR0cHM6Ly93d3cubmNiaS5ubG0ubmloLmdvdi9wdWJt
ZWQvMjM2NDk0MzY8L3VybD48L3JlbGF0ZWQtdXJscz48L3VybHM+PGVsZWN0cm9uaWMtcmVzb3Vy
Y2UtbnVtPjEwLjEzNzgvY2hlc3QuMTItMjM1MzwvZWxlY3Ryb25pYy1yZXNvdXJjZS1udW0+PHJl
bW90ZS1kYXRhYmFzZS1uYW1lPk1lZGxpbmU8L3JlbW90ZS1kYXRhYmFzZS1uYW1lPjxyZW1vdGUt
ZGF0YWJhc2UtcHJvdmlkZXI+TkxNPC9yZW1vdGUtZGF0YWJhc2UtcHJvdmlkZXI+PC9yZWNvcmQ+
PC9DaXRlPjxDaXRlPjxBdXRob3I+QmFha2xpbmk8L0F1dGhvcj48WWVhcj4yMDAwPC9ZZWFyPjxS
ZWNOdW0+MTk3PC9SZWNOdW0+PHJlY29yZD48cmVjLW51bWJlcj4xOTc8L3JlYy1udW1iZXI+PGZv
cmVpZ24ta2V5cz48a2V5IGFwcD0iRU4iIGRiLWlkPSJ3ZHNyNTAyMmF3YXBlMWV3cnRveDV4ejQ1
cGQ5ZDJmd3phejUiIHRpbWVzdGFtcD0iMTczMzk2NTQ3MyI+MTk3PC9rZXk+PC9mb3JlaWduLWtl
eXM+PHJlZi10eXBlIG5hbWU9IkpvdXJuYWwgQXJ0aWNsZSI+MTc8L3JlZi10eXBlPjxjb250cmli
dXRvcnM+PGF1dGhvcnM+PGF1dGhvcj5CYWFrbGluaSwgVy4gQS48L2F1dGhvcj48YXV0aG9yPlJl
aW5vc28sIE0uIEEuPC9hdXRob3I+PGF1dGhvcj5Hb3JpbiwgQS4gQi48L2F1dGhvcj48YXV0aG9y
PlNoYXJhZmthbmVoLCBBLjwvYXV0aG9yPjxhdXRob3I+TWFuaWFuLCBQLjwvYXV0aG9yPjwvYXV0
aG9ycz48L2NvbnRyaWJ1dG9ycz48YXV0aC1hZGRyZXNzPkRpdmlzaW9uIG9mIFB1bG1vbmFyeSBh
bmQgQ3JpdGljYWwgQ2FyZSBNZWRpY2luZSwgVmV0ZXJhbnMgQWZmYWlycyBNZWRpY2FsIENlbnRl
ciBhbmQgQmF5bG9yIENvbGxlZ2Ugb2YgTWVkaWNpbmUsIEhvdXN0b24sIFRYIDc3MDMwLCBVU0Eu
IFdiYWFrbGluaUBhb2wuY29tPC9hdXRoLWFkZHJlc3M+PHRpdGxlcz48dGl0bGU+RGlhZ25vc3Rp
YyB5aWVsZCBvZiBmaWJlcm9wdGljIGJyb25jaG9zY29weSBpbiBldmFsdWF0aW5nIHNvbGl0YXJ5
IHB1bG1vbmFyeSBub2R1bGVzPC90aXRsZT48c2Vjb25kYXJ5LXRpdGxlPkNoZXN0PC9zZWNvbmRh
cnktdGl0bGU+PC90aXRsZXM+PHBlcmlvZGljYWw+PGZ1bGwtdGl0bGU+Q2hlc3Q8L2Z1bGwtdGl0
bGU+PC9wZXJpb2RpY2FsPjxwYWdlcz4xMDQ5LTU0PC9wYWdlcz48dm9sdW1lPjExNzwvdm9sdW1l
PjxudW1iZXI+NDwvbnVtYmVyPjxrZXl3b3Jkcz48a2V5d29yZD5BZHVsdDwva2V5d29yZD48a2V5
d29yZD5BZ2VkPC9rZXl3b3JkPjxrZXl3b3JkPkFnZWQsIDgwIGFuZCBvdmVyPC9rZXl3b3JkPjxr
ZXl3b3JkPkJpb3BzeSwgTmVlZGxlL21ldGhvZHM8L2tleXdvcmQ+PGtleXdvcmQ+QnJvbmNob3Nj
b3B5LyptZXRob2RzPC9rZXl3b3JkPjxrZXl3b3JkPkRpYWdub3NpcywgRGlmZmVyZW50aWFsPC9r
ZXl3b3JkPjxrZXl3b3JkPipGaWJlciBPcHRpYyBUZWNobm9sb2d5PC9rZXl3b3JkPjxrZXl3b3Jk
Pkh1bWFuczwva2V5d29yZD48a2V5d29yZD5MdW5nIE5lb3BsYXNtcy9wYXRob2xvZ3k8L2tleXdv
cmQ+PGtleXdvcmQ+TWFsZTwva2V5d29yZD48a2V5d29yZD5NaWRkbGUgQWdlZDwva2V5d29yZD48
a2V5d29yZD5SZXByb2R1Y2liaWxpdHkgb2YgUmVzdWx0czwva2V5d29yZD48a2V5d29yZD5SZXRy
b3NwZWN0aXZlIFN0dWRpZXM8L2tleXdvcmQ+PGtleXdvcmQ+U29saXRhcnkgUHVsbW9uYXJ5IE5v
ZHVsZS8qZGlhZ25vc2lzPC9rZXl3b3JkPjwva2V5d29yZHM+PGRhdGVzPjx5ZWFyPjIwMDA8L3ll
YXI+PHB1Yi1kYXRlcz48ZGF0ZT5BcHI8L2RhdGU+PC9wdWItZGF0ZXM+PC9kYXRlcz48aXNibj4w
MDEyLTM2OTIgKFByaW50KSYjeEQ7MDAxMi0zNjkyIChMaW5raW5nKTwvaXNibj48YWNjZXNzaW9u
LW51bT4xMDc2NzIzODwvYWNjZXNzaW9uLW51bT48dXJscz48cmVsYXRlZC11cmxzPjx1cmw+aHR0
cHM6Ly93d3cubmNiaS5ubG0ubmloLmdvdi9wdWJtZWQvMTA3NjcyMzg8L3VybD48L3JlbGF0ZWQt
dXJscz48L3VybHM+PGVsZWN0cm9uaWMtcmVzb3VyY2UtbnVtPjEwLjEzNzgvY2hlc3QuMTE3LjQu
MTA0OTwvZWxlY3Ryb25pYy1yZXNvdXJjZS1udW0+PHJlbW90ZS1kYXRhYmFzZS1uYW1lPk1lZGxp
bmU8L3JlbW90ZS1kYXRhYmFzZS1uYW1lPjxyZW1vdGUtZGF0YWJhc2UtcHJvdmlkZXI+TkxNPC9y
ZW1vdGUtZGF0YWJhc2UtcHJvdmlkZXI+PC9yZWNvcmQ+PC9DaXRlPjxDaXRlPjxBdXRob3I+TGFi
YmU8L0F1dGhvcj48WWVhcj4yMDE1PC9ZZWFyPjxSZWNOdW0+MTk4PC9SZWNOdW0+PHJlY29yZD48
cmVjLW51bWJlcj4xOTg8L3JlYy1udW1iZXI+PGZvcmVpZ24ta2V5cz48a2V5IGFwcD0iRU4iIGRi
LWlkPSJ3ZHNyNTAyMmF3YXBlMWV3cnRveDV4ejQ1cGQ5ZDJmd3phejUiIHRpbWVzdGFtcD0iMTcz
Mzk2NTQ3MyI+MTk4PC9rZXk+PC9mb3JlaWduLWtleXM+PHJlZi10eXBlIG5hbWU9IkpvdXJuYWwg
QXJ0aWNsZSI+MTc8L3JlZi10eXBlPjxjb250cmlidXRvcnM+PGF1dGhvcnM+PGF1dGhvcj5MYWJi
ZSwgQy48L2F1dGhvcj48YXV0aG9yPkJlYXVkb2luLCBTLjwvYXV0aG9yPjxhdXRob3I+TWFydGVs
LCBTLjwvYXV0aG9yPjxhdXRob3I+RGVsYWdlLCBBLjwvYXV0aG9yPjxhdXRob3I+Sm91YmVydCwg
UC48L2F1dGhvcj48YXV0aG9yPkRyYXBlYXUsIEMuPC9hdXRob3I+PGF1dGhvcj5Qcm92ZW5jaGVy
LCBTLjwvYXV0aG9yPjwvYXV0aG9ycz48L2NvbnRyaWJ1dG9ycz48YXV0aC1hZGRyZXNzPkNlbnRy
ZSBkZSByZWNoZXJjaGUgZGUgbCZhcG9zO0luc3RpdHV0IFVuaXZlcnNpdGFpcmUgZGUgY2FyZGlv
bG9naWUgZXQgZGUgcG5ldW1vbG9naWUgZGUgUXVlYmVjLCBVbml2ZXJzaXRlIExhdmFsIFF1ZWJl
YywgUXVlYmVjLCBDYW5hZGEuJiN4RDtDZW50cmUgZGUgcmVjaGVyY2hlIGRlIGwmYXBvcztJbnN0
aXR1dCBVbml2ZXJzaXRhaXJlIGRlIGNhcmRpb2xvZ2llIGV0IGRlIHBuZXVtb2xvZ2llIGRlIFF1
ZWJlYywgVW5pdmVyc2l0ZSBMYXZhbCBRdWViZWMsIFF1ZWJlYywgQ2FuYWRhIDsgUmVzcGlyYXRv
cnkgRGl2aXNpb24sIERlcGFydG1lbnQgb2YgTWVkaWNpbmUsIE1jR2lsbCBVbml2ZXJzaXR5IEhl
YWx0aCBDZW50ZXIgTW9udHJlYWwsIFF1ZWJlYywgQ2FuYWRhLiYjeEQ7Q2VudHJlIGRlIHJlY2hl
cmNoZSBkZSBsJmFwb3M7SW5zdGl0dXQgVW5pdmVyc2l0YWlyZSBkZSBjYXJkaW9sb2dpZSBldCBk
ZSBwbmV1bW9sb2dpZSBkZSBRdWViZWMsIFVuaXZlcnNpdGUgTGF2YWwgUXVlYmVjLCBRdWViZWMs
IENhbmFkYSA7IENlbnRyZSBob3NwaXRhbGllciBhZmZpbGllIHVuaXZlcnNpdGFpcmUgcmVnaW9u
YWwgZGUgVHJvaXMtUml2aWVyZXMgVHJvaXMtUml2aWVyZXMsIFF1ZWJlYywgQ2FuYWRhLjwvYXV0
aC1hZGRyZXNzPjx0aXRsZXM+PHRpdGxlPkRpYWdub3N0aWMgeWllbGQgb2Ygbm9uLWd1aWRlZCBm
bGV4aWJsZSBicm9uY2hvc2NvcHkgZm9yIHBlcmlwaGVyYWwgcHVsbW9uYXJ5IG5lb3BsYXNpYTwv
dGl0bGU+PHNlY29uZGFyeS10aXRsZT5UaG9yYWMgQ2FuY2VyPC9zZWNvbmRhcnktdGl0bGU+PC90
aXRsZXM+PHBlcmlvZGljYWw+PGZ1bGwtdGl0bGU+VGhvcmFjIENhbmNlcjwvZnVsbC10aXRsZT48
L3BlcmlvZGljYWw+PHBhZ2VzPjUxNy0yMzwvcGFnZXM+PHZvbHVtZT42PC92b2x1bWU+PG51bWJl
cj40PC9udW1iZXI+PGVkaXRpb24+MjAxNTAxMjI8L2VkaXRpb24+PGtleXdvcmRzPjxrZXl3b3Jk
PkJyb25jaG9hbHZlb2xhciBsYXZhZ2U8L2tleXdvcmQ+PGtleXdvcmQ+YnJvbmNob3Njb3B5PC9r
ZXl3b3JkPjxrZXl3b3JkPmJydXNoaW5nPC9rZXl3b3JkPjxrZXl3b3JkPmRpYWdub3N0aWMgeWll
bGQ8L2tleXdvcmQ+PGtleXdvcmQ+bHVuZyBjYW5jZXI8L2tleXdvcmQ+PC9rZXl3b3Jkcz48ZGF0
ZXM+PHllYXI+MjAxNTwveWVhcj48cHViLWRhdGVzPjxkYXRlPkp1bDwvZGF0ZT48L3B1Yi1kYXRl
cz48L2RhdGVzPjxpc2JuPjE3NTktNzcwNiAoUHJpbnQpJiN4RDsxNzU5LTc3MTQgKEVsZWN0cm9u
aWMpJiN4RDsxNzU5LTc3MDYgKExpbmtpbmcpPC9pc2JuPjxhY2Nlc3Npb24tbnVtPjI2MjczNDA5
PC9hY2Nlc3Npb24tbnVtPjx1cmxzPjxyZWxhdGVkLXVybHM+PHVybD5odHRwczovL3d3dy5uY2Jp
Lm5sbS5uaWguZ292L3B1Ym1lZC8yNjI3MzQwOTwvdXJsPjwvcmVsYXRlZC11cmxzPjwvdXJscz48
Y3VzdG9tMj5QTUM0NTExMzMyPC9jdXN0b20yPjxlbGVjdHJvbmljLXJlc291cmNlLW51bT4xMC4x
MTExLzE3NTktNzcxNC4xMjIyMzwvZWxlY3Ryb25pYy1yZXNvdXJjZS1udW0+PHJlbW90ZS1kYXRh
YmFzZS1uYW1lPlB1Yk1lZC1ub3QtTUVETElORTwvcmVtb3RlLWRhdGFiYXNlLW5hbWU+PHJlbW90
ZS1kYXRhYmFzZS1wcm92aWRlcj5OTE08L3JlbW90ZS1kYXRhYmFzZS1wcm92aWRlcj48L3JlY29y
ZD48L0NpdGU+PC9FbmROb3RlPn==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SaXZlcmE8L0F1dGhvcj48WWVhcj4yMDEzPC9ZZWFyPjxS
ZWNOdW0+MTk2PC9SZWNOdW0+PERpc3BsYXlUZXh0PjxzdHlsZSBmYWNlPSJzdXBlcnNjcmlwdCI+
Ni04PC9zdHlsZT48L0Rpc3BsYXlUZXh0PjxyZWNvcmQ+PHJlYy1udW1iZXI+MTk2PC9yZWMtbnVt
YmVyPjxmb3JlaWduLWtleXM+PGtleSBhcHA9IkVOIiBkYi1pZD0id2RzcjUwMjJhd2FwZTFld3J0
b3g1eHo0NXBkOWQyZnd6YXo1IiB0aW1lc3RhbXA9IjE3MzM5NjU0NzMiPjE5Njwva2V5PjwvZm9y
ZWlnbi1rZXlzPjxyZWYtdHlwZSBuYW1lPSJKb3VybmFsIEFydGljbGUiPjE3PC9yZWYtdHlwZT48
Y29udHJpYnV0b3JzPjxhdXRob3JzPjxhdXRob3I+Uml2ZXJhLCBNLiBQLjwvYXV0aG9yPjxhdXRo
b3I+TWVodGEsIEEuIEMuPC9hdXRob3I+PGF1dGhvcj5XYWhpZGksIE0uIE0uPC9hdXRob3I+PC9h
dXRob3JzPjwvY29udHJpYnV0b3JzPjxhdXRoLWFkZHJlc3M+RGVwYXJ0bWVudCBvZiBNZWRpY2lu
ZSwgVW5pdmVyc2l0eSBvZiBOb3J0aCBDYXJvbGluYSBhdCBDaGFwZWwgSGlsbCwgQ2hhcGVsIEhp
bGwsIE5DLiBFbGVjdHJvbmljIGFkZHJlc3M6IG1wcml2ZXJhQG1lZC51bmMuZWR1LiYjeEQ7UmVz
cGlyYXRvcnkgSW5zdGl0dXRlIENsZXZlbGFuZCBDbGluaWMsIENsZXZlbGFuZCwgT0guJiN4RDtE
ZXBhcnRtZW50IG9mIE1lZGljaW5lLCBEdWtlIFVuaXZlcnNpdHkgTWVkaWNhbCBDZW50ZXIsIER1
cmhhbSwgTkMuPC9hdXRoLWFkZHJlc3M+PHRpdGxlcz48dGl0bGU+RXN0YWJsaXNoaW5nIHRoZSBk
aWFnbm9zaXMgb2YgbHVuZyBjYW5jZXI6IERpYWdub3NpcyBhbmQgbWFuYWdlbWVudCBvZiBsdW5n
IGNhbmNlciwgM3JkIGVkOiBBbWVyaWNhbiBDb2xsZWdlIG9mIENoZXN0IFBoeXNpY2lhbnMgZXZp
ZGVuY2UtYmFzZWQgY2xpbmljYWwgcHJhY3RpY2UgZ3VpZGVsaW5lczwvdGl0bGU+PHNlY29uZGFy
eS10aXRsZT5DaGVzdDwvc2Vjb25kYXJ5LXRpdGxlPjwvdGl0bGVzPjxwZXJpb2RpY2FsPjxmdWxs
LXRpdGxlPkNoZXN0PC9mdWxsLXRpdGxlPjwvcGVyaW9kaWNhbD48cGFnZXM+ZTE0MlMtZTE2NVM8
L3BhZ2VzPjx2b2x1bWU+MTQzPC92b2x1bWU+PG51bWJlcj41IFN1cHBsPC9udW1iZXI+PGtleXdv
cmRzPjxrZXl3b3JkPkJpb3BzeS9tZXRob2RzPC9rZXl3b3JkPjxrZXl3b3JkPkJyb25jaG9zY29w
eS9tZXRob2RzPC9rZXl3b3JkPjxrZXl3b3JkPkN5dG9kaWFnbm9zaXMvbWV0aG9kczwva2V5d29y
ZD48a2V5d29yZD5EaWFnbm9zaXMsIERpZmZlcmVudGlhbDwva2V5d29yZD48a2V5d29yZD5EaWFn
bm9zdGljIEltYWdpbmc8L2tleXdvcmQ+PGtleXdvcmQ+SHVtYW5zPC9rZXl3b3JkPjxrZXl3b3Jk
Pkx1bmcgTmVvcGxhc21zLypkaWFnbm9zaXM8L2tleXdvcmQ+PGtleXdvcmQ+UmV2aWV3IExpdGVy
YXR1cmUgYXMgVG9waWM8L2tleXdvcmQ+PGtleXdvcmQ+U2Vuc2l0aXZpdHkgYW5kIFNwZWNpZmlj
aXR5PC9rZXl3b3JkPjxrZXl3b3JkPlNwdXR1bS9jeXRvbG9neTwva2V5d29yZD48L2tleXdvcmRz
PjxkYXRlcz48eWVhcj4yMDEzPC95ZWFyPjxwdWItZGF0ZXM+PGRhdGU+TWF5PC9kYXRlPjwvcHVi
LWRhdGVzPjwvZGF0ZXM+PGlzYm4+MTkzMS0zNTQzIChFbGVjdHJvbmljKSYjeEQ7MDAxMi0zNjky
IChMaW5raW5nKTwvaXNibj48YWNjZXNzaW9uLW51bT4yMzY0OTQzNjwvYWNjZXNzaW9uLW51bT48
dXJscz48cmVsYXRlZC11cmxzPjx1cmw+aHR0cHM6Ly93d3cubmNiaS5ubG0ubmloLmdvdi9wdWJt
ZWQvMjM2NDk0MzY8L3VybD48L3JlbGF0ZWQtdXJscz48L3VybHM+PGVsZWN0cm9uaWMtcmVzb3Vy
Y2UtbnVtPjEwLjEzNzgvY2hlc3QuMTItMjM1MzwvZWxlY3Ryb25pYy1yZXNvdXJjZS1udW0+PHJl
bW90ZS1kYXRhYmFzZS1uYW1lPk1lZGxpbmU8L3JlbW90ZS1kYXRhYmFzZS1uYW1lPjxyZW1vdGUt
ZGF0YWJhc2UtcHJvdmlkZXI+TkxNPC9yZW1vdGUtZGF0YWJhc2UtcHJvdmlkZXI+PC9yZWNvcmQ+
PC9DaXRlPjxDaXRlPjxBdXRob3I+QmFha2xpbmk8L0F1dGhvcj48WWVhcj4yMDAwPC9ZZWFyPjxS
ZWNOdW0+MTk3PC9SZWNOdW0+PHJlY29yZD48cmVjLW51bWJlcj4xOTc8L3JlYy1udW1iZXI+PGZv
cmVpZ24ta2V5cz48a2V5IGFwcD0iRU4iIGRiLWlkPSJ3ZHNyNTAyMmF3YXBlMWV3cnRveDV4ejQ1
cGQ5ZDJmd3phejUiIHRpbWVzdGFtcD0iMTczMzk2NTQ3MyI+MTk3PC9rZXk+PC9mb3JlaWduLWtl
eXM+PHJlZi10eXBlIG5hbWU9IkpvdXJuYWwgQXJ0aWNsZSI+MTc8L3JlZi10eXBlPjxjb250cmli
dXRvcnM+PGF1dGhvcnM+PGF1dGhvcj5CYWFrbGluaSwgVy4gQS48L2F1dGhvcj48YXV0aG9yPlJl
aW5vc28sIE0uIEEuPC9hdXRob3I+PGF1dGhvcj5Hb3JpbiwgQS4gQi48L2F1dGhvcj48YXV0aG9y
PlNoYXJhZmthbmVoLCBBLjwvYXV0aG9yPjxhdXRob3I+TWFuaWFuLCBQLjwvYXV0aG9yPjwvYXV0
aG9ycz48L2NvbnRyaWJ1dG9ycz48YXV0aC1hZGRyZXNzPkRpdmlzaW9uIG9mIFB1bG1vbmFyeSBh
bmQgQ3JpdGljYWwgQ2FyZSBNZWRpY2luZSwgVmV0ZXJhbnMgQWZmYWlycyBNZWRpY2FsIENlbnRl
ciBhbmQgQmF5bG9yIENvbGxlZ2Ugb2YgTWVkaWNpbmUsIEhvdXN0b24sIFRYIDc3MDMwLCBVU0Eu
IFdiYWFrbGluaUBhb2wuY29tPC9hdXRoLWFkZHJlc3M+PHRpdGxlcz48dGl0bGU+RGlhZ25vc3Rp
YyB5aWVsZCBvZiBmaWJlcm9wdGljIGJyb25jaG9zY29weSBpbiBldmFsdWF0aW5nIHNvbGl0YXJ5
IHB1bG1vbmFyeSBub2R1bGVzPC90aXRsZT48c2Vjb25kYXJ5LXRpdGxlPkNoZXN0PC9zZWNvbmRh
cnktdGl0bGU+PC90aXRsZXM+PHBlcmlvZGljYWw+PGZ1bGwtdGl0bGU+Q2hlc3Q8L2Z1bGwtdGl0
bGU+PC9wZXJpb2RpY2FsPjxwYWdlcz4xMDQ5LTU0PC9wYWdlcz48dm9sdW1lPjExNzwvdm9sdW1l
PjxudW1iZXI+NDwvbnVtYmVyPjxrZXl3b3Jkcz48a2V5d29yZD5BZHVsdDwva2V5d29yZD48a2V5
d29yZD5BZ2VkPC9rZXl3b3JkPjxrZXl3b3JkPkFnZWQsIDgwIGFuZCBvdmVyPC9rZXl3b3JkPjxr
ZXl3b3JkPkJpb3BzeSwgTmVlZGxlL21ldGhvZHM8L2tleXdvcmQ+PGtleXdvcmQ+QnJvbmNob3Nj
b3B5LyptZXRob2RzPC9rZXl3b3JkPjxrZXl3b3JkPkRpYWdub3NpcywgRGlmZmVyZW50aWFsPC9r
ZXl3b3JkPjxrZXl3b3JkPipGaWJlciBPcHRpYyBUZWNobm9sb2d5PC9rZXl3b3JkPjxrZXl3b3Jk
Pkh1bWFuczwva2V5d29yZD48a2V5d29yZD5MdW5nIE5lb3BsYXNtcy9wYXRob2xvZ3k8L2tleXdv
cmQ+PGtleXdvcmQ+TWFsZTwva2V5d29yZD48a2V5d29yZD5NaWRkbGUgQWdlZDwva2V5d29yZD48
a2V5d29yZD5SZXByb2R1Y2liaWxpdHkgb2YgUmVzdWx0czwva2V5d29yZD48a2V5d29yZD5SZXRy
b3NwZWN0aXZlIFN0dWRpZXM8L2tleXdvcmQ+PGtleXdvcmQ+U29saXRhcnkgUHVsbW9uYXJ5IE5v
ZHVsZS8qZGlhZ25vc2lzPC9rZXl3b3JkPjwva2V5d29yZHM+PGRhdGVzPjx5ZWFyPjIwMDA8L3ll
YXI+PHB1Yi1kYXRlcz48ZGF0ZT5BcHI8L2RhdGU+PC9wdWItZGF0ZXM+PC9kYXRlcz48aXNibj4w
MDEyLTM2OTIgKFByaW50KSYjeEQ7MDAxMi0zNjkyIChMaW5raW5nKTwvaXNibj48YWNjZXNzaW9u
LW51bT4xMDc2NzIzODwvYWNjZXNzaW9uLW51bT48dXJscz48cmVsYXRlZC11cmxzPjx1cmw+aHR0
cHM6Ly93d3cubmNiaS5ubG0ubmloLmdvdi9wdWJtZWQvMTA3NjcyMzg8L3VybD48L3JlbGF0ZWQt
dXJscz48L3VybHM+PGVsZWN0cm9uaWMtcmVzb3VyY2UtbnVtPjEwLjEzNzgvY2hlc3QuMTE3LjQu
MTA0OTwvZWxlY3Ryb25pYy1yZXNvdXJjZS1udW0+PHJlbW90ZS1kYXRhYmFzZS1uYW1lPk1lZGxp
bmU8L3JlbW90ZS1kYXRhYmFzZS1uYW1lPjxyZW1vdGUtZGF0YWJhc2UtcHJvdmlkZXI+TkxNPC9y
ZW1vdGUtZGF0YWJhc2UtcHJvdmlkZXI+PC9yZWNvcmQ+PC9DaXRlPjxDaXRlPjxBdXRob3I+TGFi
YmU8L0F1dGhvcj48WWVhcj4yMDE1PC9ZZWFyPjxSZWNOdW0+MTk4PC9SZWNOdW0+PHJlY29yZD48
cmVjLW51bWJlcj4xOTg8L3JlYy1udW1iZXI+PGZvcmVpZ24ta2V5cz48a2V5IGFwcD0iRU4iIGRi
LWlkPSJ3ZHNyNTAyMmF3YXBlMWV3cnRveDV4ejQ1cGQ5ZDJmd3phejUiIHRpbWVzdGFtcD0iMTcz
Mzk2NTQ3MyI+MTk4PC9rZXk+PC9mb3JlaWduLWtleXM+PHJlZi10eXBlIG5hbWU9IkpvdXJuYWwg
QXJ0aWNsZSI+MTc8L3JlZi10eXBlPjxjb250cmlidXRvcnM+PGF1dGhvcnM+PGF1dGhvcj5MYWJi
ZSwgQy48L2F1dGhvcj48YXV0aG9yPkJlYXVkb2luLCBTLjwvYXV0aG9yPjxhdXRob3I+TWFydGVs
LCBTLjwvYXV0aG9yPjxhdXRob3I+RGVsYWdlLCBBLjwvYXV0aG9yPjxhdXRob3I+Sm91YmVydCwg
UC48L2F1dGhvcj48YXV0aG9yPkRyYXBlYXUsIEMuPC9hdXRob3I+PGF1dGhvcj5Qcm92ZW5jaGVy
LCBTLjwvYXV0aG9yPjwvYXV0aG9ycz48L2NvbnRyaWJ1dG9ycz48YXV0aC1hZGRyZXNzPkNlbnRy
ZSBkZSByZWNoZXJjaGUgZGUgbCZhcG9zO0luc3RpdHV0IFVuaXZlcnNpdGFpcmUgZGUgY2FyZGlv
bG9naWUgZXQgZGUgcG5ldW1vbG9naWUgZGUgUXVlYmVjLCBVbml2ZXJzaXRlIExhdmFsIFF1ZWJl
YywgUXVlYmVjLCBDYW5hZGEuJiN4RDtDZW50cmUgZGUgcmVjaGVyY2hlIGRlIGwmYXBvcztJbnN0
aXR1dCBVbml2ZXJzaXRhaXJlIGRlIGNhcmRpb2xvZ2llIGV0IGRlIHBuZXVtb2xvZ2llIGRlIFF1
ZWJlYywgVW5pdmVyc2l0ZSBMYXZhbCBRdWViZWMsIFF1ZWJlYywgQ2FuYWRhIDsgUmVzcGlyYXRv
cnkgRGl2aXNpb24sIERlcGFydG1lbnQgb2YgTWVkaWNpbmUsIE1jR2lsbCBVbml2ZXJzaXR5IEhl
YWx0aCBDZW50ZXIgTW9udHJlYWwsIFF1ZWJlYywgQ2FuYWRhLiYjeEQ7Q2VudHJlIGRlIHJlY2hl
cmNoZSBkZSBsJmFwb3M7SW5zdGl0dXQgVW5pdmVyc2l0YWlyZSBkZSBjYXJkaW9sb2dpZSBldCBk
ZSBwbmV1bW9sb2dpZSBkZSBRdWViZWMsIFVuaXZlcnNpdGUgTGF2YWwgUXVlYmVjLCBRdWViZWMs
IENhbmFkYSA7IENlbnRyZSBob3NwaXRhbGllciBhZmZpbGllIHVuaXZlcnNpdGFpcmUgcmVnaW9u
YWwgZGUgVHJvaXMtUml2aWVyZXMgVHJvaXMtUml2aWVyZXMsIFF1ZWJlYywgQ2FuYWRhLjwvYXV0
aC1hZGRyZXNzPjx0aXRsZXM+PHRpdGxlPkRpYWdub3N0aWMgeWllbGQgb2Ygbm9uLWd1aWRlZCBm
bGV4aWJsZSBicm9uY2hvc2NvcHkgZm9yIHBlcmlwaGVyYWwgcHVsbW9uYXJ5IG5lb3BsYXNpYTwv
dGl0bGU+PHNlY29uZGFyeS10aXRsZT5UaG9yYWMgQ2FuY2VyPC9zZWNvbmRhcnktdGl0bGU+PC90
aXRsZXM+PHBlcmlvZGljYWw+PGZ1bGwtdGl0bGU+VGhvcmFjIENhbmNlcjwvZnVsbC10aXRsZT48
L3BlcmlvZGljYWw+PHBhZ2VzPjUxNy0yMzwvcGFnZXM+PHZvbHVtZT42PC92b2x1bWU+PG51bWJl
cj40PC9udW1iZXI+PGVkaXRpb24+MjAxNTAxMjI8L2VkaXRpb24+PGtleXdvcmRzPjxrZXl3b3Jk
PkJyb25jaG9hbHZlb2xhciBsYXZhZ2U8L2tleXdvcmQ+PGtleXdvcmQ+YnJvbmNob3Njb3B5PC9r
ZXl3b3JkPjxrZXl3b3JkPmJydXNoaW5nPC9rZXl3b3JkPjxrZXl3b3JkPmRpYWdub3N0aWMgeWll
bGQ8L2tleXdvcmQ+PGtleXdvcmQ+bHVuZyBjYW5jZXI8L2tleXdvcmQ+PC9rZXl3b3Jkcz48ZGF0
ZXM+PHllYXI+MjAxNTwveWVhcj48cHViLWRhdGVzPjxkYXRlPkp1bDwvZGF0ZT48L3B1Yi1kYXRl
cz48L2RhdGVzPjxpc2JuPjE3NTktNzcwNiAoUHJpbnQpJiN4RDsxNzU5LTc3MTQgKEVsZWN0cm9u
aWMpJiN4RDsxNzU5LTc3MDYgKExpbmtpbmcpPC9pc2JuPjxhY2Nlc3Npb24tbnVtPjI2MjczNDA5
PC9hY2Nlc3Npb24tbnVtPjx1cmxzPjxyZWxhdGVkLXVybHM+PHVybD5odHRwczovL3d3dy5uY2Jp
Lm5sbS5uaWguZ292L3B1Ym1lZC8yNjI3MzQwOTwvdXJsPjwvcmVsYXRlZC11cmxzPjwvdXJscz48
Y3VzdG9tMj5QTUM0NTExMzMyPC9jdXN0b20yPjxlbGVjdHJvbmljLXJlc291cmNlLW51bT4xMC4x
MTExLzE3NTktNzcxNC4xMjIyMzwvZWxlY3Ryb25pYy1yZXNvdXJjZS1udW0+PHJlbW90ZS1kYXRh
YmFzZS1uYW1lPlB1Yk1lZC1ub3QtTUVETElORTwvcmVtb3RlLWRhdGFiYXNlLW5hbWU+PHJlbW90
ZS1kYXRhYmFzZS1wcm92aWRlcj5OTE08L3JlbW90ZS1kYXRhYmFzZS1wcm92aWRlcj48L3JlY29y
ZD48L0NpdGU+PC9FbmROb3RlPn==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Pr="00CC1FFB">
              <w:rPr>
                <w:rFonts w:ascii="Calibri" w:hAnsi="Calibri" w:cs="Calibri"/>
                <w:szCs w:val="22"/>
                <w:lang w:eastAsia="en-AU" w:bidi="ar-SA"/>
              </w:rPr>
            </w:r>
            <w:r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6-8</w:t>
            </w:r>
            <w:r w:rsidRPr="00CC1FFB">
              <w:rPr>
                <w:rFonts w:ascii="Calibri" w:hAnsi="Calibri" w:cs="Calibri"/>
                <w:szCs w:val="22"/>
                <w:lang w:eastAsia="en-AU" w:bidi="ar-SA"/>
              </w:rPr>
              <w:fldChar w:fldCharType="end"/>
            </w:r>
          </w:p>
          <w:p w14:paraId="49E4E95C" w14:textId="77777777" w:rsidR="00C655EF" w:rsidRPr="00CC1FFB" w:rsidRDefault="00C655EF" w:rsidP="00EE3797">
            <w:pPr>
              <w:rPr>
                <w:rFonts w:ascii="Calibri" w:hAnsi="Calibri" w:cs="Calibri"/>
                <w:szCs w:val="22"/>
                <w:lang w:eastAsia="en-AU" w:bidi="ar-SA"/>
              </w:rPr>
            </w:pPr>
          </w:p>
        </w:tc>
      </w:tr>
      <w:tr w:rsidR="00C655EF" w:rsidRPr="00CC1FFB" w14:paraId="5C4C7AFC" w14:textId="77777777" w:rsidTr="00EE3797">
        <w:tc>
          <w:tcPr>
            <w:tcW w:w="1842" w:type="dxa"/>
          </w:tcPr>
          <w:p w14:paraId="43A1E4EB"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Ultrathin bronchoscopy</w:t>
            </w:r>
          </w:p>
        </w:tc>
        <w:tc>
          <w:tcPr>
            <w:tcW w:w="3120" w:type="dxa"/>
          </w:tcPr>
          <w:p w14:paraId="34D7DB52"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Bronchoscope with a very thin insertion tube (approx. 3.1mm) and a working channel sufficiently to insert a rEBUS probe and biopsy tools such as FNA needles and 1.1mm cryoprobes</w:t>
            </w:r>
          </w:p>
        </w:tc>
        <w:tc>
          <w:tcPr>
            <w:tcW w:w="4128" w:type="dxa"/>
          </w:tcPr>
          <w:p w14:paraId="5805AB5C"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ow complication rate. Increased access to peripheral nodules.</w:t>
            </w:r>
          </w:p>
        </w:tc>
        <w:tc>
          <w:tcPr>
            <w:tcW w:w="3527" w:type="dxa"/>
          </w:tcPr>
          <w:p w14:paraId="6C8BC8B4"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Limited utility for central lesions</w:t>
            </w:r>
          </w:p>
        </w:tc>
        <w:tc>
          <w:tcPr>
            <w:tcW w:w="2693" w:type="dxa"/>
          </w:tcPr>
          <w:p w14:paraId="499F8AE4"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56-82%</w:t>
            </w:r>
          </w:p>
          <w:p w14:paraId="0188505A" w14:textId="0110BCDB" w:rsidR="00C655EF" w:rsidRPr="00CC1FFB" w:rsidRDefault="00B75611" w:rsidP="00EE3797">
            <w:pPr>
              <w:rPr>
                <w:rFonts w:ascii="Calibri" w:hAnsi="Calibri" w:cs="Calibri"/>
                <w:szCs w:val="22"/>
                <w:lang w:eastAsia="en-AU" w:bidi="ar-SA"/>
              </w:rPr>
            </w:pPr>
            <w:r>
              <w:rPr>
                <w:rFonts w:ascii="Calibri" w:hAnsi="Calibri" w:cs="Calibri"/>
                <w:szCs w:val="22"/>
                <w:lang w:eastAsia="en-AU" w:bidi="ar-SA"/>
              </w:rPr>
              <w:t xml:space="preserve">Meta-analysis: </w:t>
            </w:r>
            <w:r w:rsidR="00C655EF" w:rsidRPr="00CC1FFB">
              <w:rPr>
                <w:rFonts w:ascii="Calibri" w:hAnsi="Calibri" w:cs="Calibri"/>
                <w:szCs w:val="22"/>
                <w:lang w:eastAsia="en-AU" w:bidi="ar-SA"/>
              </w:rPr>
              <w:t>65 (</w:t>
            </w:r>
            <w:r w:rsidRPr="00B75611">
              <w:rPr>
                <w:rFonts w:ascii="Calibri" w:hAnsi="Calibri" w:cs="Calibri"/>
                <w:szCs w:val="22"/>
                <w:lang w:eastAsia="en-AU" w:bidi="ar-SA"/>
              </w:rPr>
              <w:t>95% CI</w:t>
            </w:r>
            <w:r w:rsidRPr="00CC1FFB">
              <w:rPr>
                <w:rFonts w:ascii="Calibri" w:hAnsi="Calibri" w:cs="Calibri"/>
                <w:szCs w:val="22"/>
                <w:lang w:eastAsia="en-AU" w:bidi="ar-SA"/>
              </w:rPr>
              <w:t xml:space="preserve"> </w:t>
            </w:r>
            <w:r w:rsidR="00C655EF" w:rsidRPr="00CC1FFB">
              <w:rPr>
                <w:rFonts w:ascii="Calibri" w:hAnsi="Calibri" w:cs="Calibri"/>
                <w:szCs w:val="22"/>
                <w:lang w:eastAsia="en-AU" w:bidi="ar-SA"/>
              </w:rPr>
              <w:t>60-70)%</w:t>
            </w:r>
            <w:r w:rsidR="00C655EF" w:rsidRPr="00CC1FFB">
              <w:rPr>
                <w:rFonts w:ascii="Calibri" w:hAnsi="Calibri" w:cs="Calibri"/>
                <w:szCs w:val="22"/>
                <w:lang w:eastAsia="en-AU" w:bidi="ar-SA"/>
              </w:rPr>
              <w:fldChar w:fldCharType="begin">
                <w:fldData xml:space="preserve">PEVuZE5vdGU+PENpdGU+PEF1dGhvcj5LaW08L0F1dGhvcj48WWVhcj4yMDIzPC9ZZWFyPjxSZWNO
dW0+MTk5PC9SZWNOdW0+PERpc3BsYXlUZXh0PjxzdHlsZSBmYWNlPSJzdXBlcnNjcmlwdCI+OS0x
Mjwvc3R5bGU+PC9EaXNwbGF5VGV4dD48cmVjb3JkPjxyZWMtbnVtYmVyPjE5OTwvcmVjLW51bWJl
cj48Zm9yZWlnbi1rZXlzPjxrZXkgYXBwPSJFTiIgZGItaWQ9Indkc3I1MDIyYXdhcGUxZXdydG94
NXh6NDVwZDlkMmZ3emF6NSIgdGltZXN0YW1wPSIxNzMzOTY1NDczIj4xOTk8L2tleT48L2ZvcmVp
Z24ta2V5cz48cmVmLXR5cGUgbmFtZT0iSm91cm5hbCBBcnRpY2xlIj4xNzwvcmVmLXR5cGU+PGNv
bnRyaWJ1dG9ycz48YXV0aG9ycz48YXV0aG9yPktpbSwgUy4gSC48L2F1dGhvcj48YXV0aG9yPktp
bSwgSi48L2F1dGhvcj48YXV0aG9yPlBhaywgSy48L2F1dGhvcj48YXV0aG9yPkVvbSwgSi4gUy48
L2F1dGhvcj48L2F1dGhvcnM+PC9jb250cmlidXRvcnM+PGF1dGgtYWRkcmVzcz5EZXBhcnRtZW50
IG9mIEludGVybmFsIE1lZGljaW5lLCBQdXNhbiBOYXRpb25hbCBVbml2ZXJzaXR5IFNjaG9vbCBv
ZiBNZWRpY2luZSwgQnVzYW4sIFJlcHVibGljIG9mIEtvcmVhLiYjeEQ7QmlvbWVkaWNhbCBSZXNl
YXJjaCBJbnN0aXR1dGUsIFB1c2FuIE5hdGlvbmFsIFVuaXZlcnNpdHkgSG9zcGl0YWwsIEJ1c2Fu
LCBSZXB1YmxpYyBvZiBLb3JlYS4mI3hEO0RlcGFydG1lbnQgb2YgQmlvc3RhdGlzdGljcywgUHVz
YW4gTmF0aW9uYWwgVW5pdmVyc2l0eSBIb3NwaXRhbCwgMTc5IEd1ZGVvay1ybywgU2VvLWd1LCBC
dXNhbiwgUmVwdWJsaWMgb2YgS29yZWEuJiN4RDtEZXBhcnRtZW50IG9mIE51Y2xlYXIgTWVkaWNp
bmUsIFB1c2FuIE5hdGlvbmFsIFVuaXZlcnNpdHkgSG9zcGl0YWwsIDE3OSBHdWRlb2stcm8sIFNl
by1ndSwgQnVzYW4sIFJlcHVibGljIG9mIEtvcmVhLjwvYXV0aC1hZGRyZXNzPjx0aXRsZXM+PHRp
dGxlPlVsdHJhdGhpbiBCcm9uY2hvc2NvcHkgZm9yIHRoZSBEaWFnbm9zaXMgb2YgUGVyaXBoZXJh
bCBQdWxtb25hcnkgTGVzaW9uczogQSBNZXRhLUFuYWx5c2lzPC90aXRsZT48c2Vjb25kYXJ5LXRp
dGxlPlJlc3BpcmF0aW9uPC9zZWNvbmRhcnktdGl0bGU+PC90aXRsZXM+PHBlcmlvZGljYWw+PGZ1
bGwtdGl0bGU+UmVzcGlyYXRpb248L2Z1bGwtdGl0bGU+PC9wZXJpb2RpY2FsPjxwYWdlcz4zNC00
NTwvcGFnZXM+PHZvbHVtZT4xMDI8L3ZvbHVtZT48bnVtYmVyPjE8L251bWJlcj48ZWRpdGlvbj4y
MDIyMTEyMjwvZWRpdGlvbj48a2V5d29yZHM+PGtleXdvcmQ+SHVtYW5zPC9rZXl3b3JkPjxrZXl3
b3JkPkJyb25jaGkvZGlhZ25vc3RpYyBpbWFnaW5nPC9rZXl3b3JkPjxrZXl3b3JkPkJyb25jaG9z
Y29weTwva2V5d29yZD48a2V5d29yZD5FbmRvc29ub2dyYXBoeTwva2V5d29yZD48a2V5d29yZD4q
THVuZyBOZW9wbGFzbXMvcGF0aG9sb2d5PC9rZXl3b3JkPjxrZXl3b3JkPipQbmV1bW90aG9yYXg8
L2tleXdvcmQ+PGtleXdvcmQ+RW5kb2Jyb25jaGlhbCB1bHRyYXNvdW5kPC9rZXl3b3JkPjxrZXl3
b3JkPkx1bmcgY2FuY2VyPC9rZXl3b3JkPjxrZXl3b3JkPk1ldGEtYW5hbHlzaXM8L2tleXdvcmQ+
PGtleXdvcmQ+U29saXRhcnkgcHVsbW9uYXJ5IG5vZHVsZTwva2V5d29yZD48L2tleXdvcmRzPjxk
YXRlcz48eWVhcj4yMDIzPC95ZWFyPjwvZGF0ZXM+PGlzYm4+MTQyMy0wMzU2IChFbGVjdHJvbmlj
KSYjeEQ7MDAyNS03OTMxIChQcmludCkmI3hEOzAwMjUtNzkzMSAoTGlua2luZyk8L2lzYm4+PGFj
Y2Vzc2lvbi1udW0+MzY0MTI2MjQ8L2FjY2Vzc2lvbi1udW0+PHVybHM+PHJlbGF0ZWQtdXJscz48
dXJsPmh0dHBzOi8vd3d3Lm5jYmkubmxtLm5paC5nb3YvcHVibWVkLzM2NDEyNjI0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k4NDM1NDg8
L2N1c3RvbTI+PGVsZWN0cm9uaWMtcmVzb3VyY2UtbnVtPjEwLjExNTkvMDAwNTI3MzYyPC9lbGVj
dHJvbmljLXJlc291cmNlLW51bT48cmVtb3RlLWRhdGFiYXNlLW5hbWU+TWVkbGluZTwvcmVtb3Rl
LWRhdGFiYXNlLW5hbWU+PHJlbW90ZS1kYXRhYmFzZS1wcm92aWRlcj5OTE08L3JlbW90ZS1kYXRh
YmFzZS1wcm92aWRlcj48L3JlY29yZD48L0NpdGU+PENpdGU+PEF1dGhvcj5aaGVuZzwvQXV0aG9y
PjxZZWFyPjIwMjE8L1llYXI+PFJlY051bT4yMDA8L1JlY051bT48cmVjb3JkPjxyZWMtbnVtYmVy
PjIwMDwvcmVjLW51bWJlcj48Zm9yZWlnbi1rZXlzPjxrZXkgYXBwPSJFTiIgZGItaWQ9Indkc3I1
MDIyYXdhcGUxZXdydG94NXh6NDVwZDlkMmZ3emF6NSIgdGltZXN0YW1wPSIxNzMzOTY1NDczIj4y
MDA8L2tleT48L2ZvcmVpZ24ta2V5cz48cmVmLXR5cGUgbmFtZT0iSm91cm5hbCBBcnRpY2xlIj4x
NzwvcmVmLXR5cGU+PGNvbnRyaWJ1dG9ycz48YXV0aG9ycz48YXV0aG9yPlpoZW5nLCBYLjwvYXV0
aG9yPjxhdXRob3I+WGllLCBGLjwvYXV0aG9yPjxhdXRob3I+TGksIFkuPC9hdXRob3I+PGF1dGhv
cj5DaGVuLCBKLjwvYXV0aG9yPjxhdXRob3I+SmlhbmcsIFkuPC9hdXRob3I+PGF1dGhvcj5TdW4s
IEouPC9hdXRob3I+PC9hdXRob3JzPjwvY29udHJpYnV0b3JzPjxhdXRoLWFkZHJlc3M+RGVwYXJ0
bWVudCBvZiBSZXNwaXJhdG9yeSBFbmRvc2NvcHksIFNoYW5naGFpIENoZXN0IEhvc3BpdGFsLCBT
aGFuZ2hhaSBKaWFvIFRvbmcgVW5pdmVyc2l0eSwgU2hhbmdoYWksIENoaW5hLiYjeEQ7RGVwYXJ0
bWVudCBvZiBSZXNwaXJhdG9yeSBhbmQgQ3JpdGljYWwgQ2FyZSBNZWRpY2luZSwgU2hhbmdoYWkg
Q2hlc3QgSG9zcGl0YWwsIFNoYW5naGFpIEppYW8gVG9uZyBVbml2ZXJzaXR5LCBTaGFuZ2hhaSwg
Q2hpbmEuJiN4RDtTaGFuZ2hhaSBFbmdpbmVlcmluZyBSZXNlYXJjaCBDZW50ZXIgb2YgUmVzcGly
YXRvcnkgRW5kb3Njb3B5LCBTaGFuZ2hhaSwgQ2hpbmEuJiN4RDtEZXBhcnRtZW50IG9mIFJhZGlv
bG9neSwgU2hhbmdoYWkgQ2hlc3QgSG9zcGl0YWwsIFNoYW5naGFpIEppYW8gVG9uZyBVbml2ZXJz
aXR5LCBTaGFuZ2hhaSwgQ2hpbmEuPC9hdXRoLWFkZHJlc3M+PHRpdGxlcz48dGl0bGU+VWx0cmF0
aGluIGJyb25jaG9zY29wZSBjb21iaW5lZCB3aXRoIHZpcnR1YWwgYnJvbmNob3Njb3BpYyBuYXZp
Z2F0aW9uIGFuZCBlbmRvYnJvbmNoaWFsIHVsdHJhc291bmQgZm9yIHRoZSBkaWFnbm9zaXMgb2Yg
cGVyaXBoZXJhbCBwdWxtb25hcnkgbGVzaW9ucyB3aXRoIG9yIHdpdGhvdXQgZmx1b3Jvc2NvcHk6
IEEgcmFuZG9taXplZCB0cmlhbDwvdGl0bGU+PHNlY29uZGFyeS10aXRsZT5UaG9yYWMgQ2FuY2Vy
PC9zZWNvbmRhcnktdGl0bGU+PC90aXRsZXM+PHBlcmlvZGljYWw+PGZ1bGwtdGl0bGU+VGhvcmFj
IENhbmNlcjwvZnVsbC10aXRsZT48L3BlcmlvZGljYWw+PHBhZ2VzPjE4NjQtMTg3MjwvcGFnZXM+
PHZvbHVtZT4xMjwvdm9sdW1lPjxudW1iZXI+MTI8L251bWJlcj48ZWRpdGlvbj4yMDIxMDUwNjwv
ZWRpdGlvbj48a2V5d29yZHM+PGtleXdvcmQ+QWR1bHQ8L2tleXdvcmQ+PGtleXdvcmQ+QWdlZDwv
a2V5d29yZD48a2V5d29yZD5BZ2VkLCA4MCBhbmQgb3Zlcjwva2V5d29yZD48a2V5d29yZD5Ccm9u
Y2hvc2NvcHkvKm1ldGhvZHM8L2tleXdvcmQ+PGtleXdvcmQ+RW5kb3Nvbm9ncmFwaHkvKm1ldGhv
ZHM8L2tleXdvcmQ+PGtleXdvcmQ+RmVtYWxlPC9rZXl3b3JkPjxrZXl3b3JkPkZsdW9yb3Njb3B5
LyptZXRob2RzPC9rZXl3b3JkPjxrZXl3b3JkPkh1bWFuczwva2V5d29yZD48a2V5d29yZD5MdW5n
IE5lb3BsYXNtcy8qZGlhZ25vc2lzLypkaWFnbm9zdGljIGltYWdpbmcvcGF0aG9sb2d5PC9rZXl3
b3JkPjxrZXl3b3JkPk1hbGU8L2tleXdvcmQ+PGtleXdvcmQ+TWlkZGxlIEFnZWQ8L2tleXdvcmQ+
PGtleXdvcmQ+ZGlhZ25vc3RpYyB5aWVsZDwva2V5d29yZD48a2V5d29yZD5lbmRvYnJvbmNoaWFs
IHVsdHJhc291bmQ8L2tleXdvcmQ+PGtleXdvcmQ+bHVuZyBjYW5jZXI8L2tleXdvcmQ+PGtleXdv
cmQ+cGVyaXBoZXJhbCBwdWxtb25hcnkgbGVzaW9uczwva2V5d29yZD48a2V5d29yZD51bHRyYXRo
aW4gYnJvbmNob3Njb3B5PC9rZXl3b3JkPjwva2V5d29yZHM+PGRhdGVzPjx5ZWFyPjIwMjE8L3ll
YXI+PHB1Yi1kYXRlcz48ZGF0ZT5KdW48L2RhdGU+PC9wdWItZGF0ZXM+PC9kYXRlcz48aXNibj4x
NzU5LTc3MTQgKEVsZWN0cm9uaWMpJiN4RDsxNzU5LTc3MDYgKFByaW50KSYjeEQ7MTc1OS03NzA2
IChMaW5raW5nKTwvaXNibj48YWNjZXNzaW9uLW51bT4zMzk1NjQwOTwvYWNjZXNzaW9uLW51bT48
dXJscz48cmVsYXRlZC11cmxzPjx1cmw+aHR0cHM6Ly93d3cubmNiaS5ubG0ubmloLmdvdi9wdWJt
ZWQvMzM5NTY0MDk8L3VybD48L3JlbGF0ZWQtdXJscz48L3VybHM+PGN1c3RvbTE+VGhlIGF1dGhv
cnMgaGF2ZSBubyBjb25mbGljdCBvZiBpbnRlcmVzdHMgdG8gZGlzY2xvc2UuPC9jdXN0b20xPjxj
dXN0b20yPlBNQzgyMDE1MzI8L2N1c3RvbTI+PGVsZWN0cm9uaWMtcmVzb3VyY2UtbnVtPjEwLjEx
MTEvMTc1OS03NzE0LjEzOTk1PC9lbGVjdHJvbmljLXJlc291cmNlLW51bT48cmVtb3RlLWRhdGFi
YXNlLW5hbWU+TWVkbGluZTwvcmVtb3RlLWRhdGFiYXNlLW5hbWU+PHJlbW90ZS1kYXRhYmFzZS1w
cm92aWRlcj5OTE08L3JlbW90ZS1kYXRhYmFzZS1wcm92aWRlcj48L3JlY29yZD48L0NpdGU+PENp
dGU+PEF1dGhvcj5TZWhnYWw8L0F1dGhvcj48WWVhcj4yMDE5PC9ZZWFyPjxSZWNOdW0+MjAxPC9S
ZWNOdW0+PHJlY29yZD48cmVjLW51bWJlcj4yMDE8L3JlYy1udW1iZXI+PGZvcmVpZ24ta2V5cz48
a2V5IGFwcD0iRU4iIGRiLWlkPSJ3ZHNyNTAyMmF3YXBlMWV3cnRveDV4ejQ1cGQ5ZDJmd3phejUi
IHRpbWVzdGFtcD0iMTczMzk2NTQ3MyI+MjAxPC9rZXk+PC9mb3JlaWduLWtleXM+PHJlZi10eXBl
IG5hbWU9IkpvdXJuYWwgQXJ0aWNsZSI+MTc8L3JlZi10eXBlPjxjb250cmlidXRvcnM+PGF1dGhv
cnM+PGF1dGhvcj5TZWhnYWwsIEkuIFMuPC9hdXRob3I+PGF1dGhvcj5EaG9vcmlhLCBTLjwvYXV0
aG9yPjxhdXRob3I+QmFsLCBBLjwvYXV0aG9yPjxhdXRob3I+R3VwdGEsIE4uPC9hdXRob3I+PGF1
dGhvcj5SYW0sIEIuPC9hdXRob3I+PGF1dGhvcj5BZ2dhcndhbCwgQS4gTi48L2F1dGhvcj48YXV0
aG9yPkFnYXJ3YWwsIFIuPC9hdXRob3I+PC9hdXRob3JzPjwvY29udHJpYnV0b3JzPjxhdXRoLWFk
ZHJlc3M+RGVwYXJ0bWVudCBvZiBQdWxtb25hcnkgTWVkaWNpbmUsIFBvc3RncmFkdWF0ZSBJbnN0
aXR1dGUgb2YgTWVkaWNhbCBFZHVjYXRpb24gYW5kIFJlc2VhcmNoLCBDaGFuZGlnYXJoLCBJbmRp
YS4mI3hEO0RlcGFydG1lbnQgb2YgSGlzdG9wYXRob2xvZ3ksIFBvc3RncmFkdWF0ZSBJbnN0aXR1
dGUgb2YgTWVkaWNhbCBFZHVjYXRpb24gYW5kIFJlc2VhcmNoLCBDaGFuZGlnYXJoLCBJbmRpYS4m
I3hEO0RlcGFydG1lbnQgb2YgQ3l0b2xvZ3ksIFBvc3RncmFkdWF0ZSBJbnN0aXR1dGUgb2YgTWVk
aWNhbCBFZHVjYXRpb24gYW5kIFJlc2VhcmNoLCBDaGFuZGlnYXJoLCBJbmRpYS48L2F1dGgtYWRk
cmVzcz48dGl0bGVzPjx0aXRsZT5BIHJldHJvc3BlY3RpdmUgc3R1ZHkgY29tcGFyaW5nIHRoZSB1
bHRyYXRoaW4gdmVyc3VzIGNvbnZlbnRpb25hbCBicm9uY2hvc2NvcGUgZm9yIHBlcmZvcm1pbmcg
cmFkaWFsIGVuZG9icm9uY2hpYWwgdWx0cmFzb3VuZCBpbiB0aGUgZXZhbHVhdGlvbiBvZiBwZXJp
cGhlcmFsIHB1bG1vbmFyeSBsZXNpb25zPC90aXRsZT48c2Vjb25kYXJ5LXRpdGxlPkx1bmcgSW5k
aWE8L3NlY29uZGFyeS10aXRsZT48L3RpdGxlcz48cGVyaW9kaWNhbD48ZnVsbC10aXRsZT5MdW5n
IEluZGlhPC9mdWxsLXRpdGxlPjwvcGVyaW9kaWNhbD48cGFnZXM+MTAyLTEwNzwvcGFnZXM+PHZv
bHVtZT4zNjwvdm9sdW1lPjxudW1iZXI+MjwvbnVtYmVyPjxrZXl3b3Jkcz48a2V5d29yZD5Ccm9u
Y2hvYWx2ZW9sYXIgbGF2YWdlPC9rZXl3b3JkPjxrZXl3b3JkPmJydXNoIGN5dG9sb2d5PC9rZXl3
b3JkPjxrZXl3b3JkPmVuZG9icm9uY2hpYWwgdWx0cmFzb3VuZDwva2V5d29yZD48a2V5d29yZD5w
bmV1bW90aG9yYXg8L2tleXdvcmQ+PGtleXdvcmQ+dHJhbnNicm9uY2hpYWwgbHVuZyBiaW9wc3k8
L2tleXdvcmQ+PGtleXdvcmQ+dHJhbnNicm9uY2hpYWwgbmVlZGxlIGFzcGlyYXRpb248L2tleXdv
cmQ+PC9rZXl3b3Jkcz48ZGF0ZXM+PHllYXI+MjAxOTwveWVhcj48cHViLWRhdGVzPjxkYXRlPk1h
ci1BcHI8L2RhdGU+PC9wdWItZGF0ZXM+PC9kYXRlcz48aXNibj4wOTcwLTIxMTMgKFByaW50KSYj
eEQ7MDk3NC01OThYIChFbGVjdHJvbmljKSYjeEQ7MDk3MC0yMTEzIChMaW5raW5nKTwvaXNibj48
YWNjZXNzaW9uLW51bT4zMDgyOTI0MjwvYWNjZXNzaW9uLW51bT48dXJscz48cmVsYXRlZC11cmxz
Pjx1cmw+aHR0cHM6Ly93d3cubmNiaS5ubG0ubmloLmdvdi9wdWJtZWQvMzA4MjkyNDI8L3VybD48
L3JlbGF0ZWQtdXJscz48L3VybHM+PGN1c3RvbTE+Tm9uZTwvY3VzdG9tMT48Y3VzdG9tMj5QTUM2
NDEwNTgzPC9jdXN0b20yPjxlbGVjdHJvbmljLXJlc291cmNlLW51bT4xMC40MTAzL2x1bmdpbmRp
YS5sdW5naW5kaWFfMTE1XzE4PC9lbGVjdHJvbmljLXJlc291cmNlLW51bT48cmVtb3RlLWRhdGFi
YXNlLW5hbWU+UHViTWVkLW5vdC1NRURMSU5FPC9yZW1vdGUtZGF0YWJhc2UtbmFtZT48cmVtb3Rl
LWRhdGFiYXNlLXByb3ZpZGVyPk5MTTwvcmVtb3RlLWRhdGFiYXNlLXByb3ZpZGVyPjwvcmVjb3Jk
PjwvQ2l0ZT48Q2l0ZT48QXV0aG9yPk9raTwvQXV0aG9yPjxZZWFyPjIwMTk8L1llYXI+PFJlY051
bT4yMDI8L1JlY051bT48cmVjb3JkPjxyZWMtbnVtYmVyPjIwMjwvcmVjLW51bWJlcj48Zm9yZWln
bi1rZXlzPjxrZXkgYXBwPSJFTiIgZGItaWQ9Indkc3I1MDIyYXdhcGUxZXdydG94NXh6NDVwZDlk
MmZ3emF6NSIgdGltZXN0YW1wPSIxNzMzOTY1NDczIj4yMDI8L2tleT48L2ZvcmVpZ24ta2V5cz48
cmVmLXR5cGUgbmFtZT0iSm91cm5hbCBBcnRpY2xlIj4xNzwvcmVmLXR5cGU+PGNvbnRyaWJ1dG9y
cz48YXV0aG9ycz48YXV0aG9yPk9raSwgTS48L2F1dGhvcj48YXV0aG9yPlNha2EsIEguPC9hdXRo
b3I+PGF1dGhvcj5Bc2FubywgRi48L2F1dGhvcj48YXV0aG9yPktpdGFnYXdhLCBDLjwvYXV0aG9y
PjxhdXRob3I+S29ndXJlLCBZLjwvYXV0aG9yPjxhdXRob3I+VHN1enVrdSwgQS48L2F1dGhvcj48
YXV0aG9yPkFuZG8sIE0uPC9hdXRob3I+PC9hdXRob3JzPjwvY29udHJpYnV0b3JzPjxhdXRoLWFk
ZHJlc3M+RGVwYXJ0bWVudCBvZiBSZXNwaXJhdG9yeSBNZWRpY2luZSwgTmF0aW9uYWwgSG9zcGl0
YWwgT3JnYW5pemF0aW9uIE5hZ295YSBNZWRpY2FsIENlbnRlciwgTmFnb3lhLCBKYXBhbi4mI3hE
O0RlcGFydG1lbnQgb2YgUHVsbW9uYXJ5IE1lZGljaW5lLCBHaWZ1IFByZWZlY3R1cmFsIEdlbmVy
YWwgTWVkaWNhbCBDZW50ZXIsIEdpZnUsIEphcGFuLiYjeEQ7Q2VudGVyIGZvciBBZHZhbmNlZCBN
ZWRpY2luZSBhbmQgQ2xpbmljYWwgUmVzZWFyY2gsIE5hZ295YSBVbml2ZXJzaXR5IEhvc3BpdGFs
LCBOYWdveWEsIEphcGFuLiBFbGVjdHJvbmljIGFkZHJlc3M6IG1hc2FoaWRlb0Bhb2wuY29tLjwv
YXV0aC1hZGRyZXNzPjx0aXRsZXM+PHRpdGxlPlVzZSBvZiBhbiBVbHRyYXRoaW4gdnMgVGhpbiBC
cm9uY2hvc2NvcGUgZm9yIFBlcmlwaGVyYWwgUHVsbW9uYXJ5IExlc2lvbnM6IEEgUmFuZG9taXpl
ZCBUcmlhbDwvdGl0bGU+PHNlY29uZGFyeS10aXRsZT5DaGVzdDwvc2Vjb25kYXJ5LXRpdGxlPjwv
dGl0bGVzPjxwZXJpb2RpY2FsPjxmdWxsLXRpdGxlPkNoZXN0PC9mdWxsLXRpdGxlPjwvcGVyaW9k
aWNhbD48cGFnZXM+OTU0LTk2NDwvcGFnZXM+PHZvbHVtZT4xNTY8L3ZvbHVtZT48bnVtYmVyPjU8
L251bWJlcj48ZWRpdGlvbj4yMDE5MDcyNjwvZWRpdGlvbj48a2V5d29yZHM+PGtleXdvcmQ+QWR1
bHQ8L2tleXdvcmQ+PGtleXdvcmQ+QWdlZDwva2V5d29yZD48a2V5d29yZD5BZ2VkLCA4MCBhbmQg
b3Zlcjwva2V5d29yZD48a2V5d29yZD4qQnJvbmNob3Njb3Blczwva2V5d29yZD48a2V5d29yZD5C
cm9uY2hvc2NvcHkvKm1ldGhvZHM8L2tleXdvcmQ+PGtleXdvcmQ+RW5kb3Nvbm9ncmFwaHk8L2tl
eXdvcmQ+PGtleXdvcmQ+RXF1aXBtZW50IERlc2lnbjwva2V5d29yZD48a2V5d29yZD5GZW1hbGU8
L2tleXdvcmQ+PGtleXdvcmQ+SHVtYW5zPC9rZXl3b3JkPjxrZXl3b3JkPkltYWdlLUd1aWRlZCBC
aW9wc3kvbWV0aG9kczwva2V5d29yZD48a2V5d29yZD5MdW5nLypkaWFnbm9zdGljIGltYWdpbmc8
L2tleXdvcmQ+PGtleXdvcmQ+THVuZyBOZW9wbGFzbXMvKmRpYWdub3Npczwva2V5d29yZD48a2V5
d29yZD5NYWxlPC9rZXl3b3JkPjxrZXl3b3JkPk1pZGRsZSBBZ2VkPC9rZXl3b3JkPjxrZXl3b3Jk
PlByb3NwZWN0aXZlIFN0dWRpZXM8L2tleXdvcmQ+PGtleXdvcmQ+UmVwcm9kdWNpYmlsaXR5IG9m
IFJlc3VsdHM8L2tleXdvcmQ+PGtleXdvcmQ+U29saXRhcnkgUHVsbW9uYXJ5IE5vZHVsZS8qZGlh
Z25vc2lzPC9rZXl3b3JkPjxrZXl3b3JkPmJyb25jaG9zY29weTwva2V5d29yZD48a2V5d29yZD5l
bmRvYnJvbmNoaWFsIHVsdHJhc291bmQ8L2tleXdvcmQ+PGtleXdvcmQ+bHVuZyBjYW5jZXI8L2tl
eXdvcmQ+PGtleXdvcmQ+bmF2aWdhdGlvbjwva2V5d29yZD48a2V5d29yZD5zb2xpdGFyeSBwdWxt
b25hcnkgbm9kdWxlPC9rZXl3b3JkPjwva2V5d29yZHM+PGRhdGVzPjx5ZWFyPjIwMTk8L3llYXI+
PHB1Yi1kYXRlcz48ZGF0ZT5Ob3Y8L2RhdGU+PC9wdWItZGF0ZXM+PC9kYXRlcz48aXNibj4xOTMx
LTM1NDMgKEVsZWN0cm9uaWMpJiN4RDswMDEyLTM2OTIgKExpbmtpbmcpPC9pc2JuPjxhY2Nlc3Np
b24tbnVtPjMxMzU2ODEwPC9hY2Nlc3Npb24tbnVtPjx1cmxzPjxyZWxhdGVkLXVybHM+PHVybD5o
dHRwczovL3d3dy5uY2JpLm5sbS5uaWguZ292L3B1Ym1lZC8zMTM1NjgxMDwvdXJsPjwvcmVsYXRl
ZC11cmxzPjwvdXJscz48ZWxlY3Ryb25pYy1yZXNvdXJjZS1udW0+MTAuMTAxNi9qLmNoZXN0LjIw
MTkuMDYuMDM4PC9lbGVjdHJvbmljLXJlc291cmNlLW51bT48cmVtb3RlLWRhdGFiYXNlLW5hbWU+
TWVkbGluZTwvcmVtb3RlLWRhdGFiYXNlLW5hbWU+PHJlbW90ZS1kYXRhYmFzZS1wcm92aWRlcj5O
TE08L3JlbW90ZS1kYXRhYmFzZS1wcm92aWRlcj48L3JlY29yZD48L0NpdGU+PC9FbmROb3RlPn==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LaW08L0F1dGhvcj48WWVhcj4yMDIzPC9ZZWFyPjxSZWNO
dW0+MTk5PC9SZWNOdW0+PERpc3BsYXlUZXh0PjxzdHlsZSBmYWNlPSJzdXBlcnNjcmlwdCI+OS0x
Mjwvc3R5bGU+PC9EaXNwbGF5VGV4dD48cmVjb3JkPjxyZWMtbnVtYmVyPjE5OTwvcmVjLW51bWJl
cj48Zm9yZWlnbi1rZXlzPjxrZXkgYXBwPSJFTiIgZGItaWQ9Indkc3I1MDIyYXdhcGUxZXdydG94
NXh6NDVwZDlkMmZ3emF6NSIgdGltZXN0YW1wPSIxNzMzOTY1NDczIj4xOTk8L2tleT48L2ZvcmVp
Z24ta2V5cz48cmVmLXR5cGUgbmFtZT0iSm91cm5hbCBBcnRpY2xlIj4xNzwvcmVmLXR5cGU+PGNv
bnRyaWJ1dG9ycz48YXV0aG9ycz48YXV0aG9yPktpbSwgUy4gSC48L2F1dGhvcj48YXV0aG9yPktp
bSwgSi48L2F1dGhvcj48YXV0aG9yPlBhaywgSy48L2F1dGhvcj48YXV0aG9yPkVvbSwgSi4gUy48
L2F1dGhvcj48L2F1dGhvcnM+PC9jb250cmlidXRvcnM+PGF1dGgtYWRkcmVzcz5EZXBhcnRtZW50
IG9mIEludGVybmFsIE1lZGljaW5lLCBQdXNhbiBOYXRpb25hbCBVbml2ZXJzaXR5IFNjaG9vbCBv
ZiBNZWRpY2luZSwgQnVzYW4sIFJlcHVibGljIG9mIEtvcmVhLiYjeEQ7QmlvbWVkaWNhbCBSZXNl
YXJjaCBJbnN0aXR1dGUsIFB1c2FuIE5hdGlvbmFsIFVuaXZlcnNpdHkgSG9zcGl0YWwsIEJ1c2Fu
LCBSZXB1YmxpYyBvZiBLb3JlYS4mI3hEO0RlcGFydG1lbnQgb2YgQmlvc3RhdGlzdGljcywgUHVz
YW4gTmF0aW9uYWwgVW5pdmVyc2l0eSBIb3NwaXRhbCwgMTc5IEd1ZGVvay1ybywgU2VvLWd1LCBC
dXNhbiwgUmVwdWJsaWMgb2YgS29yZWEuJiN4RDtEZXBhcnRtZW50IG9mIE51Y2xlYXIgTWVkaWNp
bmUsIFB1c2FuIE5hdGlvbmFsIFVuaXZlcnNpdHkgSG9zcGl0YWwsIDE3OSBHdWRlb2stcm8sIFNl
by1ndSwgQnVzYW4sIFJlcHVibGljIG9mIEtvcmVhLjwvYXV0aC1hZGRyZXNzPjx0aXRsZXM+PHRp
dGxlPlVsdHJhdGhpbiBCcm9uY2hvc2NvcHkgZm9yIHRoZSBEaWFnbm9zaXMgb2YgUGVyaXBoZXJh
bCBQdWxtb25hcnkgTGVzaW9uczogQSBNZXRhLUFuYWx5c2lzPC90aXRsZT48c2Vjb25kYXJ5LXRp
dGxlPlJlc3BpcmF0aW9uPC9zZWNvbmRhcnktdGl0bGU+PC90aXRsZXM+PHBlcmlvZGljYWw+PGZ1
bGwtdGl0bGU+UmVzcGlyYXRpb248L2Z1bGwtdGl0bGU+PC9wZXJpb2RpY2FsPjxwYWdlcz4zNC00
NTwvcGFnZXM+PHZvbHVtZT4xMDI8L3ZvbHVtZT48bnVtYmVyPjE8L251bWJlcj48ZWRpdGlvbj4y
MDIyMTEyMjwvZWRpdGlvbj48a2V5d29yZHM+PGtleXdvcmQ+SHVtYW5zPC9rZXl3b3JkPjxrZXl3
b3JkPkJyb25jaGkvZGlhZ25vc3RpYyBpbWFnaW5nPC9rZXl3b3JkPjxrZXl3b3JkPkJyb25jaG9z
Y29weTwva2V5d29yZD48a2V5d29yZD5FbmRvc29ub2dyYXBoeTwva2V5d29yZD48a2V5d29yZD4q
THVuZyBOZW9wbGFzbXMvcGF0aG9sb2d5PC9rZXl3b3JkPjxrZXl3b3JkPipQbmV1bW90aG9yYXg8
L2tleXdvcmQ+PGtleXdvcmQ+RW5kb2Jyb25jaGlhbCB1bHRyYXNvdW5kPC9rZXl3b3JkPjxrZXl3
b3JkPkx1bmcgY2FuY2VyPC9rZXl3b3JkPjxrZXl3b3JkPk1ldGEtYW5hbHlzaXM8L2tleXdvcmQ+
PGtleXdvcmQ+U29saXRhcnkgcHVsbW9uYXJ5IG5vZHVsZTwva2V5d29yZD48L2tleXdvcmRzPjxk
YXRlcz48eWVhcj4yMDIzPC95ZWFyPjwvZGF0ZXM+PGlzYm4+MTQyMy0wMzU2IChFbGVjdHJvbmlj
KSYjeEQ7MDAyNS03OTMxIChQcmludCkmI3hEOzAwMjUtNzkzMSAoTGlua2luZyk8L2lzYm4+PGFj
Y2Vzc2lvbi1udW0+MzY0MTI2MjQ8L2FjY2Vzc2lvbi1udW0+PHVybHM+PHJlbGF0ZWQtdXJscz48
dXJsPmh0dHBzOi8vd3d3Lm5jYmkubmxtLm5paC5nb3YvcHVibWVkLzM2NDEyNjI0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k4NDM1NDg8
L2N1c3RvbTI+PGVsZWN0cm9uaWMtcmVzb3VyY2UtbnVtPjEwLjExNTkvMDAwNTI3MzYyPC9lbGVj
dHJvbmljLXJlc291cmNlLW51bT48cmVtb3RlLWRhdGFiYXNlLW5hbWU+TWVkbGluZTwvcmVtb3Rl
LWRhdGFiYXNlLW5hbWU+PHJlbW90ZS1kYXRhYmFzZS1wcm92aWRlcj5OTE08L3JlbW90ZS1kYXRh
YmFzZS1wcm92aWRlcj48L3JlY29yZD48L0NpdGU+PENpdGU+PEF1dGhvcj5aaGVuZzwvQXV0aG9y
PjxZZWFyPjIwMjE8L1llYXI+PFJlY051bT4yMDA8L1JlY051bT48cmVjb3JkPjxyZWMtbnVtYmVy
PjIwMDwvcmVjLW51bWJlcj48Zm9yZWlnbi1rZXlzPjxrZXkgYXBwPSJFTiIgZGItaWQ9Indkc3I1
MDIyYXdhcGUxZXdydG94NXh6NDVwZDlkMmZ3emF6NSIgdGltZXN0YW1wPSIxNzMzOTY1NDczIj4y
MDA8L2tleT48L2ZvcmVpZ24ta2V5cz48cmVmLXR5cGUgbmFtZT0iSm91cm5hbCBBcnRpY2xlIj4x
NzwvcmVmLXR5cGU+PGNvbnRyaWJ1dG9ycz48YXV0aG9ycz48YXV0aG9yPlpoZW5nLCBYLjwvYXV0
aG9yPjxhdXRob3I+WGllLCBGLjwvYXV0aG9yPjxhdXRob3I+TGksIFkuPC9hdXRob3I+PGF1dGhv
cj5DaGVuLCBKLjwvYXV0aG9yPjxhdXRob3I+SmlhbmcsIFkuPC9hdXRob3I+PGF1dGhvcj5TdW4s
IEouPC9hdXRob3I+PC9hdXRob3JzPjwvY29udHJpYnV0b3JzPjxhdXRoLWFkZHJlc3M+RGVwYXJ0
bWVudCBvZiBSZXNwaXJhdG9yeSBFbmRvc2NvcHksIFNoYW5naGFpIENoZXN0IEhvc3BpdGFsLCBT
aGFuZ2hhaSBKaWFvIFRvbmcgVW5pdmVyc2l0eSwgU2hhbmdoYWksIENoaW5hLiYjeEQ7RGVwYXJ0
bWVudCBvZiBSZXNwaXJhdG9yeSBhbmQgQ3JpdGljYWwgQ2FyZSBNZWRpY2luZSwgU2hhbmdoYWkg
Q2hlc3QgSG9zcGl0YWwsIFNoYW5naGFpIEppYW8gVG9uZyBVbml2ZXJzaXR5LCBTaGFuZ2hhaSwg
Q2hpbmEuJiN4RDtTaGFuZ2hhaSBFbmdpbmVlcmluZyBSZXNlYXJjaCBDZW50ZXIgb2YgUmVzcGly
YXRvcnkgRW5kb3Njb3B5LCBTaGFuZ2hhaSwgQ2hpbmEuJiN4RDtEZXBhcnRtZW50IG9mIFJhZGlv
bG9neSwgU2hhbmdoYWkgQ2hlc3QgSG9zcGl0YWwsIFNoYW5naGFpIEppYW8gVG9uZyBVbml2ZXJz
aXR5LCBTaGFuZ2hhaSwgQ2hpbmEuPC9hdXRoLWFkZHJlc3M+PHRpdGxlcz48dGl0bGU+VWx0cmF0
aGluIGJyb25jaG9zY29wZSBjb21iaW5lZCB3aXRoIHZpcnR1YWwgYnJvbmNob3Njb3BpYyBuYXZp
Z2F0aW9uIGFuZCBlbmRvYnJvbmNoaWFsIHVsdHJhc291bmQgZm9yIHRoZSBkaWFnbm9zaXMgb2Yg
cGVyaXBoZXJhbCBwdWxtb25hcnkgbGVzaW9ucyB3aXRoIG9yIHdpdGhvdXQgZmx1b3Jvc2NvcHk6
IEEgcmFuZG9taXplZCB0cmlhbDwvdGl0bGU+PHNlY29uZGFyeS10aXRsZT5UaG9yYWMgQ2FuY2Vy
PC9zZWNvbmRhcnktdGl0bGU+PC90aXRsZXM+PHBlcmlvZGljYWw+PGZ1bGwtdGl0bGU+VGhvcmFj
IENhbmNlcjwvZnVsbC10aXRsZT48L3BlcmlvZGljYWw+PHBhZ2VzPjE4NjQtMTg3MjwvcGFnZXM+
PHZvbHVtZT4xMjwvdm9sdW1lPjxudW1iZXI+MTI8L251bWJlcj48ZWRpdGlvbj4yMDIxMDUwNjwv
ZWRpdGlvbj48a2V5d29yZHM+PGtleXdvcmQ+QWR1bHQ8L2tleXdvcmQ+PGtleXdvcmQ+QWdlZDwv
a2V5d29yZD48a2V5d29yZD5BZ2VkLCA4MCBhbmQgb3Zlcjwva2V5d29yZD48a2V5d29yZD5Ccm9u
Y2hvc2NvcHkvKm1ldGhvZHM8L2tleXdvcmQ+PGtleXdvcmQ+RW5kb3Nvbm9ncmFwaHkvKm1ldGhv
ZHM8L2tleXdvcmQ+PGtleXdvcmQ+RmVtYWxlPC9rZXl3b3JkPjxrZXl3b3JkPkZsdW9yb3Njb3B5
LyptZXRob2RzPC9rZXl3b3JkPjxrZXl3b3JkPkh1bWFuczwva2V5d29yZD48a2V5d29yZD5MdW5n
IE5lb3BsYXNtcy8qZGlhZ25vc2lzLypkaWFnbm9zdGljIGltYWdpbmcvcGF0aG9sb2d5PC9rZXl3
b3JkPjxrZXl3b3JkPk1hbGU8L2tleXdvcmQ+PGtleXdvcmQ+TWlkZGxlIEFnZWQ8L2tleXdvcmQ+
PGtleXdvcmQ+ZGlhZ25vc3RpYyB5aWVsZDwva2V5d29yZD48a2V5d29yZD5lbmRvYnJvbmNoaWFs
IHVsdHJhc291bmQ8L2tleXdvcmQ+PGtleXdvcmQ+bHVuZyBjYW5jZXI8L2tleXdvcmQ+PGtleXdv
cmQ+cGVyaXBoZXJhbCBwdWxtb25hcnkgbGVzaW9uczwva2V5d29yZD48a2V5d29yZD51bHRyYXRo
aW4gYnJvbmNob3Njb3B5PC9rZXl3b3JkPjwva2V5d29yZHM+PGRhdGVzPjx5ZWFyPjIwMjE8L3ll
YXI+PHB1Yi1kYXRlcz48ZGF0ZT5KdW48L2RhdGU+PC9wdWItZGF0ZXM+PC9kYXRlcz48aXNibj4x
NzU5LTc3MTQgKEVsZWN0cm9uaWMpJiN4RDsxNzU5LTc3MDYgKFByaW50KSYjeEQ7MTc1OS03NzA2
IChMaW5raW5nKTwvaXNibj48YWNjZXNzaW9uLW51bT4zMzk1NjQwOTwvYWNjZXNzaW9uLW51bT48
dXJscz48cmVsYXRlZC11cmxzPjx1cmw+aHR0cHM6Ly93d3cubmNiaS5ubG0ubmloLmdvdi9wdWJt
ZWQvMzM5NTY0MDk8L3VybD48L3JlbGF0ZWQtdXJscz48L3VybHM+PGN1c3RvbTE+VGhlIGF1dGhv
cnMgaGF2ZSBubyBjb25mbGljdCBvZiBpbnRlcmVzdHMgdG8gZGlzY2xvc2UuPC9jdXN0b20xPjxj
dXN0b20yPlBNQzgyMDE1MzI8L2N1c3RvbTI+PGVsZWN0cm9uaWMtcmVzb3VyY2UtbnVtPjEwLjEx
MTEvMTc1OS03NzE0LjEzOTk1PC9lbGVjdHJvbmljLXJlc291cmNlLW51bT48cmVtb3RlLWRhdGFi
YXNlLW5hbWU+TWVkbGluZTwvcmVtb3RlLWRhdGFiYXNlLW5hbWU+PHJlbW90ZS1kYXRhYmFzZS1w
cm92aWRlcj5OTE08L3JlbW90ZS1kYXRhYmFzZS1wcm92aWRlcj48L3JlY29yZD48L0NpdGU+PENp
dGU+PEF1dGhvcj5TZWhnYWw8L0F1dGhvcj48WWVhcj4yMDE5PC9ZZWFyPjxSZWNOdW0+MjAxPC9S
ZWNOdW0+PHJlY29yZD48cmVjLW51bWJlcj4yMDE8L3JlYy1udW1iZXI+PGZvcmVpZ24ta2V5cz48
a2V5IGFwcD0iRU4iIGRiLWlkPSJ3ZHNyNTAyMmF3YXBlMWV3cnRveDV4ejQ1cGQ5ZDJmd3phejUi
IHRpbWVzdGFtcD0iMTczMzk2NTQ3MyI+MjAxPC9rZXk+PC9mb3JlaWduLWtleXM+PHJlZi10eXBl
IG5hbWU9IkpvdXJuYWwgQXJ0aWNsZSI+MTc8L3JlZi10eXBlPjxjb250cmlidXRvcnM+PGF1dGhv
cnM+PGF1dGhvcj5TZWhnYWwsIEkuIFMuPC9hdXRob3I+PGF1dGhvcj5EaG9vcmlhLCBTLjwvYXV0
aG9yPjxhdXRob3I+QmFsLCBBLjwvYXV0aG9yPjxhdXRob3I+R3VwdGEsIE4uPC9hdXRob3I+PGF1
dGhvcj5SYW0sIEIuPC9hdXRob3I+PGF1dGhvcj5BZ2dhcndhbCwgQS4gTi48L2F1dGhvcj48YXV0
aG9yPkFnYXJ3YWwsIFIuPC9hdXRob3I+PC9hdXRob3JzPjwvY29udHJpYnV0b3JzPjxhdXRoLWFk
ZHJlc3M+RGVwYXJ0bWVudCBvZiBQdWxtb25hcnkgTWVkaWNpbmUsIFBvc3RncmFkdWF0ZSBJbnN0
aXR1dGUgb2YgTWVkaWNhbCBFZHVjYXRpb24gYW5kIFJlc2VhcmNoLCBDaGFuZGlnYXJoLCBJbmRp
YS4mI3hEO0RlcGFydG1lbnQgb2YgSGlzdG9wYXRob2xvZ3ksIFBvc3RncmFkdWF0ZSBJbnN0aXR1
dGUgb2YgTWVkaWNhbCBFZHVjYXRpb24gYW5kIFJlc2VhcmNoLCBDaGFuZGlnYXJoLCBJbmRpYS4m
I3hEO0RlcGFydG1lbnQgb2YgQ3l0b2xvZ3ksIFBvc3RncmFkdWF0ZSBJbnN0aXR1dGUgb2YgTWVk
aWNhbCBFZHVjYXRpb24gYW5kIFJlc2VhcmNoLCBDaGFuZGlnYXJoLCBJbmRpYS48L2F1dGgtYWRk
cmVzcz48dGl0bGVzPjx0aXRsZT5BIHJldHJvc3BlY3RpdmUgc3R1ZHkgY29tcGFyaW5nIHRoZSB1
bHRyYXRoaW4gdmVyc3VzIGNvbnZlbnRpb25hbCBicm9uY2hvc2NvcGUgZm9yIHBlcmZvcm1pbmcg
cmFkaWFsIGVuZG9icm9uY2hpYWwgdWx0cmFzb3VuZCBpbiB0aGUgZXZhbHVhdGlvbiBvZiBwZXJp
cGhlcmFsIHB1bG1vbmFyeSBsZXNpb25zPC90aXRsZT48c2Vjb25kYXJ5LXRpdGxlPkx1bmcgSW5k
aWE8L3NlY29uZGFyeS10aXRsZT48L3RpdGxlcz48cGVyaW9kaWNhbD48ZnVsbC10aXRsZT5MdW5n
IEluZGlhPC9mdWxsLXRpdGxlPjwvcGVyaW9kaWNhbD48cGFnZXM+MTAyLTEwNzwvcGFnZXM+PHZv
bHVtZT4zNjwvdm9sdW1lPjxudW1iZXI+MjwvbnVtYmVyPjxrZXl3b3Jkcz48a2V5d29yZD5Ccm9u
Y2hvYWx2ZW9sYXIgbGF2YWdlPC9rZXl3b3JkPjxrZXl3b3JkPmJydXNoIGN5dG9sb2d5PC9rZXl3
b3JkPjxrZXl3b3JkPmVuZG9icm9uY2hpYWwgdWx0cmFzb3VuZDwva2V5d29yZD48a2V5d29yZD5w
bmV1bW90aG9yYXg8L2tleXdvcmQ+PGtleXdvcmQ+dHJhbnNicm9uY2hpYWwgbHVuZyBiaW9wc3k8
L2tleXdvcmQ+PGtleXdvcmQ+dHJhbnNicm9uY2hpYWwgbmVlZGxlIGFzcGlyYXRpb248L2tleXdv
cmQ+PC9rZXl3b3Jkcz48ZGF0ZXM+PHllYXI+MjAxOTwveWVhcj48cHViLWRhdGVzPjxkYXRlPk1h
ci1BcHI8L2RhdGU+PC9wdWItZGF0ZXM+PC9kYXRlcz48aXNibj4wOTcwLTIxMTMgKFByaW50KSYj
eEQ7MDk3NC01OThYIChFbGVjdHJvbmljKSYjeEQ7MDk3MC0yMTEzIChMaW5raW5nKTwvaXNibj48
YWNjZXNzaW9uLW51bT4zMDgyOTI0MjwvYWNjZXNzaW9uLW51bT48dXJscz48cmVsYXRlZC11cmxz
Pjx1cmw+aHR0cHM6Ly93d3cubmNiaS5ubG0ubmloLmdvdi9wdWJtZWQvMzA4MjkyNDI8L3VybD48
L3JlbGF0ZWQtdXJscz48L3VybHM+PGN1c3RvbTE+Tm9uZTwvY3VzdG9tMT48Y3VzdG9tMj5QTUM2
NDEwNTgzPC9jdXN0b20yPjxlbGVjdHJvbmljLXJlc291cmNlLW51bT4xMC40MTAzL2x1bmdpbmRp
YS5sdW5naW5kaWFfMTE1XzE4PC9lbGVjdHJvbmljLXJlc291cmNlLW51bT48cmVtb3RlLWRhdGFi
YXNlLW5hbWU+UHViTWVkLW5vdC1NRURMSU5FPC9yZW1vdGUtZGF0YWJhc2UtbmFtZT48cmVtb3Rl
LWRhdGFiYXNlLXByb3ZpZGVyPk5MTTwvcmVtb3RlLWRhdGFiYXNlLXByb3ZpZGVyPjwvcmVjb3Jk
PjwvQ2l0ZT48Q2l0ZT48QXV0aG9yPk9raTwvQXV0aG9yPjxZZWFyPjIwMTk8L1llYXI+PFJlY051
bT4yMDI8L1JlY051bT48cmVjb3JkPjxyZWMtbnVtYmVyPjIwMjwvcmVjLW51bWJlcj48Zm9yZWln
bi1rZXlzPjxrZXkgYXBwPSJFTiIgZGItaWQ9Indkc3I1MDIyYXdhcGUxZXdydG94NXh6NDVwZDlk
MmZ3emF6NSIgdGltZXN0YW1wPSIxNzMzOTY1NDczIj4yMDI8L2tleT48L2ZvcmVpZ24ta2V5cz48
cmVmLXR5cGUgbmFtZT0iSm91cm5hbCBBcnRpY2xlIj4xNzwvcmVmLXR5cGU+PGNvbnRyaWJ1dG9y
cz48YXV0aG9ycz48YXV0aG9yPk9raSwgTS48L2F1dGhvcj48YXV0aG9yPlNha2EsIEguPC9hdXRo
b3I+PGF1dGhvcj5Bc2FubywgRi48L2F1dGhvcj48YXV0aG9yPktpdGFnYXdhLCBDLjwvYXV0aG9y
PjxhdXRob3I+S29ndXJlLCBZLjwvYXV0aG9yPjxhdXRob3I+VHN1enVrdSwgQS48L2F1dGhvcj48
YXV0aG9yPkFuZG8sIE0uPC9hdXRob3I+PC9hdXRob3JzPjwvY29udHJpYnV0b3JzPjxhdXRoLWFk
ZHJlc3M+RGVwYXJ0bWVudCBvZiBSZXNwaXJhdG9yeSBNZWRpY2luZSwgTmF0aW9uYWwgSG9zcGl0
YWwgT3JnYW5pemF0aW9uIE5hZ295YSBNZWRpY2FsIENlbnRlciwgTmFnb3lhLCBKYXBhbi4mI3hE
O0RlcGFydG1lbnQgb2YgUHVsbW9uYXJ5IE1lZGljaW5lLCBHaWZ1IFByZWZlY3R1cmFsIEdlbmVy
YWwgTWVkaWNhbCBDZW50ZXIsIEdpZnUsIEphcGFuLiYjeEQ7Q2VudGVyIGZvciBBZHZhbmNlZCBN
ZWRpY2luZSBhbmQgQ2xpbmljYWwgUmVzZWFyY2gsIE5hZ295YSBVbml2ZXJzaXR5IEhvc3BpdGFs
LCBOYWdveWEsIEphcGFuLiBFbGVjdHJvbmljIGFkZHJlc3M6IG1hc2FoaWRlb0Bhb2wuY29tLjwv
YXV0aC1hZGRyZXNzPjx0aXRsZXM+PHRpdGxlPlVzZSBvZiBhbiBVbHRyYXRoaW4gdnMgVGhpbiBC
cm9uY2hvc2NvcGUgZm9yIFBlcmlwaGVyYWwgUHVsbW9uYXJ5IExlc2lvbnM6IEEgUmFuZG9taXpl
ZCBUcmlhbDwvdGl0bGU+PHNlY29uZGFyeS10aXRsZT5DaGVzdDwvc2Vjb25kYXJ5LXRpdGxlPjwv
dGl0bGVzPjxwZXJpb2RpY2FsPjxmdWxsLXRpdGxlPkNoZXN0PC9mdWxsLXRpdGxlPjwvcGVyaW9k
aWNhbD48cGFnZXM+OTU0LTk2NDwvcGFnZXM+PHZvbHVtZT4xNTY8L3ZvbHVtZT48bnVtYmVyPjU8
L251bWJlcj48ZWRpdGlvbj4yMDE5MDcyNjwvZWRpdGlvbj48a2V5d29yZHM+PGtleXdvcmQ+QWR1
bHQ8L2tleXdvcmQ+PGtleXdvcmQ+QWdlZDwva2V5d29yZD48a2V5d29yZD5BZ2VkLCA4MCBhbmQg
b3Zlcjwva2V5d29yZD48a2V5d29yZD4qQnJvbmNob3Njb3Blczwva2V5d29yZD48a2V5d29yZD5C
cm9uY2hvc2NvcHkvKm1ldGhvZHM8L2tleXdvcmQ+PGtleXdvcmQ+RW5kb3Nvbm9ncmFwaHk8L2tl
eXdvcmQ+PGtleXdvcmQ+RXF1aXBtZW50IERlc2lnbjwva2V5d29yZD48a2V5d29yZD5GZW1hbGU8
L2tleXdvcmQ+PGtleXdvcmQ+SHVtYW5zPC9rZXl3b3JkPjxrZXl3b3JkPkltYWdlLUd1aWRlZCBC
aW9wc3kvbWV0aG9kczwva2V5d29yZD48a2V5d29yZD5MdW5nLypkaWFnbm9zdGljIGltYWdpbmc8
L2tleXdvcmQ+PGtleXdvcmQ+THVuZyBOZW9wbGFzbXMvKmRpYWdub3Npczwva2V5d29yZD48a2V5
d29yZD5NYWxlPC9rZXl3b3JkPjxrZXl3b3JkPk1pZGRsZSBBZ2VkPC9rZXl3b3JkPjxrZXl3b3Jk
PlByb3NwZWN0aXZlIFN0dWRpZXM8L2tleXdvcmQ+PGtleXdvcmQ+UmVwcm9kdWNpYmlsaXR5IG9m
IFJlc3VsdHM8L2tleXdvcmQ+PGtleXdvcmQ+U29saXRhcnkgUHVsbW9uYXJ5IE5vZHVsZS8qZGlh
Z25vc2lzPC9rZXl3b3JkPjxrZXl3b3JkPmJyb25jaG9zY29weTwva2V5d29yZD48a2V5d29yZD5l
bmRvYnJvbmNoaWFsIHVsdHJhc291bmQ8L2tleXdvcmQ+PGtleXdvcmQ+bHVuZyBjYW5jZXI8L2tl
eXdvcmQ+PGtleXdvcmQ+bmF2aWdhdGlvbjwva2V5d29yZD48a2V5d29yZD5zb2xpdGFyeSBwdWxt
b25hcnkgbm9kdWxlPC9rZXl3b3JkPjwva2V5d29yZHM+PGRhdGVzPjx5ZWFyPjIwMTk8L3llYXI+
PHB1Yi1kYXRlcz48ZGF0ZT5Ob3Y8L2RhdGU+PC9wdWItZGF0ZXM+PC9kYXRlcz48aXNibj4xOTMx
LTM1NDMgKEVsZWN0cm9uaWMpJiN4RDswMDEyLTM2OTIgKExpbmtpbmcpPC9pc2JuPjxhY2Nlc3Np
b24tbnVtPjMxMzU2ODEwPC9hY2Nlc3Npb24tbnVtPjx1cmxzPjxyZWxhdGVkLXVybHM+PHVybD5o
dHRwczovL3d3dy5uY2JpLm5sbS5uaWguZ292L3B1Ym1lZC8zMTM1NjgxMDwvdXJsPjwvcmVsYXRl
ZC11cmxzPjwvdXJscz48ZWxlY3Ryb25pYy1yZXNvdXJjZS1udW0+MTAuMTAxNi9qLmNoZXN0LjIw
MTkuMDYuMDM4PC9lbGVjdHJvbmljLXJlc291cmNlLW51bT48cmVtb3RlLWRhdGFiYXNlLW5hbWU+
TWVkbGluZTwvcmVtb3RlLWRhdGFiYXNlLW5hbWU+PHJlbW90ZS1kYXRhYmFzZS1wcm92aWRlcj5O
TE08L3JlbW90ZS1kYXRhYmFzZS1wcm92aWRlcj48L3JlY29yZD48L0NpdGU+PC9FbmROb3RlPn==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C655EF" w:rsidRPr="00CC1FFB">
              <w:rPr>
                <w:rFonts w:ascii="Calibri" w:hAnsi="Calibri" w:cs="Calibri"/>
                <w:szCs w:val="22"/>
                <w:lang w:eastAsia="en-AU" w:bidi="ar-SA"/>
              </w:rPr>
            </w:r>
            <w:r w:rsidR="00C655EF"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9-12</w:t>
            </w:r>
            <w:r w:rsidR="00C655EF" w:rsidRPr="00CC1FFB">
              <w:rPr>
                <w:rFonts w:ascii="Calibri" w:hAnsi="Calibri" w:cs="Calibri"/>
                <w:szCs w:val="22"/>
                <w:lang w:eastAsia="en-AU" w:bidi="ar-SA"/>
              </w:rPr>
              <w:fldChar w:fldCharType="end"/>
            </w:r>
          </w:p>
          <w:p w14:paraId="657F3621" w14:textId="77777777" w:rsidR="00C655EF" w:rsidRPr="00CC1FFB" w:rsidRDefault="00C655EF" w:rsidP="00EE3797">
            <w:pPr>
              <w:rPr>
                <w:rFonts w:ascii="Calibri" w:hAnsi="Calibri" w:cs="Calibri"/>
                <w:szCs w:val="22"/>
                <w:lang w:eastAsia="en-AU" w:bidi="ar-SA"/>
              </w:rPr>
            </w:pPr>
          </w:p>
        </w:tc>
      </w:tr>
      <w:tr w:rsidR="00C655EF" w:rsidRPr="00CC1FFB" w14:paraId="23FE2FB1" w14:textId="77777777" w:rsidTr="00EE3797">
        <w:tc>
          <w:tcPr>
            <w:tcW w:w="1842" w:type="dxa"/>
          </w:tcPr>
          <w:p w14:paraId="7D170988"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Radial Endobronchial Ultrasound (rEBUS)</w:t>
            </w:r>
          </w:p>
        </w:tc>
        <w:tc>
          <w:tcPr>
            <w:tcW w:w="3120" w:type="dxa"/>
          </w:tcPr>
          <w:p w14:paraId="77D5AD80" w14:textId="4FC66DAA"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A 1.4mm diameter rotating ultrasound probe passed through the working channel of a standard or ultrafine bronchoscope into or adjacent to a pulmonary nodule to identify the lesion for biopsy</w:t>
            </w:r>
          </w:p>
        </w:tc>
        <w:tc>
          <w:tcPr>
            <w:tcW w:w="4128" w:type="dxa"/>
          </w:tcPr>
          <w:p w14:paraId="5B6DF485"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ow complication rate (pneumothorax &lt;1%). Real time imaging. Suitable for small and peripheral nodules. Widely available.</w:t>
            </w:r>
          </w:p>
        </w:tc>
        <w:tc>
          <w:tcPr>
            <w:tcW w:w="3527" w:type="dxa"/>
          </w:tcPr>
          <w:p w14:paraId="244A773F"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Requires specialized equipment and training. Yield is lower for very peripheral nodules or nodules without a bronchus sign.</w:t>
            </w:r>
          </w:p>
        </w:tc>
        <w:tc>
          <w:tcPr>
            <w:tcW w:w="2693" w:type="dxa"/>
          </w:tcPr>
          <w:p w14:paraId="57CD7910"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51-92%</w:t>
            </w:r>
          </w:p>
          <w:p w14:paraId="1D36F665" w14:textId="720D5682" w:rsidR="00C655EF" w:rsidRPr="00CC1FFB" w:rsidRDefault="00B75611" w:rsidP="00EE3797">
            <w:pPr>
              <w:rPr>
                <w:rFonts w:ascii="Calibri" w:hAnsi="Calibri" w:cs="Calibri"/>
                <w:szCs w:val="22"/>
                <w:lang w:eastAsia="en-AU" w:bidi="ar-SA"/>
              </w:rPr>
            </w:pPr>
            <w:r>
              <w:rPr>
                <w:rFonts w:ascii="Calibri" w:hAnsi="Calibri" w:cs="Calibri"/>
                <w:szCs w:val="22"/>
                <w:lang w:eastAsia="en-AU" w:bidi="ar-SA"/>
              </w:rPr>
              <w:t xml:space="preserve">Meta-analysis: </w:t>
            </w:r>
            <w:r w:rsidR="00C655EF" w:rsidRPr="00CC1FFB">
              <w:rPr>
                <w:rFonts w:ascii="Calibri" w:hAnsi="Calibri" w:cs="Calibri"/>
                <w:szCs w:val="22"/>
                <w:lang w:eastAsia="en-AU" w:bidi="ar-SA"/>
              </w:rPr>
              <w:t>72 (</w:t>
            </w:r>
            <w:r w:rsidRPr="00B75611">
              <w:rPr>
                <w:rFonts w:ascii="Calibri" w:hAnsi="Calibri" w:cs="Calibri"/>
                <w:szCs w:val="22"/>
                <w:lang w:eastAsia="en-AU" w:bidi="ar-SA"/>
              </w:rPr>
              <w:t>95% CI</w:t>
            </w:r>
            <w:r w:rsidRPr="00CC1FFB">
              <w:rPr>
                <w:rFonts w:ascii="Calibri" w:hAnsi="Calibri" w:cs="Calibri"/>
                <w:szCs w:val="22"/>
                <w:lang w:eastAsia="en-AU" w:bidi="ar-SA"/>
              </w:rPr>
              <w:t xml:space="preserve"> </w:t>
            </w:r>
            <w:r w:rsidR="00C655EF" w:rsidRPr="00CC1FFB">
              <w:rPr>
                <w:rFonts w:ascii="Calibri" w:hAnsi="Calibri" w:cs="Calibri"/>
                <w:szCs w:val="22"/>
                <w:lang w:eastAsia="en-AU" w:bidi="ar-SA"/>
              </w:rPr>
              <w:t>70-75)%</w:t>
            </w:r>
            <w:r w:rsidR="00C655EF" w:rsidRPr="00CC1FFB">
              <w:rPr>
                <w:rFonts w:ascii="Calibri" w:hAnsi="Calibri" w:cs="Calibri"/>
                <w:szCs w:val="22"/>
                <w:lang w:eastAsia="en-AU" w:bidi="ar-SA"/>
              </w:rPr>
              <w:fldChar w:fldCharType="begin">
                <w:fldData xml:space="preserve">PEVuZE5vdGU+PENpdGU+PEF1dGhvcj5TdGVpbmZvcnQ8L0F1dGhvcj48WWVhcj4yMDExPC9ZZWFy
PjxSZWNOdW0+MjAzPC9SZWNOdW0+PERpc3BsYXlUZXh0PjxzdHlsZSBmYWNlPSJzdXBlcnNjcmlw
dCI+MTMtMTU8L3N0eWxlPjwvRGlzcGxheVRleHQ+PHJlY29yZD48cmVjLW51bWJlcj4yMDM8L3Jl
Yy1udW1iZXI+PGZvcmVpZ24ta2V5cz48a2V5IGFwcD0iRU4iIGRiLWlkPSJ3ZHNyNTAyMmF3YXBl
MWV3cnRveDV4ejQ1cGQ5ZDJmd3phejUiIHRpbWVzdGFtcD0iMTczMzk2NTQ3MyI+MjAzPC9rZXk+
PC9mb3JlaWduLWtleXM+PHJlZi10eXBlIG5hbWU9IkpvdXJuYWwgQXJ0aWNsZSI+MTc8L3JlZi10
eXBlPjxjb250cmlidXRvcnM+PGF1dGhvcnM+PGF1dGhvcj5TdGVpbmZvcnQsIEQuIFAuPC9hdXRo
b3I+PGF1dGhvcj5WaW5jZW50LCBKLjwvYXV0aG9yPjxhdXRob3I+SGVpbnplLCBTLjwvYXV0aG9y
PjxhdXRob3I+QW50aXBwYSwgUC48L2F1dGhvcj48YXV0aG9yPklydmluZywgTC4gQi48L2F1dGhv
cj48L2F1dGhvcnM+PC9jb250cmlidXRvcnM+PGF1dGgtYWRkcmVzcz5EZXBhcnRtZW50IG9mIFJl
c3BpcmF0b3J5IE1lZGljaW5lLCBSb3lhbCBNZWxib3VybmUgSG9zcGl0YWwsIFBhcmt2aWxsZSAz
MDUwLCBBdXN0cmFsaWEuIGRhbmllbC5zdGVpbmZvcnRAbWgub3JnLmF1PC9hdXRoLWFkZHJlc3M+
PHRpdGxlcz48dGl0bGU+Q29tcGFyYXRpdmUgZWZmZWN0aXZlbmVzcyBvZiByYWRpYWwgcHJvYmUg
ZW5kb2Jyb25jaGlhbCB1bHRyYXNvdW5kIHZlcnN1cyBDVC1ndWlkZWQgbmVlZGxlIGJpb3BzeSBm
b3IgZXZhbHVhdGlvbiBvZiBwZXJpcGhlcmFsIHB1bG1vbmFyeSBsZXNpb25zOiBhIHJhbmRvbWl6
ZWQgcHJhZ21hdGljIHRyaWFsPC90aXRsZT48c2Vjb25kYXJ5LXRpdGxlPlJlc3BpciBNZWQ8L3Nl
Y29uZGFyeS10aXRsZT48L3RpdGxlcz48cGVyaW9kaWNhbD48ZnVsbC10aXRsZT5SZXNwaXIgTWVk
PC9mdWxsLXRpdGxlPjwvcGVyaW9kaWNhbD48cGFnZXM+MTcwNC0xMTwvcGFnZXM+PHZvbHVtZT4x
MDU8L3ZvbHVtZT48bnVtYmVyPjExPC9udW1iZXI+PGVkaXRpb24+MjAxMTA4Mjc8L2VkaXRpb24+
PGtleXdvcmRzPjxrZXl3b3JkPkFkZW5vY2FyY2lub21hLCBCcm9uY2hpb2xvLUFsdmVvbGFyL2Rp
YWdub3N0aWMgaW1hZ2luZy8qcGF0aG9sb2d5PC9rZXl3b3JkPjxrZXl3b3JkPkFnZWQ8L2tleXdv
cmQ+PGtleXdvcmQ+KkJpb3BzeSwgTmVlZGxlL2luc3RydW1lbnRhdGlvbi9tZXRob2RzPC9rZXl3
b3JkPjxrZXl3b3JkPipCcm9uY2hvc2NvcHkvaW5zdHJ1bWVudGF0aW9uPC9rZXl3b3JkPjxrZXl3
b3JkPkRlY2lzaW9uIE1ha2luZzwva2V5d29yZD48a2V5d29yZD5FbmRvc29ub2dyYXBoeS8qaW5z
dHJ1bWVudGF0aW9uPC9rZXl3b3JkPjxrZXl3b3JkPkZlbWFsZTwva2V5d29yZD48a2V5d29yZD5I
dW1hbnM8L2tleXdvcmQ+PGtleXdvcmQ+THVuZyBOZW9wbGFzbXMvZGlhZ25vc3RpYyBpbWFnaW5n
LypwYXRob2xvZ3k8L2tleXdvcmQ+PGtleXdvcmQ+TWFsZTwva2V5d29yZD48a2V5d29yZD5OZW9w
bGFzbXMsIFNxdWFtb3VzIENlbGwvZGlhZ25vc3RpYyBpbWFnaW5nLypwYXRob2xvZ3k8L2tleXdv
cmQ+PGtleXdvcmQ+UHJvc3BlY3RpdmUgU3R1ZGllczwva2V5d29yZD48a2V5d29yZD5TZW5zaXRp
dml0eSBhbmQgU3BlY2lmaWNpdHk8L2tleXdvcmQ+PGtleXdvcmQ+KlRvbW9ncmFwaHksIFgtUmF5
IENvbXB1dGVkPC9rZXl3b3JkPjwva2V5d29yZHM+PGRhdGVzPjx5ZWFyPjIwMTE8L3llYXI+PHB1
Yi1kYXRlcz48ZGF0ZT5Ob3Y8L2RhdGU+PC9wdWItZGF0ZXM+PC9kYXRlcz48aXNibj4xNTMyLTMw
NjQgKEVsZWN0cm9uaWMpJiN4RDswOTU0LTYxMTEgKExpbmtpbmcpPC9pc2JuPjxhY2Nlc3Npb24t
bnVtPjIxODc1NzgzPC9hY2Nlc3Npb24tbnVtPjx1cmxzPjxyZWxhdGVkLXVybHM+PHVybD5odHRw
czovL3d3dy5uY2JpLm5sbS5uaWguZ292L3B1Ym1lZC8yMTg3NTc4MzwvdXJsPjwvcmVsYXRlZC11
cmxzPjwvdXJscz48ZWxlY3Ryb25pYy1yZXNvdXJjZS1udW0+MTAuMTAxNi9qLnJtZWQuMjAxMS4w
OC4wMDg8L2VsZWN0cm9uaWMtcmVzb3VyY2UtbnVtPjxyZW1vdGUtZGF0YWJhc2UtbmFtZT5NZWRs
aW5lPC9yZW1vdGUtZGF0YWJhc2UtbmFtZT48cmVtb3RlLWRhdGFiYXNlLXByb3ZpZGVyPk5MTTwv
cmVtb3RlLWRhdGFiYXNlLXByb3ZpZGVyPjwvcmVjb3JkPjwvQ2l0ZT48Q2l0ZT48QXV0aG9yPkFs
aTwvQXV0aG9yPjxZZWFyPjIwMTc8L1llYXI+PFJlY051bT4yMDQ8L1JlY051bT48cmVjb3JkPjxy
ZWMtbnVtYmVyPjIwNDwvcmVjLW51bWJlcj48Zm9yZWlnbi1rZXlzPjxrZXkgYXBwPSJFTiIgZGIt
aWQ9Indkc3I1MDIyYXdhcGUxZXdydG94NXh6NDVwZDlkMmZ3emF6NSIgdGltZXN0YW1wPSIxNzMz
OTY1NDczIj4yMDQ8L2tleT48L2ZvcmVpZ24ta2V5cz48cmVmLXR5cGUgbmFtZT0iSm91cm5hbCBB
cnRpY2xlIj4xNzwvcmVmLXR5cGU+PGNvbnRyaWJ1dG9ycz48YXV0aG9ycz48YXV0aG9yPkFsaSwg
TS4gUy48L2F1dGhvcj48YXV0aG9yPlRyaWNrLCBXLjwvYXV0aG9yPjxhdXRob3I+TWJhLCBCLiBJ
LjwvYXV0aG9yPjxhdXRob3I+TW9oYW5hbmV5LCBELjwvYXV0aG9yPjxhdXRob3I+U2V0aGksIEou
PC9hdXRob3I+PGF1dGhvcj5NdXNhbmksIEEuIEkuPC9hdXRob3I+PC9hdXRob3JzPjwvY29udHJp
YnV0b3JzPjxhdXRoLWFkZHJlc3M+RGl2aXNpb24gb2YgUHVsbW9uYXJ5LCBDcml0aWNhbCBDYXJl
IGFuZCBTbGVlcCBNZWRpY2luZSwgTWVkaWNhbCBDb2xsZWdlIG9mIFdpc2NvbnNpbiwgTWlsd2F1
a2VlLCBXaXNjb25zaW4sIFVTQS4mI3hEO0RlcGFydG1lbnQgb2YgTWVkaWNpbmUsIEpvaG4gSC4g
U3Ryb2dlciwgSnIuIEhvc3BpdGFsIG9mIENvb2sgQ291bnR5LCBDaGljYWdvLCBJbGxpbm9pcywg
VVNBLiYjeEQ7RGVwYXJ0bWVudCBvZiBIb3NwaXRhbCBNZWRpY2luZSwgQ2xldmVsYW5kIENsaW5p
YywgQ2xldmVsYW5kLCBPaGlvLCBVU0EuPC9hdXRoLWFkZHJlc3M+PHRpdGxlcz48dGl0bGU+UmFk
aWFsIGVuZG9icm9uY2hpYWwgdWx0cmFzb3VuZCBmb3IgdGhlIGRpYWdub3NpcyBvZiBwZXJpcGhl
cmFsIHB1bG1vbmFyeSBsZXNpb25zOiBBIHN5c3RlbWF0aWMgcmV2aWV3IGFuZCBtZXRhLWFuYWx5
c2lzPC90aXRsZT48c2Vjb25kYXJ5LXRpdGxlPlJlc3Bpcm9sb2d5PC9zZWNvbmRhcnktdGl0bGU+
PC90aXRsZXM+PHBlcmlvZGljYWw+PGZ1bGwtdGl0bGU+UmVzcGlyb2xvZ3k8L2Z1bGwtdGl0bGU+
PC9wZXJpb2RpY2FsPjxwYWdlcz40NDMtNDUzPC9wYWdlcz48dm9sdW1lPjIyPC92b2x1bWU+PG51
bWJlcj4zPC9udW1iZXI+PGVkaXRpb24+MjAxNzAyMDg8L2VkaXRpb24+PGtleXdvcmRzPjxrZXl3
b3JkPkJyb25jaGkvZGlhZ25vc3RpYyBpbWFnaW5nPC9rZXl3b3JkPjxrZXl3b3JkPkJyb25jaG9z
Y29weS9hZHZlcnNlIGVmZmVjdHMvKm1ldGhvZHM8L2tleXdvcmQ+PGtleXdvcmQ+RW5kb3Nvbm9n
cmFwaHkvYWR2ZXJzZSBlZmZlY3RzLyptZXRob2RzPC9rZXl3b3JkPjxrZXl3b3JkPkh1bWFuczwv
a2V5d29yZD48a2V5d29yZD5MdW5nIE5lb3BsYXNtcy8qZGlhZ25vc3RpYyBpbWFnaW5nL3BhdGhv
bG9neTwva2V5d29yZD48a2V5d29yZD5Ub21vZ3JhcGh5LCBYLVJheSBDb21wdXRlZDwva2V5d29y
ZD48a2V5d29yZD5UdW1vciBCdXJkZW48L2tleXdvcmQ+PGtleXdvcmQ+YnJvbmNob3Njb3B5PC9r
ZXl3b3JkPjxrZXl3b3JkPmludGVydmVudGlvbmFsIHRlY2huaXF1ZXM8L2tleXdvcmQ+PGtleXdv
cmQ+bHVuZyBjYW5jZXI8L2tleXdvcmQ+PGtleXdvcmQ+bWV0YS1hbmFseXNpczwva2V5d29yZD48
a2V5d29yZD5yYWRpYWwgZW5kb2Jyb25jaGlhbCB1bHRyYXNvdW5kPC9rZXl3b3JkPjwva2V5d29y
ZHM+PGRhdGVzPjx5ZWFyPjIwMTc8L3llYXI+PHB1Yi1kYXRlcz48ZGF0ZT5BcHI8L2RhdGU+PC9w
dWItZGF0ZXM+PC9kYXRlcz48aXNibj4xNDQwLTE4NDMgKEVsZWN0cm9uaWMpJiN4RDsxMzIzLTc3
OTkgKExpbmtpbmcpPC9pc2JuPjxhY2Nlc3Npb24tbnVtPjI4MTc3MTgxPC9hY2Nlc3Npb24tbnVt
Pjx1cmxzPjxyZWxhdGVkLXVybHM+PHVybD5odHRwczovL3d3dy5uY2JpLm5sbS5uaWguZ292L3B1
Ym1lZC8yODE3NzE4MTwvdXJsPjwvcmVsYXRlZC11cmxzPjwvdXJscz48ZWxlY3Ryb25pYy1yZXNv
dXJjZS1udW0+MTAuMTExMS9yZXNwLjEyOTgwPC9lbGVjdHJvbmljLXJlc291cmNlLW51bT48cmVt
b3RlLWRhdGFiYXNlLW5hbWU+TWVkbGluZTwvcmVtb3RlLWRhdGFiYXNlLW5hbWU+PHJlbW90ZS1k
YXRhYmFzZS1wcm92aWRlcj5OTE08L3JlbW90ZS1kYXRhYmFzZS1wcm92aWRlcj48L3JlY29yZD48
L0NpdGU+PENpdGU+PEF1dGhvcj5TYWlueiBadW5pZ2E8L0F1dGhvcj48WWVhcj4yMDIwPC9ZZWFy
PjxSZWNOdW0+MjA1PC9SZWNOdW0+PHJlY29yZD48cmVjLW51bWJlcj4yMDU8L3JlYy1udW1iZXI+
PGZvcmVpZ24ta2V5cz48a2V5IGFwcD0iRU4iIGRiLWlkPSJ3ZHNyNTAyMmF3YXBlMWV3cnRveDV4
ejQ1cGQ5ZDJmd3phejUiIHRpbWVzdGFtcD0iMTczMzk2NTQ3MyI+MjA1PC9rZXk+PC9mb3JlaWdu
LWtleXM+PHJlZi10eXBlIG5hbWU9IkpvdXJuYWwgQXJ0aWNsZSI+MTc8L3JlZi10eXBlPjxjb250
cmlidXRvcnM+PGF1dGhvcnM+PGF1dGhvcj5TYWlueiBadW5pZ2EsIFAuIFYuPC9hdXRob3I+PGF1
dGhvcj5WYWtpbCwgRS48L2F1dGhvcj48YXV0aG9yPk1vbGluYSwgUy48L2F1dGhvcj48YXV0aG9y
PkJhc3NldHQsIFIuIEwuLCBKci48L2F1dGhvcj48YXV0aG9yPk9zdCwgRC4gRS48L2F1dGhvcj48
L2F1dGhvcnM+PC9jb250cmlidXRvcnM+PGF1dGgtYWRkcmVzcz5TY2hvb2wgb2YgTWVkaWNpbmUg
YW5kIEhlYWx0aCBTY2llbmNlcywgVGVjbm9sb2dpY28gZGUgTW9udGVycmV5LCBNb250ZXJyZXks
IE5MLCBNZXhpY28uJiN4RDtEZXBhcnRtZW50IG9mIFB1bG1vbmFyeSBNZWRpY2luZSwgVGhlIFVu
aXZlcnNpdHkgb2YgVGV4YXMgTUQgQW5kZXJzb24gQ2FuY2VyIENlbnRlciwgSG91c3RvbiwgVFgu
JiN4RDtEZXBhcnRtZW50IG9mIEJpb3N0YXRpc3RpY3MsIFRoZSBVbml2ZXJzaXR5IG9mIFRleGFz
IE1EIEFuZGVyc29uIENhbmNlciBDZW50ZXIsIEhvdXN0b24sIFRYLiYjeEQ7RGVwYXJ0bWVudCBv
ZiBQdWxtb25hcnkgTWVkaWNpbmUsIFRoZSBVbml2ZXJzaXR5IG9mIFRleGFzIE1EIEFuZGVyc29u
IENhbmNlciBDZW50ZXIsIEhvdXN0b24sIFRYLiBFbGVjdHJvbmljIGFkZHJlc3M6IGRvc3RAbWRh
bmRlcnNvbi5vcmcuPC9hdXRoLWFkZHJlc3M+PHRpdGxlcz48dGl0bGU+U2Vuc2l0aXZpdHkgb2Yg
UmFkaWFsIEVuZG9icm9uY2hpYWwgVWx0cmFzb3VuZC1HdWlkZWQgQnJvbmNob3Njb3B5IGZvciBM
dW5nIENhbmNlciBpbiBQYXRpZW50cyBXaXRoIFBlcmlwaGVyYWwgUHVsbW9uYXJ5IExlc2lvbnM6
IEFuIFVwZGF0ZWQgTWV0YS1hbmFseXNpczwvdGl0bGU+PHNlY29uZGFyeS10aXRsZT5DaGVzdDwv
c2Vjb25kYXJ5LXRpdGxlPjwvdGl0bGVzPjxwZXJpb2RpY2FsPjxmdWxsLXRpdGxlPkNoZXN0PC9m
dWxsLXRpdGxlPjwvcGVyaW9kaWNhbD48cGFnZXM+OTk0LTEwMTE8L3BhZ2VzPjx2b2x1bWU+MTU3
PC92b2x1bWU+PG51bWJlcj40PC9udW1iZXI+PGVkaXRpb24+MjAxOTExMTU8L2VkaXRpb24+PGtl
eXdvcmRzPjxrZXl3b3JkPipCcm9uY2hvc2NvcHkvbWV0aG9kcy9zdGFuZGFyZHM8L2tleXdvcmQ+
PGtleXdvcmQ+KkVuZG9zb25vZ3JhcGh5L21ldGhvZHMvc3RhbmRhcmRzPC9rZXl3b3JkPjxrZXl3
b3JkPkh1bWFuczwva2V5d29yZD48a2V5d29yZD4qSW1hZ2UtR3VpZGVkIEJpb3BzeS9hZHZlcnNl
IGVmZmVjdHMvbWV0aG9kczwva2V5d29yZD48a2V5d29yZD5MdW5nIE5lb3BsYXNtcy8qcGF0aG9s
b2d5PC9rZXl3b3JkPjxrZXl3b3JkPlNlbnNpdGl2aXR5IGFuZCBTcGVjaWZpY2l0eTwva2V5d29y
ZD48a2V5d29yZD5FYnVzPC9rZXl3b3JkPjxrZXl3b3JkPmJyb25jaG9zY29weTwva2V5d29yZD48
a2V5d29yZD5sdW5nIGNhbmNlcjwva2V5d29yZD48a2V5d29yZD5tZXRhLWFuYWx5c2lzPC9rZXl3
b3JkPjxrZXl3b3JkPnB1bG1vbmFyeSBub2R1bGU8L2tleXdvcmQ+PGtleXdvcmQ+cmFkaWFsIEVC
VVM8L2tleXdvcmQ+PC9rZXl3b3Jkcz48ZGF0ZXM+PHllYXI+MjAyMDwveWVhcj48cHViLWRhdGVz
PjxkYXRlPkFwcjwvZGF0ZT48L3B1Yi1kYXRlcz48L2RhdGVzPjxpc2JuPjE5MzEtMzU0MyAoRWxl
Y3Ryb25pYykmI3hEOzAwMTItMzY5MiAoTGlua2luZyk8L2lzYm4+PGFjY2Vzc2lvbi1udW0+MzE3
Mzg5Mjg8L2FjY2Vzc2lvbi1udW0+PHVybHM+PHJlbGF0ZWQtdXJscz48dXJsPmh0dHBzOi8vd3d3
Lm5jYmkubmxtLm5paC5nb3YvcHVibWVkLzMxNzM4OTI4PC91cmw+PC9yZWxhdGVkLXVybHM+PC91
cmxzPjxlbGVjdHJvbmljLXJlc291cmNlLW51bT4xMC4xMDE2L2ouY2hlc3QuMjAxOS4xMC4wNDI8
L2VsZWN0cm9uaWMtcmVzb3VyY2UtbnVtPjxyZW1vdGUtZGF0YWJhc2UtbmFtZT5NZWRsaW5lPC9y
ZW1vdGUtZGF0YWJhc2UtbmFtZT48cmVtb3RlLWRhdGFiYXNlLXByb3ZpZGVyPk5MTTwvcmVtb3Rl
LWRhdGFiYXNlLXByb3ZpZGVyPjwvcmVjb3JkPjwvQ2l0ZT48L0VuZE5vdGU+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TdGVpbmZvcnQ8L0F1dGhvcj48WWVhcj4yMDExPC9ZZWFy
PjxSZWNOdW0+MjAzPC9SZWNOdW0+PERpc3BsYXlUZXh0PjxzdHlsZSBmYWNlPSJzdXBlcnNjcmlw
dCI+MTMtMTU8L3N0eWxlPjwvRGlzcGxheVRleHQ+PHJlY29yZD48cmVjLW51bWJlcj4yMDM8L3Jl
Yy1udW1iZXI+PGZvcmVpZ24ta2V5cz48a2V5IGFwcD0iRU4iIGRiLWlkPSJ3ZHNyNTAyMmF3YXBl
MWV3cnRveDV4ejQ1cGQ5ZDJmd3phejUiIHRpbWVzdGFtcD0iMTczMzk2NTQ3MyI+MjAzPC9rZXk+
PC9mb3JlaWduLWtleXM+PHJlZi10eXBlIG5hbWU9IkpvdXJuYWwgQXJ0aWNsZSI+MTc8L3JlZi10
eXBlPjxjb250cmlidXRvcnM+PGF1dGhvcnM+PGF1dGhvcj5TdGVpbmZvcnQsIEQuIFAuPC9hdXRo
b3I+PGF1dGhvcj5WaW5jZW50LCBKLjwvYXV0aG9yPjxhdXRob3I+SGVpbnplLCBTLjwvYXV0aG9y
PjxhdXRob3I+QW50aXBwYSwgUC48L2F1dGhvcj48YXV0aG9yPklydmluZywgTC4gQi48L2F1dGhv
cj48L2F1dGhvcnM+PC9jb250cmlidXRvcnM+PGF1dGgtYWRkcmVzcz5EZXBhcnRtZW50IG9mIFJl
c3BpcmF0b3J5IE1lZGljaW5lLCBSb3lhbCBNZWxib3VybmUgSG9zcGl0YWwsIFBhcmt2aWxsZSAz
MDUwLCBBdXN0cmFsaWEuIGRhbmllbC5zdGVpbmZvcnRAbWgub3JnLmF1PC9hdXRoLWFkZHJlc3M+
PHRpdGxlcz48dGl0bGU+Q29tcGFyYXRpdmUgZWZmZWN0aXZlbmVzcyBvZiByYWRpYWwgcHJvYmUg
ZW5kb2Jyb25jaGlhbCB1bHRyYXNvdW5kIHZlcnN1cyBDVC1ndWlkZWQgbmVlZGxlIGJpb3BzeSBm
b3IgZXZhbHVhdGlvbiBvZiBwZXJpcGhlcmFsIHB1bG1vbmFyeSBsZXNpb25zOiBhIHJhbmRvbWl6
ZWQgcHJhZ21hdGljIHRyaWFsPC90aXRsZT48c2Vjb25kYXJ5LXRpdGxlPlJlc3BpciBNZWQ8L3Nl
Y29uZGFyeS10aXRsZT48L3RpdGxlcz48cGVyaW9kaWNhbD48ZnVsbC10aXRsZT5SZXNwaXIgTWVk
PC9mdWxsLXRpdGxlPjwvcGVyaW9kaWNhbD48cGFnZXM+MTcwNC0xMTwvcGFnZXM+PHZvbHVtZT4x
MDU8L3ZvbHVtZT48bnVtYmVyPjExPC9udW1iZXI+PGVkaXRpb24+MjAxMTA4Mjc8L2VkaXRpb24+
PGtleXdvcmRzPjxrZXl3b3JkPkFkZW5vY2FyY2lub21hLCBCcm9uY2hpb2xvLUFsdmVvbGFyL2Rp
YWdub3N0aWMgaW1hZ2luZy8qcGF0aG9sb2d5PC9rZXl3b3JkPjxrZXl3b3JkPkFnZWQ8L2tleXdv
cmQ+PGtleXdvcmQ+KkJpb3BzeSwgTmVlZGxlL2luc3RydW1lbnRhdGlvbi9tZXRob2RzPC9rZXl3
b3JkPjxrZXl3b3JkPipCcm9uY2hvc2NvcHkvaW5zdHJ1bWVudGF0aW9uPC9rZXl3b3JkPjxrZXl3
b3JkPkRlY2lzaW9uIE1ha2luZzwva2V5d29yZD48a2V5d29yZD5FbmRvc29ub2dyYXBoeS8qaW5z
dHJ1bWVudGF0aW9uPC9rZXl3b3JkPjxrZXl3b3JkPkZlbWFsZTwva2V5d29yZD48a2V5d29yZD5I
dW1hbnM8L2tleXdvcmQ+PGtleXdvcmQ+THVuZyBOZW9wbGFzbXMvZGlhZ25vc3RpYyBpbWFnaW5n
LypwYXRob2xvZ3k8L2tleXdvcmQ+PGtleXdvcmQ+TWFsZTwva2V5d29yZD48a2V5d29yZD5OZW9w
bGFzbXMsIFNxdWFtb3VzIENlbGwvZGlhZ25vc3RpYyBpbWFnaW5nLypwYXRob2xvZ3k8L2tleXdv
cmQ+PGtleXdvcmQ+UHJvc3BlY3RpdmUgU3R1ZGllczwva2V5d29yZD48a2V5d29yZD5TZW5zaXRp
dml0eSBhbmQgU3BlY2lmaWNpdHk8L2tleXdvcmQ+PGtleXdvcmQ+KlRvbW9ncmFwaHksIFgtUmF5
IENvbXB1dGVkPC9rZXl3b3JkPjwva2V5d29yZHM+PGRhdGVzPjx5ZWFyPjIwMTE8L3llYXI+PHB1
Yi1kYXRlcz48ZGF0ZT5Ob3Y8L2RhdGU+PC9wdWItZGF0ZXM+PC9kYXRlcz48aXNibj4xNTMyLTMw
NjQgKEVsZWN0cm9uaWMpJiN4RDswOTU0LTYxMTEgKExpbmtpbmcpPC9pc2JuPjxhY2Nlc3Npb24t
bnVtPjIxODc1NzgzPC9hY2Nlc3Npb24tbnVtPjx1cmxzPjxyZWxhdGVkLXVybHM+PHVybD5odHRw
czovL3d3dy5uY2JpLm5sbS5uaWguZ292L3B1Ym1lZC8yMTg3NTc4MzwvdXJsPjwvcmVsYXRlZC11
cmxzPjwvdXJscz48ZWxlY3Ryb25pYy1yZXNvdXJjZS1udW0+MTAuMTAxNi9qLnJtZWQuMjAxMS4w
OC4wMDg8L2VsZWN0cm9uaWMtcmVzb3VyY2UtbnVtPjxyZW1vdGUtZGF0YWJhc2UtbmFtZT5NZWRs
aW5lPC9yZW1vdGUtZGF0YWJhc2UtbmFtZT48cmVtb3RlLWRhdGFiYXNlLXByb3ZpZGVyPk5MTTwv
cmVtb3RlLWRhdGFiYXNlLXByb3ZpZGVyPjwvcmVjb3JkPjwvQ2l0ZT48Q2l0ZT48QXV0aG9yPkFs
aTwvQXV0aG9yPjxZZWFyPjIwMTc8L1llYXI+PFJlY051bT4yMDQ8L1JlY051bT48cmVjb3JkPjxy
ZWMtbnVtYmVyPjIwNDwvcmVjLW51bWJlcj48Zm9yZWlnbi1rZXlzPjxrZXkgYXBwPSJFTiIgZGIt
aWQ9Indkc3I1MDIyYXdhcGUxZXdydG94NXh6NDVwZDlkMmZ3emF6NSIgdGltZXN0YW1wPSIxNzMz
OTY1NDczIj4yMDQ8L2tleT48L2ZvcmVpZ24ta2V5cz48cmVmLXR5cGUgbmFtZT0iSm91cm5hbCBB
cnRpY2xlIj4xNzwvcmVmLXR5cGU+PGNvbnRyaWJ1dG9ycz48YXV0aG9ycz48YXV0aG9yPkFsaSwg
TS4gUy48L2F1dGhvcj48YXV0aG9yPlRyaWNrLCBXLjwvYXV0aG9yPjxhdXRob3I+TWJhLCBCLiBJ
LjwvYXV0aG9yPjxhdXRob3I+TW9oYW5hbmV5LCBELjwvYXV0aG9yPjxhdXRob3I+U2V0aGksIEou
PC9hdXRob3I+PGF1dGhvcj5NdXNhbmksIEEuIEkuPC9hdXRob3I+PC9hdXRob3JzPjwvY29udHJp
YnV0b3JzPjxhdXRoLWFkZHJlc3M+RGl2aXNpb24gb2YgUHVsbW9uYXJ5LCBDcml0aWNhbCBDYXJl
IGFuZCBTbGVlcCBNZWRpY2luZSwgTWVkaWNhbCBDb2xsZWdlIG9mIFdpc2NvbnNpbiwgTWlsd2F1
a2VlLCBXaXNjb25zaW4sIFVTQS4mI3hEO0RlcGFydG1lbnQgb2YgTWVkaWNpbmUsIEpvaG4gSC4g
U3Ryb2dlciwgSnIuIEhvc3BpdGFsIG9mIENvb2sgQ291bnR5LCBDaGljYWdvLCBJbGxpbm9pcywg
VVNBLiYjeEQ7RGVwYXJ0bWVudCBvZiBIb3NwaXRhbCBNZWRpY2luZSwgQ2xldmVsYW5kIENsaW5p
YywgQ2xldmVsYW5kLCBPaGlvLCBVU0EuPC9hdXRoLWFkZHJlc3M+PHRpdGxlcz48dGl0bGU+UmFk
aWFsIGVuZG9icm9uY2hpYWwgdWx0cmFzb3VuZCBmb3IgdGhlIGRpYWdub3NpcyBvZiBwZXJpcGhl
cmFsIHB1bG1vbmFyeSBsZXNpb25zOiBBIHN5c3RlbWF0aWMgcmV2aWV3IGFuZCBtZXRhLWFuYWx5
c2lzPC90aXRsZT48c2Vjb25kYXJ5LXRpdGxlPlJlc3Bpcm9sb2d5PC9zZWNvbmRhcnktdGl0bGU+
PC90aXRsZXM+PHBlcmlvZGljYWw+PGZ1bGwtdGl0bGU+UmVzcGlyb2xvZ3k8L2Z1bGwtdGl0bGU+
PC9wZXJpb2RpY2FsPjxwYWdlcz40NDMtNDUzPC9wYWdlcz48dm9sdW1lPjIyPC92b2x1bWU+PG51
bWJlcj4zPC9udW1iZXI+PGVkaXRpb24+MjAxNzAyMDg8L2VkaXRpb24+PGtleXdvcmRzPjxrZXl3
b3JkPkJyb25jaGkvZGlhZ25vc3RpYyBpbWFnaW5nPC9rZXl3b3JkPjxrZXl3b3JkPkJyb25jaG9z
Y29weS9hZHZlcnNlIGVmZmVjdHMvKm1ldGhvZHM8L2tleXdvcmQ+PGtleXdvcmQ+RW5kb3Nvbm9n
cmFwaHkvYWR2ZXJzZSBlZmZlY3RzLyptZXRob2RzPC9rZXl3b3JkPjxrZXl3b3JkPkh1bWFuczwv
a2V5d29yZD48a2V5d29yZD5MdW5nIE5lb3BsYXNtcy8qZGlhZ25vc3RpYyBpbWFnaW5nL3BhdGhv
bG9neTwva2V5d29yZD48a2V5d29yZD5Ub21vZ3JhcGh5LCBYLVJheSBDb21wdXRlZDwva2V5d29y
ZD48a2V5d29yZD5UdW1vciBCdXJkZW48L2tleXdvcmQ+PGtleXdvcmQ+YnJvbmNob3Njb3B5PC9r
ZXl3b3JkPjxrZXl3b3JkPmludGVydmVudGlvbmFsIHRlY2huaXF1ZXM8L2tleXdvcmQ+PGtleXdv
cmQ+bHVuZyBjYW5jZXI8L2tleXdvcmQ+PGtleXdvcmQ+bWV0YS1hbmFseXNpczwva2V5d29yZD48
a2V5d29yZD5yYWRpYWwgZW5kb2Jyb25jaGlhbCB1bHRyYXNvdW5kPC9rZXl3b3JkPjwva2V5d29y
ZHM+PGRhdGVzPjx5ZWFyPjIwMTc8L3llYXI+PHB1Yi1kYXRlcz48ZGF0ZT5BcHI8L2RhdGU+PC9w
dWItZGF0ZXM+PC9kYXRlcz48aXNibj4xNDQwLTE4NDMgKEVsZWN0cm9uaWMpJiN4RDsxMzIzLTc3
OTkgKExpbmtpbmcpPC9pc2JuPjxhY2Nlc3Npb24tbnVtPjI4MTc3MTgxPC9hY2Nlc3Npb24tbnVt
Pjx1cmxzPjxyZWxhdGVkLXVybHM+PHVybD5odHRwczovL3d3dy5uY2JpLm5sbS5uaWguZ292L3B1
Ym1lZC8yODE3NzE4MTwvdXJsPjwvcmVsYXRlZC11cmxzPjwvdXJscz48ZWxlY3Ryb25pYy1yZXNv
dXJjZS1udW0+MTAuMTExMS9yZXNwLjEyOTgwPC9lbGVjdHJvbmljLXJlc291cmNlLW51bT48cmVt
b3RlLWRhdGFiYXNlLW5hbWU+TWVkbGluZTwvcmVtb3RlLWRhdGFiYXNlLW5hbWU+PHJlbW90ZS1k
YXRhYmFzZS1wcm92aWRlcj5OTE08L3JlbW90ZS1kYXRhYmFzZS1wcm92aWRlcj48L3JlY29yZD48
L0NpdGU+PENpdGU+PEF1dGhvcj5TYWlueiBadW5pZ2E8L0F1dGhvcj48WWVhcj4yMDIwPC9ZZWFy
PjxSZWNOdW0+MjA1PC9SZWNOdW0+PHJlY29yZD48cmVjLW51bWJlcj4yMDU8L3JlYy1udW1iZXI+
PGZvcmVpZ24ta2V5cz48a2V5IGFwcD0iRU4iIGRiLWlkPSJ3ZHNyNTAyMmF3YXBlMWV3cnRveDV4
ejQ1cGQ5ZDJmd3phejUiIHRpbWVzdGFtcD0iMTczMzk2NTQ3MyI+MjA1PC9rZXk+PC9mb3JlaWdu
LWtleXM+PHJlZi10eXBlIG5hbWU9IkpvdXJuYWwgQXJ0aWNsZSI+MTc8L3JlZi10eXBlPjxjb250
cmlidXRvcnM+PGF1dGhvcnM+PGF1dGhvcj5TYWlueiBadW5pZ2EsIFAuIFYuPC9hdXRob3I+PGF1
dGhvcj5WYWtpbCwgRS48L2F1dGhvcj48YXV0aG9yPk1vbGluYSwgUy48L2F1dGhvcj48YXV0aG9y
PkJhc3NldHQsIFIuIEwuLCBKci48L2F1dGhvcj48YXV0aG9yPk9zdCwgRC4gRS48L2F1dGhvcj48
L2F1dGhvcnM+PC9jb250cmlidXRvcnM+PGF1dGgtYWRkcmVzcz5TY2hvb2wgb2YgTWVkaWNpbmUg
YW5kIEhlYWx0aCBTY2llbmNlcywgVGVjbm9sb2dpY28gZGUgTW9udGVycmV5LCBNb250ZXJyZXks
IE5MLCBNZXhpY28uJiN4RDtEZXBhcnRtZW50IG9mIFB1bG1vbmFyeSBNZWRpY2luZSwgVGhlIFVu
aXZlcnNpdHkgb2YgVGV4YXMgTUQgQW5kZXJzb24gQ2FuY2VyIENlbnRlciwgSG91c3RvbiwgVFgu
JiN4RDtEZXBhcnRtZW50IG9mIEJpb3N0YXRpc3RpY3MsIFRoZSBVbml2ZXJzaXR5IG9mIFRleGFz
IE1EIEFuZGVyc29uIENhbmNlciBDZW50ZXIsIEhvdXN0b24sIFRYLiYjeEQ7RGVwYXJ0bWVudCBv
ZiBQdWxtb25hcnkgTWVkaWNpbmUsIFRoZSBVbml2ZXJzaXR5IG9mIFRleGFzIE1EIEFuZGVyc29u
IENhbmNlciBDZW50ZXIsIEhvdXN0b24sIFRYLiBFbGVjdHJvbmljIGFkZHJlc3M6IGRvc3RAbWRh
bmRlcnNvbi5vcmcuPC9hdXRoLWFkZHJlc3M+PHRpdGxlcz48dGl0bGU+U2Vuc2l0aXZpdHkgb2Yg
UmFkaWFsIEVuZG9icm9uY2hpYWwgVWx0cmFzb3VuZC1HdWlkZWQgQnJvbmNob3Njb3B5IGZvciBM
dW5nIENhbmNlciBpbiBQYXRpZW50cyBXaXRoIFBlcmlwaGVyYWwgUHVsbW9uYXJ5IExlc2lvbnM6
IEFuIFVwZGF0ZWQgTWV0YS1hbmFseXNpczwvdGl0bGU+PHNlY29uZGFyeS10aXRsZT5DaGVzdDwv
c2Vjb25kYXJ5LXRpdGxlPjwvdGl0bGVzPjxwZXJpb2RpY2FsPjxmdWxsLXRpdGxlPkNoZXN0PC9m
dWxsLXRpdGxlPjwvcGVyaW9kaWNhbD48cGFnZXM+OTk0LTEwMTE8L3BhZ2VzPjx2b2x1bWU+MTU3
PC92b2x1bWU+PG51bWJlcj40PC9udW1iZXI+PGVkaXRpb24+MjAxOTExMTU8L2VkaXRpb24+PGtl
eXdvcmRzPjxrZXl3b3JkPipCcm9uY2hvc2NvcHkvbWV0aG9kcy9zdGFuZGFyZHM8L2tleXdvcmQ+
PGtleXdvcmQ+KkVuZG9zb25vZ3JhcGh5L21ldGhvZHMvc3RhbmRhcmRzPC9rZXl3b3JkPjxrZXl3
b3JkPkh1bWFuczwva2V5d29yZD48a2V5d29yZD4qSW1hZ2UtR3VpZGVkIEJpb3BzeS9hZHZlcnNl
IGVmZmVjdHMvbWV0aG9kczwva2V5d29yZD48a2V5d29yZD5MdW5nIE5lb3BsYXNtcy8qcGF0aG9s
b2d5PC9rZXl3b3JkPjxrZXl3b3JkPlNlbnNpdGl2aXR5IGFuZCBTcGVjaWZpY2l0eTwva2V5d29y
ZD48a2V5d29yZD5FYnVzPC9rZXl3b3JkPjxrZXl3b3JkPmJyb25jaG9zY29weTwva2V5d29yZD48
a2V5d29yZD5sdW5nIGNhbmNlcjwva2V5d29yZD48a2V5d29yZD5tZXRhLWFuYWx5c2lzPC9rZXl3
b3JkPjxrZXl3b3JkPnB1bG1vbmFyeSBub2R1bGU8L2tleXdvcmQ+PGtleXdvcmQ+cmFkaWFsIEVC
VVM8L2tleXdvcmQ+PC9rZXl3b3Jkcz48ZGF0ZXM+PHllYXI+MjAyMDwveWVhcj48cHViLWRhdGVz
PjxkYXRlPkFwcjwvZGF0ZT48L3B1Yi1kYXRlcz48L2RhdGVzPjxpc2JuPjE5MzEtMzU0MyAoRWxl
Y3Ryb25pYykmI3hEOzAwMTItMzY5MiAoTGlua2luZyk8L2lzYm4+PGFjY2Vzc2lvbi1udW0+MzE3
Mzg5Mjg8L2FjY2Vzc2lvbi1udW0+PHVybHM+PHJlbGF0ZWQtdXJscz48dXJsPmh0dHBzOi8vd3d3
Lm5jYmkubmxtLm5paC5nb3YvcHVibWVkLzMxNzM4OTI4PC91cmw+PC9yZWxhdGVkLXVybHM+PC91
cmxzPjxlbGVjdHJvbmljLXJlc291cmNlLW51bT4xMC4xMDE2L2ouY2hlc3QuMjAxOS4xMC4wNDI8
L2VsZWN0cm9uaWMtcmVzb3VyY2UtbnVtPjxyZW1vdGUtZGF0YWJhc2UtbmFtZT5NZWRsaW5lPC9y
ZW1vdGUtZGF0YWJhc2UtbmFtZT48cmVtb3RlLWRhdGFiYXNlLXByb3ZpZGVyPk5MTTwvcmVtb3Rl
LWRhdGFiYXNlLXByb3ZpZGVyPjwvcmVjb3JkPjwvQ2l0ZT48L0VuZE5vdGU+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C655EF" w:rsidRPr="00CC1FFB">
              <w:rPr>
                <w:rFonts w:ascii="Calibri" w:hAnsi="Calibri" w:cs="Calibri"/>
                <w:szCs w:val="22"/>
                <w:lang w:eastAsia="en-AU" w:bidi="ar-SA"/>
              </w:rPr>
            </w:r>
            <w:r w:rsidR="00C655EF"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13-15</w:t>
            </w:r>
            <w:r w:rsidR="00C655EF" w:rsidRPr="00CC1FFB">
              <w:rPr>
                <w:rFonts w:ascii="Calibri" w:hAnsi="Calibri" w:cs="Calibri"/>
                <w:szCs w:val="22"/>
                <w:lang w:eastAsia="en-AU" w:bidi="ar-SA"/>
              </w:rPr>
              <w:fldChar w:fldCharType="end"/>
            </w:r>
          </w:p>
          <w:p w14:paraId="609735F7" w14:textId="77777777" w:rsidR="00C655EF" w:rsidRPr="00CC1FFB" w:rsidRDefault="00C655EF" w:rsidP="00EE3797">
            <w:pPr>
              <w:rPr>
                <w:rFonts w:ascii="Calibri" w:hAnsi="Calibri" w:cs="Calibri"/>
                <w:szCs w:val="22"/>
                <w:lang w:eastAsia="en-AU" w:bidi="ar-SA"/>
              </w:rPr>
            </w:pPr>
          </w:p>
        </w:tc>
      </w:tr>
      <w:tr w:rsidR="00C655EF" w:rsidRPr="00CC1FFB" w14:paraId="18A181B3" w14:textId="77777777" w:rsidTr="00EE3797">
        <w:tc>
          <w:tcPr>
            <w:tcW w:w="1842" w:type="dxa"/>
          </w:tcPr>
          <w:p w14:paraId="69786B1F"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lastRenderedPageBreak/>
              <w:t>rEBUS with cryobiopsy</w:t>
            </w:r>
          </w:p>
        </w:tc>
        <w:tc>
          <w:tcPr>
            <w:tcW w:w="3120" w:type="dxa"/>
          </w:tcPr>
          <w:p w14:paraId="4BB26B96"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A biopsy tool passed through the working channel of the bronchoscope to take frozen samples of the nodule</w:t>
            </w:r>
          </w:p>
        </w:tc>
        <w:tc>
          <w:tcPr>
            <w:tcW w:w="4128" w:type="dxa"/>
          </w:tcPr>
          <w:p w14:paraId="16D645D7"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arger tissue samples than forceps and FNA. Less crush artifact and better for molecular testing of samples.</w:t>
            </w:r>
          </w:p>
        </w:tc>
        <w:tc>
          <w:tcPr>
            <w:tcW w:w="3527" w:type="dxa"/>
          </w:tcPr>
          <w:p w14:paraId="3542159C"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Low rates of severe bleeding (&lt;1%) and pneumothorax (2.4% requiring ICC)</w:t>
            </w:r>
          </w:p>
        </w:tc>
        <w:tc>
          <w:tcPr>
            <w:tcW w:w="2693" w:type="dxa"/>
          </w:tcPr>
          <w:p w14:paraId="4343C69B"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67-92%</w:t>
            </w:r>
          </w:p>
          <w:p w14:paraId="662B363B" w14:textId="3A9643BD" w:rsidR="00C655EF" w:rsidRPr="00CC1FFB" w:rsidRDefault="00B75611" w:rsidP="00EE3797">
            <w:pPr>
              <w:rPr>
                <w:rFonts w:ascii="Calibri" w:hAnsi="Calibri" w:cs="Calibri"/>
                <w:szCs w:val="22"/>
                <w:lang w:eastAsia="en-AU" w:bidi="ar-SA"/>
              </w:rPr>
            </w:pPr>
            <w:r>
              <w:rPr>
                <w:rFonts w:ascii="Calibri" w:hAnsi="Calibri" w:cs="Calibri"/>
                <w:szCs w:val="22"/>
                <w:lang w:eastAsia="en-AU" w:bidi="ar-SA"/>
              </w:rPr>
              <w:t xml:space="preserve">Meta-analysis: </w:t>
            </w:r>
            <w:r w:rsidR="00C655EF" w:rsidRPr="00CC1FFB">
              <w:rPr>
                <w:rFonts w:ascii="Calibri" w:hAnsi="Calibri" w:cs="Calibri"/>
                <w:szCs w:val="22"/>
                <w:lang w:eastAsia="en-AU" w:bidi="ar-SA"/>
              </w:rPr>
              <w:t>77 (</w:t>
            </w:r>
            <w:r>
              <w:rPr>
                <w:rFonts w:ascii="Calibri" w:hAnsi="Calibri" w:cs="Calibri"/>
                <w:szCs w:val="22"/>
                <w:lang w:eastAsia="en-AU" w:bidi="ar-SA"/>
              </w:rPr>
              <w:t xml:space="preserve">95% CI </w:t>
            </w:r>
            <w:r w:rsidR="00C655EF" w:rsidRPr="00CC1FFB">
              <w:rPr>
                <w:rFonts w:ascii="Calibri" w:hAnsi="Calibri" w:cs="Calibri"/>
                <w:szCs w:val="22"/>
                <w:lang w:eastAsia="en-AU" w:bidi="ar-SA"/>
              </w:rPr>
              <w:t>71-84)%</w:t>
            </w:r>
            <w:r w:rsidR="00C655EF" w:rsidRPr="00CC1FFB">
              <w:rPr>
                <w:rFonts w:ascii="Calibri" w:hAnsi="Calibri" w:cs="Calibri"/>
                <w:szCs w:val="22"/>
                <w:lang w:eastAsia="en-AU" w:bidi="ar-SA"/>
              </w:rPr>
              <w:fldChar w:fldCharType="begin">
                <w:fldData xml:space="preserve">PEVuZE5vdGU+PENpdGU+PEF1dGhvcj5TcnltYTwvQXV0aG9yPjxZZWFyPjIwMjM8L1llYXI+PFJl
Y051bT4yMDY8L1JlY051bT48RGlzcGxheVRleHQ+PHN0eWxlIGZhY2U9InN1cGVyc2NyaXB0Ij4x
Ni0yMTwvc3R5bGU+PC9EaXNwbGF5VGV4dD48cmVjb3JkPjxyZWMtbnVtYmVyPjIwNjwvcmVjLW51
bWJlcj48Zm9yZWlnbi1rZXlzPjxrZXkgYXBwPSJFTiIgZGItaWQ9Indkc3I1MDIyYXdhcGUxZXdy
dG94NXh6NDVwZDlkMmZ3emF6NSIgdGltZXN0YW1wPSIxNzMzOTY1NDczIj4yMDY8L2tleT48L2Zv
cmVpZ24ta2V5cz48cmVmLXR5cGUgbmFtZT0iSm91cm5hbCBBcnRpY2xlIj4xNzwvcmVmLXR5cGU+
PGNvbnRyaWJ1dG9ycz48YXV0aG9ycz48YXV0aG9yPlNyeW1hLCBQLiBCLjwvYXV0aG9yPjxhdXRo
b3I+TWl0dGFsLCBTLjwvYXV0aG9yPjxhdXRob3I+TWFkYW4sIE4uIEsuPC9hdXRob3I+PGF1dGhv
cj5UaXdhcmksIFAuPC9hdXRob3I+PGF1dGhvcj5IYWRkYSwgVi48L2F1dGhvcj48YXV0aG9yPk1v
aGFuLCBBLjwvYXV0aG9yPjxhdXRob3I+R3VsZXJpYSwgUi48L2F1dGhvcj48YXV0aG9yPk1hZGFu
LCBLLjwvYXV0aG9yPjwvYXV0aG9ycz48L2NvbnRyaWJ1dG9ycz48YXV0aC1hZGRyZXNzPkRlcGFy
dG1lbnQgb2YgUHVsbW9uYXJ5LCBDcml0aWNhbCBDYXJlIGFuZCBTbGVlcCBNZWRpY2luZSwgQWxs
IEluZGlhIEluc3RpdHV0ZSBvZiBNZWRpY2FsIFNjaWVuY2VzIChBSUlNUyksIE5ldyBEZWxoaSAx
MTAwMjksIEluZGlhLiYjeEQ7RGVwYXJ0bWVudCBvZiBQYXRob2xvZ3ksIFZNTUMgYW5kIFNhZmRh
cmp1bmcgSG9zcGl0YWwsIE5ldyBEZWxoaSwgSW5kaWEuJiN4RDtEZXBhcnRtZW50IG9mIFB1bG1v
bmFyeSwgQ3JpdGljYWwgQ2FyZSBhbmQgU2xlZXAgTWVkaWNpbmUsIEFsbCBJbmRpYSBJbnN0aXR1
dGUgb2YgTWVkaWNhbCBTY2llbmNlcyAoQUlJTVMpLCBOZXcgRGVsaGkgMTEwMDI5LCBJbmRpYS4g
RWxlY3Ryb25pYyBhZGRyZXNzOiBkcmthcmFubWFkYW5AZ21haWwuY29tLjwvYXV0aC1hZGRyZXNz
Pjx0aXRsZXM+PHRpdGxlPkVmZmljYWN5IG9mIFJhZGlhbCBFbmRvYnJvbmNoaWFsIFVsdHJhc291
bmQgKFItRUJVUykgZ3VpZGVkIHRyYW5zYnJvbmNoaWFsIGNyeW9iaW9wc3kgZm9yIHBlcmlwaGVy
YWwgcHVsbW9uYXJ5IGxlc2lvbnMgKFBQTC4uLnMpOiBBIHN5c3RlbWF0aWMgcmV2aWV3IGFuZCBt
ZXRhLWFuYWx5c2lzPC90aXRsZT48c2Vjb25kYXJ5LXRpdGxlPlB1bG1vbm9sb2d5PC9zZWNvbmRh
cnktdGl0bGU+PC90aXRsZXM+PHBlcmlvZGljYWw+PGZ1bGwtdGl0bGU+UHVsbW9ub2xvZ3k8L2Z1
bGwtdGl0bGU+PC9wZXJpb2RpY2FsPjxwYWdlcz41MC02NDwvcGFnZXM+PHZvbHVtZT4yOTwvdm9s
dW1lPjxudW1iZXI+MTwvbnVtYmVyPjxlZGl0aW9uPjIwMjEwMTEwPC9lZGl0aW9uPjxrZXl3b3Jk
cz48a2V5d29yZD5IdW1hbnM8L2tleXdvcmQ+PGtleXdvcmQ+QnJvbmNob3Njb3B5PC9rZXl3b3Jk
PjxrZXl3b3JkPkx1bmcvZGlhZ25vc3RpYyBpbWFnaW5nL3BhdGhvbG9neTwva2V5d29yZD48a2V5
d29yZD4qTHVuZyBEaXNlYXNlcywgSW50ZXJzdGl0aWFsL2RpYWdub3Npcy9wYXRob2xvZ3k8L2tl
eXdvcmQ+PGtleXdvcmQ+KlBuZXVtb3Rob3JheC9ldGlvbG9neTwva2V5d29yZD48a2V5d29yZD4q
THVuZyBOZW9wbGFzbXMvcGF0aG9sb2d5PC9rZXl3b3JkPjxrZXl3b3JkPkJpb3BzeTwva2V5d29y
ZD48a2V5d29yZD5DcnlvYmlvcHN5PC9rZXl3b3JkPjxrZXl3b3JkPkVuZG9icm9uY2hpYWwgdWx0
cmFzb3VuZDwva2V5d29yZD48a2V5d29yZD5MdW5nIGNhbmNlcjwva2V5d29yZD48a2V5d29yZD5M
dW5nIG5vZHVsZTwva2V5d29yZD48a2V5d29yZD5QZXJpcGhlcmFsIHB1bG1vbmFyeSBsZXNpb248
L2tleXdvcmQ+PC9rZXl3b3Jkcz48ZGF0ZXM+PHllYXI+MjAyMzwveWVhcj48cHViLWRhdGVzPjxk
YXRlPkphbi1GZWI8L2RhdGU+PC9wdWItZGF0ZXM+PC9kYXRlcz48aXNibj4yNTMxLTA0MzcgKEVs
ZWN0cm9uaWMpJiN4RDsyNTMxLTA0MjkgKExpbmtpbmcpPC9pc2JuPjxhY2Nlc3Npb24tbnVtPjMz
NDQxMjQ2PC9hY2Nlc3Npb24tbnVtPjx1cmxzPjxyZWxhdGVkLXVybHM+PHVybD5odHRwczovL3d3
dy5uY2JpLm5sbS5uaWguZ292L3B1Ym1lZC8zMzQ0MTI0NjwvdXJsPjwvcmVsYXRlZC11cmxzPjwv
dXJscz48ZWxlY3Ryb25pYy1yZXNvdXJjZS1udW0+MTAuMTAxNi9qLnB1bG1vZS4yMDIwLjEyLjAw
NjwvZWxlY3Ryb25pYy1yZXNvdXJjZS1udW0+PHJlbW90ZS1kYXRhYmFzZS1uYW1lPk1lZGxpbmU8
L3JlbW90ZS1kYXRhYmFzZS1uYW1lPjxyZW1vdGUtZGF0YWJhc2UtcHJvdmlkZXI+TkxNPC9yZW1v
dGUtZGF0YWJhc2UtcHJvdmlkZXI+PC9yZWNvcmQ+PC9DaXRlPjxDaXRlPjxBdXRob3I+VWRhZ2F3
YTwvQXV0aG9yPjxZZWFyPjIwMjA8L1llYXI+PFJlY051bT4yMDc8L1JlY051bT48cmVjb3JkPjxy
ZWMtbnVtYmVyPjIwNzwvcmVjLW51bWJlcj48Zm9yZWlnbi1rZXlzPjxrZXkgYXBwPSJFTiIgZGIt
aWQ9Indkc3I1MDIyYXdhcGUxZXdydG94NXh6NDVwZDlkMmZ3emF6NSIgdGltZXN0YW1wPSIxNzMz
OTY1NDczIj4yMDc8L2tleT48L2ZvcmVpZ24ta2V5cz48cmVmLXR5cGUgbmFtZT0iSm91cm5hbCBB
cnRpY2xlIj4xNzwvcmVmLXR5cGU+PGNvbnRyaWJ1dG9ycz48YXV0aG9ycz48YXV0aG9yPlVkYWdh
d2EsIEguPC9hdXRob3I+PGF1dGhvcj5LaXJpdGEsIEsuPC9hdXRob3I+PGF1dGhvcj5OYWl0bywg
VC48L2F1dGhvcj48YXV0aG9yPk5vbXVyYSwgUy48L2F1dGhvcj48YXV0aG9yPklzaGliYXNoaSwg
TS48L2F1dGhvcj48YXV0aG9yPk1hdHN1emF3YSwgUi48L2F1dGhvcj48YXV0aG9yPkhpc2FrYW5l
LCBLLjwvYXV0aG9yPjxhdXRob3I+VXN1aSwgWS48L2F1dGhvcj48YXV0aG9yPk1hdHN1bW90bywg
Uy48L2F1dGhvcj48YXV0aG9yPllvaCwgSy48L2F1dGhvcj48YXV0aG9yPk5paG8sIFMuPC9hdXRo
b3I+PGF1dGhvcj5Jc2hpaSwgRy48L2F1dGhvcj48YXV0aG9yPkdvdG8sIEsuPC9hdXRob3I+PC9h
dXRob3JzPjwvY29udHJpYnV0b3JzPjxhdXRoLWFkZHJlc3M+RGVwYXJ0bWVudCBvZiBUaG9yYWNp
YyBPbmNvbG9neSwgTmF0aW9uYWwgQ2FuY2VyIENlbnRlciBIb3NwaXRhbCBFYXN0LCBLYXNoaXdh
LCBKYXBhbi4mI3hEO0NsaW5pY2FsIFJlc2VhcmNoIFN1cHBvcnQgT2ZmaWNlLCBOYXRpb25hbCBD
YW5jZXIgQ2VudGVyIEhvc3BpdGFsIEVhc3QsIEthc2hpd2EsIEphcGFuLiYjeEQ7RGl2aXNpb24g
b2YgUGF0aG9sb2d5LCBFeHBsb3JhdG9yeSBPbmNvbG9neSBSZXNlYXJjaCBhbmQgQ2xpbmljYWwg
VHJpYWwgQ2VudGVyLCBOYXRpb25hbCBDYW5jZXIgQ2VudGVyIEhvc3BpdGFsIEVhc3QsIEthc2hp
d2EsIEphcGFuLjwvYXV0aC1hZGRyZXNzPjx0aXRsZXM+PHRpdGxlPkZlYXNpYmlsaXR5IGFuZCB1
dGlsaXR5IG9mIHRyYW5zYnJvbmNoaWFsIGNyeW9iaW9wc3kgaW4gcHJlY2lzaW9uIG1lZGljaW5l
IGZvciBsdW5nIGNhbmNlcjogUHJvc3BlY3RpdmUgc2luZ2xlLWFybSBzdHVkeTwvdGl0bGU+PHNl
Y29uZGFyeS10aXRsZT5DYW5jZXIgU2NpPC9zZWNvbmRhcnktdGl0bGU+PC90aXRsZXM+PHBlcmlv
ZGljYWw+PGZ1bGwtdGl0bGU+Q2FuY2VyIFNjaTwvZnVsbC10aXRsZT48L3BlcmlvZGljYWw+PHBh
Z2VzPjI0ODgtMjQ5ODwvcGFnZXM+PHZvbHVtZT4xMTE8L3ZvbHVtZT48bnVtYmVyPjc8L251bWJl
cj48ZWRpdGlvbj4yMDIwMDcwNzwvZWRpdGlvbj48a2V5d29yZHM+PGtleXdvcmQ+QWR1bHQ8L2tl
eXdvcmQ+PGtleXdvcmQ+QWdlZDwva2V5d29yZD48a2V5d29yZD5BZ2VkLCA4MCBhbmQgb3Zlcjwv
a2V5d29yZD48a2V5d29yZD5CaW9tYXJrZXJzLCBUdW1vcjwva2V5d29yZD48a2V5d29yZD5Ccm9u
Y2hvc2NvcHkvKm1ldGhvZHMvc3RhbmRhcmRzPC9rZXl3b3JkPjxrZXl3b3JkPkZlbWFsZTwva2V5
d29yZD48a2V5d29yZD5IdW1hbnM8L2tleXdvcmQ+PGtleXdvcmQ+SW1hZ2UtR3VpZGVkIEJpb3Bz
eS8qbWV0aG9kcy9zdGFuZGFyZHM8L2tleXdvcmQ+PGtleXdvcmQ+SW1tdW5vaGlzdG9jaGVtaXN0
cnk8L2tleXdvcmQ+PGtleXdvcmQ+THVuZyBOZW9wbGFzbXMvKmRpYWdub3Npcy9ldGlvbG9neS9t
ZXRhYm9saXNtPC9rZXl3b3JkPjxrZXl3b3JkPk1hbGU8L2tleXdvcmQ+PGtleXdvcmQ+TWlkZGxl
IEFnZWQ8L2tleXdvcmQ+PGtleXdvcmQ+TmVvcGxhc20gU3RhZ2luZzwva2V5d29yZD48a2V5d29y
ZD4qUHJlY2lzaW9uIE1lZGljaW5lL21ldGhvZHMvc3RhbmRhcmRzPC9rZXl3b3JkPjxrZXl3b3Jk
PlR1bW9yIEJ1cmRlbjwva2V5d29yZD48a2V5d29yZD5Zb3VuZyBBZHVsdDwva2V5d29yZD48a2V5
d29yZD5iaW9tYXJrZXI8L2tleXdvcmQ+PGtleXdvcmQ+Y3J5b2Jpb3BzeTwva2V5d29yZD48a2V5
d29yZD5jcnlvcHJvYmU8L2tleXdvcmQ+PGtleXdvcmQ+bHVuZyBjYW5jZXI8L2tleXdvcmQ+PC9r
ZXl3b3Jkcz48ZGF0ZXM+PHllYXI+MjAyMDwveWVhcj48cHViLWRhdGVzPjxkYXRlPkp1bDwvZGF0
ZT48L3B1Yi1kYXRlcz48L2RhdGVzPjxpc2JuPjEzNDktNzAwNiAoRWxlY3Ryb25pYykmI3hEOzEz
NDctOTAzMiAoUHJpbnQpJiN4RDsxMzQ3LTkwMzIgKExpbmtpbmcpPC9pc2JuPjxhY2Nlc3Npb24t
bnVtPjMyNDI2ODk4PC9hY2Nlc3Npb24tbnVtPjx1cmxzPjxyZWxhdGVkLXVybHM+PHVybD5odHRw
czovL3d3dy5uY2JpLm5sbS5uaWguZ292L3B1Ym1lZC8zMjQyNjg5ODwvdXJsPjwvcmVsYXRlZC11
cmxzPjwvdXJscz48Y3VzdG9tMT5UaGUgYXV0aG9ycyBoYXZlIG5vIGNvbmZsaWN0IG9mIGludGVy
ZXN0LjwvY3VzdG9tMT48Y3VzdG9tMj5QTUM3Mzg1MzQ0PC9jdXN0b20yPjxlbGVjdHJvbmljLXJl
c291cmNlLW51bT4xMC4xMTExL2Nhcy4xNDQ4OTwvZWxlY3Ryb25pYy1yZXNvdXJjZS1udW0+PHJl
bW90ZS1kYXRhYmFzZS1uYW1lPk1lZGxpbmU8L3JlbW90ZS1kYXRhYmFzZS1uYW1lPjxyZW1vdGUt
ZGF0YWJhc2UtcHJvdmlkZXI+TkxNPC9yZW1vdGUtZGF0YWJhc2UtcHJvdmlkZXI+PC9yZWNvcmQ+
PC9DaXRlPjxDaXRlPjxBdXRob3I+QnJvd248L0F1dGhvcj48WWVhcj4yMDIzPC9ZZWFyPjxSZWNO
dW0+MjA4PC9SZWNOdW0+PHJlY29yZD48cmVjLW51bWJlcj4yMDg8L3JlYy1udW1iZXI+PGZvcmVp
Z24ta2V5cz48a2V5IGFwcD0iRU4iIGRiLWlkPSJ3ZHNyNTAyMmF3YXBlMWV3cnRveDV4ejQ1cGQ5
ZDJmd3phejUiIHRpbWVzdGFtcD0iMTczMzk2NTQ3MyI+MjA4PC9rZXk+PC9mb3JlaWduLWtleXM+
PHJlZi10eXBlIG5hbWU9IkpvdXJuYWwgQXJ0aWNsZSI+MTc8L3JlZi10eXBlPjxjb250cmlidXRv
cnM+PGF1dGhvcnM+PGF1dGhvcj5Ccm93biwgTS48L2F1dGhvcj48YXV0aG9yPk5ndXllbiwgUC48
L2F1dGhvcj48YXV0aG9yPkplcnNtYW5uLCBILjwvYXV0aG9yPjxhdXRob3I+SG9sbWVzLCBNLjwv
YXV0aG9yPjxhdXRob3I+V29uZywgTS48L2F1dGhvcj48L2F1dGhvcnM+PC9jb250cmlidXRvcnM+
PGF1dGgtYWRkcmVzcz5EZXBhcnRtZW50IG9mIFRob3JhY2ljIE1lZGljaW5lLCBSb3lhbCBBZGVs
YWlkZSBIb3NwaXRhbCwgQWRlbGFpZGUsIEF1c3RyYWxpYS4mI3hEO0ZhY3VsdHkgb2YgSGVhbHRo
IGFuZCBNZWRpY2FsIFNjaWVuY2VzLCBBZGVsYWlkZSBNZWRpY2FsIFNjaG9vbCwgVW5pdmVyc2l0
eSBvZiBBZGVsYWlkZSwgQWRlbGFpZGUsIEF1c3RyYWxpYS4mI3hEO0RlcGFydG1lbnQgb2YgUmVz
cGlyYXRvcnkgYW5kIFNsZWVwIE1lZGljaW5lLCBMeWVsbCBNY0V3aW4gSG9zcGl0YWwsIEFkZWxh
aWRlLCBBdXN0cmFsaWEuPC9hdXRoLWFkZHJlc3M+PHRpdGxlcz48dGl0bGU+UmFkaWFsIEVuZG9i
cm9uY2hpYWwgVWx0cmFzb3VuZC1ndWlkZWQgVHJhbnNicm9uY2hpYWwgQ3J5b2Jpb3BzeSB2ZXJz
dXMgRm9yY2VwcyBCaW9wc3kgZm9yIHRoZSBEaWFnbm9zaXMgb2YgU29saXRhcnkgUHVsbW9uYXJ5
IE5vZHVsZXM6IEEgUHJvc3BlY3RpdmUgUmFuZG9taXNlZCBUcmlhbDwvdGl0bGU+PHNlY29uZGFy
eS10aXRsZT5PcGVuIFJlc3BpciBNZWQgSjwvc2Vjb25kYXJ5LXRpdGxlPjwvdGl0bGVzPjxwZXJp
b2RpY2FsPjxmdWxsLXRpdGxlPk9wZW4gUmVzcGlyIE1lZCBKPC9mdWxsLXRpdGxlPjwvcGVyaW9k
aWNhbD48cGFnZXM+ZTE4NzQzMDY0MjMwOTE5MDwvcGFnZXM+PHZvbHVtZT4xNzwvdm9sdW1lPjxl
ZGl0aW9uPjIwMjMwOTIyPC9lZGl0aW9uPjxrZXl3b3Jkcz48a2V5d29yZD5DcnlvYmlvcHN5PC9r
ZXl3b3JkPjxrZXl3b3JkPkVuZG9icm9uY2hpYWwgdWx0cmFzb3VuZDwva2V5d29yZD48a2V5d29y
ZD5MdW5nIGNhbmNlcjwva2V5d29yZD48a2V5d29yZD5QZXJpcGhlcmFsIHB1bG1vbmFyeSBub2R1
bGU8L2tleXdvcmQ+PGtleXdvcmQ+U29saXRhcnkgUHVsbW9uYXJ5IE5vZHVsZTwva2V5d29yZD48
a2V5d29yZD5UcmFuc2Jyb25jaGlhbCBjcnlvYmlvcHN5PC9rZXl3b3JkPjwva2V5d29yZHM+PGRh
dGVzPjx5ZWFyPjIwMjM8L3llYXI+PC9kYXRlcz48aXNibj4xODc0LTMwNjQgKFByaW50KSYjeEQ7
MTg3NC0zMDY0IChFbGVjdHJvbmljKSYjeEQ7MTg3NC0zMDY0IChMaW5raW5nKTwvaXNibj48YWNj
ZXNzaW9uLW51bT4zODY1NTA3NDwvYWNjZXNzaW9uLW51bT48dXJscz48cmVsYXRlZC11cmxzPjx1
cmw+aHR0cHM6Ly93d3cubmNiaS5ubG0ubmloLmdvdi9wdWJtZWQvMzg2NTUwNzQ8L3VybD48L3Jl
bGF0ZWQtdXJscz48L3VybHM+PGN1c3RvbTE+VGhlIG90aGVyIGF1dGhvcnMgaGF2ZSBubyBjb25m
bGljdHMgb2YgaW50ZXJlc3QgdG8gZGVjbGFyZS48L2N1c3RvbTE+PGN1c3RvbTI+UE1DMTEwMzc1
MDk8L2N1c3RvbTI+PGVsZWN0cm9uaWMtcmVzb3VyY2UtbnVtPjEwLjIxNzQvMDExODc0MzA2NDI2
MjEzMjIzMDkyMjExMDgxODwvZWxlY3Ryb25pYy1yZXNvdXJjZS1udW0+PHJlbW90ZS1kYXRhYmFz
ZS1uYW1lPlB1Yk1lZC1ub3QtTUVETElORTwvcmVtb3RlLWRhdGFiYXNlLW5hbWU+PHJlbW90ZS1k
YXRhYmFzZS1wcm92aWRlcj5OTE08L3JlbW90ZS1kYXRhYmFzZS1wcm92aWRlcj48L3JlY29yZD48
L0NpdGU+PENpdGU+PEF1dGhvcj5Bbmt1ZGF2aWNpdXM8L0F1dGhvcj48WWVhcj4yMDIyPC9ZZWFy
PjxSZWNOdW0+MjA5PC9SZWNOdW0+PHJlY29yZD48cmVjLW51bWJlcj4yMDk8L3JlYy1udW1iZXI+
PGZvcmVpZ24ta2V5cz48a2V5IGFwcD0iRU4iIGRiLWlkPSJ3ZHNyNTAyMmF3YXBlMWV3cnRveDV4
ejQ1cGQ5ZDJmd3phejUiIHRpbWVzdGFtcD0iMTczMzk2NTQ3MyI+MjA5PC9rZXk+PC9mb3JlaWdu
LWtleXM+PHJlZi10eXBlIG5hbWU9IkpvdXJuYWwgQXJ0aWNsZSI+MTc8L3JlZi10eXBlPjxjb250
cmlidXRvcnM+PGF1dGhvcnM+PGF1dGhvcj5Bbmt1ZGF2aWNpdXMsIFYuPC9hdXRob3I+PGF1dGhv
cj5NaWxpYXVza2FzLCBTLjwvYXV0aG9yPjxhdXRob3I+UG9za2llbmUsIEwuPC9hdXRob3I+PGF1
dGhvcj5WYWphdXNrYXMsIEQuPC9hdXRob3I+PGF1dGhvcj5aZW1haXRpcywgTS48L2F1dGhvcj48
L2F1dGhvcnM+PC9jb250cmlidXRvcnM+PGF1dGgtYWRkcmVzcz5EZXBhcnRtZW50IG9mIFB1bG1v
bm9sb2d5LCBNZWRpY2FsIEFjYWRlbXksIExpdGh1YW5pYW4gVW5pdmVyc2l0eSBvZiBIZWFsdGgg
U2NpZW5jZXMsIExULTUwMTYxIEthdW5hcywgTGl0aHVhbmlhLiYjeEQ7RGVwYXJ0bWVudCBvZiBQ
YXRob2xvZ3ksIE1lZGljYWwgQWNhZGVteSwgTGl0aHVhbmlhbiBVbml2ZXJzaXR5IG9mIEhlYWx0
aCBTY2llbmNlcywgTFQtNTAxNjEgS2F1bmFzLCBMaXRodWFuaWEuJiN4RDtEZXBhcnRtZW50IG9m
IFJhZGlvbG9neSwgTWVkaWNhbCBBY2FkZW15LCBMaXRodWFuaWFuIFVuaXZlcnNpdHkgb2YgSGVh
bHRoIFNjaWVuY2VzLCBMVC01MDE2MSBLYXVuYXMsIExpdGh1YW5pYS48L2F1dGgtYWRkcmVzcz48
dGl0bGVzPjx0aXRsZT5EaWFnbm9zdGljIFlpZWxkIG9mIFRyYW5zYnJvbmNoaWFsIENyeW9iaW9w
c3kgR3VpZGVkIGJ5IFJhZGlhbCBFbmRvYnJvbmNoaWFsIFVsdHJhc291bmQgYW5kIEZsdW9yb3Nj
b3B5IGluIHRoZSBSYWRpb2xvZ2ljYWxseSBTdXNwZWN0ZWQgTHVuZyBDYW5jZXI6IEEgU2luZ2xl
IEluc3RpdHV0aW9uIFByb3NwZWN0aXZlIFN0dWR5PC90aXRsZT48c2Vjb25kYXJ5LXRpdGxlPkNh
bmNlcnMgKEJhc2VsKTwvc2Vjb25kYXJ5LXRpdGxlPjwvdGl0bGVzPjxwZXJpb2RpY2FsPjxmdWxs
LXRpdGxlPkNhbmNlcnMgKEJhc2VsKTwvZnVsbC10aXRsZT48L3BlcmlvZGljYWw+PHZvbHVtZT4x
NDwvdm9sdW1lPjxudW1iZXI+NjwvbnVtYmVyPjxlZGl0aW9uPjIwMjIwMzE4PC9lZGl0aW9uPjxr
ZXl3b3Jkcz48a2V5d29yZD5kaWFnbm9zdGljIHZhbHVlczwva2V5d29yZD48a2V5d29yZD5sdW5n
IGNhbmNlcjwva2V5d29yZD48a2V5d29yZD5wZXJpcGhlcmFsIGx1bmcgbGVzaW9uczwva2V5d29y
ZD48a2V5d29yZD5zYWZldHk8L2tleXdvcmQ+PGtleXdvcmQ+dHJhbnNicm9uY2hpYWwgY3J5b2Jp
b3BzeTwva2V5d29yZD48L2tleXdvcmRzPjxkYXRlcz48eWVhcj4yMDIyPC95ZWFyPjxwdWItZGF0
ZXM+PGRhdGU+TWFyIDE4PC9kYXRlPjwvcHViLWRhdGVzPjwvZGF0ZXM+PGlzYm4+MjA3Mi02Njk0
IChQcmludCkmI3hEOzIwNzItNjY5NCAoRWxlY3Ryb25pYykmI3hEOzIwNzItNjY5NCAoTGlua2lu
Zyk8L2lzYm4+PGFjY2Vzc2lvbi1udW0+MzUzMjY3MTM8L2FjY2Vzc2lvbi1udW0+PHVybHM+PHJl
bGF0ZWQtdXJscz48dXJsPmh0dHBzOi8vd3d3Lm5jYmkubmxtLm5paC5nb3YvcHVibWVkLzM1MzI2
NzEzPC91cmw+PC9yZWxhdGVkLXVybHM+PC91cmxzPjxjdXN0b20xPlRoZSBhdXRob3JzIGRlY2xh
cmUgbm8gY29uZmxpY3Qgb2YgaW50ZXJlc3QuPC9jdXN0b20xPjxjdXN0b20yPlBNQzg5NDY4NTI8
L2N1c3RvbTI+PGVsZWN0cm9uaWMtcmVzb3VyY2UtbnVtPjEwLjMzOTAvY2FuY2VyczE0MDYxNTYz
PC9lbGVjdHJvbmljLXJlc291cmNlLW51bT48cmVtb3RlLWRhdGFiYXNlLW5hbWU+UHViTWVkLW5v
dC1NRURMSU5FPC9yZW1vdGUtZGF0YWJhc2UtbmFtZT48cmVtb3RlLWRhdGFiYXNlLXByb3ZpZGVy
Pk5MTTwvcmVtb3RlLWRhdGFiYXNlLXByb3ZpZGVyPjwvcmVjb3JkPjwvQ2l0ZT48Q2l0ZT48QXV0
aG9yPkppYW5nPC9BdXRob3I+PFllYXI+MjAyMTwvWWVhcj48UmVjTnVtPjIxMDwvUmVjTnVtPjxy
ZWNvcmQ+PHJlYy1udW1iZXI+MjEwPC9yZWMtbnVtYmVyPjxmb3JlaWduLWtleXM+PGtleSBhcHA9
IkVOIiBkYi1pZD0id2RzcjUwMjJhd2FwZTFld3J0b3g1eHo0NXBkOWQyZnd6YXo1IiB0aW1lc3Rh
bXA9IjE3MzM5NjU0NzMiPjIxMDwva2V5PjwvZm9yZWlnbi1rZXlzPjxyZWYtdHlwZSBuYW1lPSJK
b3VybmFsIEFydGljbGUiPjE3PC9yZWYtdHlwZT48Y29udHJpYnV0b3JzPjxhdXRob3JzPjxhdXRo
b3I+SmlhbmcsIEwuPC9hdXRob3I+PGF1dGhvcj5YdSwgSi48L2F1dGhvcj48YXV0aG9yPkxpdSwg
Qy48L2F1dGhvcj48YXV0aG9yPkdhbywgTi48L2F1dGhvcj48YXV0aG9yPlpoYW8sIEouPC9hdXRo
b3I+PGF1dGhvcj5IYW4sIFguPC9hdXRob3I+PGF1dGhvcj5aaGFuZywgWC48L2F1dGhvcj48YXV0
aG9yPlpoYW8sIFguPC9hdXRob3I+PGF1dGhvcj5MaXUsIFkuPC9hdXRob3I+PGF1dGhvcj5XYW5n
LCBXLjwvYXV0aG9yPjxhdXRob3I+WmhhbywgSi48L2F1dGhvcj48L2F1dGhvcnM+PC9jb250cmli
dXRvcnM+PGF1dGgtYWRkcmVzcz5EZXBhcnRtZW50IG9mIFJlc3BpcmF0b3J5IGFuZCBDcml0aWNh
bCBDYXJlIE1lZGljaW5lLCBEYWxpYW4gTXVuaWNpcGFsIENlbnRyYWwgSG9zcGl0YWwgQWZmaWxp
YXRlZCBvZiBEYWxpYW4gTWVkaWNhbCBVbml2ZXJzaXR5LCBEYWxpYW4gMTE2MDMzLCBDaGluYS4m
I3hEO0RlcGFydG1lbnQgb2YgQW5lc3RoZXNpb2xvZ3kgTWVkaWNpbmUsIERhbGlhbiBNdW5pY2lw
YWwgQ2VudHJhbCBIb3NwaXRhbCBBZmZpbGlhdGVkIG9mIERhbGlhbiBNZWRpY2FsIFVuaXZlcnNp
dHksIERhbGlhbiAxMTYwMzMsIENoaW5hLiYjeEQ7RGVwYXJ0bWVudCBvZiBQYXRob2xvZ3kgTWVk
aWNpbmUsIERhbGlhbiBNdW5pY2lwYWwgQ2VudHJhbCBIb3NwaXRhbCBBZmZpbGlhdGVkIG9mIERh
bGlhbiBNZWRpY2FsIFVuaXZlcnNpdHksIERhbGlhbiAxMTYwMzMsIENoaW5hLjwvYXV0aC1hZGRy
ZXNzPjx0aXRsZXM+PHRpdGxlPkRpYWdub3NpcyBvZiBQZXJpcGhlcmFsIFB1bG1vbmFyeSBMZXNp
b25zIHdpdGggVHJhbnNicm9uY2hpYWwgTHVuZyBDcnlvYmlvcHN5IGJ5IEd1aWRlIFNoZWF0aCBh
bmQgUmFkaWFsIEVuZG9icm9uY2hpYWwgVWx0cmFzb25vZ3JhcGh5OiBBIFByb3NwZWN0aXZlIENv
bnRyb2wgU3R1ZHk8L3RpdGxlPjxzZWNvbmRhcnktdGl0bGU+Q2FuIFJlc3BpciBKPC9zZWNvbmRh
cnktdGl0bGU+PC90aXRsZXM+PHBlcmlvZGljYWw+PGZ1bGwtdGl0bGU+Q2FuIFJlc3BpciBKPC9m
dWxsLXRpdGxlPjwvcGVyaW9kaWNhbD48cGFnZXM+Njk0NzAzNzwvcGFnZXM+PHZvbHVtZT4yMDIx
PC92b2x1bWU+PGVkaXRpb24+MjAyMTA5Mjg8L2VkaXRpb24+PGtleXdvcmRzPjxrZXl3b3JkPkFk
dWx0PC9rZXl3b3JkPjxrZXl3b3JkPkJpb3BzeS8qbWV0aG9kczwva2V5d29yZD48a2V5d29yZD5C
cm9uY2hpL3BhdGhvbG9neTwva2V5d29yZD48a2V5d29yZD5Ccm9uY2hvc2NvcHkvKm1ldGhvZHM8
L2tleXdvcmQ+PGtleXdvcmQ+KkVuZG9zb25vZ3JhcGh5PC9rZXl3b3JkPjxrZXl3b3JkPkZlbWFs
ZTwva2V5d29yZD48a2V5d29yZD5IdW1hbnM8L2tleXdvcmQ+PGtleXdvcmQ+THVuZy8qZGlhZ25v
c3RpYyBpbWFnaW5nPC9rZXl3b3JkPjxrZXl3b3JkPkx1bmcgRGlzZWFzZXMvKmRpYWdub3N0aWMg
aW1hZ2luZy9wYXRob2xvZ3k8L2tleXdvcmQ+PGtleXdvcmQ+THVuZyBOZW9wbGFzbXMvZGlhZ25v
c3RpYyBpbWFnaW5nLypwYXRob2xvZ3k8L2tleXdvcmQ+PGtleXdvcmQ+TWFsZTwva2V5d29yZD48
a2V5d29yZD5NaWRkbGUgQWdlZDwva2V5d29yZD48a2V5d29yZD5Qcm9zcGVjdGl2ZSBTdHVkaWVz
PC9rZXl3b3JkPjxrZXl3b3JkPlJldHJvc3BlY3RpdmUgU3R1ZGllczwva2V5d29yZD48a2V5d29y
ZD5TZW5zaXRpdml0eSBhbmQgU3BlY2lmaWNpdHk8L2tleXdvcmQ+PC9rZXl3b3Jkcz48ZGF0ZXM+
PHllYXI+MjAyMTwveWVhcj48L2RhdGVzPjxpc2JuPjE5MTYtNzI0NSAoRWxlY3Ryb25pYykmI3hE
OzExOTgtMjI0MSAoUHJpbnQpJiN4RDsxMTk4LTIyNDEgKExpbmtpbmcpPC9pc2JuPjxhY2Nlc3Np
b24tbnVtPjM0NjIxNDU4PC9hY2Nlc3Npb24tbnVtPjx1cmxzPjxyZWxhdGVkLXVybHM+PHVybD5o
dHRwczovL3d3dy5uY2JpLm5sbS5uaWguZ292L3B1Ym1lZC8zNDYyMTQ1ODwvdXJsPjwvcmVsYXRl
ZC11cmxzPjwvdXJscz48Y3VzdG9tMT5UaGUgYXV0aG9ycyBkZWNsYXJlIG5vIGNvbmZsaWN0cyBv
ZiBpbnRlcmVzdC48L2N1c3RvbTE+PGN1c3RvbTI+UE1DODQ5MjI5MjwvY3VzdG9tMj48ZWxlY3Ry
b25pYy1yZXNvdXJjZS1udW0+MTAuMTE1NS8yMDIxLzY5NDcwMzc8L2VsZWN0cm9uaWMtcmVzb3Vy
Y2UtbnVtPjxyZW1vdGUtZGF0YWJhc2UtbmFtZT5NZWRsaW5lPC9yZW1vdGUtZGF0YWJhc2UtbmFt
ZT48cmVtb3RlLWRhdGFiYXNlLXByb3ZpZGVyPk5MTTwvcmVtb3RlLWRhdGFiYXNlLXByb3ZpZGVy
PjwvcmVjb3JkPjwvQ2l0ZT48Q2l0ZT48QXV0aG9yPkhlcmF0aDwvQXV0aG9yPjxZZWFyPjIwMjM8
L1llYXI+PFJlY051bT4yMTE8L1JlY051bT48cmVjb3JkPjxyZWMtbnVtYmVyPjIxMTwvcmVjLW51
bWJlcj48Zm9yZWlnbi1rZXlzPjxrZXkgYXBwPSJFTiIgZGItaWQ9Indkc3I1MDIyYXdhcGUxZXdy
dG94NXh6NDVwZDlkMmZ3emF6NSIgdGltZXN0YW1wPSIxNzMzOTY1NDczIj4yMTE8L2tleT48L2Zv
cmVpZ24ta2V5cz48cmVmLXR5cGUgbmFtZT0iSm91cm5hbCBBcnRpY2xlIj4xNzwvcmVmLXR5cGU+
PGNvbnRyaWJ1dG9ycz48YXV0aG9ycz48YXV0aG9yPkhlcmF0aCwgUy48L2F1dGhvcj48YXV0aG9y
PldvbmcsIEMuPC9hdXRob3I+PGF1dGhvcj5EYXdraW5zLCBQLjwvYXV0aG9yPjxhdXRob3I+VmVh
bGUsIEEuPC9hdXRob3I+PGF1dGhvcj5ZYXAsIEUuPC9hdXRob3I+PGF1dGhvcj5XaWxsaWFtc29u
LCBKLjwvYXV0aG9yPjxhdXRob3I+TG93LCBJLjwvYXV0aG9yPjxhdXRob3I+TWFoYWphbiwgSC48
L2F1dGhvcj48YXV0aG9yPlBydmFuLCBULjwvYXV0aG9yPjxhdXRob3I+QmFybmFyZCwgUy48L2F1
dGhvcj48YXV0aG9yPkhhd2tpbnMsIFMuPC9hdXRob3I+PGF1dGhvcj5Db29rc29uLCBELjwvYXV0
aG9yPjxhdXRob3I+U2luZ2gsIFQuPC9hdXRob3I+PGF1dGhvcj5JbmcsIEEuPC9hdXRob3I+PC9h
dXRob3JzPjwvY29udHJpYnV0b3JzPjxhdXRoLWFkZHJlc3M+Tm9ydGhlcm4gQmVhY2hlcyBIb3Nw
aXRhbCwgU3lkbmV5LCBOZXcgU291dGggV2FsZXMsIEF1c3RyYWxpYS4mI3hEO1N5ZG5leSBBZHZl
bnRpc3QgSG9zcGl0YWwsIFN5ZG5leSwgTmV3IFNvdXRoIFdhbGVzLCBBdXN0cmFsaWEuJiN4RDtN
YWNxdWFyaWUgVW5pdmVyc2l0eSBIb3NwaXRhbCwgU3lkbmV5LCBOZXcgU291dGggV2FsZXMsIEF1
c3RyYWxpYS4mI3hEO0NocmlzIE8mYXBvcztCcmllbiBMaWZlIEhvdXNlLCBTeWRuZXksIE5ldyBT
b3V0aCBXYWxlcywgQXVzdHJhbGlhLiYjeEQ7TWlkZGxlbW9yZSBIb3NwaXRhbCwgQXVja2xhbmQs
IE5ldyBaZWFsYW5kLiYjeEQ7TGl2ZXJwb29sIEhvc3BpdGFsLCBTeWRuZXksIE5ldyBTb3V0aCBX
YWxlcywgQXVzdHJhbGlhLiYjeEQ7RGVwYXJ0bWVudCBvZiBQYXRob2xvZ3ksIFdlc3RtZWFkIEhv
c3BpdGFsLCBTeWRuZXksIE5ldyBTb3V0aCBXYWxlcywgQXVzdHJhbGlhLiYjeEQ7U3lkbmV5IE1l
ZGljYWwgU2Nob29sLCBUaGUgVW5pdmVyc2l0eSBvZiBTeWRuZXksIFN5ZG5leSwgTmV3IFNvdXRo
IFdhbGVzLCBBdXN0cmFsaWEuJiN4RDtXZXN0ZXJuIFN5ZG5leSBVbml2ZXJzaXR5LCBTeWRuZXks
IE5ldyBTb3V0aCBXYWxlcywgQXVzdHJhbGlhLiYjeEQ7UFJQIFJhZGlvbG9neSwgU3lkbmV5LCBO
ZXcgU291dGggV2FsZXMsIEF1c3RyYWxpYS4mI3hEO1dlc3RtZWFkIFB1YmxpYyBIb3NwaXRhbCwg
U3lkbmV5LCBOZXcgU291dGggV2FsZXMsIEF1c3RyYWxpYS48L2F1dGgtYWRkcmVzcz48dGl0bGVz
Pjx0aXRsZT5DcnlvYmlvcHN5IHdpdGggcmFkaWFsLWVuZG9icm9uY2hpYWwgdWx0cmFzb3VuZCAo
Q3J5by1SYWRpYWwpIGhhcyBjb21wYXJhYmxlIGRpYWdub3N0aWMgeWllbGQgd2l0aCBoaWdoZXIg
c2FmZXR5IGluIGNvbXBhcmlzb24gdG8gY29tcHV0ZWQgdG9tb2dyYXBoeS1ndWlkZWQgdHJhbnN0
aG9yYWNpYyBiaW9wc3kgZm9yIHBlcmlwaGVyYWwgcHVsbW9uYXJ5IGxlc2lvbnM6IEFuIGV4cGxv
cmF0b3J5IHJhbmRvbWlzZWQgc3R1ZHk8L3RpdGxlPjxzZWNvbmRhcnktdGl0bGU+SW50ZXJuIE1l
ZCBKPC9zZWNvbmRhcnktdGl0bGU+PC90aXRsZXM+PHBlcmlvZGljYWw+PGZ1bGwtdGl0bGU+SW50
ZXJuIE1lZCBKPC9mdWxsLXRpdGxlPjwvcGVyaW9kaWNhbD48cGFnZXM+MTM5MC0xMzk5PC9wYWdl
cz48dm9sdW1lPjUzPC92b2x1bWU+PG51bWJlcj44PC9udW1iZXI+PGVkaXRpb24+MjAyMjA3MjE8
L2VkaXRpb24+PGtleXdvcmRzPjxrZXl3b3JkPkh1bWFuczwva2V5d29yZD48a2V5d29yZD4qUG5l
dW1vdGhvcmF4L2VwaWRlbWlvbG9neS9ldGlvbG9neTwva2V5d29yZD48a2V5d29yZD5SZXRyb3Nw
ZWN0aXZlIFN0dWRpZXM8L2tleXdvcmQ+PGtleXdvcmQ+Kkx1bmcgTmVvcGxhc21zL2RpYWdub3N0
aWMgaW1hZ2luZy9lcGlkZW1pb2xvZ3k8L2tleXdvcmQ+PGtleXdvcmQ+SW1hZ2UtR3VpZGVkIEJp
b3BzeS9hZHZlcnNlIGVmZmVjdHMvbWV0aG9kczwva2V5d29yZD48a2V5d29yZD5CaW9wc3kvYWR2
ZXJzZSBlZmZlY3RzL21ldGhvZHM8L2tleXdvcmQ+PGtleXdvcmQ+VG9tb2dyYXBoeSwgWC1SYXkg
Q29tcHV0ZWQvbWV0aG9kczwva2V5d29yZD48a2V5d29yZD5FbmRvc29ub2dyYXBoeS9tZXRob2Rz
PC9rZXl3b3JkPjxrZXl3b3JkPkJyb25jaG9zY29weS9hZHZlcnNlIGVmZmVjdHMvbWV0aG9kczwv
a2V5d29yZD48a2V5d29yZD5DVC1ndWlkZWQgYmlvcHN5PC9rZXl3b3JkPjxrZXl3b3JkPkVnZnI8
L2tleXdvcmQ+PGtleXdvcmQ+YmxlZWRpbmc8L2tleXdvcmQ+PGtleXdvcmQ+Y3J5by1iaW9wc3k8
L2tleXdvcmQ+PGtleXdvcmQ+ZGlhZ25vc3RpYyB5aWVsZDwva2V5d29yZD48a2V5d29yZD5yYWRp
YWwgRUJVUzwva2V5d29yZD48L2tleXdvcmRzPjxkYXRlcz48eWVhcj4yMDIzPC95ZWFyPjxwdWIt
ZGF0ZXM+PGRhdGU+QXVnPC9kYXRlPjwvcHViLWRhdGVzPjwvZGF0ZXM+PGlzYm4+MTQ0NS01OTk0
IChFbGVjdHJvbmljKSYjeEQ7MTQ0NC0wOTAzIChMaW5raW5nKTwvaXNibj48YWNjZXNzaW9uLW51
bT4zNTY3NTE0OTwvYWNjZXNzaW9uLW51bT48dXJscz48cmVsYXRlZC11cmxzPjx1cmw+aHR0cHM6
Ly93d3cubmNiaS5ubG0ubmloLmdvdi9wdWJtZWQvMzU2NzUxNDk8L3VybD48L3JlbGF0ZWQtdXJs
cz48L3VybHM+PGVsZWN0cm9uaWMtcmVzb3VyY2UtbnVtPjEwLjExMTEvaW1qLjE1ODMzPC9lbGVj
dHJvbmljLXJlc291cmNlLW51bT48cmVtb3RlLWRhdGFiYXNlLW5hbWU+TWVkbGluZTwvcmVtb3Rl
LWRhdGFiYXNlLW5hbWU+PHJlbW90ZS1kYXRhYmFzZS1wcm92aWRlcj5OTE08L3JlbW90ZS1kYXRh
YmFzZS1wcm92aWRlcj48L3JlY29yZD48L0NpdGU+PC9FbmROb3RlPn==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TcnltYTwvQXV0aG9yPjxZZWFyPjIwMjM8L1llYXI+PFJl
Y051bT4yMDY8L1JlY051bT48RGlzcGxheVRleHQ+PHN0eWxlIGZhY2U9InN1cGVyc2NyaXB0Ij4x
Ni0yMTwvc3R5bGU+PC9EaXNwbGF5VGV4dD48cmVjb3JkPjxyZWMtbnVtYmVyPjIwNjwvcmVjLW51
bWJlcj48Zm9yZWlnbi1rZXlzPjxrZXkgYXBwPSJFTiIgZGItaWQ9Indkc3I1MDIyYXdhcGUxZXdy
dG94NXh6NDVwZDlkMmZ3emF6NSIgdGltZXN0YW1wPSIxNzMzOTY1NDczIj4yMDY8L2tleT48L2Zv
cmVpZ24ta2V5cz48cmVmLXR5cGUgbmFtZT0iSm91cm5hbCBBcnRpY2xlIj4xNzwvcmVmLXR5cGU+
PGNvbnRyaWJ1dG9ycz48YXV0aG9ycz48YXV0aG9yPlNyeW1hLCBQLiBCLjwvYXV0aG9yPjxhdXRo
b3I+TWl0dGFsLCBTLjwvYXV0aG9yPjxhdXRob3I+TWFkYW4sIE4uIEsuPC9hdXRob3I+PGF1dGhv
cj5UaXdhcmksIFAuPC9hdXRob3I+PGF1dGhvcj5IYWRkYSwgVi48L2F1dGhvcj48YXV0aG9yPk1v
aGFuLCBBLjwvYXV0aG9yPjxhdXRob3I+R3VsZXJpYSwgUi48L2F1dGhvcj48YXV0aG9yPk1hZGFu
LCBLLjwvYXV0aG9yPjwvYXV0aG9ycz48L2NvbnRyaWJ1dG9ycz48YXV0aC1hZGRyZXNzPkRlcGFy
dG1lbnQgb2YgUHVsbW9uYXJ5LCBDcml0aWNhbCBDYXJlIGFuZCBTbGVlcCBNZWRpY2luZSwgQWxs
IEluZGlhIEluc3RpdHV0ZSBvZiBNZWRpY2FsIFNjaWVuY2VzIChBSUlNUyksIE5ldyBEZWxoaSAx
MTAwMjksIEluZGlhLiYjeEQ7RGVwYXJ0bWVudCBvZiBQYXRob2xvZ3ksIFZNTUMgYW5kIFNhZmRh
cmp1bmcgSG9zcGl0YWwsIE5ldyBEZWxoaSwgSW5kaWEuJiN4RDtEZXBhcnRtZW50IG9mIFB1bG1v
bmFyeSwgQ3JpdGljYWwgQ2FyZSBhbmQgU2xlZXAgTWVkaWNpbmUsIEFsbCBJbmRpYSBJbnN0aXR1
dGUgb2YgTWVkaWNhbCBTY2llbmNlcyAoQUlJTVMpLCBOZXcgRGVsaGkgMTEwMDI5LCBJbmRpYS4g
RWxlY3Ryb25pYyBhZGRyZXNzOiBkcmthcmFubWFkYW5AZ21haWwuY29tLjwvYXV0aC1hZGRyZXNz
Pjx0aXRsZXM+PHRpdGxlPkVmZmljYWN5IG9mIFJhZGlhbCBFbmRvYnJvbmNoaWFsIFVsdHJhc291
bmQgKFItRUJVUykgZ3VpZGVkIHRyYW5zYnJvbmNoaWFsIGNyeW9iaW9wc3kgZm9yIHBlcmlwaGVy
YWwgcHVsbW9uYXJ5IGxlc2lvbnMgKFBQTC4uLnMpOiBBIHN5c3RlbWF0aWMgcmV2aWV3IGFuZCBt
ZXRhLWFuYWx5c2lzPC90aXRsZT48c2Vjb25kYXJ5LXRpdGxlPlB1bG1vbm9sb2d5PC9zZWNvbmRh
cnktdGl0bGU+PC90aXRsZXM+PHBlcmlvZGljYWw+PGZ1bGwtdGl0bGU+UHVsbW9ub2xvZ3k8L2Z1
bGwtdGl0bGU+PC9wZXJpb2RpY2FsPjxwYWdlcz41MC02NDwvcGFnZXM+PHZvbHVtZT4yOTwvdm9s
dW1lPjxudW1iZXI+MTwvbnVtYmVyPjxlZGl0aW9uPjIwMjEwMTEwPC9lZGl0aW9uPjxrZXl3b3Jk
cz48a2V5d29yZD5IdW1hbnM8L2tleXdvcmQ+PGtleXdvcmQ+QnJvbmNob3Njb3B5PC9rZXl3b3Jk
PjxrZXl3b3JkPkx1bmcvZGlhZ25vc3RpYyBpbWFnaW5nL3BhdGhvbG9neTwva2V5d29yZD48a2V5
d29yZD4qTHVuZyBEaXNlYXNlcywgSW50ZXJzdGl0aWFsL2RpYWdub3Npcy9wYXRob2xvZ3k8L2tl
eXdvcmQ+PGtleXdvcmQ+KlBuZXVtb3Rob3JheC9ldGlvbG9neTwva2V5d29yZD48a2V5d29yZD4q
THVuZyBOZW9wbGFzbXMvcGF0aG9sb2d5PC9rZXl3b3JkPjxrZXl3b3JkPkJpb3BzeTwva2V5d29y
ZD48a2V5d29yZD5DcnlvYmlvcHN5PC9rZXl3b3JkPjxrZXl3b3JkPkVuZG9icm9uY2hpYWwgdWx0
cmFzb3VuZDwva2V5d29yZD48a2V5d29yZD5MdW5nIGNhbmNlcjwva2V5d29yZD48a2V5d29yZD5M
dW5nIG5vZHVsZTwva2V5d29yZD48a2V5d29yZD5QZXJpcGhlcmFsIHB1bG1vbmFyeSBsZXNpb248
L2tleXdvcmQ+PC9rZXl3b3Jkcz48ZGF0ZXM+PHllYXI+MjAyMzwveWVhcj48cHViLWRhdGVzPjxk
YXRlPkphbi1GZWI8L2RhdGU+PC9wdWItZGF0ZXM+PC9kYXRlcz48aXNibj4yNTMxLTA0MzcgKEVs
ZWN0cm9uaWMpJiN4RDsyNTMxLTA0MjkgKExpbmtpbmcpPC9pc2JuPjxhY2Nlc3Npb24tbnVtPjMz
NDQxMjQ2PC9hY2Nlc3Npb24tbnVtPjx1cmxzPjxyZWxhdGVkLXVybHM+PHVybD5odHRwczovL3d3
dy5uY2JpLm5sbS5uaWguZ292L3B1Ym1lZC8zMzQ0MTI0NjwvdXJsPjwvcmVsYXRlZC11cmxzPjwv
dXJscz48ZWxlY3Ryb25pYy1yZXNvdXJjZS1udW0+MTAuMTAxNi9qLnB1bG1vZS4yMDIwLjEyLjAw
NjwvZWxlY3Ryb25pYy1yZXNvdXJjZS1udW0+PHJlbW90ZS1kYXRhYmFzZS1uYW1lPk1lZGxpbmU8
L3JlbW90ZS1kYXRhYmFzZS1uYW1lPjxyZW1vdGUtZGF0YWJhc2UtcHJvdmlkZXI+TkxNPC9yZW1v
dGUtZGF0YWJhc2UtcHJvdmlkZXI+PC9yZWNvcmQ+PC9DaXRlPjxDaXRlPjxBdXRob3I+VWRhZ2F3
YTwvQXV0aG9yPjxZZWFyPjIwMjA8L1llYXI+PFJlY051bT4yMDc8L1JlY051bT48cmVjb3JkPjxy
ZWMtbnVtYmVyPjIwNzwvcmVjLW51bWJlcj48Zm9yZWlnbi1rZXlzPjxrZXkgYXBwPSJFTiIgZGIt
aWQ9Indkc3I1MDIyYXdhcGUxZXdydG94NXh6NDVwZDlkMmZ3emF6NSIgdGltZXN0YW1wPSIxNzMz
OTY1NDczIj4yMDc8L2tleT48L2ZvcmVpZ24ta2V5cz48cmVmLXR5cGUgbmFtZT0iSm91cm5hbCBB
cnRpY2xlIj4xNzwvcmVmLXR5cGU+PGNvbnRyaWJ1dG9ycz48YXV0aG9ycz48YXV0aG9yPlVkYWdh
d2EsIEguPC9hdXRob3I+PGF1dGhvcj5LaXJpdGEsIEsuPC9hdXRob3I+PGF1dGhvcj5OYWl0bywg
VC48L2F1dGhvcj48YXV0aG9yPk5vbXVyYSwgUy48L2F1dGhvcj48YXV0aG9yPklzaGliYXNoaSwg
TS48L2F1dGhvcj48YXV0aG9yPk1hdHN1emF3YSwgUi48L2F1dGhvcj48YXV0aG9yPkhpc2FrYW5l
LCBLLjwvYXV0aG9yPjxhdXRob3I+VXN1aSwgWS48L2F1dGhvcj48YXV0aG9yPk1hdHN1bW90bywg
Uy48L2F1dGhvcj48YXV0aG9yPllvaCwgSy48L2F1dGhvcj48YXV0aG9yPk5paG8sIFMuPC9hdXRo
b3I+PGF1dGhvcj5Jc2hpaSwgRy48L2F1dGhvcj48YXV0aG9yPkdvdG8sIEsuPC9hdXRob3I+PC9h
dXRob3JzPjwvY29udHJpYnV0b3JzPjxhdXRoLWFkZHJlc3M+RGVwYXJ0bWVudCBvZiBUaG9yYWNp
YyBPbmNvbG9neSwgTmF0aW9uYWwgQ2FuY2VyIENlbnRlciBIb3NwaXRhbCBFYXN0LCBLYXNoaXdh
LCBKYXBhbi4mI3hEO0NsaW5pY2FsIFJlc2VhcmNoIFN1cHBvcnQgT2ZmaWNlLCBOYXRpb25hbCBD
YW5jZXIgQ2VudGVyIEhvc3BpdGFsIEVhc3QsIEthc2hpd2EsIEphcGFuLiYjeEQ7RGl2aXNpb24g
b2YgUGF0aG9sb2d5LCBFeHBsb3JhdG9yeSBPbmNvbG9neSBSZXNlYXJjaCBhbmQgQ2xpbmljYWwg
VHJpYWwgQ2VudGVyLCBOYXRpb25hbCBDYW5jZXIgQ2VudGVyIEhvc3BpdGFsIEVhc3QsIEthc2hp
d2EsIEphcGFuLjwvYXV0aC1hZGRyZXNzPjx0aXRsZXM+PHRpdGxlPkZlYXNpYmlsaXR5IGFuZCB1
dGlsaXR5IG9mIHRyYW5zYnJvbmNoaWFsIGNyeW9iaW9wc3kgaW4gcHJlY2lzaW9uIG1lZGljaW5l
IGZvciBsdW5nIGNhbmNlcjogUHJvc3BlY3RpdmUgc2luZ2xlLWFybSBzdHVkeTwvdGl0bGU+PHNl
Y29uZGFyeS10aXRsZT5DYW5jZXIgU2NpPC9zZWNvbmRhcnktdGl0bGU+PC90aXRsZXM+PHBlcmlv
ZGljYWw+PGZ1bGwtdGl0bGU+Q2FuY2VyIFNjaTwvZnVsbC10aXRsZT48L3BlcmlvZGljYWw+PHBh
Z2VzPjI0ODgtMjQ5ODwvcGFnZXM+PHZvbHVtZT4xMTE8L3ZvbHVtZT48bnVtYmVyPjc8L251bWJl
cj48ZWRpdGlvbj4yMDIwMDcwNzwvZWRpdGlvbj48a2V5d29yZHM+PGtleXdvcmQ+QWR1bHQ8L2tl
eXdvcmQ+PGtleXdvcmQ+QWdlZDwva2V5d29yZD48a2V5d29yZD5BZ2VkLCA4MCBhbmQgb3Zlcjwv
a2V5d29yZD48a2V5d29yZD5CaW9tYXJrZXJzLCBUdW1vcjwva2V5d29yZD48a2V5d29yZD5Ccm9u
Y2hvc2NvcHkvKm1ldGhvZHMvc3RhbmRhcmRzPC9rZXl3b3JkPjxrZXl3b3JkPkZlbWFsZTwva2V5
d29yZD48a2V5d29yZD5IdW1hbnM8L2tleXdvcmQ+PGtleXdvcmQ+SW1hZ2UtR3VpZGVkIEJpb3Bz
eS8qbWV0aG9kcy9zdGFuZGFyZHM8L2tleXdvcmQ+PGtleXdvcmQ+SW1tdW5vaGlzdG9jaGVtaXN0
cnk8L2tleXdvcmQ+PGtleXdvcmQ+THVuZyBOZW9wbGFzbXMvKmRpYWdub3Npcy9ldGlvbG9neS9t
ZXRhYm9saXNtPC9rZXl3b3JkPjxrZXl3b3JkPk1hbGU8L2tleXdvcmQ+PGtleXdvcmQ+TWlkZGxl
IEFnZWQ8L2tleXdvcmQ+PGtleXdvcmQ+TmVvcGxhc20gU3RhZ2luZzwva2V5d29yZD48a2V5d29y
ZD4qUHJlY2lzaW9uIE1lZGljaW5lL21ldGhvZHMvc3RhbmRhcmRzPC9rZXl3b3JkPjxrZXl3b3Jk
PlR1bW9yIEJ1cmRlbjwva2V5d29yZD48a2V5d29yZD5Zb3VuZyBBZHVsdDwva2V5d29yZD48a2V5
d29yZD5iaW9tYXJrZXI8L2tleXdvcmQ+PGtleXdvcmQ+Y3J5b2Jpb3BzeTwva2V5d29yZD48a2V5
d29yZD5jcnlvcHJvYmU8L2tleXdvcmQ+PGtleXdvcmQ+bHVuZyBjYW5jZXI8L2tleXdvcmQ+PC9r
ZXl3b3Jkcz48ZGF0ZXM+PHllYXI+MjAyMDwveWVhcj48cHViLWRhdGVzPjxkYXRlPkp1bDwvZGF0
ZT48L3B1Yi1kYXRlcz48L2RhdGVzPjxpc2JuPjEzNDktNzAwNiAoRWxlY3Ryb25pYykmI3hEOzEz
NDctOTAzMiAoUHJpbnQpJiN4RDsxMzQ3LTkwMzIgKExpbmtpbmcpPC9pc2JuPjxhY2Nlc3Npb24t
bnVtPjMyNDI2ODk4PC9hY2Nlc3Npb24tbnVtPjx1cmxzPjxyZWxhdGVkLXVybHM+PHVybD5odHRw
czovL3d3dy5uY2JpLm5sbS5uaWguZ292L3B1Ym1lZC8zMjQyNjg5ODwvdXJsPjwvcmVsYXRlZC11
cmxzPjwvdXJscz48Y3VzdG9tMT5UaGUgYXV0aG9ycyBoYXZlIG5vIGNvbmZsaWN0IG9mIGludGVy
ZXN0LjwvY3VzdG9tMT48Y3VzdG9tMj5QTUM3Mzg1MzQ0PC9jdXN0b20yPjxlbGVjdHJvbmljLXJl
c291cmNlLW51bT4xMC4xMTExL2Nhcy4xNDQ4OTwvZWxlY3Ryb25pYy1yZXNvdXJjZS1udW0+PHJl
bW90ZS1kYXRhYmFzZS1uYW1lPk1lZGxpbmU8L3JlbW90ZS1kYXRhYmFzZS1uYW1lPjxyZW1vdGUt
ZGF0YWJhc2UtcHJvdmlkZXI+TkxNPC9yZW1vdGUtZGF0YWJhc2UtcHJvdmlkZXI+PC9yZWNvcmQ+
PC9DaXRlPjxDaXRlPjxBdXRob3I+QnJvd248L0F1dGhvcj48WWVhcj4yMDIzPC9ZZWFyPjxSZWNO
dW0+MjA4PC9SZWNOdW0+PHJlY29yZD48cmVjLW51bWJlcj4yMDg8L3JlYy1udW1iZXI+PGZvcmVp
Z24ta2V5cz48a2V5IGFwcD0iRU4iIGRiLWlkPSJ3ZHNyNTAyMmF3YXBlMWV3cnRveDV4ejQ1cGQ5
ZDJmd3phejUiIHRpbWVzdGFtcD0iMTczMzk2NTQ3MyI+MjA4PC9rZXk+PC9mb3JlaWduLWtleXM+
PHJlZi10eXBlIG5hbWU9IkpvdXJuYWwgQXJ0aWNsZSI+MTc8L3JlZi10eXBlPjxjb250cmlidXRv
cnM+PGF1dGhvcnM+PGF1dGhvcj5Ccm93biwgTS48L2F1dGhvcj48YXV0aG9yPk5ndXllbiwgUC48
L2F1dGhvcj48YXV0aG9yPkplcnNtYW5uLCBILjwvYXV0aG9yPjxhdXRob3I+SG9sbWVzLCBNLjwv
YXV0aG9yPjxhdXRob3I+V29uZywgTS48L2F1dGhvcj48L2F1dGhvcnM+PC9jb250cmlidXRvcnM+
PGF1dGgtYWRkcmVzcz5EZXBhcnRtZW50IG9mIFRob3JhY2ljIE1lZGljaW5lLCBSb3lhbCBBZGVs
YWlkZSBIb3NwaXRhbCwgQWRlbGFpZGUsIEF1c3RyYWxpYS4mI3hEO0ZhY3VsdHkgb2YgSGVhbHRo
IGFuZCBNZWRpY2FsIFNjaWVuY2VzLCBBZGVsYWlkZSBNZWRpY2FsIFNjaG9vbCwgVW5pdmVyc2l0
eSBvZiBBZGVsYWlkZSwgQWRlbGFpZGUsIEF1c3RyYWxpYS4mI3hEO0RlcGFydG1lbnQgb2YgUmVz
cGlyYXRvcnkgYW5kIFNsZWVwIE1lZGljaW5lLCBMeWVsbCBNY0V3aW4gSG9zcGl0YWwsIEFkZWxh
aWRlLCBBdXN0cmFsaWEuPC9hdXRoLWFkZHJlc3M+PHRpdGxlcz48dGl0bGU+UmFkaWFsIEVuZG9i
cm9uY2hpYWwgVWx0cmFzb3VuZC1ndWlkZWQgVHJhbnNicm9uY2hpYWwgQ3J5b2Jpb3BzeSB2ZXJz
dXMgRm9yY2VwcyBCaW9wc3kgZm9yIHRoZSBEaWFnbm9zaXMgb2YgU29saXRhcnkgUHVsbW9uYXJ5
IE5vZHVsZXM6IEEgUHJvc3BlY3RpdmUgUmFuZG9taXNlZCBUcmlhbDwvdGl0bGU+PHNlY29uZGFy
eS10aXRsZT5PcGVuIFJlc3BpciBNZWQgSjwvc2Vjb25kYXJ5LXRpdGxlPjwvdGl0bGVzPjxwZXJp
b2RpY2FsPjxmdWxsLXRpdGxlPk9wZW4gUmVzcGlyIE1lZCBKPC9mdWxsLXRpdGxlPjwvcGVyaW9k
aWNhbD48cGFnZXM+ZTE4NzQzMDY0MjMwOTE5MDwvcGFnZXM+PHZvbHVtZT4xNzwvdm9sdW1lPjxl
ZGl0aW9uPjIwMjMwOTIyPC9lZGl0aW9uPjxrZXl3b3Jkcz48a2V5d29yZD5DcnlvYmlvcHN5PC9r
ZXl3b3JkPjxrZXl3b3JkPkVuZG9icm9uY2hpYWwgdWx0cmFzb3VuZDwva2V5d29yZD48a2V5d29y
ZD5MdW5nIGNhbmNlcjwva2V5d29yZD48a2V5d29yZD5QZXJpcGhlcmFsIHB1bG1vbmFyeSBub2R1
bGU8L2tleXdvcmQ+PGtleXdvcmQ+U29saXRhcnkgUHVsbW9uYXJ5IE5vZHVsZTwva2V5d29yZD48
a2V5d29yZD5UcmFuc2Jyb25jaGlhbCBjcnlvYmlvcHN5PC9rZXl3b3JkPjwva2V5d29yZHM+PGRh
dGVzPjx5ZWFyPjIwMjM8L3llYXI+PC9kYXRlcz48aXNibj4xODc0LTMwNjQgKFByaW50KSYjeEQ7
MTg3NC0zMDY0IChFbGVjdHJvbmljKSYjeEQ7MTg3NC0zMDY0IChMaW5raW5nKTwvaXNibj48YWNj
ZXNzaW9uLW51bT4zODY1NTA3NDwvYWNjZXNzaW9uLW51bT48dXJscz48cmVsYXRlZC11cmxzPjx1
cmw+aHR0cHM6Ly93d3cubmNiaS5ubG0ubmloLmdvdi9wdWJtZWQvMzg2NTUwNzQ8L3VybD48L3Jl
bGF0ZWQtdXJscz48L3VybHM+PGN1c3RvbTE+VGhlIG90aGVyIGF1dGhvcnMgaGF2ZSBubyBjb25m
bGljdHMgb2YgaW50ZXJlc3QgdG8gZGVjbGFyZS48L2N1c3RvbTE+PGN1c3RvbTI+UE1DMTEwMzc1
MDk8L2N1c3RvbTI+PGVsZWN0cm9uaWMtcmVzb3VyY2UtbnVtPjEwLjIxNzQvMDExODc0MzA2NDI2
MjEzMjIzMDkyMjExMDgxODwvZWxlY3Ryb25pYy1yZXNvdXJjZS1udW0+PHJlbW90ZS1kYXRhYmFz
ZS1uYW1lPlB1Yk1lZC1ub3QtTUVETElORTwvcmVtb3RlLWRhdGFiYXNlLW5hbWU+PHJlbW90ZS1k
YXRhYmFzZS1wcm92aWRlcj5OTE08L3JlbW90ZS1kYXRhYmFzZS1wcm92aWRlcj48L3JlY29yZD48
L0NpdGU+PENpdGU+PEF1dGhvcj5Bbmt1ZGF2aWNpdXM8L0F1dGhvcj48WWVhcj4yMDIyPC9ZZWFy
PjxSZWNOdW0+MjA5PC9SZWNOdW0+PHJlY29yZD48cmVjLW51bWJlcj4yMDk8L3JlYy1udW1iZXI+
PGZvcmVpZ24ta2V5cz48a2V5IGFwcD0iRU4iIGRiLWlkPSJ3ZHNyNTAyMmF3YXBlMWV3cnRveDV4
ejQ1cGQ5ZDJmd3phejUiIHRpbWVzdGFtcD0iMTczMzk2NTQ3MyI+MjA5PC9rZXk+PC9mb3JlaWdu
LWtleXM+PHJlZi10eXBlIG5hbWU9IkpvdXJuYWwgQXJ0aWNsZSI+MTc8L3JlZi10eXBlPjxjb250
cmlidXRvcnM+PGF1dGhvcnM+PGF1dGhvcj5Bbmt1ZGF2aWNpdXMsIFYuPC9hdXRob3I+PGF1dGhv
cj5NaWxpYXVza2FzLCBTLjwvYXV0aG9yPjxhdXRob3I+UG9za2llbmUsIEwuPC9hdXRob3I+PGF1
dGhvcj5WYWphdXNrYXMsIEQuPC9hdXRob3I+PGF1dGhvcj5aZW1haXRpcywgTS48L2F1dGhvcj48
L2F1dGhvcnM+PC9jb250cmlidXRvcnM+PGF1dGgtYWRkcmVzcz5EZXBhcnRtZW50IG9mIFB1bG1v
bm9sb2d5LCBNZWRpY2FsIEFjYWRlbXksIExpdGh1YW5pYW4gVW5pdmVyc2l0eSBvZiBIZWFsdGgg
U2NpZW5jZXMsIExULTUwMTYxIEthdW5hcywgTGl0aHVhbmlhLiYjeEQ7RGVwYXJ0bWVudCBvZiBQ
YXRob2xvZ3ksIE1lZGljYWwgQWNhZGVteSwgTGl0aHVhbmlhbiBVbml2ZXJzaXR5IG9mIEhlYWx0
aCBTY2llbmNlcywgTFQtNTAxNjEgS2F1bmFzLCBMaXRodWFuaWEuJiN4RDtEZXBhcnRtZW50IG9m
IFJhZGlvbG9neSwgTWVkaWNhbCBBY2FkZW15LCBMaXRodWFuaWFuIFVuaXZlcnNpdHkgb2YgSGVh
bHRoIFNjaWVuY2VzLCBMVC01MDE2MSBLYXVuYXMsIExpdGh1YW5pYS48L2F1dGgtYWRkcmVzcz48
dGl0bGVzPjx0aXRsZT5EaWFnbm9zdGljIFlpZWxkIG9mIFRyYW5zYnJvbmNoaWFsIENyeW9iaW9w
c3kgR3VpZGVkIGJ5IFJhZGlhbCBFbmRvYnJvbmNoaWFsIFVsdHJhc291bmQgYW5kIEZsdW9yb3Nj
b3B5IGluIHRoZSBSYWRpb2xvZ2ljYWxseSBTdXNwZWN0ZWQgTHVuZyBDYW5jZXI6IEEgU2luZ2xl
IEluc3RpdHV0aW9uIFByb3NwZWN0aXZlIFN0dWR5PC90aXRsZT48c2Vjb25kYXJ5LXRpdGxlPkNh
bmNlcnMgKEJhc2VsKTwvc2Vjb25kYXJ5LXRpdGxlPjwvdGl0bGVzPjxwZXJpb2RpY2FsPjxmdWxs
LXRpdGxlPkNhbmNlcnMgKEJhc2VsKTwvZnVsbC10aXRsZT48L3BlcmlvZGljYWw+PHZvbHVtZT4x
NDwvdm9sdW1lPjxudW1iZXI+NjwvbnVtYmVyPjxlZGl0aW9uPjIwMjIwMzE4PC9lZGl0aW9uPjxr
ZXl3b3Jkcz48a2V5d29yZD5kaWFnbm9zdGljIHZhbHVlczwva2V5d29yZD48a2V5d29yZD5sdW5n
IGNhbmNlcjwva2V5d29yZD48a2V5d29yZD5wZXJpcGhlcmFsIGx1bmcgbGVzaW9uczwva2V5d29y
ZD48a2V5d29yZD5zYWZldHk8L2tleXdvcmQ+PGtleXdvcmQ+dHJhbnNicm9uY2hpYWwgY3J5b2Jp
b3BzeTwva2V5d29yZD48L2tleXdvcmRzPjxkYXRlcz48eWVhcj4yMDIyPC95ZWFyPjxwdWItZGF0
ZXM+PGRhdGU+TWFyIDE4PC9kYXRlPjwvcHViLWRhdGVzPjwvZGF0ZXM+PGlzYm4+MjA3Mi02Njk0
IChQcmludCkmI3hEOzIwNzItNjY5NCAoRWxlY3Ryb25pYykmI3hEOzIwNzItNjY5NCAoTGlua2lu
Zyk8L2lzYm4+PGFjY2Vzc2lvbi1udW0+MzUzMjY3MTM8L2FjY2Vzc2lvbi1udW0+PHVybHM+PHJl
bGF0ZWQtdXJscz48dXJsPmh0dHBzOi8vd3d3Lm5jYmkubmxtLm5paC5nb3YvcHVibWVkLzM1MzI2
NzEzPC91cmw+PC9yZWxhdGVkLXVybHM+PC91cmxzPjxjdXN0b20xPlRoZSBhdXRob3JzIGRlY2xh
cmUgbm8gY29uZmxpY3Qgb2YgaW50ZXJlc3QuPC9jdXN0b20xPjxjdXN0b20yPlBNQzg5NDY4NTI8
L2N1c3RvbTI+PGVsZWN0cm9uaWMtcmVzb3VyY2UtbnVtPjEwLjMzOTAvY2FuY2VyczE0MDYxNTYz
PC9lbGVjdHJvbmljLXJlc291cmNlLW51bT48cmVtb3RlLWRhdGFiYXNlLW5hbWU+UHViTWVkLW5v
dC1NRURMSU5FPC9yZW1vdGUtZGF0YWJhc2UtbmFtZT48cmVtb3RlLWRhdGFiYXNlLXByb3ZpZGVy
Pk5MTTwvcmVtb3RlLWRhdGFiYXNlLXByb3ZpZGVyPjwvcmVjb3JkPjwvQ2l0ZT48Q2l0ZT48QXV0
aG9yPkppYW5nPC9BdXRob3I+PFllYXI+MjAyMTwvWWVhcj48UmVjTnVtPjIxMDwvUmVjTnVtPjxy
ZWNvcmQ+PHJlYy1udW1iZXI+MjEwPC9yZWMtbnVtYmVyPjxmb3JlaWduLWtleXM+PGtleSBhcHA9
IkVOIiBkYi1pZD0id2RzcjUwMjJhd2FwZTFld3J0b3g1eHo0NXBkOWQyZnd6YXo1IiB0aW1lc3Rh
bXA9IjE3MzM5NjU0NzMiPjIxMDwva2V5PjwvZm9yZWlnbi1rZXlzPjxyZWYtdHlwZSBuYW1lPSJK
b3VybmFsIEFydGljbGUiPjE3PC9yZWYtdHlwZT48Y29udHJpYnV0b3JzPjxhdXRob3JzPjxhdXRo
b3I+SmlhbmcsIEwuPC9hdXRob3I+PGF1dGhvcj5YdSwgSi48L2F1dGhvcj48YXV0aG9yPkxpdSwg
Qy48L2F1dGhvcj48YXV0aG9yPkdhbywgTi48L2F1dGhvcj48YXV0aG9yPlpoYW8sIEouPC9hdXRo
b3I+PGF1dGhvcj5IYW4sIFguPC9hdXRob3I+PGF1dGhvcj5aaGFuZywgWC48L2F1dGhvcj48YXV0
aG9yPlpoYW8sIFguPC9hdXRob3I+PGF1dGhvcj5MaXUsIFkuPC9hdXRob3I+PGF1dGhvcj5XYW5n
LCBXLjwvYXV0aG9yPjxhdXRob3I+WmhhbywgSi48L2F1dGhvcj48L2F1dGhvcnM+PC9jb250cmli
dXRvcnM+PGF1dGgtYWRkcmVzcz5EZXBhcnRtZW50IG9mIFJlc3BpcmF0b3J5IGFuZCBDcml0aWNh
bCBDYXJlIE1lZGljaW5lLCBEYWxpYW4gTXVuaWNpcGFsIENlbnRyYWwgSG9zcGl0YWwgQWZmaWxp
YXRlZCBvZiBEYWxpYW4gTWVkaWNhbCBVbml2ZXJzaXR5LCBEYWxpYW4gMTE2MDMzLCBDaGluYS4m
I3hEO0RlcGFydG1lbnQgb2YgQW5lc3RoZXNpb2xvZ3kgTWVkaWNpbmUsIERhbGlhbiBNdW5pY2lw
YWwgQ2VudHJhbCBIb3NwaXRhbCBBZmZpbGlhdGVkIG9mIERhbGlhbiBNZWRpY2FsIFVuaXZlcnNp
dHksIERhbGlhbiAxMTYwMzMsIENoaW5hLiYjeEQ7RGVwYXJ0bWVudCBvZiBQYXRob2xvZ3kgTWVk
aWNpbmUsIERhbGlhbiBNdW5pY2lwYWwgQ2VudHJhbCBIb3NwaXRhbCBBZmZpbGlhdGVkIG9mIERh
bGlhbiBNZWRpY2FsIFVuaXZlcnNpdHksIERhbGlhbiAxMTYwMzMsIENoaW5hLjwvYXV0aC1hZGRy
ZXNzPjx0aXRsZXM+PHRpdGxlPkRpYWdub3NpcyBvZiBQZXJpcGhlcmFsIFB1bG1vbmFyeSBMZXNp
b25zIHdpdGggVHJhbnNicm9uY2hpYWwgTHVuZyBDcnlvYmlvcHN5IGJ5IEd1aWRlIFNoZWF0aCBh
bmQgUmFkaWFsIEVuZG9icm9uY2hpYWwgVWx0cmFzb25vZ3JhcGh5OiBBIFByb3NwZWN0aXZlIENv
bnRyb2wgU3R1ZHk8L3RpdGxlPjxzZWNvbmRhcnktdGl0bGU+Q2FuIFJlc3BpciBKPC9zZWNvbmRh
cnktdGl0bGU+PC90aXRsZXM+PHBlcmlvZGljYWw+PGZ1bGwtdGl0bGU+Q2FuIFJlc3BpciBKPC9m
dWxsLXRpdGxlPjwvcGVyaW9kaWNhbD48cGFnZXM+Njk0NzAzNzwvcGFnZXM+PHZvbHVtZT4yMDIx
PC92b2x1bWU+PGVkaXRpb24+MjAyMTA5Mjg8L2VkaXRpb24+PGtleXdvcmRzPjxrZXl3b3JkPkFk
dWx0PC9rZXl3b3JkPjxrZXl3b3JkPkJpb3BzeS8qbWV0aG9kczwva2V5d29yZD48a2V5d29yZD5C
cm9uY2hpL3BhdGhvbG9neTwva2V5d29yZD48a2V5d29yZD5Ccm9uY2hvc2NvcHkvKm1ldGhvZHM8
L2tleXdvcmQ+PGtleXdvcmQ+KkVuZG9zb25vZ3JhcGh5PC9rZXl3b3JkPjxrZXl3b3JkPkZlbWFs
ZTwva2V5d29yZD48a2V5d29yZD5IdW1hbnM8L2tleXdvcmQ+PGtleXdvcmQ+THVuZy8qZGlhZ25v
c3RpYyBpbWFnaW5nPC9rZXl3b3JkPjxrZXl3b3JkPkx1bmcgRGlzZWFzZXMvKmRpYWdub3N0aWMg
aW1hZ2luZy9wYXRob2xvZ3k8L2tleXdvcmQ+PGtleXdvcmQ+THVuZyBOZW9wbGFzbXMvZGlhZ25v
c3RpYyBpbWFnaW5nLypwYXRob2xvZ3k8L2tleXdvcmQ+PGtleXdvcmQ+TWFsZTwva2V5d29yZD48
a2V5d29yZD5NaWRkbGUgQWdlZDwva2V5d29yZD48a2V5d29yZD5Qcm9zcGVjdGl2ZSBTdHVkaWVz
PC9rZXl3b3JkPjxrZXl3b3JkPlJldHJvc3BlY3RpdmUgU3R1ZGllczwva2V5d29yZD48a2V5d29y
ZD5TZW5zaXRpdml0eSBhbmQgU3BlY2lmaWNpdHk8L2tleXdvcmQ+PC9rZXl3b3Jkcz48ZGF0ZXM+
PHllYXI+MjAyMTwveWVhcj48L2RhdGVzPjxpc2JuPjE5MTYtNzI0NSAoRWxlY3Ryb25pYykmI3hE
OzExOTgtMjI0MSAoUHJpbnQpJiN4RDsxMTk4LTIyNDEgKExpbmtpbmcpPC9pc2JuPjxhY2Nlc3Np
b24tbnVtPjM0NjIxNDU4PC9hY2Nlc3Npb24tbnVtPjx1cmxzPjxyZWxhdGVkLXVybHM+PHVybD5o
dHRwczovL3d3dy5uY2JpLm5sbS5uaWguZ292L3B1Ym1lZC8zNDYyMTQ1ODwvdXJsPjwvcmVsYXRl
ZC11cmxzPjwvdXJscz48Y3VzdG9tMT5UaGUgYXV0aG9ycyBkZWNsYXJlIG5vIGNvbmZsaWN0cyBv
ZiBpbnRlcmVzdC48L2N1c3RvbTE+PGN1c3RvbTI+UE1DODQ5MjI5MjwvY3VzdG9tMj48ZWxlY3Ry
b25pYy1yZXNvdXJjZS1udW0+MTAuMTE1NS8yMDIxLzY5NDcwMzc8L2VsZWN0cm9uaWMtcmVzb3Vy
Y2UtbnVtPjxyZW1vdGUtZGF0YWJhc2UtbmFtZT5NZWRsaW5lPC9yZW1vdGUtZGF0YWJhc2UtbmFt
ZT48cmVtb3RlLWRhdGFiYXNlLXByb3ZpZGVyPk5MTTwvcmVtb3RlLWRhdGFiYXNlLXByb3ZpZGVy
PjwvcmVjb3JkPjwvQ2l0ZT48Q2l0ZT48QXV0aG9yPkhlcmF0aDwvQXV0aG9yPjxZZWFyPjIwMjM8
L1llYXI+PFJlY051bT4yMTE8L1JlY051bT48cmVjb3JkPjxyZWMtbnVtYmVyPjIxMTwvcmVjLW51
bWJlcj48Zm9yZWlnbi1rZXlzPjxrZXkgYXBwPSJFTiIgZGItaWQ9Indkc3I1MDIyYXdhcGUxZXdy
dG94NXh6NDVwZDlkMmZ3emF6NSIgdGltZXN0YW1wPSIxNzMzOTY1NDczIj4yMTE8L2tleT48L2Zv
cmVpZ24ta2V5cz48cmVmLXR5cGUgbmFtZT0iSm91cm5hbCBBcnRpY2xlIj4xNzwvcmVmLXR5cGU+
PGNvbnRyaWJ1dG9ycz48YXV0aG9ycz48YXV0aG9yPkhlcmF0aCwgUy48L2F1dGhvcj48YXV0aG9y
PldvbmcsIEMuPC9hdXRob3I+PGF1dGhvcj5EYXdraW5zLCBQLjwvYXV0aG9yPjxhdXRob3I+VmVh
bGUsIEEuPC9hdXRob3I+PGF1dGhvcj5ZYXAsIEUuPC9hdXRob3I+PGF1dGhvcj5XaWxsaWFtc29u
LCBKLjwvYXV0aG9yPjxhdXRob3I+TG93LCBJLjwvYXV0aG9yPjxhdXRob3I+TWFoYWphbiwgSC48
L2F1dGhvcj48YXV0aG9yPlBydmFuLCBULjwvYXV0aG9yPjxhdXRob3I+QmFybmFyZCwgUy48L2F1
dGhvcj48YXV0aG9yPkhhd2tpbnMsIFMuPC9hdXRob3I+PGF1dGhvcj5Db29rc29uLCBELjwvYXV0
aG9yPjxhdXRob3I+U2luZ2gsIFQuPC9hdXRob3I+PGF1dGhvcj5JbmcsIEEuPC9hdXRob3I+PC9h
dXRob3JzPjwvY29udHJpYnV0b3JzPjxhdXRoLWFkZHJlc3M+Tm9ydGhlcm4gQmVhY2hlcyBIb3Nw
aXRhbCwgU3lkbmV5LCBOZXcgU291dGggV2FsZXMsIEF1c3RyYWxpYS4mI3hEO1N5ZG5leSBBZHZl
bnRpc3QgSG9zcGl0YWwsIFN5ZG5leSwgTmV3IFNvdXRoIFdhbGVzLCBBdXN0cmFsaWEuJiN4RDtN
YWNxdWFyaWUgVW5pdmVyc2l0eSBIb3NwaXRhbCwgU3lkbmV5LCBOZXcgU291dGggV2FsZXMsIEF1
c3RyYWxpYS4mI3hEO0NocmlzIE8mYXBvcztCcmllbiBMaWZlIEhvdXNlLCBTeWRuZXksIE5ldyBT
b3V0aCBXYWxlcywgQXVzdHJhbGlhLiYjeEQ7TWlkZGxlbW9yZSBIb3NwaXRhbCwgQXVja2xhbmQs
IE5ldyBaZWFsYW5kLiYjeEQ7TGl2ZXJwb29sIEhvc3BpdGFsLCBTeWRuZXksIE5ldyBTb3V0aCBX
YWxlcywgQXVzdHJhbGlhLiYjeEQ7RGVwYXJ0bWVudCBvZiBQYXRob2xvZ3ksIFdlc3RtZWFkIEhv
c3BpdGFsLCBTeWRuZXksIE5ldyBTb3V0aCBXYWxlcywgQXVzdHJhbGlhLiYjeEQ7U3lkbmV5IE1l
ZGljYWwgU2Nob29sLCBUaGUgVW5pdmVyc2l0eSBvZiBTeWRuZXksIFN5ZG5leSwgTmV3IFNvdXRo
IFdhbGVzLCBBdXN0cmFsaWEuJiN4RDtXZXN0ZXJuIFN5ZG5leSBVbml2ZXJzaXR5LCBTeWRuZXks
IE5ldyBTb3V0aCBXYWxlcywgQXVzdHJhbGlhLiYjeEQ7UFJQIFJhZGlvbG9neSwgU3lkbmV5LCBO
ZXcgU291dGggV2FsZXMsIEF1c3RyYWxpYS4mI3hEO1dlc3RtZWFkIFB1YmxpYyBIb3NwaXRhbCwg
U3lkbmV5LCBOZXcgU291dGggV2FsZXMsIEF1c3RyYWxpYS48L2F1dGgtYWRkcmVzcz48dGl0bGVz
Pjx0aXRsZT5DcnlvYmlvcHN5IHdpdGggcmFkaWFsLWVuZG9icm9uY2hpYWwgdWx0cmFzb3VuZCAo
Q3J5by1SYWRpYWwpIGhhcyBjb21wYXJhYmxlIGRpYWdub3N0aWMgeWllbGQgd2l0aCBoaWdoZXIg
c2FmZXR5IGluIGNvbXBhcmlzb24gdG8gY29tcHV0ZWQgdG9tb2dyYXBoeS1ndWlkZWQgdHJhbnN0
aG9yYWNpYyBiaW9wc3kgZm9yIHBlcmlwaGVyYWwgcHVsbW9uYXJ5IGxlc2lvbnM6IEFuIGV4cGxv
cmF0b3J5IHJhbmRvbWlzZWQgc3R1ZHk8L3RpdGxlPjxzZWNvbmRhcnktdGl0bGU+SW50ZXJuIE1l
ZCBKPC9zZWNvbmRhcnktdGl0bGU+PC90aXRsZXM+PHBlcmlvZGljYWw+PGZ1bGwtdGl0bGU+SW50
ZXJuIE1lZCBKPC9mdWxsLXRpdGxlPjwvcGVyaW9kaWNhbD48cGFnZXM+MTM5MC0xMzk5PC9wYWdl
cz48dm9sdW1lPjUzPC92b2x1bWU+PG51bWJlcj44PC9udW1iZXI+PGVkaXRpb24+MjAyMjA3MjE8
L2VkaXRpb24+PGtleXdvcmRzPjxrZXl3b3JkPkh1bWFuczwva2V5d29yZD48a2V5d29yZD4qUG5l
dW1vdGhvcmF4L2VwaWRlbWlvbG9neS9ldGlvbG9neTwva2V5d29yZD48a2V5d29yZD5SZXRyb3Nw
ZWN0aXZlIFN0dWRpZXM8L2tleXdvcmQ+PGtleXdvcmQ+Kkx1bmcgTmVvcGxhc21zL2RpYWdub3N0
aWMgaW1hZ2luZy9lcGlkZW1pb2xvZ3k8L2tleXdvcmQ+PGtleXdvcmQ+SW1hZ2UtR3VpZGVkIEJp
b3BzeS9hZHZlcnNlIGVmZmVjdHMvbWV0aG9kczwva2V5d29yZD48a2V5d29yZD5CaW9wc3kvYWR2
ZXJzZSBlZmZlY3RzL21ldGhvZHM8L2tleXdvcmQ+PGtleXdvcmQ+VG9tb2dyYXBoeSwgWC1SYXkg
Q29tcHV0ZWQvbWV0aG9kczwva2V5d29yZD48a2V5d29yZD5FbmRvc29ub2dyYXBoeS9tZXRob2Rz
PC9rZXl3b3JkPjxrZXl3b3JkPkJyb25jaG9zY29weS9hZHZlcnNlIGVmZmVjdHMvbWV0aG9kczwv
a2V5d29yZD48a2V5d29yZD5DVC1ndWlkZWQgYmlvcHN5PC9rZXl3b3JkPjxrZXl3b3JkPkVnZnI8
L2tleXdvcmQ+PGtleXdvcmQ+YmxlZWRpbmc8L2tleXdvcmQ+PGtleXdvcmQ+Y3J5by1iaW9wc3k8
L2tleXdvcmQ+PGtleXdvcmQ+ZGlhZ25vc3RpYyB5aWVsZDwva2V5d29yZD48a2V5d29yZD5yYWRp
YWwgRUJVUzwva2V5d29yZD48L2tleXdvcmRzPjxkYXRlcz48eWVhcj4yMDIzPC95ZWFyPjxwdWIt
ZGF0ZXM+PGRhdGU+QXVnPC9kYXRlPjwvcHViLWRhdGVzPjwvZGF0ZXM+PGlzYm4+MTQ0NS01OTk0
IChFbGVjdHJvbmljKSYjeEQ7MTQ0NC0wOTAzIChMaW5raW5nKTwvaXNibj48YWNjZXNzaW9uLW51
bT4zNTY3NTE0OTwvYWNjZXNzaW9uLW51bT48dXJscz48cmVsYXRlZC11cmxzPjx1cmw+aHR0cHM6
Ly93d3cubmNiaS5ubG0ubmloLmdvdi9wdWJtZWQvMzU2NzUxNDk8L3VybD48L3JlbGF0ZWQtdXJs
cz48L3VybHM+PGVsZWN0cm9uaWMtcmVzb3VyY2UtbnVtPjEwLjExMTEvaW1qLjE1ODMzPC9lbGVj
dHJvbmljLXJlc291cmNlLW51bT48cmVtb3RlLWRhdGFiYXNlLW5hbWU+TWVkbGluZTwvcmVtb3Rl
LWRhdGFiYXNlLW5hbWU+PHJlbW90ZS1kYXRhYmFzZS1wcm92aWRlcj5OTE08L3JlbW90ZS1kYXRh
YmFzZS1wcm92aWRlcj48L3JlY29yZD48L0NpdGU+PC9FbmROb3RlPn==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C655EF" w:rsidRPr="00CC1FFB">
              <w:rPr>
                <w:rFonts w:ascii="Calibri" w:hAnsi="Calibri" w:cs="Calibri"/>
                <w:szCs w:val="22"/>
                <w:lang w:eastAsia="en-AU" w:bidi="ar-SA"/>
              </w:rPr>
            </w:r>
            <w:r w:rsidR="00C655EF"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16-21</w:t>
            </w:r>
            <w:r w:rsidR="00C655EF" w:rsidRPr="00CC1FFB">
              <w:rPr>
                <w:rFonts w:ascii="Calibri" w:hAnsi="Calibri" w:cs="Calibri"/>
                <w:szCs w:val="22"/>
                <w:lang w:eastAsia="en-AU" w:bidi="ar-SA"/>
              </w:rPr>
              <w:fldChar w:fldCharType="end"/>
            </w:r>
          </w:p>
          <w:p w14:paraId="22CC7497" w14:textId="77777777" w:rsidR="00C655EF" w:rsidRPr="00CC1FFB" w:rsidRDefault="00C655EF" w:rsidP="00EE3797">
            <w:pPr>
              <w:rPr>
                <w:rFonts w:ascii="Calibri" w:hAnsi="Calibri" w:cs="Calibri"/>
                <w:szCs w:val="22"/>
                <w:lang w:eastAsia="en-AU" w:bidi="ar-SA"/>
              </w:rPr>
            </w:pPr>
          </w:p>
        </w:tc>
      </w:tr>
      <w:tr w:rsidR="00C655EF" w:rsidRPr="00CC1FFB" w14:paraId="4BAF3963" w14:textId="77777777" w:rsidTr="00EE3797">
        <w:tc>
          <w:tcPr>
            <w:tcW w:w="1842" w:type="dxa"/>
          </w:tcPr>
          <w:p w14:paraId="06F97664"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rEBUS with electromagnetic navigation</w:t>
            </w:r>
          </w:p>
        </w:tc>
        <w:tc>
          <w:tcPr>
            <w:tcW w:w="3120" w:type="dxa"/>
          </w:tcPr>
          <w:p w14:paraId="2B3F7CF2"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Uses electromagnetic guidance to navigate a bronchoscope through the airways to reach a peripheral nodule. Combines 3D imaging with real-time virtual guidance</w:t>
            </w:r>
          </w:p>
        </w:tc>
        <w:tc>
          <w:tcPr>
            <w:tcW w:w="4128" w:type="dxa"/>
          </w:tcPr>
          <w:p w14:paraId="3DA9269B"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ow complication rate. Real time imaging. Suitable for small and peripheral nodules.</w:t>
            </w:r>
          </w:p>
        </w:tc>
        <w:tc>
          <w:tcPr>
            <w:tcW w:w="3527" w:type="dxa"/>
          </w:tcPr>
          <w:p w14:paraId="1D3AE838" w14:textId="50374F9C"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High cost of equipment outlay and consumables per case. Limited availability. CT-body divergence</w:t>
            </w:r>
            <w:r w:rsidR="00B57049">
              <w:rPr>
                <w:rFonts w:ascii="Calibri" w:hAnsi="Calibri" w:cs="Calibri"/>
                <w:szCs w:val="22"/>
                <w:lang w:eastAsia="en-AU" w:bidi="ar-SA"/>
              </w:rPr>
              <w:t>*</w:t>
            </w:r>
          </w:p>
        </w:tc>
        <w:tc>
          <w:tcPr>
            <w:tcW w:w="2693" w:type="dxa"/>
          </w:tcPr>
          <w:p w14:paraId="77EB72FF"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58-85%</w:t>
            </w:r>
          </w:p>
          <w:p w14:paraId="2178B6EB" w14:textId="67AC8C67" w:rsidR="00C655EF" w:rsidRPr="00CC1FFB" w:rsidRDefault="00B75611" w:rsidP="00EE3797">
            <w:pPr>
              <w:rPr>
                <w:rFonts w:ascii="Calibri" w:hAnsi="Calibri" w:cs="Calibri"/>
                <w:szCs w:val="22"/>
                <w:lang w:eastAsia="en-AU" w:bidi="ar-SA"/>
              </w:rPr>
            </w:pPr>
            <w:r>
              <w:rPr>
                <w:rFonts w:ascii="Calibri" w:hAnsi="Calibri" w:cs="Calibri"/>
                <w:szCs w:val="22"/>
                <w:lang w:eastAsia="en-AU" w:bidi="ar-SA"/>
              </w:rPr>
              <w:t xml:space="preserve">Meta-analysis: </w:t>
            </w:r>
            <w:r w:rsidR="00C655EF" w:rsidRPr="00CC1FFB">
              <w:rPr>
                <w:rFonts w:ascii="Calibri" w:hAnsi="Calibri" w:cs="Calibri"/>
                <w:szCs w:val="22"/>
                <w:lang w:eastAsia="en-AU" w:bidi="ar-SA"/>
              </w:rPr>
              <w:t>71 (</w:t>
            </w:r>
            <w:r>
              <w:rPr>
                <w:rFonts w:ascii="Calibri" w:hAnsi="Calibri" w:cs="Calibri"/>
                <w:szCs w:val="22"/>
                <w:lang w:eastAsia="en-AU" w:bidi="ar-SA"/>
              </w:rPr>
              <w:t xml:space="preserve">95% CI </w:t>
            </w:r>
            <w:r w:rsidR="00C655EF" w:rsidRPr="00CC1FFB">
              <w:rPr>
                <w:rFonts w:ascii="Calibri" w:hAnsi="Calibri" w:cs="Calibri"/>
                <w:szCs w:val="22"/>
                <w:lang w:eastAsia="en-AU" w:bidi="ar-SA"/>
              </w:rPr>
              <w:t>62-74)%</w:t>
            </w:r>
            <w:r w:rsidR="00C655EF" w:rsidRPr="00CC1FFB">
              <w:rPr>
                <w:rFonts w:ascii="Calibri" w:hAnsi="Calibri" w:cs="Calibri"/>
                <w:szCs w:val="22"/>
                <w:lang w:eastAsia="en-AU" w:bidi="ar-SA"/>
              </w:rPr>
              <w:fldChar w:fldCharType="begin">
                <w:fldData xml:space="preserve">PEVuZE5vdGU+PENpdGU+PEF1dGhvcj5NY0d1aXJlPC9BdXRob3I+PFllYXI+MjAyMDwvWWVhcj48
UmVjTnVtPjIxMjwvUmVjTnVtPjxEaXNwbGF5VGV4dD48c3R5bGUgZmFjZT0ic3VwZXJzY3JpcHQi
PjIyLTI1PC9zdHlsZT48L0Rpc3BsYXlUZXh0PjxyZWNvcmQ+PHJlYy1udW1iZXI+MjEyPC9yZWMt
bnVtYmVyPjxmb3JlaWduLWtleXM+PGtleSBhcHA9IkVOIiBkYi1pZD0id2RzcjUwMjJhd2FwZTFl
d3J0b3g1eHo0NXBkOWQyZnd6YXo1IiB0aW1lc3RhbXA9IjE3MzM5NjU0NzMiPjIxMjwva2V5Pjwv
Zm9yZWlnbi1rZXlzPjxyZWYtdHlwZSBuYW1lPSJKb3VybmFsIEFydGljbGUiPjE3PC9yZWYtdHlw
ZT48Y29udHJpYnV0b3JzPjxhdXRob3JzPjxhdXRob3I+TWNHdWlyZSwgQS4gTC48L2F1dGhvcj48
YXV0aG9yPk15ZXJzLCBSLjwvYXV0aG9yPjxhdXRob3I+R3JhbnQsIEsuPC9hdXRob3I+PGF1dGhv
cj5MYW0sIFMuPC9hdXRob3I+PGF1dGhvcj5ZZWUsIEouPC9hdXRob3I+PC9hdXRob3JzPjwvY29u
dHJpYnV0b3JzPjxhdXRoLWFkZHJlc3M+RGVwYXJ0bWVudCBvZiBTdXJnZXJ5LCBEaXZpc2lvbiBv
ZiBUaG9yYWNpYyBTdXJnZXJ5LiYjeEQ7VmFuY291dmVyIENvYXN0YWwgSGVhbHRoIFJlc2VhcmNo
IEluc3RpdHV0ZSwgVmFuY291dmVyIEdlbmVyYWwgSG9zcGl0YWwsIFZhbmNvdXZlciwgQkMsIENh
bmFkYS4mI3hEO0RlcGFydG1lbnQgb2YgTWVkaWNpbmUsIERpdmlzaW9uIG9mIFJlc3BpcmF0b3J5
IE1lZGljaW5lLCBGYWN1bHR5IG9mIE1lZGljaW5lLCBVbml2ZXJzaXR5IG9mIEJyaXRpc2ggQ29s
dW1iaWEuPC9hdXRoLWFkZHJlc3M+PHRpdGxlcz48dGl0bGU+VGhlIERpYWdub3N0aWMgQWNjdXJh
Y3kgYW5kIFNlbnNpdGl2aXR5IGZvciBNYWxpZ25hbmN5IG9mIFJhZGlhbC1FbmRvYnJvbmNoaWFs
IFVsdHJhc291bmQgYW5kIEVsZWN0cm9tYWduZXRpYyBOYXZpZ2F0aW9uIEJyb25jaG9zY29weSBm
b3IgU2FtcGxpbmcgb2YgUGVyaXBoZXJhbCBQdWxtb25hcnkgTGVzaW9uczogU3lzdGVtYXRpYyBS
ZXZpZXcgYW5kIE1ldGEtYW5hbHlzaXM8L3RpdGxlPjxzZWNvbmRhcnktdGl0bGU+SiBCcm9uY2hv
bG9neSBJbnRlcnYgUHVsbW9ub2w8L3NlY29uZGFyeS10aXRsZT48L3RpdGxlcz48cGVyaW9kaWNh
bD48ZnVsbC10aXRsZT5KIEJyb25jaG9sb2d5IEludGVydiBQdWxtb25vbDwvZnVsbC10aXRsZT48
L3BlcmlvZGljYWw+PHBhZ2VzPjEwNi0xMjE8L3BhZ2VzPjx2b2x1bWU+Mjc8L3ZvbHVtZT48bnVt
YmVyPjI8L251bWJlcj48a2V5d29yZHM+PGtleXdvcmQ+QWdlZDwva2V5d29yZD48a2V5d29yZD5C
cm9uY2hvc2NvcHkvKm1ldGhvZHM8L2tleXdvcmQ+PGtleXdvcmQ+RWFybHkgRGV0ZWN0aW9uIG9m
IENhbmNlcjwva2V5d29yZD48a2V5d29yZD5FbGVjdHJvbWFnbmV0aWMgUGhlbm9tZW5hPC9rZXl3
b3JkPjxrZXl3b3JkPkVuZG9zb25vZ3JhcGh5L2Vjb25vbWljcy8qbWV0aG9kczwva2V5d29yZD48
a2V5d29yZD5GZW1hbGU8L2tleXdvcmQ+PGtleXdvcmQ+SHVtYW5zPC9rZXl3b3JkPjxrZXl3b3Jk
Pkx1bmcgTmVvcGxhc21zLypkaWFnbm9zdGljIGltYWdpbmcvcGF0aG9sb2d5PC9rZXl3b3JkPjxr
ZXl3b3JkPk1hbGU8L2tleXdvcmQ+PGtleXdvcmQ+TWlkZGxlIEFnZWQ8L2tleXdvcmQ+PGtleXdv
cmQ+UHJlZGljdGl2ZSBWYWx1ZSBvZiBUZXN0czwva2V5d29yZD48a2V5d29yZD5SZXByb2R1Y2li
aWxpdHkgb2YgUmVzdWx0czwva2V5d29yZD48a2V5d29yZD5TYWZldHk8L2tleXdvcmQ+PGtleXdv
cmQ+U2Vuc2l0aXZpdHkgYW5kIFNwZWNpZmljaXR5PC9rZXl3b3JkPjxrZXl3b3JkPlNwZWNpbWVu
IEhhbmRsaW5nLyptZXRob2RzPC9rZXl3b3JkPjxrZXl3b3JkPlRvbW9ncmFwaHksIFgtUmF5IENv
bXB1dGVkL21ldGhvZHM8L2tleXdvcmQ+PC9rZXl3b3Jkcz48ZGF0ZXM+PHllYXI+MjAyMDwveWVh
cj48cHViLWRhdGVzPjxkYXRlPkFwcjwvZGF0ZT48L3B1Yi1kYXRlcz48L2RhdGVzPjxpc2JuPjE5
NDgtODI3MCAoRWxlY3Ryb25pYykmI3hEOzE5NDgtODI3MCAoTGlua2luZyk8L2lzYm4+PGFjY2Vz
c2lvbi1udW0+MzE5ODU1MDU8L2FjY2Vzc2lvbi1udW0+PHVybHM+PHJlbGF0ZWQtdXJscz48dXJs
Pmh0dHBzOi8vd3d3Lm5jYmkubmxtLm5paC5nb3YvcHVibWVkLzMxOTg1NTA1PC91cmw+PC9yZWxh
dGVkLXVybHM+PC91cmxzPjxlbGVjdHJvbmljLXJlc291cmNlLW51bT4xMC4xMDk3L0xCUi4wMDAw
MDAwMDAwMDAwNjQ1PC9lbGVjdHJvbmljLXJlc291cmNlLW51bT48cmVtb3RlLWRhdGFiYXNlLW5h
bWU+TWVkbGluZTwvcmVtb3RlLWRhdGFiYXNlLW5hbWU+PHJlbW90ZS1kYXRhYmFzZS1wcm92aWRl
cj5OTE08L3JlbW90ZS1kYXRhYmFzZS1wcm92aWRlcj48L3JlY29yZD48L0NpdGU+PENpdGU+PEF1
dGhvcj5TdGVpbmZvcnQ8L0F1dGhvcj48WWVhcj4yMDE2PC9ZZWFyPjxSZWNOdW0+MjEzPC9SZWNO
dW0+PHJlY29yZD48cmVjLW51bWJlcj4yMTM8L3JlYy1udW1iZXI+PGZvcmVpZ24ta2V5cz48a2V5
IGFwcD0iRU4iIGRiLWlkPSJ3ZHNyNTAyMmF3YXBlMWV3cnRveDV4ejQ1cGQ5ZDJmd3phejUiIHRp
bWVzdGFtcD0iMTczMzk2NTQ3MyI+MjEzPC9rZXk+PC9mb3JlaWduLWtleXM+PHJlZi10eXBlIG5h
bWU9IkpvdXJuYWwgQXJ0aWNsZSI+MTc8L3JlZi10eXBlPjxjb250cmlidXRvcnM+PGF1dGhvcnM+
PGF1dGhvcj5TdGVpbmZvcnQsIEQuIFAuPC9hdXRob3I+PGF1dGhvcj5Cb25uZXksIEEuPC9hdXRo
b3I+PGF1dGhvcj5TZWUsIEsuPC9hdXRob3I+PGF1dGhvcj5JcnZpbmcsIEwuIEIuPC9hdXRob3I+
PC9hdXRob3JzPjwvY29udHJpYnV0b3JzPjxhdXRoLWFkZHJlc3M+RGVwdCBvZiBNZWRpY2luZSwg
VW5pdmVyc2l0eSBvZiBNZWxib3VybmUsIFBhcmt2aWxsZSwgQXVzdHJhbGlhIERlcHQgb2YgUmVz
cGlyYXRvcnkgTWVkaWNpbmUsIFJveWFsIE1lbGJvdXJuZSBIb3NwaXRhbCwgUGFya3ZpbGxlLCBB
dXN0cmFsaWEgZGFuaWVsLnN0ZWluZm9ydEBtaC5vcmcuYXUuJiN4RDtEZXB0IG9mIFJlc3BpcmF0
b3J5IE1lZGljaW5lLCBSb3lhbCBNZWxib3VybmUgSG9zcGl0YWwsIFBhcmt2aWxsZSwgQXVzdHJh
bGlhLjwvYXV0aC1hZGRyZXNzPjx0aXRsZXM+PHRpdGxlPlNlcXVlbnRpYWwgbXVsdGltb2RhbGl0
eSBicm9uY2hvc2NvcGljIGludmVzdGlnYXRpb24gb2YgcGVyaXBoZXJhbCBwdWxtb25hcnkgbGVz
aW9uczwvdGl0bGU+PHNlY29uZGFyeS10aXRsZT5FdXIgUmVzcGlyIEo8L3NlY29uZGFyeS10aXRs
ZT48L3RpdGxlcz48cGVyaW9kaWNhbD48ZnVsbC10aXRsZT5FdXIgUmVzcGlyIEo8L2Z1bGwtdGl0
bGU+PC9wZXJpb2RpY2FsPjxwYWdlcz42MDctMTQ8L3BhZ2VzPjx2b2x1bWU+NDc8L3ZvbHVtZT48
bnVtYmVyPjI8L251bWJlcj48ZWRpdGlvbj4yMDE1MTEwNTwvZWRpdGlvbj48a2V5d29yZHM+PGtl
eXdvcmQ+QWRlbm9jYXJjaW5vbWEvKmRpYWdub3Npczwva2V5d29yZD48a2V5d29yZD5BZ2VkPC9r
ZXl3b3JkPjxrZXl3b3JkPkJpb3BzeTwva2V5d29yZD48a2V5d29yZD5Ccm9uY2hvc2NvcHkvKm1l
dGhvZHM8L2tleXdvcmQ+PGtleXdvcmQ+Q2FyY2lub2lkIFR1bW9yLypkaWFnbm9zaXM8L2tleXdv
cmQ+PGtleXdvcmQ+Q2FyY2lub21hLCBTcXVhbW91cyBDZWxsLypkaWFnbm9zaXM8L2tleXdvcmQ+
PGtleXdvcmQ+RWxlY3Ryb21hZ25ldGljIFJhZGlhdGlvbjwva2V5d29yZD48a2V5d29yZD5FbmRv
c29ub2dyYXBoeS8qbWV0aG9kczwva2V5d29yZD48a2V5d29yZD5GZW1hbGU8L2tleXdvcmQ+PGtl
eXdvcmQ+SHVtYW5zPC9rZXl3b3JkPjxrZXl3b3JkPkx1bmcgRGlzZWFzZXMvZGlhZ25vc2lzPC9r
ZXl3b3JkPjxrZXl3b3JkPkx1bmcgTmVvcGxhc21zLypkaWFnbm9zaXMvc2Vjb25kYXJ5PC9rZXl3
b3JkPjxrZXl3b3JkPk1hbGU8L2tleXdvcmQ+PGtleXdvcmQ+TWVsYW5vbWEvKmRpYWdub3Npcy9z
ZWNvbmRhcnk8L2tleXdvcmQ+PGtleXdvcmQ+U2Vuc2l0aXZpdHkgYW5kIFNwZWNpZmljaXR5PC9r
ZXl3b3JkPjwva2V5d29yZHM+PGRhdGVzPjx5ZWFyPjIwMTY8L3llYXI+PHB1Yi1kYXRlcz48ZGF0
ZT5GZWI8L2RhdGU+PC9wdWItZGF0ZXM+PC9kYXRlcz48aXNibj4xMzk5LTMwMDMgKEVsZWN0cm9u
aWMpJiN4RDswOTAzLTE5MzYgKExpbmtpbmcpPC9pc2JuPjxhY2Nlc3Npb24tbnVtPjI2NTQxNTI5
PC9hY2Nlc3Npb24tbnVtPjx1cmxzPjxyZWxhdGVkLXVybHM+PHVybD5odHRwczovL3d3dy5uY2Jp
Lm5sbS5uaWguZ292L3B1Ym1lZC8yNjU0MTUyOTwvdXJsPjwvcmVsYXRlZC11cmxzPjwvdXJscz48
ZWxlY3Ryb25pYy1yZXNvdXJjZS1udW0+MTAuMTE4My8xMzk5MzAwMy4wMDc4Ni0yMDE1PC9lbGVj
dHJvbmljLXJlc291cmNlLW51bT48cmVtb3RlLWRhdGFiYXNlLW5hbWU+TWVkbGluZTwvcmVtb3Rl
LWRhdGFiYXNlLW5hbWU+PHJlbW90ZS1kYXRhYmFzZS1wcm92aWRlcj5OTE08L3JlbW90ZS1kYXRh
YmFzZS1wcm92aWRlcj48L3JlY29yZD48L0NpdGU+PENpdGU+PEF1dGhvcj5MZWU8L0F1dGhvcj48
WWVhcj4yMDI0PC9ZZWFyPjxSZWNOdW0+MjE0PC9SZWNOdW0+PHJlY29yZD48cmVjLW51bWJlcj4y
MTQ8L3JlYy1udW1iZXI+PGZvcmVpZ24ta2V5cz48a2V5IGFwcD0iRU4iIGRiLWlkPSJ3ZHNyNTAy
MmF3YXBlMWV3cnRveDV4ejQ1cGQ5ZDJmd3phejUiIHRpbWVzdGFtcD0iMTczMzk2NTQ3MyI+MjE0
PC9rZXk+PC9mb3JlaWduLWtleXM+PHJlZi10eXBlIG5hbWU9IkpvdXJuYWwgQXJ0aWNsZSI+MTc8
L3JlZi10eXBlPjxjb250cmlidXRvcnM+PGF1dGhvcnM+PGF1dGhvcj5MZWUsIEIuPC9hdXRob3I+
PGF1dGhvcj5Id2FuZywgSC4gUy48L2F1dGhvcj48YXV0aG9yPkphbmcsIFMuIEouPC9hdXRob3I+
PGF1dGhvcj5PaCwgUy4gWS48L2F1dGhvcj48YXV0aG9yPktpbSwgTS4gWS48L2F1dGhvcj48YXV0
aG9yPkNob2ksIEMuIE0uPC9hdXRob3I+PGF1dGhvcj5KaSwgVy48L2F1dGhvcj48L2F1dGhvcnM+
PC9jb250cmlidXRvcnM+PGF1dGgtYWRkcmVzcz5EaXZpc2lvbiBvZiBQdWxtb25vbG9neSBhbmQg
Q3JpdGljYWwgQ2FyZSBNZWRpY2luZSwgRGVwYXJ0bWVudCBvZiBJbnRlcm5hbCBNZWRpY2luZSwg
QXNhbiBNZWRpY2FsIENlbnRlciwgVW5pdmVyc2l0eSBvZiBVbHNhbiBDb2xsZWdlIG9mIE1lZGlj
aW5lLCBTZW91bCwgS29yZWEuJiN4RDtEZXBhcnRtZW50IG9mIFBhdGhvbG9neSwgQXNhbiBNZWRp
Y2FsIENlbnRlciwgVW5pdmVyc2l0eSBvZiBVbHNhbiBDb2xsZWdlIG9mIE1lZGljaW5lLCBTZW91
bCwgU291dGggS29yZWEuJiN4RDtEZXBhcnRtZW50IG9mIFJhZGlvbG9neSwgQXNhbiBNZWRpY2Fs
IENlbnRlciwgVW5pdmVyc2l0eSBvZiBVbHNhbiBDb2xsZWdlIG9mIE1lZGljaW5lLCBTZW91bCwg
U291dGggS29yZWEuJiN4RDtEZXBhcnRtZW50IG9mIE9uY29sb2d5LCBBc2FuIE1lZGljYWwgQ2Vu
dGVyLCBVbml2ZXJzaXR5IG9mIFVsc2FuIENvbGxlZ2Ugb2YgTWVkaWNpbmUsIFNlb3VsLCBTb3V0
aCBLb3JlYS48L2F1dGgtYWRkcmVzcz48dGl0bGVzPjx0aXRsZT5PcHRpbWFsIGFwcHJvYWNoIGZv
ciBkaWFnbm9zaW5nIHBlcmlwaGVyYWwgbHVuZyBub2R1bGVzIGJ5IGNvbWJpbmluZyBlbGVjdHJv
bWFnbmV0aWMgbmF2aWdhdGlvbiBicm9uY2hvc2NvcHkgYW5kIHJhZGlhbCBwcm9iZSBlbmRvYnJv
bmNoaWFsIHVsdHJhc291bmQ8L3RpdGxlPjxzZWNvbmRhcnktdGl0bGU+VGhvcmFjIENhbmNlcjwv
c2Vjb25kYXJ5LXRpdGxlPjwvdGl0bGVzPjxwZXJpb2RpY2FsPjxmdWxsLXRpdGxlPlRob3JhYyBD
YW5jZXI8L2Z1bGwtdGl0bGU+PC9wZXJpb2RpY2FsPjxwYWdlcz4xNjM4LTE2NDU8L3BhZ2VzPjx2
b2x1bWU+MTU8L3ZvbHVtZT48bnVtYmVyPjIxPC9udW1iZXI+PGVkaXRpb24+MjAyNDA2MTc8L2Vk
aXRpb24+PGtleXdvcmRzPjxrZXl3b3JkPkh1bWFuczwva2V5d29yZD48a2V5d29yZD4qQnJvbmNo
b3Njb3B5L21ldGhvZHM8L2tleXdvcmQ+PGtleXdvcmQ+TWFsZTwva2V5d29yZD48a2V5d29yZD5G
ZW1hbGU8L2tleXdvcmQ+PGtleXdvcmQ+UmV0cm9zcGVjdGl2ZSBTdHVkaWVzPC9rZXl3b3JkPjxr
ZXl3b3JkPk1pZGRsZSBBZ2VkPC9rZXl3b3JkPjxrZXl3b3JkPkFnZWQ8L2tleXdvcmQ+PGtleXdv
cmQ+THVuZyBOZW9wbGFzbXMvcGF0aG9sb2d5L2RpYWdub3N0aWMgaW1hZ2luZy9kaWFnbm9zaXM8
L2tleXdvcmQ+PGtleXdvcmQ+RWxlY3Ryb21hZ25ldGljIFBoZW5vbWVuYTwva2V5d29yZD48a2V5
d29yZD5FbmRvc29ub2dyYXBoeS9tZXRob2RzPC9rZXl3b3JkPjxrZXl3b3JkPk11bHRpcGxlIFB1
bG1vbmFyeSBOb2R1bGVzL2RpYWdub3N0aWMgaW1hZ2luZy9wYXRob2xvZ3k8L2tleXdvcmQ+PGtl
eXdvcmQ+U29saXRhcnkgUHVsbW9uYXJ5IE5vZHVsZS9kaWFnbm9zdGljIGltYWdpbmcvcGF0aG9s
b2d5L2RpYWdub3Npczwva2V5d29yZD48a2V5d29yZD5jb21iaW5hdGlvbjwva2V5d29yZD48a2V5
d29yZD5lbGVjdHJvbWFnbmV0aWMgbmF2aWdhdGlvbiBicm9uY2hvc2NvcHk8L2tleXdvcmQ+PGtl
eXdvcmQ+ZW5kb2Jyb25jaGlhbCB1bHRyYXNvdW5kPC9rZXl3b3JkPjxrZXl3b3JkPnBlcmlwaGVy
YWwgbHVuZyBsZXNpb248L2tleXdvcmQ+PGtleXdvcmQ+cmFkaWFsIHByb2JlPC9rZXl3b3JkPjwv
a2V5d29yZHM+PGRhdGVzPjx5ZWFyPjIwMjQ8L3llYXI+PHB1Yi1kYXRlcz48ZGF0ZT5KdWw8L2Rh
dGU+PC9wdWItZGF0ZXM+PC9kYXRlcz48aXNibj4xNzU5LTc3MTQgKEVsZWN0cm9uaWMpJiN4RDsx
NzU5LTc3MDYgKFByaW50KSYjeEQ7MTc1OS03NzA2IChMaW5raW5nKTwvaXNibj48YWNjZXNzaW9u
LW51bT4zODg4NjkxNTwvYWNjZXNzaW9uLW51bT48dXJscz48cmVsYXRlZC11cmxzPjx1cmw+aHR0
cHM6Ly93d3cubmNiaS5ubG0ubmloLmdvdi9wdWJtZWQvMzg4ODY5MTU8L3VybD48L3JlbGF0ZWQt
dXJscz48L3VybHM+PGN1c3RvbTE+VGhlIGF1dGhvcnMgaGF2ZSBubyBjb21wZXRpbmcgaW50ZXJl
c3RzIHRvIGRlY2xhcmUuPC9jdXN0b20xPjxjdXN0b20yPlBNQzExMjYwNTUyPC9jdXN0b20yPjxl
bGVjdHJvbmljLXJlc291cmNlLW51bT4xMC4xMTExLzE3NTktNzcxNC4xNTM3NjwvZWxlY3Ryb25p
Yy1yZXNvdXJjZS1udW0+PHJlbW90ZS1kYXRhYmFzZS1uYW1lPk1lZGxpbmU8L3JlbW90ZS1kYXRh
YmFzZS1uYW1lPjxyZW1vdGUtZGF0YWJhc2UtcHJvdmlkZXI+TkxNPC9yZW1vdGUtZGF0YWJhc2Ut
cHJvdmlkZXI+PC9yZWNvcmQ+PC9DaXRlPjxDaXRlPjxBdXRob3I+UGVhcmxzdGVpbjwvQXV0aG9y
PjxZZWFyPjIwMTI8L1llYXI+PFJlY051bT4yMTU8L1JlY051bT48cmVjb3JkPjxyZWMtbnVtYmVy
PjIxNTwvcmVjLW51bWJlcj48Zm9yZWlnbi1rZXlzPjxrZXkgYXBwPSJFTiIgZGItaWQ9Indkc3I1
MDIyYXdhcGUxZXdydG94NXh6NDVwZDlkMmZ3emF6NSIgdGltZXN0YW1wPSIxNzMzOTY1NDczIj4y
MTU8L2tleT48L2ZvcmVpZ24ta2V5cz48cmVmLXR5cGUgbmFtZT0iSm91cm5hbCBBcnRpY2xlIj4x
NzwvcmVmLXR5cGU+PGNvbnRyaWJ1dG9ycz48YXV0aG9ycz48YXV0aG9yPlBlYXJsc3RlaW4sIEQu
IFAuPC9hdXRob3I+PGF1dGhvcj5RdWlubiwgQy4gQy48L2F1dGhvcj48YXV0aG9yPkJ1cnRpcywg
Qy4gQy48L2F1dGhvcj48YXV0aG9yPkFobiwgSy4gVy48L2F1dGhvcj48YXV0aG9yPkthdGNoLCBB
LiBKLjwvYXV0aG9yPjwvYXV0aG9ycz48L2NvbnRyaWJ1dG9ycz48YXV0aC1hZGRyZXNzPkRpdmlz
aW9uIG9mIENhcmRpb3Rob3JhY2ljIFN1cmdlcnksIE1lZGljYWwgQ29sbGVnZSBvZiBXaXNjb25z
aW4sIE1pbHdhdWtlZSwgV2lzY29uc2luIDUzMjI2LCBVU0EuIGRwZWFybHN0ZWluQG1jdy5lZHU8
L2F1dGgtYWRkcmVzcz48dGl0bGVzPjx0aXRsZT5FbGVjdHJvbWFnbmV0aWMgbmF2aWdhdGlvbiBi
cm9uY2hvc2NvcHkgcGVyZm9ybWVkIGJ5IHRob3JhY2ljIHN1cmdlb25zOiBvbmUgY2VudGVyJmFw
b3M7cyBlYXJseSBzdWNjZXNzPC90aXRsZT48c2Vjb25kYXJ5LXRpdGxlPkFubiBUaG9yYWMgU3Vy
Zzwvc2Vjb25kYXJ5LXRpdGxlPjwvdGl0bGVzPjxwZXJpb2RpY2FsPjxmdWxsLXRpdGxlPkFubiBU
aG9yYWMgU3VyZzwvZnVsbC10aXRsZT48L3BlcmlvZGljYWw+PHBhZ2VzPjk0NC05OyBkaXNjdXNz
aW9uIDk0OS01MDwvcGFnZXM+PHZvbHVtZT45Mzwvdm9sdW1lPjxudW1iZXI+MzwvbnVtYmVyPjxl
ZGl0aW9uPjIwMTIwMTIzPC9lZGl0aW9uPjxrZXl3b3Jkcz48a2V5d29yZD5BZHVsdDwva2V5d29y
ZD48a2V5d29yZD5BZ2VkPC9rZXl3b3JkPjxrZXl3b3JkPkFnZWQsIDgwIGFuZCBvdmVyPC9rZXl3
b3JkPjxrZXl3b3JkPkJyb25jaG9zY29weS8qbWV0aG9kczwva2V5d29yZD48a2V5d29yZD5FbGVj
dHJvbWFnbmV0aWMgRmllbGRzPC9rZXl3b3JkPjxrZXl3b3JkPkZlbWFsZTwva2V5d29yZD48a2V5
d29yZD5IdW1hbnM8L2tleXdvcmQ+PGtleXdvcmQ+THVuZyBEaXNlYXNlcy8qZGlhZ25vc2lzPC9r
ZXl3b3JkPjxrZXl3b3JkPk1hbGU8L2tleXdvcmQ+PGtleXdvcmQ+TWlkZGxlIEFnZWQ8L2tleXdv
cmQ+PGtleXdvcmQ+UHJlZGljdGl2ZSBWYWx1ZSBvZiBUZXN0czwva2V5d29yZD48a2V5d29yZD5S
ZXRyb3NwZWN0aXZlIFN0dWRpZXM8L2tleXdvcmQ+PGtleXdvcmQ+KlRob3JhY2ljIFN1cmdlcnk8
L2tleXdvcmQ+PGtleXdvcmQ+VGhvcmFjaWMgU3VyZ2ljYWwgUHJvY2VkdXJlcy8qbWV0aG9kczwv
a2V5d29yZD48L2tleXdvcmRzPjxkYXRlcz48eWVhcj4yMDEyPC95ZWFyPjxwdWItZGF0ZXM+PGRh
dGU+TWFyPC9kYXRlPjwvcHViLWRhdGVzPjwvZGF0ZXM+PGlzYm4+MTU1Mi02MjU5IChFbGVjdHJv
bmljKSYjeEQ7MDAwMy00OTc1IChMaW5raW5nKTwvaXNibj48YWNjZXNzaW9uLW51bT4yMjI3Nzk2
NDwvYWNjZXNzaW9uLW51bT48dXJscz48cmVsYXRlZC11cmxzPjx1cmw+aHR0cHM6Ly93d3cubmNi
aS5ubG0ubmloLmdvdi9wdWJtZWQvMjIyNzc5NjQ8L3VybD48L3JlbGF0ZWQtdXJscz48L3VybHM+
PGVsZWN0cm9uaWMtcmVzb3VyY2UtbnVtPjEwLjEwMTYvai5hdGhvcmFjc3VyLjIwMTEuMTEuMDA2
PC9lbGVjdHJvbmljLXJlc291cmNlLW51bT48cmVtb3RlLWRhdGFiYXNlLW5hbWU+TWVkbGluZTwv
cmVtb3RlLWRhdGFiYXNlLW5hbWU+PHJlbW90ZS1kYXRhYmFzZS1wcm92aWRlcj5OTE08L3JlbW90
ZS1kYXRhYmFzZS1wcm92aWRlcj48L3JlY29yZD48L0NpdGU+PC9FbmROb3RlPn==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NY0d1aXJlPC9BdXRob3I+PFllYXI+MjAyMDwvWWVhcj48
UmVjTnVtPjIxMjwvUmVjTnVtPjxEaXNwbGF5VGV4dD48c3R5bGUgZmFjZT0ic3VwZXJzY3JpcHQi
PjIyLTI1PC9zdHlsZT48L0Rpc3BsYXlUZXh0PjxyZWNvcmQ+PHJlYy1udW1iZXI+MjEyPC9yZWMt
bnVtYmVyPjxmb3JlaWduLWtleXM+PGtleSBhcHA9IkVOIiBkYi1pZD0id2RzcjUwMjJhd2FwZTFl
d3J0b3g1eHo0NXBkOWQyZnd6YXo1IiB0aW1lc3RhbXA9IjE3MzM5NjU0NzMiPjIxMjwva2V5Pjwv
Zm9yZWlnbi1rZXlzPjxyZWYtdHlwZSBuYW1lPSJKb3VybmFsIEFydGljbGUiPjE3PC9yZWYtdHlw
ZT48Y29udHJpYnV0b3JzPjxhdXRob3JzPjxhdXRob3I+TWNHdWlyZSwgQS4gTC48L2F1dGhvcj48
YXV0aG9yPk15ZXJzLCBSLjwvYXV0aG9yPjxhdXRob3I+R3JhbnQsIEsuPC9hdXRob3I+PGF1dGhv
cj5MYW0sIFMuPC9hdXRob3I+PGF1dGhvcj5ZZWUsIEouPC9hdXRob3I+PC9hdXRob3JzPjwvY29u
dHJpYnV0b3JzPjxhdXRoLWFkZHJlc3M+RGVwYXJ0bWVudCBvZiBTdXJnZXJ5LCBEaXZpc2lvbiBv
ZiBUaG9yYWNpYyBTdXJnZXJ5LiYjeEQ7VmFuY291dmVyIENvYXN0YWwgSGVhbHRoIFJlc2VhcmNo
IEluc3RpdHV0ZSwgVmFuY291dmVyIEdlbmVyYWwgSG9zcGl0YWwsIFZhbmNvdXZlciwgQkMsIENh
bmFkYS4mI3hEO0RlcGFydG1lbnQgb2YgTWVkaWNpbmUsIERpdmlzaW9uIG9mIFJlc3BpcmF0b3J5
IE1lZGljaW5lLCBGYWN1bHR5IG9mIE1lZGljaW5lLCBVbml2ZXJzaXR5IG9mIEJyaXRpc2ggQ29s
dW1iaWEuPC9hdXRoLWFkZHJlc3M+PHRpdGxlcz48dGl0bGU+VGhlIERpYWdub3N0aWMgQWNjdXJh
Y3kgYW5kIFNlbnNpdGl2aXR5IGZvciBNYWxpZ25hbmN5IG9mIFJhZGlhbC1FbmRvYnJvbmNoaWFs
IFVsdHJhc291bmQgYW5kIEVsZWN0cm9tYWduZXRpYyBOYXZpZ2F0aW9uIEJyb25jaG9zY29weSBm
b3IgU2FtcGxpbmcgb2YgUGVyaXBoZXJhbCBQdWxtb25hcnkgTGVzaW9uczogU3lzdGVtYXRpYyBS
ZXZpZXcgYW5kIE1ldGEtYW5hbHlzaXM8L3RpdGxlPjxzZWNvbmRhcnktdGl0bGU+SiBCcm9uY2hv
bG9neSBJbnRlcnYgUHVsbW9ub2w8L3NlY29uZGFyeS10aXRsZT48L3RpdGxlcz48cGVyaW9kaWNh
bD48ZnVsbC10aXRsZT5KIEJyb25jaG9sb2d5IEludGVydiBQdWxtb25vbDwvZnVsbC10aXRsZT48
L3BlcmlvZGljYWw+PHBhZ2VzPjEwNi0xMjE8L3BhZ2VzPjx2b2x1bWU+Mjc8L3ZvbHVtZT48bnVt
YmVyPjI8L251bWJlcj48a2V5d29yZHM+PGtleXdvcmQ+QWdlZDwva2V5d29yZD48a2V5d29yZD5C
cm9uY2hvc2NvcHkvKm1ldGhvZHM8L2tleXdvcmQ+PGtleXdvcmQ+RWFybHkgRGV0ZWN0aW9uIG9m
IENhbmNlcjwva2V5d29yZD48a2V5d29yZD5FbGVjdHJvbWFnbmV0aWMgUGhlbm9tZW5hPC9rZXl3
b3JkPjxrZXl3b3JkPkVuZG9zb25vZ3JhcGh5L2Vjb25vbWljcy8qbWV0aG9kczwva2V5d29yZD48
a2V5d29yZD5GZW1hbGU8L2tleXdvcmQ+PGtleXdvcmQ+SHVtYW5zPC9rZXl3b3JkPjxrZXl3b3Jk
Pkx1bmcgTmVvcGxhc21zLypkaWFnbm9zdGljIGltYWdpbmcvcGF0aG9sb2d5PC9rZXl3b3JkPjxr
ZXl3b3JkPk1hbGU8L2tleXdvcmQ+PGtleXdvcmQ+TWlkZGxlIEFnZWQ8L2tleXdvcmQ+PGtleXdv
cmQ+UHJlZGljdGl2ZSBWYWx1ZSBvZiBUZXN0czwva2V5d29yZD48a2V5d29yZD5SZXByb2R1Y2li
aWxpdHkgb2YgUmVzdWx0czwva2V5d29yZD48a2V5d29yZD5TYWZldHk8L2tleXdvcmQ+PGtleXdv
cmQ+U2Vuc2l0aXZpdHkgYW5kIFNwZWNpZmljaXR5PC9rZXl3b3JkPjxrZXl3b3JkPlNwZWNpbWVu
IEhhbmRsaW5nLyptZXRob2RzPC9rZXl3b3JkPjxrZXl3b3JkPlRvbW9ncmFwaHksIFgtUmF5IENv
bXB1dGVkL21ldGhvZHM8L2tleXdvcmQ+PC9rZXl3b3Jkcz48ZGF0ZXM+PHllYXI+MjAyMDwveWVh
cj48cHViLWRhdGVzPjxkYXRlPkFwcjwvZGF0ZT48L3B1Yi1kYXRlcz48L2RhdGVzPjxpc2JuPjE5
NDgtODI3MCAoRWxlY3Ryb25pYykmI3hEOzE5NDgtODI3MCAoTGlua2luZyk8L2lzYm4+PGFjY2Vz
c2lvbi1udW0+MzE5ODU1MDU8L2FjY2Vzc2lvbi1udW0+PHVybHM+PHJlbGF0ZWQtdXJscz48dXJs
Pmh0dHBzOi8vd3d3Lm5jYmkubmxtLm5paC5nb3YvcHVibWVkLzMxOTg1NTA1PC91cmw+PC9yZWxh
dGVkLXVybHM+PC91cmxzPjxlbGVjdHJvbmljLXJlc291cmNlLW51bT4xMC4xMDk3L0xCUi4wMDAw
MDAwMDAwMDAwNjQ1PC9lbGVjdHJvbmljLXJlc291cmNlLW51bT48cmVtb3RlLWRhdGFiYXNlLW5h
bWU+TWVkbGluZTwvcmVtb3RlLWRhdGFiYXNlLW5hbWU+PHJlbW90ZS1kYXRhYmFzZS1wcm92aWRl
cj5OTE08L3JlbW90ZS1kYXRhYmFzZS1wcm92aWRlcj48L3JlY29yZD48L0NpdGU+PENpdGU+PEF1
dGhvcj5TdGVpbmZvcnQ8L0F1dGhvcj48WWVhcj4yMDE2PC9ZZWFyPjxSZWNOdW0+MjEzPC9SZWNO
dW0+PHJlY29yZD48cmVjLW51bWJlcj4yMTM8L3JlYy1udW1iZXI+PGZvcmVpZ24ta2V5cz48a2V5
IGFwcD0iRU4iIGRiLWlkPSJ3ZHNyNTAyMmF3YXBlMWV3cnRveDV4ejQ1cGQ5ZDJmd3phejUiIHRp
bWVzdGFtcD0iMTczMzk2NTQ3MyI+MjEzPC9rZXk+PC9mb3JlaWduLWtleXM+PHJlZi10eXBlIG5h
bWU9IkpvdXJuYWwgQXJ0aWNsZSI+MTc8L3JlZi10eXBlPjxjb250cmlidXRvcnM+PGF1dGhvcnM+
PGF1dGhvcj5TdGVpbmZvcnQsIEQuIFAuPC9hdXRob3I+PGF1dGhvcj5Cb25uZXksIEEuPC9hdXRo
b3I+PGF1dGhvcj5TZWUsIEsuPC9hdXRob3I+PGF1dGhvcj5JcnZpbmcsIEwuIEIuPC9hdXRob3I+
PC9hdXRob3JzPjwvY29udHJpYnV0b3JzPjxhdXRoLWFkZHJlc3M+RGVwdCBvZiBNZWRpY2luZSwg
VW5pdmVyc2l0eSBvZiBNZWxib3VybmUsIFBhcmt2aWxsZSwgQXVzdHJhbGlhIERlcHQgb2YgUmVz
cGlyYXRvcnkgTWVkaWNpbmUsIFJveWFsIE1lbGJvdXJuZSBIb3NwaXRhbCwgUGFya3ZpbGxlLCBB
dXN0cmFsaWEgZGFuaWVsLnN0ZWluZm9ydEBtaC5vcmcuYXUuJiN4RDtEZXB0IG9mIFJlc3BpcmF0
b3J5IE1lZGljaW5lLCBSb3lhbCBNZWxib3VybmUgSG9zcGl0YWwsIFBhcmt2aWxsZSwgQXVzdHJh
bGlhLjwvYXV0aC1hZGRyZXNzPjx0aXRsZXM+PHRpdGxlPlNlcXVlbnRpYWwgbXVsdGltb2RhbGl0
eSBicm9uY2hvc2NvcGljIGludmVzdGlnYXRpb24gb2YgcGVyaXBoZXJhbCBwdWxtb25hcnkgbGVz
aW9uczwvdGl0bGU+PHNlY29uZGFyeS10aXRsZT5FdXIgUmVzcGlyIEo8L3NlY29uZGFyeS10aXRs
ZT48L3RpdGxlcz48cGVyaW9kaWNhbD48ZnVsbC10aXRsZT5FdXIgUmVzcGlyIEo8L2Z1bGwtdGl0
bGU+PC9wZXJpb2RpY2FsPjxwYWdlcz42MDctMTQ8L3BhZ2VzPjx2b2x1bWU+NDc8L3ZvbHVtZT48
bnVtYmVyPjI8L251bWJlcj48ZWRpdGlvbj4yMDE1MTEwNTwvZWRpdGlvbj48a2V5d29yZHM+PGtl
eXdvcmQ+QWRlbm9jYXJjaW5vbWEvKmRpYWdub3Npczwva2V5d29yZD48a2V5d29yZD5BZ2VkPC9r
ZXl3b3JkPjxrZXl3b3JkPkJpb3BzeTwva2V5d29yZD48a2V5d29yZD5Ccm9uY2hvc2NvcHkvKm1l
dGhvZHM8L2tleXdvcmQ+PGtleXdvcmQ+Q2FyY2lub2lkIFR1bW9yLypkaWFnbm9zaXM8L2tleXdv
cmQ+PGtleXdvcmQ+Q2FyY2lub21hLCBTcXVhbW91cyBDZWxsLypkaWFnbm9zaXM8L2tleXdvcmQ+
PGtleXdvcmQ+RWxlY3Ryb21hZ25ldGljIFJhZGlhdGlvbjwva2V5d29yZD48a2V5d29yZD5FbmRv
c29ub2dyYXBoeS8qbWV0aG9kczwva2V5d29yZD48a2V5d29yZD5GZW1hbGU8L2tleXdvcmQ+PGtl
eXdvcmQ+SHVtYW5zPC9rZXl3b3JkPjxrZXl3b3JkPkx1bmcgRGlzZWFzZXMvZGlhZ25vc2lzPC9r
ZXl3b3JkPjxrZXl3b3JkPkx1bmcgTmVvcGxhc21zLypkaWFnbm9zaXMvc2Vjb25kYXJ5PC9rZXl3
b3JkPjxrZXl3b3JkPk1hbGU8L2tleXdvcmQ+PGtleXdvcmQ+TWVsYW5vbWEvKmRpYWdub3Npcy9z
ZWNvbmRhcnk8L2tleXdvcmQ+PGtleXdvcmQ+U2Vuc2l0aXZpdHkgYW5kIFNwZWNpZmljaXR5PC9r
ZXl3b3JkPjwva2V5d29yZHM+PGRhdGVzPjx5ZWFyPjIwMTY8L3llYXI+PHB1Yi1kYXRlcz48ZGF0
ZT5GZWI8L2RhdGU+PC9wdWItZGF0ZXM+PC9kYXRlcz48aXNibj4xMzk5LTMwMDMgKEVsZWN0cm9u
aWMpJiN4RDswOTAzLTE5MzYgKExpbmtpbmcpPC9pc2JuPjxhY2Nlc3Npb24tbnVtPjI2NTQxNTI5
PC9hY2Nlc3Npb24tbnVtPjx1cmxzPjxyZWxhdGVkLXVybHM+PHVybD5odHRwczovL3d3dy5uY2Jp
Lm5sbS5uaWguZ292L3B1Ym1lZC8yNjU0MTUyOTwvdXJsPjwvcmVsYXRlZC11cmxzPjwvdXJscz48
ZWxlY3Ryb25pYy1yZXNvdXJjZS1udW0+MTAuMTE4My8xMzk5MzAwMy4wMDc4Ni0yMDE1PC9lbGVj
dHJvbmljLXJlc291cmNlLW51bT48cmVtb3RlLWRhdGFiYXNlLW5hbWU+TWVkbGluZTwvcmVtb3Rl
LWRhdGFiYXNlLW5hbWU+PHJlbW90ZS1kYXRhYmFzZS1wcm92aWRlcj5OTE08L3JlbW90ZS1kYXRh
YmFzZS1wcm92aWRlcj48L3JlY29yZD48L0NpdGU+PENpdGU+PEF1dGhvcj5MZWU8L0F1dGhvcj48
WWVhcj4yMDI0PC9ZZWFyPjxSZWNOdW0+MjE0PC9SZWNOdW0+PHJlY29yZD48cmVjLW51bWJlcj4y
MTQ8L3JlYy1udW1iZXI+PGZvcmVpZ24ta2V5cz48a2V5IGFwcD0iRU4iIGRiLWlkPSJ3ZHNyNTAy
MmF3YXBlMWV3cnRveDV4ejQ1cGQ5ZDJmd3phejUiIHRpbWVzdGFtcD0iMTczMzk2NTQ3MyI+MjE0
PC9rZXk+PC9mb3JlaWduLWtleXM+PHJlZi10eXBlIG5hbWU9IkpvdXJuYWwgQXJ0aWNsZSI+MTc8
L3JlZi10eXBlPjxjb250cmlidXRvcnM+PGF1dGhvcnM+PGF1dGhvcj5MZWUsIEIuPC9hdXRob3I+
PGF1dGhvcj5Id2FuZywgSC4gUy48L2F1dGhvcj48YXV0aG9yPkphbmcsIFMuIEouPC9hdXRob3I+
PGF1dGhvcj5PaCwgUy4gWS48L2F1dGhvcj48YXV0aG9yPktpbSwgTS4gWS48L2F1dGhvcj48YXV0
aG9yPkNob2ksIEMuIE0uPC9hdXRob3I+PGF1dGhvcj5KaSwgVy48L2F1dGhvcj48L2F1dGhvcnM+
PC9jb250cmlidXRvcnM+PGF1dGgtYWRkcmVzcz5EaXZpc2lvbiBvZiBQdWxtb25vbG9neSBhbmQg
Q3JpdGljYWwgQ2FyZSBNZWRpY2luZSwgRGVwYXJ0bWVudCBvZiBJbnRlcm5hbCBNZWRpY2luZSwg
QXNhbiBNZWRpY2FsIENlbnRlciwgVW5pdmVyc2l0eSBvZiBVbHNhbiBDb2xsZWdlIG9mIE1lZGlj
aW5lLCBTZW91bCwgS29yZWEuJiN4RDtEZXBhcnRtZW50IG9mIFBhdGhvbG9neSwgQXNhbiBNZWRp
Y2FsIENlbnRlciwgVW5pdmVyc2l0eSBvZiBVbHNhbiBDb2xsZWdlIG9mIE1lZGljaW5lLCBTZW91
bCwgU291dGggS29yZWEuJiN4RDtEZXBhcnRtZW50IG9mIFJhZGlvbG9neSwgQXNhbiBNZWRpY2Fs
IENlbnRlciwgVW5pdmVyc2l0eSBvZiBVbHNhbiBDb2xsZWdlIG9mIE1lZGljaW5lLCBTZW91bCwg
U291dGggS29yZWEuJiN4RDtEZXBhcnRtZW50IG9mIE9uY29sb2d5LCBBc2FuIE1lZGljYWwgQ2Vu
dGVyLCBVbml2ZXJzaXR5IG9mIFVsc2FuIENvbGxlZ2Ugb2YgTWVkaWNpbmUsIFNlb3VsLCBTb3V0
aCBLb3JlYS48L2F1dGgtYWRkcmVzcz48dGl0bGVzPjx0aXRsZT5PcHRpbWFsIGFwcHJvYWNoIGZv
ciBkaWFnbm9zaW5nIHBlcmlwaGVyYWwgbHVuZyBub2R1bGVzIGJ5IGNvbWJpbmluZyBlbGVjdHJv
bWFnbmV0aWMgbmF2aWdhdGlvbiBicm9uY2hvc2NvcHkgYW5kIHJhZGlhbCBwcm9iZSBlbmRvYnJv
bmNoaWFsIHVsdHJhc291bmQ8L3RpdGxlPjxzZWNvbmRhcnktdGl0bGU+VGhvcmFjIENhbmNlcjwv
c2Vjb25kYXJ5LXRpdGxlPjwvdGl0bGVzPjxwZXJpb2RpY2FsPjxmdWxsLXRpdGxlPlRob3JhYyBD
YW5jZXI8L2Z1bGwtdGl0bGU+PC9wZXJpb2RpY2FsPjxwYWdlcz4xNjM4LTE2NDU8L3BhZ2VzPjx2
b2x1bWU+MTU8L3ZvbHVtZT48bnVtYmVyPjIxPC9udW1iZXI+PGVkaXRpb24+MjAyNDA2MTc8L2Vk
aXRpb24+PGtleXdvcmRzPjxrZXl3b3JkPkh1bWFuczwva2V5d29yZD48a2V5d29yZD4qQnJvbmNo
b3Njb3B5L21ldGhvZHM8L2tleXdvcmQ+PGtleXdvcmQ+TWFsZTwva2V5d29yZD48a2V5d29yZD5G
ZW1hbGU8L2tleXdvcmQ+PGtleXdvcmQ+UmV0cm9zcGVjdGl2ZSBTdHVkaWVzPC9rZXl3b3JkPjxr
ZXl3b3JkPk1pZGRsZSBBZ2VkPC9rZXl3b3JkPjxrZXl3b3JkPkFnZWQ8L2tleXdvcmQ+PGtleXdv
cmQ+THVuZyBOZW9wbGFzbXMvcGF0aG9sb2d5L2RpYWdub3N0aWMgaW1hZ2luZy9kaWFnbm9zaXM8
L2tleXdvcmQ+PGtleXdvcmQ+RWxlY3Ryb21hZ25ldGljIFBoZW5vbWVuYTwva2V5d29yZD48a2V5
d29yZD5FbmRvc29ub2dyYXBoeS9tZXRob2RzPC9rZXl3b3JkPjxrZXl3b3JkPk11bHRpcGxlIFB1
bG1vbmFyeSBOb2R1bGVzL2RpYWdub3N0aWMgaW1hZ2luZy9wYXRob2xvZ3k8L2tleXdvcmQ+PGtl
eXdvcmQ+U29saXRhcnkgUHVsbW9uYXJ5IE5vZHVsZS9kaWFnbm9zdGljIGltYWdpbmcvcGF0aG9s
b2d5L2RpYWdub3Npczwva2V5d29yZD48a2V5d29yZD5jb21iaW5hdGlvbjwva2V5d29yZD48a2V5
d29yZD5lbGVjdHJvbWFnbmV0aWMgbmF2aWdhdGlvbiBicm9uY2hvc2NvcHk8L2tleXdvcmQ+PGtl
eXdvcmQ+ZW5kb2Jyb25jaGlhbCB1bHRyYXNvdW5kPC9rZXl3b3JkPjxrZXl3b3JkPnBlcmlwaGVy
YWwgbHVuZyBsZXNpb248L2tleXdvcmQ+PGtleXdvcmQ+cmFkaWFsIHByb2JlPC9rZXl3b3JkPjwv
a2V5d29yZHM+PGRhdGVzPjx5ZWFyPjIwMjQ8L3llYXI+PHB1Yi1kYXRlcz48ZGF0ZT5KdWw8L2Rh
dGU+PC9wdWItZGF0ZXM+PC9kYXRlcz48aXNibj4xNzU5LTc3MTQgKEVsZWN0cm9uaWMpJiN4RDsx
NzU5LTc3MDYgKFByaW50KSYjeEQ7MTc1OS03NzA2IChMaW5raW5nKTwvaXNibj48YWNjZXNzaW9u
LW51bT4zODg4NjkxNTwvYWNjZXNzaW9uLW51bT48dXJscz48cmVsYXRlZC11cmxzPjx1cmw+aHR0
cHM6Ly93d3cubmNiaS5ubG0ubmloLmdvdi9wdWJtZWQvMzg4ODY5MTU8L3VybD48L3JlbGF0ZWQt
dXJscz48L3VybHM+PGN1c3RvbTE+VGhlIGF1dGhvcnMgaGF2ZSBubyBjb21wZXRpbmcgaW50ZXJl
c3RzIHRvIGRlY2xhcmUuPC9jdXN0b20xPjxjdXN0b20yPlBNQzExMjYwNTUyPC9jdXN0b20yPjxl
bGVjdHJvbmljLXJlc291cmNlLW51bT4xMC4xMTExLzE3NTktNzcxNC4xNTM3NjwvZWxlY3Ryb25p
Yy1yZXNvdXJjZS1udW0+PHJlbW90ZS1kYXRhYmFzZS1uYW1lPk1lZGxpbmU8L3JlbW90ZS1kYXRh
YmFzZS1uYW1lPjxyZW1vdGUtZGF0YWJhc2UtcHJvdmlkZXI+TkxNPC9yZW1vdGUtZGF0YWJhc2Ut
cHJvdmlkZXI+PC9yZWNvcmQ+PC9DaXRlPjxDaXRlPjxBdXRob3I+UGVhcmxzdGVpbjwvQXV0aG9y
PjxZZWFyPjIwMTI8L1llYXI+PFJlY051bT4yMTU8L1JlY051bT48cmVjb3JkPjxyZWMtbnVtYmVy
PjIxNTwvcmVjLW51bWJlcj48Zm9yZWlnbi1rZXlzPjxrZXkgYXBwPSJFTiIgZGItaWQ9Indkc3I1
MDIyYXdhcGUxZXdydG94NXh6NDVwZDlkMmZ3emF6NSIgdGltZXN0YW1wPSIxNzMzOTY1NDczIj4y
MTU8L2tleT48L2ZvcmVpZ24ta2V5cz48cmVmLXR5cGUgbmFtZT0iSm91cm5hbCBBcnRpY2xlIj4x
NzwvcmVmLXR5cGU+PGNvbnRyaWJ1dG9ycz48YXV0aG9ycz48YXV0aG9yPlBlYXJsc3RlaW4sIEQu
IFAuPC9hdXRob3I+PGF1dGhvcj5RdWlubiwgQy4gQy48L2F1dGhvcj48YXV0aG9yPkJ1cnRpcywg
Qy4gQy48L2F1dGhvcj48YXV0aG9yPkFobiwgSy4gVy48L2F1dGhvcj48YXV0aG9yPkthdGNoLCBB
LiBKLjwvYXV0aG9yPjwvYXV0aG9ycz48L2NvbnRyaWJ1dG9ycz48YXV0aC1hZGRyZXNzPkRpdmlz
aW9uIG9mIENhcmRpb3Rob3JhY2ljIFN1cmdlcnksIE1lZGljYWwgQ29sbGVnZSBvZiBXaXNjb25z
aW4sIE1pbHdhdWtlZSwgV2lzY29uc2luIDUzMjI2LCBVU0EuIGRwZWFybHN0ZWluQG1jdy5lZHU8
L2F1dGgtYWRkcmVzcz48dGl0bGVzPjx0aXRsZT5FbGVjdHJvbWFnbmV0aWMgbmF2aWdhdGlvbiBi
cm9uY2hvc2NvcHkgcGVyZm9ybWVkIGJ5IHRob3JhY2ljIHN1cmdlb25zOiBvbmUgY2VudGVyJmFw
b3M7cyBlYXJseSBzdWNjZXNzPC90aXRsZT48c2Vjb25kYXJ5LXRpdGxlPkFubiBUaG9yYWMgU3Vy
Zzwvc2Vjb25kYXJ5LXRpdGxlPjwvdGl0bGVzPjxwZXJpb2RpY2FsPjxmdWxsLXRpdGxlPkFubiBU
aG9yYWMgU3VyZzwvZnVsbC10aXRsZT48L3BlcmlvZGljYWw+PHBhZ2VzPjk0NC05OyBkaXNjdXNz
aW9uIDk0OS01MDwvcGFnZXM+PHZvbHVtZT45Mzwvdm9sdW1lPjxudW1iZXI+MzwvbnVtYmVyPjxl
ZGl0aW9uPjIwMTIwMTIzPC9lZGl0aW9uPjxrZXl3b3Jkcz48a2V5d29yZD5BZHVsdDwva2V5d29y
ZD48a2V5d29yZD5BZ2VkPC9rZXl3b3JkPjxrZXl3b3JkPkFnZWQsIDgwIGFuZCBvdmVyPC9rZXl3
b3JkPjxrZXl3b3JkPkJyb25jaG9zY29weS8qbWV0aG9kczwva2V5d29yZD48a2V5d29yZD5FbGVj
dHJvbWFnbmV0aWMgRmllbGRzPC9rZXl3b3JkPjxrZXl3b3JkPkZlbWFsZTwva2V5d29yZD48a2V5
d29yZD5IdW1hbnM8L2tleXdvcmQ+PGtleXdvcmQ+THVuZyBEaXNlYXNlcy8qZGlhZ25vc2lzPC9r
ZXl3b3JkPjxrZXl3b3JkPk1hbGU8L2tleXdvcmQ+PGtleXdvcmQ+TWlkZGxlIEFnZWQ8L2tleXdv
cmQ+PGtleXdvcmQ+UHJlZGljdGl2ZSBWYWx1ZSBvZiBUZXN0czwva2V5d29yZD48a2V5d29yZD5S
ZXRyb3NwZWN0aXZlIFN0dWRpZXM8L2tleXdvcmQ+PGtleXdvcmQ+KlRob3JhY2ljIFN1cmdlcnk8
L2tleXdvcmQ+PGtleXdvcmQ+VGhvcmFjaWMgU3VyZ2ljYWwgUHJvY2VkdXJlcy8qbWV0aG9kczwv
a2V5d29yZD48L2tleXdvcmRzPjxkYXRlcz48eWVhcj4yMDEyPC95ZWFyPjxwdWItZGF0ZXM+PGRh
dGU+TWFyPC9kYXRlPjwvcHViLWRhdGVzPjwvZGF0ZXM+PGlzYm4+MTU1Mi02MjU5IChFbGVjdHJv
bmljKSYjeEQ7MDAwMy00OTc1IChMaW5raW5nKTwvaXNibj48YWNjZXNzaW9uLW51bT4yMjI3Nzk2
NDwvYWNjZXNzaW9uLW51bT48dXJscz48cmVsYXRlZC11cmxzPjx1cmw+aHR0cHM6Ly93d3cubmNi
aS5ubG0ubmloLmdvdi9wdWJtZWQvMjIyNzc5NjQ8L3VybD48L3JlbGF0ZWQtdXJscz48L3VybHM+
PGVsZWN0cm9uaWMtcmVzb3VyY2UtbnVtPjEwLjEwMTYvai5hdGhvcmFjc3VyLjIwMTEuMTEuMDA2
PC9lbGVjdHJvbmljLXJlc291cmNlLW51bT48cmVtb3RlLWRhdGFiYXNlLW5hbWU+TWVkbGluZTwv
cmVtb3RlLWRhdGFiYXNlLW5hbWU+PHJlbW90ZS1kYXRhYmFzZS1wcm92aWRlcj5OTE08L3JlbW90
ZS1kYXRhYmFzZS1wcm92aWRlcj48L3JlY29yZD48L0NpdGU+PC9FbmROb3RlPn==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C655EF" w:rsidRPr="00CC1FFB">
              <w:rPr>
                <w:rFonts w:ascii="Calibri" w:hAnsi="Calibri" w:cs="Calibri"/>
                <w:szCs w:val="22"/>
                <w:lang w:eastAsia="en-AU" w:bidi="ar-SA"/>
              </w:rPr>
            </w:r>
            <w:r w:rsidR="00C655EF"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22-25</w:t>
            </w:r>
            <w:r w:rsidR="00C655EF" w:rsidRPr="00CC1FFB">
              <w:rPr>
                <w:rFonts w:ascii="Calibri" w:hAnsi="Calibri" w:cs="Calibri"/>
                <w:szCs w:val="22"/>
                <w:lang w:eastAsia="en-AU" w:bidi="ar-SA"/>
              </w:rPr>
              <w:fldChar w:fldCharType="end"/>
            </w:r>
          </w:p>
          <w:p w14:paraId="2F0E1E5A" w14:textId="77777777" w:rsidR="00C655EF" w:rsidRPr="00CC1FFB" w:rsidRDefault="00C655EF" w:rsidP="00EE3797">
            <w:pPr>
              <w:rPr>
                <w:rFonts w:ascii="Calibri" w:hAnsi="Calibri" w:cs="Calibri"/>
                <w:szCs w:val="22"/>
                <w:lang w:eastAsia="en-AU" w:bidi="ar-SA"/>
              </w:rPr>
            </w:pPr>
          </w:p>
        </w:tc>
      </w:tr>
      <w:tr w:rsidR="00C655EF" w:rsidRPr="00CC1FFB" w14:paraId="0C758394" w14:textId="77777777" w:rsidTr="00EE3797">
        <w:tc>
          <w:tcPr>
            <w:tcW w:w="1842" w:type="dxa"/>
          </w:tcPr>
          <w:p w14:paraId="1C396AE0"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rEBUS with virtual bronchoscopy</w:t>
            </w:r>
          </w:p>
        </w:tc>
        <w:tc>
          <w:tcPr>
            <w:tcW w:w="3120" w:type="dxa"/>
          </w:tcPr>
          <w:p w14:paraId="61C5DA08"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Superimposes a virtual path onto the bronchoscopic image to guide navigation to the nodule.</w:t>
            </w:r>
          </w:p>
        </w:tc>
        <w:tc>
          <w:tcPr>
            <w:tcW w:w="4128" w:type="dxa"/>
          </w:tcPr>
          <w:p w14:paraId="7E4A49C2"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Minimally invasive. Low complication rate. Suitable for small and peripheral nodules.</w:t>
            </w:r>
          </w:p>
        </w:tc>
        <w:tc>
          <w:tcPr>
            <w:tcW w:w="3527" w:type="dxa"/>
          </w:tcPr>
          <w:p w14:paraId="02FC840D" w14:textId="7F98E718"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High cost of outlay. CT-body divergence</w:t>
            </w:r>
            <w:r w:rsidR="00B57049">
              <w:rPr>
                <w:rFonts w:ascii="Calibri" w:hAnsi="Calibri" w:cs="Calibri"/>
                <w:szCs w:val="22"/>
                <w:lang w:eastAsia="en-AU" w:bidi="ar-SA"/>
              </w:rPr>
              <w:t>*</w:t>
            </w:r>
          </w:p>
        </w:tc>
        <w:tc>
          <w:tcPr>
            <w:tcW w:w="2693" w:type="dxa"/>
          </w:tcPr>
          <w:p w14:paraId="5EE79B02" w14:textId="61933703"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72-77%</w:t>
            </w:r>
            <w:r w:rsidRPr="00CC1FFB">
              <w:rPr>
                <w:rFonts w:ascii="Calibri" w:hAnsi="Calibri" w:cs="Calibri"/>
                <w:szCs w:val="22"/>
                <w:lang w:eastAsia="en-AU" w:bidi="ar-SA"/>
              </w:rPr>
              <w:fldChar w:fldCharType="begin">
                <w:fldData xml:space="preserve">PEVuZE5vdGU+PENpdGU+PEF1dGhvcj5YdTwvQXV0aG9yPjxZZWFyPjIwMjE8L1llYXI+PFJlY051
bT4yMTY8L1JlY051bT48RGlzcGxheVRleHQ+PHN0eWxlIGZhY2U9InN1cGVyc2NyaXB0Ij4yNi0y
OTwvc3R5bGU+PC9EaXNwbGF5VGV4dD48cmVjb3JkPjxyZWMtbnVtYmVyPjIxNjwvcmVjLW51bWJl
cj48Zm9yZWlnbi1rZXlzPjxrZXkgYXBwPSJFTiIgZGItaWQ9Indkc3I1MDIyYXdhcGUxZXdydG94
NXh6NDVwZDlkMmZ3emF6NSIgdGltZXN0YW1wPSIxNzMzOTY1NDczIj4yMTY8L2tleT48L2ZvcmVp
Z24ta2V5cz48cmVmLXR5cGUgbmFtZT0iSm91cm5hbCBBcnRpY2xlIj4xNzwvcmVmLXR5cGU+PGNv
bnRyaWJ1dG9ycz48YXV0aG9ycz48YXV0aG9yPlh1LCBDLjwvYXV0aG9yPjxhdXRob3I+V2FuZywg
WS48L2F1dGhvcj48YXV0aG9yPkxpLCBMLjwvYXV0aG9yPjxhdXRob3I+WXVhbiwgUS48L2F1dGhv
cj48YXV0aG9yPldhbmcsIFkuPC9hdXRob3I+PGF1dGhvcj5IdSwgSC48L2F1dGhvcj48YXV0aG9y
PlpoYW5nLCBYLjwvYXV0aG9yPjwvYXV0aG9ycz48L2NvbnRyaWJ1dG9ycz48YXV0aC1hZGRyZXNz
PkRlcGFydG1lbnQgb2YgUmVzcGlyYXRvcnkgTWVkaWNpbmUsIFRoZSBBZmZpbGlhdGVkIEJyYWlu
IEhvc3BpdGFsIG9mIE5hbmppbmcgTWVkaWNhbCBVbml2ZXJzaXR5LCBOYW5qaW5nLCBKaWFuZ3N1
LCBDaGluYS4mI3hEO0NsaW5pY2FsIENlbnRlciBvZiBOYW5qaW5nIFJlc3BpcmF0b3J5IERpc2Vh
c2VzIGFuZCBJbWFnaW5nLCBOYW5qaW5nLCBKaWFuZ3N1LCBDaGluYS4mI3hEO0RlcGFydG1lbnQg
b2YgRWNob2NhcmRpb2dyYXBoeSwgVGhlIEFmZmlsaWF0ZWQgQnJhaW4gSG9zcGl0YWwgb2YgTmFu
amluZyBNZWRpY2FsIFVuaXZlcnNpdHksIE5hbmppbmcsIEppYW5nc3UsIENoaW5hLiYjeEQ7RGVw
YXJ0bWVudCBvZiBQYXRob2xvZ3ksIFRoZSBBZmZpbGlhdGVkIEJyYWluIEhvc3BpdGFsIG9mIE5h
bmppbmcgTWVkaWNhbCBVbml2ZXJzaXR5LCBOYW5qaW5nLCBKaWFuZ3N1LCBDaGluYS4mI3hEO0Rl
cGFydG1lbnQgb2YgUmVzcGlyYXRvcnkgTWVkaWNpbmUsIFRoZSBBZmZpbGlhdGVkIEppYW5nbmlu
ZyBIb3NwaXRhbCBvZiBOYW5qaW5nIE1lZGljYWwgVW5pdmVyc2l0eSwgSmlhbmdzdSwgQ2hpbmEu
PC9hdXRoLWFkZHJlc3M+PHRpdGxlcz48dGl0bGU+RGlhZ25vc3RpYyBWYWx1ZSBvZiBWaXJ0dWFs
IEJyb25jaG9zY29waWMgTmF2aWdhdGlvbiBDb21iaW5lZCBXaXRoIEVuZG9icm9uY2hpYWwgVWx0
cmFzb3VuZCBHdWlkZWQgVHJhbnNicm9uY2hpYWwgTHVuZyBCaW9wc3kgZm9yIFBlcmlwaGVyYWwg
UHVsbW9uYXJ5IExlc2lvbnM8L3RpdGxlPjxzZWNvbmRhcnktdGl0bGU+VGVjaG5vbCBDYW5jZXIg
UmVzIFRyZWF0PC9zZWNvbmRhcnktdGl0bGU+PC90aXRsZXM+PHBlcmlvZGljYWw+PGZ1bGwtdGl0
bGU+VGVjaG5vbCBDYW5jZXIgUmVzIFRyZWF0PC9mdWxsLXRpdGxlPjwvcGVyaW9kaWNhbD48cGFn
ZXM+MTUzMzAzMzgyMTk4OTk5MjwvcGFnZXM+PHZvbHVtZT4yMDwvdm9sdW1lPjxrZXl3b3Jkcz48
a2V5d29yZD5BZ2VkPC9rZXl3b3JkPjxrZXl3b3JkPkJpb21hcmtlcnM8L2tleXdvcmQ+PGtleXdv
cmQ+QnJvbmNob3Njb3B5L2FkdmVyc2UgZWZmZWN0cy8qbWV0aG9kczwva2V5d29yZD48a2V5d29y
ZD5EaWFnbm9zaXMsIERpZmZlcmVudGlhbDwva2V5d29yZD48a2V5d29yZD5EaXNlYXNlIE1hbmFn
ZW1lbnQ8L2tleXdvcmQ+PGtleXdvcmQ+RW5kb3Nvbm9ncmFwaHkvZHJ1ZyBlZmZlY3RzLyptZXRo
b2RzPC9rZXl3b3JkPjxrZXl3b3JkPkZlbWFsZTwva2V5d29yZD48a2V5d29yZD5IaXN0b2N5dG9j
aGVtaXN0cnk8L2tleXdvcmQ+PGtleXdvcmQ+SHVtYW5zPC9rZXl3b3JkPjxrZXl3b3JkPkltYWdl
LUd1aWRlZCBCaW9wc3kvYWR2ZXJzZSBlZmZlY3RzLyptZXRob2RzPC9rZXl3b3JkPjxrZXl3b3Jk
Pkx1bmcgRGlzZWFzZXMvKmRpYWdub3N0aWMgaW1hZ2luZy8qcGF0aG9sb2d5PC9rZXl3b3JkPjxr
ZXl3b3JkPk1hbGU8L2tleXdvcmQ+PGtleXdvcmQ+TWlkZGxlIEFnZWQ8L2tleXdvcmQ+PGtleXdv
cmQ+VG9tb2dyYXBoeSwgWC1SYXkgQ29tcHV0ZWQ8L2tleXdvcmQ+PGtleXdvcmQ+ZGlhZ25vc2lz
PC9rZXl3b3JkPjxrZXl3b3JkPmVuZG9icm9uY2hpYWwgdWx0cmFzb3VuZDwva2V5d29yZD48a2V5
d29yZD5wZXJpcGhlcmFsIHB1bG1vbmFyeSBsZXNpb25zPC9rZXl3b3JkPjxrZXl3b3JkPnRyYW5z
YnJvbmNoaWFsIGx1bmcgYmlvcHN5PC9rZXl3b3JkPjxrZXl3b3JkPnZpcnR1YWwgYnJvbmNob3Nj
b3BpYyBuYXZpZ2F0aW9uPC9rZXl3b3JkPjwva2V5d29yZHM+PGRhdGVzPjx5ZWFyPjIwMjE8L3ll
YXI+PHB1Yi1kYXRlcz48ZGF0ZT5KYW4tRGVjPC9kYXRlPjwvcHViLWRhdGVzPjwvZGF0ZXM+PGlz
Ym4+MTUzMy0wMzM4IChFbGVjdHJvbmljKSYjeEQ7MTUzMy0wMzQ2IChQcmludCkmI3hEOzE1MzMt
MDMzOCAoTGlua2luZyk8L2lzYm4+PGFjY2Vzc2lvbi1udW0+MzM0NzgzMzU8L2FjY2Vzc2lvbi1u
dW0+PHVybHM+PHJlbGF0ZWQtdXJscz48dXJsPmh0dHBzOi8vd3d3Lm5jYmkubmxtLm5paC5nb3Yv
cHVibWVkLzMzNDc4MzM1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c4NDE4NTM8L2N1c3RvbTI+PGVsZWN0cm9uaWMtcmVzb3VyY2Ut
bnVtPjEwLjExNzcvMTUzMzAzMzgyMTk4OTk5MjwvZWxlY3Ryb25pYy1yZXNvdXJjZS1udW0+PHJl
bW90ZS1kYXRhYmFzZS1uYW1lPk1lZGxpbmU8L3JlbW90ZS1kYXRhYmFzZS1uYW1lPjxyZW1vdGUt
ZGF0YWJhc2UtcHJvdmlkZXI+TkxNPC9yZW1vdGUtZGF0YWJhc2UtcHJvdmlkZXI+PC9yZWNvcmQ+
PC9DaXRlPjxDaXRlPjxBdXRob3I+QmFlPC9BdXRob3I+PFllYXI+MjAyMDwvWWVhcj48UmVjTnVt
PjIxNzwvUmVjTnVtPjxyZWNvcmQ+PHJlYy1udW1iZXI+MjE3PC9yZWMtbnVtYmVyPjxmb3JlaWdu
LWtleXM+PGtleSBhcHA9IkVOIiBkYi1pZD0id2RzcjUwMjJhd2FwZTFld3J0b3g1eHo0NXBkOWQy
Znd6YXo1IiB0aW1lc3RhbXA9IjE3MzM5NjU0NzMiPjIxNzwva2V5PjwvZm9yZWlnbi1rZXlzPjxy
ZWYtdHlwZSBuYW1lPSJKb3VybmFsIEFydGljbGUiPjE3PC9yZWYtdHlwZT48Y29udHJpYnV0b3Jz
PjxhdXRob3JzPjxhdXRob3I+QmFlLCBTLjwvYXV0aG9yPjxhdXRob3I+TGltLCBTLjwvYXV0aG9y
PjxhdXRob3I+QWhuLCBKLiBKLjwvYXV0aG9yPjxhdXRob3I+SmVnYWwsIFkuPC9hdXRob3I+PGF1
dGhvcj5TZW8sIEsuIFcuPC9hdXRob3I+PGF1dGhvcj5SYSwgUy4gVy48L2F1dGhvcj48YXV0aG9y
PkthbmcsIEIuIEouPC9hdXRob3I+PGF1dGhvcj5LaW0sIEouIEguPC9hdXRob3I+PGF1dGhvcj5Q
YXJrLCBTLiBFLjwvYXV0aG9yPjxhdXRob3I+SGFuLCBJLjwvYXV0aG9yPjxhdXRob3I+S2FuZywg
SC48L2F1dGhvcj48YXV0aG9yPkFuLCBNLjwvYXV0aG9yPjxhdXRob3I+T2NrLCBNLjwvYXV0aG9y
PjxhdXRob3I+UGFyaywgRS4gSi48L2F1dGhvcj48YXV0aG9yPkt3b24sIFcuIEouPC9hdXRob3I+
PGF1dGhvcj5MZWUsIFQuPC9hdXRob3I+PC9hdXRob3JzPjwvY29udHJpYnV0b3JzPjxhdXRoLWFk
ZHJlc3M+RGVwYXJ0bWVudCBvZiBJbnRlcm5hbCBNZWRpY2luZS4mI3hEO0RlcGFydG1lbnQgb2Yg
UmFkaW9sb2d5LiYjeEQ7RGVwYXJ0bWVudCBvZiBBbmVzdGhlc2lvbG9neSBhbmQgUGFpbiBNZWRp
Y2luZS4mI3hEO0RlcGFydG1lbnQgb2YgUHJldmVudGl2ZSBNZWRpY2luZS4mI3hEO01lZGljYWwg
SW5mb3JtYXRpb24gQ2VudGVyLCBVbHNhbiBVbml2ZXJzaXR5IEhvc3BpdGFsLCBVbml2ZXJzaXR5
IG9mIFVsc2FuIENvbGxlZ2Ugb2YgTWVkaWNpbmUsIFVsc2FuLCBSZXB1YmxpYyBvZiBLb3JlYS48
L2F1dGgtYWRkcmVzcz48dGl0bGVzPjx0aXRsZT5EaWFnbm9zaW5nIHBlcmlwaGVyYWwgbHVuZyBs
ZXNpb25zIHVzaW5nIGVuZG9icm9uY2hpYWwgdWx0cmFzb25vZ3JhcGh5IHdpdGggZ3VpZGUgc2hl
YXRoOiBBIHByb3NwZWN0aXZlIHJlZ2lzdHJ5IHN0dWR5IHRvIGFzc2VzcyB0aGUgZWZmZWN0IG9m
IHZpcnR1YWwgYnJvbmNob3Njb3BpYyBuYXZpZ2F0aW9uIHVzaW5nIGEgY29tcHV0ZWQgdG9tb2dy
YXBoeSB3b3Jrc3RhdGlvbjwvdGl0bGU+PHNlY29uZGFyeS10aXRsZT5NZWRpY2luZSAoQmFsdGlt
b3JlKTwvc2Vjb25kYXJ5LXRpdGxlPjwvdGl0bGVzPjxwZXJpb2RpY2FsPjxmdWxsLXRpdGxlPk1l
ZGljaW5lIChCYWx0aW1vcmUpPC9mdWxsLXRpdGxlPjwvcGVyaW9kaWNhbD48cGFnZXM+ZTE5ODcw
PC9wYWdlcz48dm9sdW1lPjk5PC92b2x1bWU+PG51bWJlcj4xNzwvbnVtYmVyPjxrZXl3b3Jkcz48
a2V5d29yZD5BZHVsdDwva2V5d29yZD48a2V5d29yZD5BZ2VkPC9rZXl3b3JkPjxrZXl3b3JkPkJp
b3BzeS9tZXRob2RzPC9rZXl3b3JkPjxrZXl3b3JkPkJyb25jaG9zY29weS8qbWV0aG9kcy9zdGFu
ZGFyZHMvdHJlbmRzPC9rZXl3b3JkPjxrZXl3b3JkPkZlbWFsZTwva2V5d29yZD48a2V5d29yZD5I
dW1hbnM8L2tleXdvcmQ+PGtleXdvcmQ+THVuZy9hYm5vcm1hbGl0aWVzLypkaWFnbm9zdGljIGlt
YWdpbmcvcGh5c2lvcGF0aG9sb2d5PC9rZXl3b3JkPjxrZXl3b3JkPkx1bmcgTmVvcGxhc21zLypk
aWFnbm9zaXMvZGlhZ25vc3RpYyBpbWFnaW5nPC9rZXl3b3JkPjxrZXl3b3JkPk1hbGU8L2tleXdv
cmQ+PGtleXdvcmQ+TWlkZGxlIEFnZWQ8L2tleXdvcmQ+PGtleXdvcmQ+UHJvc3BlY3RpdmUgU3R1
ZGllczwva2V5d29yZD48a2V5d29yZD5SZWdpc3RyaWVzL3N0YXRpc3RpY3MgJmFtcDsgbnVtZXJp
Y2FsIGRhdGE8L2tleXdvcmQ+PGtleXdvcmQ+UmV0cm9zcGVjdGl2ZSBTdHVkaWVzPC9rZXl3b3Jk
PjxrZXl3b3JkPlRvbW9ncmFwaHksIFgtUmF5IENvbXB1dGVkLyptZXRob2RzL3N0YW5kYXJkcy90
cmVuZHM8L2tleXdvcmQ+PC9rZXl3b3Jkcz48ZGF0ZXM+PHllYXI+MjAyMDwveWVhcj48cHViLWRh
dGVzPjxkYXRlPkFwcjwvZGF0ZT48L3B1Yi1kYXRlcz48L2RhdGVzPjxpc2JuPjE1MzYtNTk2NCAo
RWxlY3Ryb25pYykmI3hEOzAwMjUtNzk3NCAoUHJpbnQpJiN4RDswMDI1LTc5NzQgKExpbmtpbmcp
PC9pc2JuPjxhY2Nlc3Npb24tbnVtPjMyMzMyNjUyPC9hY2Nlc3Npb24tbnVtPjx1cmxzPjxyZWxh
dGVkLXVybHM+PHVybD5odHRwczovL3d3dy5uY2JpLm5sbS5uaWguZ292L3B1Ym1lZC8zMjMzMjY1
MjwvdXJsPjwvcmVsYXRlZC11cmxzPjwvdXJscz48Y3VzdG9tMj5QTUM3NDQwMjExPC9jdXN0b20y
PjxlbGVjdHJvbmljLXJlc291cmNlLW51bT4xMC4xMDk3L01ELjAwMDAwMDAwMDAwMTk4NzA8L2Vs
ZWN0cm9uaWMtcmVzb3VyY2UtbnVtPjxyZW1vdGUtZGF0YWJhc2UtbmFtZT5NZWRsaW5lPC9yZW1v
dGUtZGF0YWJhc2UtbmFtZT48cmVtb3RlLWRhdGFiYXNlLXByb3ZpZGVyPk5MTTwvcmVtb3RlLWRh
dGFiYXNlLXByb3ZpZGVyPjwvcmVjb3JkPjwvQ2l0ZT48Q2l0ZT48QXV0aG9yPkNoZW48L0F1dGhv
cj48WWVhcj4yMDE2PC9ZZWFyPjxSZWNOdW0+MjE4PC9SZWNOdW0+PHJlY29yZD48cmVjLW51bWJl
cj4yMTg8L3JlYy1udW1iZXI+PGZvcmVpZ24ta2V5cz48a2V5IGFwcD0iRU4iIGRiLWlkPSJ3ZHNy
NTAyMmF3YXBlMWV3cnRveDV4ejQ1cGQ5ZDJmd3phejUiIHRpbWVzdGFtcD0iMTczMzk2NTQ3MyI+
MjE4PC9rZXk+PC9mb3JlaWduLWtleXM+PHJlZi10eXBlIG5hbWU9IkpvdXJuYWwgQXJ0aWNsZSI+
MTc8L3JlZi10eXBlPjxjb250cmlidXRvcnM+PGF1dGhvcnM+PGF1dGhvcj5DaGVuLCBaLiBCLjwv
YXV0aG9yPjxhdXRob3I+SmluLCBZLiBQLjwvYXV0aG9yPjxhdXRob3I+WXUsIFkuIE0uPC9hdXRo
b3I+PGF1dGhvcj5aaHUsIEQuIFAuPC9hdXRob3I+PGF1dGhvcj5NYSwgSC4gWS48L2F1dGhvcj48
YXV0aG9yPkNoZW4sIEwuPC9hdXRob3I+PGF1dGhvcj5aaGFuZywgWS48L2F1dGhvcj48YXV0aG9y
PkRpbmcsIFEuIEwuPC9hdXRob3I+PGF1dGhvcj5EZW5nLCBaLiBDLjwvYXV0aG9yPjwvYXV0aG9y
cz48L2NvbnRyaWJ1dG9ycz48YXV0aC1hZGRyZXNzPkRlcGFydG1lbnQgb2YgUmVzcGlyYXRvcnks
IEFmZmlsaWF0ZWQgSG9zcGl0YWwgb2YgTmluZ2JvIFVuaXZlcnNpdHkgTWVkaWNhbCBDb2xsZWdl
LCBOaW5nYm8gMzE1MDIwLCBDaGluYS48L2F1dGgtYWRkcmVzcz48dGl0bGVzPjx0aXRsZT5bQSBz
dHVkeSBvZiB0aGUgZGlhZ25vc3RpYyB2YWx1ZSBvZiBlbmRvYnJvbmNoaWFsIHVsdHJhc291bmQg
Z3VpZGUgc2hlYXRoIHRyYW5zYnJvbmNoaWFsIGx1bmcgYmlvcHN5IGNvbWJpbmVkIHdpdGggdmly
dHVhbCBicm9uY2hvc2NvcGljIG5hdmlnYXRpb24gaW4gcGVyaXBoZXJhbCBwdWxtb25hcnkgbGVz
aW9uc108L3RpdGxlPjxzZWNvbmRhcnktdGl0bGU+WmhvbmdodWEgSmllIEhlIEhlIEh1IFhpIFph
IFpoaTwvc2Vjb25kYXJ5LXRpdGxlPjwvdGl0bGVzPjxwZXJpb2RpY2FsPjxmdWxsLXRpdGxlPlpo
b25naHVhIEppZSBIZSBIZSBIdSBYaSBaYSBaaGk8L2Z1bGwtdGl0bGU+PC9wZXJpb2RpY2FsPjxw
YWdlcz41MDktMTM8L3BhZ2VzPjx2b2x1bWU+Mzk8L3ZvbHVtZT48bnVtYmVyPjc8L251bWJlcj48
a2V5d29yZHM+PGtleXdvcmQ+QmlvcHN5LyptZXRob2RzPC9rZXl3b3JkPjxrZXl3b3JkPkJyb25j
aG9zY29weS8qbWV0aG9kczwva2V5d29yZD48a2V5d29yZD5FbmRvc29ub2dyYXBoeTwva2V5d29y
ZD48a2V5d29yZD5GZW1hbGU8L2tleXdvcmQ+PGtleXdvcmQ+SHVtYW5zPC9rZXl3b3JkPjxrZXl3
b3JkPkx1bmcvKmRpYWdub3N0aWMgaW1hZ2luZy9wYXRob2xvZ3k8L2tleXdvcmQ+PGtleXdvcmQ+
THVuZyBOZW9wbGFzbXMvZGlhZ25vc3RpYyBpbWFnaW5nPC9rZXl3b3JkPjxrZXl3b3JkPk1hbGU8
L2tleXdvcmQ+PGtleXdvcmQ+VG9tb2dyYXBoeSwgWC1SYXkgQ29tcHV0ZWQ8L2tleXdvcmQ+PGtl
eXdvcmQ+VWx0cmFzb25vZ3JhcGh5PC9rZXl3b3JkPjwva2V5d29yZHM+PGRhdGVzPjx5ZWFyPjIw
MTY8L3llYXI+PHB1Yi1kYXRlcz48ZGF0ZT5KdWw8L2RhdGU+PC9wdWItZGF0ZXM+PC9kYXRlcz48
aXNibj4xMDAxLTA5MzkgKFByaW50KSYjeEQ7MTAwMS0wOTM5IChMaW5raW5nKTwvaXNibj48YWNj
ZXNzaW9uLW51bT4yNzQzMDkyMDwvYWNjZXNzaW9uLW51bT48dXJscz48cmVsYXRlZC11cmxzPjx1
cmw+aHR0cHM6Ly93d3cubmNiaS5ubG0ubmloLmdvdi9wdWJtZWQvMjc0MzA5MjA8L3VybD48L3Jl
bGF0ZWQtdXJscz48L3VybHM+PGVsZWN0cm9uaWMtcmVzb3VyY2UtbnVtPjEwLjM3NjAvY21hLmou
aXNzbi4xMDAxLTA5MzkuMjAxNi4wNy4wMDQ8L2VsZWN0cm9uaWMtcmVzb3VyY2UtbnVtPjxyZW1v
dGUtZGF0YWJhc2UtbmFtZT5NZWRsaW5lPC9yZW1vdGUtZGF0YWJhc2UtbmFtZT48cmVtb3RlLWRh
dGFiYXNlLXByb3ZpZGVyPk5MTTwvcmVtb3RlLWRhdGFiYXNlLXByb3ZpZGVyPjwvcmVjb3JkPjwv
Q2l0ZT48Q2l0ZT48QXV0aG9yPkFzYW5vPC9BdXRob3I+PFllYXI+MjAxNzwvWWVhcj48UmVjTnVt
PjIxOTwvUmVjTnVtPjxyZWNvcmQ+PHJlYy1udW1iZXI+MjE5PC9yZWMtbnVtYmVyPjxmb3JlaWdu
LWtleXM+PGtleSBhcHA9IkVOIiBkYi1pZD0id2RzcjUwMjJhd2FwZTFld3J0b3g1eHo0NXBkOWQy
Znd6YXo1IiB0aW1lc3RhbXA9IjE3MzM5NjU0NzMiPjIxOTwva2V5PjwvZm9yZWlnbi1rZXlzPjxy
ZWYtdHlwZSBuYW1lPSJKb3VybmFsIEFydGljbGUiPjE3PC9yZWYtdHlwZT48Y29udHJpYnV0b3Jz
PjxhdXRob3JzPjxhdXRob3I+QXNhbm8sIEYuPC9hdXRob3I+PGF1dGhvcj5Jc2hpZGEsIFQuPC9h
dXRob3I+PGF1dGhvcj5TaGluYWdhd2EsIE4uPC9hdXRob3I+PGF1dGhvcj5TdWtvaCwgTi48L2F1
dGhvcj48YXV0aG9yPkFuemFpLCBNLjwvYXV0aG9yPjxhdXRob3I+S2FuYXphd2EsIEsuPC9hdXRo
b3I+PGF1dGhvcj5Uc3V6dWt1LCBBLjwvYXV0aG9yPjxhdXRob3I+TW9yaXRhLCBTLjwvYXV0aG9y
PjwvYXV0aG9ycz48L2NvbnRyaWJ1dG9ycz48YXV0aC1hZGRyZXNzPkRlcGFydG1lbnQgb2YgUHVs
bW9uYXJ5IE1lZGljaW5lLCBHaWZ1IFByZWZlY3R1cmFsIEdlbmVyYWwgTWVkaWNhbCBDZW50ZXIs
IDQtNi0xLCBOb2lzaGlraSwgR2lmdSwgNTAwLTg3MTcsIEphcGFuLiBhc2Fuby1mbUBjZXJlcy5v
Y24ubmUuanAuJiN4RDtEZXBhcnRtZW50IG9mIFB1bG1vbmFyeSBNZWRpY2luZSwgRnVrdXNoaW1h
IE1lZGljYWwgVW5pdmVyc2l0eSwgMSwgSGlrYXJpZ2Etb2thLCBGdWt1c2hpbWEgQ2l0eSwgOTYw
LTEyOTUsIEphcGFuLiYjeEQ7Rmlyc3QgRGVwYXJ0bWVudCBvZiBNZWRpY2luZSwgSG9ra2FpZG8g
VW5pdmVyc2l0eSBTY2hvb2wgb2YgTWVkaWNpbmUsIE5vcnRoIDE1LCBXZXN0IDcsIEtpdGEta3Us
IFNhcHBvcm8sIDA2MC04NjM4LCBKYXBhbi4mI3hEO0RlcGFydG1lbnQgb2YgUHVsbW9uYXJ5IERp
c2Vhc2VzLCBOYXRpb25hbCBIb3NwaXRhbCBPcmdhbml6YXRpb24gSG9ra2FpZG8gQ2FuY2VyIENl
bnRlciwgNC0yLTMtNTQsIEtpa3VzdWksIFNoaXJvaXNoaS1rdSwgU2FwcG9ybywgMDAzLTA4MDQs
IEphcGFuLiYjeEQ7RGVwYXJ0bWVudCBvZiBQdWxtb25hcnkgTWVkaWNpbmUsIEZ1a3VpIFVuaXZl
cnNpdHkgU2Nob29sIG9mIE1lZGljaW5lLCAyMy0zLCBNYXRzdW9rYS1TaGltb2FpenVraSwgRWlo
ZWlqaS1jaG8sIFlvc2hpZGEtZ3VuLCBGdWt1aSwgOTEwLTExOTMsIEphcGFuLiYjeEQ7RGVwYXJ0
bWVudCBvZiBQdWxtb25hcnkgTWVkaWNpbmUsIEdpZnUgUHJlZmVjdHVyYWwgR2VuZXJhbCBNZWRp
Y2FsIENlbnRlciwgNC02LTEsIE5vaXNoaWtpLCBHaWZ1LCA1MDAtODcxNywgSmFwYW4uJiN4RDtE
ZXBhcnRtZW50IG9mIEJpb21lZGljYWwgU3RhdGlzdGljcyBhbmQgQmlvaW5mb3JtYXRpY3MsIEt5
b3RvIFVuaXZlcnNpdHkgR3JhZHVhdGUgU2Nob29sIG9mIE1lZGljaW5lLCA1NCwgS2F3YWhhcmEt
Y2hvLCBTaG9nb2luLCBTYWt5by1rdSwgS3lvdG8sIDYwNi04NTA3LCBKYXBhbi48L2F1dGgtYWRk
cmVzcz48dGl0bGVzPjx0aXRsZT5WaXJ0dWFsIGJyb25jaG9zY29waWMgbmF2aWdhdGlvbiB3aXRo
b3V0IFgtcmF5IGZsdW9yb3Njb3B5IHRvIGRpYWdub3NlIHBlcmlwaGVyYWwgcHVsbW9uYXJ5IGxl
c2lvbnM6IGEgcmFuZG9taXplZCB0cmlhbDwvdGl0bGU+PHNlY29uZGFyeS10aXRsZT5CTUMgUHVs
bSBNZWQ8L3NlY29uZGFyeS10aXRsZT48L3RpdGxlcz48cGVyaW9kaWNhbD48ZnVsbC10aXRsZT5C
TUMgUHVsbSBNZWQ8L2Z1bGwtdGl0bGU+PC9wZXJpb2RpY2FsPjxwYWdlcz4xODQ8L3BhZ2VzPjx2
b2x1bWU+MTc8L3ZvbHVtZT48bnVtYmVyPjE8L251bWJlcj48ZWRpdGlvbj4yMDE3MTIxMTwvZWRp
dGlvbj48a2V5d29yZHM+PGtleXdvcmQ+QWdlZDwva2V5d29yZD48a2V5d29yZD5CaW9wc3kvbWV0
aG9kczwva2V5d29yZD48a2V5d29yZD5Ccm9uY2hvc2NvcHkvKm1ldGhvZHM8L2tleXdvcmQ+PGtl
eXdvcmQ+Q29tcGFyYXRpdmUgRWZmZWN0aXZlbmVzcyBSZXNlYXJjaDwva2V5d29yZD48a2V5d29y
ZD5EaW1lbnNpb25hbCBNZWFzdXJlbWVudCBBY2N1cmFjeTwva2V5d29yZD48a2V5d29yZD5FbmRv
c29ub2dyYXBoeS8qbWV0aG9kczwva2V5d29yZD48a2V5d29yZD5GZW1hbGU8L2tleXdvcmQ+PGtl
eXdvcmQ+Rmx1b3Jvc2NvcHkvKm1ldGhvZHM8L2tleXdvcmQ+PGtleXdvcmQ+SHVtYW5zPC9rZXl3
b3JkPjxrZXl3b3JkPkltYWdlLUd1aWRlZCBCaW9wc3kvbWV0aG9kczwva2V5d29yZD48a2V5d29y
ZD4qTHVuZy9kaWFnbm9zdGljIGltYWdpbmcvcGF0aG9sb2d5PC9rZXl3b3JkPjxrZXl3b3JkPipM
dW5nIE5lb3BsYXNtcy9kaWFnbm9zaXMvcGF0aG9sb2d5PC9rZXl3b3JkPjxrZXl3b3JkPk1hbGU8
L2tleXdvcmQ+PGtleXdvcmQ+TWlkZGxlIEFnZWQ8L2tleXdvcmQ+PGtleXdvcmQ+VG9tb2dyYXBo
eSwgWC1SYXkgQ29tcHV0ZWQvKm1ldGhvZHM8L2tleXdvcmQ+PGtleXdvcmQ+QnJvbmNob3Njb3B5
PC9rZXl3b3JkPjxrZXl3b3JkPkVuZG9icm9uY2hpYWwgdWx0cmFzb25vZ3JhcGh5PC9rZXl3b3Jk
PjxrZXl3b3JkPkd1aWRlIHNoZWF0aDwva2V5d29yZD48a2V5d29yZD5MdW5nIGNhbmNlcjwva2V5
d29yZD48a2V5d29yZD5QZXJpcGhlcmFsIHB1bG1vbmFyeSBsZXNpb248L2tleXdvcmQ+PGtleXdv
cmQ+VHJhbnNicm9uY2hpYWwgYmlvcHN5PC9rZXl3b3JkPjxrZXl3b3JkPlZpcnR1YWwgYnJvbmNo
b3Njb3BpYyBuYXZpZ2F0aW9uPC9rZXl3b3JkPjxrZXl3b3JkPlgtcmF5IGZsdW9yb3Njb3B5PC9r
ZXl3b3JkPjwva2V5d29yZHM+PGRhdGVzPjx5ZWFyPjIwMTc8L3llYXI+PHB1Yi1kYXRlcz48ZGF0
ZT5EZWMgMTE8L2RhdGU+PC9wdWItZGF0ZXM+PC9kYXRlcz48aXNibj4xNDcxLTI0NjYgKEVsZWN0
cm9uaWMpJiN4RDsxNDcxLTI0NjYgKExpbmtpbmcpPC9pc2JuPjxhY2Nlc3Npb24tbnVtPjI5MjI4
OTI5PC9hY2Nlc3Npb24tbnVtPjx1cmxzPjxyZWxhdGVkLXVybHM+PHVybD5odHRwczovL3d3dy5u
Y2JpLm5sbS5uaWguZ292L3B1Ym1lZC8yOTIyODkyOTwvdXJsPjwvcmVsYXRlZC11cmxzPjwvdXJs
cz48Y3VzdG9tMT5FVEhJQ1MgQVBQUk9WQUwgQU5EIENPTlNFTlQgVE8gUEFSVElDSVBBVEU6IFRo
ZSByZXZpZXcgYm9hcmRzIG9mIGVhY2ggcGFydGljaXBhdGluZyBpbnN0aXR1dGlvbiBhcHByb3Zl
ZCBhbGwgc3R1ZHkgcHJvdG9jb2xzIChFdGhpY3MgUmV2aWV3IENvbW1pdHRlZSBvZiBHaWZ1IFBy
ZWZlY3R1cmFsIEdlbmVyYWwgTWVkaWNhbCBDZW50ZXIsIDIwMDgtMTQ7IFJlc2VhcmNoIGV0aGlj
cyBjb21taXR0ZWUgb2YgRnVrdXNoaW1hIG1lZGljYWwgdW5pdmVyc2l0eSwgODM3OyBSZXNlYXJj
aCBldGhpY3MgY29tbWl0dGVlIG9mIEhva2thaWRvIFVuaXZlcnNpdHkgU2Nob29sIG9mIE1lZGlj
aW5lLCAwMDgtMDExNTsgRXRoaWNzIFJldmlldyBDb21taXR0ZWUgb2YgTmF0aW9uYWwgSG9zcGl0
YWwgT3JnYW5pemF0aW9uIEhva2thaWRvIENhbmNlciBDZW50ZXIsIDIwLTc7IEluc3RpdHV0aW9u
YWwgUmV2aWV3IEJvYXJkIG9mIFVuaXZlcnNpdHkgb2YgRnVrdWkgSG9zcGl0YWwsIDIwMDktODE5
KSBhbmQgYWxsIHBhdGllbnRzIHByb3ZpZGVkIHdyaXR0ZW4gaW5mb3JtZWQgY29uc2VudCB0byBw
YXJ0aWNpcGF0ZSBhY2NvcmRpbmcgdG8gdGhlIERlY2xhcmF0aW9uIG9mIEhlbHNpbmtpLiBDT05T
RU5UIEZPUiBQVUJMSUNBVElPTjogTm90IEFwcGxpY2FibGUuIENPTVBFVElORyBJTlRFUkVTVFM6
IERyLiBGdW1paGlybyBBc2FubyBoYXMgcmVjZWl2ZWQgc3BlYWtlciBmZWVzIGZyb20gT2x5bXB1
cyBNZWRpY2FsIFN5c3RlbXMgYXMgaW52aXRlZCBndWVzdHMgdG8gYWNhZGVtaWMgbWVkaWNhbCBt
ZWV0aW5ncy4gQWxsIG90aGVyIGF1dGhvcnMgZGVjbGFyZSB0aGF0IHRoZXkgaGF2ZSBubyBjb25m
bGljdCBvZiBpbnRlcmVzdC4gUFVCTElTSEVSJmFwb3M7UyBOT1RFOiBTcHJpbmdlciBOYXR1cmUg
cmVtYWlucyBuZXV0cmFsIHdpdGggcmVnYXJkIHRvIGp1cmlzZGljdGlvbmFsIGNsYWltcyBpbiBw
dWJsaXNoZWQgbWFwcyBhbmQgaW5zdGl0dXRpb25hbCBhZmZpbGlhdGlvbnMuPC9jdXN0b20xPjxj
dXN0b20yPlBNQzU3MjU5NzE8L2N1c3RvbTI+PGVsZWN0cm9uaWMtcmVzb3VyY2UtbnVtPjEwLjEx
ODYvczEyODkwLTAxNy0wNTMxLTI8L2VsZWN0cm9uaWMtcmVzb3VyY2UtbnVtPjxyZW1vdGUtZGF0
YWJhc2UtbmFtZT5NZWRsaW5lPC9yZW1vdGUtZGF0YWJhc2UtbmFtZT48cmVtb3RlLWRhdGFiYXNl
LXByb3ZpZGVyPk5MTTwvcmVtb3RlLWRhdGFiYXNlLXByb3ZpZGVyPjwvcmVjb3JkPjwvQ2l0ZT48
L0VuZE5vdGU+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YdTwvQXV0aG9yPjxZZWFyPjIwMjE8L1llYXI+PFJlY051
bT4yMTY8L1JlY051bT48RGlzcGxheVRleHQ+PHN0eWxlIGZhY2U9InN1cGVyc2NyaXB0Ij4yNi0y
OTwvc3R5bGU+PC9EaXNwbGF5VGV4dD48cmVjb3JkPjxyZWMtbnVtYmVyPjIxNjwvcmVjLW51bWJl
cj48Zm9yZWlnbi1rZXlzPjxrZXkgYXBwPSJFTiIgZGItaWQ9Indkc3I1MDIyYXdhcGUxZXdydG94
NXh6NDVwZDlkMmZ3emF6NSIgdGltZXN0YW1wPSIxNzMzOTY1NDczIj4yMTY8L2tleT48L2ZvcmVp
Z24ta2V5cz48cmVmLXR5cGUgbmFtZT0iSm91cm5hbCBBcnRpY2xlIj4xNzwvcmVmLXR5cGU+PGNv
bnRyaWJ1dG9ycz48YXV0aG9ycz48YXV0aG9yPlh1LCBDLjwvYXV0aG9yPjxhdXRob3I+V2FuZywg
WS48L2F1dGhvcj48YXV0aG9yPkxpLCBMLjwvYXV0aG9yPjxhdXRob3I+WXVhbiwgUS48L2F1dGhv
cj48YXV0aG9yPldhbmcsIFkuPC9hdXRob3I+PGF1dGhvcj5IdSwgSC48L2F1dGhvcj48YXV0aG9y
PlpoYW5nLCBYLjwvYXV0aG9yPjwvYXV0aG9ycz48L2NvbnRyaWJ1dG9ycz48YXV0aC1hZGRyZXNz
PkRlcGFydG1lbnQgb2YgUmVzcGlyYXRvcnkgTWVkaWNpbmUsIFRoZSBBZmZpbGlhdGVkIEJyYWlu
IEhvc3BpdGFsIG9mIE5hbmppbmcgTWVkaWNhbCBVbml2ZXJzaXR5LCBOYW5qaW5nLCBKaWFuZ3N1
LCBDaGluYS4mI3hEO0NsaW5pY2FsIENlbnRlciBvZiBOYW5qaW5nIFJlc3BpcmF0b3J5IERpc2Vh
c2VzIGFuZCBJbWFnaW5nLCBOYW5qaW5nLCBKaWFuZ3N1LCBDaGluYS4mI3hEO0RlcGFydG1lbnQg
b2YgRWNob2NhcmRpb2dyYXBoeSwgVGhlIEFmZmlsaWF0ZWQgQnJhaW4gSG9zcGl0YWwgb2YgTmFu
amluZyBNZWRpY2FsIFVuaXZlcnNpdHksIE5hbmppbmcsIEppYW5nc3UsIENoaW5hLiYjeEQ7RGVw
YXJ0bWVudCBvZiBQYXRob2xvZ3ksIFRoZSBBZmZpbGlhdGVkIEJyYWluIEhvc3BpdGFsIG9mIE5h
bmppbmcgTWVkaWNhbCBVbml2ZXJzaXR5LCBOYW5qaW5nLCBKaWFuZ3N1LCBDaGluYS4mI3hEO0Rl
cGFydG1lbnQgb2YgUmVzcGlyYXRvcnkgTWVkaWNpbmUsIFRoZSBBZmZpbGlhdGVkIEppYW5nbmlu
ZyBIb3NwaXRhbCBvZiBOYW5qaW5nIE1lZGljYWwgVW5pdmVyc2l0eSwgSmlhbmdzdSwgQ2hpbmEu
PC9hdXRoLWFkZHJlc3M+PHRpdGxlcz48dGl0bGU+RGlhZ25vc3RpYyBWYWx1ZSBvZiBWaXJ0dWFs
IEJyb25jaG9zY29waWMgTmF2aWdhdGlvbiBDb21iaW5lZCBXaXRoIEVuZG9icm9uY2hpYWwgVWx0
cmFzb3VuZCBHdWlkZWQgVHJhbnNicm9uY2hpYWwgTHVuZyBCaW9wc3kgZm9yIFBlcmlwaGVyYWwg
UHVsbW9uYXJ5IExlc2lvbnM8L3RpdGxlPjxzZWNvbmRhcnktdGl0bGU+VGVjaG5vbCBDYW5jZXIg
UmVzIFRyZWF0PC9zZWNvbmRhcnktdGl0bGU+PC90aXRsZXM+PHBlcmlvZGljYWw+PGZ1bGwtdGl0
bGU+VGVjaG5vbCBDYW5jZXIgUmVzIFRyZWF0PC9mdWxsLXRpdGxlPjwvcGVyaW9kaWNhbD48cGFn
ZXM+MTUzMzAzMzgyMTk4OTk5MjwvcGFnZXM+PHZvbHVtZT4yMDwvdm9sdW1lPjxrZXl3b3Jkcz48
a2V5d29yZD5BZ2VkPC9rZXl3b3JkPjxrZXl3b3JkPkJpb21hcmtlcnM8L2tleXdvcmQ+PGtleXdv
cmQ+QnJvbmNob3Njb3B5L2FkdmVyc2UgZWZmZWN0cy8qbWV0aG9kczwva2V5d29yZD48a2V5d29y
ZD5EaWFnbm9zaXMsIERpZmZlcmVudGlhbDwva2V5d29yZD48a2V5d29yZD5EaXNlYXNlIE1hbmFn
ZW1lbnQ8L2tleXdvcmQ+PGtleXdvcmQ+RW5kb3Nvbm9ncmFwaHkvZHJ1ZyBlZmZlY3RzLyptZXRo
b2RzPC9rZXl3b3JkPjxrZXl3b3JkPkZlbWFsZTwva2V5d29yZD48a2V5d29yZD5IaXN0b2N5dG9j
aGVtaXN0cnk8L2tleXdvcmQ+PGtleXdvcmQ+SHVtYW5zPC9rZXl3b3JkPjxrZXl3b3JkPkltYWdl
LUd1aWRlZCBCaW9wc3kvYWR2ZXJzZSBlZmZlY3RzLyptZXRob2RzPC9rZXl3b3JkPjxrZXl3b3Jk
Pkx1bmcgRGlzZWFzZXMvKmRpYWdub3N0aWMgaW1hZ2luZy8qcGF0aG9sb2d5PC9rZXl3b3JkPjxr
ZXl3b3JkPk1hbGU8L2tleXdvcmQ+PGtleXdvcmQ+TWlkZGxlIEFnZWQ8L2tleXdvcmQ+PGtleXdv
cmQ+VG9tb2dyYXBoeSwgWC1SYXkgQ29tcHV0ZWQ8L2tleXdvcmQ+PGtleXdvcmQ+ZGlhZ25vc2lz
PC9rZXl3b3JkPjxrZXl3b3JkPmVuZG9icm9uY2hpYWwgdWx0cmFzb3VuZDwva2V5d29yZD48a2V5
d29yZD5wZXJpcGhlcmFsIHB1bG1vbmFyeSBsZXNpb25zPC9rZXl3b3JkPjxrZXl3b3JkPnRyYW5z
YnJvbmNoaWFsIGx1bmcgYmlvcHN5PC9rZXl3b3JkPjxrZXl3b3JkPnZpcnR1YWwgYnJvbmNob3Nj
b3BpYyBuYXZpZ2F0aW9uPC9rZXl3b3JkPjwva2V5d29yZHM+PGRhdGVzPjx5ZWFyPjIwMjE8L3ll
YXI+PHB1Yi1kYXRlcz48ZGF0ZT5KYW4tRGVjPC9kYXRlPjwvcHViLWRhdGVzPjwvZGF0ZXM+PGlz
Ym4+MTUzMy0wMzM4IChFbGVjdHJvbmljKSYjeEQ7MTUzMy0wMzQ2IChQcmludCkmI3hEOzE1MzMt
MDMzOCAoTGlua2luZyk8L2lzYm4+PGFjY2Vzc2lvbi1udW0+MzM0NzgzMzU8L2FjY2Vzc2lvbi1u
dW0+PHVybHM+PHJlbGF0ZWQtdXJscz48dXJsPmh0dHBzOi8vd3d3Lm5jYmkubmxtLm5paC5nb3Yv
cHVibWVkLzMzNDc4MzM1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c4NDE4NTM8L2N1c3RvbTI+PGVsZWN0cm9uaWMtcmVzb3VyY2Ut
bnVtPjEwLjExNzcvMTUzMzAzMzgyMTk4OTk5MjwvZWxlY3Ryb25pYy1yZXNvdXJjZS1udW0+PHJl
bW90ZS1kYXRhYmFzZS1uYW1lPk1lZGxpbmU8L3JlbW90ZS1kYXRhYmFzZS1uYW1lPjxyZW1vdGUt
ZGF0YWJhc2UtcHJvdmlkZXI+TkxNPC9yZW1vdGUtZGF0YWJhc2UtcHJvdmlkZXI+PC9yZWNvcmQ+
PC9DaXRlPjxDaXRlPjxBdXRob3I+QmFlPC9BdXRob3I+PFllYXI+MjAyMDwvWWVhcj48UmVjTnVt
PjIxNzwvUmVjTnVtPjxyZWNvcmQ+PHJlYy1udW1iZXI+MjE3PC9yZWMtbnVtYmVyPjxmb3JlaWdu
LWtleXM+PGtleSBhcHA9IkVOIiBkYi1pZD0id2RzcjUwMjJhd2FwZTFld3J0b3g1eHo0NXBkOWQy
Znd6YXo1IiB0aW1lc3RhbXA9IjE3MzM5NjU0NzMiPjIxNzwva2V5PjwvZm9yZWlnbi1rZXlzPjxy
ZWYtdHlwZSBuYW1lPSJKb3VybmFsIEFydGljbGUiPjE3PC9yZWYtdHlwZT48Y29udHJpYnV0b3Jz
PjxhdXRob3JzPjxhdXRob3I+QmFlLCBTLjwvYXV0aG9yPjxhdXRob3I+TGltLCBTLjwvYXV0aG9y
PjxhdXRob3I+QWhuLCBKLiBKLjwvYXV0aG9yPjxhdXRob3I+SmVnYWwsIFkuPC9hdXRob3I+PGF1
dGhvcj5TZW8sIEsuIFcuPC9hdXRob3I+PGF1dGhvcj5SYSwgUy4gVy48L2F1dGhvcj48YXV0aG9y
PkthbmcsIEIuIEouPC9hdXRob3I+PGF1dGhvcj5LaW0sIEouIEguPC9hdXRob3I+PGF1dGhvcj5Q
YXJrLCBTLiBFLjwvYXV0aG9yPjxhdXRob3I+SGFuLCBJLjwvYXV0aG9yPjxhdXRob3I+S2FuZywg
SC48L2F1dGhvcj48YXV0aG9yPkFuLCBNLjwvYXV0aG9yPjxhdXRob3I+T2NrLCBNLjwvYXV0aG9y
PjxhdXRob3I+UGFyaywgRS4gSi48L2F1dGhvcj48YXV0aG9yPkt3b24sIFcuIEouPC9hdXRob3I+
PGF1dGhvcj5MZWUsIFQuPC9hdXRob3I+PC9hdXRob3JzPjwvY29udHJpYnV0b3JzPjxhdXRoLWFk
ZHJlc3M+RGVwYXJ0bWVudCBvZiBJbnRlcm5hbCBNZWRpY2luZS4mI3hEO0RlcGFydG1lbnQgb2Yg
UmFkaW9sb2d5LiYjeEQ7RGVwYXJ0bWVudCBvZiBBbmVzdGhlc2lvbG9neSBhbmQgUGFpbiBNZWRp
Y2luZS4mI3hEO0RlcGFydG1lbnQgb2YgUHJldmVudGl2ZSBNZWRpY2luZS4mI3hEO01lZGljYWwg
SW5mb3JtYXRpb24gQ2VudGVyLCBVbHNhbiBVbml2ZXJzaXR5IEhvc3BpdGFsLCBVbml2ZXJzaXR5
IG9mIFVsc2FuIENvbGxlZ2Ugb2YgTWVkaWNpbmUsIFVsc2FuLCBSZXB1YmxpYyBvZiBLb3JlYS48
L2F1dGgtYWRkcmVzcz48dGl0bGVzPjx0aXRsZT5EaWFnbm9zaW5nIHBlcmlwaGVyYWwgbHVuZyBs
ZXNpb25zIHVzaW5nIGVuZG9icm9uY2hpYWwgdWx0cmFzb25vZ3JhcGh5IHdpdGggZ3VpZGUgc2hl
YXRoOiBBIHByb3NwZWN0aXZlIHJlZ2lzdHJ5IHN0dWR5IHRvIGFzc2VzcyB0aGUgZWZmZWN0IG9m
IHZpcnR1YWwgYnJvbmNob3Njb3BpYyBuYXZpZ2F0aW9uIHVzaW5nIGEgY29tcHV0ZWQgdG9tb2dy
YXBoeSB3b3Jrc3RhdGlvbjwvdGl0bGU+PHNlY29uZGFyeS10aXRsZT5NZWRpY2luZSAoQmFsdGlt
b3JlKTwvc2Vjb25kYXJ5LXRpdGxlPjwvdGl0bGVzPjxwZXJpb2RpY2FsPjxmdWxsLXRpdGxlPk1l
ZGljaW5lIChCYWx0aW1vcmUpPC9mdWxsLXRpdGxlPjwvcGVyaW9kaWNhbD48cGFnZXM+ZTE5ODcw
PC9wYWdlcz48dm9sdW1lPjk5PC92b2x1bWU+PG51bWJlcj4xNzwvbnVtYmVyPjxrZXl3b3Jkcz48
a2V5d29yZD5BZHVsdDwva2V5d29yZD48a2V5d29yZD5BZ2VkPC9rZXl3b3JkPjxrZXl3b3JkPkJp
b3BzeS9tZXRob2RzPC9rZXl3b3JkPjxrZXl3b3JkPkJyb25jaG9zY29weS8qbWV0aG9kcy9zdGFu
ZGFyZHMvdHJlbmRzPC9rZXl3b3JkPjxrZXl3b3JkPkZlbWFsZTwva2V5d29yZD48a2V5d29yZD5I
dW1hbnM8L2tleXdvcmQ+PGtleXdvcmQ+THVuZy9hYm5vcm1hbGl0aWVzLypkaWFnbm9zdGljIGlt
YWdpbmcvcGh5c2lvcGF0aG9sb2d5PC9rZXl3b3JkPjxrZXl3b3JkPkx1bmcgTmVvcGxhc21zLypk
aWFnbm9zaXMvZGlhZ25vc3RpYyBpbWFnaW5nPC9rZXl3b3JkPjxrZXl3b3JkPk1hbGU8L2tleXdv
cmQ+PGtleXdvcmQ+TWlkZGxlIEFnZWQ8L2tleXdvcmQ+PGtleXdvcmQ+UHJvc3BlY3RpdmUgU3R1
ZGllczwva2V5d29yZD48a2V5d29yZD5SZWdpc3RyaWVzL3N0YXRpc3RpY3MgJmFtcDsgbnVtZXJp
Y2FsIGRhdGE8L2tleXdvcmQ+PGtleXdvcmQ+UmV0cm9zcGVjdGl2ZSBTdHVkaWVzPC9rZXl3b3Jk
PjxrZXl3b3JkPlRvbW9ncmFwaHksIFgtUmF5IENvbXB1dGVkLyptZXRob2RzL3N0YW5kYXJkcy90
cmVuZHM8L2tleXdvcmQ+PC9rZXl3b3Jkcz48ZGF0ZXM+PHllYXI+MjAyMDwveWVhcj48cHViLWRh
dGVzPjxkYXRlPkFwcjwvZGF0ZT48L3B1Yi1kYXRlcz48L2RhdGVzPjxpc2JuPjE1MzYtNTk2NCAo
RWxlY3Ryb25pYykmI3hEOzAwMjUtNzk3NCAoUHJpbnQpJiN4RDswMDI1LTc5NzQgKExpbmtpbmcp
PC9pc2JuPjxhY2Nlc3Npb24tbnVtPjMyMzMyNjUyPC9hY2Nlc3Npb24tbnVtPjx1cmxzPjxyZWxh
dGVkLXVybHM+PHVybD5odHRwczovL3d3dy5uY2JpLm5sbS5uaWguZ292L3B1Ym1lZC8zMjMzMjY1
MjwvdXJsPjwvcmVsYXRlZC11cmxzPjwvdXJscz48Y3VzdG9tMj5QTUM3NDQwMjExPC9jdXN0b20y
PjxlbGVjdHJvbmljLXJlc291cmNlLW51bT4xMC4xMDk3L01ELjAwMDAwMDAwMDAwMTk4NzA8L2Vs
ZWN0cm9uaWMtcmVzb3VyY2UtbnVtPjxyZW1vdGUtZGF0YWJhc2UtbmFtZT5NZWRsaW5lPC9yZW1v
dGUtZGF0YWJhc2UtbmFtZT48cmVtb3RlLWRhdGFiYXNlLXByb3ZpZGVyPk5MTTwvcmVtb3RlLWRh
dGFiYXNlLXByb3ZpZGVyPjwvcmVjb3JkPjwvQ2l0ZT48Q2l0ZT48QXV0aG9yPkNoZW48L0F1dGhv
cj48WWVhcj4yMDE2PC9ZZWFyPjxSZWNOdW0+MjE4PC9SZWNOdW0+PHJlY29yZD48cmVjLW51bWJl
cj4yMTg8L3JlYy1udW1iZXI+PGZvcmVpZ24ta2V5cz48a2V5IGFwcD0iRU4iIGRiLWlkPSJ3ZHNy
NTAyMmF3YXBlMWV3cnRveDV4ejQ1cGQ5ZDJmd3phejUiIHRpbWVzdGFtcD0iMTczMzk2NTQ3MyI+
MjE4PC9rZXk+PC9mb3JlaWduLWtleXM+PHJlZi10eXBlIG5hbWU9IkpvdXJuYWwgQXJ0aWNsZSI+
MTc8L3JlZi10eXBlPjxjb250cmlidXRvcnM+PGF1dGhvcnM+PGF1dGhvcj5DaGVuLCBaLiBCLjwv
YXV0aG9yPjxhdXRob3I+SmluLCBZLiBQLjwvYXV0aG9yPjxhdXRob3I+WXUsIFkuIE0uPC9hdXRo
b3I+PGF1dGhvcj5aaHUsIEQuIFAuPC9hdXRob3I+PGF1dGhvcj5NYSwgSC4gWS48L2F1dGhvcj48
YXV0aG9yPkNoZW4sIEwuPC9hdXRob3I+PGF1dGhvcj5aaGFuZywgWS48L2F1dGhvcj48YXV0aG9y
PkRpbmcsIFEuIEwuPC9hdXRob3I+PGF1dGhvcj5EZW5nLCBaLiBDLjwvYXV0aG9yPjwvYXV0aG9y
cz48L2NvbnRyaWJ1dG9ycz48YXV0aC1hZGRyZXNzPkRlcGFydG1lbnQgb2YgUmVzcGlyYXRvcnks
IEFmZmlsaWF0ZWQgSG9zcGl0YWwgb2YgTmluZ2JvIFVuaXZlcnNpdHkgTWVkaWNhbCBDb2xsZWdl
LCBOaW5nYm8gMzE1MDIwLCBDaGluYS48L2F1dGgtYWRkcmVzcz48dGl0bGVzPjx0aXRsZT5bQSBz
dHVkeSBvZiB0aGUgZGlhZ25vc3RpYyB2YWx1ZSBvZiBlbmRvYnJvbmNoaWFsIHVsdHJhc291bmQg
Z3VpZGUgc2hlYXRoIHRyYW5zYnJvbmNoaWFsIGx1bmcgYmlvcHN5IGNvbWJpbmVkIHdpdGggdmly
dHVhbCBicm9uY2hvc2NvcGljIG5hdmlnYXRpb24gaW4gcGVyaXBoZXJhbCBwdWxtb25hcnkgbGVz
aW9uc108L3RpdGxlPjxzZWNvbmRhcnktdGl0bGU+WmhvbmdodWEgSmllIEhlIEhlIEh1IFhpIFph
IFpoaTwvc2Vjb25kYXJ5LXRpdGxlPjwvdGl0bGVzPjxwZXJpb2RpY2FsPjxmdWxsLXRpdGxlPlpo
b25naHVhIEppZSBIZSBIZSBIdSBYaSBaYSBaaGk8L2Z1bGwtdGl0bGU+PC9wZXJpb2RpY2FsPjxw
YWdlcz41MDktMTM8L3BhZ2VzPjx2b2x1bWU+Mzk8L3ZvbHVtZT48bnVtYmVyPjc8L251bWJlcj48
a2V5d29yZHM+PGtleXdvcmQ+QmlvcHN5LyptZXRob2RzPC9rZXl3b3JkPjxrZXl3b3JkPkJyb25j
aG9zY29weS8qbWV0aG9kczwva2V5d29yZD48a2V5d29yZD5FbmRvc29ub2dyYXBoeTwva2V5d29y
ZD48a2V5d29yZD5GZW1hbGU8L2tleXdvcmQ+PGtleXdvcmQ+SHVtYW5zPC9rZXl3b3JkPjxrZXl3
b3JkPkx1bmcvKmRpYWdub3N0aWMgaW1hZ2luZy9wYXRob2xvZ3k8L2tleXdvcmQ+PGtleXdvcmQ+
THVuZyBOZW9wbGFzbXMvZGlhZ25vc3RpYyBpbWFnaW5nPC9rZXl3b3JkPjxrZXl3b3JkPk1hbGU8
L2tleXdvcmQ+PGtleXdvcmQ+VG9tb2dyYXBoeSwgWC1SYXkgQ29tcHV0ZWQ8L2tleXdvcmQ+PGtl
eXdvcmQ+VWx0cmFzb25vZ3JhcGh5PC9rZXl3b3JkPjwva2V5d29yZHM+PGRhdGVzPjx5ZWFyPjIw
MTY8L3llYXI+PHB1Yi1kYXRlcz48ZGF0ZT5KdWw8L2RhdGU+PC9wdWItZGF0ZXM+PC9kYXRlcz48
aXNibj4xMDAxLTA5MzkgKFByaW50KSYjeEQ7MTAwMS0wOTM5IChMaW5raW5nKTwvaXNibj48YWNj
ZXNzaW9uLW51bT4yNzQzMDkyMDwvYWNjZXNzaW9uLW51bT48dXJscz48cmVsYXRlZC11cmxzPjx1
cmw+aHR0cHM6Ly93d3cubmNiaS5ubG0ubmloLmdvdi9wdWJtZWQvMjc0MzA5MjA8L3VybD48L3Jl
bGF0ZWQtdXJscz48L3VybHM+PGVsZWN0cm9uaWMtcmVzb3VyY2UtbnVtPjEwLjM3NjAvY21hLmou
aXNzbi4xMDAxLTA5MzkuMjAxNi4wNy4wMDQ8L2VsZWN0cm9uaWMtcmVzb3VyY2UtbnVtPjxyZW1v
dGUtZGF0YWJhc2UtbmFtZT5NZWRsaW5lPC9yZW1vdGUtZGF0YWJhc2UtbmFtZT48cmVtb3RlLWRh
dGFiYXNlLXByb3ZpZGVyPk5MTTwvcmVtb3RlLWRhdGFiYXNlLXByb3ZpZGVyPjwvcmVjb3JkPjwv
Q2l0ZT48Q2l0ZT48QXV0aG9yPkFzYW5vPC9BdXRob3I+PFllYXI+MjAxNzwvWWVhcj48UmVjTnVt
PjIxOTwvUmVjTnVtPjxyZWNvcmQ+PHJlYy1udW1iZXI+MjE5PC9yZWMtbnVtYmVyPjxmb3JlaWdu
LWtleXM+PGtleSBhcHA9IkVOIiBkYi1pZD0id2RzcjUwMjJhd2FwZTFld3J0b3g1eHo0NXBkOWQy
Znd6YXo1IiB0aW1lc3RhbXA9IjE3MzM5NjU0NzMiPjIxOTwva2V5PjwvZm9yZWlnbi1rZXlzPjxy
ZWYtdHlwZSBuYW1lPSJKb3VybmFsIEFydGljbGUiPjE3PC9yZWYtdHlwZT48Y29udHJpYnV0b3Jz
PjxhdXRob3JzPjxhdXRob3I+QXNhbm8sIEYuPC9hdXRob3I+PGF1dGhvcj5Jc2hpZGEsIFQuPC9h
dXRob3I+PGF1dGhvcj5TaGluYWdhd2EsIE4uPC9hdXRob3I+PGF1dGhvcj5TdWtvaCwgTi48L2F1
dGhvcj48YXV0aG9yPkFuemFpLCBNLjwvYXV0aG9yPjxhdXRob3I+S2FuYXphd2EsIEsuPC9hdXRo
b3I+PGF1dGhvcj5Uc3V6dWt1LCBBLjwvYXV0aG9yPjxhdXRob3I+TW9yaXRhLCBTLjwvYXV0aG9y
PjwvYXV0aG9ycz48L2NvbnRyaWJ1dG9ycz48YXV0aC1hZGRyZXNzPkRlcGFydG1lbnQgb2YgUHVs
bW9uYXJ5IE1lZGljaW5lLCBHaWZ1IFByZWZlY3R1cmFsIEdlbmVyYWwgTWVkaWNhbCBDZW50ZXIs
IDQtNi0xLCBOb2lzaGlraSwgR2lmdSwgNTAwLTg3MTcsIEphcGFuLiBhc2Fuby1mbUBjZXJlcy5v
Y24ubmUuanAuJiN4RDtEZXBhcnRtZW50IG9mIFB1bG1vbmFyeSBNZWRpY2luZSwgRnVrdXNoaW1h
IE1lZGljYWwgVW5pdmVyc2l0eSwgMSwgSGlrYXJpZ2Etb2thLCBGdWt1c2hpbWEgQ2l0eSwgOTYw
LTEyOTUsIEphcGFuLiYjeEQ7Rmlyc3QgRGVwYXJ0bWVudCBvZiBNZWRpY2luZSwgSG9ra2FpZG8g
VW5pdmVyc2l0eSBTY2hvb2wgb2YgTWVkaWNpbmUsIE5vcnRoIDE1LCBXZXN0IDcsIEtpdGEta3Us
IFNhcHBvcm8sIDA2MC04NjM4LCBKYXBhbi4mI3hEO0RlcGFydG1lbnQgb2YgUHVsbW9uYXJ5IERp
c2Vhc2VzLCBOYXRpb25hbCBIb3NwaXRhbCBPcmdhbml6YXRpb24gSG9ra2FpZG8gQ2FuY2VyIENl
bnRlciwgNC0yLTMtNTQsIEtpa3VzdWksIFNoaXJvaXNoaS1rdSwgU2FwcG9ybywgMDAzLTA4MDQs
IEphcGFuLiYjeEQ7RGVwYXJ0bWVudCBvZiBQdWxtb25hcnkgTWVkaWNpbmUsIEZ1a3VpIFVuaXZl
cnNpdHkgU2Nob29sIG9mIE1lZGljaW5lLCAyMy0zLCBNYXRzdW9rYS1TaGltb2FpenVraSwgRWlo
ZWlqaS1jaG8sIFlvc2hpZGEtZ3VuLCBGdWt1aSwgOTEwLTExOTMsIEphcGFuLiYjeEQ7RGVwYXJ0
bWVudCBvZiBQdWxtb25hcnkgTWVkaWNpbmUsIEdpZnUgUHJlZmVjdHVyYWwgR2VuZXJhbCBNZWRp
Y2FsIENlbnRlciwgNC02LTEsIE5vaXNoaWtpLCBHaWZ1LCA1MDAtODcxNywgSmFwYW4uJiN4RDtE
ZXBhcnRtZW50IG9mIEJpb21lZGljYWwgU3RhdGlzdGljcyBhbmQgQmlvaW5mb3JtYXRpY3MsIEt5
b3RvIFVuaXZlcnNpdHkgR3JhZHVhdGUgU2Nob29sIG9mIE1lZGljaW5lLCA1NCwgS2F3YWhhcmEt
Y2hvLCBTaG9nb2luLCBTYWt5by1rdSwgS3lvdG8sIDYwNi04NTA3LCBKYXBhbi48L2F1dGgtYWRk
cmVzcz48dGl0bGVzPjx0aXRsZT5WaXJ0dWFsIGJyb25jaG9zY29waWMgbmF2aWdhdGlvbiB3aXRo
b3V0IFgtcmF5IGZsdW9yb3Njb3B5IHRvIGRpYWdub3NlIHBlcmlwaGVyYWwgcHVsbW9uYXJ5IGxl
c2lvbnM6IGEgcmFuZG9taXplZCB0cmlhbDwvdGl0bGU+PHNlY29uZGFyeS10aXRsZT5CTUMgUHVs
bSBNZWQ8L3NlY29uZGFyeS10aXRsZT48L3RpdGxlcz48cGVyaW9kaWNhbD48ZnVsbC10aXRsZT5C
TUMgUHVsbSBNZWQ8L2Z1bGwtdGl0bGU+PC9wZXJpb2RpY2FsPjxwYWdlcz4xODQ8L3BhZ2VzPjx2
b2x1bWU+MTc8L3ZvbHVtZT48bnVtYmVyPjE8L251bWJlcj48ZWRpdGlvbj4yMDE3MTIxMTwvZWRp
dGlvbj48a2V5d29yZHM+PGtleXdvcmQ+QWdlZDwva2V5d29yZD48a2V5d29yZD5CaW9wc3kvbWV0
aG9kczwva2V5d29yZD48a2V5d29yZD5Ccm9uY2hvc2NvcHkvKm1ldGhvZHM8L2tleXdvcmQ+PGtl
eXdvcmQ+Q29tcGFyYXRpdmUgRWZmZWN0aXZlbmVzcyBSZXNlYXJjaDwva2V5d29yZD48a2V5d29y
ZD5EaW1lbnNpb25hbCBNZWFzdXJlbWVudCBBY2N1cmFjeTwva2V5d29yZD48a2V5d29yZD5FbmRv
c29ub2dyYXBoeS8qbWV0aG9kczwva2V5d29yZD48a2V5d29yZD5GZW1hbGU8L2tleXdvcmQ+PGtl
eXdvcmQ+Rmx1b3Jvc2NvcHkvKm1ldGhvZHM8L2tleXdvcmQ+PGtleXdvcmQ+SHVtYW5zPC9rZXl3
b3JkPjxrZXl3b3JkPkltYWdlLUd1aWRlZCBCaW9wc3kvbWV0aG9kczwva2V5d29yZD48a2V5d29y
ZD4qTHVuZy9kaWFnbm9zdGljIGltYWdpbmcvcGF0aG9sb2d5PC9rZXl3b3JkPjxrZXl3b3JkPipM
dW5nIE5lb3BsYXNtcy9kaWFnbm9zaXMvcGF0aG9sb2d5PC9rZXl3b3JkPjxrZXl3b3JkPk1hbGU8
L2tleXdvcmQ+PGtleXdvcmQ+TWlkZGxlIEFnZWQ8L2tleXdvcmQ+PGtleXdvcmQ+VG9tb2dyYXBo
eSwgWC1SYXkgQ29tcHV0ZWQvKm1ldGhvZHM8L2tleXdvcmQ+PGtleXdvcmQ+QnJvbmNob3Njb3B5
PC9rZXl3b3JkPjxrZXl3b3JkPkVuZG9icm9uY2hpYWwgdWx0cmFzb25vZ3JhcGh5PC9rZXl3b3Jk
PjxrZXl3b3JkPkd1aWRlIHNoZWF0aDwva2V5d29yZD48a2V5d29yZD5MdW5nIGNhbmNlcjwva2V5
d29yZD48a2V5d29yZD5QZXJpcGhlcmFsIHB1bG1vbmFyeSBsZXNpb248L2tleXdvcmQ+PGtleXdv
cmQ+VHJhbnNicm9uY2hpYWwgYmlvcHN5PC9rZXl3b3JkPjxrZXl3b3JkPlZpcnR1YWwgYnJvbmNo
b3Njb3BpYyBuYXZpZ2F0aW9uPC9rZXl3b3JkPjxrZXl3b3JkPlgtcmF5IGZsdW9yb3Njb3B5PC9r
ZXl3b3JkPjwva2V5d29yZHM+PGRhdGVzPjx5ZWFyPjIwMTc8L3llYXI+PHB1Yi1kYXRlcz48ZGF0
ZT5EZWMgMTE8L2RhdGU+PC9wdWItZGF0ZXM+PC9kYXRlcz48aXNibj4xNDcxLTI0NjYgKEVsZWN0
cm9uaWMpJiN4RDsxNDcxLTI0NjYgKExpbmtpbmcpPC9pc2JuPjxhY2Nlc3Npb24tbnVtPjI5MjI4
OTI5PC9hY2Nlc3Npb24tbnVtPjx1cmxzPjxyZWxhdGVkLXVybHM+PHVybD5odHRwczovL3d3dy5u
Y2JpLm5sbS5uaWguZ292L3B1Ym1lZC8yOTIyODkyOTwvdXJsPjwvcmVsYXRlZC11cmxzPjwvdXJs
cz48Y3VzdG9tMT5FVEhJQ1MgQVBQUk9WQUwgQU5EIENPTlNFTlQgVE8gUEFSVElDSVBBVEU6IFRo
ZSByZXZpZXcgYm9hcmRzIG9mIGVhY2ggcGFydGljaXBhdGluZyBpbnN0aXR1dGlvbiBhcHByb3Zl
ZCBhbGwgc3R1ZHkgcHJvdG9jb2xzIChFdGhpY3MgUmV2aWV3IENvbW1pdHRlZSBvZiBHaWZ1IFBy
ZWZlY3R1cmFsIEdlbmVyYWwgTWVkaWNhbCBDZW50ZXIsIDIwMDgtMTQ7IFJlc2VhcmNoIGV0aGlj
cyBjb21taXR0ZWUgb2YgRnVrdXNoaW1hIG1lZGljYWwgdW5pdmVyc2l0eSwgODM3OyBSZXNlYXJj
aCBldGhpY3MgY29tbWl0dGVlIG9mIEhva2thaWRvIFVuaXZlcnNpdHkgU2Nob29sIG9mIE1lZGlj
aW5lLCAwMDgtMDExNTsgRXRoaWNzIFJldmlldyBDb21taXR0ZWUgb2YgTmF0aW9uYWwgSG9zcGl0
YWwgT3JnYW5pemF0aW9uIEhva2thaWRvIENhbmNlciBDZW50ZXIsIDIwLTc7IEluc3RpdHV0aW9u
YWwgUmV2aWV3IEJvYXJkIG9mIFVuaXZlcnNpdHkgb2YgRnVrdWkgSG9zcGl0YWwsIDIwMDktODE5
KSBhbmQgYWxsIHBhdGllbnRzIHByb3ZpZGVkIHdyaXR0ZW4gaW5mb3JtZWQgY29uc2VudCB0byBw
YXJ0aWNpcGF0ZSBhY2NvcmRpbmcgdG8gdGhlIERlY2xhcmF0aW9uIG9mIEhlbHNpbmtpLiBDT05T
RU5UIEZPUiBQVUJMSUNBVElPTjogTm90IEFwcGxpY2FibGUuIENPTVBFVElORyBJTlRFUkVTVFM6
IERyLiBGdW1paGlybyBBc2FubyBoYXMgcmVjZWl2ZWQgc3BlYWtlciBmZWVzIGZyb20gT2x5bXB1
cyBNZWRpY2FsIFN5c3RlbXMgYXMgaW52aXRlZCBndWVzdHMgdG8gYWNhZGVtaWMgbWVkaWNhbCBt
ZWV0aW5ncy4gQWxsIG90aGVyIGF1dGhvcnMgZGVjbGFyZSB0aGF0IHRoZXkgaGF2ZSBubyBjb25m
bGljdCBvZiBpbnRlcmVzdC4gUFVCTElTSEVSJmFwb3M7UyBOT1RFOiBTcHJpbmdlciBOYXR1cmUg
cmVtYWlucyBuZXV0cmFsIHdpdGggcmVnYXJkIHRvIGp1cmlzZGljdGlvbmFsIGNsYWltcyBpbiBw
dWJsaXNoZWQgbWFwcyBhbmQgaW5zdGl0dXRpb25hbCBhZmZpbGlhdGlvbnMuPC9jdXN0b20xPjxj
dXN0b20yPlBNQzU3MjU5NzE8L2N1c3RvbTI+PGVsZWN0cm9uaWMtcmVzb3VyY2UtbnVtPjEwLjEx
ODYvczEyODkwLTAxNy0wNTMxLTI8L2VsZWN0cm9uaWMtcmVzb3VyY2UtbnVtPjxyZW1vdGUtZGF0
YWJhc2UtbmFtZT5NZWRsaW5lPC9yZW1vdGUtZGF0YWJhc2UtbmFtZT48cmVtb3RlLWRhdGFiYXNl
LXByb3ZpZGVyPk5MTTwvcmVtb3RlLWRhdGFiYXNlLXByb3ZpZGVyPjwvcmVjb3JkPjwvQ2l0ZT48
L0VuZE5vdGU+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Pr="00CC1FFB">
              <w:rPr>
                <w:rFonts w:ascii="Calibri" w:hAnsi="Calibri" w:cs="Calibri"/>
                <w:szCs w:val="22"/>
                <w:lang w:eastAsia="en-AU" w:bidi="ar-SA"/>
              </w:rPr>
            </w:r>
            <w:r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26-29</w:t>
            </w:r>
            <w:r w:rsidRPr="00CC1FFB">
              <w:rPr>
                <w:rFonts w:ascii="Calibri" w:hAnsi="Calibri" w:cs="Calibri"/>
                <w:szCs w:val="22"/>
                <w:lang w:eastAsia="en-AU" w:bidi="ar-SA"/>
              </w:rPr>
              <w:fldChar w:fldCharType="end"/>
            </w:r>
          </w:p>
          <w:p w14:paraId="76328DC4" w14:textId="77777777" w:rsidR="00C655EF" w:rsidRPr="00CC1FFB" w:rsidRDefault="00C655EF" w:rsidP="00EE3797">
            <w:pPr>
              <w:rPr>
                <w:rFonts w:ascii="Calibri" w:hAnsi="Calibri" w:cs="Calibri"/>
                <w:szCs w:val="22"/>
                <w:lang w:eastAsia="en-AU" w:bidi="ar-SA"/>
              </w:rPr>
            </w:pPr>
          </w:p>
        </w:tc>
      </w:tr>
      <w:tr w:rsidR="00C655EF" w:rsidRPr="00CC1FFB" w14:paraId="08B9249F" w14:textId="77777777" w:rsidTr="00EE3797">
        <w:tc>
          <w:tcPr>
            <w:tcW w:w="1842" w:type="dxa"/>
            <w:vAlign w:val="center"/>
          </w:tcPr>
          <w:p w14:paraId="1345837C"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Linear Endobronchial Ultrasound (L-EBUS)</w:t>
            </w:r>
          </w:p>
        </w:tc>
        <w:tc>
          <w:tcPr>
            <w:tcW w:w="3120" w:type="dxa"/>
            <w:vAlign w:val="center"/>
          </w:tcPr>
          <w:p w14:paraId="6CD1E0CB"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A hybrid ultrasound and bronchoscope used to visualise structures beyond airway walls such as lymph nodes and masses.</w:t>
            </w:r>
          </w:p>
        </w:tc>
        <w:tc>
          <w:tcPr>
            <w:tcW w:w="4128" w:type="dxa"/>
            <w:vAlign w:val="center"/>
          </w:tcPr>
          <w:p w14:paraId="4AA9C727"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Useful for lymph node sampling and central nodules.</w:t>
            </w:r>
          </w:p>
        </w:tc>
        <w:tc>
          <w:tcPr>
            <w:tcW w:w="3527" w:type="dxa"/>
            <w:vAlign w:val="center"/>
          </w:tcPr>
          <w:p w14:paraId="6E4A034C"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Requires specialized equipment and training. Not suitable for peripheral nodules</w:t>
            </w:r>
          </w:p>
        </w:tc>
        <w:tc>
          <w:tcPr>
            <w:tcW w:w="2693" w:type="dxa"/>
            <w:vAlign w:val="center"/>
          </w:tcPr>
          <w:p w14:paraId="4A1B2A1B" w14:textId="4733061E" w:rsidR="00C655EF" w:rsidRPr="00CC1FFB" w:rsidRDefault="00B75611" w:rsidP="00EE3797">
            <w:pPr>
              <w:rPr>
                <w:rFonts w:ascii="Calibri" w:hAnsi="Calibri" w:cs="Calibri"/>
                <w:szCs w:val="22"/>
                <w:lang w:eastAsia="en-AU" w:bidi="ar-SA"/>
              </w:rPr>
            </w:pPr>
            <w:r>
              <w:rPr>
                <w:rFonts w:ascii="Calibri" w:hAnsi="Calibri" w:cs="Calibri"/>
                <w:szCs w:val="22"/>
                <w:lang w:eastAsia="en-AU" w:bidi="ar-SA"/>
              </w:rPr>
              <w:t>F</w:t>
            </w:r>
            <w:r w:rsidR="00C655EF" w:rsidRPr="00CC1FFB">
              <w:rPr>
                <w:rFonts w:ascii="Calibri" w:hAnsi="Calibri" w:cs="Calibri"/>
                <w:szCs w:val="22"/>
                <w:lang w:eastAsia="en-AU" w:bidi="ar-SA"/>
              </w:rPr>
              <w:t>or detection of lymph nodes</w:t>
            </w:r>
            <w:r>
              <w:rPr>
                <w:rFonts w:ascii="Calibri" w:hAnsi="Calibri" w:cs="Calibri"/>
                <w:szCs w:val="22"/>
                <w:lang w:eastAsia="en-AU" w:bidi="ar-SA"/>
              </w:rPr>
              <w:t xml:space="preserve">: </w:t>
            </w:r>
            <w:r w:rsidR="00C655EF" w:rsidRPr="00CC1FFB">
              <w:rPr>
                <w:rFonts w:ascii="Calibri" w:hAnsi="Calibri" w:cs="Calibri"/>
                <w:szCs w:val="22"/>
                <w:lang w:eastAsia="en-AU" w:bidi="ar-SA"/>
              </w:rPr>
              <w:t>37-96%</w:t>
            </w:r>
            <w:r w:rsidR="00C655EF" w:rsidRPr="00CC1FFB">
              <w:rPr>
                <w:rFonts w:ascii="Calibri" w:hAnsi="Calibri" w:cs="Calibri"/>
                <w:szCs w:val="22"/>
                <w:lang w:eastAsia="en-AU" w:bidi="ar-SA"/>
              </w:rPr>
              <w:fldChar w:fldCharType="begin">
                <w:fldData xml:space="preserve">PEVuZE5vdGU+PENpdGU+PEF1dGhvcj5TaWx2ZXN0cmk8L0F1dGhvcj48WWVhcj4yMDEzPC9ZZWFy
PjxSZWNOdW0+MjIwPC9SZWNOdW0+PERpc3BsYXlUZXh0PjxzdHlsZSBmYWNlPSJzdXBlcnNjcmlw
dCI+MzAsIDMxPC9zdHlsZT48L0Rpc3BsYXlUZXh0PjxyZWNvcmQ+PHJlYy1udW1iZXI+MjIwPC9y
ZWMtbnVtYmVyPjxmb3JlaWduLWtleXM+PGtleSBhcHA9IkVOIiBkYi1pZD0id2RzcjUwMjJhd2Fw
ZTFld3J0b3g1eHo0NXBkOWQyZnd6YXo1IiB0aW1lc3RhbXA9IjE3MzM5NjU0NzMiPjIyMDwva2V5
PjwvZm9yZWlnbi1rZXlzPjxyZWYtdHlwZSBuYW1lPSJKb3VybmFsIEFydGljbGUiPjE3PC9yZWYt
dHlwZT48Y29udHJpYnV0b3JzPjxhdXRob3JzPjxhdXRob3I+U2lsdmVzdHJpLCBHLiBBLjwvYXV0
aG9yPjxhdXRob3I+R29uemFsZXosIEEuIFYuPC9hdXRob3I+PGF1dGhvcj5KYW50eiwgTS4gQS48
L2F1dGhvcj48YXV0aG9yPk1hcmdvbGlzLCBNLiBMLjwvYXV0aG9yPjxhdXRob3I+R291bGQsIE0u
IEsuPC9hdXRob3I+PGF1dGhvcj5UYW5vdWUsIEwuIFQuPC9hdXRob3I+PGF1dGhvcj5IYXJyaXMs
IEwuIEouPC9hdXRob3I+PGF1dGhvcj5EZXR0ZXJiZWNrLCBGLiBDLjwvYXV0aG9yPjwvYXV0aG9y
cz48L2NvbnRyaWJ1dG9ycz48YXV0aC1hZGRyZXNzPk1lZGljYWwgVW5pdmVyc2l0eSBvZiBTb3V0
aCBDYXJvbGluYSwgQ2hhcmxlc3RvbiwgU0MuIEVsZWN0cm9uaWMgYWRkcmVzczogc2lsdmVzdHJp
QG11c2MuZWR1LiYjeEQ7TW9udHJlYWwgQ2hlc3QgSW5zdGl0dXRlLCBNY0dpbGwgVW5pdmVyc2l0
eSBIZWFsdGggQ2VudHJlLCBNb250cmVhbCwgUUMsIENhbmFkYS4mI3hEO0RpdmlzaW9uIG9mIFB1
bG1vbmFyeSwgQ3JpdGljYWwgQ2FyZSwgYW5kIFNsZWVwIE1lZGljaW5lLCBVbml2ZXJzaXR5IG9m
IEZsb3JpZGEsIEdhaW5lc3ZpbGxlLCBGTC4mI3hEO1B1bG1vbmFyeSBTZWN0aW9uLCBQaGlsYWRl
bHBoaWEgVkFNQywgUGhpbGFkZWxwaGlhLCBQQS4mI3hEO0RlcGFydG1lbnQgb2YgUmVzZWFyY2gg
YW5kIEV2YWx1YXRpb24sIEthaXNlciBQZXJtYW5lbnRlIFNvdXRoZXJuIENhbGlmb3JuaWEsIFBh
c2FkZW5hLCBDQS4mI3hEO1NlY3Rpb24gb2YgUHVsbW9uYXJ5IGFuZCBDcml0aWNhbCBDYXJlIE1l
ZGljaW5lLCBOZXcgSGF2ZW4sIENULiYjeEQ7TWFpbW9uaWRlcyBNZWRpY2FsIENlbnRlciwgQnJv
b2tseW4sIE5ZLiYjeEQ7WWFsZSBVbml2ZXJzaXR5IFNjaG9vbCBvZiBNZWRpY2luZSwgTmV3IEhh
dmVuLCBDVC48L2F1dGgtYWRkcmVzcz48dGl0bGVzPjx0aXRsZT5NZXRob2RzIGZvciBzdGFnaW5n
IG5vbi1zbWFsbCBjZWxsIGx1bmcgY2FuY2VyOiBEaWFnbm9zaXMgYW5kIG1hbmFnZW1lbnQgb2Yg
bHVuZyBjYW5jZXIsIDNyZCBlZDogQW1lcmljYW4gQ29sbGVnZSBvZiBDaGVzdCBQaHlzaWNpYW5z
IGV2aWRlbmNlLWJhc2VkIGNsaW5pY2FsIHByYWN0aWNlIGd1aWRlbGluZXM8L3RpdGxlPjxzZWNv
bmRhcnktdGl0bGU+Q2hlc3Q8L3NlY29uZGFyeS10aXRsZT48L3RpdGxlcz48cGVyaW9kaWNhbD48
ZnVsbC10aXRsZT5DaGVzdDwvZnVsbC10aXRsZT48L3BlcmlvZGljYWw+PHBhZ2VzPmUyMTFTLWUy
NTBTPC9wYWdlcz48dm9sdW1lPjE0Mzwvdm9sdW1lPjxudW1iZXI+NSBTdXBwbDwvbnVtYmVyPjxr
ZXl3b3Jkcz48a2V5d29yZD5CaW9wc3ksIE5lZWRsZTwva2V5d29yZD48a2V5d29yZD5Ccm9uY2hv
c2NvcHk8L2tleXdvcmQ+PGtleXdvcmQ+Q2FyY2lub21hLCBOb24tU21hbGwtQ2VsbCBMdW5nL2Ns
YXNzaWZpY2F0aW9uLypwYXRob2xvZ3k8L2tleXdvcmQ+PGtleXdvcmQ+RW5kb3Nvbm9ncmFwaHk8
L2tleXdvcmQ+PGtleXdvcmQ+SHVtYW5zPC9rZXl3b3JkPjxrZXl3b3JkPkx1bmcgTmVvcGxhc21z
L2NsYXNzaWZpY2F0aW9uLypwYXRob2xvZ3k8L2tleXdvcmQ+PGtleXdvcmQ+TmVvcGxhc20gTWV0
YXN0YXNpcy9wYXRob2xvZ3k8L2tleXdvcmQ+PGtleXdvcmQ+TmVvcGxhc20gU3RhZ2luZy8qbWV0
aG9kczwva2V5d29yZD48a2V5d29yZD4qUG9zaXRyb24tRW1pc3Npb24gVG9tb2dyYXBoeTwva2V5
d29yZD48a2V5d29yZD5TZW5zaXRpdml0eSBhbmQgU3BlY2lmaWNpdHk8L2tleXdvcmQ+PGtleXdv
cmQ+KlRvbW9ncmFwaHksIFgtUmF5IENvbXB1dGVkPC9rZXl3b3JkPjwva2V5d29yZHM+PGRhdGVz
Pjx5ZWFyPjIwMTM8L3llYXI+PHB1Yi1kYXRlcz48ZGF0ZT5NYXk8L2RhdGU+PC9wdWItZGF0ZXM+
PC9kYXRlcz48aXNibj4xOTMxLTM1NDMgKEVsZWN0cm9uaWMpJiN4RDswMDEyLTM2OTIgKExpbmtp
bmcpPC9pc2JuPjxhY2Nlc3Npb24tbnVtPjIzNjQ5NDQwPC9hY2Nlc3Npb24tbnVtPjx1cmxzPjxy
ZWxhdGVkLXVybHM+PHVybD5odHRwczovL3d3dy5uY2JpLm5sbS5uaWguZ292L3B1Ym1lZC8yMzY0
OTQ0MDwvdXJsPjwvcmVsYXRlZC11cmxzPjwvdXJscz48ZWxlY3Ryb25pYy1yZXNvdXJjZS1udW0+
MTAuMTM3OC9jaGVzdC4xMi0yMzU1PC9lbGVjdHJvbmljLXJlc291cmNlLW51bT48cmVtb3RlLWRh
dGFiYXNlLW5hbWU+TWVkbGluZTwvcmVtb3RlLWRhdGFiYXNlLW5hbWU+PHJlbW90ZS1kYXRhYmFz
ZS1wcm92aWRlcj5OTE08L3JlbW90ZS1kYXRhYmFzZS1wcm92aWRlcj48L3JlY29yZD48L0NpdGU+
PENpdGU+PEF1dGhvcj5Pc3Q8L0F1dGhvcj48WWVhcj4yMDExPC9ZZWFyPjxSZWNOdW0+MjIxPC9S
ZWNOdW0+PHJlY29yZD48cmVjLW51bWJlcj4yMjE8L3JlYy1udW1iZXI+PGZvcmVpZ24ta2V5cz48
a2V5IGFwcD0iRU4iIGRiLWlkPSJ3ZHNyNTAyMmF3YXBlMWV3cnRveDV4ejQ1cGQ5ZDJmd3phejUi
IHRpbWVzdGFtcD0iMTczMzk2NTQ3MyI+MjIxPC9rZXk+PC9mb3JlaWduLWtleXM+PHJlZi10eXBl
IG5hbWU9IkpvdXJuYWwgQXJ0aWNsZSI+MTc8L3JlZi10eXBlPjxjb250cmlidXRvcnM+PGF1dGhv
cnM+PGF1dGhvcj5Pc3QsIEQuIEUuPC9hdXRob3I+PGF1dGhvcj5Fcm5zdCwgQS48L2F1dGhvcj48
YXV0aG9yPkxlaSwgWC48L2F1dGhvcj48YXV0aG9yPkZlbGxlci1Lb3BtYW4sIEQuPC9hdXRob3I+
PGF1dGhvcj5FYXBlbiwgRy4gQS48L2F1dGhvcj48YXV0aG9yPktvdml0eiwgSy4gTC48L2F1dGhv
cj48YXV0aG9yPkhlcnRoLCBGLiBKLiBGLjwvYXV0aG9yPjxhdXRob3I+U2ltb2ZmLCBNLjwvYXV0
aG9yPjxhdXRob3I+QS4gUXVJUkUgQnJvbmNob3Njb3B5IFJlZ2lzdHJ5PC9hdXRob3I+PC9hdXRo
b3JzPjwvY29udHJpYnV0b3JzPjxhdXRoLWFkZHJlc3M+RGVwYXJ0bWVudCBvZiBQdWxtb25hcnkg
TWVkaWNpbmUsIFVuaXZlcnNpdHkgb2YgVGV4YXMgTUQgQW5kZXJzb24gQ2FuY2VyIENlbnRlciwg
SG91c3RvbiwgVFguIEVsZWN0cm9uaWMgYWRkcmVzczogZG9zdEBtZGFuZGVyc29uLm9yZy4mI3hE
O0RlcGFydG1lbnQgb2YgUHVsbW9uYXJ5IGFuZCBDcml0aWNhbCBDYXJlLCBTdC4gRWxpemFiZXRo
IE1lZGljYWwgQ2VudGVyLCBDYXJpdGFzIENocmlzdGkgSGVhbHRoIENhcmUsIEJyaWdodG9uLCBN
QS4mI3hEO0Jpb3N0YXRpc3RpY3MsIFVuaXZlcnNpdHkgb2YgVGV4YXMgTUQgQW5kZXJzb24gQ2Fu
Y2VyIENlbnRlciwgSG91c3RvbiwgVFguJiN4RDtEZXBhcnRtZW50IG9mIFB1bG1vbmFyeSBhbmQg
Q3JpdGljYWwgQ2FyZSwgSm9obnMgSG9wa2lucyBVbml2ZXJzaXR5LCBCYWx0aW1vcmUsIE1ELiYj
eEQ7RGVwYXJ0bWVudCBvZiBQdWxtb25hcnkgTWVkaWNpbmUsIFVuaXZlcnNpdHkgb2YgVGV4YXMg
TUQgQW5kZXJzb24gQ2FuY2VyIENlbnRlciwgSG91c3RvbiwgVFguJiN4RDtDaGljYWdvIENoZXN0
IENlbnRlciwgRWxrIEdyb3ZlIFZpbGxhZ2UsIElMLiYjeEQ7VGhvcmF4a2xpbmlrLCBIZWlkZWxi
ZXJnLCBHZXJtYW55LiYjeEQ7RGVwYXJ0bWVudCBvZiBQdWxtb25hcnkgYW5kIENyaXRpY2FsIENh
cmUsIFRoZSBIZW5yeSBGb3JkIEhvc3BpdGFsLCBEZXRyb2l0LCBNSS48L2F1dGgtYWRkcmVzcz48
dGl0bGVzPjx0aXRsZT5EaWFnbm9zdGljIHlpZWxkIG9mIGVuZG9icm9uY2hpYWwgdWx0cmFzb3Vu
ZC1ndWlkZWQgdHJhbnNicm9uY2hpYWwgbmVlZGxlIGFzcGlyYXRpb246IHJlc3VsdHMgb2YgdGhl
IEFRdUlSRSBCcm9uY2hvc2NvcHkgUmVnaXN0cnk8L3RpdGxlPjxzZWNvbmRhcnktdGl0bGU+Q2hl
c3Q8L3NlY29uZGFyeS10aXRsZT48L3RpdGxlcz48cGVyaW9kaWNhbD48ZnVsbC10aXRsZT5DaGVz
dDwvZnVsbC10aXRsZT48L3BlcmlvZGljYWw+PHBhZ2VzPjE1NTctMTU2NjwvcGFnZXM+PHZvbHVt
ZT4xNDA8L3ZvbHVtZT48bnVtYmVyPjY8L251bWJlcj48ZWRpdGlvbj4yMDExMDYwOTwvZWRpdGlv
bj48a2V5d29yZHM+PGtleXdvcmQ+QWdlZDwva2V5d29yZD48a2V5d29yZD5CaW9wc3ksIE5lZWRs
ZTwva2V5d29yZD48a2V5d29yZD5Ccm9uY2hvc2NvcHkvbWV0aG9kczwva2V5d29yZD48a2V5d29y
ZD5FbmRvc29ub2dyYXBoeS8qbWV0aG9kczwva2V5d29yZD48a2V5d29yZD5GZW1hbGU8L2tleXdv
cmQ+PGtleXdvcmQ+SHVtYW5zPC9rZXl3b3JkPjxrZXl3b3JkPkxpbmVhciBNb2RlbHM8L2tleXdv
cmQ+PGtleXdvcmQ+THVuZyBOZW9wbGFzbXMvZGlhZ25vc3RpYyBpbWFnaW5nLypwYXRob2xvZ3k8
L2tleXdvcmQ+PGtleXdvcmQ+THltcGggTm9kZXMvKmRpYWdub3N0aWMgaW1hZ2luZy8qcGF0aG9s
b2d5PC9rZXl3b3JkPjxrZXl3b3JkPk1hbGU8L2tleXdvcmQ+PGtleXdvcmQ+TWVkaWFzdGluYWwg
TmVvcGxhc21zL2RpYWdub3N0aWMgaW1hZ2luZy8qcGF0aG9sb2d5PC9rZXl3b3JkPjxrZXl3b3Jk
Pk1pZGRsZSBBZ2VkPC9rZXl3b3JkPjxrZXl3b3JkPk11bHRpdmFyaWF0ZSBBbmFseXNpczwva2V5
d29yZD48a2V5d29yZD5Qcm9zcGVjdGl2ZSBTdHVkaWVzPC9rZXl3b3JkPjxrZXl3b3JkPlJlZ2lz
dHJpZXM8L2tleXdvcmQ+PGtleXdvcmQ+UmlzayBBc3Nlc3NtZW50PC9rZXl3b3JkPjxrZXl3b3Jk
PlNlbnNpdGl2aXR5IGFuZCBTcGVjaWZpY2l0eTwva2V5d29yZD48L2tleXdvcmRzPjxkYXRlcz48
eWVhcj4yMDExPC95ZWFyPjxwdWItZGF0ZXM+PGRhdGU+RGVjPC9kYXRlPjwvcHViLWRhdGVzPjwv
ZGF0ZXM+PGlzYm4+MTkzMS0zNTQzIChFbGVjdHJvbmljKSYjeEQ7MDAxMi0zNjkyIChQcmludCkm
I3hEOzAwMTItMzY5MiAoTGlua2luZyk8L2lzYm4+PGFjY2Vzc2lvbi1udW0+MjE2NTk0MzI8L2Fj
Y2Vzc2lvbi1udW0+PHVybHM+PHJlbGF0ZWQtdXJscz48dXJsPmh0dHBzOi8vd3d3Lm5jYmkubmxt
Lm5paC5nb3YvcHVibWVkLzIxNjU5NDMyPC91cmw+PC9yZWxhdGVkLXVybHM+PC91cmxzPjxjdXN0
b20yPlBNQzQ2OTQxMTA8L2N1c3RvbTI+PGVsZWN0cm9uaWMtcmVzb3VyY2UtbnVtPjEwLjEzNzgv
Y2hlc3QuMTAtMjkxNDwvZWxlY3Ryb25pYy1yZXNvdXJjZS1udW0+PHJlbW90ZS1kYXRhYmFzZS1u
YW1lPk1lZGxpbmU8L3JlbW90ZS1kYXRhYmFzZS1uYW1lPjxyZW1vdGUtZGF0YWJhc2UtcHJvdmlk
ZXI+TkxNPC9yZW1vdGUtZGF0YWJhc2UtcHJvdmlkZXI+PC9yZWNvcmQ+PC9DaXRlPjwvRW5kTm90
ZT5=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TaWx2ZXN0cmk8L0F1dGhvcj48WWVhcj4yMDEzPC9ZZWFy
PjxSZWNOdW0+MjIwPC9SZWNOdW0+PERpc3BsYXlUZXh0PjxzdHlsZSBmYWNlPSJzdXBlcnNjcmlw
dCI+MzAsIDMxPC9zdHlsZT48L0Rpc3BsYXlUZXh0PjxyZWNvcmQ+PHJlYy1udW1iZXI+MjIwPC9y
ZWMtbnVtYmVyPjxmb3JlaWduLWtleXM+PGtleSBhcHA9IkVOIiBkYi1pZD0id2RzcjUwMjJhd2Fw
ZTFld3J0b3g1eHo0NXBkOWQyZnd6YXo1IiB0aW1lc3RhbXA9IjE3MzM5NjU0NzMiPjIyMDwva2V5
PjwvZm9yZWlnbi1rZXlzPjxyZWYtdHlwZSBuYW1lPSJKb3VybmFsIEFydGljbGUiPjE3PC9yZWYt
dHlwZT48Y29udHJpYnV0b3JzPjxhdXRob3JzPjxhdXRob3I+U2lsdmVzdHJpLCBHLiBBLjwvYXV0
aG9yPjxhdXRob3I+R29uemFsZXosIEEuIFYuPC9hdXRob3I+PGF1dGhvcj5KYW50eiwgTS4gQS48
L2F1dGhvcj48YXV0aG9yPk1hcmdvbGlzLCBNLiBMLjwvYXV0aG9yPjxhdXRob3I+R291bGQsIE0u
IEsuPC9hdXRob3I+PGF1dGhvcj5UYW5vdWUsIEwuIFQuPC9hdXRob3I+PGF1dGhvcj5IYXJyaXMs
IEwuIEouPC9hdXRob3I+PGF1dGhvcj5EZXR0ZXJiZWNrLCBGLiBDLjwvYXV0aG9yPjwvYXV0aG9y
cz48L2NvbnRyaWJ1dG9ycz48YXV0aC1hZGRyZXNzPk1lZGljYWwgVW5pdmVyc2l0eSBvZiBTb3V0
aCBDYXJvbGluYSwgQ2hhcmxlc3RvbiwgU0MuIEVsZWN0cm9uaWMgYWRkcmVzczogc2lsdmVzdHJp
QG11c2MuZWR1LiYjeEQ7TW9udHJlYWwgQ2hlc3QgSW5zdGl0dXRlLCBNY0dpbGwgVW5pdmVyc2l0
eSBIZWFsdGggQ2VudHJlLCBNb250cmVhbCwgUUMsIENhbmFkYS4mI3hEO0RpdmlzaW9uIG9mIFB1
bG1vbmFyeSwgQ3JpdGljYWwgQ2FyZSwgYW5kIFNsZWVwIE1lZGljaW5lLCBVbml2ZXJzaXR5IG9m
IEZsb3JpZGEsIEdhaW5lc3ZpbGxlLCBGTC4mI3hEO1B1bG1vbmFyeSBTZWN0aW9uLCBQaGlsYWRl
bHBoaWEgVkFNQywgUGhpbGFkZWxwaGlhLCBQQS4mI3hEO0RlcGFydG1lbnQgb2YgUmVzZWFyY2gg
YW5kIEV2YWx1YXRpb24sIEthaXNlciBQZXJtYW5lbnRlIFNvdXRoZXJuIENhbGlmb3JuaWEsIFBh
c2FkZW5hLCBDQS4mI3hEO1NlY3Rpb24gb2YgUHVsbW9uYXJ5IGFuZCBDcml0aWNhbCBDYXJlIE1l
ZGljaW5lLCBOZXcgSGF2ZW4sIENULiYjeEQ7TWFpbW9uaWRlcyBNZWRpY2FsIENlbnRlciwgQnJv
b2tseW4sIE5ZLiYjeEQ7WWFsZSBVbml2ZXJzaXR5IFNjaG9vbCBvZiBNZWRpY2luZSwgTmV3IEhh
dmVuLCBDVC48L2F1dGgtYWRkcmVzcz48dGl0bGVzPjx0aXRsZT5NZXRob2RzIGZvciBzdGFnaW5n
IG5vbi1zbWFsbCBjZWxsIGx1bmcgY2FuY2VyOiBEaWFnbm9zaXMgYW5kIG1hbmFnZW1lbnQgb2Yg
bHVuZyBjYW5jZXIsIDNyZCBlZDogQW1lcmljYW4gQ29sbGVnZSBvZiBDaGVzdCBQaHlzaWNpYW5z
IGV2aWRlbmNlLWJhc2VkIGNsaW5pY2FsIHByYWN0aWNlIGd1aWRlbGluZXM8L3RpdGxlPjxzZWNv
bmRhcnktdGl0bGU+Q2hlc3Q8L3NlY29uZGFyeS10aXRsZT48L3RpdGxlcz48cGVyaW9kaWNhbD48
ZnVsbC10aXRsZT5DaGVzdDwvZnVsbC10aXRsZT48L3BlcmlvZGljYWw+PHBhZ2VzPmUyMTFTLWUy
NTBTPC9wYWdlcz48dm9sdW1lPjE0Mzwvdm9sdW1lPjxudW1iZXI+NSBTdXBwbDwvbnVtYmVyPjxr
ZXl3b3Jkcz48a2V5d29yZD5CaW9wc3ksIE5lZWRsZTwva2V5d29yZD48a2V5d29yZD5Ccm9uY2hv
c2NvcHk8L2tleXdvcmQ+PGtleXdvcmQ+Q2FyY2lub21hLCBOb24tU21hbGwtQ2VsbCBMdW5nL2Ns
YXNzaWZpY2F0aW9uLypwYXRob2xvZ3k8L2tleXdvcmQ+PGtleXdvcmQ+RW5kb3Nvbm9ncmFwaHk8
L2tleXdvcmQ+PGtleXdvcmQ+SHVtYW5zPC9rZXl3b3JkPjxrZXl3b3JkPkx1bmcgTmVvcGxhc21z
L2NsYXNzaWZpY2F0aW9uLypwYXRob2xvZ3k8L2tleXdvcmQ+PGtleXdvcmQ+TmVvcGxhc20gTWV0
YXN0YXNpcy9wYXRob2xvZ3k8L2tleXdvcmQ+PGtleXdvcmQ+TmVvcGxhc20gU3RhZ2luZy8qbWV0
aG9kczwva2V5d29yZD48a2V5d29yZD4qUG9zaXRyb24tRW1pc3Npb24gVG9tb2dyYXBoeTwva2V5
d29yZD48a2V5d29yZD5TZW5zaXRpdml0eSBhbmQgU3BlY2lmaWNpdHk8L2tleXdvcmQ+PGtleXdv
cmQ+KlRvbW9ncmFwaHksIFgtUmF5IENvbXB1dGVkPC9rZXl3b3JkPjwva2V5d29yZHM+PGRhdGVz
Pjx5ZWFyPjIwMTM8L3llYXI+PHB1Yi1kYXRlcz48ZGF0ZT5NYXk8L2RhdGU+PC9wdWItZGF0ZXM+
PC9kYXRlcz48aXNibj4xOTMxLTM1NDMgKEVsZWN0cm9uaWMpJiN4RDswMDEyLTM2OTIgKExpbmtp
bmcpPC9pc2JuPjxhY2Nlc3Npb24tbnVtPjIzNjQ5NDQwPC9hY2Nlc3Npb24tbnVtPjx1cmxzPjxy
ZWxhdGVkLXVybHM+PHVybD5odHRwczovL3d3dy5uY2JpLm5sbS5uaWguZ292L3B1Ym1lZC8yMzY0
OTQ0MDwvdXJsPjwvcmVsYXRlZC11cmxzPjwvdXJscz48ZWxlY3Ryb25pYy1yZXNvdXJjZS1udW0+
MTAuMTM3OC9jaGVzdC4xMi0yMzU1PC9lbGVjdHJvbmljLXJlc291cmNlLW51bT48cmVtb3RlLWRh
dGFiYXNlLW5hbWU+TWVkbGluZTwvcmVtb3RlLWRhdGFiYXNlLW5hbWU+PHJlbW90ZS1kYXRhYmFz
ZS1wcm92aWRlcj5OTE08L3JlbW90ZS1kYXRhYmFzZS1wcm92aWRlcj48L3JlY29yZD48L0NpdGU+
PENpdGU+PEF1dGhvcj5Pc3Q8L0F1dGhvcj48WWVhcj4yMDExPC9ZZWFyPjxSZWNOdW0+MjIxPC9S
ZWNOdW0+PHJlY29yZD48cmVjLW51bWJlcj4yMjE8L3JlYy1udW1iZXI+PGZvcmVpZ24ta2V5cz48
a2V5IGFwcD0iRU4iIGRiLWlkPSJ3ZHNyNTAyMmF3YXBlMWV3cnRveDV4ejQ1cGQ5ZDJmd3phejUi
IHRpbWVzdGFtcD0iMTczMzk2NTQ3MyI+MjIxPC9rZXk+PC9mb3JlaWduLWtleXM+PHJlZi10eXBl
IG5hbWU9IkpvdXJuYWwgQXJ0aWNsZSI+MTc8L3JlZi10eXBlPjxjb250cmlidXRvcnM+PGF1dGhv
cnM+PGF1dGhvcj5Pc3QsIEQuIEUuPC9hdXRob3I+PGF1dGhvcj5Fcm5zdCwgQS48L2F1dGhvcj48
YXV0aG9yPkxlaSwgWC48L2F1dGhvcj48YXV0aG9yPkZlbGxlci1Lb3BtYW4sIEQuPC9hdXRob3I+
PGF1dGhvcj5FYXBlbiwgRy4gQS48L2F1dGhvcj48YXV0aG9yPktvdml0eiwgSy4gTC48L2F1dGhv
cj48YXV0aG9yPkhlcnRoLCBGLiBKLiBGLjwvYXV0aG9yPjxhdXRob3I+U2ltb2ZmLCBNLjwvYXV0
aG9yPjxhdXRob3I+QS4gUXVJUkUgQnJvbmNob3Njb3B5IFJlZ2lzdHJ5PC9hdXRob3I+PC9hdXRo
b3JzPjwvY29udHJpYnV0b3JzPjxhdXRoLWFkZHJlc3M+RGVwYXJ0bWVudCBvZiBQdWxtb25hcnkg
TWVkaWNpbmUsIFVuaXZlcnNpdHkgb2YgVGV4YXMgTUQgQW5kZXJzb24gQ2FuY2VyIENlbnRlciwg
SG91c3RvbiwgVFguIEVsZWN0cm9uaWMgYWRkcmVzczogZG9zdEBtZGFuZGVyc29uLm9yZy4mI3hE
O0RlcGFydG1lbnQgb2YgUHVsbW9uYXJ5IGFuZCBDcml0aWNhbCBDYXJlLCBTdC4gRWxpemFiZXRo
IE1lZGljYWwgQ2VudGVyLCBDYXJpdGFzIENocmlzdGkgSGVhbHRoIENhcmUsIEJyaWdodG9uLCBN
QS4mI3hEO0Jpb3N0YXRpc3RpY3MsIFVuaXZlcnNpdHkgb2YgVGV4YXMgTUQgQW5kZXJzb24gQ2Fu
Y2VyIENlbnRlciwgSG91c3RvbiwgVFguJiN4RDtEZXBhcnRtZW50IG9mIFB1bG1vbmFyeSBhbmQg
Q3JpdGljYWwgQ2FyZSwgSm9obnMgSG9wa2lucyBVbml2ZXJzaXR5LCBCYWx0aW1vcmUsIE1ELiYj
eEQ7RGVwYXJ0bWVudCBvZiBQdWxtb25hcnkgTWVkaWNpbmUsIFVuaXZlcnNpdHkgb2YgVGV4YXMg
TUQgQW5kZXJzb24gQ2FuY2VyIENlbnRlciwgSG91c3RvbiwgVFguJiN4RDtDaGljYWdvIENoZXN0
IENlbnRlciwgRWxrIEdyb3ZlIFZpbGxhZ2UsIElMLiYjeEQ7VGhvcmF4a2xpbmlrLCBIZWlkZWxi
ZXJnLCBHZXJtYW55LiYjeEQ7RGVwYXJ0bWVudCBvZiBQdWxtb25hcnkgYW5kIENyaXRpY2FsIENh
cmUsIFRoZSBIZW5yeSBGb3JkIEhvc3BpdGFsLCBEZXRyb2l0LCBNSS48L2F1dGgtYWRkcmVzcz48
dGl0bGVzPjx0aXRsZT5EaWFnbm9zdGljIHlpZWxkIG9mIGVuZG9icm9uY2hpYWwgdWx0cmFzb3Vu
ZC1ndWlkZWQgdHJhbnNicm9uY2hpYWwgbmVlZGxlIGFzcGlyYXRpb246IHJlc3VsdHMgb2YgdGhl
IEFRdUlSRSBCcm9uY2hvc2NvcHkgUmVnaXN0cnk8L3RpdGxlPjxzZWNvbmRhcnktdGl0bGU+Q2hl
c3Q8L3NlY29uZGFyeS10aXRsZT48L3RpdGxlcz48cGVyaW9kaWNhbD48ZnVsbC10aXRsZT5DaGVz
dDwvZnVsbC10aXRsZT48L3BlcmlvZGljYWw+PHBhZ2VzPjE1NTctMTU2NjwvcGFnZXM+PHZvbHVt
ZT4xNDA8L3ZvbHVtZT48bnVtYmVyPjY8L251bWJlcj48ZWRpdGlvbj4yMDExMDYwOTwvZWRpdGlv
bj48a2V5d29yZHM+PGtleXdvcmQ+QWdlZDwva2V5d29yZD48a2V5d29yZD5CaW9wc3ksIE5lZWRs
ZTwva2V5d29yZD48a2V5d29yZD5Ccm9uY2hvc2NvcHkvbWV0aG9kczwva2V5d29yZD48a2V5d29y
ZD5FbmRvc29ub2dyYXBoeS8qbWV0aG9kczwva2V5d29yZD48a2V5d29yZD5GZW1hbGU8L2tleXdv
cmQ+PGtleXdvcmQ+SHVtYW5zPC9rZXl3b3JkPjxrZXl3b3JkPkxpbmVhciBNb2RlbHM8L2tleXdv
cmQ+PGtleXdvcmQ+THVuZyBOZW9wbGFzbXMvZGlhZ25vc3RpYyBpbWFnaW5nLypwYXRob2xvZ3k8
L2tleXdvcmQ+PGtleXdvcmQ+THltcGggTm9kZXMvKmRpYWdub3N0aWMgaW1hZ2luZy8qcGF0aG9s
b2d5PC9rZXl3b3JkPjxrZXl3b3JkPk1hbGU8L2tleXdvcmQ+PGtleXdvcmQ+TWVkaWFzdGluYWwg
TmVvcGxhc21zL2RpYWdub3N0aWMgaW1hZ2luZy8qcGF0aG9sb2d5PC9rZXl3b3JkPjxrZXl3b3Jk
Pk1pZGRsZSBBZ2VkPC9rZXl3b3JkPjxrZXl3b3JkPk11bHRpdmFyaWF0ZSBBbmFseXNpczwva2V5
d29yZD48a2V5d29yZD5Qcm9zcGVjdGl2ZSBTdHVkaWVzPC9rZXl3b3JkPjxrZXl3b3JkPlJlZ2lz
dHJpZXM8L2tleXdvcmQ+PGtleXdvcmQ+UmlzayBBc3Nlc3NtZW50PC9rZXl3b3JkPjxrZXl3b3Jk
PlNlbnNpdGl2aXR5IGFuZCBTcGVjaWZpY2l0eTwva2V5d29yZD48L2tleXdvcmRzPjxkYXRlcz48
eWVhcj4yMDExPC95ZWFyPjxwdWItZGF0ZXM+PGRhdGU+RGVjPC9kYXRlPjwvcHViLWRhdGVzPjwv
ZGF0ZXM+PGlzYm4+MTkzMS0zNTQzIChFbGVjdHJvbmljKSYjeEQ7MDAxMi0zNjkyIChQcmludCkm
I3hEOzAwMTItMzY5MiAoTGlua2luZyk8L2lzYm4+PGFjY2Vzc2lvbi1udW0+MjE2NTk0MzI8L2Fj
Y2Vzc2lvbi1udW0+PHVybHM+PHJlbGF0ZWQtdXJscz48dXJsPmh0dHBzOi8vd3d3Lm5jYmkubmxt
Lm5paC5nb3YvcHVibWVkLzIxNjU5NDMyPC91cmw+PC9yZWxhdGVkLXVybHM+PC91cmxzPjxjdXN0
b20yPlBNQzQ2OTQxMTA8L2N1c3RvbTI+PGVsZWN0cm9uaWMtcmVzb3VyY2UtbnVtPjEwLjEzNzgv
Y2hlc3QuMTAtMjkxNDwvZWxlY3Ryb25pYy1yZXNvdXJjZS1udW0+PHJlbW90ZS1kYXRhYmFzZS1u
YW1lPk1lZGxpbmU8L3JlbW90ZS1kYXRhYmFzZS1uYW1lPjxyZW1vdGUtZGF0YWJhc2UtcHJvdmlk
ZXI+TkxNPC9yZW1vdGUtZGF0YWJhc2UtcHJvdmlkZXI+PC9yZWNvcmQ+PC9DaXRlPjwvRW5kTm90
ZT5=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00C655EF" w:rsidRPr="00CC1FFB">
              <w:rPr>
                <w:rFonts w:ascii="Calibri" w:hAnsi="Calibri" w:cs="Calibri"/>
                <w:szCs w:val="22"/>
                <w:lang w:eastAsia="en-AU" w:bidi="ar-SA"/>
              </w:rPr>
            </w:r>
            <w:r w:rsidR="00C655EF"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30, 31</w:t>
            </w:r>
            <w:r w:rsidR="00C655EF" w:rsidRPr="00CC1FFB">
              <w:rPr>
                <w:rFonts w:ascii="Calibri" w:hAnsi="Calibri" w:cs="Calibri"/>
                <w:szCs w:val="22"/>
                <w:lang w:eastAsia="en-AU" w:bidi="ar-SA"/>
              </w:rPr>
              <w:fldChar w:fldCharType="end"/>
            </w:r>
          </w:p>
          <w:p w14:paraId="0F2B3C68" w14:textId="77777777" w:rsidR="00C655EF" w:rsidRPr="00CC1FFB" w:rsidRDefault="00C655EF" w:rsidP="00EE3797">
            <w:pPr>
              <w:rPr>
                <w:rFonts w:ascii="Calibri" w:hAnsi="Calibri" w:cs="Calibri"/>
                <w:szCs w:val="22"/>
                <w:lang w:eastAsia="en-AU" w:bidi="ar-SA"/>
              </w:rPr>
            </w:pPr>
          </w:p>
        </w:tc>
      </w:tr>
      <w:tr w:rsidR="00C655EF" w:rsidRPr="00CC1FFB" w14:paraId="1CC1F3A4" w14:textId="77777777" w:rsidTr="00EE3797">
        <w:tc>
          <w:tcPr>
            <w:tcW w:w="1842" w:type="dxa"/>
          </w:tcPr>
          <w:p w14:paraId="41BE9C23"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 xml:space="preserve">Augmented fluoroscopy (may </w:t>
            </w:r>
            <w:r w:rsidRPr="00CC1FFB">
              <w:rPr>
                <w:rFonts w:ascii="Calibri" w:hAnsi="Calibri" w:cs="Calibri"/>
                <w:b/>
                <w:bCs/>
                <w:szCs w:val="22"/>
                <w:lang w:eastAsia="en-AU" w:bidi="ar-SA"/>
              </w:rPr>
              <w:lastRenderedPageBreak/>
              <w:t>also be used with rEBUS)</w:t>
            </w:r>
          </w:p>
        </w:tc>
        <w:tc>
          <w:tcPr>
            <w:tcW w:w="3120" w:type="dxa"/>
          </w:tcPr>
          <w:p w14:paraId="4878C348"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lastRenderedPageBreak/>
              <w:t xml:space="preserve">A technique that overlays CT data and nodule position onto real-time fluoroscopic images </w:t>
            </w:r>
            <w:r w:rsidRPr="00CC1FFB">
              <w:rPr>
                <w:rFonts w:ascii="Calibri" w:hAnsi="Calibri" w:cs="Calibri"/>
                <w:szCs w:val="22"/>
                <w:lang w:eastAsia="en-AU" w:bidi="ar-SA"/>
              </w:rPr>
              <w:lastRenderedPageBreak/>
              <w:t>during bronchoscopy to improve the localisation of otherwise fluoroscopically “invisible” or small nodules.</w:t>
            </w:r>
          </w:p>
        </w:tc>
        <w:tc>
          <w:tcPr>
            <w:tcW w:w="4128" w:type="dxa"/>
          </w:tcPr>
          <w:p w14:paraId="5BE86F74"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lastRenderedPageBreak/>
              <w:t>Minimally invasive. Low complication rate. Suitable for small and peripheral nodules.</w:t>
            </w:r>
          </w:p>
        </w:tc>
        <w:tc>
          <w:tcPr>
            <w:tcW w:w="3527" w:type="dxa"/>
          </w:tcPr>
          <w:p w14:paraId="0B10AEEE" w14:textId="1C8B2AE6" w:rsidR="00C655EF" w:rsidRPr="00CC1FFB" w:rsidRDefault="00C655EF" w:rsidP="00B57049">
            <w:pPr>
              <w:rPr>
                <w:rFonts w:ascii="Calibri" w:hAnsi="Calibri" w:cs="Calibri"/>
                <w:szCs w:val="22"/>
                <w:lang w:eastAsia="en-AU" w:bidi="ar-SA"/>
              </w:rPr>
            </w:pPr>
            <w:r w:rsidRPr="00CC1FFB">
              <w:rPr>
                <w:rFonts w:ascii="Calibri" w:hAnsi="Calibri" w:cs="Calibri"/>
                <w:szCs w:val="22"/>
                <w:lang w:eastAsia="en-AU" w:bidi="ar-SA"/>
              </w:rPr>
              <w:t>Requires specialised software. Limited availability.</w:t>
            </w:r>
            <w:r w:rsidR="00B57049">
              <w:rPr>
                <w:rFonts w:ascii="Calibri" w:hAnsi="Calibri" w:cs="Calibri"/>
                <w:szCs w:val="22"/>
                <w:lang w:eastAsia="en-AU" w:bidi="ar-SA"/>
              </w:rPr>
              <w:t xml:space="preserve"> </w:t>
            </w:r>
            <w:r w:rsidRPr="00CC1FFB">
              <w:rPr>
                <w:rFonts w:ascii="Calibri" w:hAnsi="Calibri" w:cs="Calibri"/>
                <w:szCs w:val="22"/>
                <w:lang w:eastAsia="en-AU" w:bidi="ar-SA"/>
              </w:rPr>
              <w:t>CT-body divergence*</w:t>
            </w:r>
          </w:p>
        </w:tc>
        <w:tc>
          <w:tcPr>
            <w:tcW w:w="2693" w:type="dxa"/>
          </w:tcPr>
          <w:p w14:paraId="7D3EA2EC" w14:textId="6C0E6743" w:rsidR="00C655EF" w:rsidRPr="00CC1FFB" w:rsidRDefault="00C655EF" w:rsidP="00EE3797">
            <w:pPr>
              <w:rPr>
                <w:rFonts w:ascii="Calibri" w:hAnsi="Calibri" w:cs="Calibri"/>
                <w:szCs w:val="22"/>
                <w:lang w:eastAsia="en-AU" w:bidi="ar-SA"/>
              </w:rPr>
            </w:pPr>
            <w:r w:rsidRPr="00CC1FFB">
              <w:rPr>
                <w:rFonts w:ascii="Calibri" w:hAnsi="Calibri" w:cs="Calibri"/>
                <w:szCs w:val="22"/>
              </w:rPr>
              <w:t>73-82%</w:t>
            </w:r>
            <w:r w:rsidRPr="00CC1FFB">
              <w:rPr>
                <w:rFonts w:ascii="Calibri" w:hAnsi="Calibri" w:cs="Calibri"/>
                <w:szCs w:val="22"/>
                <w:lang w:eastAsia="en-AU" w:bidi="ar-SA"/>
              </w:rPr>
              <w:fldChar w:fldCharType="begin">
                <w:fldData xml:space="preserve">PEVuZE5vdGU+PENpdGU+PEF1dGhvcj5Qcml0Y2hldHQ8L0F1dGhvcj48WWVhcj4yMDIxPC9ZZWFy
PjxSZWNOdW0+MjIyPC9SZWNOdW0+PERpc3BsYXlUZXh0PjxzdHlsZSBmYWNlPSJzdXBlcnNjcmlw
dCI+MzItMzQ8L3N0eWxlPjwvRGlzcGxheVRleHQ+PHJlY29yZD48cmVjLW51bWJlcj4yMjI8L3Jl
Yy1udW1iZXI+PGZvcmVpZ24ta2V5cz48a2V5IGFwcD0iRU4iIGRiLWlkPSJ3ZHNyNTAyMmF3YXBl
MWV3cnRveDV4ejQ1cGQ5ZDJmd3phejUiIHRpbWVzdGFtcD0iMTczMzk2NTQ3MyI+MjIyPC9rZXk+
PC9mb3JlaWduLWtleXM+PHJlZi10eXBlIG5hbWU9IkpvdXJuYWwgQXJ0aWNsZSI+MTc8L3JlZi10
eXBlPjxjb250cmlidXRvcnM+PGF1dGhvcnM+PGF1dGhvcj5Qcml0Y2hldHQsIE0uIEEuPC9hdXRo
b3I+PC9hdXRob3JzPjwvY29udHJpYnV0b3JzPjxhdXRoLWFkZHJlc3M+Rmlyc3RIZWFsdGggTW9v
cmUgUmVnaW9uYWwgSG9zcGl0YWwgYW5kIFBpbmVodXJzdCBNZWRpY2FsIENsaW5pYywgUGluZWh1
cnN0LCBOQy48L2F1dGgtYWRkcmVzcz48dGl0bGVzPjx0aXRsZT5Qcm9zcGVjdGl2ZSBBbmFseXNp
cyBvZiBhIE5vdmVsIEVuZG9icm9uY2hpYWwgQXVnbWVudGVkIEZsdW9yb3Njb3BpYyBOYXZpZ2F0
aW9uIFN5c3RlbSBmb3IgRGlhZ25vc2lzIG9mIFBlcmlwaGVyYWwgUHVsbW9uYXJ5IExlc2lvbnM8
L3RpdGxlPjxzZWNvbmRhcnktdGl0bGU+SiBCcm9uY2hvbG9neSBJbnRlcnYgUHVsbW9ub2w8L3Nl
Y29uZGFyeS10aXRsZT48L3RpdGxlcz48cGVyaW9kaWNhbD48ZnVsbC10aXRsZT5KIEJyb25jaG9s
b2d5IEludGVydiBQdWxtb25vbDwvZnVsbC10aXRsZT48L3BlcmlvZGljYWw+PHBhZ2VzPjEwNy0x
MTU8L3BhZ2VzPjx2b2x1bWU+Mjg8L3ZvbHVtZT48bnVtYmVyPjI8L251bWJlcj48a2V5d29yZHM+
PGtleXdvcmQ+QWR1bHQ8L2tleXdvcmQ+PGtleXdvcmQ+QmlvcHN5PC9rZXl3b3JkPjxrZXl3b3Jk
PkJyb25jaG9zY29weTwva2V5d29yZD48a2V5d29yZD5GbHVvcm9zY29weTwva2V5d29yZD48a2V5
d29yZD5IdW1hbnM8L2tleXdvcmQ+PGtleXdvcmQ+THVuZy9kaWFnbm9zdGljIGltYWdpbmc8L2tl
eXdvcmQ+PGtleXdvcmQ+Kkx1bmcgTmVvcGxhc21zL2RpYWdub3N0aWMgaW1hZ2luZzwva2V5d29y
ZD48L2tleXdvcmRzPjxkYXRlcz48eWVhcj4yMDIxPC95ZWFyPjxwdWItZGF0ZXM+PGRhdGU+QXBy
IDE8L2RhdGU+PC9wdWItZGF0ZXM+PC9kYXRlcz48aXNibj4xOTQ4LTgyNzAgKEVsZWN0cm9uaWMp
JiN4RDsxOTQ0LTY1ODYgKFByaW50KSYjeEQ7MTk0OC04MjcwIChMaW5raW5nKTwvaXNibj48YWNj
ZXNzaW9uLW51bT4zMjczMjQ5MTwvYWNjZXNzaW9uLW51bT48dXJscz48cmVsYXRlZC11cmxzPjx1
cmw+aHR0cHM6Ly93d3cubmNiaS5ubG0ubmloLmdvdi9wdWJtZWQvMzI3MzI0OTE8L3VybD48L3Jl
bGF0ZWQtdXJscz48L3VybHM+PGN1c3RvbTE+RGlzY2xvc3VyZTogTWVkdHJvbmljLXNwZWFraW5n
LCBjb25zdWx0aW5nLCByZXNlYXJjaDsgQXVyaXMtc3BlYWtpbmc7IEJvZHlWaXNpb24tY29uc3Vs
dGluZywgc3BlYWtpbmcsIHJlc2VhcmNoOyBJbnR1aXRpdmUtcmVzZWFyY2gsIHNwZWFraW5nLCBj
b25zdWx0aW5nOyBQaGlsaXBzLXJlc2VhcmNoLiBCaW9kZXNpeC1zcGVha2luZywgcmVzZWFyY2g7
IEFzdHJhWmVuZWNhLWNvbnN1bHRpbmcsIHNwZWFraW5nOyBCb2VoaW5nZXItSW5nbGVoZWltLXNw
ZWFraW5nOyBVbml0ZWQgVGhlcmFwZXV0aWNzLXNwZWFraW5nLCByZXNlYXJjaDsgQWN0ZWxpb24t
c3BlYWtpbmcgcmVzZWFyY2g7IEluaXZhdGEtcmVzZWFyY2g7IEJvc3RvbiBTY2llbnRpZmljLWNv
bnN1bHRpbmc7IE9uY29TZWMtY29uc3VsdGluZzsgSm9obnNvbiAmYW1wOyBKb2huc29uL05ldVdh
dmUtY29uc3VsdGluZywgc3BlYWtpbmcsIHJlc2VhcmNoOyBBbWJ1LWNvbnN1bHRpbmcuPC9jdXN0
b20xPjxjdXN0b20yPlBNQzgxMzI4OTc8L2N1c3RvbTI+PGVsZWN0cm9uaWMtcmVzb3VyY2UtbnVt
PjEwLjEwOTcvTEJSLjAwMDAwMDAwMDAwMDA3MDA8L2VsZWN0cm9uaWMtcmVzb3VyY2UtbnVtPjxy
ZW1vdGUtZGF0YWJhc2UtbmFtZT5NZWRsaW5lPC9yZW1vdGUtZGF0YWJhc2UtbmFtZT48cmVtb3Rl
LWRhdGFiYXNlLXByb3ZpZGVyPk5MTTwvcmVtb3RlLWRhdGFiYXNlLXByb3ZpZGVyPjwvcmVjb3Jk
PjwvQ2l0ZT48Q2l0ZT48QXV0aG9yPkNpY2VuaWE8L0F1dGhvcj48WWVhcj4yMDIxPC9ZZWFyPjxS
ZWNOdW0+MjIzPC9SZWNOdW0+PHJlY29yZD48cmVjLW51bWJlcj4yMjM8L3JlYy1udW1iZXI+PGZv
cmVpZ24ta2V5cz48a2V5IGFwcD0iRU4iIGRiLWlkPSJ3ZHNyNTAyMmF3YXBlMWV3cnRveDV4ejQ1
cGQ5ZDJmd3phejUiIHRpbWVzdGFtcD0iMTczMzk2NTQ3MyI+MjIzPC9rZXk+PC9mb3JlaWduLWtl
eXM+PHJlZi10eXBlIG5hbWU9IkpvdXJuYWwgQXJ0aWNsZSI+MTc8L3JlZi10eXBlPjxjb250cmli
dXRvcnM+PGF1dGhvcnM+PGF1dGhvcj5DaWNlbmlhLCBKLjwvYXV0aG9yPjxhdXRob3I+QmhhZHJh
LCBLLjwvYXV0aG9yPjxhdXRob3I+U2V0aGksIFMuPC9hdXRob3I+PGF1dGhvcj5OYWRlciwgRC4g
QS48L2F1dGhvcj48YXV0aG9yPldoaXR0ZW4sIFAuPC9hdXRob3I+PGF1dGhvcj5Ib2dhcnRoLCBE
LiBLLjwvYXV0aG9yPjwvYXV0aG9ycz48L2NvbnRyaWJ1dG9ycz48YXV0aC1hZGRyZXNzPkNsZXZl
bGFuZCBDbGluaWMsIENsZXZlbGFuZCwgT0guJiN4RDtDSEkgTWVtb3JpYWwgSG9zcGl0YWwsIENo
YXR0YW5vb2dhLCBUTi4mI3hEO0NhbmNlciBUcmVhdG1lbnQgQ2VudGVycyBvZiBBbWVyaWNhLCBU
dWxzYSwgT0suJiN4RDtPU0YgU2FpbnQgRnJhbmNpcyBNZWRpY2FsIENlbnRlciwgUGVvcmlhLiYj
eEQ7VW5pdmVyc2l0eSBvZiBDaGljYWdvIE1lZGljYWwgQ2VudGVyLCBDaGljYWdvLCBJTC48L2F1
dGgtYWRkcmVzcz48dGl0bGVzPjx0aXRsZT5BdWdtZW50ZWQgRmx1b3Jvc2NvcHk6IEEgTmV3IGFu
ZCBOb3ZlbCBOYXZpZ2F0aW9uIFBsYXRmb3JtIGZvciBQZXJpcGhlcmFsIEJyb25jaG9zY29weTwv
dGl0bGU+PHNlY29uZGFyeS10aXRsZT5KIEJyb25jaG9sb2d5IEludGVydiBQdWxtb25vbDwvc2Vj
b25kYXJ5LXRpdGxlPjwvdGl0bGVzPjxwZXJpb2RpY2FsPjxmdWxsLXRpdGxlPkogQnJvbmNob2xv
Z3kgSW50ZXJ2IFB1bG1vbm9sPC9mdWxsLXRpdGxlPjwvcGVyaW9kaWNhbD48cGFnZXM+MTE2LTEy
MzwvcGFnZXM+PHZvbHVtZT4yODwvdm9sdW1lPjxudW1iZXI+MjwvbnVtYmVyPjxrZXl3b3Jkcz48
a2V5d29yZD5Ccm9uY2hvc2NvcHk8L2tleXdvcmQ+PGtleXdvcmQ+RW5kb3Nvbm9ncmFwaHk8L2tl
eXdvcmQ+PGtleXdvcmQ+Rmx1b3Jvc2NvcHk8L2tleXdvcmQ+PGtleXdvcmQ+SHVtYW5zPC9rZXl3
b3JkPjxrZXl3b3JkPipMdW5nIE5lb3BsYXNtcy9kaWFnbm9zdGljIGltYWdpbmc8L2tleXdvcmQ+
PGtleXdvcmQ+UHJvc3BlY3RpdmUgU3R1ZGllczwva2V5d29yZD48a2V5d29yZD4qU29saXRhcnkg
UHVsbW9uYXJ5IE5vZHVsZS9kaWFnbm9zdGljIGltYWdpbmc8L2tleXdvcmQ+PC9rZXl3b3Jkcz48
ZGF0ZXM+PHllYXI+MjAyMTwveWVhcj48cHViLWRhdGVzPjxkYXRlPkFwciAxPC9kYXRlPjwvcHVi
LWRhdGVzPjwvZGF0ZXM+PGlzYm4+MTk0OC04MjcwIChFbGVjdHJvbmljKSYjeEQ7MTk0OC04Mjcw
IChMaW5raW5nKTwvaXNibj48YWNjZXNzaW9uLW51bT4zMzEwNTQxOTwvYWNjZXNzaW9uLW51bT48
dXJscz48cmVsYXRlZC11cmxzPjx1cmw+aHR0cHM6Ly93d3cubmNiaS5ubG0ubmloLmdvdi9wdWJt
ZWQvMzMxMDU0MTk8L3VybD48L3JlbGF0ZWQtdXJscz48L3VybHM+PGVsZWN0cm9uaWMtcmVzb3Vy
Y2UtbnVtPjEwLjEwOTcvTEJSLjAwMDAwMDAwMDAwMDA3MjI8L2VsZWN0cm9uaWMtcmVzb3VyY2Ut
bnVtPjxyZW1vdGUtZGF0YWJhc2UtbmFtZT5NZWRsaW5lPC9yZW1vdGUtZGF0YWJhc2UtbmFtZT48
cmVtb3RlLWRhdGFiYXNlLXByb3ZpZGVyPk5MTTwvcmVtb3RlLWRhdGFiYXNlLXByb3ZpZGVyPjwv
cmVjb3JkPjwvQ2l0ZT48Q2l0ZT48QXV0aG9yPlBlcnR6b3Y8L0F1dGhvcj48WWVhcj4yMDIxPC9Z
ZWFyPjxSZWNOdW0+MjI0PC9SZWNOdW0+PHJlY29yZD48cmVjLW51bWJlcj4yMjQ8L3JlYy1udW1i
ZXI+PGZvcmVpZ24ta2V5cz48a2V5IGFwcD0iRU4iIGRiLWlkPSJ3ZHNyNTAyMmF3YXBlMWV3cnRv
eDV4ejQ1cGQ5ZDJmd3phejUiIHRpbWVzdGFtcD0iMTczMzk2NTQ3MyI+MjI0PC9rZXk+PC9mb3Jl
aWduLWtleXM+PHJlZi10eXBlIG5hbWU9IkpvdXJuYWwgQXJ0aWNsZSI+MTc8L3JlZi10eXBlPjxj
b250cmlidXRvcnM+PGF1dGhvcnM+PGF1dGhvcj5QZXJ0em92LCBCLjwvYXV0aG9yPjxhdXRob3I+
R2Vyc2htYW4sIEUuPC9hdXRob3I+PGF1dGhvcj5Jemhha2lhbiwgUy48L2F1dGhvcj48YXV0aG9y
PkhlY2hpbmcsIE0uPC9hdXRob3I+PGF1dGhvcj5BbW9yLCBTLiBNLjwvYXV0aG9yPjxhdXRob3I+
Um9zZW5nYXJ0ZW4sIEQuPC9hdXRob3I+PGF1dGhvcj5LcmFtZXIsIE0uIFIuPC9hdXRob3I+PC9h
dXRob3JzPjwvY29udHJpYnV0b3JzPjxhdXRoLWFkZHJlc3M+UHVsbW9uYXJ5IERpdmlzaW9uLCBS
YWJpbiBNZWRpY2FsIENlbnRlciwgUGV0YWNoIFRpa3ZhLCBJc3JhZWwuJiN4RDtTYWNrbGVyIEZh
Y3VsdHkgb2YgTWVkaWNpbmUsIFRlbCBBdml2IFVuaXZlcnNpdHksIFRlbCBBdml2LCBJc3JhZWwu
PC9hdXRoLWFkZHJlc3M+PHRpdGxlcz48dGl0bGU+VGhlIEx1bmdWaXNpb24gbmF2aWdhdGlvbmFs
IHBsYXRmb3JtIGZvciBwZXJpcGhlcmFsIGx1bmcgbm9kdWxlIGJpb3BzeSBhbmQgdGhlIGFkZGVk
IHZhbHVlIG9mIGNyeW9iaW9wc3k8L3RpdGxlPjxzZWNvbmRhcnktdGl0bGU+VGhvcmFjIENhbmNl
cjwvc2Vjb25kYXJ5LXRpdGxlPjwvdGl0bGVzPjxwZXJpb2RpY2FsPjxmdWxsLXRpdGxlPlRob3Jh
YyBDYW5jZXI8L2Z1bGwtdGl0bGU+PC9wZXJpb2RpY2FsPjxwYWdlcz4yMDA3LTIwMTI8L3BhZ2Vz
Pjx2b2x1bWU+MTI8L3ZvbHVtZT48bnVtYmVyPjEzPC9udW1iZXI+PGVkaXRpb24+MjAyMTA2MDY8
L2VkaXRpb24+PGtleXdvcmRzPjxrZXl3b3JkPkFnZWQ8L2tleXdvcmQ+PGtleXdvcmQ+QnJvbmNo
b3Njb3B5L2luc3RydW1lbnRhdGlvbjwva2V5d29yZD48a2V5d29yZD5GZW1hbGU8L2tleXdvcmQ+
PGtleXdvcmQ+Rmx1b3Jvc2NvcHkvaW5zdHJ1bWVudGF0aW9uPC9rZXl3b3JkPjxrZXl3b3JkPkh1
bWFuczwva2V5d29yZD48a2V5d29yZD5JbWFnZS1HdWlkZWQgQmlvcHN5LyppbnN0cnVtZW50YXRp
b248L2tleXdvcmQ+PGtleXdvcmQ+TWFsZTwva2V5d29yZD48a2V5d29yZD5NaWRkbGUgQWdlZDwv
a2V5d29yZD48a2V5d29yZD5NdWx0aXBsZSBQdWxtb25hcnkgTm9kdWxlcy8qZGlhZ25vc2lzPC9r
ZXl3b3JkPjxrZXl3b3JkPlByb3NwZWN0aXZlIFN0dWRpZXM8L2tleXdvcmQ+PGtleXdvcmQ+U29s
aXRhcnkgUHVsbW9uYXJ5IE5vZHVsZS8qZGlhZ25vc2lzPC9rZXl3b3JkPjxrZXl3b3JkPmJyb25j
aG9zY29weTwva2V5d29yZD48a2V5d29yZD5jcnlvYmlvcHN5PC9rZXl3b3JkPjxrZXl3b3JkPmRp
YWdub3N0aWMgeWllbGQ8L2tleXdvcmQ+PGtleXdvcmQ+bmF2aWdhdGlvbjwva2V5d29yZD48a2V5
d29yZD5wZXJpcGhlcmFsIHB1bG1vbmFyeSBub2R1bGU8L2tleXdvcmQ+PC9rZXl3b3Jkcz48ZGF0
ZXM+PHllYXI+MjAyMTwveWVhcj48cHViLWRhdGVzPjxkYXRlPkp1bDwvZGF0ZT48L3B1Yi1kYXRl
cz48L2RhdGVzPjxpc2JuPjE3NTktNzcxNCAoRWxlY3Ryb25pYykmI3hEOzE3NTktNzcwNiAoUHJp
bnQpJiN4RDsxNzU5LTc3MDYgKExpbmtpbmcpPC9pc2JuPjxhY2Nlc3Npb24tbnVtPjM0MDk2MTgy
PC9hY2Nlc3Npb24tbnVtPjx1cmxzPjxyZWxhdGVkLXVybHM+PHVybD5odHRwczovL3d3dy5uY2Jp
Lm5sbS5uaWguZ292L3B1Ym1lZC8zNDA5NjE4MjwvdXJsPjwvcmVsYXRlZC11cmxzPjwvdXJscz48
Y3VzdG9tMj5QTUM4MjU4MzU2PC9jdXN0b20yPjxlbGVjdHJvbmljLXJlc291cmNlLW51bT4xMC4x
MTExLzE3NTktNzcxNC4xNDAwMzwvZWxlY3Ryb25pYy1yZXNvdXJjZS1udW0+PHJlbW90ZS1kYXRh
YmFzZS1uYW1lPk1lZGxpbmU8L3JlbW90ZS1kYXRhYmFzZS1uYW1lPjxyZW1vdGUtZGF0YWJhc2Ut
cHJvdmlkZXI+TkxNPC9yZW1vdGUtZGF0YWJhc2UtcHJvdmlkZXI+PC9yZWNvcmQ+PC9DaXRlPjwv
RW5kTm90ZT5=
</w:fldData>
              </w:fldChar>
            </w:r>
            <w:r w:rsidR="00F3080B">
              <w:rPr>
                <w:rFonts w:ascii="Calibri" w:hAnsi="Calibri" w:cs="Calibri"/>
                <w:szCs w:val="22"/>
                <w:lang w:eastAsia="en-AU" w:bidi="ar-SA"/>
              </w:rPr>
              <w:instrText xml:space="preserve"> ADDIN EN.CITE </w:instrText>
            </w:r>
            <w:r w:rsidR="00F3080B">
              <w:rPr>
                <w:rFonts w:ascii="Calibri" w:hAnsi="Calibri" w:cs="Calibri"/>
                <w:szCs w:val="22"/>
                <w:lang w:eastAsia="en-AU" w:bidi="ar-SA"/>
              </w:rPr>
              <w:fldChar w:fldCharType="begin">
                <w:fldData xml:space="preserve">PEVuZE5vdGU+PENpdGU+PEF1dGhvcj5Qcml0Y2hldHQ8L0F1dGhvcj48WWVhcj4yMDIxPC9ZZWFy
PjxSZWNOdW0+MjIyPC9SZWNOdW0+PERpc3BsYXlUZXh0PjxzdHlsZSBmYWNlPSJzdXBlcnNjcmlw
dCI+MzItMzQ8L3N0eWxlPjwvRGlzcGxheVRleHQ+PHJlY29yZD48cmVjLW51bWJlcj4yMjI8L3Jl
Yy1udW1iZXI+PGZvcmVpZ24ta2V5cz48a2V5IGFwcD0iRU4iIGRiLWlkPSJ3ZHNyNTAyMmF3YXBl
MWV3cnRveDV4ejQ1cGQ5ZDJmd3phejUiIHRpbWVzdGFtcD0iMTczMzk2NTQ3MyI+MjIyPC9rZXk+
PC9mb3JlaWduLWtleXM+PHJlZi10eXBlIG5hbWU9IkpvdXJuYWwgQXJ0aWNsZSI+MTc8L3JlZi10
eXBlPjxjb250cmlidXRvcnM+PGF1dGhvcnM+PGF1dGhvcj5Qcml0Y2hldHQsIE0uIEEuPC9hdXRo
b3I+PC9hdXRob3JzPjwvY29udHJpYnV0b3JzPjxhdXRoLWFkZHJlc3M+Rmlyc3RIZWFsdGggTW9v
cmUgUmVnaW9uYWwgSG9zcGl0YWwgYW5kIFBpbmVodXJzdCBNZWRpY2FsIENsaW5pYywgUGluZWh1
cnN0LCBOQy48L2F1dGgtYWRkcmVzcz48dGl0bGVzPjx0aXRsZT5Qcm9zcGVjdGl2ZSBBbmFseXNp
cyBvZiBhIE5vdmVsIEVuZG9icm9uY2hpYWwgQXVnbWVudGVkIEZsdW9yb3Njb3BpYyBOYXZpZ2F0
aW9uIFN5c3RlbSBmb3IgRGlhZ25vc2lzIG9mIFBlcmlwaGVyYWwgUHVsbW9uYXJ5IExlc2lvbnM8
L3RpdGxlPjxzZWNvbmRhcnktdGl0bGU+SiBCcm9uY2hvbG9neSBJbnRlcnYgUHVsbW9ub2w8L3Nl
Y29uZGFyeS10aXRsZT48L3RpdGxlcz48cGVyaW9kaWNhbD48ZnVsbC10aXRsZT5KIEJyb25jaG9s
b2d5IEludGVydiBQdWxtb25vbDwvZnVsbC10aXRsZT48L3BlcmlvZGljYWw+PHBhZ2VzPjEwNy0x
MTU8L3BhZ2VzPjx2b2x1bWU+Mjg8L3ZvbHVtZT48bnVtYmVyPjI8L251bWJlcj48a2V5d29yZHM+
PGtleXdvcmQ+QWR1bHQ8L2tleXdvcmQ+PGtleXdvcmQ+QmlvcHN5PC9rZXl3b3JkPjxrZXl3b3Jk
PkJyb25jaG9zY29weTwva2V5d29yZD48a2V5d29yZD5GbHVvcm9zY29weTwva2V5d29yZD48a2V5
d29yZD5IdW1hbnM8L2tleXdvcmQ+PGtleXdvcmQ+THVuZy9kaWFnbm9zdGljIGltYWdpbmc8L2tl
eXdvcmQ+PGtleXdvcmQ+Kkx1bmcgTmVvcGxhc21zL2RpYWdub3N0aWMgaW1hZ2luZzwva2V5d29y
ZD48L2tleXdvcmRzPjxkYXRlcz48eWVhcj4yMDIxPC95ZWFyPjxwdWItZGF0ZXM+PGRhdGU+QXBy
IDE8L2RhdGU+PC9wdWItZGF0ZXM+PC9kYXRlcz48aXNibj4xOTQ4LTgyNzAgKEVsZWN0cm9uaWMp
JiN4RDsxOTQ0LTY1ODYgKFByaW50KSYjeEQ7MTk0OC04MjcwIChMaW5raW5nKTwvaXNibj48YWNj
ZXNzaW9uLW51bT4zMjczMjQ5MTwvYWNjZXNzaW9uLW51bT48dXJscz48cmVsYXRlZC11cmxzPjx1
cmw+aHR0cHM6Ly93d3cubmNiaS5ubG0ubmloLmdvdi9wdWJtZWQvMzI3MzI0OTE8L3VybD48L3Jl
bGF0ZWQtdXJscz48L3VybHM+PGN1c3RvbTE+RGlzY2xvc3VyZTogTWVkdHJvbmljLXNwZWFraW5n
LCBjb25zdWx0aW5nLCByZXNlYXJjaDsgQXVyaXMtc3BlYWtpbmc7IEJvZHlWaXNpb24tY29uc3Vs
dGluZywgc3BlYWtpbmcsIHJlc2VhcmNoOyBJbnR1aXRpdmUtcmVzZWFyY2gsIHNwZWFraW5nLCBj
b25zdWx0aW5nOyBQaGlsaXBzLXJlc2VhcmNoLiBCaW9kZXNpeC1zcGVha2luZywgcmVzZWFyY2g7
IEFzdHJhWmVuZWNhLWNvbnN1bHRpbmcsIHNwZWFraW5nOyBCb2VoaW5nZXItSW5nbGVoZWltLXNw
ZWFraW5nOyBVbml0ZWQgVGhlcmFwZXV0aWNzLXNwZWFraW5nLCByZXNlYXJjaDsgQWN0ZWxpb24t
c3BlYWtpbmcgcmVzZWFyY2g7IEluaXZhdGEtcmVzZWFyY2g7IEJvc3RvbiBTY2llbnRpZmljLWNv
bnN1bHRpbmc7IE9uY29TZWMtY29uc3VsdGluZzsgSm9obnNvbiAmYW1wOyBKb2huc29uL05ldVdh
dmUtY29uc3VsdGluZywgc3BlYWtpbmcsIHJlc2VhcmNoOyBBbWJ1LWNvbnN1bHRpbmcuPC9jdXN0
b20xPjxjdXN0b20yPlBNQzgxMzI4OTc8L2N1c3RvbTI+PGVsZWN0cm9uaWMtcmVzb3VyY2UtbnVt
PjEwLjEwOTcvTEJSLjAwMDAwMDAwMDAwMDA3MDA8L2VsZWN0cm9uaWMtcmVzb3VyY2UtbnVtPjxy
ZW1vdGUtZGF0YWJhc2UtbmFtZT5NZWRsaW5lPC9yZW1vdGUtZGF0YWJhc2UtbmFtZT48cmVtb3Rl
LWRhdGFiYXNlLXByb3ZpZGVyPk5MTTwvcmVtb3RlLWRhdGFiYXNlLXByb3ZpZGVyPjwvcmVjb3Jk
PjwvQ2l0ZT48Q2l0ZT48QXV0aG9yPkNpY2VuaWE8L0F1dGhvcj48WWVhcj4yMDIxPC9ZZWFyPjxS
ZWNOdW0+MjIzPC9SZWNOdW0+PHJlY29yZD48cmVjLW51bWJlcj4yMjM8L3JlYy1udW1iZXI+PGZv
cmVpZ24ta2V5cz48a2V5IGFwcD0iRU4iIGRiLWlkPSJ3ZHNyNTAyMmF3YXBlMWV3cnRveDV4ejQ1
cGQ5ZDJmd3phejUiIHRpbWVzdGFtcD0iMTczMzk2NTQ3MyI+MjIzPC9rZXk+PC9mb3JlaWduLWtl
eXM+PHJlZi10eXBlIG5hbWU9IkpvdXJuYWwgQXJ0aWNsZSI+MTc8L3JlZi10eXBlPjxjb250cmli
dXRvcnM+PGF1dGhvcnM+PGF1dGhvcj5DaWNlbmlhLCBKLjwvYXV0aG9yPjxhdXRob3I+QmhhZHJh
LCBLLjwvYXV0aG9yPjxhdXRob3I+U2V0aGksIFMuPC9hdXRob3I+PGF1dGhvcj5OYWRlciwgRC4g
QS48L2F1dGhvcj48YXV0aG9yPldoaXR0ZW4sIFAuPC9hdXRob3I+PGF1dGhvcj5Ib2dhcnRoLCBE
LiBLLjwvYXV0aG9yPjwvYXV0aG9ycz48L2NvbnRyaWJ1dG9ycz48YXV0aC1hZGRyZXNzPkNsZXZl
bGFuZCBDbGluaWMsIENsZXZlbGFuZCwgT0guJiN4RDtDSEkgTWVtb3JpYWwgSG9zcGl0YWwsIENo
YXR0YW5vb2dhLCBUTi4mI3hEO0NhbmNlciBUcmVhdG1lbnQgQ2VudGVycyBvZiBBbWVyaWNhLCBU
dWxzYSwgT0suJiN4RDtPU0YgU2FpbnQgRnJhbmNpcyBNZWRpY2FsIENlbnRlciwgUGVvcmlhLiYj
eEQ7VW5pdmVyc2l0eSBvZiBDaGljYWdvIE1lZGljYWwgQ2VudGVyLCBDaGljYWdvLCBJTC48L2F1
dGgtYWRkcmVzcz48dGl0bGVzPjx0aXRsZT5BdWdtZW50ZWQgRmx1b3Jvc2NvcHk6IEEgTmV3IGFu
ZCBOb3ZlbCBOYXZpZ2F0aW9uIFBsYXRmb3JtIGZvciBQZXJpcGhlcmFsIEJyb25jaG9zY29weTwv
dGl0bGU+PHNlY29uZGFyeS10aXRsZT5KIEJyb25jaG9sb2d5IEludGVydiBQdWxtb25vbDwvc2Vj
b25kYXJ5LXRpdGxlPjwvdGl0bGVzPjxwZXJpb2RpY2FsPjxmdWxsLXRpdGxlPkogQnJvbmNob2xv
Z3kgSW50ZXJ2IFB1bG1vbm9sPC9mdWxsLXRpdGxlPjwvcGVyaW9kaWNhbD48cGFnZXM+MTE2LTEy
MzwvcGFnZXM+PHZvbHVtZT4yODwvdm9sdW1lPjxudW1iZXI+MjwvbnVtYmVyPjxrZXl3b3Jkcz48
a2V5d29yZD5Ccm9uY2hvc2NvcHk8L2tleXdvcmQ+PGtleXdvcmQ+RW5kb3Nvbm9ncmFwaHk8L2tl
eXdvcmQ+PGtleXdvcmQ+Rmx1b3Jvc2NvcHk8L2tleXdvcmQ+PGtleXdvcmQ+SHVtYW5zPC9rZXl3
b3JkPjxrZXl3b3JkPipMdW5nIE5lb3BsYXNtcy9kaWFnbm9zdGljIGltYWdpbmc8L2tleXdvcmQ+
PGtleXdvcmQ+UHJvc3BlY3RpdmUgU3R1ZGllczwva2V5d29yZD48a2V5d29yZD4qU29saXRhcnkg
UHVsbW9uYXJ5IE5vZHVsZS9kaWFnbm9zdGljIGltYWdpbmc8L2tleXdvcmQ+PC9rZXl3b3Jkcz48
ZGF0ZXM+PHllYXI+MjAyMTwveWVhcj48cHViLWRhdGVzPjxkYXRlPkFwciAxPC9kYXRlPjwvcHVi
LWRhdGVzPjwvZGF0ZXM+PGlzYm4+MTk0OC04MjcwIChFbGVjdHJvbmljKSYjeEQ7MTk0OC04Mjcw
IChMaW5raW5nKTwvaXNibj48YWNjZXNzaW9uLW51bT4zMzEwNTQxOTwvYWNjZXNzaW9uLW51bT48
dXJscz48cmVsYXRlZC11cmxzPjx1cmw+aHR0cHM6Ly93d3cubmNiaS5ubG0ubmloLmdvdi9wdWJt
ZWQvMzMxMDU0MTk8L3VybD48L3JlbGF0ZWQtdXJscz48L3VybHM+PGVsZWN0cm9uaWMtcmVzb3Vy
Y2UtbnVtPjEwLjEwOTcvTEJSLjAwMDAwMDAwMDAwMDA3MjI8L2VsZWN0cm9uaWMtcmVzb3VyY2Ut
bnVtPjxyZW1vdGUtZGF0YWJhc2UtbmFtZT5NZWRsaW5lPC9yZW1vdGUtZGF0YWJhc2UtbmFtZT48
cmVtb3RlLWRhdGFiYXNlLXByb3ZpZGVyPk5MTTwvcmVtb3RlLWRhdGFiYXNlLXByb3ZpZGVyPjwv
cmVjb3JkPjwvQ2l0ZT48Q2l0ZT48QXV0aG9yPlBlcnR6b3Y8L0F1dGhvcj48WWVhcj4yMDIxPC9Z
ZWFyPjxSZWNOdW0+MjI0PC9SZWNOdW0+PHJlY29yZD48cmVjLW51bWJlcj4yMjQ8L3JlYy1udW1i
ZXI+PGZvcmVpZ24ta2V5cz48a2V5IGFwcD0iRU4iIGRiLWlkPSJ3ZHNyNTAyMmF3YXBlMWV3cnRv
eDV4ejQ1cGQ5ZDJmd3phejUiIHRpbWVzdGFtcD0iMTczMzk2NTQ3MyI+MjI0PC9rZXk+PC9mb3Jl
aWduLWtleXM+PHJlZi10eXBlIG5hbWU9IkpvdXJuYWwgQXJ0aWNsZSI+MTc8L3JlZi10eXBlPjxj
b250cmlidXRvcnM+PGF1dGhvcnM+PGF1dGhvcj5QZXJ0em92LCBCLjwvYXV0aG9yPjxhdXRob3I+
R2Vyc2htYW4sIEUuPC9hdXRob3I+PGF1dGhvcj5Jemhha2lhbiwgUy48L2F1dGhvcj48YXV0aG9y
PkhlY2hpbmcsIE0uPC9hdXRob3I+PGF1dGhvcj5BbW9yLCBTLiBNLjwvYXV0aG9yPjxhdXRob3I+
Um9zZW5nYXJ0ZW4sIEQuPC9hdXRob3I+PGF1dGhvcj5LcmFtZXIsIE0uIFIuPC9hdXRob3I+PC9h
dXRob3JzPjwvY29udHJpYnV0b3JzPjxhdXRoLWFkZHJlc3M+UHVsbW9uYXJ5IERpdmlzaW9uLCBS
YWJpbiBNZWRpY2FsIENlbnRlciwgUGV0YWNoIFRpa3ZhLCBJc3JhZWwuJiN4RDtTYWNrbGVyIEZh
Y3VsdHkgb2YgTWVkaWNpbmUsIFRlbCBBdml2IFVuaXZlcnNpdHksIFRlbCBBdml2LCBJc3JhZWwu
PC9hdXRoLWFkZHJlc3M+PHRpdGxlcz48dGl0bGU+VGhlIEx1bmdWaXNpb24gbmF2aWdhdGlvbmFs
IHBsYXRmb3JtIGZvciBwZXJpcGhlcmFsIGx1bmcgbm9kdWxlIGJpb3BzeSBhbmQgdGhlIGFkZGVk
IHZhbHVlIG9mIGNyeW9iaW9wc3k8L3RpdGxlPjxzZWNvbmRhcnktdGl0bGU+VGhvcmFjIENhbmNl
cjwvc2Vjb25kYXJ5LXRpdGxlPjwvdGl0bGVzPjxwZXJpb2RpY2FsPjxmdWxsLXRpdGxlPlRob3Jh
YyBDYW5jZXI8L2Z1bGwtdGl0bGU+PC9wZXJpb2RpY2FsPjxwYWdlcz4yMDA3LTIwMTI8L3BhZ2Vz
Pjx2b2x1bWU+MTI8L3ZvbHVtZT48bnVtYmVyPjEzPC9udW1iZXI+PGVkaXRpb24+MjAyMTA2MDY8
L2VkaXRpb24+PGtleXdvcmRzPjxrZXl3b3JkPkFnZWQ8L2tleXdvcmQ+PGtleXdvcmQ+QnJvbmNo
b3Njb3B5L2luc3RydW1lbnRhdGlvbjwva2V5d29yZD48a2V5d29yZD5GZW1hbGU8L2tleXdvcmQ+
PGtleXdvcmQ+Rmx1b3Jvc2NvcHkvaW5zdHJ1bWVudGF0aW9uPC9rZXl3b3JkPjxrZXl3b3JkPkh1
bWFuczwva2V5d29yZD48a2V5d29yZD5JbWFnZS1HdWlkZWQgQmlvcHN5LyppbnN0cnVtZW50YXRp
b248L2tleXdvcmQ+PGtleXdvcmQ+TWFsZTwva2V5d29yZD48a2V5d29yZD5NaWRkbGUgQWdlZDwv
a2V5d29yZD48a2V5d29yZD5NdWx0aXBsZSBQdWxtb25hcnkgTm9kdWxlcy8qZGlhZ25vc2lzPC9r
ZXl3b3JkPjxrZXl3b3JkPlByb3NwZWN0aXZlIFN0dWRpZXM8L2tleXdvcmQ+PGtleXdvcmQ+U29s
aXRhcnkgUHVsbW9uYXJ5IE5vZHVsZS8qZGlhZ25vc2lzPC9rZXl3b3JkPjxrZXl3b3JkPmJyb25j
aG9zY29weTwva2V5d29yZD48a2V5d29yZD5jcnlvYmlvcHN5PC9rZXl3b3JkPjxrZXl3b3JkPmRp
YWdub3N0aWMgeWllbGQ8L2tleXdvcmQ+PGtleXdvcmQ+bmF2aWdhdGlvbjwva2V5d29yZD48a2V5
d29yZD5wZXJpcGhlcmFsIHB1bG1vbmFyeSBub2R1bGU8L2tleXdvcmQ+PC9rZXl3b3Jkcz48ZGF0
ZXM+PHllYXI+MjAyMTwveWVhcj48cHViLWRhdGVzPjxkYXRlPkp1bDwvZGF0ZT48L3B1Yi1kYXRl
cz48L2RhdGVzPjxpc2JuPjE3NTktNzcxNCAoRWxlY3Ryb25pYykmI3hEOzE3NTktNzcwNiAoUHJp
bnQpJiN4RDsxNzU5LTc3MDYgKExpbmtpbmcpPC9pc2JuPjxhY2Nlc3Npb24tbnVtPjM0MDk2MTgy
PC9hY2Nlc3Npb24tbnVtPjx1cmxzPjxyZWxhdGVkLXVybHM+PHVybD5odHRwczovL3d3dy5uY2Jp
Lm5sbS5uaWguZ292L3B1Ym1lZC8zNDA5NjE4MjwvdXJsPjwvcmVsYXRlZC11cmxzPjwvdXJscz48
Y3VzdG9tMj5QTUM4MjU4MzU2PC9jdXN0b20yPjxlbGVjdHJvbmljLXJlc291cmNlLW51bT4xMC4x
MTExLzE3NTktNzcxNC4xNDAwMzwvZWxlY3Ryb25pYy1yZXNvdXJjZS1udW0+PHJlbW90ZS1kYXRh
YmFzZS1uYW1lPk1lZGxpbmU8L3JlbW90ZS1kYXRhYmFzZS1uYW1lPjxyZW1vdGUtZGF0YWJhc2Ut
cHJvdmlkZXI+TkxNPC9yZW1vdGUtZGF0YWJhc2UtcHJvdmlkZXI+PC9yZWNvcmQ+PC9DaXRlPjwv
RW5kTm90ZT5=
</w:fldData>
              </w:fldChar>
            </w:r>
            <w:r w:rsidR="00F3080B">
              <w:rPr>
                <w:rFonts w:ascii="Calibri" w:hAnsi="Calibri" w:cs="Calibri"/>
                <w:szCs w:val="22"/>
                <w:lang w:eastAsia="en-AU" w:bidi="ar-SA"/>
              </w:rPr>
              <w:instrText xml:space="preserve"> ADDIN EN.CITE.DATA </w:instrText>
            </w:r>
            <w:r w:rsidR="00F3080B">
              <w:rPr>
                <w:rFonts w:ascii="Calibri" w:hAnsi="Calibri" w:cs="Calibri"/>
                <w:szCs w:val="22"/>
                <w:lang w:eastAsia="en-AU" w:bidi="ar-SA"/>
              </w:rPr>
            </w:r>
            <w:r w:rsidR="00F3080B">
              <w:rPr>
                <w:rFonts w:ascii="Calibri" w:hAnsi="Calibri" w:cs="Calibri"/>
                <w:szCs w:val="22"/>
                <w:lang w:eastAsia="en-AU" w:bidi="ar-SA"/>
              </w:rPr>
              <w:fldChar w:fldCharType="end"/>
            </w:r>
            <w:r w:rsidRPr="00CC1FFB">
              <w:rPr>
                <w:rFonts w:ascii="Calibri" w:hAnsi="Calibri" w:cs="Calibri"/>
                <w:szCs w:val="22"/>
                <w:lang w:eastAsia="en-AU" w:bidi="ar-SA"/>
              </w:rPr>
            </w:r>
            <w:r w:rsidRPr="00CC1FFB">
              <w:rPr>
                <w:rFonts w:ascii="Calibri" w:hAnsi="Calibri" w:cs="Calibri"/>
                <w:szCs w:val="22"/>
                <w:lang w:eastAsia="en-AU" w:bidi="ar-SA"/>
              </w:rPr>
              <w:fldChar w:fldCharType="separate"/>
            </w:r>
            <w:r w:rsidR="00F3080B" w:rsidRPr="00F3080B">
              <w:rPr>
                <w:rFonts w:ascii="Calibri" w:hAnsi="Calibri" w:cs="Calibri"/>
                <w:noProof/>
                <w:szCs w:val="22"/>
                <w:vertAlign w:val="superscript"/>
                <w:lang w:eastAsia="en-AU" w:bidi="ar-SA"/>
              </w:rPr>
              <w:t>32-34</w:t>
            </w:r>
            <w:r w:rsidRPr="00CC1FFB">
              <w:rPr>
                <w:rFonts w:ascii="Calibri" w:hAnsi="Calibri" w:cs="Calibri"/>
                <w:szCs w:val="22"/>
                <w:lang w:eastAsia="en-AU" w:bidi="ar-SA"/>
              </w:rPr>
              <w:fldChar w:fldCharType="end"/>
            </w:r>
          </w:p>
          <w:p w14:paraId="66FD4160" w14:textId="77777777" w:rsidR="00C655EF" w:rsidRPr="00CC1FFB" w:rsidRDefault="00C655EF" w:rsidP="00EE3797">
            <w:pPr>
              <w:rPr>
                <w:rFonts w:ascii="Calibri" w:hAnsi="Calibri" w:cs="Calibri"/>
                <w:szCs w:val="22"/>
                <w:lang w:eastAsia="en-AU" w:bidi="ar-SA"/>
              </w:rPr>
            </w:pPr>
          </w:p>
        </w:tc>
      </w:tr>
      <w:tr w:rsidR="00C655EF" w:rsidRPr="00CC1FFB" w14:paraId="3BC0D793" w14:textId="77777777" w:rsidTr="00EE3797">
        <w:tc>
          <w:tcPr>
            <w:tcW w:w="1842" w:type="dxa"/>
          </w:tcPr>
          <w:p w14:paraId="57ACA668" w14:textId="77777777" w:rsidR="00C655EF" w:rsidRPr="00CC1FFB" w:rsidRDefault="00C655EF" w:rsidP="00EE3797">
            <w:pPr>
              <w:rPr>
                <w:rFonts w:ascii="Calibri" w:hAnsi="Calibri" w:cs="Calibri"/>
                <w:b/>
                <w:bCs/>
                <w:szCs w:val="22"/>
                <w:lang w:eastAsia="en-AU" w:bidi="ar-SA"/>
              </w:rPr>
            </w:pPr>
            <w:r w:rsidRPr="00CC1FFB">
              <w:rPr>
                <w:rFonts w:ascii="Calibri" w:hAnsi="Calibri" w:cs="Calibri"/>
                <w:b/>
                <w:bCs/>
                <w:szCs w:val="22"/>
                <w:lang w:eastAsia="en-AU" w:bidi="ar-SA"/>
              </w:rPr>
              <w:t>Cone beam CT bronchoscopy</w:t>
            </w:r>
          </w:p>
        </w:tc>
        <w:tc>
          <w:tcPr>
            <w:tcW w:w="3120" w:type="dxa"/>
          </w:tcPr>
          <w:p w14:paraId="1578B6BB"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 xml:space="preserve">Uses real time CT during bronchoscopy to identify the nodule then employs augmented fluoroscopy to identify the lesion for targeting. </w:t>
            </w:r>
          </w:p>
        </w:tc>
        <w:tc>
          <w:tcPr>
            <w:tcW w:w="4128" w:type="dxa"/>
          </w:tcPr>
          <w:p w14:paraId="5306DA55"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High accuracy. Increased reach including for nodules without adjacent airways. Can target subcentimetre lesions.</w:t>
            </w:r>
          </w:p>
        </w:tc>
        <w:tc>
          <w:tcPr>
            <w:tcW w:w="3527" w:type="dxa"/>
          </w:tcPr>
          <w:p w14:paraId="48F2C3C6"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Higher radiation exposure with longer screening times.</w:t>
            </w:r>
          </w:p>
          <w:p w14:paraId="244D550E"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Learning curve for technique.</w:t>
            </w:r>
          </w:p>
          <w:p w14:paraId="45C4B08F" w14:textId="77777777" w:rsidR="00C655EF" w:rsidRPr="00CC1FFB" w:rsidRDefault="00C655EF" w:rsidP="00EE3797">
            <w:pPr>
              <w:rPr>
                <w:rFonts w:ascii="Calibri" w:hAnsi="Calibri" w:cs="Calibri"/>
                <w:szCs w:val="22"/>
                <w:lang w:eastAsia="en-AU" w:bidi="ar-SA"/>
              </w:rPr>
            </w:pPr>
            <w:r w:rsidRPr="00CC1FFB">
              <w:rPr>
                <w:rFonts w:ascii="Calibri" w:hAnsi="Calibri" w:cs="Calibri"/>
                <w:szCs w:val="22"/>
                <w:lang w:eastAsia="en-AU" w:bidi="ar-SA"/>
              </w:rPr>
              <w:t>Longer procedure time.</w:t>
            </w:r>
          </w:p>
        </w:tc>
        <w:tc>
          <w:tcPr>
            <w:tcW w:w="2693" w:type="dxa"/>
          </w:tcPr>
          <w:p w14:paraId="25B639D0" w14:textId="77777777" w:rsidR="00C655EF" w:rsidRPr="0020665F" w:rsidRDefault="00C655EF" w:rsidP="00EE3797">
            <w:pPr>
              <w:rPr>
                <w:rFonts w:ascii="Calibri" w:hAnsi="Calibri" w:cs="Calibri"/>
                <w:szCs w:val="22"/>
                <w:lang w:eastAsia="en-AU" w:bidi="ar-SA"/>
              </w:rPr>
            </w:pPr>
            <w:r w:rsidRPr="0020665F">
              <w:rPr>
                <w:rFonts w:ascii="Calibri" w:hAnsi="Calibri" w:cs="Calibri"/>
                <w:szCs w:val="22"/>
                <w:lang w:eastAsia="en-AU" w:bidi="ar-SA"/>
              </w:rPr>
              <w:t>76-90%</w:t>
            </w:r>
          </w:p>
          <w:p w14:paraId="2C39A786" w14:textId="300734CB" w:rsidR="00C655EF" w:rsidRPr="0020665F" w:rsidRDefault="00B75611" w:rsidP="00EE3797">
            <w:pPr>
              <w:rPr>
                <w:rFonts w:ascii="Calibri" w:hAnsi="Calibri" w:cs="Calibri"/>
                <w:szCs w:val="22"/>
                <w:lang w:eastAsia="en-AU" w:bidi="ar-SA"/>
              </w:rPr>
            </w:pPr>
            <w:r w:rsidRPr="0020665F">
              <w:rPr>
                <w:rFonts w:ascii="Calibri" w:hAnsi="Calibri" w:cs="Calibri"/>
                <w:szCs w:val="22"/>
                <w:lang w:eastAsia="en-AU" w:bidi="ar-SA"/>
              </w:rPr>
              <w:t>Meta-analysis:</w:t>
            </w:r>
            <w:r w:rsidR="00BE17B2" w:rsidRPr="0020665F">
              <w:rPr>
                <w:rFonts w:ascii="Calibri" w:hAnsi="Calibri" w:cs="Calibri"/>
                <w:szCs w:val="22"/>
                <w:lang w:eastAsia="en-AU" w:bidi="ar-SA"/>
              </w:rPr>
              <w:t>78.5% (73.7-82.9</w:t>
            </w:r>
            <w:r w:rsidR="00C655EF" w:rsidRPr="0020665F">
              <w:rPr>
                <w:rFonts w:ascii="Calibri" w:hAnsi="Calibri" w:cs="Calibri"/>
                <w:szCs w:val="22"/>
                <w:lang w:eastAsia="en-AU" w:bidi="ar-SA"/>
              </w:rPr>
              <w:t>)%</w:t>
            </w:r>
            <w:r w:rsidR="00C655EF" w:rsidRPr="0020665F">
              <w:rPr>
                <w:rFonts w:ascii="Calibri" w:hAnsi="Calibri" w:cs="Calibri"/>
                <w:szCs w:val="22"/>
                <w:lang w:eastAsia="en-AU" w:bidi="ar-SA"/>
              </w:rPr>
              <w:fldChar w:fldCharType="begin">
                <w:fldData xml:space="preserve">PEVuZE5vdGU+PENpdGU+PEF1dGhvcj5Qcml0Y2hldHQ8L0F1dGhvcj48WWVhcj4yMDI0PC9ZZWFy
PjxSZWNOdW0+MjI1PC9SZWNOdW0+PERpc3BsYXlUZXh0PjxzdHlsZSBmYWNlPSJzdXBlcnNjcmlw
dCI+MzUtMzc8L3N0eWxlPjwvRGlzcGxheVRleHQ+PHJlY29yZD48cmVjLW51bWJlcj4yMjU8L3Jl
Yy1udW1iZXI+PGZvcmVpZ24ta2V5cz48a2V5IGFwcD0iRU4iIGRiLWlkPSJ3ZHNyNTAyMmF3YXBl
MWV3cnRveDV4ejQ1cGQ5ZDJmd3phejUiIHRpbWVzdGFtcD0iMTczMzk2NTQ3MyI+MjI1PC9rZXk+
PC9mb3JlaWduLWtleXM+PHJlZi10eXBlIG5hbWU9IkpvdXJuYWwgQXJ0aWNsZSI+MTc8L3JlZi10
eXBlPjxjb250cmlidXRvcnM+PGF1dGhvcnM+PGF1dGhvcj5Qcml0Y2hldHQsIE0uIEEuPC9hdXRo
b3I+PGF1dGhvcj5XaWxsaWFtcywgSi4gQy48L2F1dGhvcj48YXV0aG9yPlNjaGlybWVyLCBDLiBD
LjwvYXV0aG9yPjxhdXRob3I+TGFuZ2VyZWlzLCBTLjwvYXV0aG9yPjwvYXV0aG9ycz48L2NvbnRy
aWJ1dG9ycz48YXV0aC1hZGRyZXNzPkRlcGFydG1lbnRzIG9mIFB1bG1vbmFyeSBNZWRpY2luZS4m
I3hEO1BhdGhvbG9neSwgRmlyc3RIZWFsdGggb2YgdGhlIENhcm9saW5hcyAmYW1wOyBQaW5laHVy
c3QgTWVkaWNhbCBDbGluaWMsIFBpbmVodXJzdCwgTkMuJiN4RDtEZXBhcnRtZW50IG9mIENsaW5p
Y2FsIFNjaWVuY2UgSUdULVMsIFBoaWxpcHMgTWVkaWNhbCBTeXN0ZW1zLCBCZXN0LCBUaGUgTmV0
aGVybGFuZHMuPC9hdXRoLWFkZHJlc3M+PHRpdGxlcz48dGl0bGU+Q29uZS1iZWFtIENULWJhc2Vk
IE5hdmlnYXRpb24gV2l0aCBBdWdtZW50ZWQgRmx1b3Jvc2NvcHkgb2YgdGhlIEFpcndheXMgZm9y
IEltYWdlLWd1aWRlZCBCcm9uY2hvc2NvcGljIEJpb3BzeSBvZiBQZXJpcGhlcmFsIFB1bG1vbmFy
eSBOb2R1bGVzOiBBIFByb3NwZWN0aXZlIENsaW5pY2FsIFN0dWR5PC90aXRsZT48c2Vjb25kYXJ5
LXRpdGxlPkogQnJvbmNob2xvZ3kgSW50ZXJ2IFB1bG1vbm9sPC9zZWNvbmRhcnktdGl0bGU+PC90
aXRsZXM+PHBlcmlvZGljYWw+PGZ1bGwtdGl0bGU+SiBCcm9uY2hvbG9neSBJbnRlcnYgUHVsbW9u
b2w8L2Z1bGwtdGl0bGU+PC9wZXJpb2RpY2FsPjxwYWdlcz4xNzUtMTgyPC9wYWdlcz48dm9sdW1l
PjMxPC92b2x1bWU+PG51bWJlcj4yPC9udW1iZXI+PGVkaXRpb24+MjAyNDA0MDE8L2VkaXRpb24+
PGtleXdvcmRzPjxrZXl3b3JkPkh1bWFuczwva2V5d29yZD48a2V5d29yZD5Qcm9zcGVjdGl2ZSBT
dHVkaWVzPC9rZXl3b3JkPjxrZXl3b3JkPipJbWFnZS1HdWlkZWQgQmlvcHN5L21ldGhvZHM8L2tl
eXdvcmQ+PGtleXdvcmQ+THVuZy9kaWFnbm9zdGljIGltYWdpbmcvcGF0aG9sb2d5PC9rZXl3b3Jk
PjxrZXl3b3JkPkNvbmUtQmVhbSBDb21wdXRlZCBUb21vZ3JhcGh5L21ldGhvZHM8L2tleXdvcmQ+
PGtleXdvcmQ+Kkx1bmcgTmVvcGxhc21zL2RpYWdub3N0aWMgaW1hZ2luZy9wYXRob2xvZ3k8L2tl
eXdvcmQ+PGtleXdvcmQ+Rmx1b3Jvc2NvcHkvbWV0aG9kczwva2V5d29yZD48a2V5d29yZD5Ccm9u
Y2hvc2NvcHkvbWV0aG9kczwva2V5d29yZD48a2V5d29yZD5SZXRyb3NwZWN0aXZlIFN0dWRpZXM8
L2tleXdvcmQ+PC9rZXl3b3Jkcz48ZGF0ZXM+PHllYXI+MjAyNDwveWVhcj48cHViLWRhdGVzPjxk
YXRlPkFwciAxPC9kYXRlPjwvcHViLWRhdGVzPjwvZGF0ZXM+PGlzYm4+MTk0OC04MjcwIChFbGVj
dHJvbmljKSYjeEQ7MTk0OC04MjcwIChMaW5raW5nKTwvaXNibj48YWNjZXNzaW9uLW51bT4zNzc1
OTM1NDwvYWNjZXNzaW9uLW51bT48dXJscz48cmVsYXRlZC11cmxzPjx1cmw+aHR0cHM6Ly93d3cu
bmNiaS5ubG0ubmloLmdvdi9wdWJtZWQvMzc3NTkzNTQ8L3VybD48L3JlbGF0ZWQtdXJscz48L3Vy
bHM+PGN1c3RvbTE+RGlzY2xvc3VyZTogTS5BLlAuIHJlcG9ydHMgY29uc3VsdGluZy9zcGVha2lu
ZyBmZWVzIGZyb20gTWVkdHJvbmljLCBCb2R5VmlzaW9uLCBJbnR1aXRpdmUgU3VyZ2ljYWwsIFBo
aWxpcHMsIEJpb2Rlc2l4LCBBc3RyYVplbmVjYSwgSm9obnNvbiAmYW1wOyBKb2huc29uLCBOb2Fo
IE1lZGljYWwsIFVuaXRlZCBUaGVyYXBldXRpY3MsIEFjdGVsaW9uLCBQZml6ZXIsIEFtYnUsIGFu
ZCBCb3N0b24gU2NpZW50aWZpYy4gUy5MLiBpcyBhbiBlbXBsb3llZSBvZiBQaGlsaXBzLiBGb3Ig
dGhlIHJlbWFpbmluZyBhdXRob3JzIHRoZXJlIGlzIG5vIGNvbmZsaWN0IG9mIGludGVyZXN0IG9y
IG90aGVyIGRpc2Nsb3N1cmVzLjwvY3VzdG9tMT48ZWxlY3Ryb25pYy1yZXNvdXJjZS1udW0+MTAu
MTA5Ny9MQlIuMDAwMDAwMDAwMDAwMDk0OTwvZWxlY3Ryb25pYy1yZXNvdXJjZS1udW0+PHJlbW90
ZS1kYXRhYmFzZS1uYW1lPk1lZGxpbmU8L3JlbW90ZS1kYXRhYmFzZS1uYW1lPjxyZW1vdGUtZGF0
YWJhc2UtcHJvdmlkZXI+TkxNPC9yZW1vdGUtZGF0YWJhc2UtcHJvdmlkZXI+PC9yZWNvcmQ+PC9D
aXRlPjxDaXRlPjxBdXRob3I+WXU8L0F1dGhvcj48WWVhcj4yMDIxPC9ZZWFyPjxSZWNOdW0+MjI2
PC9SZWNOdW0+PHJlY29yZD48cmVjLW51bWJlcj4yMjY8L3JlYy1udW1iZXI+PGZvcmVpZ24ta2V5
cz48a2V5IGFwcD0iRU4iIGRiLWlkPSJ3ZHNyNTAyMmF3YXBlMWV3cnRveDV4ejQ1cGQ5ZDJmd3ph
ejUiIHRpbWVzdGFtcD0iMTczMzk2NTQ3MyI+MjI2PC9rZXk+PC9mb3JlaWduLWtleXM+PHJlZi10
eXBlIG5hbWU9IkpvdXJuYWwgQXJ0aWNsZSI+MTc8L3JlZi10eXBlPjxjb250cmlidXRvcnM+PGF1
dGhvcnM+PGF1dGhvcj5ZdSwgSy4gTC48L2F1dGhvcj48YXV0aG9yPllhbmcsIFMuIE0uPC9hdXRo
b3I+PGF1dGhvcj5LbywgSC4gSi48L2F1dGhvcj48YXV0aG9yPlRzYWksIEguIFkuPC9hdXRob3I+
PGF1dGhvcj5LbywgSi4gQy48L2F1dGhvcj48YXV0aG9yPkxpbiwgQy4gSy48L2F1dGhvcj48YXV0
aG9yPkhvLCBDLiBDLjwvYXV0aG9yPjxhdXRob3I+U2hpaCwgSi4gWS48L2F1dGhvcj48L2F1dGhv
cnM+PC9jb250cmlidXRvcnM+PGF1dGgtYWRkcmVzcz5EZXBhcnRtZW50IG9mIEludGVybmFsIE1l
ZGljaW5lLCBOYXRpb25hbCBUYWl3YW4gVW5pdmVyc2l0eSBIb3NwaXRhbCwgSHNpbi1DaHUgQnJh
bmNoLCBIc2luY2h1LCBUYWl3YW4uJiN4RDtHcmFkdWF0ZSBJbnN0aXR1dGUgb2YgQ2xpbmljYWwg
TWVkaWNpbmUsIENvbGxlZ2Ugb2YgTWVkaWNpbmUsIE5hdGlvbmFsIFRhaXdhbiBVbml2ZXJzaXR5
LCBUYWlwZWksIFRhaXdhbi4mI3hEO0RlcGFydG1lbnQgb2YgU3VyZ2VyeSwgTmF0aW9uYWwgVGFp
d2FuIFVuaXZlcnNpdHkgSG9zcGl0YWwsIEhzaW4tQ2h1IEJyYW5jaCwgSHNpbmNodSwgVGFpd2Fu
LiYjeEQ7SW5zdGl0dXRlIG9mIE51Y2xlYXIgRW5naW5lZXJpbmcgYW5kIFNjaWVuY2UsIE5hdGlv
bmFsIFRzaW5nIEh1YSBVbml2ZXJzaXR5LCBIc2luY2h1LCBUYWl3YW4uJiN4RDtEZXBhcnRtZW50
IG9mIEludGVybmFsIE1lZGljaW5lLCBOYXRpb25hbCBUYWl3YW4gVW5pdmVyc2l0eSBDYW5jZXIg
Q2VudGVyLCBUYWlwZWksIFRhaXdhbi4mI3hEO0RlcGFydG1lbnQgb2YgSW50ZXJuYWwgTWVkaWNp
bmUsIE5hdGlvbmFsIFRhaXdhbiBVbml2ZXJzaXR5IEhvc3BpdGFsLCBUYWlwZWksIFRhaXdhbi48
L2F1dGgtYWRkcmVzcz48dGl0bGVzPjx0aXRsZT5FZmZpY2FjeSBhbmQgU2FmZXR5IG9mIENvbmUt
QmVhbSBDb21wdXRlZCBUb21vZ3JhcGh5LURlcml2ZWQgQXVnbWVudGVkIEZsdW9yb3Njb3B5IENv
bWJpbmVkIHdpdGggRW5kb2Jyb25jaGlhbCBVbHRyYXNvdW5kIGluIFBlcmlwaGVyYWwgUHVsbW9u
YXJ5IExlc2lvbnM8L3RpdGxlPjxzZWNvbmRhcnktdGl0bGU+UmVzcGlyYXRpb248L3NlY29uZGFy
eS10aXRsZT48L3RpdGxlcz48cGVyaW9kaWNhbD48ZnVsbC10aXRsZT5SZXNwaXJhdGlvbjwvZnVs
bC10aXRsZT48L3BlcmlvZGljYWw+PHBhZ2VzPjUzOC01NDY8L3BhZ2VzPjx2b2x1bWU+MTAwPC92
b2x1bWU+PG51bWJlcj42PC9udW1iZXI+PGVkaXRpb24+MjAyMTA0MTI8L2VkaXRpb24+PGtleXdv
cmRzPjxrZXl3b3JkPkFkdWx0PC9rZXl3b3JkPjxrZXl3b3JkPkFnZWQ8L2tleXdvcmQ+PGtleXdv
cmQ+QWdlZCwgODAgYW5kIG92ZXI8L2tleXdvcmQ+PGtleXdvcmQ+QnJvbmNoaS8qZGlhZ25vc3Rp
YyBpbWFnaW5nPC9rZXl3b3JkPjxrZXl3b3JkPkJyb25jaG9zY29weS8qbWV0aG9kczwva2V5d29y
ZD48a2V5d29yZD5Db25lLUJlYW0gQ29tcHV0ZWQgVG9tb2dyYXBoeS8qbWV0aG9kczwva2V5d29y
ZD48a2V5d29yZD5FbmRvc29ub2dyYXBoeS8qbWV0aG9kczwva2V5d29yZD48a2V5d29yZD5GZW1h
bGU8L2tleXdvcmQ+PGtleXdvcmQ+Rmx1b3Jvc2NvcHkvKm1ldGhvZHM8L2tleXdvcmQ+PGtleXdv
cmQ+SHVtYW5zPC9rZXl3b3JkPjxrZXl3b3JkPkltYWdlLUd1aWRlZCBCaW9wc3kvKm1ldGhvZHM8
L2tleXdvcmQ+PGtleXdvcmQ+THVuZy9kaWFnbm9zdGljIGltYWdpbmc8L2tleXdvcmQ+PGtleXdv
cmQ+THVuZyBEaXNlYXNlcy8qZGlhZ25vc2lzPC9rZXl3b3JkPjxrZXl3b3JkPk1hbGU8L2tleXdv
cmQ+PGtleXdvcmQ+TWlkZGxlIEFnZWQ8L2tleXdvcmQ+PGtleXdvcmQ+UmVwcm9kdWNpYmlsaXR5
IG9mIFJlc3VsdHM8L2tleXdvcmQ+PGtleXdvcmQ+UmV0cm9zcGVjdGl2ZSBTdHVkaWVzPC9rZXl3
b3JkPjxrZXl3b3JkPkF1Z21lbnRlZCBmbHVvcm9zY29weTwva2V5d29yZD48a2V5d29yZD5Db25l
LWJlYW0gY29tcHV0ZWQgdG9tb2dyYXBoeTwva2V5d29yZD48a2V5d29yZD5FbmRvYnJvbmNoaWFs
IHVsdHJhc291bmQ8L2tleXdvcmQ+PGtleXdvcmQ+UGVyaXBoZXJhbCBwdWxtb25hcnkgbGVzaW9u
PC9rZXl3b3JkPjxrZXl3b3JkPlRyYW5zYnJvbmNoaWFsIGJpb3BzeTwva2V5d29yZD48L2tleXdv
cmRzPjxkYXRlcz48eWVhcj4yMDIxPC95ZWFyPjwvZGF0ZXM+PGlzYm4+MTQyMy0wMzU2IChFbGVj
dHJvbmljKSYjeEQ7MDAyNS03OTMxIChMaW5raW5nKTwvaXNibj48YWNjZXNzaW9uLW51bT4zMzg0
NTQ4MjwvYWNjZXNzaW9uLW51bT48dXJscz48cmVsYXRlZC11cmxzPjx1cmw+aHR0cHM6Ly93d3cu
bmNiaS5ubG0ubmloLmdvdi9wdWJtZWQvMzM4NDU0ODI8L3VybD48L3JlbGF0ZWQtdXJscz48L3Vy
bHM+PGVsZWN0cm9uaWMtcmVzb3VyY2UtbnVtPjEwLjExNTkvMDAwNTE1MTgxPC9lbGVjdHJvbmlj
LXJlc291cmNlLW51bT48cmVtb3RlLWRhdGFiYXNlLW5hbWU+TWVkbGluZTwvcmVtb3RlLWRhdGFi
YXNlLW5hbWU+PHJlbW90ZS1kYXRhYmFzZS1wcm92aWRlcj5OTE08L3JlbW90ZS1kYXRhYmFzZS1w
cm92aWRlcj48L3JlY29yZD48L0NpdGU+PENpdGU+PEF1dGhvcj5ZYW5nPC9BdXRob3I+PFllYXI+
MjAyNTwvWWVhcj48UmVjTnVtPjIyNzwvUmVjTnVtPjxyZWNvcmQ+PHJlYy1udW1iZXI+MjI3PC9y
ZWMtbnVtYmVyPjxmb3JlaWduLWtleXM+PGtleSBhcHA9IkVOIiBkYi1pZD0id2RzcjUwMjJhd2Fw
ZTFld3J0b3g1eHo0NXBkOWQyZnd6YXo1IiB0aW1lc3RhbXA9IjE3MzM5NjU0NzMiPjIyNzwva2V5
PjwvZm9yZWlnbi1rZXlzPjxyZWYtdHlwZSBuYW1lPSJKb3VybmFsIEFydGljbGUiPjE3PC9yZWYt
dHlwZT48Y29udHJpYnV0b3JzPjxhdXRob3JzPjxhdXRob3I+WWFuZywgSHVpamllPC9hdXRob3I+
PGF1dGhvcj5IdWFuZywgSnVuZmVuZzwvYXV0aG9yPjxhdXRob3I+WmhhbmcsIFl1PC9hdXRob3I+
PGF1dGhvcj5HdW8sIEppYW1pbmc8L2F1dGhvcj48YXV0aG9yPlhpZSwgU2h1b2ppYTwvYXV0aG9y
PjxhdXRob3I+WmhlbmcsIFppd2VuPC9hdXRob3I+PGF1dGhvcj5NYSwgWXVxaW48L2F1dGhvcj48
YXV0aG9yPkRlbmcsIFFpbGluPC9hdXRob3I+PGF1dGhvcj5aaG9uZywgQ2hhbmdoYW88L2F1dGhv
cj48YXV0aG9yPkxpLCBTaGl5dWU8L2F1dGhvcj48L2F1dGhvcnM+PC9jb250cmlidXRvcnM+PHRp
dGxlcz48dGl0bGU+VGhlIGRpYWdub3N0aWMgcGVyZm9ybWFuY2UgYW5kIG9wdGltYWwgc3RyYXRl
Z3kgb2YgY29uZSBiZWFtIENULWFzc2lzdGVkIGJyb25jaG9zY29weSBmb3IgcGVyaXBoZXJhbCBw
dWxtb25hcnkgbGVzaW9uczogQSBzeXN0ZW1hdGljIHJldmlldyBhbmQgbWV0YS1hbmFseXNpczwv
dGl0bGU+PHNlY29uZGFyeS10aXRsZT5QdWxtb25vbG9neTwvc2Vjb25kYXJ5LXRpdGxlPjwvdGl0
bGVzPjxwZXJpb2RpY2FsPjxmdWxsLXRpdGxlPlB1bG1vbm9sb2d5PC9mdWxsLXRpdGxlPjwvcGVy
aW9kaWNhbD48cGFnZXM+MjQyMDU2MjwvcGFnZXM+PHZvbHVtZT4zMTwvdm9sdW1lPjxudW1iZXI+
MTwvbnVtYmVyPjxkYXRlcz48eWVhcj4yMDI1PC95ZWFyPjxwdWItZGF0ZXM+PGRhdGU+MjAyNS8x
Mi8zMTwvZGF0ZT48L3B1Yi1kYXRlcz48L2RhdGVzPjxwdWJsaXNoZXI+VGF5bG9yICZhbXA7IEZy
YW5jaXM8L3B1Ymxpc2hlcj48aXNibj4yNTMxLTA0Mjk8L2lzYm4+PHVybHM+PHJlbGF0ZWQtdXJs
cz48dXJsPmh0dHBzOi8vd3d3LnRhbmRmb25saW5lLmNvbS9kb2kvYWJzLzEwLjEwODAvMjUzMTA0
MjkuMjAyNC4yNDIwNTYyPC91cmw+PC9yZWxhdGVkLXVybHM+PC91cmxzPjxlbGVjdHJvbmljLXJl
c291cmNlLW51bT4xMC4xMDgwLzI1MzEwNDI5LjIwMjQuMjQyMDU2MjwvZWxlY3Ryb25pYy1yZXNv
dXJjZS1udW0+PC9yZWNvcmQ+PC9DaXRlPjwvRW5kTm90ZT5=
</w:fldData>
              </w:fldChar>
            </w:r>
            <w:r w:rsidR="00F3080B" w:rsidRPr="0020665F">
              <w:rPr>
                <w:rFonts w:ascii="Calibri" w:hAnsi="Calibri" w:cs="Calibri"/>
                <w:szCs w:val="22"/>
                <w:lang w:eastAsia="en-AU" w:bidi="ar-SA"/>
              </w:rPr>
              <w:instrText xml:space="preserve"> ADDIN EN.CITE </w:instrText>
            </w:r>
            <w:r w:rsidR="00F3080B" w:rsidRPr="0020665F">
              <w:rPr>
                <w:rFonts w:ascii="Calibri" w:hAnsi="Calibri" w:cs="Calibri"/>
                <w:szCs w:val="22"/>
                <w:lang w:eastAsia="en-AU" w:bidi="ar-SA"/>
              </w:rPr>
              <w:fldChar w:fldCharType="begin">
                <w:fldData xml:space="preserve">PEVuZE5vdGU+PENpdGU+PEF1dGhvcj5Qcml0Y2hldHQ8L0F1dGhvcj48WWVhcj4yMDI0PC9ZZWFy
PjxSZWNOdW0+MjI1PC9SZWNOdW0+PERpc3BsYXlUZXh0PjxzdHlsZSBmYWNlPSJzdXBlcnNjcmlw
dCI+MzUtMzc8L3N0eWxlPjwvRGlzcGxheVRleHQ+PHJlY29yZD48cmVjLW51bWJlcj4yMjU8L3Jl
Yy1udW1iZXI+PGZvcmVpZ24ta2V5cz48a2V5IGFwcD0iRU4iIGRiLWlkPSJ3ZHNyNTAyMmF3YXBl
MWV3cnRveDV4ejQ1cGQ5ZDJmd3phejUiIHRpbWVzdGFtcD0iMTczMzk2NTQ3MyI+MjI1PC9rZXk+
PC9mb3JlaWduLWtleXM+PHJlZi10eXBlIG5hbWU9IkpvdXJuYWwgQXJ0aWNsZSI+MTc8L3JlZi10
eXBlPjxjb250cmlidXRvcnM+PGF1dGhvcnM+PGF1dGhvcj5Qcml0Y2hldHQsIE0uIEEuPC9hdXRo
b3I+PGF1dGhvcj5XaWxsaWFtcywgSi4gQy48L2F1dGhvcj48YXV0aG9yPlNjaGlybWVyLCBDLiBD
LjwvYXV0aG9yPjxhdXRob3I+TGFuZ2VyZWlzLCBTLjwvYXV0aG9yPjwvYXV0aG9ycz48L2NvbnRy
aWJ1dG9ycz48YXV0aC1hZGRyZXNzPkRlcGFydG1lbnRzIG9mIFB1bG1vbmFyeSBNZWRpY2luZS4m
I3hEO1BhdGhvbG9neSwgRmlyc3RIZWFsdGggb2YgdGhlIENhcm9saW5hcyAmYW1wOyBQaW5laHVy
c3QgTWVkaWNhbCBDbGluaWMsIFBpbmVodXJzdCwgTkMuJiN4RDtEZXBhcnRtZW50IG9mIENsaW5p
Y2FsIFNjaWVuY2UgSUdULVMsIFBoaWxpcHMgTWVkaWNhbCBTeXN0ZW1zLCBCZXN0LCBUaGUgTmV0
aGVybGFuZHMuPC9hdXRoLWFkZHJlc3M+PHRpdGxlcz48dGl0bGU+Q29uZS1iZWFtIENULWJhc2Vk
IE5hdmlnYXRpb24gV2l0aCBBdWdtZW50ZWQgRmx1b3Jvc2NvcHkgb2YgdGhlIEFpcndheXMgZm9y
IEltYWdlLWd1aWRlZCBCcm9uY2hvc2NvcGljIEJpb3BzeSBvZiBQZXJpcGhlcmFsIFB1bG1vbmFy
eSBOb2R1bGVzOiBBIFByb3NwZWN0aXZlIENsaW5pY2FsIFN0dWR5PC90aXRsZT48c2Vjb25kYXJ5
LXRpdGxlPkogQnJvbmNob2xvZ3kgSW50ZXJ2IFB1bG1vbm9sPC9zZWNvbmRhcnktdGl0bGU+PC90
aXRsZXM+PHBlcmlvZGljYWw+PGZ1bGwtdGl0bGU+SiBCcm9uY2hvbG9neSBJbnRlcnYgUHVsbW9u
b2w8L2Z1bGwtdGl0bGU+PC9wZXJpb2RpY2FsPjxwYWdlcz4xNzUtMTgyPC9wYWdlcz48dm9sdW1l
PjMxPC92b2x1bWU+PG51bWJlcj4yPC9udW1iZXI+PGVkaXRpb24+MjAyNDA0MDE8L2VkaXRpb24+
PGtleXdvcmRzPjxrZXl3b3JkPkh1bWFuczwva2V5d29yZD48a2V5d29yZD5Qcm9zcGVjdGl2ZSBT
dHVkaWVzPC9rZXl3b3JkPjxrZXl3b3JkPipJbWFnZS1HdWlkZWQgQmlvcHN5L21ldGhvZHM8L2tl
eXdvcmQ+PGtleXdvcmQ+THVuZy9kaWFnbm9zdGljIGltYWdpbmcvcGF0aG9sb2d5PC9rZXl3b3Jk
PjxrZXl3b3JkPkNvbmUtQmVhbSBDb21wdXRlZCBUb21vZ3JhcGh5L21ldGhvZHM8L2tleXdvcmQ+
PGtleXdvcmQ+Kkx1bmcgTmVvcGxhc21zL2RpYWdub3N0aWMgaW1hZ2luZy9wYXRob2xvZ3k8L2tl
eXdvcmQ+PGtleXdvcmQ+Rmx1b3Jvc2NvcHkvbWV0aG9kczwva2V5d29yZD48a2V5d29yZD5Ccm9u
Y2hvc2NvcHkvbWV0aG9kczwva2V5d29yZD48a2V5d29yZD5SZXRyb3NwZWN0aXZlIFN0dWRpZXM8
L2tleXdvcmQ+PC9rZXl3b3Jkcz48ZGF0ZXM+PHllYXI+MjAyNDwveWVhcj48cHViLWRhdGVzPjxk
YXRlPkFwciAxPC9kYXRlPjwvcHViLWRhdGVzPjwvZGF0ZXM+PGlzYm4+MTk0OC04MjcwIChFbGVj
dHJvbmljKSYjeEQ7MTk0OC04MjcwIChMaW5raW5nKTwvaXNibj48YWNjZXNzaW9uLW51bT4zNzc1
OTM1NDwvYWNjZXNzaW9uLW51bT48dXJscz48cmVsYXRlZC11cmxzPjx1cmw+aHR0cHM6Ly93d3cu
bmNiaS5ubG0ubmloLmdvdi9wdWJtZWQvMzc3NTkzNTQ8L3VybD48L3JlbGF0ZWQtdXJscz48L3Vy
bHM+PGN1c3RvbTE+RGlzY2xvc3VyZTogTS5BLlAuIHJlcG9ydHMgY29uc3VsdGluZy9zcGVha2lu
ZyBmZWVzIGZyb20gTWVkdHJvbmljLCBCb2R5VmlzaW9uLCBJbnR1aXRpdmUgU3VyZ2ljYWwsIFBo
aWxpcHMsIEJpb2Rlc2l4LCBBc3RyYVplbmVjYSwgSm9obnNvbiAmYW1wOyBKb2huc29uLCBOb2Fo
IE1lZGljYWwsIFVuaXRlZCBUaGVyYXBldXRpY3MsIEFjdGVsaW9uLCBQZml6ZXIsIEFtYnUsIGFu
ZCBCb3N0b24gU2NpZW50aWZpYy4gUy5MLiBpcyBhbiBlbXBsb3llZSBvZiBQaGlsaXBzLiBGb3Ig
dGhlIHJlbWFpbmluZyBhdXRob3JzIHRoZXJlIGlzIG5vIGNvbmZsaWN0IG9mIGludGVyZXN0IG9y
IG90aGVyIGRpc2Nsb3N1cmVzLjwvY3VzdG9tMT48ZWxlY3Ryb25pYy1yZXNvdXJjZS1udW0+MTAu
MTA5Ny9MQlIuMDAwMDAwMDAwMDAwMDk0OTwvZWxlY3Ryb25pYy1yZXNvdXJjZS1udW0+PHJlbW90
ZS1kYXRhYmFzZS1uYW1lPk1lZGxpbmU8L3JlbW90ZS1kYXRhYmFzZS1uYW1lPjxyZW1vdGUtZGF0
YWJhc2UtcHJvdmlkZXI+TkxNPC9yZW1vdGUtZGF0YWJhc2UtcHJvdmlkZXI+PC9yZWNvcmQ+PC9D
aXRlPjxDaXRlPjxBdXRob3I+WXU8L0F1dGhvcj48WWVhcj4yMDIxPC9ZZWFyPjxSZWNOdW0+MjI2
PC9SZWNOdW0+PHJlY29yZD48cmVjLW51bWJlcj4yMjY8L3JlYy1udW1iZXI+PGZvcmVpZ24ta2V5
cz48a2V5IGFwcD0iRU4iIGRiLWlkPSJ3ZHNyNTAyMmF3YXBlMWV3cnRveDV4ejQ1cGQ5ZDJmd3ph
ejUiIHRpbWVzdGFtcD0iMTczMzk2NTQ3MyI+MjI2PC9rZXk+PC9mb3JlaWduLWtleXM+PHJlZi10
eXBlIG5hbWU9IkpvdXJuYWwgQXJ0aWNsZSI+MTc8L3JlZi10eXBlPjxjb250cmlidXRvcnM+PGF1
dGhvcnM+PGF1dGhvcj5ZdSwgSy4gTC48L2F1dGhvcj48YXV0aG9yPllhbmcsIFMuIE0uPC9hdXRo
b3I+PGF1dGhvcj5LbywgSC4gSi48L2F1dGhvcj48YXV0aG9yPlRzYWksIEguIFkuPC9hdXRob3I+
PGF1dGhvcj5LbywgSi4gQy48L2F1dGhvcj48YXV0aG9yPkxpbiwgQy4gSy48L2F1dGhvcj48YXV0
aG9yPkhvLCBDLiBDLjwvYXV0aG9yPjxhdXRob3I+U2hpaCwgSi4gWS48L2F1dGhvcj48L2F1dGhv
cnM+PC9jb250cmlidXRvcnM+PGF1dGgtYWRkcmVzcz5EZXBhcnRtZW50IG9mIEludGVybmFsIE1l
ZGljaW5lLCBOYXRpb25hbCBUYWl3YW4gVW5pdmVyc2l0eSBIb3NwaXRhbCwgSHNpbi1DaHUgQnJh
bmNoLCBIc2luY2h1LCBUYWl3YW4uJiN4RDtHcmFkdWF0ZSBJbnN0aXR1dGUgb2YgQ2xpbmljYWwg
TWVkaWNpbmUsIENvbGxlZ2Ugb2YgTWVkaWNpbmUsIE5hdGlvbmFsIFRhaXdhbiBVbml2ZXJzaXR5
LCBUYWlwZWksIFRhaXdhbi4mI3hEO0RlcGFydG1lbnQgb2YgU3VyZ2VyeSwgTmF0aW9uYWwgVGFp
d2FuIFVuaXZlcnNpdHkgSG9zcGl0YWwsIEhzaW4tQ2h1IEJyYW5jaCwgSHNpbmNodSwgVGFpd2Fu
LiYjeEQ7SW5zdGl0dXRlIG9mIE51Y2xlYXIgRW5naW5lZXJpbmcgYW5kIFNjaWVuY2UsIE5hdGlv
bmFsIFRzaW5nIEh1YSBVbml2ZXJzaXR5LCBIc2luY2h1LCBUYWl3YW4uJiN4RDtEZXBhcnRtZW50
IG9mIEludGVybmFsIE1lZGljaW5lLCBOYXRpb25hbCBUYWl3YW4gVW5pdmVyc2l0eSBDYW5jZXIg
Q2VudGVyLCBUYWlwZWksIFRhaXdhbi4mI3hEO0RlcGFydG1lbnQgb2YgSW50ZXJuYWwgTWVkaWNp
bmUsIE5hdGlvbmFsIFRhaXdhbiBVbml2ZXJzaXR5IEhvc3BpdGFsLCBUYWlwZWksIFRhaXdhbi48
L2F1dGgtYWRkcmVzcz48dGl0bGVzPjx0aXRsZT5FZmZpY2FjeSBhbmQgU2FmZXR5IG9mIENvbmUt
QmVhbSBDb21wdXRlZCBUb21vZ3JhcGh5LURlcml2ZWQgQXVnbWVudGVkIEZsdW9yb3Njb3B5IENv
bWJpbmVkIHdpdGggRW5kb2Jyb25jaGlhbCBVbHRyYXNvdW5kIGluIFBlcmlwaGVyYWwgUHVsbW9u
YXJ5IExlc2lvbnM8L3RpdGxlPjxzZWNvbmRhcnktdGl0bGU+UmVzcGlyYXRpb248L3NlY29uZGFy
eS10aXRsZT48L3RpdGxlcz48cGVyaW9kaWNhbD48ZnVsbC10aXRsZT5SZXNwaXJhdGlvbjwvZnVs
bC10aXRsZT48L3BlcmlvZGljYWw+PHBhZ2VzPjUzOC01NDY8L3BhZ2VzPjx2b2x1bWU+MTAwPC92
b2x1bWU+PG51bWJlcj42PC9udW1iZXI+PGVkaXRpb24+MjAyMTA0MTI8L2VkaXRpb24+PGtleXdv
cmRzPjxrZXl3b3JkPkFkdWx0PC9rZXl3b3JkPjxrZXl3b3JkPkFnZWQ8L2tleXdvcmQ+PGtleXdv
cmQ+QWdlZCwgODAgYW5kIG92ZXI8L2tleXdvcmQ+PGtleXdvcmQ+QnJvbmNoaS8qZGlhZ25vc3Rp
YyBpbWFnaW5nPC9rZXl3b3JkPjxrZXl3b3JkPkJyb25jaG9zY29weS8qbWV0aG9kczwva2V5d29y
ZD48a2V5d29yZD5Db25lLUJlYW0gQ29tcHV0ZWQgVG9tb2dyYXBoeS8qbWV0aG9kczwva2V5d29y
ZD48a2V5d29yZD5FbmRvc29ub2dyYXBoeS8qbWV0aG9kczwva2V5d29yZD48a2V5d29yZD5GZW1h
bGU8L2tleXdvcmQ+PGtleXdvcmQ+Rmx1b3Jvc2NvcHkvKm1ldGhvZHM8L2tleXdvcmQ+PGtleXdv
cmQ+SHVtYW5zPC9rZXl3b3JkPjxrZXl3b3JkPkltYWdlLUd1aWRlZCBCaW9wc3kvKm1ldGhvZHM8
L2tleXdvcmQ+PGtleXdvcmQ+THVuZy9kaWFnbm9zdGljIGltYWdpbmc8L2tleXdvcmQ+PGtleXdv
cmQ+THVuZyBEaXNlYXNlcy8qZGlhZ25vc2lzPC9rZXl3b3JkPjxrZXl3b3JkPk1hbGU8L2tleXdv
cmQ+PGtleXdvcmQ+TWlkZGxlIEFnZWQ8L2tleXdvcmQ+PGtleXdvcmQ+UmVwcm9kdWNpYmlsaXR5
IG9mIFJlc3VsdHM8L2tleXdvcmQ+PGtleXdvcmQ+UmV0cm9zcGVjdGl2ZSBTdHVkaWVzPC9rZXl3
b3JkPjxrZXl3b3JkPkF1Z21lbnRlZCBmbHVvcm9zY29weTwva2V5d29yZD48a2V5d29yZD5Db25l
LWJlYW0gY29tcHV0ZWQgdG9tb2dyYXBoeTwva2V5d29yZD48a2V5d29yZD5FbmRvYnJvbmNoaWFs
IHVsdHJhc291bmQ8L2tleXdvcmQ+PGtleXdvcmQ+UGVyaXBoZXJhbCBwdWxtb25hcnkgbGVzaW9u
PC9rZXl3b3JkPjxrZXl3b3JkPlRyYW5zYnJvbmNoaWFsIGJpb3BzeTwva2V5d29yZD48L2tleXdv
cmRzPjxkYXRlcz48eWVhcj4yMDIxPC95ZWFyPjwvZGF0ZXM+PGlzYm4+MTQyMy0wMzU2IChFbGVj
dHJvbmljKSYjeEQ7MDAyNS03OTMxIChMaW5raW5nKTwvaXNibj48YWNjZXNzaW9uLW51bT4zMzg0
NTQ4MjwvYWNjZXNzaW9uLW51bT48dXJscz48cmVsYXRlZC11cmxzPjx1cmw+aHR0cHM6Ly93d3cu
bmNiaS5ubG0ubmloLmdvdi9wdWJtZWQvMzM4NDU0ODI8L3VybD48L3JlbGF0ZWQtdXJscz48L3Vy
bHM+PGVsZWN0cm9uaWMtcmVzb3VyY2UtbnVtPjEwLjExNTkvMDAwNTE1MTgxPC9lbGVjdHJvbmlj
LXJlc291cmNlLW51bT48cmVtb3RlLWRhdGFiYXNlLW5hbWU+TWVkbGluZTwvcmVtb3RlLWRhdGFi
YXNlLW5hbWU+PHJlbW90ZS1kYXRhYmFzZS1wcm92aWRlcj5OTE08L3JlbW90ZS1kYXRhYmFzZS1w
cm92aWRlcj48L3JlY29yZD48L0NpdGU+PENpdGU+PEF1dGhvcj5ZYW5nPC9BdXRob3I+PFllYXI+
MjAyNTwvWWVhcj48UmVjTnVtPjIyNzwvUmVjTnVtPjxyZWNvcmQ+PHJlYy1udW1iZXI+MjI3PC9y
ZWMtbnVtYmVyPjxmb3JlaWduLWtleXM+PGtleSBhcHA9IkVOIiBkYi1pZD0id2RzcjUwMjJhd2Fw
ZTFld3J0b3g1eHo0NXBkOWQyZnd6YXo1IiB0aW1lc3RhbXA9IjE3MzM5NjU0NzMiPjIyNzwva2V5
PjwvZm9yZWlnbi1rZXlzPjxyZWYtdHlwZSBuYW1lPSJKb3VybmFsIEFydGljbGUiPjE3PC9yZWYt
dHlwZT48Y29udHJpYnV0b3JzPjxhdXRob3JzPjxhdXRob3I+WWFuZywgSHVpamllPC9hdXRob3I+
PGF1dGhvcj5IdWFuZywgSnVuZmVuZzwvYXV0aG9yPjxhdXRob3I+WmhhbmcsIFl1PC9hdXRob3I+
PGF1dGhvcj5HdW8sIEppYW1pbmc8L2F1dGhvcj48YXV0aG9yPlhpZSwgU2h1b2ppYTwvYXV0aG9y
PjxhdXRob3I+WmhlbmcsIFppd2VuPC9hdXRob3I+PGF1dGhvcj5NYSwgWXVxaW48L2F1dGhvcj48
YXV0aG9yPkRlbmcsIFFpbGluPC9hdXRob3I+PGF1dGhvcj5aaG9uZywgQ2hhbmdoYW88L2F1dGhv
cj48YXV0aG9yPkxpLCBTaGl5dWU8L2F1dGhvcj48L2F1dGhvcnM+PC9jb250cmlidXRvcnM+PHRp
dGxlcz48dGl0bGU+VGhlIGRpYWdub3N0aWMgcGVyZm9ybWFuY2UgYW5kIG9wdGltYWwgc3RyYXRl
Z3kgb2YgY29uZSBiZWFtIENULWFzc2lzdGVkIGJyb25jaG9zY29weSBmb3IgcGVyaXBoZXJhbCBw
dWxtb25hcnkgbGVzaW9uczogQSBzeXN0ZW1hdGljIHJldmlldyBhbmQgbWV0YS1hbmFseXNpczwv
dGl0bGU+PHNlY29uZGFyeS10aXRsZT5QdWxtb25vbG9neTwvc2Vjb25kYXJ5LXRpdGxlPjwvdGl0
bGVzPjxwZXJpb2RpY2FsPjxmdWxsLXRpdGxlPlB1bG1vbm9sb2d5PC9mdWxsLXRpdGxlPjwvcGVy
aW9kaWNhbD48cGFnZXM+MjQyMDU2MjwvcGFnZXM+PHZvbHVtZT4zMTwvdm9sdW1lPjxudW1iZXI+
MTwvbnVtYmVyPjxkYXRlcz48eWVhcj4yMDI1PC95ZWFyPjxwdWItZGF0ZXM+PGRhdGU+MjAyNS8x
Mi8zMTwvZGF0ZT48L3B1Yi1kYXRlcz48L2RhdGVzPjxwdWJsaXNoZXI+VGF5bG9yICZhbXA7IEZy
YW5jaXM8L3B1Ymxpc2hlcj48aXNibj4yNTMxLTA0Mjk8L2lzYm4+PHVybHM+PHJlbGF0ZWQtdXJs
cz48dXJsPmh0dHBzOi8vd3d3LnRhbmRmb25saW5lLmNvbS9kb2kvYWJzLzEwLjEwODAvMjUzMTA0
MjkuMjAyNC4yNDIwNTYyPC91cmw+PC9yZWxhdGVkLXVybHM+PC91cmxzPjxlbGVjdHJvbmljLXJl
c291cmNlLW51bT4xMC4xMDgwLzI1MzEwNDI5LjIwMjQuMjQyMDU2MjwvZWxlY3Ryb25pYy1yZXNv
dXJjZS1udW0+PC9yZWNvcmQ+PC9DaXRlPjwvRW5kTm90ZT5=
</w:fldData>
              </w:fldChar>
            </w:r>
            <w:r w:rsidR="00F3080B" w:rsidRPr="0020665F">
              <w:rPr>
                <w:rFonts w:ascii="Calibri" w:hAnsi="Calibri" w:cs="Calibri"/>
                <w:szCs w:val="22"/>
                <w:lang w:eastAsia="en-AU" w:bidi="ar-SA"/>
              </w:rPr>
              <w:instrText xml:space="preserve"> ADDIN EN.CITE.DATA </w:instrText>
            </w:r>
            <w:r w:rsidR="00F3080B" w:rsidRPr="0020665F">
              <w:rPr>
                <w:rFonts w:ascii="Calibri" w:hAnsi="Calibri" w:cs="Calibri"/>
                <w:szCs w:val="22"/>
                <w:lang w:eastAsia="en-AU" w:bidi="ar-SA"/>
              </w:rPr>
            </w:r>
            <w:r w:rsidR="00F3080B" w:rsidRPr="0020665F">
              <w:rPr>
                <w:rFonts w:ascii="Calibri" w:hAnsi="Calibri" w:cs="Calibri"/>
                <w:szCs w:val="22"/>
                <w:lang w:eastAsia="en-AU" w:bidi="ar-SA"/>
              </w:rPr>
              <w:fldChar w:fldCharType="end"/>
            </w:r>
            <w:r w:rsidR="00C655EF" w:rsidRPr="0020665F">
              <w:rPr>
                <w:rFonts w:ascii="Calibri" w:hAnsi="Calibri" w:cs="Calibri"/>
                <w:szCs w:val="22"/>
                <w:lang w:eastAsia="en-AU" w:bidi="ar-SA"/>
              </w:rPr>
            </w:r>
            <w:r w:rsidR="00C655EF" w:rsidRPr="0020665F">
              <w:rPr>
                <w:rFonts w:ascii="Calibri" w:hAnsi="Calibri" w:cs="Calibri"/>
                <w:szCs w:val="22"/>
                <w:lang w:eastAsia="en-AU" w:bidi="ar-SA"/>
              </w:rPr>
              <w:fldChar w:fldCharType="separate"/>
            </w:r>
            <w:r w:rsidR="00F3080B" w:rsidRPr="0020665F">
              <w:rPr>
                <w:rFonts w:ascii="Calibri" w:hAnsi="Calibri" w:cs="Calibri"/>
                <w:noProof/>
                <w:szCs w:val="22"/>
                <w:vertAlign w:val="superscript"/>
                <w:lang w:eastAsia="en-AU" w:bidi="ar-SA"/>
              </w:rPr>
              <w:t>35-37</w:t>
            </w:r>
            <w:r w:rsidR="00C655EF" w:rsidRPr="0020665F">
              <w:rPr>
                <w:rFonts w:ascii="Calibri" w:hAnsi="Calibri" w:cs="Calibri"/>
                <w:szCs w:val="22"/>
                <w:lang w:eastAsia="en-AU" w:bidi="ar-SA"/>
              </w:rPr>
              <w:fldChar w:fldCharType="end"/>
            </w:r>
          </w:p>
          <w:p w14:paraId="3ADC9805" w14:textId="17A09707" w:rsidR="00C655EF" w:rsidRPr="00BE17B2" w:rsidRDefault="00C655EF" w:rsidP="00EE3797">
            <w:pPr>
              <w:rPr>
                <w:rFonts w:ascii="Calibri" w:hAnsi="Calibri" w:cs="Calibri"/>
                <w:szCs w:val="22"/>
                <w:highlight w:val="yellow"/>
                <w:lang w:eastAsia="en-AU" w:bidi="ar-SA"/>
              </w:rPr>
            </w:pPr>
          </w:p>
        </w:tc>
      </w:tr>
      <w:tr w:rsidR="009F7A64" w:rsidRPr="00CC1FFB" w14:paraId="2396C2D1" w14:textId="77777777" w:rsidTr="00EE3797">
        <w:tc>
          <w:tcPr>
            <w:tcW w:w="1842" w:type="dxa"/>
          </w:tcPr>
          <w:p w14:paraId="281E1A1F" w14:textId="555526EE" w:rsidR="009F7A64" w:rsidRPr="00CC1FFB" w:rsidRDefault="009F7A64" w:rsidP="009F7A64">
            <w:pPr>
              <w:rPr>
                <w:rFonts w:ascii="Calibri" w:hAnsi="Calibri" w:cs="Calibri"/>
                <w:b/>
                <w:bCs/>
                <w:szCs w:val="22"/>
                <w:lang w:eastAsia="en-AU" w:bidi="ar-SA"/>
              </w:rPr>
            </w:pPr>
            <w:r>
              <w:rPr>
                <w:rFonts w:ascii="Calibri" w:hAnsi="Calibri" w:cs="Calibri"/>
                <w:b/>
                <w:bCs/>
                <w:szCs w:val="22"/>
                <w:lang w:eastAsia="en-AU" w:bidi="ar-SA"/>
              </w:rPr>
              <w:t>Robotic assisted bronchoscopy</w:t>
            </w:r>
          </w:p>
        </w:tc>
        <w:tc>
          <w:tcPr>
            <w:tcW w:w="3120" w:type="dxa"/>
          </w:tcPr>
          <w:p w14:paraId="25DCE2DE" w14:textId="3EC36BDA" w:rsidR="009F7A64" w:rsidRPr="00CC1FFB" w:rsidRDefault="009F7A64" w:rsidP="009F7A64">
            <w:pPr>
              <w:rPr>
                <w:rFonts w:ascii="Calibri" w:hAnsi="Calibri" w:cs="Calibri"/>
                <w:szCs w:val="22"/>
                <w:lang w:eastAsia="en-AU" w:bidi="ar-SA"/>
              </w:rPr>
            </w:pPr>
            <w:r>
              <w:rPr>
                <w:rFonts w:ascii="Calibri" w:hAnsi="Calibri" w:cs="Calibri"/>
                <w:szCs w:val="22"/>
                <w:lang w:eastAsia="en-AU" w:bidi="ar-SA"/>
              </w:rPr>
              <w:t>Uses electromagnetic fields or “shape sensing” technology to navigate to and biopsy a nodule via disposable or limited use bronchoscopes with greater flexibility and reach than multiuse bronchoscopes.</w:t>
            </w:r>
          </w:p>
        </w:tc>
        <w:tc>
          <w:tcPr>
            <w:tcW w:w="4128" w:type="dxa"/>
          </w:tcPr>
          <w:p w14:paraId="25F81CB1" w14:textId="6A0D598B" w:rsidR="009F7A64" w:rsidRPr="00CC1FFB" w:rsidRDefault="009F7A64" w:rsidP="009F7A64">
            <w:pPr>
              <w:rPr>
                <w:rFonts w:ascii="Calibri" w:hAnsi="Calibri" w:cs="Calibri"/>
                <w:szCs w:val="22"/>
                <w:lang w:eastAsia="en-AU" w:bidi="ar-SA"/>
              </w:rPr>
            </w:pPr>
            <w:r>
              <w:rPr>
                <w:rFonts w:ascii="Calibri" w:hAnsi="Calibri" w:cs="Calibri"/>
                <w:szCs w:val="22"/>
                <w:lang w:eastAsia="en-AU" w:bidi="ar-SA"/>
              </w:rPr>
              <w:t>Combines airway navigation, nodule “reach” technology, bronchoscope stability and ability to correct for CT-body divergence, into a single platform. When combined with integrated advanced imaging, RAB provides optimal diagnostic accuracy on par with CT guided transthoracic techniques with a lower complication profile.</w:t>
            </w:r>
          </w:p>
        </w:tc>
        <w:tc>
          <w:tcPr>
            <w:tcW w:w="3527" w:type="dxa"/>
          </w:tcPr>
          <w:p w14:paraId="3A717510" w14:textId="1D31110D" w:rsidR="009F7A64" w:rsidRPr="00CC1FFB" w:rsidRDefault="009F7A64" w:rsidP="009F7A64">
            <w:pPr>
              <w:rPr>
                <w:rFonts w:ascii="Calibri" w:hAnsi="Calibri" w:cs="Calibri"/>
                <w:szCs w:val="22"/>
                <w:lang w:eastAsia="en-AU" w:bidi="ar-SA"/>
              </w:rPr>
            </w:pPr>
            <w:r>
              <w:rPr>
                <w:rFonts w:ascii="Calibri" w:hAnsi="Calibri" w:cs="Calibri"/>
                <w:szCs w:val="22"/>
                <w:lang w:eastAsia="en-AU" w:bidi="ar-SA"/>
              </w:rPr>
              <w:t xml:space="preserve">Significant cost factors for initial outlay and ongoing consumables/service. Training requirements. </w:t>
            </w:r>
          </w:p>
        </w:tc>
        <w:tc>
          <w:tcPr>
            <w:tcW w:w="2693" w:type="dxa"/>
          </w:tcPr>
          <w:p w14:paraId="7E67D43E" w14:textId="77777777" w:rsidR="009F7A64" w:rsidRDefault="009F7A64" w:rsidP="009F7A64">
            <w:pPr>
              <w:rPr>
                <w:rFonts w:ascii="Calibri" w:hAnsi="Calibri" w:cs="Calibri"/>
                <w:szCs w:val="22"/>
                <w:lang w:eastAsia="en-AU" w:bidi="ar-SA"/>
              </w:rPr>
            </w:pPr>
            <w:r>
              <w:rPr>
                <w:rFonts w:ascii="Calibri" w:hAnsi="Calibri" w:cs="Calibri"/>
                <w:szCs w:val="22"/>
                <w:lang w:eastAsia="en-AU" w:bidi="ar-SA"/>
              </w:rPr>
              <w:t>79-94%</w:t>
            </w:r>
          </w:p>
          <w:p w14:paraId="70465B63" w14:textId="29A67E12" w:rsidR="009F7A64" w:rsidRDefault="009F7A64" w:rsidP="009F7A64">
            <w:pPr>
              <w:rPr>
                <w:rFonts w:ascii="Calibri" w:hAnsi="Calibri" w:cs="Calibri"/>
                <w:szCs w:val="22"/>
                <w:lang w:eastAsia="en-AU" w:bidi="ar-SA"/>
              </w:rPr>
            </w:pPr>
            <w:r>
              <w:rPr>
                <w:rFonts w:ascii="Calibri" w:hAnsi="Calibri" w:cs="Calibri"/>
                <w:szCs w:val="22"/>
                <w:lang w:eastAsia="en-AU" w:bidi="ar-SA"/>
              </w:rPr>
              <w:t>Meta-analysis: 87.6% (95% CI 81.3-89.5%)</w:t>
            </w:r>
            <w:r w:rsidR="00906DEE">
              <w:rPr>
                <w:rFonts w:ascii="Calibri" w:hAnsi="Calibri" w:cs="Calibri"/>
                <w:szCs w:val="22"/>
                <w:lang w:eastAsia="en-AU" w:bidi="ar-SA"/>
              </w:rPr>
              <w:fldChar w:fldCharType="begin">
                <w:fldData xml:space="preserve">PEVuZE5vdGU+PENpdGU+PEF1dGhvcj5GaWVsZGluZzwvQXV0aG9yPjxZZWFyPjIwMTk8L1llYXI+
PFJlY051bT4zMTE8L1JlY051bT48RGlzcGxheVRleHQ+PHN0eWxlIGZhY2U9InN1cGVyc2NyaXB0
Ij4zOC00MTwvc3R5bGU+PC9EaXNwbGF5VGV4dD48cmVjb3JkPjxyZWMtbnVtYmVyPjMxMTwvcmVj
LW51bWJlcj48Zm9yZWlnbi1rZXlzPjxrZXkgYXBwPSJFTiIgZGItaWQ9Indkc3I1MDIyYXdhcGUx
ZXdydG94NXh6NDVwZDlkMmZ3emF6NSIgdGltZXN0YW1wPSIxNzQ0ODUwNzExIj4zMTE8L2tleT48
L2ZvcmVpZ24ta2V5cz48cmVmLXR5cGUgbmFtZT0iSm91cm5hbCBBcnRpY2xlIj4xNzwvcmVmLXR5
cGU+PGNvbnRyaWJ1dG9ycz48YXV0aG9ycz48YXV0aG9yPkZpZWxkaW5nLCBEYXZpZCBJSzwvYXV0
aG9yPjxhdXRob3I+QmFzaGlyemFkZWgsIEZhcnphZDwvYXV0aG9yPjxhdXRob3I+U29uLCBKdW5n
IEh3YTwvYXV0aG9yPjxhdXRob3I+VG9kbWFuLCBNYXJ5YW5uPC9hdXRob3I+PGF1dGhvcj5DaGlu
LCBBZHJpYW48L2F1dGhvcj48YXV0aG9yPlRhbiwgTGlvbmVsPC9hdXRob3I+PGF1dGhvcj5TdGVp
bmtlLCBLYXJpbjwvYXV0aG9yPjxhdXRob3I+V2luZHNvciwgTW9yZ2FuIE48L2F1dGhvcj48YXV0
aG9yPlN1bmcsIEFydGh1ciBXYWk8L2F1dGhvcj48L2F1dGhvcnM+PC9jb250cmlidXRvcnM+PHRp
dGxlcz48dGl0bGU+Rmlyc3QgaHVtYW4gdXNlIG9mIGEgbmV3IHJvYm90aWMtYXNzaXN0ZWQgZmli
ZXIgb3B0aWMgc2Vuc2luZyBuYXZpZ2F0aW9uIHN5c3RlbSBmb3Igc21hbGwgcGVyaXBoZXJhbCBw
dWxtb25hcnkgbm9kdWxlczwvdGl0bGU+PHNlY29uZGFyeS10aXRsZT5SZXNwaXJhdGlvbjwvc2Vj
b25kYXJ5LXRpdGxlPjwvdGl0bGVzPjxwZXJpb2RpY2FsPjxmdWxsLXRpdGxlPlJlc3BpcmF0aW9u
PC9mdWxsLXRpdGxlPjwvcGVyaW9kaWNhbD48cGFnZXM+MTQyLTE1MDwvcGFnZXM+PHZvbHVtZT45
ODwvdm9sdW1lPjxudW1iZXI+MjwvbnVtYmVyPjxkYXRlcz48eWVhcj4yMDE5PC95ZWFyPjwvZGF0
ZXM+PGlzYm4+MDAyNS03OTMxPC9pc2JuPjx1cmxzPjwvdXJscz48L3JlY29yZD48L0NpdGU+PENp
dGU+PEF1dGhvcj5QeWFyYWxpPC9BdXRob3I+PFllYXI+MjAyNDwvWWVhcj48UmVjTnVtPjMxMjwv
UmVjTnVtPjxyZWNvcmQ+PHJlYy1udW1iZXI+MzEyPC9yZWMtbnVtYmVyPjxmb3JlaWduLWtleXM+
PGtleSBhcHA9IkVOIiBkYi1pZD0id2RzcjUwMjJhd2FwZTFld3J0b3g1eHo0NXBkOWQyZnd6YXo1
IiB0aW1lc3RhbXA9IjE3NDQ4NTA3ODYiPjMxMjwva2V5PjwvZm9yZWlnbi1rZXlzPjxyZWYtdHlw
ZSBuYW1lPSJKb3VybmFsIEFydGljbGUiPjE3PC9yZWYtdHlwZT48Y29udHJpYnV0b3JzPjxhdXRo
b3JzPjxhdXRob3I+UHlhcmFsaSwgRmFoaW0gRjwvYXV0aG9yPjxhdXRob3I+SGFrYW1pLU1hamQs
IE5pdjwvYXV0aG9yPjxhdXRob3I+U2FiYmFoaSwgV2VzYW08L2F1dGhvcj48YXV0aG9yPkNoYXV4
LCBHZW9yZ2U8L2F1dGhvcj48L2F1dGhvcnM+PC9jb250cmlidXRvcnM+PHRpdGxlcz48dGl0bGU+
Um9ib3RpYy1hc3Npc3RlZCBuYXZpZ2F0aW9uIGJyb25jaG9zY29weTogYSBtZXRhLWFuYWx5c2lz
IG9mIGRpYWdub3N0aWMgeWllbGQgYW5kIGNvbXBsaWNhdGlvbnM8L3RpdGxlPjxzZWNvbmRhcnkt
dGl0bGU+Sm91cm5hbCBvZiBCcm9uY2hvbG9neSAmYW1wOyBJbnRlcnZlbnRpb25hbCBQdWxtb25v
bG9neTwvc2Vjb25kYXJ5LXRpdGxlPjwvdGl0bGVzPjxwZXJpb2RpY2FsPjxmdWxsLXRpdGxlPkpv
dXJuYWwgb2YgQnJvbmNob2xvZ3kgJmFtcDsgSW50ZXJ2ZW50aW9uYWwgUHVsbW9ub2xvZ3k8L2Z1
bGwtdGl0bGU+PC9wZXJpb2RpY2FsPjxwYWdlcz43MC04MTwvcGFnZXM+PHZvbHVtZT4zMTwvdm9s
dW1lPjxudW1iZXI+MTwvbnVtYmVyPjxkYXRlcz48eWVhcj4yMDI0PC95ZWFyPjwvZGF0ZXM+PGlz
Ym4+MTk0NC02NTg2PC9pc2JuPjx1cmxzPjwvdXJscz48L3JlY29yZD48L0NpdGU+PENpdGU+PEF1
dGhvcj5Qcml0Y2hldHQ8L0F1dGhvcj48WWVhcj4yMDIxPC9ZZWFyPjxSZWNOdW0+MzEzPC9SZWNO
dW0+PHJlY29yZD48cmVjLW51bWJlcj4zMTM8L3JlYy1udW1iZXI+PGZvcmVpZ24ta2V5cz48a2V5
IGFwcD0iRU4iIGRiLWlkPSJ3ZHNyNTAyMmF3YXBlMWV3cnRveDV4ejQ1cGQ5ZDJmd3phejUiIHRp
bWVzdGFtcD0iMTc0NDg1MDg0NCI+MzEzPC9rZXk+PC9mb3JlaWduLWtleXM+PHJlZi10eXBlIG5h
bWU9IkpvdXJuYWwgQXJ0aWNsZSI+MTc8L3JlZi10eXBlPjxjb250cmlidXRvcnM+PGF1dGhvcnM+
PGF1dGhvcj5Qcml0Y2hldHQsIE1pY2hhZWw8L2F1dGhvcj48YXV0aG9yPk11bGxlciwgTGVhaDwv
YXV0aG9yPjxhdXRob3I+T3N0LCBEYXZpZDwvYXV0aG9yPjxhdXRob3I+UmVpc2VuYXVlciwgSmFu
YW5pPC9hdXRob3I+PGF1dGhvcj5NYWppZCwgQWRuYW48L2F1dGhvcj48YXV0aG9yPlNpbW9mZiwg
TWljaGFlbDwvYXV0aG9yPjxhdXRob3I+S2V5ZXMsIENvbGxlZW48L2F1dGhvcj48YXV0aG9yPkNh
c2FsLCBSb2JlcnRvPC9hdXRob3I+PGF1dGhvcj5QYXJpa2gsIE1paGlyPC9hdXRob3I+PGF1dGhv
cj5EaWF6LU1lbmRvemEsIEphdmllcjwvYXV0aG9yPjwvYXV0aG9ycz48L2NvbnRyaWJ1dG9ycz48
dGl0bGVzPjx0aXRsZT5JbnRlZ3JhdGlvbiBvZiBzaGFwZS1zZW5zaW5nIHJvYm90aWMtYXNzaXN0
ZWQgYnJvbmNob3Njb3B5IGFuZCBjb25lLWJlYW0gQ1QgZm9yIHRoZSBiaW9wc3kgb2YgcHVsbW9u
YXJ5IG5vZHVsZXM8L3RpdGxlPjxzZWNvbmRhcnktdGl0bGU+Q2hlc3Q8L3NlY29uZGFyeS10aXRs
ZT48L3RpdGxlcz48cGVyaW9kaWNhbD48ZnVsbC10aXRsZT5DaGVzdDwvZnVsbC10aXRsZT48L3Bl
cmlvZGljYWw+PHBhZ2VzPkExNjIyLUExNjI0PC9wYWdlcz48dm9sdW1lPjE2MDwvdm9sdW1lPjxu
dW1iZXI+NDwvbnVtYmVyPjxkYXRlcz48eWVhcj4yMDIxPC95ZWFyPjwvZGF0ZXM+PGlzYm4+MDAx
Mi0zNjkyPC9pc2JuPjx1cmxzPjwvdXJscz48L3JlY29yZD48L0NpdGU+PENpdGU+PEF1dGhvcj5T
YWdoYWllPC9BdXRob3I+PFllYXI+MjAyNDwvWWVhcj48UmVjTnVtPjMxNDwvUmVjTnVtPjxyZWNv
cmQ+PHJlYy1udW1iZXI+MzE0PC9yZWMtbnVtYmVyPjxmb3JlaWduLWtleXM+PGtleSBhcHA9IkVO
IiBkYi1pZD0id2RzcjUwMjJhd2FwZTFld3J0b3g1eHo0NXBkOWQyZnd6YXo1IiB0aW1lc3RhbXA9
IjE3NDQ4NTA4OTAiPjMxNDwva2V5PjwvZm9yZWlnbi1rZXlzPjxyZWYtdHlwZSBuYW1lPSJKb3Vy
bmFsIEFydGljbGUiPjE3PC9yZWYtdHlwZT48Y29udHJpYnV0b3JzPjxhdXRob3JzPjxhdXRob3I+
U2FnaGFpZSwgVGFqYWxsaTwvYXV0aG9yPjxhdXRob3I+V2lsbGlhbXNvbiwgSm9uYXRoYW4gUDwv
YXV0aG9yPjxhdXRob3I+UGhpbGxpcHMsIE1hcnRpbjwvYXV0aG9yPjxhdXRob3I+S2FmaWxpLCBE
b25hPC9hdXRob3I+PGF1dGhvcj5TdW5kYXIsIFNhcmlrYTwvYXV0aG9yPjxhdXRob3I+SG9nYXJ0
aCwgRCBLeWxlPC9hdXRob3I+PGF1dGhvcj5JbmcsIEFsdmluPC9hdXRob3I+PC9hdXRob3JzPjwv
Y29udHJpYnV0b3JzPjx0aXRsZXM+PHRpdGxlPkZpcnN04oCQaW7igJBodW1hbiB1c2Ugb2YgYSBu
ZXcgcm9ib3RpYyBlbGVjdHJvbWFnbmV0aWMgbmF2aWdhdGlvbiBicm9uY2hvc2NvcGljIHBsYXRm
b3JtIHdpdGggaW50ZWdyYXRlZCBUb29s4oCQaW7igJBMZXNpb24gVG9tb3N5bnRoZXNpcyAoVGlM
VCkgdGVjaG5vbG9neSBmb3IgcGVyaXBoZXJhbCBwdWxtb25hcnkgbGVzaW9uczogVGhlIEZST05U
SUVSIHN0dWR5PC90aXRsZT48c2Vjb25kYXJ5LXRpdGxlPlJlc3Bpcm9sb2d5PC9zZWNvbmRhcnkt
dGl0bGU+PC90aXRsZXM+PHBlcmlvZGljYWw+PGZ1bGwtdGl0bGU+UmVzcGlyb2xvZ3k8L2Z1bGwt
dGl0bGU+PC9wZXJpb2RpY2FsPjxwYWdlcz45NjktOTc1PC9wYWdlcz48dm9sdW1lPjI5PC92b2x1
bWU+PG51bWJlcj4xMTwvbnVtYmVyPjxkYXRlcz48eWVhcj4yMDI0PC95ZWFyPjwvZGF0ZXM+PGlz
Ym4+MTMyMy03Nzk5PC9pc2JuPjx1cmxzPjwvdXJscz48L3JlY29yZD48L0NpdGU+PC9FbmROb3Rl
Pn==
</w:fldData>
              </w:fldChar>
            </w:r>
            <w:r w:rsidR="00906DEE">
              <w:rPr>
                <w:rFonts w:ascii="Calibri" w:hAnsi="Calibri" w:cs="Calibri"/>
                <w:szCs w:val="22"/>
                <w:lang w:eastAsia="en-AU" w:bidi="ar-SA"/>
              </w:rPr>
              <w:instrText xml:space="preserve"> ADDIN EN.CITE </w:instrText>
            </w:r>
            <w:r w:rsidR="00906DEE">
              <w:rPr>
                <w:rFonts w:ascii="Calibri" w:hAnsi="Calibri" w:cs="Calibri"/>
                <w:szCs w:val="22"/>
                <w:lang w:eastAsia="en-AU" w:bidi="ar-SA"/>
              </w:rPr>
              <w:fldChar w:fldCharType="begin">
                <w:fldData xml:space="preserve">PEVuZE5vdGU+PENpdGU+PEF1dGhvcj5GaWVsZGluZzwvQXV0aG9yPjxZZWFyPjIwMTk8L1llYXI+
PFJlY051bT4zMTE8L1JlY051bT48RGlzcGxheVRleHQ+PHN0eWxlIGZhY2U9InN1cGVyc2NyaXB0
Ij4zOC00MTwvc3R5bGU+PC9EaXNwbGF5VGV4dD48cmVjb3JkPjxyZWMtbnVtYmVyPjMxMTwvcmVj
LW51bWJlcj48Zm9yZWlnbi1rZXlzPjxrZXkgYXBwPSJFTiIgZGItaWQ9Indkc3I1MDIyYXdhcGUx
ZXdydG94NXh6NDVwZDlkMmZ3emF6NSIgdGltZXN0YW1wPSIxNzQ0ODUwNzExIj4zMTE8L2tleT48
L2ZvcmVpZ24ta2V5cz48cmVmLXR5cGUgbmFtZT0iSm91cm5hbCBBcnRpY2xlIj4xNzwvcmVmLXR5
cGU+PGNvbnRyaWJ1dG9ycz48YXV0aG9ycz48YXV0aG9yPkZpZWxkaW5nLCBEYXZpZCBJSzwvYXV0
aG9yPjxhdXRob3I+QmFzaGlyemFkZWgsIEZhcnphZDwvYXV0aG9yPjxhdXRob3I+U29uLCBKdW5n
IEh3YTwvYXV0aG9yPjxhdXRob3I+VG9kbWFuLCBNYXJ5YW5uPC9hdXRob3I+PGF1dGhvcj5DaGlu
LCBBZHJpYW48L2F1dGhvcj48YXV0aG9yPlRhbiwgTGlvbmVsPC9hdXRob3I+PGF1dGhvcj5TdGVp
bmtlLCBLYXJpbjwvYXV0aG9yPjxhdXRob3I+V2luZHNvciwgTW9yZ2FuIE48L2F1dGhvcj48YXV0
aG9yPlN1bmcsIEFydGh1ciBXYWk8L2F1dGhvcj48L2F1dGhvcnM+PC9jb250cmlidXRvcnM+PHRp
dGxlcz48dGl0bGU+Rmlyc3QgaHVtYW4gdXNlIG9mIGEgbmV3IHJvYm90aWMtYXNzaXN0ZWQgZmli
ZXIgb3B0aWMgc2Vuc2luZyBuYXZpZ2F0aW9uIHN5c3RlbSBmb3Igc21hbGwgcGVyaXBoZXJhbCBw
dWxtb25hcnkgbm9kdWxlczwvdGl0bGU+PHNlY29uZGFyeS10aXRsZT5SZXNwaXJhdGlvbjwvc2Vj
b25kYXJ5LXRpdGxlPjwvdGl0bGVzPjxwZXJpb2RpY2FsPjxmdWxsLXRpdGxlPlJlc3BpcmF0aW9u
PC9mdWxsLXRpdGxlPjwvcGVyaW9kaWNhbD48cGFnZXM+MTQyLTE1MDwvcGFnZXM+PHZvbHVtZT45
ODwvdm9sdW1lPjxudW1iZXI+MjwvbnVtYmVyPjxkYXRlcz48eWVhcj4yMDE5PC95ZWFyPjwvZGF0
ZXM+PGlzYm4+MDAyNS03OTMxPC9pc2JuPjx1cmxzPjwvdXJscz48L3JlY29yZD48L0NpdGU+PENp
dGU+PEF1dGhvcj5QeWFyYWxpPC9BdXRob3I+PFllYXI+MjAyNDwvWWVhcj48UmVjTnVtPjMxMjwv
UmVjTnVtPjxyZWNvcmQ+PHJlYy1udW1iZXI+MzEyPC9yZWMtbnVtYmVyPjxmb3JlaWduLWtleXM+
PGtleSBhcHA9IkVOIiBkYi1pZD0id2RzcjUwMjJhd2FwZTFld3J0b3g1eHo0NXBkOWQyZnd6YXo1
IiB0aW1lc3RhbXA9IjE3NDQ4NTA3ODYiPjMxMjwva2V5PjwvZm9yZWlnbi1rZXlzPjxyZWYtdHlw
ZSBuYW1lPSJKb3VybmFsIEFydGljbGUiPjE3PC9yZWYtdHlwZT48Y29udHJpYnV0b3JzPjxhdXRo
b3JzPjxhdXRob3I+UHlhcmFsaSwgRmFoaW0gRjwvYXV0aG9yPjxhdXRob3I+SGFrYW1pLU1hamQs
IE5pdjwvYXV0aG9yPjxhdXRob3I+U2FiYmFoaSwgV2VzYW08L2F1dGhvcj48YXV0aG9yPkNoYXV4
LCBHZW9yZ2U8L2F1dGhvcj48L2F1dGhvcnM+PC9jb250cmlidXRvcnM+PHRpdGxlcz48dGl0bGU+
Um9ib3RpYy1hc3Npc3RlZCBuYXZpZ2F0aW9uIGJyb25jaG9zY29weTogYSBtZXRhLWFuYWx5c2lz
IG9mIGRpYWdub3N0aWMgeWllbGQgYW5kIGNvbXBsaWNhdGlvbnM8L3RpdGxlPjxzZWNvbmRhcnkt
dGl0bGU+Sm91cm5hbCBvZiBCcm9uY2hvbG9neSAmYW1wOyBJbnRlcnZlbnRpb25hbCBQdWxtb25v
bG9neTwvc2Vjb25kYXJ5LXRpdGxlPjwvdGl0bGVzPjxwZXJpb2RpY2FsPjxmdWxsLXRpdGxlPkpv
dXJuYWwgb2YgQnJvbmNob2xvZ3kgJmFtcDsgSW50ZXJ2ZW50aW9uYWwgUHVsbW9ub2xvZ3k8L2Z1
bGwtdGl0bGU+PC9wZXJpb2RpY2FsPjxwYWdlcz43MC04MTwvcGFnZXM+PHZvbHVtZT4zMTwvdm9s
dW1lPjxudW1iZXI+MTwvbnVtYmVyPjxkYXRlcz48eWVhcj4yMDI0PC95ZWFyPjwvZGF0ZXM+PGlz
Ym4+MTk0NC02NTg2PC9pc2JuPjx1cmxzPjwvdXJscz48L3JlY29yZD48L0NpdGU+PENpdGU+PEF1
dGhvcj5Qcml0Y2hldHQ8L0F1dGhvcj48WWVhcj4yMDIxPC9ZZWFyPjxSZWNOdW0+MzEzPC9SZWNO
dW0+PHJlY29yZD48cmVjLW51bWJlcj4zMTM8L3JlYy1udW1iZXI+PGZvcmVpZ24ta2V5cz48a2V5
IGFwcD0iRU4iIGRiLWlkPSJ3ZHNyNTAyMmF3YXBlMWV3cnRveDV4ejQ1cGQ5ZDJmd3phejUiIHRp
bWVzdGFtcD0iMTc0NDg1MDg0NCI+MzEzPC9rZXk+PC9mb3JlaWduLWtleXM+PHJlZi10eXBlIG5h
bWU9IkpvdXJuYWwgQXJ0aWNsZSI+MTc8L3JlZi10eXBlPjxjb250cmlidXRvcnM+PGF1dGhvcnM+
PGF1dGhvcj5Qcml0Y2hldHQsIE1pY2hhZWw8L2F1dGhvcj48YXV0aG9yPk11bGxlciwgTGVhaDwv
YXV0aG9yPjxhdXRob3I+T3N0LCBEYXZpZDwvYXV0aG9yPjxhdXRob3I+UmVpc2VuYXVlciwgSmFu
YW5pPC9hdXRob3I+PGF1dGhvcj5NYWppZCwgQWRuYW48L2F1dGhvcj48YXV0aG9yPlNpbW9mZiwg
TWljaGFlbDwvYXV0aG9yPjxhdXRob3I+S2V5ZXMsIENvbGxlZW48L2F1dGhvcj48YXV0aG9yPkNh
c2FsLCBSb2JlcnRvPC9hdXRob3I+PGF1dGhvcj5QYXJpa2gsIE1paGlyPC9hdXRob3I+PGF1dGhv
cj5EaWF6LU1lbmRvemEsIEphdmllcjwvYXV0aG9yPjwvYXV0aG9ycz48L2NvbnRyaWJ1dG9ycz48
dGl0bGVzPjx0aXRsZT5JbnRlZ3JhdGlvbiBvZiBzaGFwZS1zZW5zaW5nIHJvYm90aWMtYXNzaXN0
ZWQgYnJvbmNob3Njb3B5IGFuZCBjb25lLWJlYW0gQ1QgZm9yIHRoZSBiaW9wc3kgb2YgcHVsbW9u
YXJ5IG5vZHVsZXM8L3RpdGxlPjxzZWNvbmRhcnktdGl0bGU+Q2hlc3Q8L3NlY29uZGFyeS10aXRs
ZT48L3RpdGxlcz48cGVyaW9kaWNhbD48ZnVsbC10aXRsZT5DaGVzdDwvZnVsbC10aXRsZT48L3Bl
cmlvZGljYWw+PHBhZ2VzPkExNjIyLUExNjI0PC9wYWdlcz48dm9sdW1lPjE2MDwvdm9sdW1lPjxu
dW1iZXI+NDwvbnVtYmVyPjxkYXRlcz48eWVhcj4yMDIxPC95ZWFyPjwvZGF0ZXM+PGlzYm4+MDAx
Mi0zNjkyPC9pc2JuPjx1cmxzPjwvdXJscz48L3JlY29yZD48L0NpdGU+PENpdGU+PEF1dGhvcj5T
YWdoYWllPC9BdXRob3I+PFllYXI+MjAyNDwvWWVhcj48UmVjTnVtPjMxNDwvUmVjTnVtPjxyZWNv
cmQ+PHJlYy1udW1iZXI+MzE0PC9yZWMtbnVtYmVyPjxmb3JlaWduLWtleXM+PGtleSBhcHA9IkVO
IiBkYi1pZD0id2RzcjUwMjJhd2FwZTFld3J0b3g1eHo0NXBkOWQyZnd6YXo1IiB0aW1lc3RhbXA9
IjE3NDQ4NTA4OTAiPjMxNDwva2V5PjwvZm9yZWlnbi1rZXlzPjxyZWYtdHlwZSBuYW1lPSJKb3Vy
bmFsIEFydGljbGUiPjE3PC9yZWYtdHlwZT48Y29udHJpYnV0b3JzPjxhdXRob3JzPjxhdXRob3I+
U2FnaGFpZSwgVGFqYWxsaTwvYXV0aG9yPjxhdXRob3I+V2lsbGlhbXNvbiwgSm9uYXRoYW4gUDwv
YXV0aG9yPjxhdXRob3I+UGhpbGxpcHMsIE1hcnRpbjwvYXV0aG9yPjxhdXRob3I+S2FmaWxpLCBE
b25hPC9hdXRob3I+PGF1dGhvcj5TdW5kYXIsIFNhcmlrYTwvYXV0aG9yPjxhdXRob3I+SG9nYXJ0
aCwgRCBLeWxlPC9hdXRob3I+PGF1dGhvcj5JbmcsIEFsdmluPC9hdXRob3I+PC9hdXRob3JzPjwv
Y29udHJpYnV0b3JzPjx0aXRsZXM+PHRpdGxlPkZpcnN04oCQaW7igJBodW1hbiB1c2Ugb2YgYSBu
ZXcgcm9ib3RpYyBlbGVjdHJvbWFnbmV0aWMgbmF2aWdhdGlvbiBicm9uY2hvc2NvcGljIHBsYXRm
b3JtIHdpdGggaW50ZWdyYXRlZCBUb29s4oCQaW7igJBMZXNpb24gVG9tb3N5bnRoZXNpcyAoVGlM
VCkgdGVjaG5vbG9neSBmb3IgcGVyaXBoZXJhbCBwdWxtb25hcnkgbGVzaW9uczogVGhlIEZST05U
SUVSIHN0dWR5PC90aXRsZT48c2Vjb25kYXJ5LXRpdGxlPlJlc3Bpcm9sb2d5PC9zZWNvbmRhcnkt
dGl0bGU+PC90aXRsZXM+PHBlcmlvZGljYWw+PGZ1bGwtdGl0bGU+UmVzcGlyb2xvZ3k8L2Z1bGwt
dGl0bGU+PC9wZXJpb2RpY2FsPjxwYWdlcz45NjktOTc1PC9wYWdlcz48dm9sdW1lPjI5PC92b2x1
bWU+PG51bWJlcj4xMTwvbnVtYmVyPjxkYXRlcz48eWVhcj4yMDI0PC95ZWFyPjwvZGF0ZXM+PGlz
Ym4+MTMyMy03Nzk5PC9pc2JuPjx1cmxzPjwvdXJscz48L3JlY29yZD48L0NpdGU+PC9FbmROb3Rl
Pn==
</w:fldData>
              </w:fldChar>
            </w:r>
            <w:r w:rsidR="00906DEE">
              <w:rPr>
                <w:rFonts w:ascii="Calibri" w:hAnsi="Calibri" w:cs="Calibri"/>
                <w:szCs w:val="22"/>
                <w:lang w:eastAsia="en-AU" w:bidi="ar-SA"/>
              </w:rPr>
              <w:instrText xml:space="preserve"> ADDIN EN.CITE.DATA </w:instrText>
            </w:r>
            <w:r w:rsidR="00906DEE">
              <w:rPr>
                <w:rFonts w:ascii="Calibri" w:hAnsi="Calibri" w:cs="Calibri"/>
                <w:szCs w:val="22"/>
                <w:lang w:eastAsia="en-AU" w:bidi="ar-SA"/>
              </w:rPr>
            </w:r>
            <w:r w:rsidR="00906DEE">
              <w:rPr>
                <w:rFonts w:ascii="Calibri" w:hAnsi="Calibri" w:cs="Calibri"/>
                <w:szCs w:val="22"/>
                <w:lang w:eastAsia="en-AU" w:bidi="ar-SA"/>
              </w:rPr>
              <w:fldChar w:fldCharType="end"/>
            </w:r>
            <w:r w:rsidR="00906DEE">
              <w:rPr>
                <w:rFonts w:ascii="Calibri" w:hAnsi="Calibri" w:cs="Calibri"/>
                <w:szCs w:val="22"/>
                <w:lang w:eastAsia="en-AU" w:bidi="ar-SA"/>
              </w:rPr>
              <w:fldChar w:fldCharType="separate"/>
            </w:r>
            <w:r w:rsidR="00906DEE" w:rsidRPr="00906DEE">
              <w:rPr>
                <w:rFonts w:ascii="Calibri" w:hAnsi="Calibri" w:cs="Calibri"/>
                <w:noProof/>
                <w:szCs w:val="22"/>
                <w:vertAlign w:val="superscript"/>
                <w:lang w:eastAsia="en-AU" w:bidi="ar-SA"/>
              </w:rPr>
              <w:t>38-41</w:t>
            </w:r>
            <w:r w:rsidR="00906DEE">
              <w:rPr>
                <w:rFonts w:ascii="Calibri" w:hAnsi="Calibri" w:cs="Calibri"/>
                <w:szCs w:val="22"/>
                <w:lang w:eastAsia="en-AU" w:bidi="ar-SA"/>
              </w:rPr>
              <w:fldChar w:fldCharType="end"/>
            </w:r>
          </w:p>
          <w:p w14:paraId="562CD163" w14:textId="77777777" w:rsidR="009F7A64" w:rsidRDefault="009F7A64" w:rsidP="009F7A64">
            <w:pPr>
              <w:rPr>
                <w:rFonts w:ascii="Calibri" w:hAnsi="Calibri" w:cs="Calibri"/>
                <w:szCs w:val="22"/>
                <w:lang w:eastAsia="en-AU" w:bidi="ar-SA"/>
              </w:rPr>
            </w:pPr>
          </w:p>
          <w:p w14:paraId="2DA4BA95" w14:textId="694509EC" w:rsidR="009F7A64" w:rsidRPr="00CC1FFB" w:rsidRDefault="009F7A64" w:rsidP="009F7A64">
            <w:pPr>
              <w:rPr>
                <w:rFonts w:ascii="Calibri" w:hAnsi="Calibri" w:cs="Calibri"/>
                <w:szCs w:val="22"/>
                <w:lang w:eastAsia="en-AU" w:bidi="ar-SA"/>
              </w:rPr>
            </w:pPr>
          </w:p>
        </w:tc>
      </w:tr>
    </w:tbl>
    <w:p w14:paraId="708DAAB3" w14:textId="77777777" w:rsidR="0020665F" w:rsidRDefault="00CC1FFB" w:rsidP="00CC1FFB">
      <w:pPr>
        <w:rPr>
          <w:rFonts w:ascii="Calibri" w:hAnsi="Calibri" w:cs="Calibri"/>
          <w:i/>
          <w:iCs/>
          <w:szCs w:val="22"/>
          <w:lang w:eastAsia="en-AU" w:bidi="ar-SA"/>
        </w:rPr>
      </w:pPr>
      <w:r w:rsidRPr="00CC1FFB">
        <w:rPr>
          <w:rFonts w:ascii="Calibri" w:hAnsi="Calibri" w:cs="Calibri"/>
          <w:b/>
          <w:bCs/>
          <w:szCs w:val="22"/>
          <w:lang w:eastAsia="en-AU" w:bidi="ar-SA"/>
        </w:rPr>
        <w:t xml:space="preserve">Table </w:t>
      </w:r>
      <w:r>
        <w:rPr>
          <w:rFonts w:ascii="Calibri" w:hAnsi="Calibri" w:cs="Calibri"/>
          <w:b/>
          <w:bCs/>
          <w:szCs w:val="22"/>
          <w:lang w:eastAsia="en-AU" w:bidi="ar-SA"/>
        </w:rPr>
        <w:t>S</w:t>
      </w:r>
      <w:r w:rsidR="00AF7DB1">
        <w:rPr>
          <w:rFonts w:ascii="Calibri" w:hAnsi="Calibri" w:cs="Calibri"/>
          <w:b/>
          <w:bCs/>
          <w:szCs w:val="22"/>
          <w:lang w:eastAsia="en-AU" w:bidi="ar-SA"/>
        </w:rPr>
        <w:t>6</w:t>
      </w:r>
      <w:r>
        <w:rPr>
          <w:rFonts w:ascii="Calibri" w:hAnsi="Calibri" w:cs="Calibri"/>
          <w:b/>
          <w:bCs/>
          <w:szCs w:val="22"/>
          <w:lang w:eastAsia="en-AU" w:bidi="ar-SA"/>
        </w:rPr>
        <w:t>.</w:t>
      </w:r>
      <w:r w:rsidRPr="00CC1FFB">
        <w:rPr>
          <w:rFonts w:ascii="Calibri" w:hAnsi="Calibri" w:cs="Calibri"/>
          <w:b/>
          <w:bCs/>
          <w:szCs w:val="22"/>
          <w:lang w:eastAsia="en-AU" w:bidi="ar-SA"/>
        </w:rPr>
        <w:t xml:space="preserve"> </w:t>
      </w:r>
      <w:r w:rsidRPr="00CC1FFB">
        <w:rPr>
          <w:rFonts w:ascii="Calibri" w:hAnsi="Calibri" w:cs="Calibri"/>
          <w:szCs w:val="22"/>
          <w:lang w:eastAsia="en-AU" w:bidi="ar-SA"/>
        </w:rPr>
        <w:t>Bronchoscopic biopsy techniques for pulmonary nodule sampling</w:t>
      </w:r>
      <w:r>
        <w:rPr>
          <w:rFonts w:ascii="Calibri" w:hAnsi="Calibri" w:cs="Calibri"/>
          <w:szCs w:val="22"/>
          <w:lang w:eastAsia="en-AU" w:bidi="ar-SA"/>
        </w:rPr>
        <w:t xml:space="preserve">. </w:t>
      </w:r>
      <w:r w:rsidRPr="00CC1FFB">
        <w:rPr>
          <w:rFonts w:ascii="Calibri" w:hAnsi="Calibri" w:cs="Calibri"/>
          <w:szCs w:val="22"/>
          <w:lang w:eastAsia="en-AU" w:bidi="ar-SA"/>
        </w:rPr>
        <w:t>note that head to head comparator studies between techniques are lacking, and direct comparison of yields between techniques based on the</w:t>
      </w:r>
      <w:r w:rsidRPr="003A0328">
        <w:rPr>
          <w:lang w:eastAsia="en-AU" w:bidi="ar-SA"/>
        </w:rPr>
        <w:t xml:space="preserve"> literature is therefore limited.</w:t>
      </w:r>
      <w:r w:rsidR="00906DEE">
        <w:rPr>
          <w:lang w:eastAsia="en-AU" w:bidi="ar-SA"/>
        </w:rPr>
        <w:t xml:space="preserve"> </w:t>
      </w:r>
      <w:r w:rsidR="00B75611" w:rsidRPr="00B57049">
        <w:rPr>
          <w:i/>
          <w:iCs/>
          <w:lang w:eastAsia="en-AU" w:bidi="ar-SA"/>
        </w:rPr>
        <w:t xml:space="preserve">FNA = fine needle aspirate; </w:t>
      </w:r>
      <w:r w:rsidR="00B75611" w:rsidRPr="00B57049">
        <w:rPr>
          <w:rFonts w:ascii="Calibri" w:hAnsi="Calibri" w:cs="Calibri"/>
          <w:i/>
          <w:iCs/>
          <w:szCs w:val="22"/>
          <w:lang w:eastAsia="en-AU" w:bidi="ar-SA"/>
        </w:rPr>
        <w:t>rEBUS = radial endobronchial ultrasound;</w:t>
      </w:r>
      <w:r w:rsidR="00B75611" w:rsidRPr="00B57049">
        <w:rPr>
          <w:rFonts w:ascii="Calibri" w:hAnsi="Calibri" w:cs="Calibri"/>
          <w:b/>
          <w:bCs/>
          <w:i/>
          <w:iCs/>
          <w:szCs w:val="22"/>
          <w:lang w:eastAsia="en-AU" w:bidi="ar-SA"/>
        </w:rPr>
        <w:t xml:space="preserve"> </w:t>
      </w:r>
      <w:r w:rsidR="00B57049" w:rsidRPr="00B57049">
        <w:rPr>
          <w:rFonts w:ascii="Calibri" w:hAnsi="Calibri" w:cs="Calibri"/>
          <w:i/>
          <w:iCs/>
          <w:szCs w:val="22"/>
          <w:lang w:eastAsia="en-AU" w:bidi="ar-SA"/>
        </w:rPr>
        <w:t>ICC = intercostal catheter</w:t>
      </w:r>
      <w:r w:rsidR="00B57049">
        <w:rPr>
          <w:rFonts w:ascii="Calibri" w:hAnsi="Calibri" w:cs="Calibri"/>
          <w:i/>
          <w:iCs/>
          <w:szCs w:val="22"/>
          <w:lang w:eastAsia="en-AU" w:bidi="ar-SA"/>
        </w:rPr>
        <w:t>; CI = confidence intervals</w:t>
      </w:r>
      <w:r w:rsidR="006E7DEE">
        <w:rPr>
          <w:rFonts w:ascii="Calibri" w:hAnsi="Calibri" w:cs="Calibri"/>
          <w:i/>
          <w:iCs/>
          <w:szCs w:val="22"/>
          <w:lang w:eastAsia="en-AU" w:bidi="ar-SA"/>
        </w:rPr>
        <w:t xml:space="preserve">; </w:t>
      </w:r>
      <w:r w:rsidR="00A7367A" w:rsidRPr="007C656F">
        <w:rPr>
          <w:rFonts w:ascii="Calibri" w:hAnsi="Calibri" w:cs="Calibri"/>
          <w:i/>
          <w:iCs/>
          <w:szCs w:val="22"/>
          <w:lang w:eastAsia="en-AU" w:bidi="ar-SA"/>
        </w:rPr>
        <w:t>RAB = Robotic assisted bronchoscopy</w:t>
      </w:r>
    </w:p>
    <w:p w14:paraId="12B03EEF" w14:textId="730060C7" w:rsidR="00CC1FFB" w:rsidRDefault="00CC1FFB" w:rsidP="00CC1FFB">
      <w:pPr>
        <w:rPr>
          <w:rFonts w:ascii="Calibri" w:hAnsi="Calibri" w:cs="Calibri"/>
          <w:i/>
          <w:iCs/>
          <w:szCs w:val="22"/>
          <w:lang w:eastAsia="en-AU" w:bidi="ar-SA"/>
        </w:rPr>
      </w:pPr>
      <w:r w:rsidRPr="00CC1FFB">
        <w:rPr>
          <w:rFonts w:ascii="Calibri" w:hAnsi="Calibri" w:cs="Calibri"/>
          <w:i/>
          <w:iCs/>
          <w:szCs w:val="22"/>
          <w:lang w:eastAsia="en-AU" w:bidi="ar-SA"/>
        </w:rPr>
        <w:lastRenderedPageBreak/>
        <w:t>*CT-to-body divergence refers to the discrepancy between a nodule’s location on a pre-procedure CT scan and its position during real-time and is due to a variety of factors including the patient’s breathing phase and progressive atelectasis which can occur during procedures. The result is an apparent shift in the location of the nodule from where it appears on the CT scan.</w:t>
      </w:r>
    </w:p>
    <w:p w14:paraId="7B882688" w14:textId="77777777" w:rsidR="00B728B4" w:rsidRPr="00CC1FFB" w:rsidRDefault="00B728B4" w:rsidP="00CC1FFB">
      <w:pPr>
        <w:rPr>
          <w:rFonts w:ascii="Calibri" w:hAnsi="Calibri" w:cs="Calibri"/>
          <w:i/>
          <w:iCs/>
          <w:szCs w:val="22"/>
          <w:lang w:eastAsia="en-AU" w:bidi="ar-SA"/>
        </w:rPr>
      </w:pPr>
    </w:p>
    <w:p w14:paraId="24E41C1F" w14:textId="77777777" w:rsidR="00CC1FFB" w:rsidRDefault="00CC1FFB" w:rsidP="00CC1FFB">
      <w:pPr>
        <w:rPr>
          <w:sz w:val="27"/>
          <w:szCs w:val="27"/>
          <w:lang w:eastAsia="en-AU" w:bidi="ar-SA"/>
        </w:rPr>
      </w:pPr>
    </w:p>
    <w:p w14:paraId="360B52A4" w14:textId="77777777" w:rsidR="002B538E" w:rsidRDefault="002B538E" w:rsidP="00CC1FFB">
      <w:pPr>
        <w:rPr>
          <w:sz w:val="27"/>
          <w:szCs w:val="27"/>
          <w:lang w:eastAsia="en-AU" w:bidi="ar-SA"/>
        </w:rPr>
        <w:sectPr w:rsidR="002B538E" w:rsidSect="00CC1FFB">
          <w:pgSz w:w="16838" w:h="11906" w:orient="landscape"/>
          <w:pgMar w:top="1440" w:right="1440" w:bottom="1440" w:left="1440" w:header="708" w:footer="708" w:gutter="0"/>
          <w:cols w:space="708"/>
          <w:docGrid w:linePitch="360"/>
        </w:sectPr>
      </w:pPr>
    </w:p>
    <w:p w14:paraId="26DF54AA" w14:textId="672FE164" w:rsidR="00F3080B" w:rsidRPr="00B57049" w:rsidRDefault="00B57049" w:rsidP="00CC1FFB">
      <w:pPr>
        <w:rPr>
          <w:rFonts w:ascii="Calibri" w:hAnsi="Calibri" w:cs="Calibri"/>
          <w:b/>
          <w:bCs/>
          <w:sz w:val="24"/>
          <w:szCs w:val="24"/>
        </w:rPr>
      </w:pPr>
      <w:r w:rsidRPr="00B57049">
        <w:rPr>
          <w:rFonts w:ascii="Calibri" w:hAnsi="Calibri" w:cs="Calibri"/>
          <w:b/>
          <w:bCs/>
          <w:sz w:val="24"/>
          <w:szCs w:val="24"/>
        </w:rPr>
        <w:lastRenderedPageBreak/>
        <w:t>REFERENCES</w:t>
      </w:r>
    </w:p>
    <w:p w14:paraId="370D24CE" w14:textId="77777777" w:rsidR="00F3080B" w:rsidRPr="00D20D1B" w:rsidRDefault="00F3080B" w:rsidP="00931E13">
      <w:pPr>
        <w:spacing w:line="276" w:lineRule="auto"/>
        <w:rPr>
          <w:rFonts w:ascii="Calibri" w:hAnsi="Calibri" w:cs="Calibri"/>
          <w:szCs w:val="22"/>
        </w:rPr>
      </w:pPr>
    </w:p>
    <w:p w14:paraId="3736387B" w14:textId="77777777" w:rsidR="00906DEE" w:rsidRPr="00906DEE" w:rsidRDefault="00F3080B" w:rsidP="00906DEE">
      <w:pPr>
        <w:pStyle w:val="EndNoteBibliography"/>
      </w:pPr>
      <w:r w:rsidRPr="00D20D1B">
        <w:rPr>
          <w:rFonts w:ascii="Calibri" w:hAnsi="Calibri" w:cs="Calibri"/>
          <w:szCs w:val="22"/>
        </w:rPr>
        <w:fldChar w:fldCharType="begin"/>
      </w:r>
      <w:r w:rsidRPr="00D20D1B">
        <w:rPr>
          <w:rFonts w:ascii="Calibri" w:hAnsi="Calibri" w:cs="Calibri"/>
          <w:szCs w:val="22"/>
        </w:rPr>
        <w:instrText xml:space="preserve"> ADDIN EN.REFLIST </w:instrText>
      </w:r>
      <w:r w:rsidRPr="00D20D1B">
        <w:rPr>
          <w:rFonts w:ascii="Calibri" w:hAnsi="Calibri" w:cs="Calibri"/>
          <w:szCs w:val="22"/>
        </w:rPr>
        <w:fldChar w:fldCharType="separate"/>
      </w:r>
      <w:r w:rsidR="00906DEE" w:rsidRPr="00906DEE">
        <w:t>1</w:t>
      </w:r>
      <w:r w:rsidR="00906DEE" w:rsidRPr="00906DEE">
        <w:tab/>
        <w:t>MacMahon H, Naidich DP, Goo JM, Lee KS, Leung AN, Mayo JR</w:t>
      </w:r>
      <w:r w:rsidR="00906DEE" w:rsidRPr="00906DEE">
        <w:rPr>
          <w:i/>
        </w:rPr>
        <w:t>, et al.</w:t>
      </w:r>
      <w:r w:rsidR="00906DEE" w:rsidRPr="00906DEE">
        <w:t xml:space="preserve"> Guidelines for management of incidental pulmonary nodules detected on CT images: from the Fleischner Society 2017. Radiology. 2017;</w:t>
      </w:r>
      <w:r w:rsidR="00906DEE" w:rsidRPr="00906DEE">
        <w:rPr>
          <w:b/>
        </w:rPr>
        <w:t xml:space="preserve"> 284</w:t>
      </w:r>
      <w:r w:rsidR="00906DEE" w:rsidRPr="00906DEE">
        <w:t>: 228-43.</w:t>
      </w:r>
    </w:p>
    <w:p w14:paraId="1D721A32" w14:textId="77777777" w:rsidR="00906DEE" w:rsidRPr="00906DEE" w:rsidRDefault="00906DEE" w:rsidP="00906DEE">
      <w:pPr>
        <w:pStyle w:val="EndNoteBibliography"/>
      </w:pPr>
      <w:r w:rsidRPr="00906DEE">
        <w:t>2</w:t>
      </w:r>
      <w:r w:rsidRPr="00906DEE">
        <w:tab/>
        <w:t>Callister ME, Baldwin DR, Akram AR, Barnard S, Cane P, Draffan J</w:t>
      </w:r>
      <w:r w:rsidRPr="00906DEE">
        <w:rPr>
          <w:i/>
        </w:rPr>
        <w:t>, et al.</w:t>
      </w:r>
      <w:r w:rsidRPr="00906DEE">
        <w:t xml:space="preserve"> British Thoracic Society guidelines for the investigation and management of pulmonary nodules. Thorax. 2015;</w:t>
      </w:r>
      <w:r w:rsidRPr="00906DEE">
        <w:rPr>
          <w:b/>
        </w:rPr>
        <w:t xml:space="preserve"> 70 Suppl 2</w:t>
      </w:r>
      <w:r w:rsidRPr="00906DEE">
        <w:t>: ii1-ii54.</w:t>
      </w:r>
    </w:p>
    <w:p w14:paraId="050DB628" w14:textId="77777777" w:rsidR="00906DEE" w:rsidRPr="00906DEE" w:rsidRDefault="00906DEE" w:rsidP="00906DEE">
      <w:pPr>
        <w:pStyle w:val="EndNoteBibliography"/>
      </w:pPr>
      <w:r w:rsidRPr="00906DEE">
        <w:t>3</w:t>
      </w:r>
      <w:r w:rsidRPr="00906DEE">
        <w:tab/>
        <w:t>Christensen J, Prosper AE, Wu CC, Chung J, Lee E, Elicker B</w:t>
      </w:r>
      <w:r w:rsidRPr="00906DEE">
        <w:rPr>
          <w:i/>
        </w:rPr>
        <w:t>, et al.</w:t>
      </w:r>
      <w:r w:rsidRPr="00906DEE">
        <w:t xml:space="preserve"> ACR lung-RADS v2022: assessment categories and management recommendations. Journal of the American College of Radiology. 2024;</w:t>
      </w:r>
      <w:r w:rsidRPr="00906DEE">
        <w:rPr>
          <w:b/>
        </w:rPr>
        <w:t xml:space="preserve"> 21</w:t>
      </w:r>
      <w:r w:rsidRPr="00906DEE">
        <w:t>: 473-88.</w:t>
      </w:r>
    </w:p>
    <w:p w14:paraId="48DAE2FA" w14:textId="77777777" w:rsidR="00906DEE" w:rsidRPr="00906DEE" w:rsidRDefault="00906DEE" w:rsidP="00906DEE">
      <w:pPr>
        <w:pStyle w:val="EndNoteBibliography"/>
      </w:pPr>
      <w:r w:rsidRPr="00906DEE">
        <w:t>4</w:t>
      </w:r>
      <w:r w:rsidRPr="00906DEE">
        <w:tab/>
        <w:t>Gould MK, Donington J, Lynch WR, Mazzone PJ, Midthun DE, Naidich DP</w:t>
      </w:r>
      <w:r w:rsidRPr="00906DEE">
        <w:rPr>
          <w:i/>
        </w:rPr>
        <w:t>, et al.</w:t>
      </w:r>
      <w:r w:rsidRPr="00906DEE">
        <w:t xml:space="preserve"> Evaluation of individuals with pulmonary nodules: When is it lung cancer?: Diagnosis and management of lung cancer: American College of Chest Physicians evidence-based clinical practice guidelines. Chest. 2013;</w:t>
      </w:r>
      <w:r w:rsidRPr="00906DEE">
        <w:rPr>
          <w:b/>
        </w:rPr>
        <w:t xml:space="preserve"> 143</w:t>
      </w:r>
      <w:r w:rsidRPr="00906DEE">
        <w:t>: e93S-e120S.</w:t>
      </w:r>
    </w:p>
    <w:p w14:paraId="5ED3579A" w14:textId="77777777" w:rsidR="00906DEE" w:rsidRPr="00906DEE" w:rsidRDefault="00906DEE" w:rsidP="00906DEE">
      <w:pPr>
        <w:pStyle w:val="EndNoteBibliography"/>
      </w:pPr>
      <w:r w:rsidRPr="00906DEE">
        <w:t>5</w:t>
      </w:r>
      <w:r w:rsidRPr="00906DEE">
        <w:tab/>
        <w:t>Freiman MR, Clark JA, Slatore CG, Gould MK, Woloshin S, Schwartz LM</w:t>
      </w:r>
      <w:r w:rsidRPr="00906DEE">
        <w:rPr>
          <w:i/>
        </w:rPr>
        <w:t>, et al.</w:t>
      </w:r>
      <w:r w:rsidRPr="00906DEE">
        <w:t xml:space="preserve"> Patients' Knowledge, Beliefs, and Distress Associated with Detection and Evaluation of Incidental Pulmonary Nodules for Cancer: Results from a Multicenter Survey. J Thorac Oncol. 2016;</w:t>
      </w:r>
      <w:r w:rsidRPr="00906DEE">
        <w:rPr>
          <w:b/>
        </w:rPr>
        <w:t xml:space="preserve"> 11</w:t>
      </w:r>
      <w:r w:rsidRPr="00906DEE">
        <w:t>: 700-8.</w:t>
      </w:r>
    </w:p>
    <w:p w14:paraId="5590F609" w14:textId="77777777" w:rsidR="00906DEE" w:rsidRPr="00906DEE" w:rsidRDefault="00906DEE" w:rsidP="00906DEE">
      <w:pPr>
        <w:pStyle w:val="EndNoteBibliography"/>
      </w:pPr>
      <w:r w:rsidRPr="00906DEE">
        <w:t>6</w:t>
      </w:r>
      <w:r w:rsidRPr="00906DEE">
        <w:tab/>
        <w:t>Rivera MP, Mehta AC, Wahidi MM. Establishing the diagnosis of lung cancer: Diagnosis and management of lung cancer, 3rd ed: American College of Chest Physicians evidence-based clinical practice guidelines. Chest. 2013;</w:t>
      </w:r>
      <w:r w:rsidRPr="00906DEE">
        <w:rPr>
          <w:b/>
        </w:rPr>
        <w:t xml:space="preserve"> 143</w:t>
      </w:r>
      <w:r w:rsidRPr="00906DEE">
        <w:t>: e142S-e65S.</w:t>
      </w:r>
    </w:p>
    <w:p w14:paraId="790E8169" w14:textId="77777777" w:rsidR="00906DEE" w:rsidRPr="00906DEE" w:rsidRDefault="00906DEE" w:rsidP="00906DEE">
      <w:pPr>
        <w:pStyle w:val="EndNoteBibliography"/>
      </w:pPr>
      <w:r w:rsidRPr="00906DEE">
        <w:t>7</w:t>
      </w:r>
      <w:r w:rsidRPr="00906DEE">
        <w:tab/>
        <w:t>Baaklini WA, Reinoso MA, Gorin AB, Sharafkaneh A, Manian P. Diagnostic yield of fiberoptic bronchoscopy in evaluating solitary pulmonary nodules. Chest. 2000;</w:t>
      </w:r>
      <w:r w:rsidRPr="00906DEE">
        <w:rPr>
          <w:b/>
        </w:rPr>
        <w:t xml:space="preserve"> 117</w:t>
      </w:r>
      <w:r w:rsidRPr="00906DEE">
        <w:t>: 1049-54.</w:t>
      </w:r>
    </w:p>
    <w:p w14:paraId="03CF9B4E" w14:textId="77777777" w:rsidR="00906DEE" w:rsidRPr="00906DEE" w:rsidRDefault="00906DEE" w:rsidP="00906DEE">
      <w:pPr>
        <w:pStyle w:val="EndNoteBibliography"/>
      </w:pPr>
      <w:r w:rsidRPr="00906DEE">
        <w:t>8</w:t>
      </w:r>
      <w:r w:rsidRPr="00906DEE">
        <w:tab/>
        <w:t>Labbe C, Beaudoin S, Martel S, Delage A, Joubert P, Drapeau C</w:t>
      </w:r>
      <w:r w:rsidRPr="00906DEE">
        <w:rPr>
          <w:i/>
        </w:rPr>
        <w:t>, et al.</w:t>
      </w:r>
      <w:r w:rsidRPr="00906DEE">
        <w:t xml:space="preserve"> Diagnostic yield of non-guided flexible bronchoscopy for peripheral pulmonary neoplasia. Thorac Cancer. 2015;</w:t>
      </w:r>
      <w:r w:rsidRPr="00906DEE">
        <w:rPr>
          <w:b/>
        </w:rPr>
        <w:t xml:space="preserve"> 6</w:t>
      </w:r>
      <w:r w:rsidRPr="00906DEE">
        <w:t>: 517-23.</w:t>
      </w:r>
    </w:p>
    <w:p w14:paraId="7B5A5986" w14:textId="77777777" w:rsidR="00906DEE" w:rsidRPr="00906DEE" w:rsidRDefault="00906DEE" w:rsidP="00906DEE">
      <w:pPr>
        <w:pStyle w:val="EndNoteBibliography"/>
      </w:pPr>
      <w:r w:rsidRPr="00906DEE">
        <w:t>9</w:t>
      </w:r>
      <w:r w:rsidRPr="00906DEE">
        <w:tab/>
        <w:t>Kim SH, Kim J, Pak K, Eom JS. Ultrathin Bronchoscopy for the Diagnosis of Peripheral Pulmonary Lesions: A Meta-Analysis. Respiration. 2023;</w:t>
      </w:r>
      <w:r w:rsidRPr="00906DEE">
        <w:rPr>
          <w:b/>
        </w:rPr>
        <w:t xml:space="preserve"> 102</w:t>
      </w:r>
      <w:r w:rsidRPr="00906DEE">
        <w:t>: 34-45.</w:t>
      </w:r>
    </w:p>
    <w:p w14:paraId="07090780" w14:textId="77777777" w:rsidR="00906DEE" w:rsidRPr="00906DEE" w:rsidRDefault="00906DEE" w:rsidP="00906DEE">
      <w:pPr>
        <w:pStyle w:val="EndNoteBibliography"/>
      </w:pPr>
      <w:r w:rsidRPr="00906DEE">
        <w:t>10</w:t>
      </w:r>
      <w:r w:rsidRPr="00906DEE">
        <w:tab/>
        <w:t>Zheng X, Xie F, Li Y, Chen J, Jiang Y, Sun J. Ultrathin bronchoscope combined with virtual bronchoscopic navigation and endobronchial ultrasound for the diagnosis of peripheral pulmonary lesions with or without fluoroscopy: A randomized trial. Thorac Cancer. 2021;</w:t>
      </w:r>
      <w:r w:rsidRPr="00906DEE">
        <w:rPr>
          <w:b/>
        </w:rPr>
        <w:t xml:space="preserve"> 12</w:t>
      </w:r>
      <w:r w:rsidRPr="00906DEE">
        <w:t>: 1864-72.</w:t>
      </w:r>
    </w:p>
    <w:p w14:paraId="603479B0" w14:textId="77777777" w:rsidR="00906DEE" w:rsidRPr="00906DEE" w:rsidRDefault="00906DEE" w:rsidP="00906DEE">
      <w:pPr>
        <w:pStyle w:val="EndNoteBibliography"/>
      </w:pPr>
      <w:r w:rsidRPr="00906DEE">
        <w:t>11</w:t>
      </w:r>
      <w:r w:rsidRPr="00906DEE">
        <w:tab/>
        <w:t>Sehgal IS, Dhooria S, Bal A, Gupta N, Ram B, Aggarwal AN</w:t>
      </w:r>
      <w:r w:rsidRPr="00906DEE">
        <w:rPr>
          <w:i/>
        </w:rPr>
        <w:t>, et al.</w:t>
      </w:r>
      <w:r w:rsidRPr="00906DEE">
        <w:t xml:space="preserve"> A retrospective study comparing the ultrathin versus conventional bronchoscope for performing radial endobronchial ultrasound in the evaluation of peripheral pulmonary lesions. Lung India. 2019;</w:t>
      </w:r>
      <w:r w:rsidRPr="00906DEE">
        <w:rPr>
          <w:b/>
        </w:rPr>
        <w:t xml:space="preserve"> 36</w:t>
      </w:r>
      <w:r w:rsidRPr="00906DEE">
        <w:t>: 102-7.</w:t>
      </w:r>
    </w:p>
    <w:p w14:paraId="7B3EA800" w14:textId="77777777" w:rsidR="00906DEE" w:rsidRPr="00906DEE" w:rsidRDefault="00906DEE" w:rsidP="00906DEE">
      <w:pPr>
        <w:pStyle w:val="EndNoteBibliography"/>
      </w:pPr>
      <w:r w:rsidRPr="00906DEE">
        <w:t>12</w:t>
      </w:r>
      <w:r w:rsidRPr="00906DEE">
        <w:tab/>
        <w:t>Oki M, Saka H, Asano F, Kitagawa C, Kogure Y, Tsuzuku A</w:t>
      </w:r>
      <w:r w:rsidRPr="00906DEE">
        <w:rPr>
          <w:i/>
        </w:rPr>
        <w:t>, et al.</w:t>
      </w:r>
      <w:r w:rsidRPr="00906DEE">
        <w:t xml:space="preserve"> Use of an Ultrathin vs Thin Bronchoscope for Peripheral Pulmonary Lesions: A Randomized Trial. Chest. 2019;</w:t>
      </w:r>
      <w:r w:rsidRPr="00906DEE">
        <w:rPr>
          <w:b/>
        </w:rPr>
        <w:t xml:space="preserve"> 156</w:t>
      </w:r>
      <w:r w:rsidRPr="00906DEE">
        <w:t>: 954-64.</w:t>
      </w:r>
    </w:p>
    <w:p w14:paraId="5D82C57E" w14:textId="77777777" w:rsidR="00906DEE" w:rsidRPr="00906DEE" w:rsidRDefault="00906DEE" w:rsidP="00906DEE">
      <w:pPr>
        <w:pStyle w:val="EndNoteBibliography"/>
      </w:pPr>
      <w:r w:rsidRPr="00906DEE">
        <w:t>13</w:t>
      </w:r>
      <w:r w:rsidRPr="00906DEE">
        <w:tab/>
        <w:t>Steinfort DP, Vincent J, Heinze S, Antippa P, Irving LB. Comparative effectiveness of radial probe endobronchial ultrasound versus CT-guided needle biopsy for evaluation of peripheral pulmonary lesions: a randomized pragmatic trial. Respir Med. 2011;</w:t>
      </w:r>
      <w:r w:rsidRPr="00906DEE">
        <w:rPr>
          <w:b/>
        </w:rPr>
        <w:t xml:space="preserve"> 105</w:t>
      </w:r>
      <w:r w:rsidRPr="00906DEE">
        <w:t>: 1704-11.</w:t>
      </w:r>
    </w:p>
    <w:p w14:paraId="4F1D345E" w14:textId="77777777" w:rsidR="00906DEE" w:rsidRPr="00906DEE" w:rsidRDefault="00906DEE" w:rsidP="00906DEE">
      <w:pPr>
        <w:pStyle w:val="EndNoteBibliography"/>
      </w:pPr>
      <w:r w:rsidRPr="00906DEE">
        <w:t>14</w:t>
      </w:r>
      <w:r w:rsidRPr="00906DEE">
        <w:tab/>
        <w:t>Ali MS, Trick W, Mba BI, Mohananey D, Sethi J, Musani AI. Radial endobronchial ultrasound for the diagnosis of peripheral pulmonary lesions: A systematic review and meta-analysis. Respirology. 2017;</w:t>
      </w:r>
      <w:r w:rsidRPr="00906DEE">
        <w:rPr>
          <w:b/>
        </w:rPr>
        <w:t xml:space="preserve"> 22</w:t>
      </w:r>
      <w:r w:rsidRPr="00906DEE">
        <w:t>: 443-53.</w:t>
      </w:r>
    </w:p>
    <w:p w14:paraId="1FF4D694" w14:textId="77777777" w:rsidR="00906DEE" w:rsidRPr="00906DEE" w:rsidRDefault="00906DEE" w:rsidP="00906DEE">
      <w:pPr>
        <w:pStyle w:val="EndNoteBibliography"/>
      </w:pPr>
      <w:r w:rsidRPr="00906DEE">
        <w:t>15</w:t>
      </w:r>
      <w:r w:rsidRPr="00906DEE">
        <w:tab/>
        <w:t>Sainz Zuniga PV, Vakil E, Molina S, Bassett RL, Jr., Ost DE. Sensitivity of Radial Endobronchial Ultrasound-Guided Bronchoscopy for Lung Cancer in Patients With Peripheral Pulmonary Lesions: An Updated Meta-analysis. Chest. 2020;</w:t>
      </w:r>
      <w:r w:rsidRPr="00906DEE">
        <w:rPr>
          <w:b/>
        </w:rPr>
        <w:t xml:space="preserve"> 157</w:t>
      </w:r>
      <w:r w:rsidRPr="00906DEE">
        <w:t>: 994-1011.</w:t>
      </w:r>
    </w:p>
    <w:p w14:paraId="19A5F8C1" w14:textId="77777777" w:rsidR="00906DEE" w:rsidRPr="00906DEE" w:rsidRDefault="00906DEE" w:rsidP="00906DEE">
      <w:pPr>
        <w:pStyle w:val="EndNoteBibliography"/>
      </w:pPr>
      <w:r w:rsidRPr="00906DEE">
        <w:t>16</w:t>
      </w:r>
      <w:r w:rsidRPr="00906DEE">
        <w:tab/>
        <w:t>Sryma PB, Mittal S, Madan NK, Tiwari P, Hadda V, Mohan A</w:t>
      </w:r>
      <w:r w:rsidRPr="00906DEE">
        <w:rPr>
          <w:i/>
        </w:rPr>
        <w:t>, et al.</w:t>
      </w:r>
      <w:r w:rsidRPr="00906DEE">
        <w:t xml:space="preserve"> Efficacy of Radial Endobronchial Ultrasound (R-EBUS) guided transbronchial cryobiopsy for peripheral pulmonary lesions (PPL...s): A systematic review and meta-analysis. Pulmonology. 2023;</w:t>
      </w:r>
      <w:r w:rsidRPr="00906DEE">
        <w:rPr>
          <w:b/>
        </w:rPr>
        <w:t xml:space="preserve"> 29</w:t>
      </w:r>
      <w:r w:rsidRPr="00906DEE">
        <w:t>: 50-64.</w:t>
      </w:r>
    </w:p>
    <w:p w14:paraId="69429752" w14:textId="77777777" w:rsidR="00906DEE" w:rsidRPr="00906DEE" w:rsidRDefault="00906DEE" w:rsidP="00906DEE">
      <w:pPr>
        <w:pStyle w:val="EndNoteBibliography"/>
      </w:pPr>
      <w:r w:rsidRPr="00906DEE">
        <w:lastRenderedPageBreak/>
        <w:t>17</w:t>
      </w:r>
      <w:r w:rsidRPr="00906DEE">
        <w:tab/>
        <w:t>Udagawa H, Kirita K, Naito T, Nomura S, Ishibashi M, Matsuzawa R</w:t>
      </w:r>
      <w:r w:rsidRPr="00906DEE">
        <w:rPr>
          <w:i/>
        </w:rPr>
        <w:t>, et al.</w:t>
      </w:r>
      <w:r w:rsidRPr="00906DEE">
        <w:t xml:space="preserve"> Feasibility and utility of transbronchial cryobiopsy in precision medicine for lung cancer: Prospective single-arm study. Cancer Sci. 2020;</w:t>
      </w:r>
      <w:r w:rsidRPr="00906DEE">
        <w:rPr>
          <w:b/>
        </w:rPr>
        <w:t xml:space="preserve"> 111</w:t>
      </w:r>
      <w:r w:rsidRPr="00906DEE">
        <w:t>: 2488-98.</w:t>
      </w:r>
    </w:p>
    <w:p w14:paraId="5ED512B4" w14:textId="77777777" w:rsidR="00906DEE" w:rsidRPr="00906DEE" w:rsidRDefault="00906DEE" w:rsidP="00906DEE">
      <w:pPr>
        <w:pStyle w:val="EndNoteBibliography"/>
      </w:pPr>
      <w:r w:rsidRPr="00906DEE">
        <w:t>18</w:t>
      </w:r>
      <w:r w:rsidRPr="00906DEE">
        <w:tab/>
        <w:t>Brown M, Nguyen P, Jersmann H, Holmes M, Wong M. Radial Endobronchial Ultrasound-guided Transbronchial Cryobiopsy versus Forceps Biopsy for the Diagnosis of Solitary Pulmonary Nodules: A Prospective Randomised Trial. Open Respir Med J. 2023;</w:t>
      </w:r>
      <w:r w:rsidRPr="00906DEE">
        <w:rPr>
          <w:b/>
        </w:rPr>
        <w:t xml:space="preserve"> 17</w:t>
      </w:r>
      <w:r w:rsidRPr="00906DEE">
        <w:t>: e187430642309190.</w:t>
      </w:r>
    </w:p>
    <w:p w14:paraId="38058830" w14:textId="77777777" w:rsidR="00906DEE" w:rsidRPr="00906DEE" w:rsidRDefault="00906DEE" w:rsidP="00906DEE">
      <w:pPr>
        <w:pStyle w:val="EndNoteBibliography"/>
      </w:pPr>
      <w:r w:rsidRPr="00906DEE">
        <w:t>19</w:t>
      </w:r>
      <w:r w:rsidRPr="00906DEE">
        <w:tab/>
        <w:t>Ankudavicius V, Miliauskas S, Poskiene L, Vajauskas D, Zemaitis M. Diagnostic Yield of Transbronchial Cryobiopsy Guided by Radial Endobronchial Ultrasound and Fluoroscopy in the Radiologically Suspected Lung Cancer: A Single Institution Prospective Study. Cancers (Basel). 2022;</w:t>
      </w:r>
      <w:r w:rsidRPr="00906DEE">
        <w:rPr>
          <w:b/>
        </w:rPr>
        <w:t xml:space="preserve"> 14</w:t>
      </w:r>
      <w:r w:rsidRPr="00906DEE">
        <w:t>.</w:t>
      </w:r>
    </w:p>
    <w:p w14:paraId="306BB27E" w14:textId="77777777" w:rsidR="00906DEE" w:rsidRPr="00906DEE" w:rsidRDefault="00906DEE" w:rsidP="00906DEE">
      <w:pPr>
        <w:pStyle w:val="EndNoteBibliography"/>
      </w:pPr>
      <w:r w:rsidRPr="00906DEE">
        <w:t>20</w:t>
      </w:r>
      <w:r w:rsidRPr="00906DEE">
        <w:tab/>
        <w:t>Jiang L, Xu J, Liu C, Gao N, Zhao J, Han X</w:t>
      </w:r>
      <w:r w:rsidRPr="00906DEE">
        <w:rPr>
          <w:i/>
        </w:rPr>
        <w:t>, et al.</w:t>
      </w:r>
      <w:r w:rsidRPr="00906DEE">
        <w:t xml:space="preserve"> Diagnosis of Peripheral Pulmonary Lesions with Transbronchial Lung Cryobiopsy by Guide Sheath and Radial Endobronchial Ultrasonography: A Prospective Control Study. Can Respir J. 2021;</w:t>
      </w:r>
      <w:r w:rsidRPr="00906DEE">
        <w:rPr>
          <w:b/>
        </w:rPr>
        <w:t xml:space="preserve"> 2021</w:t>
      </w:r>
      <w:r w:rsidRPr="00906DEE">
        <w:t>: 6947037.</w:t>
      </w:r>
    </w:p>
    <w:p w14:paraId="09026A5E" w14:textId="77777777" w:rsidR="00906DEE" w:rsidRPr="00906DEE" w:rsidRDefault="00906DEE" w:rsidP="00906DEE">
      <w:pPr>
        <w:pStyle w:val="EndNoteBibliography"/>
      </w:pPr>
      <w:r w:rsidRPr="00906DEE">
        <w:t>21</w:t>
      </w:r>
      <w:r w:rsidRPr="00906DEE">
        <w:tab/>
        <w:t>Herath S, Wong C, Dawkins P, Veale A, Yap E, Williamson J</w:t>
      </w:r>
      <w:r w:rsidRPr="00906DEE">
        <w:rPr>
          <w:i/>
        </w:rPr>
        <w:t>, et al.</w:t>
      </w:r>
      <w:r w:rsidRPr="00906DEE">
        <w:t xml:space="preserve"> Cryobiopsy with radial-endobronchial ultrasound (Cryo-Radial) has comparable diagnostic yield with higher safety in comparison to computed tomography-guided transthoracic biopsy for peripheral pulmonary lesions: An exploratory randomised study. Intern Med J. 2023;</w:t>
      </w:r>
      <w:r w:rsidRPr="00906DEE">
        <w:rPr>
          <w:b/>
        </w:rPr>
        <w:t xml:space="preserve"> 53</w:t>
      </w:r>
      <w:r w:rsidRPr="00906DEE">
        <w:t>: 1390-9.</w:t>
      </w:r>
    </w:p>
    <w:p w14:paraId="148C8E17" w14:textId="77777777" w:rsidR="00906DEE" w:rsidRPr="00906DEE" w:rsidRDefault="00906DEE" w:rsidP="00906DEE">
      <w:pPr>
        <w:pStyle w:val="EndNoteBibliography"/>
      </w:pPr>
      <w:r w:rsidRPr="00906DEE">
        <w:t>22</w:t>
      </w:r>
      <w:r w:rsidRPr="00906DEE">
        <w:tab/>
        <w:t>McGuire AL, Myers R, Grant K, Lam S, Yee J. The Diagnostic Accuracy and Sensitivity for Malignancy of Radial-Endobronchial Ultrasound and Electromagnetic Navigation Bronchoscopy for Sampling of Peripheral Pulmonary Lesions: Systematic Review and Meta-analysis. J Bronchology Interv Pulmonol. 2020;</w:t>
      </w:r>
      <w:r w:rsidRPr="00906DEE">
        <w:rPr>
          <w:b/>
        </w:rPr>
        <w:t xml:space="preserve"> 27</w:t>
      </w:r>
      <w:r w:rsidRPr="00906DEE">
        <w:t>: 106-21.</w:t>
      </w:r>
    </w:p>
    <w:p w14:paraId="31FE266B" w14:textId="77777777" w:rsidR="00906DEE" w:rsidRPr="00906DEE" w:rsidRDefault="00906DEE" w:rsidP="00906DEE">
      <w:pPr>
        <w:pStyle w:val="EndNoteBibliography"/>
      </w:pPr>
      <w:r w:rsidRPr="00906DEE">
        <w:t>23</w:t>
      </w:r>
      <w:r w:rsidRPr="00906DEE">
        <w:tab/>
        <w:t>Steinfort DP, Bonney A, See K, Irving LB. Sequential multimodality bronchoscopic investigation of peripheral pulmonary lesions. Eur Respir J. 2016;</w:t>
      </w:r>
      <w:r w:rsidRPr="00906DEE">
        <w:rPr>
          <w:b/>
        </w:rPr>
        <w:t xml:space="preserve"> 47</w:t>
      </w:r>
      <w:r w:rsidRPr="00906DEE">
        <w:t>: 607-14.</w:t>
      </w:r>
    </w:p>
    <w:p w14:paraId="0E5E94DD" w14:textId="77777777" w:rsidR="00906DEE" w:rsidRPr="00906DEE" w:rsidRDefault="00906DEE" w:rsidP="00906DEE">
      <w:pPr>
        <w:pStyle w:val="EndNoteBibliography"/>
      </w:pPr>
      <w:r w:rsidRPr="00906DEE">
        <w:t>24</w:t>
      </w:r>
      <w:r w:rsidRPr="00906DEE">
        <w:tab/>
        <w:t>Lee B, Hwang HS, Jang SJ, Oh SY, Kim MY, Choi CM</w:t>
      </w:r>
      <w:r w:rsidRPr="00906DEE">
        <w:rPr>
          <w:i/>
        </w:rPr>
        <w:t>, et al.</w:t>
      </w:r>
      <w:r w:rsidRPr="00906DEE">
        <w:t xml:space="preserve"> Optimal approach for diagnosing peripheral lung nodules by combining electromagnetic navigation bronchoscopy and radial probe endobronchial ultrasound. Thorac Cancer. 2024;</w:t>
      </w:r>
      <w:r w:rsidRPr="00906DEE">
        <w:rPr>
          <w:b/>
        </w:rPr>
        <w:t xml:space="preserve"> 15</w:t>
      </w:r>
      <w:r w:rsidRPr="00906DEE">
        <w:t>: 1638-45.</w:t>
      </w:r>
    </w:p>
    <w:p w14:paraId="01238E4E" w14:textId="77777777" w:rsidR="00906DEE" w:rsidRPr="00906DEE" w:rsidRDefault="00906DEE" w:rsidP="00906DEE">
      <w:pPr>
        <w:pStyle w:val="EndNoteBibliography"/>
      </w:pPr>
      <w:r w:rsidRPr="00906DEE">
        <w:t>25</w:t>
      </w:r>
      <w:r w:rsidRPr="00906DEE">
        <w:tab/>
        <w:t>Pearlstein DP, Quinn CC, Burtis CC, Ahn KW, Katch AJ. Electromagnetic navigation bronchoscopy performed by thoracic surgeons: one center's early success. Ann Thorac Surg. 2012;</w:t>
      </w:r>
      <w:r w:rsidRPr="00906DEE">
        <w:rPr>
          <w:b/>
        </w:rPr>
        <w:t xml:space="preserve"> 93</w:t>
      </w:r>
      <w:r w:rsidRPr="00906DEE">
        <w:t>: 944-9; discussion 9-50.</w:t>
      </w:r>
    </w:p>
    <w:p w14:paraId="4DBFE528" w14:textId="77777777" w:rsidR="00906DEE" w:rsidRPr="00906DEE" w:rsidRDefault="00906DEE" w:rsidP="00906DEE">
      <w:pPr>
        <w:pStyle w:val="EndNoteBibliography"/>
      </w:pPr>
      <w:r w:rsidRPr="00906DEE">
        <w:t>26</w:t>
      </w:r>
      <w:r w:rsidRPr="00906DEE">
        <w:tab/>
        <w:t>Xu C, Wang Y, Li L, Yuan Q, Wang Y, Hu H</w:t>
      </w:r>
      <w:r w:rsidRPr="00906DEE">
        <w:rPr>
          <w:i/>
        </w:rPr>
        <w:t>, et al.</w:t>
      </w:r>
      <w:r w:rsidRPr="00906DEE">
        <w:t xml:space="preserve"> Diagnostic Value of Virtual Bronchoscopic Navigation Combined With Endobronchial Ultrasound Guided Transbronchial Lung Biopsy for Peripheral Pulmonary Lesions. Technol Cancer Res Treat. 2021;</w:t>
      </w:r>
      <w:r w:rsidRPr="00906DEE">
        <w:rPr>
          <w:b/>
        </w:rPr>
        <w:t xml:space="preserve"> 20</w:t>
      </w:r>
      <w:r w:rsidRPr="00906DEE">
        <w:t>: 1533033821989992.</w:t>
      </w:r>
    </w:p>
    <w:p w14:paraId="5A9EFEB1" w14:textId="77777777" w:rsidR="00906DEE" w:rsidRPr="00906DEE" w:rsidRDefault="00906DEE" w:rsidP="00906DEE">
      <w:pPr>
        <w:pStyle w:val="EndNoteBibliography"/>
      </w:pPr>
      <w:r w:rsidRPr="00906DEE">
        <w:t>27</w:t>
      </w:r>
      <w:r w:rsidRPr="00906DEE">
        <w:tab/>
        <w:t>Bae S, Lim S, Ahn JJ, Jegal Y, Seo KW, Ra SW</w:t>
      </w:r>
      <w:r w:rsidRPr="00906DEE">
        <w:rPr>
          <w:i/>
        </w:rPr>
        <w:t>, et al.</w:t>
      </w:r>
      <w:r w:rsidRPr="00906DEE">
        <w:t xml:space="preserve"> Diagnosing peripheral lung lesions using endobronchial ultrasonography with guide sheath: A prospective registry study to assess the effect of virtual bronchoscopic navigation using a computed tomography workstation. Medicine (Baltimore). 2020;</w:t>
      </w:r>
      <w:r w:rsidRPr="00906DEE">
        <w:rPr>
          <w:b/>
        </w:rPr>
        <w:t xml:space="preserve"> 99</w:t>
      </w:r>
      <w:r w:rsidRPr="00906DEE">
        <w:t>: e19870.</w:t>
      </w:r>
    </w:p>
    <w:p w14:paraId="296C4FD6" w14:textId="77777777" w:rsidR="00906DEE" w:rsidRPr="00906DEE" w:rsidRDefault="00906DEE" w:rsidP="00906DEE">
      <w:pPr>
        <w:pStyle w:val="EndNoteBibliography"/>
      </w:pPr>
      <w:r w:rsidRPr="00906DEE">
        <w:t>28</w:t>
      </w:r>
      <w:r w:rsidRPr="00906DEE">
        <w:tab/>
        <w:t>Chen ZB, Jin YP, Yu YM, Zhu DP, Ma HY, Chen L</w:t>
      </w:r>
      <w:r w:rsidRPr="00906DEE">
        <w:rPr>
          <w:i/>
        </w:rPr>
        <w:t>, et al.</w:t>
      </w:r>
      <w:r w:rsidRPr="00906DEE">
        <w:t xml:space="preserve"> [A study of the diagnostic value of endobronchial ultrasound guide sheath transbronchial lung biopsy combined with virtual bronchoscopic navigation in peripheral pulmonary lesions]. Zhonghua Jie He He Hu Xi Za Zhi. 2016;</w:t>
      </w:r>
      <w:r w:rsidRPr="00906DEE">
        <w:rPr>
          <w:b/>
        </w:rPr>
        <w:t xml:space="preserve"> 39</w:t>
      </w:r>
      <w:r w:rsidRPr="00906DEE">
        <w:t>: 509-13.</w:t>
      </w:r>
    </w:p>
    <w:p w14:paraId="0F3E33A3" w14:textId="77777777" w:rsidR="00906DEE" w:rsidRPr="00906DEE" w:rsidRDefault="00906DEE" w:rsidP="00906DEE">
      <w:pPr>
        <w:pStyle w:val="EndNoteBibliography"/>
      </w:pPr>
      <w:r w:rsidRPr="00906DEE">
        <w:t>29</w:t>
      </w:r>
      <w:r w:rsidRPr="00906DEE">
        <w:tab/>
        <w:t>Asano F, Ishida T, Shinagawa N, Sukoh N, Anzai M, Kanazawa K</w:t>
      </w:r>
      <w:r w:rsidRPr="00906DEE">
        <w:rPr>
          <w:i/>
        </w:rPr>
        <w:t>, et al.</w:t>
      </w:r>
      <w:r w:rsidRPr="00906DEE">
        <w:t xml:space="preserve"> Virtual bronchoscopic navigation without X-ray fluoroscopy to diagnose peripheral pulmonary lesions: a randomized trial. BMC Pulm Med. 2017;</w:t>
      </w:r>
      <w:r w:rsidRPr="00906DEE">
        <w:rPr>
          <w:b/>
        </w:rPr>
        <w:t xml:space="preserve"> 17</w:t>
      </w:r>
      <w:r w:rsidRPr="00906DEE">
        <w:t>: 184.</w:t>
      </w:r>
    </w:p>
    <w:p w14:paraId="72F4B1D6" w14:textId="77777777" w:rsidR="00906DEE" w:rsidRPr="00906DEE" w:rsidRDefault="00906DEE" w:rsidP="00906DEE">
      <w:pPr>
        <w:pStyle w:val="EndNoteBibliography"/>
      </w:pPr>
      <w:r w:rsidRPr="00906DEE">
        <w:t>30</w:t>
      </w:r>
      <w:r w:rsidRPr="00906DEE">
        <w:tab/>
        <w:t>Silvestri GA, Gonzalez AV, Jantz MA, Margolis ML, Gould MK, Tanoue LT</w:t>
      </w:r>
      <w:r w:rsidRPr="00906DEE">
        <w:rPr>
          <w:i/>
        </w:rPr>
        <w:t>, et al.</w:t>
      </w:r>
      <w:r w:rsidRPr="00906DEE">
        <w:t xml:space="preserve"> Methods for staging non-small cell lung cancer: Diagnosis and management of lung cancer, 3rd ed: American College of Chest Physicians evidence-based clinical practice guidelines. Chest. 2013;</w:t>
      </w:r>
      <w:r w:rsidRPr="00906DEE">
        <w:rPr>
          <w:b/>
        </w:rPr>
        <w:t xml:space="preserve"> 143</w:t>
      </w:r>
      <w:r w:rsidRPr="00906DEE">
        <w:t>: e211S-e50S.</w:t>
      </w:r>
    </w:p>
    <w:p w14:paraId="1F02885B" w14:textId="77777777" w:rsidR="00906DEE" w:rsidRPr="00906DEE" w:rsidRDefault="00906DEE" w:rsidP="00906DEE">
      <w:pPr>
        <w:pStyle w:val="EndNoteBibliography"/>
      </w:pPr>
      <w:r w:rsidRPr="00906DEE">
        <w:lastRenderedPageBreak/>
        <w:t>31</w:t>
      </w:r>
      <w:r w:rsidRPr="00906DEE">
        <w:tab/>
        <w:t>Ost DE, Ernst A, Lei X, Feller-Kopman D, Eapen GA, Kovitz KL</w:t>
      </w:r>
      <w:r w:rsidRPr="00906DEE">
        <w:rPr>
          <w:i/>
        </w:rPr>
        <w:t>, et al.</w:t>
      </w:r>
      <w:r w:rsidRPr="00906DEE">
        <w:t xml:space="preserve"> Diagnostic yield of endobronchial ultrasound-guided transbronchial needle aspiration: results of the AQuIRE Bronchoscopy Registry. Chest. 2011;</w:t>
      </w:r>
      <w:r w:rsidRPr="00906DEE">
        <w:rPr>
          <w:b/>
        </w:rPr>
        <w:t xml:space="preserve"> 140</w:t>
      </w:r>
      <w:r w:rsidRPr="00906DEE">
        <w:t>: 1557-66.</w:t>
      </w:r>
    </w:p>
    <w:p w14:paraId="5DF2925E" w14:textId="77777777" w:rsidR="00906DEE" w:rsidRPr="00906DEE" w:rsidRDefault="00906DEE" w:rsidP="00906DEE">
      <w:pPr>
        <w:pStyle w:val="EndNoteBibliography"/>
      </w:pPr>
      <w:r w:rsidRPr="00906DEE">
        <w:t>32</w:t>
      </w:r>
      <w:r w:rsidRPr="00906DEE">
        <w:tab/>
        <w:t>Pritchett MA. Prospective Analysis of a Novel Endobronchial Augmented Fluoroscopic Navigation System for Diagnosis of Peripheral Pulmonary Lesions. J Bronchology Interv Pulmonol. 2021;</w:t>
      </w:r>
      <w:r w:rsidRPr="00906DEE">
        <w:rPr>
          <w:b/>
        </w:rPr>
        <w:t xml:space="preserve"> 28</w:t>
      </w:r>
      <w:r w:rsidRPr="00906DEE">
        <w:t>: 107-15.</w:t>
      </w:r>
    </w:p>
    <w:p w14:paraId="50711B18" w14:textId="77777777" w:rsidR="00906DEE" w:rsidRPr="00906DEE" w:rsidRDefault="00906DEE" w:rsidP="00906DEE">
      <w:pPr>
        <w:pStyle w:val="EndNoteBibliography"/>
      </w:pPr>
      <w:r w:rsidRPr="00906DEE">
        <w:t>33</w:t>
      </w:r>
      <w:r w:rsidRPr="00906DEE">
        <w:tab/>
        <w:t>Cicenia J, Bhadra K, Sethi S, Nader DA, Whitten P, Hogarth DK. Augmented Fluoroscopy: A New and Novel Navigation Platform for Peripheral Bronchoscopy. J Bronchology Interv Pulmonol. 2021;</w:t>
      </w:r>
      <w:r w:rsidRPr="00906DEE">
        <w:rPr>
          <w:b/>
        </w:rPr>
        <w:t xml:space="preserve"> 28</w:t>
      </w:r>
      <w:r w:rsidRPr="00906DEE">
        <w:t>: 116-23.</w:t>
      </w:r>
    </w:p>
    <w:p w14:paraId="70CD97EC" w14:textId="77777777" w:rsidR="00906DEE" w:rsidRPr="00906DEE" w:rsidRDefault="00906DEE" w:rsidP="00906DEE">
      <w:pPr>
        <w:pStyle w:val="EndNoteBibliography"/>
      </w:pPr>
      <w:r w:rsidRPr="00906DEE">
        <w:t>34</w:t>
      </w:r>
      <w:r w:rsidRPr="00906DEE">
        <w:tab/>
        <w:t>Pertzov B, Gershman E, Izhakian S, Heching M, Amor SM, Rosengarten D</w:t>
      </w:r>
      <w:r w:rsidRPr="00906DEE">
        <w:rPr>
          <w:i/>
        </w:rPr>
        <w:t>, et al.</w:t>
      </w:r>
      <w:r w:rsidRPr="00906DEE">
        <w:t xml:space="preserve"> The LungVision navigational platform for peripheral lung nodule biopsy and the added value of cryobiopsy. Thorac Cancer. 2021;</w:t>
      </w:r>
      <w:r w:rsidRPr="00906DEE">
        <w:rPr>
          <w:b/>
        </w:rPr>
        <w:t xml:space="preserve"> 12</w:t>
      </w:r>
      <w:r w:rsidRPr="00906DEE">
        <w:t>: 2007-12.</w:t>
      </w:r>
    </w:p>
    <w:p w14:paraId="5F5E9DF7" w14:textId="77777777" w:rsidR="00906DEE" w:rsidRPr="00906DEE" w:rsidRDefault="00906DEE" w:rsidP="00906DEE">
      <w:pPr>
        <w:pStyle w:val="EndNoteBibliography"/>
      </w:pPr>
      <w:r w:rsidRPr="00906DEE">
        <w:t>35</w:t>
      </w:r>
      <w:r w:rsidRPr="00906DEE">
        <w:tab/>
        <w:t>Pritchett MA, Williams JC, Schirmer CC, Langereis S. Cone-beam CT-based Navigation With Augmented Fluoroscopy of the Airways for Image-guided Bronchoscopic Biopsy of Peripheral Pulmonary Nodules: A Prospective Clinical Study. J Bronchology Interv Pulmonol. 2024;</w:t>
      </w:r>
      <w:r w:rsidRPr="00906DEE">
        <w:rPr>
          <w:b/>
        </w:rPr>
        <w:t xml:space="preserve"> 31</w:t>
      </w:r>
      <w:r w:rsidRPr="00906DEE">
        <w:t>: 175-82.</w:t>
      </w:r>
    </w:p>
    <w:p w14:paraId="0A010264" w14:textId="77777777" w:rsidR="00906DEE" w:rsidRPr="00906DEE" w:rsidRDefault="00906DEE" w:rsidP="00906DEE">
      <w:pPr>
        <w:pStyle w:val="EndNoteBibliography"/>
      </w:pPr>
      <w:r w:rsidRPr="00906DEE">
        <w:t>36</w:t>
      </w:r>
      <w:r w:rsidRPr="00906DEE">
        <w:tab/>
        <w:t>Yu KL, Yang SM, Ko HJ, Tsai HY, Ko JC, Lin CK</w:t>
      </w:r>
      <w:r w:rsidRPr="00906DEE">
        <w:rPr>
          <w:i/>
        </w:rPr>
        <w:t>, et al.</w:t>
      </w:r>
      <w:r w:rsidRPr="00906DEE">
        <w:t xml:space="preserve"> Efficacy and Safety of Cone-Beam Computed Tomography-Derived Augmented Fluoroscopy Combined with Endobronchial Ultrasound in Peripheral Pulmonary Lesions. Respiration. 2021;</w:t>
      </w:r>
      <w:r w:rsidRPr="00906DEE">
        <w:rPr>
          <w:b/>
        </w:rPr>
        <w:t xml:space="preserve"> 100</w:t>
      </w:r>
      <w:r w:rsidRPr="00906DEE">
        <w:t>: 538-46.</w:t>
      </w:r>
    </w:p>
    <w:p w14:paraId="0535FEF2" w14:textId="77777777" w:rsidR="00906DEE" w:rsidRPr="00906DEE" w:rsidRDefault="00906DEE" w:rsidP="00906DEE">
      <w:pPr>
        <w:pStyle w:val="EndNoteBibliography"/>
      </w:pPr>
      <w:r w:rsidRPr="00906DEE">
        <w:t>37</w:t>
      </w:r>
      <w:r w:rsidRPr="00906DEE">
        <w:tab/>
        <w:t>Yang H, Huang J, Zhang Y, Guo J, Xie S, Zheng Z</w:t>
      </w:r>
      <w:r w:rsidRPr="00906DEE">
        <w:rPr>
          <w:i/>
        </w:rPr>
        <w:t>, et al.</w:t>
      </w:r>
      <w:r w:rsidRPr="00906DEE">
        <w:t xml:space="preserve"> The diagnostic performance and optimal strategy of cone beam CT-assisted bronchoscopy for peripheral pulmonary lesions: A systematic review and meta-analysis. Pulmonology. 2025;</w:t>
      </w:r>
      <w:r w:rsidRPr="00906DEE">
        <w:rPr>
          <w:b/>
        </w:rPr>
        <w:t xml:space="preserve"> 31</w:t>
      </w:r>
      <w:r w:rsidRPr="00906DEE">
        <w:t>: 2420562.</w:t>
      </w:r>
    </w:p>
    <w:p w14:paraId="7A12ADFB" w14:textId="77777777" w:rsidR="00906DEE" w:rsidRPr="00906DEE" w:rsidRDefault="00906DEE" w:rsidP="00906DEE">
      <w:pPr>
        <w:pStyle w:val="EndNoteBibliography"/>
      </w:pPr>
      <w:r w:rsidRPr="00906DEE">
        <w:t>38</w:t>
      </w:r>
      <w:r w:rsidRPr="00906DEE">
        <w:tab/>
        <w:t>Fielding DI, Bashirzadeh F, Son JH, Todman M, Chin A, Tan L</w:t>
      </w:r>
      <w:r w:rsidRPr="00906DEE">
        <w:rPr>
          <w:i/>
        </w:rPr>
        <w:t>, et al.</w:t>
      </w:r>
      <w:r w:rsidRPr="00906DEE">
        <w:t xml:space="preserve"> First human use of a new robotic-assisted fiber optic sensing navigation system for small peripheral pulmonary nodules. Respiration. 2019;</w:t>
      </w:r>
      <w:r w:rsidRPr="00906DEE">
        <w:rPr>
          <w:b/>
        </w:rPr>
        <w:t xml:space="preserve"> 98</w:t>
      </w:r>
      <w:r w:rsidRPr="00906DEE">
        <w:t>: 142-50.</w:t>
      </w:r>
    </w:p>
    <w:p w14:paraId="18CBBA45" w14:textId="77777777" w:rsidR="00906DEE" w:rsidRPr="00906DEE" w:rsidRDefault="00906DEE" w:rsidP="00906DEE">
      <w:pPr>
        <w:pStyle w:val="EndNoteBibliography"/>
      </w:pPr>
      <w:r w:rsidRPr="00906DEE">
        <w:t>39</w:t>
      </w:r>
      <w:r w:rsidRPr="00906DEE">
        <w:tab/>
        <w:t>Pyarali FF, Hakami-Majd N, Sabbahi W, Chaux G. Robotic-assisted navigation bronchoscopy: a meta-analysis of diagnostic yield and complications. Journal of Bronchology &amp; Interventional Pulmonology. 2024;</w:t>
      </w:r>
      <w:r w:rsidRPr="00906DEE">
        <w:rPr>
          <w:b/>
        </w:rPr>
        <w:t xml:space="preserve"> 31</w:t>
      </w:r>
      <w:r w:rsidRPr="00906DEE">
        <w:t>: 70-81.</w:t>
      </w:r>
    </w:p>
    <w:p w14:paraId="04828F54" w14:textId="77777777" w:rsidR="00906DEE" w:rsidRPr="00906DEE" w:rsidRDefault="00906DEE" w:rsidP="00906DEE">
      <w:pPr>
        <w:pStyle w:val="EndNoteBibliography"/>
      </w:pPr>
      <w:r w:rsidRPr="00906DEE">
        <w:t>40</w:t>
      </w:r>
      <w:r w:rsidRPr="00906DEE">
        <w:tab/>
        <w:t>Pritchett M, Muller L, Ost D, Reisenauer J, Majid A, Simoff M</w:t>
      </w:r>
      <w:r w:rsidRPr="00906DEE">
        <w:rPr>
          <w:i/>
        </w:rPr>
        <w:t>, et al.</w:t>
      </w:r>
      <w:r w:rsidRPr="00906DEE">
        <w:t xml:space="preserve"> Integration of shape-sensing robotic-assisted bronchoscopy and cone-beam CT for the biopsy of pulmonary nodules. Chest. 2021;</w:t>
      </w:r>
      <w:r w:rsidRPr="00906DEE">
        <w:rPr>
          <w:b/>
        </w:rPr>
        <w:t xml:space="preserve"> 160</w:t>
      </w:r>
      <w:r w:rsidRPr="00906DEE">
        <w:t>: A1622-A4.</w:t>
      </w:r>
    </w:p>
    <w:p w14:paraId="20B7B5A2" w14:textId="77777777" w:rsidR="00906DEE" w:rsidRPr="00906DEE" w:rsidRDefault="00906DEE" w:rsidP="00906DEE">
      <w:pPr>
        <w:pStyle w:val="EndNoteBibliography"/>
      </w:pPr>
      <w:r w:rsidRPr="00906DEE">
        <w:t>41</w:t>
      </w:r>
      <w:r w:rsidRPr="00906DEE">
        <w:tab/>
        <w:t>Saghaie T, Williamson JP, Phillips M, Kafili D, Sundar S, Hogarth DK</w:t>
      </w:r>
      <w:r w:rsidRPr="00906DEE">
        <w:rPr>
          <w:i/>
        </w:rPr>
        <w:t>, et al.</w:t>
      </w:r>
      <w:r w:rsidRPr="00906DEE">
        <w:t xml:space="preserve"> First</w:t>
      </w:r>
      <w:r w:rsidRPr="00906DEE">
        <w:rPr>
          <w:rFonts w:ascii="Cambria Math" w:hAnsi="Cambria Math" w:cs="Cambria Math"/>
        </w:rPr>
        <w:t>‐</w:t>
      </w:r>
      <w:r w:rsidRPr="00906DEE">
        <w:t>in</w:t>
      </w:r>
      <w:r w:rsidRPr="00906DEE">
        <w:rPr>
          <w:rFonts w:ascii="Cambria Math" w:hAnsi="Cambria Math" w:cs="Cambria Math"/>
        </w:rPr>
        <w:t>‐</w:t>
      </w:r>
      <w:r w:rsidRPr="00906DEE">
        <w:t>human use of a new robotic electromagnetic navigation bronchoscopic platform with integrated Tool</w:t>
      </w:r>
      <w:r w:rsidRPr="00906DEE">
        <w:rPr>
          <w:rFonts w:ascii="Cambria Math" w:hAnsi="Cambria Math" w:cs="Cambria Math"/>
        </w:rPr>
        <w:t>‐</w:t>
      </w:r>
      <w:r w:rsidRPr="00906DEE">
        <w:t>in</w:t>
      </w:r>
      <w:r w:rsidRPr="00906DEE">
        <w:rPr>
          <w:rFonts w:ascii="Cambria Math" w:hAnsi="Cambria Math" w:cs="Cambria Math"/>
        </w:rPr>
        <w:t>‐</w:t>
      </w:r>
      <w:r w:rsidRPr="00906DEE">
        <w:t>Lesion Tomosynthesis (TiLT) technology for peripheral pulmonary lesions: The FRONTIER study. Respirology. 2024;</w:t>
      </w:r>
      <w:r w:rsidRPr="00906DEE">
        <w:rPr>
          <w:b/>
        </w:rPr>
        <w:t xml:space="preserve"> 29</w:t>
      </w:r>
      <w:r w:rsidRPr="00906DEE">
        <w:t>: 969-75.</w:t>
      </w:r>
    </w:p>
    <w:p w14:paraId="5D697AC2" w14:textId="31478B4C" w:rsidR="00A16812" w:rsidRPr="00B57049" w:rsidRDefault="00F3080B" w:rsidP="00931E13">
      <w:pPr>
        <w:spacing w:line="276" w:lineRule="auto"/>
        <w:rPr>
          <w:rFonts w:ascii="Calibri" w:hAnsi="Calibri" w:cs="Calibri"/>
          <w:sz w:val="24"/>
          <w:szCs w:val="24"/>
        </w:rPr>
      </w:pPr>
      <w:r w:rsidRPr="00D20D1B">
        <w:rPr>
          <w:rFonts w:ascii="Calibri" w:hAnsi="Calibri" w:cs="Calibri"/>
          <w:szCs w:val="22"/>
        </w:rPr>
        <w:fldChar w:fldCharType="end"/>
      </w:r>
    </w:p>
    <w:sectPr w:rsidR="00A16812" w:rsidRPr="00B570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1CD6C" w14:textId="77777777" w:rsidR="00AB6133" w:rsidRDefault="00AB6133">
      <w:pPr>
        <w:spacing w:line="240" w:lineRule="auto"/>
      </w:pPr>
      <w:r>
        <w:separator/>
      </w:r>
    </w:p>
  </w:endnote>
  <w:endnote w:type="continuationSeparator" w:id="0">
    <w:p w14:paraId="3DC3C675" w14:textId="77777777" w:rsidR="00AB6133" w:rsidRDefault="00AB61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295D2" w14:textId="77777777" w:rsidR="000C62F8" w:rsidRDefault="00000000">
    <w:pPr>
      <w:pStyle w:val="Footer"/>
    </w:pPr>
    <w:r>
      <w:rPr>
        <w:noProof/>
      </w:rPr>
      <mc:AlternateContent>
        <mc:Choice Requires="wps">
          <w:drawing>
            <wp:anchor distT="0" distB="0" distL="0" distR="0" simplePos="0" relativeHeight="251662336" behindDoc="0" locked="0" layoutInCell="1" allowOverlap="1" wp14:anchorId="5F210893" wp14:editId="1152DF93">
              <wp:simplePos x="635" y="635"/>
              <wp:positionH relativeFrom="page">
                <wp:align>center</wp:align>
              </wp:positionH>
              <wp:positionV relativeFrom="page">
                <wp:align>bottom</wp:align>
              </wp:positionV>
              <wp:extent cx="443865" cy="443865"/>
              <wp:effectExtent l="0" t="0" r="5080" b="0"/>
              <wp:wrapNone/>
              <wp:docPr id="5"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4A951D"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210893" id="_x0000_t202" coordsize="21600,21600" o:spt="202" path="m,l,21600r21600,l21600,xe">
              <v:stroke joinstyle="miter"/>
              <v:path gradientshapeok="t" o:connecttype="rect"/>
            </v:shapetype>
            <v:shape id="Text Box 5" o:spid="_x0000_s1027" type="#_x0000_t202" alt="OFFICIAL " style="position:absolute;margin-left:0;margin-top:0;width:34.95pt;height:34.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274A951D"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9424625"/>
      <w:docPartObj>
        <w:docPartGallery w:val="Page Numbers (Bottom of Page)"/>
        <w:docPartUnique/>
      </w:docPartObj>
    </w:sdtPr>
    <w:sdtEndPr>
      <w:rPr>
        <w:noProof/>
      </w:rPr>
    </w:sdtEndPr>
    <w:sdtContent>
      <w:p w14:paraId="4E0E7B59" w14:textId="77777777" w:rsidR="000C62F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9EDC67" w14:textId="77777777" w:rsidR="000C62F8" w:rsidRDefault="000C62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414F8" w14:textId="77777777" w:rsidR="000C62F8" w:rsidRDefault="00000000">
    <w:pPr>
      <w:pStyle w:val="Footer"/>
    </w:pPr>
    <w:r>
      <w:rPr>
        <w:noProof/>
      </w:rPr>
      <mc:AlternateContent>
        <mc:Choice Requires="wps">
          <w:drawing>
            <wp:anchor distT="0" distB="0" distL="0" distR="0" simplePos="0" relativeHeight="251661312" behindDoc="0" locked="0" layoutInCell="1" allowOverlap="1" wp14:anchorId="3563F2AC" wp14:editId="56616E86">
              <wp:simplePos x="635" y="635"/>
              <wp:positionH relativeFrom="page">
                <wp:align>center</wp:align>
              </wp:positionH>
              <wp:positionV relativeFrom="page">
                <wp:align>bottom</wp:align>
              </wp:positionV>
              <wp:extent cx="443865" cy="443865"/>
              <wp:effectExtent l="0" t="0" r="5080" b="0"/>
              <wp:wrapNone/>
              <wp:docPr id="4"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75000A4"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563F2AC" id="_x0000_t202" coordsize="21600,21600" o:spt="202" path="m,l,21600r21600,l21600,xe">
              <v:stroke joinstyle="miter"/>
              <v:path gradientshapeok="t" o:connecttype="rect"/>
            </v:shapetype>
            <v:shape id="Text Box 4" o:spid="_x0000_s1029" type="#_x0000_t202" alt="OFFICIAL "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475000A4"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51490B" w14:textId="77777777" w:rsidR="00AB6133" w:rsidRDefault="00AB6133">
      <w:pPr>
        <w:spacing w:line="240" w:lineRule="auto"/>
      </w:pPr>
      <w:r>
        <w:separator/>
      </w:r>
    </w:p>
  </w:footnote>
  <w:footnote w:type="continuationSeparator" w:id="0">
    <w:p w14:paraId="331CE44B" w14:textId="77777777" w:rsidR="00AB6133" w:rsidRDefault="00AB61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3C57A" w14:textId="77777777" w:rsidR="000C62F8" w:rsidRDefault="00000000">
    <w:pPr>
      <w:pStyle w:val="Header"/>
    </w:pPr>
    <w:r>
      <w:rPr>
        <w:noProof/>
      </w:rPr>
      <mc:AlternateContent>
        <mc:Choice Requires="wps">
          <w:drawing>
            <wp:anchor distT="0" distB="0" distL="0" distR="0" simplePos="0" relativeHeight="251660288" behindDoc="0" locked="0" layoutInCell="1" allowOverlap="1" wp14:anchorId="4486CDD4" wp14:editId="029311DD">
              <wp:simplePos x="635" y="635"/>
              <wp:positionH relativeFrom="page">
                <wp:align>center</wp:align>
              </wp:positionH>
              <wp:positionV relativeFrom="page">
                <wp:align>top</wp:align>
              </wp:positionV>
              <wp:extent cx="443865" cy="443865"/>
              <wp:effectExtent l="0" t="0" r="18415" b="1270"/>
              <wp:wrapNone/>
              <wp:docPr id="2"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8941325"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486CDD4"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48941325"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BF478" w14:textId="77777777" w:rsidR="000C62F8" w:rsidRDefault="00000000">
    <w:pPr>
      <w:pStyle w:val="Header"/>
    </w:pPr>
    <w:r>
      <w:rPr>
        <w:noProof/>
      </w:rPr>
      <mc:AlternateContent>
        <mc:Choice Requires="wps">
          <w:drawing>
            <wp:anchor distT="0" distB="0" distL="0" distR="0" simplePos="0" relativeHeight="251659264" behindDoc="0" locked="0" layoutInCell="1" allowOverlap="1" wp14:anchorId="3357D1A9" wp14:editId="4B131045">
              <wp:simplePos x="635" y="635"/>
              <wp:positionH relativeFrom="page">
                <wp:align>center</wp:align>
              </wp:positionH>
              <wp:positionV relativeFrom="page">
                <wp:align>top</wp:align>
              </wp:positionV>
              <wp:extent cx="443865" cy="443865"/>
              <wp:effectExtent l="0" t="0" r="18415" b="1270"/>
              <wp:wrapNone/>
              <wp:docPr id="1"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0CF6D23"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357D1A9" id="_x0000_t202" coordsize="21600,21600" o:spt="202" path="m,l,21600r21600,l21600,xe">
              <v:stroke joinstyle="miter"/>
              <v:path gradientshapeok="t" o:connecttype="rect"/>
            </v:shapetype>
            <v:shape id="Text Box 1" o:spid="_x0000_s1028"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10CF6D23" w14:textId="77777777" w:rsidR="000C62F8" w:rsidRPr="00E15F64" w:rsidRDefault="00000000" w:rsidP="00E15F64">
                    <w:pPr>
                      <w:rPr>
                        <w:rFonts w:ascii="Arial" w:eastAsia="Arial" w:hAnsi="Arial" w:cs="Arial"/>
                        <w:noProof/>
                        <w:color w:val="A80000"/>
                        <w:sz w:val="24"/>
                        <w:szCs w:val="24"/>
                      </w:rPr>
                    </w:pPr>
                    <w:r w:rsidRPr="00E15F64">
                      <w:rPr>
                        <w:rFonts w:ascii="Arial" w:eastAsia="Arial" w:hAnsi="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4C42B"/>
    <w:multiLevelType w:val="hybridMultilevel"/>
    <w:tmpl w:val="F9E21584"/>
    <w:lvl w:ilvl="0" w:tplc="CDF82A40">
      <w:start w:val="1"/>
      <w:numFmt w:val="bullet"/>
      <w:lvlText w:val=""/>
      <w:lvlJc w:val="left"/>
      <w:pPr>
        <w:ind w:left="720" w:hanging="360"/>
      </w:pPr>
      <w:rPr>
        <w:rFonts w:ascii="Symbol" w:hAnsi="Symbol" w:hint="default"/>
      </w:rPr>
    </w:lvl>
    <w:lvl w:ilvl="1" w:tplc="441AEA60">
      <w:start w:val="1"/>
      <w:numFmt w:val="bullet"/>
      <w:lvlText w:val="o"/>
      <w:lvlJc w:val="left"/>
      <w:pPr>
        <w:ind w:left="1440" w:hanging="360"/>
      </w:pPr>
      <w:rPr>
        <w:rFonts w:ascii="Courier New" w:hAnsi="Courier New" w:cs="Times New Roman" w:hint="default"/>
      </w:rPr>
    </w:lvl>
    <w:lvl w:ilvl="2" w:tplc="01B24824">
      <w:start w:val="1"/>
      <w:numFmt w:val="bullet"/>
      <w:lvlText w:val=""/>
      <w:lvlJc w:val="left"/>
      <w:pPr>
        <w:ind w:left="2160" w:hanging="360"/>
      </w:pPr>
      <w:rPr>
        <w:rFonts w:ascii="Wingdings" w:hAnsi="Wingdings" w:hint="default"/>
      </w:rPr>
    </w:lvl>
    <w:lvl w:ilvl="3" w:tplc="12D4D5FA">
      <w:start w:val="1"/>
      <w:numFmt w:val="bullet"/>
      <w:lvlText w:val=""/>
      <w:lvlJc w:val="left"/>
      <w:pPr>
        <w:ind w:left="2880" w:hanging="360"/>
      </w:pPr>
      <w:rPr>
        <w:rFonts w:ascii="Symbol" w:hAnsi="Symbol" w:hint="default"/>
      </w:rPr>
    </w:lvl>
    <w:lvl w:ilvl="4" w:tplc="7C82EE20">
      <w:start w:val="1"/>
      <w:numFmt w:val="bullet"/>
      <w:lvlText w:val="o"/>
      <w:lvlJc w:val="left"/>
      <w:pPr>
        <w:ind w:left="3600" w:hanging="360"/>
      </w:pPr>
      <w:rPr>
        <w:rFonts w:ascii="Courier New" w:hAnsi="Courier New" w:cs="Times New Roman" w:hint="default"/>
      </w:rPr>
    </w:lvl>
    <w:lvl w:ilvl="5" w:tplc="C3984E40">
      <w:start w:val="1"/>
      <w:numFmt w:val="bullet"/>
      <w:lvlText w:val=""/>
      <w:lvlJc w:val="left"/>
      <w:pPr>
        <w:ind w:left="4320" w:hanging="360"/>
      </w:pPr>
      <w:rPr>
        <w:rFonts w:ascii="Wingdings" w:hAnsi="Wingdings" w:hint="default"/>
      </w:rPr>
    </w:lvl>
    <w:lvl w:ilvl="6" w:tplc="51B87FA8">
      <w:start w:val="1"/>
      <w:numFmt w:val="bullet"/>
      <w:lvlText w:val=""/>
      <w:lvlJc w:val="left"/>
      <w:pPr>
        <w:ind w:left="5040" w:hanging="360"/>
      </w:pPr>
      <w:rPr>
        <w:rFonts w:ascii="Symbol" w:hAnsi="Symbol" w:hint="default"/>
      </w:rPr>
    </w:lvl>
    <w:lvl w:ilvl="7" w:tplc="C34E1B1A">
      <w:start w:val="1"/>
      <w:numFmt w:val="bullet"/>
      <w:lvlText w:val="o"/>
      <w:lvlJc w:val="left"/>
      <w:pPr>
        <w:ind w:left="5760" w:hanging="360"/>
      </w:pPr>
      <w:rPr>
        <w:rFonts w:ascii="Courier New" w:hAnsi="Courier New" w:cs="Times New Roman" w:hint="default"/>
      </w:rPr>
    </w:lvl>
    <w:lvl w:ilvl="8" w:tplc="04709EB6">
      <w:start w:val="1"/>
      <w:numFmt w:val="bullet"/>
      <w:lvlText w:val=""/>
      <w:lvlJc w:val="left"/>
      <w:pPr>
        <w:ind w:left="6480" w:hanging="360"/>
      </w:pPr>
      <w:rPr>
        <w:rFonts w:ascii="Wingdings" w:hAnsi="Wingdings" w:hint="default"/>
      </w:rPr>
    </w:lvl>
  </w:abstractNum>
  <w:abstractNum w:abstractNumId="1" w15:restartNumberingAfterBreak="0">
    <w:nsid w:val="2FC14D03"/>
    <w:multiLevelType w:val="hybridMultilevel"/>
    <w:tmpl w:val="68AE4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656505"/>
    <w:multiLevelType w:val="hybridMultilevel"/>
    <w:tmpl w:val="27B006E2"/>
    <w:lvl w:ilvl="0" w:tplc="49141546">
      <w:start w:val="1"/>
      <w:numFmt w:val="bullet"/>
      <w:lvlText w:val=""/>
      <w:lvlJc w:val="left"/>
      <w:pPr>
        <w:ind w:left="720" w:hanging="360"/>
      </w:pPr>
      <w:rPr>
        <w:rFonts w:ascii="Symbol" w:hAnsi="Symbol" w:hint="default"/>
      </w:rPr>
    </w:lvl>
    <w:lvl w:ilvl="1" w:tplc="9CCA8212">
      <w:start w:val="1"/>
      <w:numFmt w:val="bullet"/>
      <w:lvlText w:val="o"/>
      <w:lvlJc w:val="left"/>
      <w:pPr>
        <w:ind w:left="1440" w:hanging="360"/>
      </w:pPr>
      <w:rPr>
        <w:rFonts w:ascii="Courier New" w:hAnsi="Courier New" w:cs="Times New Roman" w:hint="default"/>
      </w:rPr>
    </w:lvl>
    <w:lvl w:ilvl="2" w:tplc="636A51F8">
      <w:start w:val="1"/>
      <w:numFmt w:val="bullet"/>
      <w:lvlText w:val=""/>
      <w:lvlJc w:val="left"/>
      <w:pPr>
        <w:ind w:left="2160" w:hanging="360"/>
      </w:pPr>
      <w:rPr>
        <w:rFonts w:ascii="Wingdings" w:hAnsi="Wingdings" w:hint="default"/>
      </w:rPr>
    </w:lvl>
    <w:lvl w:ilvl="3" w:tplc="FE825916">
      <w:start w:val="1"/>
      <w:numFmt w:val="bullet"/>
      <w:lvlText w:val=""/>
      <w:lvlJc w:val="left"/>
      <w:pPr>
        <w:ind w:left="2880" w:hanging="360"/>
      </w:pPr>
      <w:rPr>
        <w:rFonts w:ascii="Symbol" w:hAnsi="Symbol" w:hint="default"/>
      </w:rPr>
    </w:lvl>
    <w:lvl w:ilvl="4" w:tplc="F82C61F8">
      <w:start w:val="1"/>
      <w:numFmt w:val="bullet"/>
      <w:lvlText w:val="o"/>
      <w:lvlJc w:val="left"/>
      <w:pPr>
        <w:ind w:left="3600" w:hanging="360"/>
      </w:pPr>
      <w:rPr>
        <w:rFonts w:ascii="Courier New" w:hAnsi="Courier New" w:cs="Times New Roman" w:hint="default"/>
      </w:rPr>
    </w:lvl>
    <w:lvl w:ilvl="5" w:tplc="E6FAABC2">
      <w:start w:val="1"/>
      <w:numFmt w:val="bullet"/>
      <w:lvlText w:val=""/>
      <w:lvlJc w:val="left"/>
      <w:pPr>
        <w:ind w:left="4320" w:hanging="360"/>
      </w:pPr>
      <w:rPr>
        <w:rFonts w:ascii="Wingdings" w:hAnsi="Wingdings" w:hint="default"/>
      </w:rPr>
    </w:lvl>
    <w:lvl w:ilvl="6" w:tplc="C95E9D10">
      <w:start w:val="1"/>
      <w:numFmt w:val="bullet"/>
      <w:lvlText w:val=""/>
      <w:lvlJc w:val="left"/>
      <w:pPr>
        <w:ind w:left="5040" w:hanging="360"/>
      </w:pPr>
      <w:rPr>
        <w:rFonts w:ascii="Symbol" w:hAnsi="Symbol" w:hint="default"/>
      </w:rPr>
    </w:lvl>
    <w:lvl w:ilvl="7" w:tplc="D4C88754">
      <w:start w:val="1"/>
      <w:numFmt w:val="bullet"/>
      <w:lvlText w:val="o"/>
      <w:lvlJc w:val="left"/>
      <w:pPr>
        <w:ind w:left="5760" w:hanging="360"/>
      </w:pPr>
      <w:rPr>
        <w:rFonts w:ascii="Courier New" w:hAnsi="Courier New" w:cs="Times New Roman" w:hint="default"/>
      </w:rPr>
    </w:lvl>
    <w:lvl w:ilvl="8" w:tplc="3A5A0758">
      <w:start w:val="1"/>
      <w:numFmt w:val="bullet"/>
      <w:lvlText w:val=""/>
      <w:lvlJc w:val="left"/>
      <w:pPr>
        <w:ind w:left="6480" w:hanging="360"/>
      </w:pPr>
      <w:rPr>
        <w:rFonts w:ascii="Wingdings" w:hAnsi="Wingdings" w:hint="default"/>
      </w:rPr>
    </w:lvl>
  </w:abstractNum>
  <w:abstractNum w:abstractNumId="3" w15:restartNumberingAfterBreak="0">
    <w:nsid w:val="3B5E49E0"/>
    <w:multiLevelType w:val="hybridMultilevel"/>
    <w:tmpl w:val="B5E219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0469779"/>
    <w:multiLevelType w:val="hybridMultilevel"/>
    <w:tmpl w:val="59FA1D74"/>
    <w:lvl w:ilvl="0" w:tplc="4BCA1A3E">
      <w:start w:val="1"/>
      <w:numFmt w:val="bullet"/>
      <w:lvlText w:val=""/>
      <w:lvlJc w:val="left"/>
      <w:pPr>
        <w:ind w:left="720" w:hanging="360"/>
      </w:pPr>
      <w:rPr>
        <w:rFonts w:ascii="Symbol" w:hAnsi="Symbol" w:hint="default"/>
      </w:rPr>
    </w:lvl>
    <w:lvl w:ilvl="1" w:tplc="0AA81BF8">
      <w:start w:val="1"/>
      <w:numFmt w:val="bullet"/>
      <w:lvlText w:val="o"/>
      <w:lvlJc w:val="left"/>
      <w:pPr>
        <w:ind w:left="1440" w:hanging="360"/>
      </w:pPr>
      <w:rPr>
        <w:rFonts w:ascii="Courier New" w:hAnsi="Courier New" w:cs="Times New Roman" w:hint="default"/>
      </w:rPr>
    </w:lvl>
    <w:lvl w:ilvl="2" w:tplc="472CBE9C">
      <w:start w:val="1"/>
      <w:numFmt w:val="bullet"/>
      <w:lvlText w:val=""/>
      <w:lvlJc w:val="left"/>
      <w:pPr>
        <w:ind w:left="2160" w:hanging="360"/>
      </w:pPr>
      <w:rPr>
        <w:rFonts w:ascii="Wingdings" w:hAnsi="Wingdings" w:hint="default"/>
      </w:rPr>
    </w:lvl>
    <w:lvl w:ilvl="3" w:tplc="DB389CB6">
      <w:start w:val="1"/>
      <w:numFmt w:val="bullet"/>
      <w:lvlText w:val=""/>
      <w:lvlJc w:val="left"/>
      <w:pPr>
        <w:ind w:left="2880" w:hanging="360"/>
      </w:pPr>
      <w:rPr>
        <w:rFonts w:ascii="Symbol" w:hAnsi="Symbol" w:hint="default"/>
      </w:rPr>
    </w:lvl>
    <w:lvl w:ilvl="4" w:tplc="76086F7E">
      <w:start w:val="1"/>
      <w:numFmt w:val="bullet"/>
      <w:lvlText w:val="o"/>
      <w:lvlJc w:val="left"/>
      <w:pPr>
        <w:ind w:left="3600" w:hanging="360"/>
      </w:pPr>
      <w:rPr>
        <w:rFonts w:ascii="Courier New" w:hAnsi="Courier New" w:cs="Times New Roman" w:hint="default"/>
      </w:rPr>
    </w:lvl>
    <w:lvl w:ilvl="5" w:tplc="CDBC4746">
      <w:start w:val="1"/>
      <w:numFmt w:val="bullet"/>
      <w:lvlText w:val=""/>
      <w:lvlJc w:val="left"/>
      <w:pPr>
        <w:ind w:left="4320" w:hanging="360"/>
      </w:pPr>
      <w:rPr>
        <w:rFonts w:ascii="Wingdings" w:hAnsi="Wingdings" w:hint="default"/>
      </w:rPr>
    </w:lvl>
    <w:lvl w:ilvl="6" w:tplc="B39257C8">
      <w:start w:val="1"/>
      <w:numFmt w:val="bullet"/>
      <w:lvlText w:val=""/>
      <w:lvlJc w:val="left"/>
      <w:pPr>
        <w:ind w:left="5040" w:hanging="360"/>
      </w:pPr>
      <w:rPr>
        <w:rFonts w:ascii="Symbol" w:hAnsi="Symbol" w:hint="default"/>
      </w:rPr>
    </w:lvl>
    <w:lvl w:ilvl="7" w:tplc="F2B6F9BE">
      <w:start w:val="1"/>
      <w:numFmt w:val="bullet"/>
      <w:lvlText w:val="o"/>
      <w:lvlJc w:val="left"/>
      <w:pPr>
        <w:ind w:left="5760" w:hanging="360"/>
      </w:pPr>
      <w:rPr>
        <w:rFonts w:ascii="Courier New" w:hAnsi="Courier New" w:cs="Times New Roman" w:hint="default"/>
      </w:rPr>
    </w:lvl>
    <w:lvl w:ilvl="8" w:tplc="8DBE1968">
      <w:start w:val="1"/>
      <w:numFmt w:val="bullet"/>
      <w:lvlText w:val=""/>
      <w:lvlJc w:val="left"/>
      <w:pPr>
        <w:ind w:left="6480" w:hanging="360"/>
      </w:pPr>
      <w:rPr>
        <w:rFonts w:ascii="Wingdings" w:hAnsi="Wingdings" w:hint="default"/>
      </w:rPr>
    </w:lvl>
  </w:abstractNum>
  <w:abstractNum w:abstractNumId="5" w15:restartNumberingAfterBreak="0">
    <w:nsid w:val="61664FD5"/>
    <w:multiLevelType w:val="hybridMultilevel"/>
    <w:tmpl w:val="9B823AD0"/>
    <w:lvl w:ilvl="0" w:tplc="249A714A">
      <w:start w:val="27"/>
      <w:numFmt w:val="bullet"/>
      <w:lvlText w:val="-"/>
      <w:lvlJc w:val="left"/>
      <w:pPr>
        <w:ind w:left="360" w:hanging="360"/>
      </w:pPr>
      <w:rPr>
        <w:rFonts w:ascii="Calibri" w:eastAsia="Times New Roman"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6CD44ABD"/>
    <w:multiLevelType w:val="hybridMultilevel"/>
    <w:tmpl w:val="E5E63B82"/>
    <w:lvl w:ilvl="0" w:tplc="8A7C4FE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7C003D"/>
    <w:multiLevelType w:val="hybridMultilevel"/>
    <w:tmpl w:val="BBA8AA80"/>
    <w:lvl w:ilvl="0" w:tplc="8A7C4FEC">
      <w:start w:val="1"/>
      <w:numFmt w:val="bullet"/>
      <w:lvlText w:val=""/>
      <w:lvlJc w:val="left"/>
      <w:pPr>
        <w:ind w:left="720" w:hanging="360"/>
      </w:pPr>
      <w:rPr>
        <w:rFonts w:ascii="Symbol" w:hAnsi="Symbol" w:hint="default"/>
      </w:rPr>
    </w:lvl>
    <w:lvl w:ilvl="1" w:tplc="A300CF5A">
      <w:start w:val="1"/>
      <w:numFmt w:val="bullet"/>
      <w:lvlText w:val="o"/>
      <w:lvlJc w:val="left"/>
      <w:pPr>
        <w:ind w:left="1440" w:hanging="360"/>
      </w:pPr>
      <w:rPr>
        <w:rFonts w:ascii="Courier New" w:hAnsi="Courier New" w:cs="Times New Roman" w:hint="default"/>
      </w:rPr>
    </w:lvl>
    <w:lvl w:ilvl="2" w:tplc="2F8217C2">
      <w:start w:val="1"/>
      <w:numFmt w:val="bullet"/>
      <w:lvlText w:val=""/>
      <w:lvlJc w:val="left"/>
      <w:pPr>
        <w:ind w:left="2160" w:hanging="360"/>
      </w:pPr>
      <w:rPr>
        <w:rFonts w:ascii="Wingdings" w:hAnsi="Wingdings" w:hint="default"/>
      </w:rPr>
    </w:lvl>
    <w:lvl w:ilvl="3" w:tplc="E46A4C86">
      <w:start w:val="1"/>
      <w:numFmt w:val="bullet"/>
      <w:lvlText w:val=""/>
      <w:lvlJc w:val="left"/>
      <w:pPr>
        <w:ind w:left="2880" w:hanging="360"/>
      </w:pPr>
      <w:rPr>
        <w:rFonts w:ascii="Symbol" w:hAnsi="Symbol" w:hint="default"/>
      </w:rPr>
    </w:lvl>
    <w:lvl w:ilvl="4" w:tplc="36F48C42">
      <w:start w:val="1"/>
      <w:numFmt w:val="bullet"/>
      <w:lvlText w:val="o"/>
      <w:lvlJc w:val="left"/>
      <w:pPr>
        <w:ind w:left="3600" w:hanging="360"/>
      </w:pPr>
      <w:rPr>
        <w:rFonts w:ascii="Courier New" w:hAnsi="Courier New" w:cs="Times New Roman" w:hint="default"/>
      </w:rPr>
    </w:lvl>
    <w:lvl w:ilvl="5" w:tplc="34367EE0">
      <w:start w:val="1"/>
      <w:numFmt w:val="bullet"/>
      <w:lvlText w:val=""/>
      <w:lvlJc w:val="left"/>
      <w:pPr>
        <w:ind w:left="4320" w:hanging="360"/>
      </w:pPr>
      <w:rPr>
        <w:rFonts w:ascii="Wingdings" w:hAnsi="Wingdings" w:hint="default"/>
      </w:rPr>
    </w:lvl>
    <w:lvl w:ilvl="6" w:tplc="DCFA0D80">
      <w:start w:val="1"/>
      <w:numFmt w:val="bullet"/>
      <w:lvlText w:val=""/>
      <w:lvlJc w:val="left"/>
      <w:pPr>
        <w:ind w:left="5040" w:hanging="360"/>
      </w:pPr>
      <w:rPr>
        <w:rFonts w:ascii="Symbol" w:hAnsi="Symbol" w:hint="default"/>
      </w:rPr>
    </w:lvl>
    <w:lvl w:ilvl="7" w:tplc="6B3C5AF4">
      <w:start w:val="1"/>
      <w:numFmt w:val="bullet"/>
      <w:lvlText w:val="o"/>
      <w:lvlJc w:val="left"/>
      <w:pPr>
        <w:ind w:left="5760" w:hanging="360"/>
      </w:pPr>
      <w:rPr>
        <w:rFonts w:ascii="Courier New" w:hAnsi="Courier New" w:cs="Times New Roman" w:hint="default"/>
      </w:rPr>
    </w:lvl>
    <w:lvl w:ilvl="8" w:tplc="DAA8160A">
      <w:start w:val="1"/>
      <w:numFmt w:val="bullet"/>
      <w:lvlText w:val=""/>
      <w:lvlJc w:val="left"/>
      <w:pPr>
        <w:ind w:left="6480" w:hanging="360"/>
      </w:pPr>
      <w:rPr>
        <w:rFonts w:ascii="Wingdings" w:hAnsi="Wingdings" w:hint="default"/>
      </w:rPr>
    </w:lvl>
  </w:abstractNum>
  <w:num w:numId="1" w16cid:durableId="890535200">
    <w:abstractNumId w:val="5"/>
  </w:num>
  <w:num w:numId="2" w16cid:durableId="1214587296">
    <w:abstractNumId w:val="4"/>
  </w:num>
  <w:num w:numId="3" w16cid:durableId="1812285821">
    <w:abstractNumId w:val="7"/>
  </w:num>
  <w:num w:numId="4" w16cid:durableId="349528566">
    <w:abstractNumId w:val="2"/>
  </w:num>
  <w:num w:numId="5" w16cid:durableId="1046568404">
    <w:abstractNumId w:val="0"/>
  </w:num>
  <w:num w:numId="6" w16cid:durableId="990788974">
    <w:abstractNumId w:val="6"/>
  </w:num>
  <w:num w:numId="7" w16cid:durableId="1389306873">
    <w:abstractNumId w:val="3"/>
  </w:num>
  <w:num w:numId="8" w16cid:durableId="8876479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ology 6&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sr5022awape1ewrtox5xz45pd9d2fwzaz5&quot;&gt;LUCAP ideas may 24&lt;record-ids&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41&lt;/item&gt;&lt;item&gt;246&lt;/item&gt;&lt;item&gt;282&lt;/item&gt;&lt;item&gt;295&lt;/item&gt;&lt;item&gt;301&lt;/item&gt;&lt;item&gt;311&lt;/item&gt;&lt;item&gt;312&lt;/item&gt;&lt;item&gt;313&lt;/item&gt;&lt;item&gt;314&lt;/item&gt;&lt;/record-ids&gt;&lt;/item&gt;&lt;/Libraries&gt;"/>
  </w:docVars>
  <w:rsids>
    <w:rsidRoot w:val="00B75A7C"/>
    <w:rsid w:val="00043BDB"/>
    <w:rsid w:val="000A38A4"/>
    <w:rsid w:val="000C62F8"/>
    <w:rsid w:val="000F3530"/>
    <w:rsid w:val="00122EFB"/>
    <w:rsid w:val="00143A3F"/>
    <w:rsid w:val="00191EF0"/>
    <w:rsid w:val="001E195A"/>
    <w:rsid w:val="001E29C3"/>
    <w:rsid w:val="001E6233"/>
    <w:rsid w:val="00200DDE"/>
    <w:rsid w:val="002026F9"/>
    <w:rsid w:val="0020665F"/>
    <w:rsid w:val="00267467"/>
    <w:rsid w:val="002910E8"/>
    <w:rsid w:val="0029501A"/>
    <w:rsid w:val="002B538E"/>
    <w:rsid w:val="002C177F"/>
    <w:rsid w:val="002D2515"/>
    <w:rsid w:val="00330E97"/>
    <w:rsid w:val="003671AD"/>
    <w:rsid w:val="003827BB"/>
    <w:rsid w:val="00382828"/>
    <w:rsid w:val="003E60D2"/>
    <w:rsid w:val="00523851"/>
    <w:rsid w:val="005A6F40"/>
    <w:rsid w:val="006344F7"/>
    <w:rsid w:val="0069581B"/>
    <w:rsid w:val="006D1400"/>
    <w:rsid w:val="006E3A8B"/>
    <w:rsid w:val="006E7DEE"/>
    <w:rsid w:val="00775B42"/>
    <w:rsid w:val="007B0653"/>
    <w:rsid w:val="007C4012"/>
    <w:rsid w:val="007E690E"/>
    <w:rsid w:val="00821018"/>
    <w:rsid w:val="00906DEE"/>
    <w:rsid w:val="00931E13"/>
    <w:rsid w:val="009649AC"/>
    <w:rsid w:val="0097262E"/>
    <w:rsid w:val="009D162E"/>
    <w:rsid w:val="009E07BB"/>
    <w:rsid w:val="009F7A64"/>
    <w:rsid w:val="00A0169D"/>
    <w:rsid w:val="00A0513F"/>
    <w:rsid w:val="00A056ED"/>
    <w:rsid w:val="00A16812"/>
    <w:rsid w:val="00A21879"/>
    <w:rsid w:val="00A23CCC"/>
    <w:rsid w:val="00A2464D"/>
    <w:rsid w:val="00A31042"/>
    <w:rsid w:val="00A63DD3"/>
    <w:rsid w:val="00A7367A"/>
    <w:rsid w:val="00AB4EA0"/>
    <w:rsid w:val="00AB6133"/>
    <w:rsid w:val="00AD0ACA"/>
    <w:rsid w:val="00AF17AA"/>
    <w:rsid w:val="00AF7DB1"/>
    <w:rsid w:val="00B21EEA"/>
    <w:rsid w:val="00B345CA"/>
    <w:rsid w:val="00B57049"/>
    <w:rsid w:val="00B728B4"/>
    <w:rsid w:val="00B75611"/>
    <w:rsid w:val="00B75A7C"/>
    <w:rsid w:val="00B92D42"/>
    <w:rsid w:val="00BE17B2"/>
    <w:rsid w:val="00C56254"/>
    <w:rsid w:val="00C655EF"/>
    <w:rsid w:val="00CC1FFB"/>
    <w:rsid w:val="00CD39B0"/>
    <w:rsid w:val="00D20D1B"/>
    <w:rsid w:val="00D31F4A"/>
    <w:rsid w:val="00D47904"/>
    <w:rsid w:val="00D91620"/>
    <w:rsid w:val="00DC116C"/>
    <w:rsid w:val="00E42A11"/>
    <w:rsid w:val="00E46F6B"/>
    <w:rsid w:val="00E758FA"/>
    <w:rsid w:val="00E85909"/>
    <w:rsid w:val="00E92E41"/>
    <w:rsid w:val="00F3080B"/>
    <w:rsid w:val="00F66898"/>
    <w:rsid w:val="00FF3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9BEDCF"/>
  <w15:chartTrackingRefBased/>
  <w15:docId w15:val="{398B4F0B-A7C1-4FDE-93F3-B09348B6F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A7C"/>
    <w:pPr>
      <w:spacing w:after="0" w:line="360" w:lineRule="auto"/>
    </w:pPr>
    <w:rPr>
      <w:szCs w:val="28"/>
      <w:lang w:bidi="th-TH"/>
    </w:rPr>
  </w:style>
  <w:style w:type="paragraph" w:styleId="Heading1">
    <w:name w:val="heading 1"/>
    <w:basedOn w:val="Normal"/>
    <w:next w:val="Normal"/>
    <w:link w:val="Heading1Char"/>
    <w:uiPriority w:val="9"/>
    <w:qFormat/>
    <w:rsid w:val="00B75A7C"/>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rsid w:val="00B75A7C"/>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B75A7C"/>
    <w:pPr>
      <w:keepNext/>
      <w:keepLines/>
      <w:spacing w:before="160" w:after="80" w:line="259" w:lineRule="auto"/>
      <w:outlineLvl w:val="2"/>
    </w:pPr>
    <w:rPr>
      <w:rFonts w:eastAsiaTheme="majorEastAsia" w:cstheme="majorBidi"/>
      <w:color w:val="0F4761" w:themeColor="accent1" w:themeShade="BF"/>
      <w:sz w:val="28"/>
      <w:lang w:bidi="ar-SA"/>
    </w:rPr>
  </w:style>
  <w:style w:type="paragraph" w:styleId="Heading4">
    <w:name w:val="heading 4"/>
    <w:basedOn w:val="Normal"/>
    <w:next w:val="Normal"/>
    <w:link w:val="Heading4Char"/>
    <w:uiPriority w:val="9"/>
    <w:semiHidden/>
    <w:unhideWhenUsed/>
    <w:qFormat/>
    <w:rsid w:val="00B75A7C"/>
    <w:pPr>
      <w:keepNext/>
      <w:keepLines/>
      <w:spacing w:before="80" w:after="40" w:line="259" w:lineRule="auto"/>
      <w:outlineLvl w:val="3"/>
    </w:pPr>
    <w:rPr>
      <w:rFonts w:eastAsiaTheme="majorEastAsia" w:cstheme="majorBidi"/>
      <w:i/>
      <w:iCs/>
      <w:color w:val="0F4761" w:themeColor="accent1" w:themeShade="BF"/>
      <w:szCs w:val="22"/>
      <w:lang w:bidi="ar-SA"/>
    </w:rPr>
  </w:style>
  <w:style w:type="paragraph" w:styleId="Heading5">
    <w:name w:val="heading 5"/>
    <w:basedOn w:val="Normal"/>
    <w:next w:val="Normal"/>
    <w:link w:val="Heading5Char"/>
    <w:uiPriority w:val="9"/>
    <w:semiHidden/>
    <w:unhideWhenUsed/>
    <w:qFormat/>
    <w:rsid w:val="00B75A7C"/>
    <w:pPr>
      <w:keepNext/>
      <w:keepLines/>
      <w:spacing w:before="80" w:after="40" w:line="259" w:lineRule="auto"/>
      <w:outlineLvl w:val="4"/>
    </w:pPr>
    <w:rPr>
      <w:rFonts w:eastAsiaTheme="majorEastAsia" w:cstheme="majorBidi"/>
      <w:color w:val="0F4761" w:themeColor="accent1" w:themeShade="BF"/>
      <w:szCs w:val="22"/>
      <w:lang w:bidi="ar-SA"/>
    </w:rPr>
  </w:style>
  <w:style w:type="paragraph" w:styleId="Heading6">
    <w:name w:val="heading 6"/>
    <w:basedOn w:val="Normal"/>
    <w:next w:val="Normal"/>
    <w:link w:val="Heading6Char"/>
    <w:uiPriority w:val="9"/>
    <w:semiHidden/>
    <w:unhideWhenUsed/>
    <w:qFormat/>
    <w:rsid w:val="00B75A7C"/>
    <w:pPr>
      <w:keepNext/>
      <w:keepLines/>
      <w:spacing w:before="40" w:line="259" w:lineRule="auto"/>
      <w:outlineLvl w:val="5"/>
    </w:pPr>
    <w:rPr>
      <w:rFonts w:eastAsiaTheme="majorEastAsia" w:cstheme="majorBidi"/>
      <w:i/>
      <w:iCs/>
      <w:color w:val="595959" w:themeColor="text1" w:themeTint="A6"/>
      <w:szCs w:val="22"/>
      <w:lang w:bidi="ar-SA"/>
    </w:rPr>
  </w:style>
  <w:style w:type="paragraph" w:styleId="Heading7">
    <w:name w:val="heading 7"/>
    <w:basedOn w:val="Normal"/>
    <w:next w:val="Normal"/>
    <w:link w:val="Heading7Char"/>
    <w:uiPriority w:val="9"/>
    <w:semiHidden/>
    <w:unhideWhenUsed/>
    <w:qFormat/>
    <w:rsid w:val="00B75A7C"/>
    <w:pPr>
      <w:keepNext/>
      <w:keepLines/>
      <w:spacing w:before="40" w:line="259" w:lineRule="auto"/>
      <w:outlineLvl w:val="6"/>
    </w:pPr>
    <w:rPr>
      <w:rFonts w:eastAsiaTheme="majorEastAsia" w:cstheme="majorBidi"/>
      <w:color w:val="595959" w:themeColor="text1" w:themeTint="A6"/>
      <w:szCs w:val="22"/>
      <w:lang w:bidi="ar-SA"/>
    </w:rPr>
  </w:style>
  <w:style w:type="paragraph" w:styleId="Heading8">
    <w:name w:val="heading 8"/>
    <w:basedOn w:val="Normal"/>
    <w:next w:val="Normal"/>
    <w:link w:val="Heading8Char"/>
    <w:uiPriority w:val="9"/>
    <w:semiHidden/>
    <w:unhideWhenUsed/>
    <w:qFormat/>
    <w:rsid w:val="00B75A7C"/>
    <w:pPr>
      <w:keepNext/>
      <w:keepLines/>
      <w:spacing w:line="259" w:lineRule="auto"/>
      <w:outlineLvl w:val="7"/>
    </w:pPr>
    <w:rPr>
      <w:rFonts w:eastAsiaTheme="majorEastAsia" w:cstheme="majorBidi"/>
      <w:i/>
      <w:iCs/>
      <w:color w:val="272727" w:themeColor="text1" w:themeTint="D8"/>
      <w:szCs w:val="22"/>
      <w:lang w:bidi="ar-SA"/>
    </w:rPr>
  </w:style>
  <w:style w:type="paragraph" w:styleId="Heading9">
    <w:name w:val="heading 9"/>
    <w:basedOn w:val="Normal"/>
    <w:next w:val="Normal"/>
    <w:link w:val="Heading9Char"/>
    <w:uiPriority w:val="9"/>
    <w:semiHidden/>
    <w:unhideWhenUsed/>
    <w:qFormat/>
    <w:rsid w:val="00B75A7C"/>
    <w:pPr>
      <w:keepNext/>
      <w:keepLines/>
      <w:spacing w:line="259" w:lineRule="auto"/>
      <w:outlineLvl w:val="8"/>
    </w:pPr>
    <w:rPr>
      <w:rFonts w:eastAsiaTheme="majorEastAsia" w:cstheme="majorBidi"/>
      <w:color w:val="272727" w:themeColor="text1" w:themeTint="D8"/>
      <w:szCs w:val="22"/>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A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5A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A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A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A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A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A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A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A7C"/>
    <w:rPr>
      <w:rFonts w:eastAsiaTheme="majorEastAsia" w:cstheme="majorBidi"/>
      <w:color w:val="272727" w:themeColor="text1" w:themeTint="D8"/>
    </w:rPr>
  </w:style>
  <w:style w:type="paragraph" w:styleId="Title">
    <w:name w:val="Title"/>
    <w:basedOn w:val="Normal"/>
    <w:next w:val="Normal"/>
    <w:link w:val="TitleChar"/>
    <w:uiPriority w:val="10"/>
    <w:qFormat/>
    <w:rsid w:val="00B75A7C"/>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B75A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A7C"/>
    <w:pPr>
      <w:numPr>
        <w:ilvl w:val="1"/>
      </w:numPr>
      <w:spacing w:after="160" w:line="259" w:lineRule="auto"/>
    </w:pPr>
    <w:rPr>
      <w:rFonts w:eastAsiaTheme="majorEastAsia" w:cstheme="majorBidi"/>
      <w:color w:val="595959" w:themeColor="text1" w:themeTint="A6"/>
      <w:spacing w:val="15"/>
      <w:sz w:val="28"/>
      <w:lang w:bidi="ar-SA"/>
    </w:rPr>
  </w:style>
  <w:style w:type="character" w:customStyle="1" w:styleId="SubtitleChar">
    <w:name w:val="Subtitle Char"/>
    <w:basedOn w:val="DefaultParagraphFont"/>
    <w:link w:val="Subtitle"/>
    <w:uiPriority w:val="11"/>
    <w:rsid w:val="00B75A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A7C"/>
    <w:pPr>
      <w:spacing w:before="160" w:after="160" w:line="259" w:lineRule="auto"/>
      <w:jc w:val="center"/>
    </w:pPr>
    <w:rPr>
      <w:i/>
      <w:iCs/>
      <w:color w:val="404040" w:themeColor="text1" w:themeTint="BF"/>
      <w:szCs w:val="22"/>
      <w:lang w:bidi="ar-SA"/>
    </w:rPr>
  </w:style>
  <w:style w:type="character" w:customStyle="1" w:styleId="QuoteChar">
    <w:name w:val="Quote Char"/>
    <w:basedOn w:val="DefaultParagraphFont"/>
    <w:link w:val="Quote"/>
    <w:uiPriority w:val="29"/>
    <w:rsid w:val="00B75A7C"/>
    <w:rPr>
      <w:i/>
      <w:iCs/>
      <w:color w:val="404040" w:themeColor="text1" w:themeTint="BF"/>
    </w:rPr>
  </w:style>
  <w:style w:type="paragraph" w:styleId="ListParagraph">
    <w:name w:val="List Paragraph"/>
    <w:basedOn w:val="Normal"/>
    <w:uiPriority w:val="34"/>
    <w:qFormat/>
    <w:rsid w:val="00B75A7C"/>
    <w:pPr>
      <w:spacing w:after="160" w:line="259" w:lineRule="auto"/>
      <w:ind w:left="720"/>
      <w:contextualSpacing/>
    </w:pPr>
    <w:rPr>
      <w:szCs w:val="22"/>
      <w:lang w:bidi="ar-SA"/>
    </w:rPr>
  </w:style>
  <w:style w:type="character" w:styleId="IntenseEmphasis">
    <w:name w:val="Intense Emphasis"/>
    <w:basedOn w:val="DefaultParagraphFont"/>
    <w:uiPriority w:val="21"/>
    <w:qFormat/>
    <w:rsid w:val="00B75A7C"/>
    <w:rPr>
      <w:i/>
      <w:iCs/>
      <w:color w:val="0F4761" w:themeColor="accent1" w:themeShade="BF"/>
    </w:rPr>
  </w:style>
  <w:style w:type="paragraph" w:styleId="IntenseQuote">
    <w:name w:val="Intense Quote"/>
    <w:basedOn w:val="Normal"/>
    <w:next w:val="Normal"/>
    <w:link w:val="IntenseQuoteChar"/>
    <w:uiPriority w:val="30"/>
    <w:qFormat/>
    <w:rsid w:val="00B75A7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Cs w:val="22"/>
      <w:lang w:bidi="ar-SA"/>
    </w:rPr>
  </w:style>
  <w:style w:type="character" w:customStyle="1" w:styleId="IntenseQuoteChar">
    <w:name w:val="Intense Quote Char"/>
    <w:basedOn w:val="DefaultParagraphFont"/>
    <w:link w:val="IntenseQuote"/>
    <w:uiPriority w:val="30"/>
    <w:rsid w:val="00B75A7C"/>
    <w:rPr>
      <w:i/>
      <w:iCs/>
      <w:color w:val="0F4761" w:themeColor="accent1" w:themeShade="BF"/>
    </w:rPr>
  </w:style>
  <w:style w:type="character" w:styleId="IntenseReference">
    <w:name w:val="Intense Reference"/>
    <w:basedOn w:val="DefaultParagraphFont"/>
    <w:uiPriority w:val="32"/>
    <w:qFormat/>
    <w:rsid w:val="00B75A7C"/>
    <w:rPr>
      <w:b/>
      <w:bCs/>
      <w:smallCaps/>
      <w:color w:val="0F4761" w:themeColor="accent1" w:themeShade="BF"/>
      <w:spacing w:val="5"/>
    </w:rPr>
  </w:style>
  <w:style w:type="character" w:styleId="CommentReference">
    <w:name w:val="annotation reference"/>
    <w:basedOn w:val="DefaultParagraphFont"/>
    <w:uiPriority w:val="99"/>
    <w:semiHidden/>
    <w:unhideWhenUsed/>
    <w:rsid w:val="00B75A7C"/>
    <w:rPr>
      <w:sz w:val="16"/>
      <w:szCs w:val="16"/>
    </w:rPr>
  </w:style>
  <w:style w:type="paragraph" w:styleId="CommentText">
    <w:name w:val="annotation text"/>
    <w:basedOn w:val="Normal"/>
    <w:link w:val="CommentTextChar"/>
    <w:uiPriority w:val="99"/>
    <w:unhideWhenUsed/>
    <w:rsid w:val="00B75A7C"/>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B75A7C"/>
    <w:rPr>
      <w:rFonts w:cs="Angsana New"/>
      <w:sz w:val="20"/>
      <w:szCs w:val="25"/>
      <w:lang w:bidi="th-TH"/>
    </w:rPr>
  </w:style>
  <w:style w:type="table" w:styleId="TableGrid">
    <w:name w:val="Table Grid"/>
    <w:basedOn w:val="TableNormal"/>
    <w:uiPriority w:val="59"/>
    <w:rsid w:val="00C655EF"/>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55EF"/>
    <w:pPr>
      <w:tabs>
        <w:tab w:val="center" w:pos="4513"/>
        <w:tab w:val="right" w:pos="9026"/>
      </w:tabs>
      <w:spacing w:line="240" w:lineRule="auto"/>
    </w:pPr>
  </w:style>
  <w:style w:type="character" w:customStyle="1" w:styleId="HeaderChar">
    <w:name w:val="Header Char"/>
    <w:basedOn w:val="DefaultParagraphFont"/>
    <w:link w:val="Header"/>
    <w:uiPriority w:val="99"/>
    <w:rsid w:val="00C655EF"/>
    <w:rPr>
      <w:szCs w:val="28"/>
      <w:lang w:bidi="th-TH"/>
    </w:rPr>
  </w:style>
  <w:style w:type="paragraph" w:styleId="Footer">
    <w:name w:val="footer"/>
    <w:basedOn w:val="Normal"/>
    <w:link w:val="FooterChar"/>
    <w:uiPriority w:val="99"/>
    <w:unhideWhenUsed/>
    <w:rsid w:val="00C655EF"/>
    <w:pPr>
      <w:tabs>
        <w:tab w:val="center" w:pos="4513"/>
        <w:tab w:val="right" w:pos="9026"/>
      </w:tabs>
      <w:spacing w:line="240" w:lineRule="auto"/>
    </w:pPr>
  </w:style>
  <w:style w:type="character" w:customStyle="1" w:styleId="FooterChar">
    <w:name w:val="Footer Char"/>
    <w:basedOn w:val="DefaultParagraphFont"/>
    <w:link w:val="Footer"/>
    <w:uiPriority w:val="99"/>
    <w:rsid w:val="00C655EF"/>
    <w:rPr>
      <w:szCs w:val="28"/>
      <w:lang w:bidi="th-TH"/>
    </w:rPr>
  </w:style>
  <w:style w:type="paragraph" w:customStyle="1" w:styleId="EndNoteBibliographyTitle">
    <w:name w:val="EndNote Bibliography Title"/>
    <w:basedOn w:val="Normal"/>
    <w:link w:val="EndNoteBibliographyTitleChar"/>
    <w:rsid w:val="00F3080B"/>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3080B"/>
    <w:rPr>
      <w:rFonts w:ascii="Aptos" w:hAnsi="Aptos"/>
      <w:noProof/>
      <w:szCs w:val="28"/>
      <w:lang w:val="en-US" w:bidi="th-TH"/>
    </w:rPr>
  </w:style>
  <w:style w:type="paragraph" w:customStyle="1" w:styleId="EndNoteBibliography">
    <w:name w:val="EndNote Bibliography"/>
    <w:basedOn w:val="Normal"/>
    <w:link w:val="EndNoteBibliographyChar"/>
    <w:rsid w:val="00F3080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3080B"/>
    <w:rPr>
      <w:rFonts w:ascii="Aptos" w:hAnsi="Aptos"/>
      <w:noProof/>
      <w:szCs w:val="28"/>
      <w:lang w:val="en-US" w:bidi="th-TH"/>
    </w:rPr>
  </w:style>
  <w:style w:type="paragraph" w:styleId="Revision">
    <w:name w:val="Revision"/>
    <w:hidden/>
    <w:uiPriority w:val="99"/>
    <w:semiHidden/>
    <w:rsid w:val="002910E8"/>
    <w:pPr>
      <w:spacing w:after="0" w:line="240" w:lineRule="auto"/>
    </w:pPr>
    <w:rPr>
      <w:rFonts w:cs="Angsana New"/>
      <w:szCs w:val="28"/>
      <w:lang w:bidi="th-TH"/>
    </w:rPr>
  </w:style>
  <w:style w:type="paragraph" w:styleId="CommentSubject">
    <w:name w:val="annotation subject"/>
    <w:basedOn w:val="CommentText"/>
    <w:next w:val="CommentText"/>
    <w:link w:val="CommentSubjectChar"/>
    <w:uiPriority w:val="99"/>
    <w:semiHidden/>
    <w:unhideWhenUsed/>
    <w:rsid w:val="007B0653"/>
    <w:rPr>
      <w:b/>
      <w:bCs/>
    </w:rPr>
  </w:style>
  <w:style w:type="character" w:customStyle="1" w:styleId="CommentSubjectChar">
    <w:name w:val="Comment Subject Char"/>
    <w:basedOn w:val="CommentTextChar"/>
    <w:link w:val="CommentSubject"/>
    <w:uiPriority w:val="99"/>
    <w:semiHidden/>
    <w:rsid w:val="007B0653"/>
    <w:rPr>
      <w:rFonts w:cs="Angsana New"/>
      <w:b/>
      <w:bCs/>
      <w:sz w:val="20"/>
      <w:szCs w:val="25"/>
      <w:lang w:bidi="th-TH"/>
    </w:rPr>
  </w:style>
  <w:style w:type="paragraph" w:styleId="NormalWeb">
    <w:name w:val="Normal (Web)"/>
    <w:basedOn w:val="Normal"/>
    <w:uiPriority w:val="99"/>
    <w:unhideWhenUsed/>
    <w:rsid w:val="00AF7DB1"/>
    <w:pPr>
      <w:spacing w:before="100" w:beforeAutospacing="1" w:after="100" w:afterAutospacing="1" w:line="240" w:lineRule="auto"/>
    </w:pPr>
    <w:rPr>
      <w:rFonts w:ascii="Times New Roman" w:eastAsia="Times New Roman" w:hAnsi="Times New Roman" w:cs="Times New Roman"/>
      <w:kern w:val="0"/>
      <w:sz w:val="24"/>
      <w:szCs w:val="24"/>
      <w:lang w:eastAsia="en-AU"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140367">
      <w:bodyDiv w:val="1"/>
      <w:marLeft w:val="0"/>
      <w:marRight w:val="0"/>
      <w:marTop w:val="0"/>
      <w:marBottom w:val="0"/>
      <w:divBdr>
        <w:top w:val="none" w:sz="0" w:space="0" w:color="auto"/>
        <w:left w:val="none" w:sz="0" w:space="0" w:color="auto"/>
        <w:bottom w:val="none" w:sz="0" w:space="0" w:color="auto"/>
        <w:right w:val="none" w:sz="0" w:space="0" w:color="auto"/>
      </w:divBdr>
    </w:div>
    <w:div w:id="571358146">
      <w:bodyDiv w:val="1"/>
      <w:marLeft w:val="0"/>
      <w:marRight w:val="0"/>
      <w:marTop w:val="0"/>
      <w:marBottom w:val="0"/>
      <w:divBdr>
        <w:top w:val="none" w:sz="0" w:space="0" w:color="auto"/>
        <w:left w:val="none" w:sz="0" w:space="0" w:color="auto"/>
        <w:bottom w:val="none" w:sz="0" w:space="0" w:color="auto"/>
        <w:right w:val="none" w:sz="0" w:space="0" w:color="auto"/>
      </w:divBdr>
    </w:div>
    <w:div w:id="788167042">
      <w:bodyDiv w:val="1"/>
      <w:marLeft w:val="0"/>
      <w:marRight w:val="0"/>
      <w:marTop w:val="0"/>
      <w:marBottom w:val="0"/>
      <w:divBdr>
        <w:top w:val="none" w:sz="0" w:space="0" w:color="auto"/>
        <w:left w:val="none" w:sz="0" w:space="0" w:color="auto"/>
        <w:bottom w:val="none" w:sz="0" w:space="0" w:color="auto"/>
        <w:right w:val="none" w:sz="0" w:space="0" w:color="auto"/>
      </w:divBdr>
    </w:div>
    <w:div w:id="834346663">
      <w:bodyDiv w:val="1"/>
      <w:marLeft w:val="0"/>
      <w:marRight w:val="0"/>
      <w:marTop w:val="0"/>
      <w:marBottom w:val="0"/>
      <w:divBdr>
        <w:top w:val="none" w:sz="0" w:space="0" w:color="auto"/>
        <w:left w:val="none" w:sz="0" w:space="0" w:color="auto"/>
        <w:bottom w:val="none" w:sz="0" w:space="0" w:color="auto"/>
        <w:right w:val="none" w:sz="0" w:space="0" w:color="auto"/>
      </w:divBdr>
    </w:div>
    <w:div w:id="207384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5897</Words>
  <Characters>33616</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Brims</dc:creator>
  <cp:keywords/>
  <dc:description/>
  <cp:lastModifiedBy>Brims, Fraser</cp:lastModifiedBy>
  <cp:revision>3</cp:revision>
  <dcterms:created xsi:type="dcterms:W3CDTF">2025-04-17T00:49:00Z</dcterms:created>
  <dcterms:modified xsi:type="dcterms:W3CDTF">2025-04-17T00:53:00Z</dcterms:modified>
</cp:coreProperties>
</file>